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393DF" w14:textId="18F734C3" w:rsidR="00FD5417" w:rsidRDefault="003B238D" w:rsidP="000005B1">
      <w:pPr>
        <w:pStyle w:val="Heading1"/>
        <w:spacing w:before="0"/>
        <w:rPr>
          <w:lang w:val="en-US"/>
        </w:rPr>
      </w:pPr>
      <w:r>
        <w:rPr>
          <w:lang w:val="en-US"/>
        </w:rPr>
        <w:t xml:space="preserve">Supplement </w:t>
      </w:r>
      <w:r w:rsidR="00F86A99">
        <w:rPr>
          <w:lang w:val="en-US"/>
        </w:rPr>
        <w:t>3</w:t>
      </w:r>
    </w:p>
    <w:p w14:paraId="163CA629" w14:textId="77777777" w:rsidR="00CE44BD" w:rsidRDefault="003B238D" w:rsidP="00FD5417">
      <w:pPr>
        <w:pStyle w:val="Heading2"/>
        <w:rPr>
          <w:lang w:val="en-US"/>
        </w:rPr>
      </w:pPr>
      <w:r>
        <w:rPr>
          <w:lang w:val="en-US"/>
        </w:rPr>
        <w:t>Percentile Data</w:t>
      </w:r>
    </w:p>
    <w:p w14:paraId="2FBF25B2" w14:textId="77777777" w:rsidR="00302303" w:rsidRDefault="003B238D" w:rsidP="00302303">
      <w:pPr>
        <w:pStyle w:val="Heading3"/>
        <w:rPr>
          <w:lang w:val="en-US"/>
        </w:rPr>
      </w:pPr>
      <w:r>
        <w:rPr>
          <w:lang w:val="en-US"/>
        </w:rPr>
        <w:t>Clubhead speed percentiles for playing sty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709"/>
        <w:gridCol w:w="1207"/>
        <w:gridCol w:w="1208"/>
        <w:gridCol w:w="1208"/>
        <w:gridCol w:w="1208"/>
        <w:gridCol w:w="1208"/>
      </w:tblGrid>
      <w:tr w:rsidR="003D3740" w14:paraId="1979E4CC" w14:textId="77777777" w:rsidTr="00DC2C55">
        <w:trPr>
          <w:trHeight w:val="290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315FD59" w14:textId="77777777" w:rsidR="00036CAC" w:rsidRPr="00D24B01" w:rsidRDefault="003B238D" w:rsidP="007E6EC0">
            <w:r w:rsidRPr="00D24B01">
              <w:t>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DA51773" w14:textId="77777777" w:rsidR="00036CAC" w:rsidRPr="00D24B01" w:rsidRDefault="003B238D" w:rsidP="007E6EC0">
            <w:r>
              <w:t>Playing Styl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18161A2" w14:textId="77777777" w:rsidR="00036CAC" w:rsidRPr="00D24B01" w:rsidRDefault="003B238D" w:rsidP="007E6EC0">
            <w:r w:rsidRPr="00D24B01">
              <w:t>N</w:t>
            </w:r>
          </w:p>
        </w:tc>
        <w:tc>
          <w:tcPr>
            <w:tcW w:w="6039" w:type="dxa"/>
            <w:gridSpan w:val="5"/>
            <w:tcBorders>
              <w:top w:val="single" w:sz="4" w:space="0" w:color="auto"/>
            </w:tcBorders>
            <w:noWrap/>
            <w:hideMark/>
          </w:tcPr>
          <w:p w14:paraId="2B8B48F0" w14:textId="77777777" w:rsidR="00036CAC" w:rsidRPr="00D24B01" w:rsidRDefault="003B238D" w:rsidP="007E6EC0">
            <w:pPr>
              <w:jc w:val="center"/>
            </w:pPr>
            <w:r w:rsidRPr="00D24B01">
              <w:t>Clubhead Speed (mph)</w:t>
            </w:r>
          </w:p>
        </w:tc>
      </w:tr>
      <w:tr w:rsidR="003D3740" w14:paraId="3B5C0CC2" w14:textId="77777777" w:rsidTr="00DC2C55">
        <w:trPr>
          <w:trHeight w:val="290"/>
        </w:trPr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44B3621" w14:textId="77777777" w:rsidR="00036CAC" w:rsidRPr="00D24B01" w:rsidRDefault="003B238D" w:rsidP="007E6EC0">
            <w:r w:rsidRPr="00D24B01">
              <w:t> 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hideMark/>
          </w:tcPr>
          <w:p w14:paraId="04688FE5" w14:textId="77777777" w:rsidR="00036CAC" w:rsidRPr="00D24B01" w:rsidRDefault="00036CAC" w:rsidP="007E6EC0"/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A64FA11" w14:textId="77777777" w:rsidR="00036CAC" w:rsidRPr="00D24B01" w:rsidRDefault="003B238D" w:rsidP="007E6EC0">
            <w:r w:rsidRPr="00D24B01">
              <w:t> 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14:paraId="4EDA28A7" w14:textId="77777777" w:rsidR="00036CAC" w:rsidRPr="00D24B01" w:rsidRDefault="003B238D" w:rsidP="007E6EC0">
            <w:pPr>
              <w:jc w:val="center"/>
            </w:pPr>
            <w:r w:rsidRPr="00D24B01">
              <w:t>10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22567DA4" w14:textId="77777777" w:rsidR="00036CAC" w:rsidRPr="00D24B01" w:rsidRDefault="003B238D" w:rsidP="007E6EC0">
            <w:pPr>
              <w:jc w:val="center"/>
            </w:pPr>
            <w:r w:rsidRPr="00D24B01">
              <w:t>25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6B1EB06D" w14:textId="77777777" w:rsidR="00036CAC" w:rsidRPr="00D24B01" w:rsidRDefault="003B238D" w:rsidP="007E6EC0">
            <w:pPr>
              <w:jc w:val="center"/>
            </w:pPr>
            <w:r w:rsidRPr="00D24B01">
              <w:t>50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13633A1D" w14:textId="77777777" w:rsidR="00036CAC" w:rsidRPr="00D24B01" w:rsidRDefault="003B238D" w:rsidP="007E6EC0">
            <w:pPr>
              <w:jc w:val="center"/>
            </w:pPr>
            <w:r w:rsidRPr="00D24B01">
              <w:t>75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60B92F65" w14:textId="77777777" w:rsidR="00036CAC" w:rsidRPr="00D24B01" w:rsidRDefault="003B238D" w:rsidP="007E6EC0">
            <w:pPr>
              <w:jc w:val="center"/>
            </w:pPr>
            <w:r w:rsidRPr="00D24B01">
              <w:t>90th</w:t>
            </w:r>
          </w:p>
        </w:tc>
      </w:tr>
      <w:tr w:rsidR="003D3740" w14:paraId="3D60FC5D" w14:textId="77777777" w:rsidTr="00DC2C55">
        <w:trPr>
          <w:trHeight w:val="29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55624ADD" w14:textId="77777777" w:rsidR="00052CAA" w:rsidRPr="00D24B01" w:rsidRDefault="003B238D" w:rsidP="00052CAA">
            <w:pPr>
              <w:jc w:val="center"/>
            </w:pPr>
            <w:r w:rsidRPr="00D24B01">
              <w:t>Driv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6DED8B4" w14:textId="77777777" w:rsidR="00052CAA" w:rsidRPr="00D24B01" w:rsidRDefault="003B238D" w:rsidP="00052CAA">
            <w:r w:rsidRPr="00D24B01">
              <w:t>Intellectu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E2C31C2" w14:textId="77777777" w:rsidR="00052CAA" w:rsidRPr="00D24B01" w:rsidRDefault="003B238D" w:rsidP="00052CAA">
            <w:r w:rsidRPr="00513285">
              <w:t>17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</w:tcPr>
          <w:p w14:paraId="207D9414" w14:textId="77777777" w:rsidR="00052CAA" w:rsidRPr="00D24B01" w:rsidRDefault="003B238D" w:rsidP="00052CAA">
            <w:pPr>
              <w:jc w:val="center"/>
            </w:pPr>
            <w:r w:rsidRPr="00325875">
              <w:t>69.4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0CA68A60" w14:textId="77777777" w:rsidR="00052CAA" w:rsidRPr="00D24B01" w:rsidRDefault="003B238D" w:rsidP="00052CAA">
            <w:pPr>
              <w:jc w:val="center"/>
            </w:pPr>
            <w:r w:rsidRPr="00325875">
              <w:t>86.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6C1746CF" w14:textId="77777777" w:rsidR="00052CAA" w:rsidRPr="00D24B01" w:rsidRDefault="003B238D" w:rsidP="00052CAA">
            <w:pPr>
              <w:jc w:val="center"/>
            </w:pPr>
            <w:r w:rsidRPr="00325875">
              <w:t>98.4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54046D68" w14:textId="77777777" w:rsidR="00052CAA" w:rsidRPr="00D24B01" w:rsidRDefault="003B238D" w:rsidP="00052CAA">
            <w:pPr>
              <w:jc w:val="center"/>
            </w:pPr>
            <w:r w:rsidRPr="00325875">
              <w:t>107.6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48E61283" w14:textId="77777777" w:rsidR="00052CAA" w:rsidRPr="00D24B01" w:rsidRDefault="003B238D" w:rsidP="00052CAA">
            <w:pPr>
              <w:jc w:val="center"/>
            </w:pPr>
            <w:r w:rsidRPr="00325875">
              <w:t>112.8</w:t>
            </w:r>
          </w:p>
        </w:tc>
      </w:tr>
      <w:tr w:rsidR="003D3740" w14:paraId="1B0DA5DD" w14:textId="77777777" w:rsidTr="00DC2C55">
        <w:trPr>
          <w:trHeight w:val="290"/>
        </w:trPr>
        <w:tc>
          <w:tcPr>
            <w:tcW w:w="709" w:type="dxa"/>
            <w:vMerge/>
            <w:hideMark/>
          </w:tcPr>
          <w:p w14:paraId="4CBE4E48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3BCDF979" w14:textId="77777777" w:rsidR="00052CAA" w:rsidRPr="00D24B01" w:rsidRDefault="003B238D" w:rsidP="00052CAA">
            <w:r w:rsidRPr="00D24B01">
              <w:t>Sitt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67E85E36" w14:textId="77777777" w:rsidR="00052CAA" w:rsidRPr="00D24B01" w:rsidRDefault="003B238D" w:rsidP="00052CAA">
            <w:r w:rsidRPr="00513285">
              <w:t>10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587333DA" w14:textId="77777777" w:rsidR="00052CAA" w:rsidRPr="00D24B01" w:rsidRDefault="003B238D" w:rsidP="00052CAA">
            <w:pPr>
              <w:jc w:val="center"/>
            </w:pPr>
            <w:r w:rsidRPr="00325875">
              <w:t>56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6992429" w14:textId="77777777" w:rsidR="00052CAA" w:rsidRPr="00D24B01" w:rsidRDefault="003B238D" w:rsidP="00052CAA">
            <w:pPr>
              <w:jc w:val="center"/>
            </w:pPr>
            <w:r w:rsidRPr="00325875">
              <w:t>62.6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C0D1D4C" w14:textId="77777777" w:rsidR="00052CAA" w:rsidRPr="00D24B01" w:rsidRDefault="003B238D" w:rsidP="00052CAA">
            <w:pPr>
              <w:jc w:val="center"/>
            </w:pPr>
            <w:r w:rsidRPr="00325875">
              <w:t>66.8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E29D5BC" w14:textId="77777777" w:rsidR="00052CAA" w:rsidRPr="00D24B01" w:rsidRDefault="003B238D" w:rsidP="00052CAA">
            <w:pPr>
              <w:jc w:val="center"/>
            </w:pPr>
            <w:r w:rsidRPr="00325875">
              <w:t>72.5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5F96112" w14:textId="77777777" w:rsidR="00052CAA" w:rsidRPr="00D24B01" w:rsidRDefault="003B238D" w:rsidP="00052CAA">
            <w:pPr>
              <w:jc w:val="center"/>
            </w:pPr>
            <w:r w:rsidRPr="00325875">
              <w:t>79.4</w:t>
            </w:r>
          </w:p>
        </w:tc>
      </w:tr>
      <w:tr w:rsidR="003D3740" w14:paraId="640521F1" w14:textId="77777777" w:rsidTr="00DC2C55">
        <w:trPr>
          <w:trHeight w:val="290"/>
        </w:trPr>
        <w:tc>
          <w:tcPr>
            <w:tcW w:w="709" w:type="dxa"/>
            <w:vMerge/>
            <w:hideMark/>
          </w:tcPr>
          <w:p w14:paraId="75A0DD35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375336DC" w14:textId="77777777" w:rsidR="00052CAA" w:rsidRPr="00D24B01" w:rsidRDefault="003B238D" w:rsidP="00052CAA">
            <w:r w:rsidRPr="00D24B01">
              <w:t>Stand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0E6C7276" w14:textId="77777777" w:rsidR="00052CAA" w:rsidRPr="00D24B01" w:rsidRDefault="003B238D" w:rsidP="00052CAA">
            <w:r w:rsidRPr="00513285">
              <w:t>108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716FD8DA" w14:textId="77777777" w:rsidR="00052CAA" w:rsidRPr="00D24B01" w:rsidRDefault="003B238D" w:rsidP="00052CAA">
            <w:pPr>
              <w:jc w:val="center"/>
            </w:pPr>
            <w:r w:rsidRPr="00325875">
              <w:t>71.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6ADF280A" w14:textId="77777777" w:rsidR="00052CAA" w:rsidRPr="00D24B01" w:rsidRDefault="003B238D" w:rsidP="00052CAA">
            <w:pPr>
              <w:jc w:val="center"/>
            </w:pPr>
            <w:r w:rsidRPr="00325875">
              <w:t>79.5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E1009C9" w14:textId="77777777" w:rsidR="00052CAA" w:rsidRPr="00D24B01" w:rsidRDefault="003B238D" w:rsidP="00052CAA">
            <w:pPr>
              <w:jc w:val="center"/>
            </w:pPr>
            <w:r w:rsidRPr="00325875">
              <w:t>92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8542B21" w14:textId="77777777" w:rsidR="00052CAA" w:rsidRPr="00D24B01" w:rsidRDefault="003B238D" w:rsidP="00052CAA">
            <w:pPr>
              <w:jc w:val="center"/>
            </w:pPr>
            <w:r w:rsidRPr="00325875">
              <w:t>102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00752EC" w14:textId="77777777" w:rsidR="00052CAA" w:rsidRPr="00D24B01" w:rsidRDefault="003B238D" w:rsidP="00052CAA">
            <w:pPr>
              <w:jc w:val="center"/>
            </w:pPr>
            <w:r w:rsidRPr="00325875">
              <w:t>109.9</w:t>
            </w:r>
          </w:p>
        </w:tc>
      </w:tr>
      <w:tr w:rsidR="003D3740" w14:paraId="13593481" w14:textId="77777777" w:rsidTr="00DC2C55">
        <w:trPr>
          <w:trHeight w:val="290"/>
        </w:trPr>
        <w:tc>
          <w:tcPr>
            <w:tcW w:w="709" w:type="dxa"/>
            <w:vMerge/>
            <w:hideMark/>
          </w:tcPr>
          <w:p w14:paraId="33F3FE48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326EE0EE" w14:textId="77777777" w:rsidR="00052CAA" w:rsidRPr="00D24B01" w:rsidRDefault="003B238D" w:rsidP="00052CAA">
            <w:r w:rsidRPr="00D24B01">
              <w:t>Visual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62B7DCF5" w14:textId="77777777" w:rsidR="00052CAA" w:rsidRPr="00D24B01" w:rsidRDefault="003B238D" w:rsidP="00052CAA">
            <w:r w:rsidRPr="00513285">
              <w:t>7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42A47C52" w14:textId="77777777" w:rsidR="00052CAA" w:rsidRPr="00D24B01" w:rsidRDefault="003B238D" w:rsidP="00052CAA">
            <w:pPr>
              <w:jc w:val="center"/>
            </w:pPr>
            <w:r w:rsidRPr="00325875">
              <w:t>82.9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B421D0C" w14:textId="77777777" w:rsidR="00052CAA" w:rsidRPr="00D24B01" w:rsidRDefault="003B238D" w:rsidP="00052CAA">
            <w:pPr>
              <w:jc w:val="center"/>
            </w:pPr>
            <w:r w:rsidRPr="00325875">
              <w:t>86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261253B" w14:textId="77777777" w:rsidR="00052CAA" w:rsidRPr="00D24B01" w:rsidRDefault="003B238D" w:rsidP="00052CAA">
            <w:pPr>
              <w:jc w:val="center"/>
            </w:pPr>
            <w:r w:rsidRPr="00325875">
              <w:t>90.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3DE3A67" w14:textId="77777777" w:rsidR="00052CAA" w:rsidRPr="00D24B01" w:rsidRDefault="003B238D" w:rsidP="00052CAA">
            <w:pPr>
              <w:jc w:val="center"/>
            </w:pPr>
            <w:r w:rsidRPr="00325875">
              <w:t>101.9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F733F88" w14:textId="77777777" w:rsidR="00052CAA" w:rsidRPr="00D24B01" w:rsidRDefault="003B238D" w:rsidP="00052CAA">
            <w:pPr>
              <w:jc w:val="center"/>
            </w:pPr>
            <w:r w:rsidRPr="00325875">
              <w:t>110.0</w:t>
            </w:r>
          </w:p>
        </w:tc>
      </w:tr>
      <w:tr w:rsidR="003D3740" w14:paraId="278CBAA3" w14:textId="77777777" w:rsidTr="00DC2C55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603FE226" w14:textId="77777777" w:rsidR="00052CAA" w:rsidRPr="00D24B01" w:rsidRDefault="003B238D" w:rsidP="00052CAA">
            <w:pPr>
              <w:jc w:val="center"/>
            </w:pPr>
            <w:r w:rsidRPr="00D24B01">
              <w:t>6-Iron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noWrap/>
            <w:hideMark/>
          </w:tcPr>
          <w:p w14:paraId="0DD3A8DE" w14:textId="77777777" w:rsidR="00052CAA" w:rsidRPr="00D24B01" w:rsidRDefault="003B238D" w:rsidP="00052CAA">
            <w:r w:rsidRPr="00D24B01">
              <w:t>Intellectual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0C02170E" w14:textId="77777777" w:rsidR="00052CAA" w:rsidRPr="00D24B01" w:rsidRDefault="003B238D" w:rsidP="00052CAA">
            <w:r w:rsidRPr="00513285">
              <w:t>17</w:t>
            </w:r>
          </w:p>
        </w:tc>
        <w:tc>
          <w:tcPr>
            <w:tcW w:w="1207" w:type="dxa"/>
            <w:tcBorders>
              <w:top w:val="dashSmallGap" w:sz="4" w:space="0" w:color="auto"/>
            </w:tcBorders>
            <w:noWrap/>
          </w:tcPr>
          <w:p w14:paraId="473B35B9" w14:textId="77777777" w:rsidR="00052CAA" w:rsidRPr="00D24B01" w:rsidRDefault="003B238D" w:rsidP="00052CAA">
            <w:pPr>
              <w:jc w:val="center"/>
            </w:pPr>
            <w:r w:rsidRPr="00325875">
              <w:t>62.8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4588D88B" w14:textId="77777777" w:rsidR="00052CAA" w:rsidRPr="00D24B01" w:rsidRDefault="003B238D" w:rsidP="00052CAA">
            <w:pPr>
              <w:jc w:val="center"/>
            </w:pPr>
            <w:r w:rsidRPr="00325875">
              <w:t>74.7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2DE81A46" w14:textId="77777777" w:rsidR="00052CAA" w:rsidRPr="00D24B01" w:rsidRDefault="003B238D" w:rsidP="00052CAA">
            <w:pPr>
              <w:jc w:val="center"/>
            </w:pPr>
            <w:r w:rsidRPr="00325875">
              <w:t>82.1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3C44B7BC" w14:textId="77777777" w:rsidR="00052CAA" w:rsidRPr="00D24B01" w:rsidRDefault="003B238D" w:rsidP="00052CAA">
            <w:pPr>
              <w:jc w:val="center"/>
            </w:pPr>
            <w:r w:rsidRPr="00325875">
              <w:t>90.8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33498C00" w14:textId="77777777" w:rsidR="00052CAA" w:rsidRPr="00D24B01" w:rsidRDefault="003B238D" w:rsidP="00052CAA">
            <w:pPr>
              <w:jc w:val="center"/>
            </w:pPr>
            <w:r w:rsidRPr="00325875">
              <w:t>94.3</w:t>
            </w:r>
          </w:p>
        </w:tc>
      </w:tr>
      <w:tr w:rsidR="003D3740" w14:paraId="113AE516" w14:textId="77777777" w:rsidTr="00DC2C55">
        <w:trPr>
          <w:trHeight w:val="290"/>
        </w:trPr>
        <w:tc>
          <w:tcPr>
            <w:tcW w:w="709" w:type="dxa"/>
            <w:vMerge/>
            <w:hideMark/>
          </w:tcPr>
          <w:p w14:paraId="5CE0C280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359286B0" w14:textId="77777777" w:rsidR="00052CAA" w:rsidRPr="00D24B01" w:rsidRDefault="003B238D" w:rsidP="00052CAA">
            <w:r w:rsidRPr="00D24B01">
              <w:t>Sitt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5145CDC7" w14:textId="77777777" w:rsidR="00052CAA" w:rsidRPr="00D24B01" w:rsidRDefault="003B238D" w:rsidP="00052CAA">
            <w:r w:rsidRPr="00513285">
              <w:t>10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7DF41BD6" w14:textId="77777777" w:rsidR="00052CAA" w:rsidRPr="00D24B01" w:rsidRDefault="003B238D" w:rsidP="00052CAA">
            <w:pPr>
              <w:jc w:val="center"/>
            </w:pPr>
            <w:r w:rsidRPr="00325875">
              <w:t>47.9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8DCEB10" w14:textId="77777777" w:rsidR="00052CAA" w:rsidRPr="00D24B01" w:rsidRDefault="003B238D" w:rsidP="00052CAA">
            <w:pPr>
              <w:jc w:val="center"/>
            </w:pPr>
            <w:r w:rsidRPr="00325875">
              <w:t>54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6E328420" w14:textId="77777777" w:rsidR="00052CAA" w:rsidRPr="00D24B01" w:rsidRDefault="003B238D" w:rsidP="00052CAA">
            <w:pPr>
              <w:jc w:val="center"/>
            </w:pPr>
            <w:r w:rsidRPr="00325875">
              <w:t>58.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303AC20" w14:textId="77777777" w:rsidR="00052CAA" w:rsidRPr="00D24B01" w:rsidRDefault="003B238D" w:rsidP="00052CAA">
            <w:pPr>
              <w:jc w:val="center"/>
            </w:pPr>
            <w:r w:rsidRPr="00325875">
              <w:t>63.7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EEEFBB3" w14:textId="77777777" w:rsidR="00052CAA" w:rsidRPr="00D24B01" w:rsidRDefault="003B238D" w:rsidP="00052CAA">
            <w:pPr>
              <w:jc w:val="center"/>
            </w:pPr>
            <w:r w:rsidRPr="00325875">
              <w:t>66.2</w:t>
            </w:r>
          </w:p>
        </w:tc>
      </w:tr>
      <w:tr w:rsidR="003D3740" w14:paraId="0C0F9E80" w14:textId="77777777" w:rsidTr="00DC2C55">
        <w:trPr>
          <w:trHeight w:val="290"/>
        </w:trPr>
        <w:tc>
          <w:tcPr>
            <w:tcW w:w="709" w:type="dxa"/>
            <w:vMerge/>
            <w:hideMark/>
          </w:tcPr>
          <w:p w14:paraId="1B73356A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2DD4F4BB" w14:textId="77777777" w:rsidR="00052CAA" w:rsidRPr="00D24B01" w:rsidRDefault="003B238D" w:rsidP="00052CAA">
            <w:r w:rsidRPr="00D24B01">
              <w:t>Stand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5DBD7FE0" w14:textId="77777777" w:rsidR="00052CAA" w:rsidRPr="00D24B01" w:rsidRDefault="003B238D" w:rsidP="00052CAA">
            <w:r w:rsidRPr="00513285">
              <w:t>108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49DF9B54" w14:textId="77777777" w:rsidR="00052CAA" w:rsidRPr="00D24B01" w:rsidRDefault="003B238D" w:rsidP="00052CAA">
            <w:pPr>
              <w:jc w:val="center"/>
            </w:pPr>
            <w:r w:rsidRPr="00325875">
              <w:t>59.9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256AF06" w14:textId="77777777" w:rsidR="00052CAA" w:rsidRPr="00D24B01" w:rsidRDefault="003B238D" w:rsidP="00052CAA">
            <w:pPr>
              <w:jc w:val="center"/>
            </w:pPr>
            <w:r w:rsidRPr="00325875">
              <w:t>69.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28533EC" w14:textId="77777777" w:rsidR="00052CAA" w:rsidRPr="00D24B01" w:rsidRDefault="003B238D" w:rsidP="00052CAA">
            <w:pPr>
              <w:jc w:val="center"/>
            </w:pPr>
            <w:r w:rsidRPr="00325875">
              <w:t>77.6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B25CE28" w14:textId="77777777" w:rsidR="00052CAA" w:rsidRPr="00D24B01" w:rsidRDefault="003B238D" w:rsidP="00052CAA">
            <w:pPr>
              <w:jc w:val="center"/>
            </w:pPr>
            <w:r w:rsidRPr="00325875">
              <w:t>86.4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462C43F" w14:textId="77777777" w:rsidR="00052CAA" w:rsidRPr="00D24B01" w:rsidRDefault="003B238D" w:rsidP="00052CAA">
            <w:pPr>
              <w:jc w:val="center"/>
            </w:pPr>
            <w:r w:rsidRPr="00325875">
              <w:t>91.4</w:t>
            </w:r>
          </w:p>
        </w:tc>
      </w:tr>
      <w:tr w:rsidR="003D3740" w14:paraId="28D334DF" w14:textId="77777777" w:rsidTr="00DC2C55">
        <w:trPr>
          <w:trHeight w:val="290"/>
        </w:trPr>
        <w:tc>
          <w:tcPr>
            <w:tcW w:w="709" w:type="dxa"/>
            <w:vMerge/>
            <w:tcBorders>
              <w:bottom w:val="dashSmallGap" w:sz="4" w:space="0" w:color="auto"/>
            </w:tcBorders>
            <w:hideMark/>
          </w:tcPr>
          <w:p w14:paraId="4E40407B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  <w:bottom w:val="dashSmallGap" w:sz="4" w:space="0" w:color="auto"/>
            </w:tcBorders>
            <w:noWrap/>
            <w:hideMark/>
          </w:tcPr>
          <w:p w14:paraId="11F6A06E" w14:textId="77777777" w:rsidR="00052CAA" w:rsidRPr="00D24B01" w:rsidRDefault="003B238D" w:rsidP="00052CAA">
            <w:r w:rsidRPr="00D24B01">
              <w:t>Visual</w:t>
            </w:r>
          </w:p>
        </w:tc>
        <w:tc>
          <w:tcPr>
            <w:tcW w:w="709" w:type="dxa"/>
            <w:tcBorders>
              <w:top w:val="dotted" w:sz="4" w:space="0" w:color="auto"/>
              <w:bottom w:val="dashSmallGap" w:sz="4" w:space="0" w:color="auto"/>
            </w:tcBorders>
            <w:noWrap/>
            <w:hideMark/>
          </w:tcPr>
          <w:p w14:paraId="3D754519" w14:textId="77777777" w:rsidR="00052CAA" w:rsidRPr="00D24B01" w:rsidRDefault="003B238D" w:rsidP="00052CAA">
            <w:r w:rsidRPr="00513285">
              <w:t>7</w:t>
            </w:r>
          </w:p>
        </w:tc>
        <w:tc>
          <w:tcPr>
            <w:tcW w:w="1207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56E89F35" w14:textId="77777777" w:rsidR="00052CAA" w:rsidRPr="00D24B01" w:rsidRDefault="003B238D" w:rsidP="00052CAA">
            <w:pPr>
              <w:jc w:val="center"/>
            </w:pPr>
            <w:r w:rsidRPr="00325875">
              <w:t>71.3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353086E7" w14:textId="77777777" w:rsidR="00052CAA" w:rsidRPr="00D24B01" w:rsidRDefault="003B238D" w:rsidP="00052CAA">
            <w:pPr>
              <w:jc w:val="center"/>
            </w:pPr>
            <w:r w:rsidRPr="00325875">
              <w:t>73.6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21B40CCF" w14:textId="77777777" w:rsidR="00052CAA" w:rsidRPr="00D24B01" w:rsidRDefault="003B238D" w:rsidP="00052CAA">
            <w:pPr>
              <w:jc w:val="center"/>
            </w:pPr>
            <w:r w:rsidRPr="00325875">
              <w:t>74.9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135C2038" w14:textId="77777777" w:rsidR="00052CAA" w:rsidRPr="00D24B01" w:rsidRDefault="003B238D" w:rsidP="00052CAA">
            <w:pPr>
              <w:jc w:val="center"/>
            </w:pPr>
            <w:r w:rsidRPr="00325875">
              <w:t>83.1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504CAE9A" w14:textId="77777777" w:rsidR="00052CAA" w:rsidRPr="00D24B01" w:rsidRDefault="003B238D" w:rsidP="00052CAA">
            <w:pPr>
              <w:jc w:val="center"/>
            </w:pPr>
            <w:r w:rsidRPr="00325875">
              <w:t>93.4</w:t>
            </w:r>
          </w:p>
        </w:tc>
      </w:tr>
      <w:tr w:rsidR="003D3740" w14:paraId="123C1996" w14:textId="77777777" w:rsidTr="00DC2C55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49A00A34" w14:textId="77777777" w:rsidR="00052CAA" w:rsidRPr="00D24B01" w:rsidRDefault="003B238D" w:rsidP="00052CAA">
            <w:pPr>
              <w:jc w:val="center"/>
            </w:pPr>
            <w:r w:rsidRPr="00D24B01">
              <w:t>Pitching Wedge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noWrap/>
            <w:hideMark/>
          </w:tcPr>
          <w:p w14:paraId="1BB459C4" w14:textId="77777777" w:rsidR="00052CAA" w:rsidRPr="00D24B01" w:rsidRDefault="003B238D" w:rsidP="00052CAA">
            <w:r w:rsidRPr="00D24B01">
              <w:t>Intellectual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70E464C1" w14:textId="77777777" w:rsidR="00052CAA" w:rsidRPr="00D24B01" w:rsidRDefault="003B238D" w:rsidP="00052CAA">
            <w:r w:rsidRPr="00513285">
              <w:t>17</w:t>
            </w:r>
          </w:p>
        </w:tc>
        <w:tc>
          <w:tcPr>
            <w:tcW w:w="1207" w:type="dxa"/>
            <w:tcBorders>
              <w:top w:val="dashSmallGap" w:sz="4" w:space="0" w:color="auto"/>
            </w:tcBorders>
            <w:noWrap/>
          </w:tcPr>
          <w:p w14:paraId="04FA34EE" w14:textId="77777777" w:rsidR="00052CAA" w:rsidRPr="00D24B01" w:rsidRDefault="003B238D" w:rsidP="00052CAA">
            <w:pPr>
              <w:jc w:val="center"/>
            </w:pPr>
            <w:r w:rsidRPr="00325875">
              <w:t>57.5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0DCD48D5" w14:textId="77777777" w:rsidR="00052CAA" w:rsidRPr="00D24B01" w:rsidRDefault="003B238D" w:rsidP="00052CAA">
            <w:pPr>
              <w:jc w:val="center"/>
            </w:pPr>
            <w:r w:rsidRPr="00325875">
              <w:t>68.1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176FD9F7" w14:textId="77777777" w:rsidR="00052CAA" w:rsidRPr="00D24B01" w:rsidRDefault="003B238D" w:rsidP="00052CAA">
            <w:pPr>
              <w:jc w:val="center"/>
            </w:pPr>
            <w:r w:rsidRPr="00325875">
              <w:t>73.6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39099041" w14:textId="77777777" w:rsidR="00052CAA" w:rsidRPr="00D24B01" w:rsidRDefault="003B238D" w:rsidP="00052CAA">
            <w:pPr>
              <w:jc w:val="center"/>
            </w:pPr>
            <w:r w:rsidRPr="00325875">
              <w:t>84.2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3EEFD7F1" w14:textId="77777777" w:rsidR="00052CAA" w:rsidRPr="00D24B01" w:rsidRDefault="003B238D" w:rsidP="00052CAA">
            <w:pPr>
              <w:jc w:val="center"/>
            </w:pPr>
            <w:r w:rsidRPr="00325875">
              <w:t>88.0</w:t>
            </w:r>
          </w:p>
        </w:tc>
      </w:tr>
      <w:tr w:rsidR="003D3740" w14:paraId="0C175D26" w14:textId="77777777" w:rsidTr="00DC2C55">
        <w:trPr>
          <w:trHeight w:val="290"/>
        </w:trPr>
        <w:tc>
          <w:tcPr>
            <w:tcW w:w="709" w:type="dxa"/>
            <w:vMerge/>
            <w:hideMark/>
          </w:tcPr>
          <w:p w14:paraId="26AE4B96" w14:textId="77777777" w:rsidR="00052CAA" w:rsidRPr="00D24B01" w:rsidRDefault="00052CAA" w:rsidP="00052CAA"/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079686E6" w14:textId="77777777" w:rsidR="00052CAA" w:rsidRPr="00D24B01" w:rsidRDefault="003B238D" w:rsidP="00052CAA">
            <w:r w:rsidRPr="00D24B01">
              <w:t>Sitt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34C1CB05" w14:textId="77777777" w:rsidR="00052CAA" w:rsidRPr="00D24B01" w:rsidRDefault="003B238D" w:rsidP="00052CAA">
            <w:r w:rsidRPr="00513285">
              <w:t>10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099651C4" w14:textId="77777777" w:rsidR="00052CAA" w:rsidRPr="00D24B01" w:rsidRDefault="003B238D" w:rsidP="00052CAA">
            <w:pPr>
              <w:jc w:val="center"/>
            </w:pPr>
            <w:r w:rsidRPr="00325875">
              <w:t>44.9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66CB8299" w14:textId="77777777" w:rsidR="00052CAA" w:rsidRPr="00D24B01" w:rsidRDefault="003B238D" w:rsidP="00052CAA">
            <w:pPr>
              <w:jc w:val="center"/>
            </w:pPr>
            <w:r w:rsidRPr="00325875">
              <w:t>50.4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85E22D7" w14:textId="77777777" w:rsidR="00052CAA" w:rsidRPr="00D24B01" w:rsidRDefault="003B238D" w:rsidP="00052CAA">
            <w:pPr>
              <w:jc w:val="center"/>
            </w:pPr>
            <w:r w:rsidRPr="00325875">
              <w:t>54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E6B643A" w14:textId="77777777" w:rsidR="00052CAA" w:rsidRPr="00D24B01" w:rsidRDefault="003B238D" w:rsidP="00052CAA">
            <w:pPr>
              <w:jc w:val="center"/>
            </w:pPr>
            <w:r w:rsidRPr="00325875">
              <w:t>56.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8F0E1E8" w14:textId="77777777" w:rsidR="00052CAA" w:rsidRPr="00D24B01" w:rsidRDefault="003B238D" w:rsidP="00052CAA">
            <w:pPr>
              <w:jc w:val="center"/>
            </w:pPr>
            <w:r w:rsidRPr="00325875">
              <w:t>61.9</w:t>
            </w:r>
          </w:p>
        </w:tc>
      </w:tr>
      <w:tr w:rsidR="003D3740" w14:paraId="67B01BED" w14:textId="77777777" w:rsidTr="00DC2C55">
        <w:trPr>
          <w:trHeight w:val="290"/>
        </w:trPr>
        <w:tc>
          <w:tcPr>
            <w:tcW w:w="709" w:type="dxa"/>
            <w:vMerge/>
            <w:hideMark/>
          </w:tcPr>
          <w:p w14:paraId="775D2270" w14:textId="77777777" w:rsidR="00052CAA" w:rsidRPr="00D24B01" w:rsidRDefault="00052CAA" w:rsidP="00052CAA"/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4AFF2643" w14:textId="77777777" w:rsidR="00052CAA" w:rsidRPr="00D24B01" w:rsidRDefault="003B238D" w:rsidP="00052CAA">
            <w:r w:rsidRPr="00D24B01">
              <w:t>Stand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396BB0AE" w14:textId="77777777" w:rsidR="00052CAA" w:rsidRPr="00D24B01" w:rsidRDefault="003B238D" w:rsidP="00052CAA">
            <w:r w:rsidRPr="00513285">
              <w:t>108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7365E2F7" w14:textId="77777777" w:rsidR="00052CAA" w:rsidRPr="00D24B01" w:rsidRDefault="003B238D" w:rsidP="00052CAA">
            <w:pPr>
              <w:jc w:val="center"/>
            </w:pPr>
            <w:r w:rsidRPr="00325875">
              <w:t>55.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6C1232E" w14:textId="77777777" w:rsidR="00052CAA" w:rsidRPr="00D24B01" w:rsidRDefault="003B238D" w:rsidP="00052CAA">
            <w:pPr>
              <w:jc w:val="center"/>
            </w:pPr>
            <w:r w:rsidRPr="00325875">
              <w:t>63.5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A6F6284" w14:textId="77777777" w:rsidR="00052CAA" w:rsidRPr="00D24B01" w:rsidRDefault="003B238D" w:rsidP="00052CAA">
            <w:pPr>
              <w:jc w:val="center"/>
            </w:pPr>
            <w:r w:rsidRPr="00325875">
              <w:t>72.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E2354BD" w14:textId="77777777" w:rsidR="00052CAA" w:rsidRPr="00D24B01" w:rsidRDefault="003B238D" w:rsidP="00052CAA">
            <w:pPr>
              <w:jc w:val="center"/>
            </w:pPr>
            <w:r w:rsidRPr="00325875">
              <w:t>80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C76E15B" w14:textId="77777777" w:rsidR="00052CAA" w:rsidRPr="00D24B01" w:rsidRDefault="003B238D" w:rsidP="00052CAA">
            <w:pPr>
              <w:jc w:val="center"/>
            </w:pPr>
            <w:r w:rsidRPr="00325875">
              <w:t>85.1</w:t>
            </w:r>
          </w:p>
        </w:tc>
      </w:tr>
      <w:tr w:rsidR="003D3740" w14:paraId="097DABD2" w14:textId="77777777" w:rsidTr="00DC2C55">
        <w:trPr>
          <w:trHeight w:val="290"/>
        </w:trPr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6A2C31F4" w14:textId="77777777" w:rsidR="00052CAA" w:rsidRPr="00D24B01" w:rsidRDefault="00052CAA" w:rsidP="00052CAA"/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3C855C32" w14:textId="77777777" w:rsidR="00052CAA" w:rsidRPr="00D24B01" w:rsidRDefault="003B238D" w:rsidP="00052CAA">
            <w:r w:rsidRPr="00D24B01">
              <w:t>Visual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632EBBFC" w14:textId="77777777" w:rsidR="00052CAA" w:rsidRPr="00D24B01" w:rsidRDefault="003B238D" w:rsidP="00052CAA">
            <w:r w:rsidRPr="00513285">
              <w:t>7</w:t>
            </w:r>
          </w:p>
        </w:tc>
        <w:tc>
          <w:tcPr>
            <w:tcW w:w="1207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12EE99E0" w14:textId="77777777" w:rsidR="00052CAA" w:rsidRPr="00D24B01" w:rsidRDefault="003B238D" w:rsidP="00052CAA">
            <w:pPr>
              <w:jc w:val="center"/>
            </w:pPr>
            <w:r w:rsidRPr="00325875">
              <w:t>65.2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6691EC5B" w14:textId="77777777" w:rsidR="00052CAA" w:rsidRPr="00D24B01" w:rsidRDefault="003B238D" w:rsidP="00052CAA">
            <w:pPr>
              <w:jc w:val="center"/>
            </w:pPr>
            <w:r w:rsidRPr="00325875">
              <w:t>67.2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072551ED" w14:textId="77777777" w:rsidR="00052CAA" w:rsidRPr="00D24B01" w:rsidRDefault="003B238D" w:rsidP="00052CAA">
            <w:pPr>
              <w:jc w:val="center"/>
            </w:pPr>
            <w:r w:rsidRPr="00325875">
              <w:t>68.8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3DC4B608" w14:textId="77777777" w:rsidR="00052CAA" w:rsidRPr="00D24B01" w:rsidRDefault="003B238D" w:rsidP="00052CAA">
            <w:pPr>
              <w:jc w:val="center"/>
            </w:pPr>
            <w:r w:rsidRPr="00325875">
              <w:t>76.2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3E882EF1" w14:textId="77777777" w:rsidR="00052CAA" w:rsidRPr="00D24B01" w:rsidRDefault="003B238D" w:rsidP="00052CAA">
            <w:pPr>
              <w:jc w:val="center"/>
            </w:pPr>
            <w:r w:rsidRPr="00325875">
              <w:t>85.4</w:t>
            </w:r>
          </w:p>
        </w:tc>
      </w:tr>
    </w:tbl>
    <w:p w14:paraId="353549B7" w14:textId="77777777" w:rsidR="00D41DAB" w:rsidRPr="00D41DAB" w:rsidRDefault="00D41DAB" w:rsidP="00FD3CFC">
      <w:pPr>
        <w:rPr>
          <w:lang w:val="en-US"/>
        </w:rPr>
      </w:pPr>
    </w:p>
    <w:p w14:paraId="5859D4AF" w14:textId="77777777" w:rsidR="00302303" w:rsidRDefault="003B238D" w:rsidP="00302303">
      <w:pPr>
        <w:pStyle w:val="Heading3"/>
        <w:rPr>
          <w:lang w:val="en-US"/>
        </w:rPr>
      </w:pPr>
      <w:r>
        <w:rPr>
          <w:lang w:val="en-US"/>
        </w:rPr>
        <w:t>Ball speed percentiles for playing sty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709"/>
        <w:gridCol w:w="1207"/>
        <w:gridCol w:w="1208"/>
        <w:gridCol w:w="1208"/>
        <w:gridCol w:w="1208"/>
        <w:gridCol w:w="1208"/>
      </w:tblGrid>
      <w:tr w:rsidR="003D3740" w14:paraId="77781339" w14:textId="77777777" w:rsidTr="00DC2C55">
        <w:trPr>
          <w:trHeight w:val="290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9412A4D" w14:textId="77777777" w:rsidR="00052CAA" w:rsidRPr="00D24B01" w:rsidRDefault="003B238D" w:rsidP="00052CAA">
            <w:r w:rsidRPr="00D24B01">
              <w:t>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4006E97" w14:textId="77777777" w:rsidR="00052CAA" w:rsidRPr="00D24B01" w:rsidRDefault="003B238D" w:rsidP="00052CAA">
            <w:r>
              <w:t>Playing Styl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F9F6D8C" w14:textId="77777777" w:rsidR="00052CAA" w:rsidRPr="00D24B01" w:rsidRDefault="003B238D" w:rsidP="00052CAA">
            <w:r w:rsidRPr="00D24B01">
              <w:t>N</w:t>
            </w:r>
          </w:p>
        </w:tc>
        <w:tc>
          <w:tcPr>
            <w:tcW w:w="6039" w:type="dxa"/>
            <w:gridSpan w:val="5"/>
            <w:tcBorders>
              <w:top w:val="single" w:sz="4" w:space="0" w:color="auto"/>
            </w:tcBorders>
            <w:noWrap/>
            <w:hideMark/>
          </w:tcPr>
          <w:p w14:paraId="623A73C4" w14:textId="77777777" w:rsidR="00052CAA" w:rsidRPr="00D24B01" w:rsidRDefault="003B238D" w:rsidP="00052CAA">
            <w:pPr>
              <w:jc w:val="center"/>
            </w:pPr>
            <w:r>
              <w:t>Ball Speed (mph)</w:t>
            </w:r>
          </w:p>
        </w:tc>
      </w:tr>
      <w:tr w:rsidR="003D3740" w14:paraId="1B425BC1" w14:textId="77777777" w:rsidTr="00DC2C55">
        <w:trPr>
          <w:trHeight w:val="290"/>
        </w:trPr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5486568F" w14:textId="77777777" w:rsidR="00C47531" w:rsidRPr="00D24B01" w:rsidRDefault="003B238D" w:rsidP="007E6EC0">
            <w:r w:rsidRPr="00D24B01">
              <w:t> 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hideMark/>
          </w:tcPr>
          <w:p w14:paraId="40B39885" w14:textId="77777777" w:rsidR="00C47531" w:rsidRPr="00D24B01" w:rsidRDefault="00C47531" w:rsidP="007E6EC0"/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4EF07B9" w14:textId="77777777" w:rsidR="00C47531" w:rsidRPr="00D24B01" w:rsidRDefault="003B238D" w:rsidP="007E6EC0">
            <w:r w:rsidRPr="00D24B01">
              <w:t> 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14:paraId="21082325" w14:textId="77777777" w:rsidR="00C47531" w:rsidRPr="00D24B01" w:rsidRDefault="003B238D" w:rsidP="007E6EC0">
            <w:pPr>
              <w:jc w:val="center"/>
            </w:pPr>
            <w:r w:rsidRPr="00D24B01">
              <w:t>10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5038FB3D" w14:textId="77777777" w:rsidR="00C47531" w:rsidRPr="00D24B01" w:rsidRDefault="003B238D" w:rsidP="007E6EC0">
            <w:pPr>
              <w:jc w:val="center"/>
            </w:pPr>
            <w:r w:rsidRPr="00D24B01">
              <w:t>25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350B20DD" w14:textId="77777777" w:rsidR="00C47531" w:rsidRPr="00D24B01" w:rsidRDefault="003B238D" w:rsidP="007E6EC0">
            <w:pPr>
              <w:jc w:val="center"/>
            </w:pPr>
            <w:r w:rsidRPr="00D24B01">
              <w:t>50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06F87FA0" w14:textId="77777777" w:rsidR="00C47531" w:rsidRPr="00D24B01" w:rsidRDefault="003B238D" w:rsidP="007E6EC0">
            <w:pPr>
              <w:jc w:val="center"/>
            </w:pPr>
            <w:r w:rsidRPr="00D24B01">
              <w:t>75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0644DF97" w14:textId="77777777" w:rsidR="00C47531" w:rsidRPr="00D24B01" w:rsidRDefault="003B238D" w:rsidP="007E6EC0">
            <w:pPr>
              <w:jc w:val="center"/>
            </w:pPr>
            <w:r w:rsidRPr="00D24B01">
              <w:t>90th</w:t>
            </w:r>
          </w:p>
        </w:tc>
      </w:tr>
      <w:tr w:rsidR="003D3740" w14:paraId="2173AB82" w14:textId="77777777" w:rsidTr="00DC2C55">
        <w:trPr>
          <w:trHeight w:val="29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5BC6C1EB" w14:textId="77777777" w:rsidR="00052CAA" w:rsidRPr="00D24B01" w:rsidRDefault="003B238D" w:rsidP="00052CAA">
            <w:pPr>
              <w:jc w:val="center"/>
            </w:pPr>
            <w:r w:rsidRPr="00D24B01">
              <w:t>Driv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30A4729" w14:textId="77777777" w:rsidR="00052CAA" w:rsidRPr="00D24B01" w:rsidRDefault="003B238D" w:rsidP="00052CAA">
            <w:r w:rsidRPr="00D24B01">
              <w:t>Intellectu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C58D439" w14:textId="77777777" w:rsidR="00052CAA" w:rsidRPr="00D24B01" w:rsidRDefault="003B238D" w:rsidP="00052CAA">
            <w:r w:rsidRPr="00513285">
              <w:t>17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</w:tcPr>
          <w:p w14:paraId="26D270F1" w14:textId="77777777" w:rsidR="00052CAA" w:rsidRPr="00D24B01" w:rsidRDefault="003B238D" w:rsidP="00052CAA">
            <w:pPr>
              <w:jc w:val="center"/>
            </w:pPr>
            <w:r w:rsidRPr="00AE1DDC">
              <w:t>99.8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7243861E" w14:textId="77777777" w:rsidR="00052CAA" w:rsidRPr="00D24B01" w:rsidRDefault="003B238D" w:rsidP="00052CAA">
            <w:pPr>
              <w:jc w:val="center"/>
            </w:pPr>
            <w:r w:rsidRPr="00AE1DDC">
              <w:t>120.4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237D326C" w14:textId="77777777" w:rsidR="00052CAA" w:rsidRPr="00D24B01" w:rsidRDefault="003B238D" w:rsidP="00052CAA">
            <w:pPr>
              <w:jc w:val="center"/>
            </w:pPr>
            <w:r w:rsidRPr="00AE1DDC">
              <w:t>145.8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150426F0" w14:textId="77777777" w:rsidR="00052CAA" w:rsidRPr="00D24B01" w:rsidRDefault="003B238D" w:rsidP="00052CAA">
            <w:pPr>
              <w:jc w:val="center"/>
            </w:pPr>
            <w:r w:rsidRPr="00AE1DDC">
              <w:t>157.2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5B568686" w14:textId="77777777" w:rsidR="00052CAA" w:rsidRPr="00D24B01" w:rsidRDefault="003B238D" w:rsidP="00052CAA">
            <w:pPr>
              <w:jc w:val="center"/>
            </w:pPr>
            <w:r w:rsidRPr="00AE1DDC">
              <w:t>163.8</w:t>
            </w:r>
          </w:p>
        </w:tc>
      </w:tr>
      <w:tr w:rsidR="003D3740" w14:paraId="2A2A7BC3" w14:textId="77777777" w:rsidTr="00DC2C55">
        <w:trPr>
          <w:trHeight w:val="290"/>
        </w:trPr>
        <w:tc>
          <w:tcPr>
            <w:tcW w:w="709" w:type="dxa"/>
            <w:vMerge/>
            <w:hideMark/>
          </w:tcPr>
          <w:p w14:paraId="6D87521F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7B665C6E" w14:textId="77777777" w:rsidR="00052CAA" w:rsidRPr="00D24B01" w:rsidRDefault="003B238D" w:rsidP="00052CAA">
            <w:r w:rsidRPr="00D24B01">
              <w:t>Sitt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20F4DAD4" w14:textId="77777777" w:rsidR="00052CAA" w:rsidRPr="00D24B01" w:rsidRDefault="003B238D" w:rsidP="00052CAA">
            <w:r w:rsidRPr="00513285">
              <w:t>10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6C7BBC06" w14:textId="77777777" w:rsidR="00052CAA" w:rsidRPr="00D24B01" w:rsidRDefault="003B238D" w:rsidP="00052CAA">
            <w:pPr>
              <w:jc w:val="center"/>
            </w:pPr>
            <w:r w:rsidRPr="00AE1DDC">
              <w:t>82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61E9172E" w14:textId="77777777" w:rsidR="00052CAA" w:rsidRPr="00D24B01" w:rsidRDefault="003B238D" w:rsidP="00052CAA">
            <w:pPr>
              <w:jc w:val="center"/>
            </w:pPr>
            <w:r w:rsidRPr="00AE1DDC">
              <w:t>91.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62B3A38" w14:textId="77777777" w:rsidR="00052CAA" w:rsidRPr="00D24B01" w:rsidRDefault="003B238D" w:rsidP="00052CAA">
            <w:pPr>
              <w:jc w:val="center"/>
            </w:pPr>
            <w:r w:rsidRPr="00AE1DDC">
              <w:t>98.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3654F83" w14:textId="77777777" w:rsidR="00052CAA" w:rsidRPr="00D24B01" w:rsidRDefault="003B238D" w:rsidP="00052CAA">
            <w:pPr>
              <w:jc w:val="center"/>
            </w:pPr>
            <w:r w:rsidRPr="00AE1DDC">
              <w:t>107.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60A80DE9" w14:textId="77777777" w:rsidR="00052CAA" w:rsidRPr="00D24B01" w:rsidRDefault="003B238D" w:rsidP="00052CAA">
            <w:pPr>
              <w:jc w:val="center"/>
            </w:pPr>
            <w:r w:rsidRPr="00AE1DDC">
              <w:t>115.5</w:t>
            </w:r>
          </w:p>
        </w:tc>
      </w:tr>
      <w:tr w:rsidR="003D3740" w14:paraId="2C5A1E32" w14:textId="77777777" w:rsidTr="00DC2C55">
        <w:trPr>
          <w:trHeight w:val="290"/>
        </w:trPr>
        <w:tc>
          <w:tcPr>
            <w:tcW w:w="709" w:type="dxa"/>
            <w:vMerge/>
            <w:hideMark/>
          </w:tcPr>
          <w:p w14:paraId="3ADAB2B2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73061BBF" w14:textId="77777777" w:rsidR="00052CAA" w:rsidRPr="00D24B01" w:rsidRDefault="003B238D" w:rsidP="00052CAA">
            <w:r w:rsidRPr="00D24B01">
              <w:t>Stand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4C635A5C" w14:textId="77777777" w:rsidR="00052CAA" w:rsidRPr="00D24B01" w:rsidRDefault="003B238D" w:rsidP="00052CAA">
            <w:r w:rsidRPr="00513285">
              <w:t>108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1A8E4B86" w14:textId="77777777" w:rsidR="00052CAA" w:rsidRPr="00D24B01" w:rsidRDefault="003B238D" w:rsidP="00052CAA">
            <w:pPr>
              <w:jc w:val="center"/>
            </w:pPr>
            <w:r w:rsidRPr="00AE1DDC">
              <w:t>104.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FF40DD3" w14:textId="77777777" w:rsidR="00052CAA" w:rsidRPr="00D24B01" w:rsidRDefault="003B238D" w:rsidP="00052CAA">
            <w:pPr>
              <w:jc w:val="center"/>
            </w:pPr>
            <w:r w:rsidRPr="00AE1DDC">
              <w:t>115.7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0C32FB2" w14:textId="77777777" w:rsidR="00052CAA" w:rsidRPr="00D24B01" w:rsidRDefault="003B238D" w:rsidP="00052CAA">
            <w:pPr>
              <w:jc w:val="center"/>
            </w:pPr>
            <w:r w:rsidRPr="00AE1DDC">
              <w:t>134.4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B09838C" w14:textId="77777777" w:rsidR="00052CAA" w:rsidRPr="00D24B01" w:rsidRDefault="003B238D" w:rsidP="00052CAA">
            <w:pPr>
              <w:jc w:val="center"/>
            </w:pPr>
            <w:r w:rsidRPr="00AE1DDC">
              <w:t>151.6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708816D" w14:textId="77777777" w:rsidR="00052CAA" w:rsidRPr="00D24B01" w:rsidRDefault="003B238D" w:rsidP="00052CAA">
            <w:pPr>
              <w:jc w:val="center"/>
            </w:pPr>
            <w:r w:rsidRPr="00AE1DDC">
              <w:t>162.4</w:t>
            </w:r>
          </w:p>
        </w:tc>
      </w:tr>
      <w:tr w:rsidR="003D3740" w14:paraId="3E57EE21" w14:textId="77777777" w:rsidTr="00DC2C55">
        <w:trPr>
          <w:trHeight w:val="290"/>
        </w:trPr>
        <w:tc>
          <w:tcPr>
            <w:tcW w:w="709" w:type="dxa"/>
            <w:vMerge/>
            <w:hideMark/>
          </w:tcPr>
          <w:p w14:paraId="184537B6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327708E6" w14:textId="77777777" w:rsidR="00052CAA" w:rsidRPr="00D24B01" w:rsidRDefault="003B238D" w:rsidP="00052CAA">
            <w:r w:rsidRPr="00D24B01">
              <w:t>Visual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1B9D39D9" w14:textId="77777777" w:rsidR="00052CAA" w:rsidRPr="00D24B01" w:rsidRDefault="003B238D" w:rsidP="00052CAA">
            <w:r w:rsidRPr="00513285">
              <w:t>7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79C0E896" w14:textId="77777777" w:rsidR="00052CAA" w:rsidRPr="00D24B01" w:rsidRDefault="003B238D" w:rsidP="00052CAA">
            <w:pPr>
              <w:jc w:val="center"/>
            </w:pPr>
            <w:r w:rsidRPr="00AE1DDC">
              <w:t>121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8A7A984" w14:textId="77777777" w:rsidR="00052CAA" w:rsidRPr="00D24B01" w:rsidRDefault="003B238D" w:rsidP="00052CAA">
            <w:pPr>
              <w:jc w:val="center"/>
            </w:pPr>
            <w:r w:rsidRPr="00AE1DDC">
              <w:t>124.8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31F23DD" w14:textId="77777777" w:rsidR="00052CAA" w:rsidRPr="00D24B01" w:rsidRDefault="003B238D" w:rsidP="00052CAA">
            <w:pPr>
              <w:jc w:val="center"/>
            </w:pPr>
            <w:r w:rsidRPr="00AE1DDC">
              <w:t>130.9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6CAFB950" w14:textId="77777777" w:rsidR="00052CAA" w:rsidRPr="00D24B01" w:rsidRDefault="003B238D" w:rsidP="00052CAA">
            <w:pPr>
              <w:jc w:val="center"/>
            </w:pPr>
            <w:r w:rsidRPr="00AE1DDC">
              <w:t>150.7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C651EB6" w14:textId="77777777" w:rsidR="00052CAA" w:rsidRPr="00D24B01" w:rsidRDefault="003B238D" w:rsidP="00052CAA">
            <w:pPr>
              <w:jc w:val="center"/>
            </w:pPr>
            <w:r w:rsidRPr="00AE1DDC">
              <w:t>162.8</w:t>
            </w:r>
          </w:p>
        </w:tc>
      </w:tr>
      <w:tr w:rsidR="003D3740" w14:paraId="1DE1B620" w14:textId="77777777" w:rsidTr="00DC2C55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4E5742CD" w14:textId="77777777" w:rsidR="00052CAA" w:rsidRPr="00D24B01" w:rsidRDefault="003B238D" w:rsidP="00052CAA">
            <w:pPr>
              <w:jc w:val="center"/>
            </w:pPr>
            <w:r w:rsidRPr="00D24B01">
              <w:t>6-Iron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noWrap/>
            <w:hideMark/>
          </w:tcPr>
          <w:p w14:paraId="04AA9203" w14:textId="77777777" w:rsidR="00052CAA" w:rsidRPr="00D24B01" w:rsidRDefault="003B238D" w:rsidP="00052CAA">
            <w:r w:rsidRPr="00D24B01">
              <w:t>Intellectual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1EB020E8" w14:textId="77777777" w:rsidR="00052CAA" w:rsidRPr="00D24B01" w:rsidRDefault="003B238D" w:rsidP="00052CAA">
            <w:r w:rsidRPr="00513285">
              <w:t>17</w:t>
            </w:r>
          </w:p>
        </w:tc>
        <w:tc>
          <w:tcPr>
            <w:tcW w:w="1207" w:type="dxa"/>
            <w:tcBorders>
              <w:top w:val="dashSmallGap" w:sz="4" w:space="0" w:color="auto"/>
            </w:tcBorders>
            <w:noWrap/>
          </w:tcPr>
          <w:p w14:paraId="65EB3760" w14:textId="77777777" w:rsidR="00052CAA" w:rsidRPr="00D24B01" w:rsidRDefault="003B238D" w:rsidP="00052CAA">
            <w:pPr>
              <w:jc w:val="center"/>
            </w:pPr>
            <w:r w:rsidRPr="00AE1DDC">
              <w:t>82.1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0BB84894" w14:textId="77777777" w:rsidR="00052CAA" w:rsidRPr="00D24B01" w:rsidRDefault="003B238D" w:rsidP="00052CAA">
            <w:pPr>
              <w:jc w:val="center"/>
            </w:pPr>
            <w:r w:rsidRPr="00AE1DDC">
              <w:t>104.1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37C4FC0E" w14:textId="77777777" w:rsidR="00052CAA" w:rsidRPr="00D24B01" w:rsidRDefault="003B238D" w:rsidP="00052CAA">
            <w:pPr>
              <w:jc w:val="center"/>
            </w:pPr>
            <w:r w:rsidRPr="00AE1DDC">
              <w:t>115.4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1B0677F6" w14:textId="77777777" w:rsidR="00052CAA" w:rsidRPr="00D24B01" w:rsidRDefault="003B238D" w:rsidP="00052CAA">
            <w:pPr>
              <w:jc w:val="center"/>
            </w:pPr>
            <w:r w:rsidRPr="00AE1DDC">
              <w:t>126.4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6234C7CC" w14:textId="77777777" w:rsidR="00052CAA" w:rsidRPr="00D24B01" w:rsidRDefault="003B238D" w:rsidP="00052CAA">
            <w:pPr>
              <w:jc w:val="center"/>
            </w:pPr>
            <w:r w:rsidRPr="00AE1DDC">
              <w:t>131.1</w:t>
            </w:r>
          </w:p>
        </w:tc>
      </w:tr>
      <w:tr w:rsidR="003D3740" w14:paraId="359A6B02" w14:textId="77777777" w:rsidTr="00DC2C55">
        <w:trPr>
          <w:trHeight w:val="290"/>
        </w:trPr>
        <w:tc>
          <w:tcPr>
            <w:tcW w:w="709" w:type="dxa"/>
            <w:vMerge/>
            <w:hideMark/>
          </w:tcPr>
          <w:p w14:paraId="7714BB5E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71650BDE" w14:textId="77777777" w:rsidR="00052CAA" w:rsidRPr="00D24B01" w:rsidRDefault="003B238D" w:rsidP="00052CAA">
            <w:r w:rsidRPr="00D24B01">
              <w:t>Sitt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4C85341E" w14:textId="77777777" w:rsidR="00052CAA" w:rsidRPr="00D24B01" w:rsidRDefault="003B238D" w:rsidP="00052CAA">
            <w:r w:rsidRPr="00513285">
              <w:t>10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2D2D2F1A" w14:textId="77777777" w:rsidR="00052CAA" w:rsidRPr="00D24B01" w:rsidRDefault="003B238D" w:rsidP="00052CAA">
            <w:pPr>
              <w:jc w:val="center"/>
            </w:pPr>
            <w:r w:rsidRPr="00AE1DDC">
              <w:t>61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974C7DF" w14:textId="77777777" w:rsidR="00052CAA" w:rsidRPr="00D24B01" w:rsidRDefault="003B238D" w:rsidP="00052CAA">
            <w:pPr>
              <w:jc w:val="center"/>
            </w:pPr>
            <w:r w:rsidRPr="00AE1DDC">
              <w:t>68.8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0247E2B" w14:textId="77777777" w:rsidR="00052CAA" w:rsidRPr="00D24B01" w:rsidRDefault="003B238D" w:rsidP="00052CAA">
            <w:pPr>
              <w:jc w:val="center"/>
            </w:pPr>
            <w:r w:rsidRPr="00AE1DDC">
              <w:t>74.6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3090E64" w14:textId="77777777" w:rsidR="00052CAA" w:rsidRPr="00D24B01" w:rsidRDefault="003B238D" w:rsidP="00052CAA">
            <w:pPr>
              <w:jc w:val="center"/>
            </w:pPr>
            <w:r w:rsidRPr="00AE1DDC">
              <w:t>86.7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D79D2D8" w14:textId="77777777" w:rsidR="00052CAA" w:rsidRPr="00D24B01" w:rsidRDefault="003B238D" w:rsidP="00052CAA">
            <w:pPr>
              <w:jc w:val="center"/>
            </w:pPr>
            <w:r w:rsidRPr="00AE1DDC">
              <w:t>90.9</w:t>
            </w:r>
          </w:p>
        </w:tc>
      </w:tr>
      <w:tr w:rsidR="003D3740" w14:paraId="6C44E63D" w14:textId="77777777" w:rsidTr="00DC2C55">
        <w:trPr>
          <w:trHeight w:val="290"/>
        </w:trPr>
        <w:tc>
          <w:tcPr>
            <w:tcW w:w="709" w:type="dxa"/>
            <w:vMerge/>
            <w:hideMark/>
          </w:tcPr>
          <w:p w14:paraId="0007EA98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4ABF8BE8" w14:textId="77777777" w:rsidR="00052CAA" w:rsidRPr="00D24B01" w:rsidRDefault="003B238D" w:rsidP="00052CAA">
            <w:r w:rsidRPr="00D24B01">
              <w:t>Stand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31671016" w14:textId="77777777" w:rsidR="00052CAA" w:rsidRPr="00D24B01" w:rsidRDefault="003B238D" w:rsidP="00052CAA">
            <w:r w:rsidRPr="00513285">
              <w:t>108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59E0E412" w14:textId="77777777" w:rsidR="00052CAA" w:rsidRPr="00D24B01" w:rsidRDefault="003B238D" w:rsidP="00052CAA">
            <w:pPr>
              <w:jc w:val="center"/>
            </w:pPr>
            <w:r w:rsidRPr="00AE1DDC">
              <w:t>82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39A7CB4" w14:textId="77777777" w:rsidR="00052CAA" w:rsidRPr="00D24B01" w:rsidRDefault="003B238D" w:rsidP="00052CAA">
            <w:pPr>
              <w:jc w:val="center"/>
            </w:pPr>
            <w:r w:rsidRPr="00AE1DDC">
              <w:t>94.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8AECA06" w14:textId="77777777" w:rsidR="00052CAA" w:rsidRPr="00D24B01" w:rsidRDefault="003B238D" w:rsidP="00052CAA">
            <w:pPr>
              <w:jc w:val="center"/>
            </w:pPr>
            <w:r w:rsidRPr="00AE1DDC">
              <w:t>109.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648930B4" w14:textId="77777777" w:rsidR="00052CAA" w:rsidRPr="00D24B01" w:rsidRDefault="003B238D" w:rsidP="00052CAA">
            <w:pPr>
              <w:jc w:val="center"/>
            </w:pPr>
            <w:r w:rsidRPr="00AE1DDC">
              <w:t>120.8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E1E5236" w14:textId="77777777" w:rsidR="00052CAA" w:rsidRPr="00D24B01" w:rsidRDefault="003B238D" w:rsidP="00052CAA">
            <w:pPr>
              <w:jc w:val="center"/>
            </w:pPr>
            <w:r w:rsidRPr="00AE1DDC">
              <w:t>130.1</w:t>
            </w:r>
          </w:p>
        </w:tc>
      </w:tr>
      <w:tr w:rsidR="003D3740" w14:paraId="5AB3EC8E" w14:textId="77777777" w:rsidTr="00DC2C55">
        <w:trPr>
          <w:trHeight w:val="290"/>
        </w:trPr>
        <w:tc>
          <w:tcPr>
            <w:tcW w:w="709" w:type="dxa"/>
            <w:vMerge/>
            <w:tcBorders>
              <w:bottom w:val="dashSmallGap" w:sz="4" w:space="0" w:color="auto"/>
            </w:tcBorders>
            <w:hideMark/>
          </w:tcPr>
          <w:p w14:paraId="2A419F55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  <w:bottom w:val="dashSmallGap" w:sz="4" w:space="0" w:color="auto"/>
            </w:tcBorders>
            <w:noWrap/>
            <w:hideMark/>
          </w:tcPr>
          <w:p w14:paraId="328A4C62" w14:textId="77777777" w:rsidR="00052CAA" w:rsidRPr="00D24B01" w:rsidRDefault="003B238D" w:rsidP="00052CAA">
            <w:r w:rsidRPr="00D24B01">
              <w:t>Visual</w:t>
            </w:r>
          </w:p>
        </w:tc>
        <w:tc>
          <w:tcPr>
            <w:tcW w:w="709" w:type="dxa"/>
            <w:tcBorders>
              <w:top w:val="dotted" w:sz="4" w:space="0" w:color="auto"/>
              <w:bottom w:val="dashSmallGap" w:sz="4" w:space="0" w:color="auto"/>
            </w:tcBorders>
            <w:noWrap/>
            <w:hideMark/>
          </w:tcPr>
          <w:p w14:paraId="7EA11088" w14:textId="77777777" w:rsidR="00052CAA" w:rsidRPr="00D24B01" w:rsidRDefault="003B238D" w:rsidP="00052CAA">
            <w:r w:rsidRPr="00513285">
              <w:t>7</w:t>
            </w:r>
          </w:p>
        </w:tc>
        <w:tc>
          <w:tcPr>
            <w:tcW w:w="1207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040435CF" w14:textId="77777777" w:rsidR="00052CAA" w:rsidRPr="00D24B01" w:rsidRDefault="003B238D" w:rsidP="00052CAA">
            <w:pPr>
              <w:jc w:val="center"/>
            </w:pPr>
            <w:r w:rsidRPr="00AE1DDC">
              <w:t>98.2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3090F82D" w14:textId="77777777" w:rsidR="00052CAA" w:rsidRPr="00D24B01" w:rsidRDefault="003B238D" w:rsidP="00052CAA">
            <w:pPr>
              <w:jc w:val="center"/>
            </w:pPr>
            <w:r w:rsidRPr="00AE1DDC">
              <w:t>100.5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448DB61B" w14:textId="77777777" w:rsidR="00052CAA" w:rsidRPr="00D24B01" w:rsidRDefault="003B238D" w:rsidP="00052CAA">
            <w:pPr>
              <w:jc w:val="center"/>
            </w:pPr>
            <w:r w:rsidRPr="00AE1DDC">
              <w:t>106.3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0B9008E5" w14:textId="77777777" w:rsidR="00052CAA" w:rsidRPr="00D24B01" w:rsidRDefault="003B238D" w:rsidP="00052CAA">
            <w:pPr>
              <w:jc w:val="center"/>
            </w:pPr>
            <w:r w:rsidRPr="00AE1DDC">
              <w:t>113.6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2FB1FFED" w14:textId="77777777" w:rsidR="00052CAA" w:rsidRPr="00D24B01" w:rsidRDefault="003B238D" w:rsidP="00052CAA">
            <w:pPr>
              <w:jc w:val="center"/>
            </w:pPr>
            <w:r w:rsidRPr="00AE1DDC">
              <w:t>137.1</w:t>
            </w:r>
          </w:p>
        </w:tc>
      </w:tr>
      <w:tr w:rsidR="003D3740" w14:paraId="6D5808A0" w14:textId="77777777" w:rsidTr="00DC2C55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4386EC09" w14:textId="77777777" w:rsidR="00052CAA" w:rsidRPr="00D24B01" w:rsidRDefault="003B238D" w:rsidP="00052CAA">
            <w:pPr>
              <w:jc w:val="center"/>
            </w:pPr>
            <w:r w:rsidRPr="00D24B01">
              <w:t>Pitching Wedge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noWrap/>
            <w:hideMark/>
          </w:tcPr>
          <w:p w14:paraId="2A19F70D" w14:textId="77777777" w:rsidR="00052CAA" w:rsidRPr="00D24B01" w:rsidRDefault="003B238D" w:rsidP="00052CAA">
            <w:r w:rsidRPr="00D24B01">
              <w:t>Intellectual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41278923" w14:textId="77777777" w:rsidR="00052CAA" w:rsidRPr="00D24B01" w:rsidRDefault="003B238D" w:rsidP="00052CAA">
            <w:r w:rsidRPr="00513285">
              <w:t>17</w:t>
            </w:r>
          </w:p>
        </w:tc>
        <w:tc>
          <w:tcPr>
            <w:tcW w:w="1207" w:type="dxa"/>
            <w:tcBorders>
              <w:top w:val="dashSmallGap" w:sz="4" w:space="0" w:color="auto"/>
            </w:tcBorders>
            <w:noWrap/>
          </w:tcPr>
          <w:p w14:paraId="24C4CE45" w14:textId="77777777" w:rsidR="00052CAA" w:rsidRPr="00D24B01" w:rsidRDefault="003B238D" w:rsidP="00052CAA">
            <w:pPr>
              <w:jc w:val="center"/>
            </w:pPr>
            <w:r w:rsidRPr="00AE1DDC">
              <w:t>61.5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2D29FCA4" w14:textId="77777777" w:rsidR="00052CAA" w:rsidRPr="00D24B01" w:rsidRDefault="003B238D" w:rsidP="00052CAA">
            <w:pPr>
              <w:jc w:val="center"/>
            </w:pPr>
            <w:r w:rsidRPr="00AE1DDC">
              <w:t>81.5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3ECDF5AC" w14:textId="77777777" w:rsidR="00052CAA" w:rsidRPr="00D24B01" w:rsidRDefault="003B238D" w:rsidP="00052CAA">
            <w:pPr>
              <w:jc w:val="center"/>
            </w:pPr>
            <w:r w:rsidRPr="00AE1DDC">
              <w:t>91.6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7E569601" w14:textId="77777777" w:rsidR="00052CAA" w:rsidRPr="00D24B01" w:rsidRDefault="003B238D" w:rsidP="00052CAA">
            <w:pPr>
              <w:jc w:val="center"/>
            </w:pPr>
            <w:r w:rsidRPr="00AE1DDC">
              <w:t>102.4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5AC5B25A" w14:textId="77777777" w:rsidR="00052CAA" w:rsidRPr="00D24B01" w:rsidRDefault="003B238D" w:rsidP="00052CAA">
            <w:pPr>
              <w:jc w:val="center"/>
            </w:pPr>
            <w:r w:rsidRPr="00AE1DDC">
              <w:t>105.2</w:t>
            </w:r>
          </w:p>
        </w:tc>
      </w:tr>
      <w:tr w:rsidR="003D3740" w14:paraId="67660A48" w14:textId="77777777" w:rsidTr="00DC2C55">
        <w:trPr>
          <w:trHeight w:val="290"/>
        </w:trPr>
        <w:tc>
          <w:tcPr>
            <w:tcW w:w="709" w:type="dxa"/>
            <w:vMerge/>
            <w:hideMark/>
          </w:tcPr>
          <w:p w14:paraId="654FCB79" w14:textId="77777777" w:rsidR="00052CAA" w:rsidRPr="00D24B01" w:rsidRDefault="00052CAA" w:rsidP="00052CAA"/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413DC9A2" w14:textId="77777777" w:rsidR="00052CAA" w:rsidRPr="00D24B01" w:rsidRDefault="003B238D" w:rsidP="00052CAA">
            <w:r w:rsidRPr="00D24B01">
              <w:t>Sitt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7A6D1C2C" w14:textId="77777777" w:rsidR="00052CAA" w:rsidRPr="00D24B01" w:rsidRDefault="003B238D" w:rsidP="00052CAA">
            <w:r w:rsidRPr="00513285">
              <w:t>10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46DEB966" w14:textId="77777777" w:rsidR="00052CAA" w:rsidRPr="00D24B01" w:rsidRDefault="003B238D" w:rsidP="00052CAA">
            <w:pPr>
              <w:jc w:val="center"/>
            </w:pPr>
            <w:r w:rsidRPr="00AE1DDC">
              <w:t>48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697B49CE" w14:textId="77777777" w:rsidR="00052CAA" w:rsidRPr="00D24B01" w:rsidRDefault="003B238D" w:rsidP="00052CAA">
            <w:pPr>
              <w:jc w:val="center"/>
            </w:pPr>
            <w:r w:rsidRPr="00AE1DDC">
              <w:t>49.4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9CB562D" w14:textId="77777777" w:rsidR="00052CAA" w:rsidRPr="00D24B01" w:rsidRDefault="003B238D" w:rsidP="00052CAA">
            <w:pPr>
              <w:jc w:val="center"/>
            </w:pPr>
            <w:r w:rsidRPr="00AE1DDC">
              <w:t>57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8B5DD3B" w14:textId="77777777" w:rsidR="00052CAA" w:rsidRPr="00D24B01" w:rsidRDefault="003B238D" w:rsidP="00052CAA">
            <w:pPr>
              <w:jc w:val="center"/>
            </w:pPr>
            <w:r w:rsidRPr="00AE1DDC">
              <w:t>67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3F4F4F5" w14:textId="77777777" w:rsidR="00052CAA" w:rsidRPr="00D24B01" w:rsidRDefault="003B238D" w:rsidP="00052CAA">
            <w:pPr>
              <w:jc w:val="center"/>
            </w:pPr>
            <w:r w:rsidRPr="00AE1DDC">
              <w:t>70.3</w:t>
            </w:r>
          </w:p>
        </w:tc>
      </w:tr>
      <w:tr w:rsidR="003D3740" w14:paraId="4A00B41C" w14:textId="77777777" w:rsidTr="00DC2C55">
        <w:trPr>
          <w:trHeight w:val="290"/>
        </w:trPr>
        <w:tc>
          <w:tcPr>
            <w:tcW w:w="709" w:type="dxa"/>
            <w:vMerge/>
            <w:hideMark/>
          </w:tcPr>
          <w:p w14:paraId="50A55D99" w14:textId="77777777" w:rsidR="00052CAA" w:rsidRPr="00D24B01" w:rsidRDefault="00052CAA" w:rsidP="00052CAA"/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73049091" w14:textId="77777777" w:rsidR="00052CAA" w:rsidRPr="00D24B01" w:rsidRDefault="003B238D" w:rsidP="00052CAA">
            <w:r w:rsidRPr="00D24B01">
              <w:t>Stand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112B10A7" w14:textId="77777777" w:rsidR="00052CAA" w:rsidRPr="00D24B01" w:rsidRDefault="003B238D" w:rsidP="00052CAA">
            <w:r w:rsidRPr="00513285">
              <w:t>108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3C2A8174" w14:textId="77777777" w:rsidR="00052CAA" w:rsidRPr="00D24B01" w:rsidRDefault="003B238D" w:rsidP="00052CAA">
            <w:pPr>
              <w:jc w:val="center"/>
            </w:pPr>
            <w:r w:rsidRPr="00AE1DDC">
              <w:t>62.7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5B50E1D" w14:textId="77777777" w:rsidR="00052CAA" w:rsidRPr="00D24B01" w:rsidRDefault="003B238D" w:rsidP="00052CAA">
            <w:pPr>
              <w:jc w:val="center"/>
            </w:pPr>
            <w:r w:rsidRPr="00AE1DDC">
              <w:t>75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DEB599B" w14:textId="77777777" w:rsidR="00052CAA" w:rsidRPr="00D24B01" w:rsidRDefault="003B238D" w:rsidP="00052CAA">
            <w:pPr>
              <w:jc w:val="center"/>
            </w:pPr>
            <w:r w:rsidRPr="00AE1DDC">
              <w:t>87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8D97ECD" w14:textId="77777777" w:rsidR="00052CAA" w:rsidRPr="00D24B01" w:rsidRDefault="003B238D" w:rsidP="00052CAA">
            <w:pPr>
              <w:jc w:val="center"/>
            </w:pPr>
            <w:r w:rsidRPr="00AE1DDC">
              <w:t>94.7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AE2631A" w14:textId="77777777" w:rsidR="00052CAA" w:rsidRPr="00D24B01" w:rsidRDefault="003B238D" w:rsidP="00052CAA">
            <w:pPr>
              <w:jc w:val="center"/>
            </w:pPr>
            <w:r w:rsidRPr="00AE1DDC">
              <w:t>104.5</w:t>
            </w:r>
          </w:p>
        </w:tc>
      </w:tr>
      <w:tr w:rsidR="003D3740" w14:paraId="79AF8488" w14:textId="77777777" w:rsidTr="00DC2C55">
        <w:trPr>
          <w:trHeight w:val="290"/>
        </w:trPr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180A83F2" w14:textId="77777777" w:rsidR="00052CAA" w:rsidRPr="00D24B01" w:rsidRDefault="00052CAA" w:rsidP="00052CAA"/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6674925C" w14:textId="77777777" w:rsidR="00052CAA" w:rsidRPr="00D24B01" w:rsidRDefault="003B238D" w:rsidP="00052CAA">
            <w:r w:rsidRPr="00D24B01">
              <w:t>Visual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211FBD26" w14:textId="77777777" w:rsidR="00052CAA" w:rsidRPr="00D24B01" w:rsidRDefault="003B238D" w:rsidP="00052CAA">
            <w:r w:rsidRPr="00513285">
              <w:t>7</w:t>
            </w:r>
          </w:p>
        </w:tc>
        <w:tc>
          <w:tcPr>
            <w:tcW w:w="1207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59A81998" w14:textId="77777777" w:rsidR="00052CAA" w:rsidRPr="00D24B01" w:rsidRDefault="003B238D" w:rsidP="00052CAA">
            <w:pPr>
              <w:jc w:val="center"/>
            </w:pPr>
            <w:r w:rsidRPr="00AE1DDC">
              <w:t>75.6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20EABE4D" w14:textId="77777777" w:rsidR="00052CAA" w:rsidRPr="00D24B01" w:rsidRDefault="003B238D" w:rsidP="00052CAA">
            <w:pPr>
              <w:jc w:val="center"/>
            </w:pPr>
            <w:r w:rsidRPr="00AE1DDC">
              <w:t>81.5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689360E5" w14:textId="77777777" w:rsidR="00052CAA" w:rsidRPr="00D24B01" w:rsidRDefault="003B238D" w:rsidP="00052CAA">
            <w:pPr>
              <w:jc w:val="center"/>
            </w:pPr>
            <w:r w:rsidRPr="00AE1DDC">
              <w:t>82.6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78F9119F" w14:textId="77777777" w:rsidR="00052CAA" w:rsidRPr="00D24B01" w:rsidRDefault="003B238D" w:rsidP="00052CAA">
            <w:pPr>
              <w:jc w:val="center"/>
            </w:pPr>
            <w:r w:rsidRPr="00AE1DDC">
              <w:t>97.1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0625F834" w14:textId="77777777" w:rsidR="00052CAA" w:rsidRPr="00D24B01" w:rsidRDefault="003B238D" w:rsidP="00052CAA">
            <w:pPr>
              <w:jc w:val="center"/>
            </w:pPr>
            <w:r w:rsidRPr="00AE1DDC">
              <w:t>110.2</w:t>
            </w:r>
          </w:p>
        </w:tc>
      </w:tr>
    </w:tbl>
    <w:p w14:paraId="5D7C4499" w14:textId="77777777" w:rsidR="00D41DAB" w:rsidRDefault="00D41DAB" w:rsidP="00C47531">
      <w:pPr>
        <w:rPr>
          <w:lang w:val="en-US"/>
        </w:rPr>
      </w:pPr>
    </w:p>
    <w:p w14:paraId="036090B4" w14:textId="77777777" w:rsidR="00C47531" w:rsidRDefault="003B238D">
      <w:pPr>
        <w:rPr>
          <w:lang w:val="en-US"/>
        </w:rPr>
      </w:pPr>
      <w:r>
        <w:rPr>
          <w:lang w:val="en-US"/>
        </w:rPr>
        <w:br w:type="page"/>
      </w:r>
    </w:p>
    <w:p w14:paraId="2A9C0B2E" w14:textId="77777777" w:rsidR="00302303" w:rsidRDefault="003B238D" w:rsidP="00302303">
      <w:pPr>
        <w:pStyle w:val="Heading3"/>
        <w:rPr>
          <w:lang w:val="en-US"/>
        </w:rPr>
      </w:pPr>
      <w:r>
        <w:rPr>
          <w:lang w:val="en-US"/>
        </w:rPr>
        <w:lastRenderedPageBreak/>
        <w:t>Launch angle percentiles for playing sty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709"/>
        <w:gridCol w:w="1207"/>
        <w:gridCol w:w="1208"/>
        <w:gridCol w:w="1208"/>
        <w:gridCol w:w="1208"/>
        <w:gridCol w:w="1208"/>
      </w:tblGrid>
      <w:tr w:rsidR="003D3740" w14:paraId="1EA801A9" w14:textId="77777777" w:rsidTr="007E6EC0">
        <w:trPr>
          <w:trHeight w:val="290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F65A99F" w14:textId="77777777" w:rsidR="00052CAA" w:rsidRPr="00D24B01" w:rsidRDefault="003B238D" w:rsidP="00052CAA">
            <w:r w:rsidRPr="00D24B01">
              <w:t>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A28FE4C" w14:textId="77777777" w:rsidR="00052CAA" w:rsidRPr="00D24B01" w:rsidRDefault="003B238D" w:rsidP="00052CAA">
            <w:r>
              <w:t>Playing Styl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1B072AA" w14:textId="77777777" w:rsidR="00052CAA" w:rsidRPr="00D24B01" w:rsidRDefault="003B238D" w:rsidP="00052CAA">
            <w:r w:rsidRPr="00D24B01">
              <w:t>N</w:t>
            </w:r>
          </w:p>
        </w:tc>
        <w:tc>
          <w:tcPr>
            <w:tcW w:w="6039" w:type="dxa"/>
            <w:gridSpan w:val="5"/>
            <w:tcBorders>
              <w:top w:val="single" w:sz="4" w:space="0" w:color="auto"/>
            </w:tcBorders>
            <w:noWrap/>
            <w:hideMark/>
          </w:tcPr>
          <w:p w14:paraId="792BC16A" w14:textId="77777777" w:rsidR="00052CAA" w:rsidRPr="00D24B01" w:rsidRDefault="003B238D" w:rsidP="00052CAA">
            <w:pPr>
              <w:jc w:val="center"/>
            </w:pPr>
            <w:r>
              <w:t>Launch Angle (</w:t>
            </w:r>
            <w:proofErr w:type="spellStart"/>
            <w:r>
              <w:t>deg</w:t>
            </w:r>
            <w:proofErr w:type="spellEnd"/>
            <w:r>
              <w:t>)</w:t>
            </w:r>
          </w:p>
        </w:tc>
      </w:tr>
      <w:tr w:rsidR="003D3740" w14:paraId="36622D9C" w14:textId="77777777" w:rsidTr="007E6EC0">
        <w:trPr>
          <w:trHeight w:val="290"/>
        </w:trPr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E547781" w14:textId="77777777" w:rsidR="00DC2C55" w:rsidRPr="00D24B01" w:rsidRDefault="003B238D" w:rsidP="007E6EC0">
            <w:r w:rsidRPr="00D24B01">
              <w:t> 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hideMark/>
          </w:tcPr>
          <w:p w14:paraId="797951CC" w14:textId="77777777" w:rsidR="00DC2C55" w:rsidRPr="00D24B01" w:rsidRDefault="00DC2C55" w:rsidP="007E6EC0"/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E43F951" w14:textId="77777777" w:rsidR="00DC2C55" w:rsidRPr="00D24B01" w:rsidRDefault="003B238D" w:rsidP="007E6EC0">
            <w:r w:rsidRPr="00D24B01">
              <w:t> 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14:paraId="50C07C28" w14:textId="77777777" w:rsidR="00DC2C55" w:rsidRPr="00D24B01" w:rsidRDefault="003B238D" w:rsidP="007E6EC0">
            <w:pPr>
              <w:jc w:val="center"/>
            </w:pPr>
            <w:r w:rsidRPr="00D24B01">
              <w:t>10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0367DB4F" w14:textId="77777777" w:rsidR="00DC2C55" w:rsidRPr="00D24B01" w:rsidRDefault="003B238D" w:rsidP="007E6EC0">
            <w:pPr>
              <w:jc w:val="center"/>
            </w:pPr>
            <w:r w:rsidRPr="00D24B01">
              <w:t>25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425511D5" w14:textId="77777777" w:rsidR="00DC2C55" w:rsidRPr="00D24B01" w:rsidRDefault="003B238D" w:rsidP="007E6EC0">
            <w:pPr>
              <w:jc w:val="center"/>
            </w:pPr>
            <w:r w:rsidRPr="00D24B01">
              <w:t>50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5499F1B1" w14:textId="77777777" w:rsidR="00DC2C55" w:rsidRPr="00D24B01" w:rsidRDefault="003B238D" w:rsidP="007E6EC0">
            <w:pPr>
              <w:jc w:val="center"/>
            </w:pPr>
            <w:r w:rsidRPr="00D24B01">
              <w:t>75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30DA00EC" w14:textId="77777777" w:rsidR="00DC2C55" w:rsidRPr="00D24B01" w:rsidRDefault="003B238D" w:rsidP="007E6EC0">
            <w:pPr>
              <w:jc w:val="center"/>
            </w:pPr>
            <w:r w:rsidRPr="00D24B01">
              <w:t>90th</w:t>
            </w:r>
          </w:p>
        </w:tc>
      </w:tr>
      <w:tr w:rsidR="003D3740" w14:paraId="38728439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6F7C8546" w14:textId="77777777" w:rsidR="00052CAA" w:rsidRPr="00D24B01" w:rsidRDefault="003B238D" w:rsidP="00052CAA">
            <w:pPr>
              <w:jc w:val="center"/>
            </w:pPr>
            <w:r w:rsidRPr="00D24B01">
              <w:t>Driv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711B2D6" w14:textId="77777777" w:rsidR="00052CAA" w:rsidRPr="00D24B01" w:rsidRDefault="003B238D" w:rsidP="00052CAA">
            <w:r w:rsidRPr="00D24B01">
              <w:t>Intellectu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D067E81" w14:textId="77777777" w:rsidR="00052CAA" w:rsidRPr="00D24B01" w:rsidRDefault="003B238D" w:rsidP="00052CAA">
            <w:r w:rsidRPr="00513285">
              <w:t>17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</w:tcPr>
          <w:p w14:paraId="1D2FEEA3" w14:textId="77777777" w:rsidR="00052CAA" w:rsidRPr="00D24B01" w:rsidRDefault="003B238D" w:rsidP="00052CAA">
            <w:pPr>
              <w:jc w:val="center"/>
            </w:pPr>
            <w:r w:rsidRPr="00117F40">
              <w:t>7.6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52E29989" w14:textId="77777777" w:rsidR="00052CAA" w:rsidRPr="00D24B01" w:rsidRDefault="003B238D" w:rsidP="00052CAA">
            <w:pPr>
              <w:jc w:val="center"/>
            </w:pPr>
            <w:r w:rsidRPr="00117F40">
              <w:t>9.1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5A29110F" w14:textId="77777777" w:rsidR="00052CAA" w:rsidRPr="00D24B01" w:rsidRDefault="003B238D" w:rsidP="00052CAA">
            <w:pPr>
              <w:jc w:val="center"/>
            </w:pPr>
            <w:r w:rsidRPr="00117F40">
              <w:t>10.1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748042B0" w14:textId="77777777" w:rsidR="00052CAA" w:rsidRPr="00D24B01" w:rsidRDefault="003B238D" w:rsidP="00052CAA">
            <w:pPr>
              <w:jc w:val="center"/>
            </w:pPr>
            <w:r w:rsidRPr="00117F40">
              <w:t>14.3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778B5CC2" w14:textId="77777777" w:rsidR="00052CAA" w:rsidRPr="00D24B01" w:rsidRDefault="003B238D" w:rsidP="00052CAA">
            <w:pPr>
              <w:jc w:val="center"/>
            </w:pPr>
            <w:r w:rsidRPr="00117F40">
              <w:t>16.6</w:t>
            </w:r>
          </w:p>
        </w:tc>
      </w:tr>
      <w:tr w:rsidR="003D3740" w14:paraId="17CD0D49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1C476164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796FF545" w14:textId="77777777" w:rsidR="00052CAA" w:rsidRPr="00D24B01" w:rsidRDefault="003B238D" w:rsidP="00052CAA">
            <w:r w:rsidRPr="00D24B01">
              <w:t>Sitt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57213DE5" w14:textId="77777777" w:rsidR="00052CAA" w:rsidRPr="00D24B01" w:rsidRDefault="003B238D" w:rsidP="00052CAA">
            <w:r w:rsidRPr="00513285">
              <w:t>10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31504E56" w14:textId="77777777" w:rsidR="00052CAA" w:rsidRPr="00D24B01" w:rsidRDefault="003B238D" w:rsidP="00052CAA">
            <w:pPr>
              <w:jc w:val="center"/>
            </w:pPr>
            <w:r w:rsidRPr="00117F40">
              <w:t>10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0DA1267" w14:textId="77777777" w:rsidR="00052CAA" w:rsidRPr="00D24B01" w:rsidRDefault="003B238D" w:rsidP="00052CAA">
            <w:pPr>
              <w:jc w:val="center"/>
            </w:pPr>
            <w:r w:rsidRPr="00117F40">
              <w:t>13.4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900FF76" w14:textId="77777777" w:rsidR="00052CAA" w:rsidRPr="00D24B01" w:rsidRDefault="003B238D" w:rsidP="00052CAA">
            <w:pPr>
              <w:jc w:val="center"/>
            </w:pPr>
            <w:r w:rsidRPr="00117F40">
              <w:t>14.7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655506C" w14:textId="77777777" w:rsidR="00052CAA" w:rsidRPr="00D24B01" w:rsidRDefault="003B238D" w:rsidP="00052CAA">
            <w:pPr>
              <w:jc w:val="center"/>
            </w:pPr>
            <w:r w:rsidRPr="00117F40">
              <w:t>15.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1FB1123" w14:textId="77777777" w:rsidR="00052CAA" w:rsidRPr="00D24B01" w:rsidRDefault="003B238D" w:rsidP="00052CAA">
            <w:pPr>
              <w:jc w:val="center"/>
            </w:pPr>
            <w:r w:rsidRPr="00117F40">
              <w:t>16.4</w:t>
            </w:r>
          </w:p>
        </w:tc>
      </w:tr>
      <w:tr w:rsidR="003D3740" w14:paraId="4CE2D89C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30836B63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3CBB727B" w14:textId="77777777" w:rsidR="00052CAA" w:rsidRPr="00D24B01" w:rsidRDefault="003B238D" w:rsidP="00052CAA">
            <w:r w:rsidRPr="00D24B01">
              <w:t>Stand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7E23B764" w14:textId="77777777" w:rsidR="00052CAA" w:rsidRPr="00D24B01" w:rsidRDefault="003B238D" w:rsidP="00052CAA">
            <w:r w:rsidRPr="00513285">
              <w:t>108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3B3F67F2" w14:textId="77777777" w:rsidR="00052CAA" w:rsidRPr="00D24B01" w:rsidRDefault="003B238D" w:rsidP="00052CAA">
            <w:pPr>
              <w:jc w:val="center"/>
            </w:pPr>
            <w:r w:rsidRPr="00117F40">
              <w:t>9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A83890E" w14:textId="77777777" w:rsidR="00052CAA" w:rsidRPr="00D24B01" w:rsidRDefault="003B238D" w:rsidP="00052CAA">
            <w:pPr>
              <w:jc w:val="center"/>
            </w:pPr>
            <w:r w:rsidRPr="00117F40">
              <w:t>10.5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32DA544" w14:textId="77777777" w:rsidR="00052CAA" w:rsidRPr="00D24B01" w:rsidRDefault="003B238D" w:rsidP="00052CAA">
            <w:pPr>
              <w:jc w:val="center"/>
            </w:pPr>
            <w:r w:rsidRPr="00117F40">
              <w:t>12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92A10F9" w14:textId="77777777" w:rsidR="00052CAA" w:rsidRPr="00D24B01" w:rsidRDefault="003B238D" w:rsidP="00052CAA">
            <w:pPr>
              <w:jc w:val="center"/>
            </w:pPr>
            <w:r w:rsidRPr="00117F40">
              <w:t>14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DD9F042" w14:textId="77777777" w:rsidR="00052CAA" w:rsidRPr="00D24B01" w:rsidRDefault="003B238D" w:rsidP="00052CAA">
            <w:pPr>
              <w:jc w:val="center"/>
            </w:pPr>
            <w:r w:rsidRPr="00117F40">
              <w:t>16.1</w:t>
            </w:r>
          </w:p>
        </w:tc>
      </w:tr>
      <w:tr w:rsidR="003D3740" w14:paraId="6FE0812F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359CC133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59AC83EA" w14:textId="77777777" w:rsidR="00052CAA" w:rsidRPr="00D24B01" w:rsidRDefault="003B238D" w:rsidP="00052CAA">
            <w:r w:rsidRPr="00D24B01">
              <w:t>Visual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4A4D7F4D" w14:textId="77777777" w:rsidR="00052CAA" w:rsidRPr="00D24B01" w:rsidRDefault="003B238D" w:rsidP="00052CAA">
            <w:r w:rsidRPr="00513285">
              <w:t>7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1A1977E7" w14:textId="77777777" w:rsidR="00052CAA" w:rsidRPr="00D24B01" w:rsidRDefault="003B238D" w:rsidP="00052CAA">
            <w:pPr>
              <w:jc w:val="center"/>
            </w:pPr>
            <w:r w:rsidRPr="00117F40">
              <w:t>10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E19A4F8" w14:textId="77777777" w:rsidR="00052CAA" w:rsidRPr="00D24B01" w:rsidRDefault="003B238D" w:rsidP="00052CAA">
            <w:pPr>
              <w:jc w:val="center"/>
            </w:pPr>
            <w:r w:rsidRPr="00117F40">
              <w:t>10.9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8DAA5F2" w14:textId="77777777" w:rsidR="00052CAA" w:rsidRPr="00D24B01" w:rsidRDefault="003B238D" w:rsidP="00052CAA">
            <w:pPr>
              <w:jc w:val="center"/>
            </w:pPr>
            <w:r w:rsidRPr="00117F40">
              <w:t>13.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71D0551" w14:textId="77777777" w:rsidR="00052CAA" w:rsidRPr="00D24B01" w:rsidRDefault="003B238D" w:rsidP="00052CAA">
            <w:pPr>
              <w:jc w:val="center"/>
            </w:pPr>
            <w:r w:rsidRPr="00117F40">
              <w:t>13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F61A414" w14:textId="77777777" w:rsidR="00052CAA" w:rsidRPr="00D24B01" w:rsidRDefault="003B238D" w:rsidP="00052CAA">
            <w:pPr>
              <w:jc w:val="center"/>
            </w:pPr>
            <w:r w:rsidRPr="00117F40">
              <w:t>16.9</w:t>
            </w:r>
          </w:p>
        </w:tc>
      </w:tr>
      <w:tr w:rsidR="003D3740" w14:paraId="2AEBD9D8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12C8D3D3" w14:textId="77777777" w:rsidR="00052CAA" w:rsidRPr="00D24B01" w:rsidRDefault="003B238D" w:rsidP="00052CAA">
            <w:pPr>
              <w:jc w:val="center"/>
            </w:pPr>
            <w:r w:rsidRPr="00D24B01">
              <w:t>6-Iron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noWrap/>
            <w:hideMark/>
          </w:tcPr>
          <w:p w14:paraId="3D7300C5" w14:textId="77777777" w:rsidR="00052CAA" w:rsidRPr="00D24B01" w:rsidRDefault="003B238D" w:rsidP="00052CAA">
            <w:r w:rsidRPr="00D24B01">
              <w:t>Intellectual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7FF16B77" w14:textId="77777777" w:rsidR="00052CAA" w:rsidRPr="00D24B01" w:rsidRDefault="003B238D" w:rsidP="00052CAA">
            <w:r w:rsidRPr="00513285">
              <w:t>17</w:t>
            </w:r>
          </w:p>
        </w:tc>
        <w:tc>
          <w:tcPr>
            <w:tcW w:w="1207" w:type="dxa"/>
            <w:tcBorders>
              <w:top w:val="dashSmallGap" w:sz="4" w:space="0" w:color="auto"/>
            </w:tcBorders>
            <w:noWrap/>
          </w:tcPr>
          <w:p w14:paraId="6BB4B5A1" w14:textId="77777777" w:rsidR="00052CAA" w:rsidRPr="00D24B01" w:rsidRDefault="003B238D" w:rsidP="00052CAA">
            <w:pPr>
              <w:jc w:val="center"/>
            </w:pPr>
            <w:r w:rsidRPr="00117F40">
              <w:t>11.5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0EA8D601" w14:textId="77777777" w:rsidR="00052CAA" w:rsidRPr="00D24B01" w:rsidRDefault="003B238D" w:rsidP="00052CAA">
            <w:pPr>
              <w:jc w:val="center"/>
            </w:pPr>
            <w:r w:rsidRPr="00117F40">
              <w:t>12.8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7E26A938" w14:textId="77777777" w:rsidR="00052CAA" w:rsidRPr="00D24B01" w:rsidRDefault="003B238D" w:rsidP="00052CAA">
            <w:pPr>
              <w:jc w:val="center"/>
            </w:pPr>
            <w:r w:rsidRPr="00117F40">
              <w:t>14.8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2C36C6C6" w14:textId="77777777" w:rsidR="00052CAA" w:rsidRPr="00D24B01" w:rsidRDefault="003B238D" w:rsidP="00052CAA">
            <w:pPr>
              <w:jc w:val="center"/>
            </w:pPr>
            <w:r w:rsidRPr="00117F40">
              <w:t>17.4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4C747651" w14:textId="77777777" w:rsidR="00052CAA" w:rsidRPr="00D24B01" w:rsidRDefault="003B238D" w:rsidP="00052CAA">
            <w:pPr>
              <w:jc w:val="center"/>
            </w:pPr>
            <w:r w:rsidRPr="00117F40">
              <w:t>19.4</w:t>
            </w:r>
          </w:p>
        </w:tc>
      </w:tr>
      <w:tr w:rsidR="003D3740" w14:paraId="0A60E80D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3510F3D5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66670D57" w14:textId="77777777" w:rsidR="00052CAA" w:rsidRPr="00D24B01" w:rsidRDefault="003B238D" w:rsidP="00052CAA">
            <w:r w:rsidRPr="00D24B01">
              <w:t>Sitt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1A77B014" w14:textId="77777777" w:rsidR="00052CAA" w:rsidRPr="00D24B01" w:rsidRDefault="003B238D" w:rsidP="00052CAA">
            <w:r w:rsidRPr="00513285">
              <w:t>10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7CAAB133" w14:textId="77777777" w:rsidR="00052CAA" w:rsidRPr="00D24B01" w:rsidRDefault="003B238D" w:rsidP="00052CAA">
            <w:pPr>
              <w:jc w:val="center"/>
            </w:pPr>
            <w:r w:rsidRPr="00117F40">
              <w:t>11.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B5CEBBC" w14:textId="77777777" w:rsidR="00052CAA" w:rsidRPr="00D24B01" w:rsidRDefault="003B238D" w:rsidP="00052CAA">
            <w:pPr>
              <w:jc w:val="center"/>
            </w:pPr>
            <w:r w:rsidRPr="00117F40">
              <w:t>14.4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6CC6F06" w14:textId="77777777" w:rsidR="00052CAA" w:rsidRPr="00D24B01" w:rsidRDefault="003B238D" w:rsidP="00052CAA">
            <w:pPr>
              <w:jc w:val="center"/>
            </w:pPr>
            <w:r w:rsidRPr="00117F40">
              <w:t>16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BCC3051" w14:textId="77777777" w:rsidR="00052CAA" w:rsidRPr="00D24B01" w:rsidRDefault="003B238D" w:rsidP="00052CAA">
            <w:pPr>
              <w:jc w:val="center"/>
            </w:pPr>
            <w:r w:rsidRPr="00117F40">
              <w:t>19.8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36665ED" w14:textId="77777777" w:rsidR="00052CAA" w:rsidRPr="00D24B01" w:rsidRDefault="003B238D" w:rsidP="00052CAA">
            <w:pPr>
              <w:jc w:val="center"/>
            </w:pPr>
            <w:r w:rsidRPr="00117F40">
              <w:t>23.4</w:t>
            </w:r>
          </w:p>
        </w:tc>
      </w:tr>
      <w:tr w:rsidR="003D3740" w14:paraId="7615951F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42B301FB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685FCA0E" w14:textId="77777777" w:rsidR="00052CAA" w:rsidRPr="00D24B01" w:rsidRDefault="003B238D" w:rsidP="00052CAA">
            <w:r w:rsidRPr="00D24B01">
              <w:t>Stand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3DD76D0D" w14:textId="77777777" w:rsidR="00052CAA" w:rsidRPr="00D24B01" w:rsidRDefault="003B238D" w:rsidP="00052CAA">
            <w:r w:rsidRPr="00513285">
              <w:t>108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0C7F7021" w14:textId="77777777" w:rsidR="00052CAA" w:rsidRPr="00D24B01" w:rsidRDefault="003B238D" w:rsidP="00052CAA">
            <w:pPr>
              <w:jc w:val="center"/>
            </w:pPr>
            <w:r w:rsidRPr="00117F40">
              <w:t>11.7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FFD64C1" w14:textId="77777777" w:rsidR="00052CAA" w:rsidRPr="00D24B01" w:rsidRDefault="003B238D" w:rsidP="00052CAA">
            <w:pPr>
              <w:jc w:val="center"/>
            </w:pPr>
            <w:r w:rsidRPr="00117F40">
              <w:t>13.5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70EED86" w14:textId="77777777" w:rsidR="00052CAA" w:rsidRPr="00D24B01" w:rsidRDefault="003B238D" w:rsidP="00052CAA">
            <w:pPr>
              <w:jc w:val="center"/>
            </w:pPr>
            <w:r w:rsidRPr="00117F40">
              <w:t>15.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62BAE400" w14:textId="77777777" w:rsidR="00052CAA" w:rsidRPr="00D24B01" w:rsidRDefault="003B238D" w:rsidP="00052CAA">
            <w:pPr>
              <w:jc w:val="center"/>
            </w:pPr>
            <w:r w:rsidRPr="00117F40">
              <w:t>17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6C9C84A" w14:textId="77777777" w:rsidR="00052CAA" w:rsidRPr="00D24B01" w:rsidRDefault="003B238D" w:rsidP="00052CAA">
            <w:pPr>
              <w:jc w:val="center"/>
            </w:pPr>
            <w:r w:rsidRPr="00117F40">
              <w:t>18.8</w:t>
            </w:r>
          </w:p>
        </w:tc>
      </w:tr>
      <w:tr w:rsidR="003D3740" w14:paraId="42781F6E" w14:textId="77777777" w:rsidTr="007E6EC0">
        <w:trPr>
          <w:trHeight w:val="290"/>
        </w:trPr>
        <w:tc>
          <w:tcPr>
            <w:tcW w:w="709" w:type="dxa"/>
            <w:vMerge/>
            <w:tcBorders>
              <w:bottom w:val="dashSmallGap" w:sz="4" w:space="0" w:color="auto"/>
            </w:tcBorders>
            <w:hideMark/>
          </w:tcPr>
          <w:p w14:paraId="3506C916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  <w:bottom w:val="dashSmallGap" w:sz="4" w:space="0" w:color="auto"/>
            </w:tcBorders>
            <w:noWrap/>
            <w:hideMark/>
          </w:tcPr>
          <w:p w14:paraId="605D3060" w14:textId="77777777" w:rsidR="00052CAA" w:rsidRPr="00D24B01" w:rsidRDefault="003B238D" w:rsidP="00052CAA">
            <w:r w:rsidRPr="00D24B01">
              <w:t>Visual</w:t>
            </w:r>
          </w:p>
        </w:tc>
        <w:tc>
          <w:tcPr>
            <w:tcW w:w="709" w:type="dxa"/>
            <w:tcBorders>
              <w:top w:val="dotted" w:sz="4" w:space="0" w:color="auto"/>
              <w:bottom w:val="dashSmallGap" w:sz="4" w:space="0" w:color="auto"/>
            </w:tcBorders>
            <w:noWrap/>
            <w:hideMark/>
          </w:tcPr>
          <w:p w14:paraId="7215B57A" w14:textId="77777777" w:rsidR="00052CAA" w:rsidRPr="00D24B01" w:rsidRDefault="003B238D" w:rsidP="00052CAA">
            <w:r w:rsidRPr="00513285">
              <w:t>7</w:t>
            </w:r>
          </w:p>
        </w:tc>
        <w:tc>
          <w:tcPr>
            <w:tcW w:w="1207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45E00B05" w14:textId="77777777" w:rsidR="00052CAA" w:rsidRPr="00D24B01" w:rsidRDefault="003B238D" w:rsidP="00052CAA">
            <w:pPr>
              <w:jc w:val="center"/>
            </w:pPr>
            <w:r w:rsidRPr="00117F40">
              <w:t>11.5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3F13A8D7" w14:textId="77777777" w:rsidR="00052CAA" w:rsidRPr="00D24B01" w:rsidRDefault="003B238D" w:rsidP="00052CAA">
            <w:pPr>
              <w:jc w:val="center"/>
            </w:pPr>
            <w:r w:rsidRPr="00117F40">
              <w:t>13.7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70411AC4" w14:textId="77777777" w:rsidR="00052CAA" w:rsidRPr="00D24B01" w:rsidRDefault="003B238D" w:rsidP="00052CAA">
            <w:pPr>
              <w:jc w:val="center"/>
            </w:pPr>
            <w:r w:rsidRPr="00117F40">
              <w:t>15.9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0CACC92B" w14:textId="77777777" w:rsidR="00052CAA" w:rsidRPr="00D24B01" w:rsidRDefault="003B238D" w:rsidP="00052CAA">
            <w:pPr>
              <w:jc w:val="center"/>
            </w:pPr>
            <w:r w:rsidRPr="00117F40">
              <w:t>17.5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5BAE22C1" w14:textId="77777777" w:rsidR="00052CAA" w:rsidRPr="00D24B01" w:rsidRDefault="003B238D" w:rsidP="00052CAA">
            <w:pPr>
              <w:jc w:val="center"/>
            </w:pPr>
            <w:r w:rsidRPr="00117F40">
              <w:t>18.2</w:t>
            </w:r>
          </w:p>
        </w:tc>
      </w:tr>
      <w:tr w:rsidR="003D3740" w14:paraId="253B175C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155A8638" w14:textId="77777777" w:rsidR="00052CAA" w:rsidRPr="00D24B01" w:rsidRDefault="003B238D" w:rsidP="00052CAA">
            <w:pPr>
              <w:jc w:val="center"/>
            </w:pPr>
            <w:r w:rsidRPr="00D24B01">
              <w:t>Pitching Wedge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noWrap/>
            <w:hideMark/>
          </w:tcPr>
          <w:p w14:paraId="4CDBE238" w14:textId="77777777" w:rsidR="00052CAA" w:rsidRPr="00D24B01" w:rsidRDefault="003B238D" w:rsidP="00052CAA">
            <w:r w:rsidRPr="00D24B01">
              <w:t>Intellectual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2A8249F3" w14:textId="77777777" w:rsidR="00052CAA" w:rsidRPr="00D24B01" w:rsidRDefault="003B238D" w:rsidP="00052CAA">
            <w:r w:rsidRPr="00513285">
              <w:t>17</w:t>
            </w:r>
          </w:p>
        </w:tc>
        <w:tc>
          <w:tcPr>
            <w:tcW w:w="1207" w:type="dxa"/>
            <w:tcBorders>
              <w:top w:val="dashSmallGap" w:sz="4" w:space="0" w:color="auto"/>
            </w:tcBorders>
            <w:noWrap/>
          </w:tcPr>
          <w:p w14:paraId="635BAD51" w14:textId="77777777" w:rsidR="00052CAA" w:rsidRPr="00D24B01" w:rsidRDefault="003B238D" w:rsidP="00052CAA">
            <w:pPr>
              <w:jc w:val="center"/>
            </w:pPr>
            <w:r w:rsidRPr="00117F40">
              <w:t>20.5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4F14E58D" w14:textId="77777777" w:rsidR="00052CAA" w:rsidRPr="00D24B01" w:rsidRDefault="003B238D" w:rsidP="00052CAA">
            <w:pPr>
              <w:jc w:val="center"/>
            </w:pPr>
            <w:r w:rsidRPr="00117F40">
              <w:t>22.4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6FB725FD" w14:textId="77777777" w:rsidR="00052CAA" w:rsidRPr="00D24B01" w:rsidRDefault="003B238D" w:rsidP="00052CAA">
            <w:pPr>
              <w:jc w:val="center"/>
            </w:pPr>
            <w:r w:rsidRPr="00117F40">
              <w:t>25.3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60395DF5" w14:textId="77777777" w:rsidR="00052CAA" w:rsidRPr="00D24B01" w:rsidRDefault="003B238D" w:rsidP="00052CAA">
            <w:pPr>
              <w:jc w:val="center"/>
            </w:pPr>
            <w:r w:rsidRPr="00117F40">
              <w:t>26.9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13D6745F" w14:textId="77777777" w:rsidR="00052CAA" w:rsidRPr="00D24B01" w:rsidRDefault="003B238D" w:rsidP="00052CAA">
            <w:pPr>
              <w:jc w:val="center"/>
            </w:pPr>
            <w:r w:rsidRPr="00117F40">
              <w:t>31.6</w:t>
            </w:r>
          </w:p>
        </w:tc>
      </w:tr>
      <w:tr w:rsidR="003D3740" w14:paraId="347D8383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66FBFCC3" w14:textId="77777777" w:rsidR="00052CAA" w:rsidRPr="00D24B01" w:rsidRDefault="00052CAA" w:rsidP="00052CAA"/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6C1CA499" w14:textId="77777777" w:rsidR="00052CAA" w:rsidRPr="00D24B01" w:rsidRDefault="003B238D" w:rsidP="00052CAA">
            <w:r w:rsidRPr="00D24B01">
              <w:t>Sitt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21E360AB" w14:textId="77777777" w:rsidR="00052CAA" w:rsidRPr="00D24B01" w:rsidRDefault="003B238D" w:rsidP="00052CAA">
            <w:r w:rsidRPr="00513285">
              <w:t>10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2B0046EE" w14:textId="77777777" w:rsidR="00052CAA" w:rsidRPr="00D24B01" w:rsidRDefault="003B238D" w:rsidP="00052CAA">
            <w:pPr>
              <w:jc w:val="center"/>
            </w:pPr>
            <w:r w:rsidRPr="00117F40">
              <w:t>22.6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4ADE4E3" w14:textId="77777777" w:rsidR="00052CAA" w:rsidRPr="00D24B01" w:rsidRDefault="003B238D" w:rsidP="00052CAA">
            <w:pPr>
              <w:jc w:val="center"/>
            </w:pPr>
            <w:r w:rsidRPr="00117F40">
              <w:t>26.6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E32BCCB" w14:textId="77777777" w:rsidR="00052CAA" w:rsidRPr="00D24B01" w:rsidRDefault="003B238D" w:rsidP="00052CAA">
            <w:pPr>
              <w:jc w:val="center"/>
            </w:pPr>
            <w:r w:rsidRPr="00117F40">
              <w:t>28.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B8199E7" w14:textId="77777777" w:rsidR="00052CAA" w:rsidRPr="00D24B01" w:rsidRDefault="003B238D" w:rsidP="00052CAA">
            <w:pPr>
              <w:jc w:val="center"/>
            </w:pPr>
            <w:r w:rsidRPr="00117F40">
              <w:t>30.9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5FA0AD0" w14:textId="77777777" w:rsidR="00052CAA" w:rsidRPr="00D24B01" w:rsidRDefault="003B238D" w:rsidP="00052CAA">
            <w:pPr>
              <w:jc w:val="center"/>
            </w:pPr>
            <w:r w:rsidRPr="00117F40">
              <w:t>35.2</w:t>
            </w:r>
          </w:p>
        </w:tc>
      </w:tr>
      <w:tr w:rsidR="003D3740" w14:paraId="0047A240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4E2B0A09" w14:textId="77777777" w:rsidR="00052CAA" w:rsidRPr="00D24B01" w:rsidRDefault="00052CAA" w:rsidP="00052CAA"/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642CE61E" w14:textId="77777777" w:rsidR="00052CAA" w:rsidRPr="00D24B01" w:rsidRDefault="003B238D" w:rsidP="00052CAA">
            <w:r w:rsidRPr="00D24B01">
              <w:t>Stand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2984E77D" w14:textId="77777777" w:rsidR="00052CAA" w:rsidRPr="00D24B01" w:rsidRDefault="003B238D" w:rsidP="00052CAA">
            <w:r w:rsidRPr="00513285">
              <w:t>108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6AB17109" w14:textId="77777777" w:rsidR="00052CAA" w:rsidRPr="00D24B01" w:rsidRDefault="003B238D" w:rsidP="00052CAA">
            <w:pPr>
              <w:jc w:val="center"/>
            </w:pPr>
            <w:r w:rsidRPr="00117F40">
              <w:t>20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44A632D" w14:textId="77777777" w:rsidR="00052CAA" w:rsidRPr="00D24B01" w:rsidRDefault="003B238D" w:rsidP="00052CAA">
            <w:pPr>
              <w:jc w:val="center"/>
            </w:pPr>
            <w:r w:rsidRPr="00117F40">
              <w:t>22.5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4CB8752" w14:textId="77777777" w:rsidR="00052CAA" w:rsidRPr="00D24B01" w:rsidRDefault="003B238D" w:rsidP="00052CAA">
            <w:pPr>
              <w:jc w:val="center"/>
            </w:pPr>
            <w:r w:rsidRPr="00117F40">
              <w:t>25.4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F1323B1" w14:textId="77777777" w:rsidR="00052CAA" w:rsidRPr="00D24B01" w:rsidRDefault="003B238D" w:rsidP="00052CAA">
            <w:pPr>
              <w:jc w:val="center"/>
            </w:pPr>
            <w:r w:rsidRPr="00117F40">
              <w:t>27.9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C4CFB0C" w14:textId="77777777" w:rsidR="00052CAA" w:rsidRPr="00D24B01" w:rsidRDefault="003B238D" w:rsidP="00052CAA">
            <w:pPr>
              <w:jc w:val="center"/>
            </w:pPr>
            <w:r w:rsidRPr="00117F40">
              <w:t>31.1</w:t>
            </w:r>
          </w:p>
        </w:tc>
      </w:tr>
      <w:tr w:rsidR="003D3740" w14:paraId="71F1C7F4" w14:textId="77777777" w:rsidTr="007E6EC0">
        <w:trPr>
          <w:trHeight w:val="290"/>
        </w:trPr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57282F24" w14:textId="77777777" w:rsidR="00052CAA" w:rsidRPr="00D24B01" w:rsidRDefault="00052CAA" w:rsidP="00052CAA"/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3BA55345" w14:textId="77777777" w:rsidR="00052CAA" w:rsidRPr="00D24B01" w:rsidRDefault="003B238D" w:rsidP="00052CAA">
            <w:r w:rsidRPr="00D24B01">
              <w:t>Visual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5078421A" w14:textId="77777777" w:rsidR="00052CAA" w:rsidRPr="00D24B01" w:rsidRDefault="003B238D" w:rsidP="00052CAA">
            <w:r w:rsidRPr="00513285">
              <w:t>7</w:t>
            </w:r>
          </w:p>
        </w:tc>
        <w:tc>
          <w:tcPr>
            <w:tcW w:w="1207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308CB697" w14:textId="77777777" w:rsidR="00052CAA" w:rsidRPr="00D24B01" w:rsidRDefault="003B238D" w:rsidP="00052CAA">
            <w:pPr>
              <w:jc w:val="center"/>
            </w:pPr>
            <w:r w:rsidRPr="00117F40">
              <w:t>21.0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21457BD9" w14:textId="77777777" w:rsidR="00052CAA" w:rsidRPr="00D24B01" w:rsidRDefault="003B238D" w:rsidP="00052CAA">
            <w:pPr>
              <w:jc w:val="center"/>
            </w:pPr>
            <w:r w:rsidRPr="00117F40">
              <w:t>22.3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01AD0821" w14:textId="77777777" w:rsidR="00052CAA" w:rsidRPr="00D24B01" w:rsidRDefault="003B238D" w:rsidP="00052CAA">
            <w:pPr>
              <w:jc w:val="center"/>
            </w:pPr>
            <w:r w:rsidRPr="00117F40">
              <w:t>26.2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661D9AB9" w14:textId="77777777" w:rsidR="00052CAA" w:rsidRPr="00D24B01" w:rsidRDefault="003B238D" w:rsidP="00052CAA">
            <w:pPr>
              <w:jc w:val="center"/>
            </w:pPr>
            <w:r w:rsidRPr="00117F40">
              <w:t>29.8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18C5A904" w14:textId="77777777" w:rsidR="00052CAA" w:rsidRPr="00D24B01" w:rsidRDefault="003B238D" w:rsidP="00052CAA">
            <w:pPr>
              <w:jc w:val="center"/>
            </w:pPr>
            <w:r w:rsidRPr="00117F40">
              <w:t>32.6</w:t>
            </w:r>
          </w:p>
        </w:tc>
      </w:tr>
    </w:tbl>
    <w:p w14:paraId="6390E31C" w14:textId="77777777" w:rsidR="00D41DAB" w:rsidRPr="00D41DAB" w:rsidRDefault="00D41DAB" w:rsidP="00FD3CFC">
      <w:pPr>
        <w:rPr>
          <w:lang w:val="en-US"/>
        </w:rPr>
      </w:pPr>
    </w:p>
    <w:p w14:paraId="48659299" w14:textId="77777777" w:rsidR="00D41DAB" w:rsidRDefault="003B238D" w:rsidP="00DC2C55">
      <w:pPr>
        <w:pStyle w:val="Heading3"/>
        <w:rPr>
          <w:lang w:val="en-US"/>
        </w:rPr>
      </w:pPr>
      <w:r>
        <w:rPr>
          <w:lang w:val="en-US"/>
        </w:rPr>
        <w:t>Spin rate percentiles for playing sty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709"/>
        <w:gridCol w:w="1207"/>
        <w:gridCol w:w="1208"/>
        <w:gridCol w:w="1208"/>
        <w:gridCol w:w="1208"/>
        <w:gridCol w:w="1208"/>
      </w:tblGrid>
      <w:tr w:rsidR="003D3740" w14:paraId="7FF33935" w14:textId="77777777" w:rsidTr="007E6EC0">
        <w:trPr>
          <w:trHeight w:val="290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BB5C0DC" w14:textId="77777777" w:rsidR="00052CAA" w:rsidRPr="00D24B01" w:rsidRDefault="003B238D" w:rsidP="00052CAA">
            <w:r w:rsidRPr="00D24B01">
              <w:t>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6B4AA7E" w14:textId="77777777" w:rsidR="00052CAA" w:rsidRPr="00D24B01" w:rsidRDefault="003B238D" w:rsidP="00052CAA">
            <w:r>
              <w:t>Playing Styl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BFD4CE8" w14:textId="77777777" w:rsidR="00052CAA" w:rsidRPr="00D24B01" w:rsidRDefault="003B238D" w:rsidP="00052CAA">
            <w:r w:rsidRPr="00D24B01">
              <w:t>N</w:t>
            </w:r>
          </w:p>
        </w:tc>
        <w:tc>
          <w:tcPr>
            <w:tcW w:w="6039" w:type="dxa"/>
            <w:gridSpan w:val="5"/>
            <w:tcBorders>
              <w:top w:val="single" w:sz="4" w:space="0" w:color="auto"/>
            </w:tcBorders>
            <w:noWrap/>
            <w:hideMark/>
          </w:tcPr>
          <w:p w14:paraId="1F7C55C5" w14:textId="77777777" w:rsidR="00052CAA" w:rsidRPr="00D24B01" w:rsidRDefault="003B238D" w:rsidP="00052CAA">
            <w:pPr>
              <w:jc w:val="center"/>
            </w:pPr>
            <w:r>
              <w:t>Spin Rate (rpm)</w:t>
            </w:r>
          </w:p>
        </w:tc>
      </w:tr>
      <w:tr w:rsidR="003D3740" w14:paraId="4C772394" w14:textId="77777777" w:rsidTr="007E6EC0">
        <w:trPr>
          <w:trHeight w:val="290"/>
        </w:trPr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0E6B3DF" w14:textId="77777777" w:rsidR="00DC2C55" w:rsidRPr="00D24B01" w:rsidRDefault="003B238D" w:rsidP="007E6EC0">
            <w:r w:rsidRPr="00D24B01">
              <w:t> 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hideMark/>
          </w:tcPr>
          <w:p w14:paraId="1D8F3107" w14:textId="77777777" w:rsidR="00DC2C55" w:rsidRPr="00D24B01" w:rsidRDefault="00DC2C55" w:rsidP="007E6EC0"/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958AA2B" w14:textId="77777777" w:rsidR="00DC2C55" w:rsidRPr="00D24B01" w:rsidRDefault="003B238D" w:rsidP="007E6EC0">
            <w:r w:rsidRPr="00D24B01">
              <w:t> 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14:paraId="7984F82D" w14:textId="77777777" w:rsidR="00DC2C55" w:rsidRPr="00D24B01" w:rsidRDefault="003B238D" w:rsidP="007E6EC0">
            <w:pPr>
              <w:jc w:val="center"/>
            </w:pPr>
            <w:r w:rsidRPr="00D24B01">
              <w:t>10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7D31DE44" w14:textId="77777777" w:rsidR="00DC2C55" w:rsidRPr="00D24B01" w:rsidRDefault="003B238D" w:rsidP="007E6EC0">
            <w:pPr>
              <w:jc w:val="center"/>
            </w:pPr>
            <w:r w:rsidRPr="00D24B01">
              <w:t>25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7D28C392" w14:textId="77777777" w:rsidR="00DC2C55" w:rsidRPr="00D24B01" w:rsidRDefault="003B238D" w:rsidP="007E6EC0">
            <w:pPr>
              <w:jc w:val="center"/>
            </w:pPr>
            <w:r w:rsidRPr="00D24B01">
              <w:t>50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1FE3B565" w14:textId="77777777" w:rsidR="00DC2C55" w:rsidRPr="00D24B01" w:rsidRDefault="003B238D" w:rsidP="007E6EC0">
            <w:pPr>
              <w:jc w:val="center"/>
            </w:pPr>
            <w:r w:rsidRPr="00D24B01">
              <w:t>75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7DB2B92E" w14:textId="77777777" w:rsidR="00DC2C55" w:rsidRPr="00D24B01" w:rsidRDefault="003B238D" w:rsidP="007E6EC0">
            <w:pPr>
              <w:jc w:val="center"/>
            </w:pPr>
            <w:r w:rsidRPr="00D24B01">
              <w:t>90th</w:t>
            </w:r>
          </w:p>
        </w:tc>
      </w:tr>
      <w:tr w:rsidR="003D3740" w14:paraId="77454576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119CC700" w14:textId="77777777" w:rsidR="00052CAA" w:rsidRPr="00D24B01" w:rsidRDefault="003B238D" w:rsidP="00052CAA">
            <w:pPr>
              <w:jc w:val="center"/>
            </w:pPr>
            <w:r w:rsidRPr="00D24B01">
              <w:t>Driv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68B037F" w14:textId="77777777" w:rsidR="00052CAA" w:rsidRPr="00D24B01" w:rsidRDefault="003B238D" w:rsidP="00052CAA">
            <w:r w:rsidRPr="00D24B01">
              <w:t>Intellectu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E11F753" w14:textId="77777777" w:rsidR="00052CAA" w:rsidRPr="00D24B01" w:rsidRDefault="003B238D" w:rsidP="00052CAA">
            <w:r w:rsidRPr="00513285">
              <w:t>17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</w:tcPr>
          <w:p w14:paraId="724A2356" w14:textId="77777777" w:rsidR="00052CAA" w:rsidRPr="00D24B01" w:rsidRDefault="003B238D" w:rsidP="00052CAA">
            <w:pPr>
              <w:jc w:val="center"/>
            </w:pPr>
            <w:r w:rsidRPr="00A44332">
              <w:t>2402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213A8192" w14:textId="77777777" w:rsidR="00052CAA" w:rsidRPr="00D24B01" w:rsidRDefault="003B238D" w:rsidP="00052CAA">
            <w:pPr>
              <w:jc w:val="center"/>
            </w:pPr>
            <w:r w:rsidRPr="00A44332">
              <w:t>2619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5C898418" w14:textId="77777777" w:rsidR="00052CAA" w:rsidRPr="00D24B01" w:rsidRDefault="003B238D" w:rsidP="00052CAA">
            <w:pPr>
              <w:jc w:val="center"/>
            </w:pPr>
            <w:r w:rsidRPr="00A44332">
              <w:t>2799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229D868E" w14:textId="77777777" w:rsidR="00052CAA" w:rsidRPr="00D24B01" w:rsidRDefault="003B238D" w:rsidP="00052CAA">
            <w:pPr>
              <w:jc w:val="center"/>
            </w:pPr>
            <w:r w:rsidRPr="00A44332">
              <w:t>3466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103FB667" w14:textId="77777777" w:rsidR="00052CAA" w:rsidRPr="00D24B01" w:rsidRDefault="003B238D" w:rsidP="00052CAA">
            <w:pPr>
              <w:jc w:val="center"/>
            </w:pPr>
            <w:r w:rsidRPr="00A44332">
              <w:t>3892</w:t>
            </w:r>
          </w:p>
        </w:tc>
      </w:tr>
      <w:tr w:rsidR="003D3740" w14:paraId="527D626A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3786BAFA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46BFCD14" w14:textId="77777777" w:rsidR="00052CAA" w:rsidRPr="00D24B01" w:rsidRDefault="003B238D" w:rsidP="00052CAA">
            <w:r w:rsidRPr="00D24B01">
              <w:t>Sitt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472B6450" w14:textId="77777777" w:rsidR="00052CAA" w:rsidRPr="00D24B01" w:rsidRDefault="003B238D" w:rsidP="00052CAA">
            <w:r w:rsidRPr="00513285">
              <w:t>10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66B4280D" w14:textId="77777777" w:rsidR="00052CAA" w:rsidRPr="00D24B01" w:rsidRDefault="003B238D" w:rsidP="00052CAA">
            <w:pPr>
              <w:jc w:val="center"/>
            </w:pPr>
            <w:r w:rsidRPr="00A44332">
              <w:t>188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8717682" w14:textId="77777777" w:rsidR="00052CAA" w:rsidRPr="00D24B01" w:rsidRDefault="003B238D" w:rsidP="00052CAA">
            <w:pPr>
              <w:jc w:val="center"/>
            </w:pPr>
            <w:r w:rsidRPr="00A44332">
              <w:t>2277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3DC0F67" w14:textId="77777777" w:rsidR="00052CAA" w:rsidRPr="00D24B01" w:rsidRDefault="003B238D" w:rsidP="00052CAA">
            <w:pPr>
              <w:jc w:val="center"/>
            </w:pPr>
            <w:r w:rsidRPr="00A44332">
              <w:t>2805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C47A268" w14:textId="77777777" w:rsidR="00052CAA" w:rsidRPr="00D24B01" w:rsidRDefault="003B238D" w:rsidP="00052CAA">
            <w:pPr>
              <w:jc w:val="center"/>
            </w:pPr>
            <w:r w:rsidRPr="00A44332">
              <w:t>3115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32E4E43" w14:textId="77777777" w:rsidR="00052CAA" w:rsidRPr="00D24B01" w:rsidRDefault="003B238D" w:rsidP="00052CAA">
            <w:pPr>
              <w:jc w:val="center"/>
            </w:pPr>
            <w:r w:rsidRPr="00A44332">
              <w:t>3599</w:t>
            </w:r>
          </w:p>
        </w:tc>
      </w:tr>
      <w:tr w:rsidR="003D3740" w14:paraId="6BA548A2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2F3562F0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2E215047" w14:textId="77777777" w:rsidR="00052CAA" w:rsidRPr="00D24B01" w:rsidRDefault="003B238D" w:rsidP="00052CAA">
            <w:r w:rsidRPr="00D24B01">
              <w:t>Stand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4F118B62" w14:textId="77777777" w:rsidR="00052CAA" w:rsidRPr="00D24B01" w:rsidRDefault="003B238D" w:rsidP="00052CAA">
            <w:r w:rsidRPr="00513285">
              <w:t>108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6F1D1567" w14:textId="77777777" w:rsidR="00052CAA" w:rsidRPr="00D24B01" w:rsidRDefault="003B238D" w:rsidP="00052CAA">
            <w:pPr>
              <w:jc w:val="center"/>
            </w:pPr>
            <w:r w:rsidRPr="00A44332">
              <w:t>2027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9CAF259" w14:textId="77777777" w:rsidR="00052CAA" w:rsidRPr="00D24B01" w:rsidRDefault="003B238D" w:rsidP="00052CAA">
            <w:pPr>
              <w:jc w:val="center"/>
            </w:pPr>
            <w:r w:rsidRPr="00A44332">
              <w:t>2395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9C029C3" w14:textId="77777777" w:rsidR="00052CAA" w:rsidRPr="00D24B01" w:rsidRDefault="003B238D" w:rsidP="00052CAA">
            <w:pPr>
              <w:jc w:val="center"/>
            </w:pPr>
            <w:r w:rsidRPr="00A44332">
              <w:t>277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C0EC0C2" w14:textId="77777777" w:rsidR="00052CAA" w:rsidRPr="00D24B01" w:rsidRDefault="003B238D" w:rsidP="00052CAA">
            <w:pPr>
              <w:jc w:val="center"/>
            </w:pPr>
            <w:r w:rsidRPr="00A44332">
              <w:t>3184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D059EAE" w14:textId="77777777" w:rsidR="00052CAA" w:rsidRPr="00D24B01" w:rsidRDefault="003B238D" w:rsidP="00052CAA">
            <w:pPr>
              <w:jc w:val="center"/>
            </w:pPr>
            <w:r w:rsidRPr="00A44332">
              <w:t>3818</w:t>
            </w:r>
          </w:p>
        </w:tc>
      </w:tr>
      <w:tr w:rsidR="003D3740" w14:paraId="7A2E40DC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3EE05D5F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406ADC5B" w14:textId="77777777" w:rsidR="00052CAA" w:rsidRPr="00D24B01" w:rsidRDefault="003B238D" w:rsidP="00052CAA">
            <w:r w:rsidRPr="00D24B01">
              <w:t>Visual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5E94568A" w14:textId="77777777" w:rsidR="00052CAA" w:rsidRPr="00D24B01" w:rsidRDefault="003B238D" w:rsidP="00052CAA">
            <w:r w:rsidRPr="00513285">
              <w:t>7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7BC8D0E8" w14:textId="77777777" w:rsidR="00052CAA" w:rsidRPr="00D24B01" w:rsidRDefault="003B238D" w:rsidP="00052CAA">
            <w:pPr>
              <w:jc w:val="center"/>
            </w:pPr>
            <w:r w:rsidRPr="00A44332">
              <w:t>179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6203603F" w14:textId="77777777" w:rsidR="00052CAA" w:rsidRPr="00D24B01" w:rsidRDefault="003B238D" w:rsidP="00052CAA">
            <w:pPr>
              <w:jc w:val="center"/>
            </w:pPr>
            <w:r w:rsidRPr="00A44332">
              <w:t>240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690366A" w14:textId="77777777" w:rsidR="00052CAA" w:rsidRPr="00D24B01" w:rsidRDefault="003B238D" w:rsidP="00052CAA">
            <w:pPr>
              <w:jc w:val="center"/>
            </w:pPr>
            <w:r w:rsidRPr="00A44332">
              <w:t>2638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5845F11" w14:textId="77777777" w:rsidR="00052CAA" w:rsidRPr="00D24B01" w:rsidRDefault="003B238D" w:rsidP="00052CAA">
            <w:pPr>
              <w:jc w:val="center"/>
            </w:pPr>
            <w:r w:rsidRPr="00A44332">
              <w:t>3427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23FF1DB" w14:textId="77777777" w:rsidR="00052CAA" w:rsidRPr="00D24B01" w:rsidRDefault="003B238D" w:rsidP="00052CAA">
            <w:pPr>
              <w:jc w:val="center"/>
            </w:pPr>
            <w:r w:rsidRPr="00A44332">
              <w:t>3686</w:t>
            </w:r>
          </w:p>
        </w:tc>
      </w:tr>
      <w:tr w:rsidR="003D3740" w14:paraId="56235D20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5B7B441D" w14:textId="77777777" w:rsidR="00052CAA" w:rsidRPr="00D24B01" w:rsidRDefault="003B238D" w:rsidP="00052CAA">
            <w:pPr>
              <w:jc w:val="center"/>
            </w:pPr>
            <w:r w:rsidRPr="00D24B01">
              <w:t>6-Iron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noWrap/>
            <w:hideMark/>
          </w:tcPr>
          <w:p w14:paraId="22F0E0AF" w14:textId="77777777" w:rsidR="00052CAA" w:rsidRPr="00D24B01" w:rsidRDefault="003B238D" w:rsidP="00052CAA">
            <w:r w:rsidRPr="00D24B01">
              <w:t>Intellectual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0DE84C61" w14:textId="77777777" w:rsidR="00052CAA" w:rsidRPr="00D24B01" w:rsidRDefault="003B238D" w:rsidP="00052CAA">
            <w:r w:rsidRPr="00513285">
              <w:t>17</w:t>
            </w:r>
          </w:p>
        </w:tc>
        <w:tc>
          <w:tcPr>
            <w:tcW w:w="1207" w:type="dxa"/>
            <w:tcBorders>
              <w:top w:val="dashSmallGap" w:sz="4" w:space="0" w:color="auto"/>
            </w:tcBorders>
            <w:noWrap/>
          </w:tcPr>
          <w:p w14:paraId="23C6DE8F" w14:textId="77777777" w:rsidR="00052CAA" w:rsidRPr="00D24B01" w:rsidRDefault="003B238D" w:rsidP="00052CAA">
            <w:pPr>
              <w:jc w:val="center"/>
            </w:pPr>
            <w:r w:rsidRPr="00A44332">
              <w:t>3922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1F54EC11" w14:textId="77777777" w:rsidR="00052CAA" w:rsidRPr="00D24B01" w:rsidRDefault="003B238D" w:rsidP="00052CAA">
            <w:pPr>
              <w:jc w:val="center"/>
            </w:pPr>
            <w:r w:rsidRPr="00A44332">
              <w:t>4843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17F11308" w14:textId="77777777" w:rsidR="00052CAA" w:rsidRPr="00D24B01" w:rsidRDefault="003B238D" w:rsidP="00052CAA">
            <w:pPr>
              <w:jc w:val="center"/>
            </w:pPr>
            <w:r w:rsidRPr="00A44332">
              <w:t>5838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1673DEFE" w14:textId="77777777" w:rsidR="00052CAA" w:rsidRPr="00D24B01" w:rsidRDefault="003B238D" w:rsidP="00052CAA">
            <w:pPr>
              <w:jc w:val="center"/>
            </w:pPr>
            <w:r w:rsidRPr="00A44332">
              <w:t>6260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763E7BE1" w14:textId="77777777" w:rsidR="00052CAA" w:rsidRPr="00D24B01" w:rsidRDefault="003B238D" w:rsidP="00052CAA">
            <w:pPr>
              <w:jc w:val="center"/>
            </w:pPr>
            <w:r w:rsidRPr="00A44332">
              <w:t>6697</w:t>
            </w:r>
          </w:p>
        </w:tc>
      </w:tr>
      <w:tr w:rsidR="003D3740" w14:paraId="33280E13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25B86E2B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2F671D6C" w14:textId="77777777" w:rsidR="00052CAA" w:rsidRPr="00D24B01" w:rsidRDefault="003B238D" w:rsidP="00052CAA">
            <w:r w:rsidRPr="00D24B01">
              <w:t>Sitt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21E07BBF" w14:textId="77777777" w:rsidR="00052CAA" w:rsidRPr="00D24B01" w:rsidRDefault="003B238D" w:rsidP="00052CAA">
            <w:r w:rsidRPr="00513285">
              <w:t>10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3BF81B1D" w14:textId="77777777" w:rsidR="00052CAA" w:rsidRPr="00D24B01" w:rsidRDefault="003B238D" w:rsidP="00052CAA">
            <w:pPr>
              <w:jc w:val="center"/>
            </w:pPr>
            <w:r w:rsidRPr="00A44332">
              <w:t>2404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8350160" w14:textId="77777777" w:rsidR="00052CAA" w:rsidRPr="00D24B01" w:rsidRDefault="003B238D" w:rsidP="00052CAA">
            <w:pPr>
              <w:jc w:val="center"/>
            </w:pPr>
            <w:r w:rsidRPr="00A44332">
              <w:t>3304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6482918C" w14:textId="77777777" w:rsidR="00052CAA" w:rsidRPr="00D24B01" w:rsidRDefault="003B238D" w:rsidP="00052CAA">
            <w:pPr>
              <w:jc w:val="center"/>
            </w:pPr>
            <w:r w:rsidRPr="00A44332">
              <w:t>389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0168141" w14:textId="77777777" w:rsidR="00052CAA" w:rsidRPr="00D24B01" w:rsidRDefault="003B238D" w:rsidP="00052CAA">
            <w:pPr>
              <w:jc w:val="center"/>
            </w:pPr>
            <w:r w:rsidRPr="00A44332">
              <w:t>4716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A694279" w14:textId="77777777" w:rsidR="00052CAA" w:rsidRPr="00D24B01" w:rsidRDefault="003B238D" w:rsidP="00052CAA">
            <w:pPr>
              <w:jc w:val="center"/>
            </w:pPr>
            <w:r w:rsidRPr="00A44332">
              <w:t>5390</w:t>
            </w:r>
          </w:p>
        </w:tc>
      </w:tr>
      <w:tr w:rsidR="003D3740" w14:paraId="4C53CB4D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22B0C898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730C32F3" w14:textId="77777777" w:rsidR="00052CAA" w:rsidRPr="00D24B01" w:rsidRDefault="003B238D" w:rsidP="00052CAA">
            <w:r w:rsidRPr="00D24B01">
              <w:t>Stand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360B9C46" w14:textId="77777777" w:rsidR="00052CAA" w:rsidRPr="00D24B01" w:rsidRDefault="003B238D" w:rsidP="00052CAA">
            <w:r w:rsidRPr="00513285">
              <w:t>108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7676F6FA" w14:textId="77777777" w:rsidR="00052CAA" w:rsidRPr="00D24B01" w:rsidRDefault="003B238D" w:rsidP="00052CAA">
            <w:pPr>
              <w:jc w:val="center"/>
            </w:pPr>
            <w:r w:rsidRPr="00A44332">
              <w:t>389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CEDD4F2" w14:textId="77777777" w:rsidR="00052CAA" w:rsidRPr="00D24B01" w:rsidRDefault="003B238D" w:rsidP="00052CAA">
            <w:pPr>
              <w:jc w:val="center"/>
            </w:pPr>
            <w:r w:rsidRPr="00A44332">
              <w:t>433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B0F38FB" w14:textId="77777777" w:rsidR="00052CAA" w:rsidRPr="00D24B01" w:rsidRDefault="003B238D" w:rsidP="00052CAA">
            <w:pPr>
              <w:jc w:val="center"/>
            </w:pPr>
            <w:r w:rsidRPr="00A44332">
              <w:t>5198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209D2B1" w14:textId="77777777" w:rsidR="00052CAA" w:rsidRPr="00D24B01" w:rsidRDefault="003B238D" w:rsidP="00052CAA">
            <w:pPr>
              <w:jc w:val="center"/>
            </w:pPr>
            <w:r w:rsidRPr="00A44332">
              <w:t>5948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DE4C483" w14:textId="77777777" w:rsidR="00052CAA" w:rsidRPr="00D24B01" w:rsidRDefault="003B238D" w:rsidP="00052CAA">
            <w:pPr>
              <w:jc w:val="center"/>
            </w:pPr>
            <w:r w:rsidRPr="00A44332">
              <w:t>6625</w:t>
            </w:r>
          </w:p>
        </w:tc>
      </w:tr>
      <w:tr w:rsidR="003D3740" w14:paraId="71205409" w14:textId="77777777" w:rsidTr="007E6EC0">
        <w:trPr>
          <w:trHeight w:val="290"/>
        </w:trPr>
        <w:tc>
          <w:tcPr>
            <w:tcW w:w="709" w:type="dxa"/>
            <w:vMerge/>
            <w:tcBorders>
              <w:bottom w:val="dashSmallGap" w:sz="4" w:space="0" w:color="auto"/>
            </w:tcBorders>
            <w:hideMark/>
          </w:tcPr>
          <w:p w14:paraId="45AB3099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  <w:bottom w:val="dashSmallGap" w:sz="4" w:space="0" w:color="auto"/>
            </w:tcBorders>
            <w:noWrap/>
            <w:hideMark/>
          </w:tcPr>
          <w:p w14:paraId="53743F70" w14:textId="77777777" w:rsidR="00052CAA" w:rsidRPr="00D24B01" w:rsidRDefault="003B238D" w:rsidP="00052CAA">
            <w:r w:rsidRPr="00D24B01">
              <w:t>Visual</w:t>
            </w:r>
          </w:p>
        </w:tc>
        <w:tc>
          <w:tcPr>
            <w:tcW w:w="709" w:type="dxa"/>
            <w:tcBorders>
              <w:top w:val="dotted" w:sz="4" w:space="0" w:color="auto"/>
              <w:bottom w:val="dashSmallGap" w:sz="4" w:space="0" w:color="auto"/>
            </w:tcBorders>
            <w:noWrap/>
            <w:hideMark/>
          </w:tcPr>
          <w:p w14:paraId="2DB28E12" w14:textId="77777777" w:rsidR="00052CAA" w:rsidRPr="00D24B01" w:rsidRDefault="003B238D" w:rsidP="00052CAA">
            <w:r w:rsidRPr="00513285">
              <w:t>7</w:t>
            </w:r>
          </w:p>
        </w:tc>
        <w:tc>
          <w:tcPr>
            <w:tcW w:w="1207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36010EF9" w14:textId="77777777" w:rsidR="00052CAA" w:rsidRPr="00D24B01" w:rsidRDefault="003B238D" w:rsidP="00052CAA">
            <w:pPr>
              <w:jc w:val="center"/>
            </w:pPr>
            <w:r w:rsidRPr="00A44332">
              <w:t>3666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61A83667" w14:textId="77777777" w:rsidR="00052CAA" w:rsidRPr="00D24B01" w:rsidRDefault="003B238D" w:rsidP="00052CAA">
            <w:pPr>
              <w:jc w:val="center"/>
            </w:pPr>
            <w:r w:rsidRPr="00A44332">
              <w:t>4393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0D3C065B" w14:textId="77777777" w:rsidR="00052CAA" w:rsidRPr="00D24B01" w:rsidRDefault="003B238D" w:rsidP="00052CAA">
            <w:pPr>
              <w:jc w:val="center"/>
            </w:pPr>
            <w:r w:rsidRPr="00A44332">
              <w:t>4821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52CC8AFA" w14:textId="77777777" w:rsidR="00052CAA" w:rsidRPr="00D24B01" w:rsidRDefault="003B238D" w:rsidP="00052CAA">
            <w:pPr>
              <w:jc w:val="center"/>
            </w:pPr>
            <w:r w:rsidRPr="00A44332">
              <w:t>5128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0BFC8253" w14:textId="77777777" w:rsidR="00052CAA" w:rsidRPr="00D24B01" w:rsidRDefault="003B238D" w:rsidP="00052CAA">
            <w:pPr>
              <w:jc w:val="center"/>
            </w:pPr>
            <w:r w:rsidRPr="00A44332">
              <w:t>5529</w:t>
            </w:r>
          </w:p>
        </w:tc>
      </w:tr>
      <w:tr w:rsidR="003D3740" w14:paraId="18FA957A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0044CBB8" w14:textId="77777777" w:rsidR="00052CAA" w:rsidRPr="00D24B01" w:rsidRDefault="003B238D" w:rsidP="00052CAA">
            <w:pPr>
              <w:jc w:val="center"/>
            </w:pPr>
            <w:r w:rsidRPr="00D24B01">
              <w:t>Pitching Wedge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noWrap/>
            <w:hideMark/>
          </w:tcPr>
          <w:p w14:paraId="6A47FB47" w14:textId="77777777" w:rsidR="00052CAA" w:rsidRPr="00D24B01" w:rsidRDefault="003B238D" w:rsidP="00052CAA">
            <w:r w:rsidRPr="00D24B01">
              <w:t>Intellectual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667FBDCA" w14:textId="77777777" w:rsidR="00052CAA" w:rsidRPr="00D24B01" w:rsidRDefault="003B238D" w:rsidP="00052CAA">
            <w:r w:rsidRPr="00513285">
              <w:t>17</w:t>
            </w:r>
          </w:p>
        </w:tc>
        <w:tc>
          <w:tcPr>
            <w:tcW w:w="1207" w:type="dxa"/>
            <w:tcBorders>
              <w:top w:val="dashSmallGap" w:sz="4" w:space="0" w:color="auto"/>
            </w:tcBorders>
            <w:noWrap/>
          </w:tcPr>
          <w:p w14:paraId="4DA0E54B" w14:textId="77777777" w:rsidR="00052CAA" w:rsidRPr="00D24B01" w:rsidRDefault="003B238D" w:rsidP="00052CAA">
            <w:pPr>
              <w:jc w:val="center"/>
            </w:pPr>
            <w:r w:rsidRPr="00A44332">
              <w:t>4221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30895234" w14:textId="77777777" w:rsidR="00052CAA" w:rsidRPr="00D24B01" w:rsidRDefault="003B238D" w:rsidP="00052CAA">
            <w:pPr>
              <w:jc w:val="center"/>
            </w:pPr>
            <w:r w:rsidRPr="00A44332">
              <w:t>6203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1F235435" w14:textId="77777777" w:rsidR="00052CAA" w:rsidRPr="00D24B01" w:rsidRDefault="003B238D" w:rsidP="00052CAA">
            <w:pPr>
              <w:jc w:val="center"/>
            </w:pPr>
            <w:r w:rsidRPr="00A44332">
              <w:t>7603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29623B63" w14:textId="77777777" w:rsidR="00052CAA" w:rsidRPr="00D24B01" w:rsidRDefault="003B238D" w:rsidP="00052CAA">
            <w:pPr>
              <w:jc w:val="center"/>
            </w:pPr>
            <w:r w:rsidRPr="00A44332">
              <w:t>9065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388D1F67" w14:textId="77777777" w:rsidR="00052CAA" w:rsidRPr="00D24B01" w:rsidRDefault="003B238D" w:rsidP="00052CAA">
            <w:pPr>
              <w:jc w:val="center"/>
            </w:pPr>
            <w:r w:rsidRPr="00A44332">
              <w:t>9508</w:t>
            </w:r>
          </w:p>
        </w:tc>
      </w:tr>
      <w:tr w:rsidR="003D3740" w14:paraId="48AD3F61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604521BD" w14:textId="77777777" w:rsidR="00052CAA" w:rsidRPr="00D24B01" w:rsidRDefault="00052CAA" w:rsidP="00052CAA"/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572C473F" w14:textId="77777777" w:rsidR="00052CAA" w:rsidRPr="00D24B01" w:rsidRDefault="003B238D" w:rsidP="00052CAA">
            <w:r w:rsidRPr="00D24B01">
              <w:t>Sitt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58B611D4" w14:textId="77777777" w:rsidR="00052CAA" w:rsidRPr="00D24B01" w:rsidRDefault="003B238D" w:rsidP="00052CAA">
            <w:r w:rsidRPr="00513285">
              <w:t>10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5BD6D8F7" w14:textId="77777777" w:rsidR="00052CAA" w:rsidRPr="00D24B01" w:rsidRDefault="003B238D" w:rsidP="00052CAA">
            <w:pPr>
              <w:jc w:val="center"/>
            </w:pPr>
            <w:r w:rsidRPr="00A44332">
              <w:t>2718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C4E6B99" w14:textId="77777777" w:rsidR="00052CAA" w:rsidRPr="00D24B01" w:rsidRDefault="003B238D" w:rsidP="00052CAA">
            <w:pPr>
              <w:jc w:val="center"/>
            </w:pPr>
            <w:r w:rsidRPr="00A44332">
              <w:t>319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782ADB0" w14:textId="77777777" w:rsidR="00052CAA" w:rsidRPr="00D24B01" w:rsidRDefault="003B238D" w:rsidP="00052CAA">
            <w:pPr>
              <w:jc w:val="center"/>
            </w:pPr>
            <w:r w:rsidRPr="00A44332">
              <w:t>351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B4E225C" w14:textId="77777777" w:rsidR="00052CAA" w:rsidRPr="00D24B01" w:rsidRDefault="003B238D" w:rsidP="00052CAA">
            <w:pPr>
              <w:jc w:val="center"/>
            </w:pPr>
            <w:r w:rsidRPr="00A44332">
              <w:t>399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F891310" w14:textId="77777777" w:rsidR="00052CAA" w:rsidRPr="00D24B01" w:rsidRDefault="003B238D" w:rsidP="00052CAA">
            <w:pPr>
              <w:jc w:val="center"/>
            </w:pPr>
            <w:r w:rsidRPr="00A44332">
              <w:t>5529</w:t>
            </w:r>
          </w:p>
        </w:tc>
      </w:tr>
      <w:tr w:rsidR="003D3740" w14:paraId="692319CE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39653BBD" w14:textId="77777777" w:rsidR="00052CAA" w:rsidRPr="00D24B01" w:rsidRDefault="00052CAA" w:rsidP="00052CAA"/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7BB190C8" w14:textId="77777777" w:rsidR="00052CAA" w:rsidRPr="00D24B01" w:rsidRDefault="003B238D" w:rsidP="00052CAA">
            <w:r w:rsidRPr="00D24B01">
              <w:t>Stand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660C41AA" w14:textId="77777777" w:rsidR="00052CAA" w:rsidRPr="00D24B01" w:rsidRDefault="003B238D" w:rsidP="00052CAA">
            <w:r w:rsidRPr="00513285">
              <w:t>108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7F3FFE15" w14:textId="77777777" w:rsidR="00052CAA" w:rsidRPr="00D24B01" w:rsidRDefault="003B238D" w:rsidP="00052CAA">
            <w:pPr>
              <w:jc w:val="center"/>
            </w:pPr>
            <w:r w:rsidRPr="00A44332">
              <w:t>4006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50357F9" w14:textId="77777777" w:rsidR="00052CAA" w:rsidRPr="00D24B01" w:rsidRDefault="003B238D" w:rsidP="00052CAA">
            <w:pPr>
              <w:jc w:val="center"/>
            </w:pPr>
            <w:r w:rsidRPr="00A44332">
              <w:t>5066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C52DE52" w14:textId="77777777" w:rsidR="00052CAA" w:rsidRPr="00D24B01" w:rsidRDefault="003B238D" w:rsidP="00052CAA">
            <w:pPr>
              <w:jc w:val="center"/>
            </w:pPr>
            <w:r w:rsidRPr="00A44332">
              <w:t>692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227DB17" w14:textId="77777777" w:rsidR="00052CAA" w:rsidRPr="00D24B01" w:rsidRDefault="003B238D" w:rsidP="00052CAA">
            <w:pPr>
              <w:jc w:val="center"/>
            </w:pPr>
            <w:r w:rsidRPr="00A44332">
              <w:t>794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E0CB908" w14:textId="77777777" w:rsidR="00052CAA" w:rsidRPr="00D24B01" w:rsidRDefault="003B238D" w:rsidP="00052CAA">
            <w:pPr>
              <w:jc w:val="center"/>
            </w:pPr>
            <w:r w:rsidRPr="00A44332">
              <w:t>8612</w:t>
            </w:r>
          </w:p>
        </w:tc>
      </w:tr>
      <w:tr w:rsidR="003D3740" w14:paraId="46D559E5" w14:textId="77777777" w:rsidTr="007E6EC0">
        <w:trPr>
          <w:trHeight w:val="290"/>
        </w:trPr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02A1F2FE" w14:textId="77777777" w:rsidR="00052CAA" w:rsidRPr="00D24B01" w:rsidRDefault="00052CAA" w:rsidP="00052CAA"/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19F3B71E" w14:textId="77777777" w:rsidR="00052CAA" w:rsidRPr="00D24B01" w:rsidRDefault="003B238D" w:rsidP="00052CAA">
            <w:r w:rsidRPr="00D24B01">
              <w:t>Visual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35C4C042" w14:textId="77777777" w:rsidR="00052CAA" w:rsidRPr="00D24B01" w:rsidRDefault="003B238D" w:rsidP="00052CAA">
            <w:r w:rsidRPr="00513285">
              <w:t>7</w:t>
            </w:r>
          </w:p>
        </w:tc>
        <w:tc>
          <w:tcPr>
            <w:tcW w:w="1207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581083F5" w14:textId="77777777" w:rsidR="00052CAA" w:rsidRPr="00D24B01" w:rsidRDefault="003B238D" w:rsidP="00052CAA">
            <w:pPr>
              <w:jc w:val="center"/>
            </w:pPr>
            <w:r w:rsidRPr="00A44332">
              <w:t>3816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0CA341FF" w14:textId="77777777" w:rsidR="00052CAA" w:rsidRPr="00D24B01" w:rsidRDefault="003B238D" w:rsidP="00052CAA">
            <w:pPr>
              <w:jc w:val="center"/>
            </w:pPr>
            <w:r w:rsidRPr="00A44332">
              <w:t>4228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6E278E01" w14:textId="77777777" w:rsidR="00052CAA" w:rsidRPr="00D24B01" w:rsidRDefault="003B238D" w:rsidP="00052CAA">
            <w:pPr>
              <w:jc w:val="center"/>
            </w:pPr>
            <w:r w:rsidRPr="00A44332">
              <w:t>4639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7E7FA94E" w14:textId="77777777" w:rsidR="00052CAA" w:rsidRPr="00D24B01" w:rsidRDefault="003B238D" w:rsidP="00052CAA">
            <w:pPr>
              <w:jc w:val="center"/>
            </w:pPr>
            <w:r w:rsidRPr="00A44332">
              <w:t>6415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028F1997" w14:textId="77777777" w:rsidR="00052CAA" w:rsidRPr="00D24B01" w:rsidRDefault="003B238D" w:rsidP="00052CAA">
            <w:pPr>
              <w:jc w:val="center"/>
            </w:pPr>
            <w:r w:rsidRPr="00A44332">
              <w:t>7552</w:t>
            </w:r>
          </w:p>
        </w:tc>
      </w:tr>
    </w:tbl>
    <w:p w14:paraId="01E68E33" w14:textId="77777777" w:rsidR="00C47531" w:rsidRDefault="003B238D">
      <w:pPr>
        <w:rPr>
          <w:lang w:val="en-US"/>
        </w:rPr>
      </w:pPr>
      <w:r>
        <w:rPr>
          <w:lang w:val="en-US"/>
        </w:rPr>
        <w:br w:type="page"/>
      </w:r>
    </w:p>
    <w:p w14:paraId="04E9E324" w14:textId="77777777" w:rsidR="00302303" w:rsidRDefault="003B238D" w:rsidP="00302303">
      <w:pPr>
        <w:pStyle w:val="Heading3"/>
        <w:rPr>
          <w:lang w:val="en-US"/>
        </w:rPr>
      </w:pPr>
      <w:r>
        <w:rPr>
          <w:lang w:val="en-US"/>
        </w:rPr>
        <w:lastRenderedPageBreak/>
        <w:t>Spin axis tilt percentiles for playing sty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709"/>
        <w:gridCol w:w="1207"/>
        <w:gridCol w:w="1208"/>
        <w:gridCol w:w="1208"/>
        <w:gridCol w:w="1208"/>
        <w:gridCol w:w="1208"/>
      </w:tblGrid>
      <w:tr w:rsidR="003D3740" w14:paraId="301A57E1" w14:textId="77777777" w:rsidTr="007E6EC0">
        <w:trPr>
          <w:trHeight w:val="290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BBBA0CB" w14:textId="77777777" w:rsidR="00052CAA" w:rsidRPr="00D24B01" w:rsidRDefault="003B238D" w:rsidP="00052CAA">
            <w:r w:rsidRPr="00D24B01">
              <w:t>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8144584" w14:textId="77777777" w:rsidR="00052CAA" w:rsidRPr="00D24B01" w:rsidRDefault="003B238D" w:rsidP="00052CAA">
            <w:r>
              <w:t>Playing Styl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CBB8683" w14:textId="77777777" w:rsidR="00052CAA" w:rsidRPr="00D24B01" w:rsidRDefault="003B238D" w:rsidP="00052CAA">
            <w:r w:rsidRPr="00D24B01">
              <w:t>N</w:t>
            </w:r>
          </w:p>
        </w:tc>
        <w:tc>
          <w:tcPr>
            <w:tcW w:w="6039" w:type="dxa"/>
            <w:gridSpan w:val="5"/>
            <w:tcBorders>
              <w:top w:val="single" w:sz="4" w:space="0" w:color="auto"/>
            </w:tcBorders>
            <w:noWrap/>
            <w:hideMark/>
          </w:tcPr>
          <w:p w14:paraId="112413DA" w14:textId="77777777" w:rsidR="00052CAA" w:rsidRPr="00D24B01" w:rsidRDefault="003B238D" w:rsidP="00052CAA">
            <w:pPr>
              <w:jc w:val="center"/>
            </w:pPr>
            <w:r>
              <w:t>Spin Axis Tilt (</w:t>
            </w:r>
            <w:proofErr w:type="spellStart"/>
            <w:r>
              <w:t>deg</w:t>
            </w:r>
            <w:proofErr w:type="spellEnd"/>
            <w:r>
              <w:t>)</w:t>
            </w:r>
          </w:p>
        </w:tc>
      </w:tr>
      <w:tr w:rsidR="003D3740" w14:paraId="4AEA4B47" w14:textId="77777777" w:rsidTr="007E6EC0">
        <w:trPr>
          <w:trHeight w:val="290"/>
        </w:trPr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DAA29BA" w14:textId="77777777" w:rsidR="00DC2C55" w:rsidRPr="00D24B01" w:rsidRDefault="003B238D" w:rsidP="007E6EC0">
            <w:r w:rsidRPr="00D24B01">
              <w:t> 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hideMark/>
          </w:tcPr>
          <w:p w14:paraId="040FC05B" w14:textId="77777777" w:rsidR="00DC2C55" w:rsidRPr="00D24B01" w:rsidRDefault="00DC2C55" w:rsidP="007E6EC0"/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B53193B" w14:textId="77777777" w:rsidR="00DC2C55" w:rsidRPr="00D24B01" w:rsidRDefault="003B238D" w:rsidP="007E6EC0">
            <w:r w:rsidRPr="00D24B01">
              <w:t> 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14:paraId="6DFBD2C8" w14:textId="77777777" w:rsidR="00DC2C55" w:rsidRPr="00D24B01" w:rsidRDefault="003B238D" w:rsidP="007E6EC0">
            <w:pPr>
              <w:jc w:val="center"/>
            </w:pPr>
            <w:r w:rsidRPr="00D24B01">
              <w:t>10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70D24780" w14:textId="77777777" w:rsidR="00DC2C55" w:rsidRPr="00D24B01" w:rsidRDefault="003B238D" w:rsidP="007E6EC0">
            <w:pPr>
              <w:jc w:val="center"/>
            </w:pPr>
            <w:r w:rsidRPr="00D24B01">
              <w:t>25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4E0DFBA6" w14:textId="77777777" w:rsidR="00DC2C55" w:rsidRPr="00D24B01" w:rsidRDefault="003B238D" w:rsidP="007E6EC0">
            <w:pPr>
              <w:jc w:val="center"/>
            </w:pPr>
            <w:r w:rsidRPr="00D24B01">
              <w:t>50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097BFCC7" w14:textId="77777777" w:rsidR="00DC2C55" w:rsidRPr="00D24B01" w:rsidRDefault="003B238D" w:rsidP="007E6EC0">
            <w:pPr>
              <w:jc w:val="center"/>
            </w:pPr>
            <w:r w:rsidRPr="00D24B01">
              <w:t>75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749D203A" w14:textId="77777777" w:rsidR="00DC2C55" w:rsidRPr="00D24B01" w:rsidRDefault="003B238D" w:rsidP="007E6EC0">
            <w:pPr>
              <w:jc w:val="center"/>
            </w:pPr>
            <w:r w:rsidRPr="00D24B01">
              <w:t>90th</w:t>
            </w:r>
          </w:p>
        </w:tc>
      </w:tr>
      <w:tr w:rsidR="003D3740" w14:paraId="4EF8939F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1956C686" w14:textId="77777777" w:rsidR="00052CAA" w:rsidRPr="00D24B01" w:rsidRDefault="003B238D" w:rsidP="00052CAA">
            <w:pPr>
              <w:jc w:val="center"/>
            </w:pPr>
            <w:r w:rsidRPr="00D24B01">
              <w:t>Driv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10AD374" w14:textId="77777777" w:rsidR="00052CAA" w:rsidRPr="00D24B01" w:rsidRDefault="003B238D" w:rsidP="00052CAA">
            <w:r w:rsidRPr="00D24B01">
              <w:t>Intellectu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75EDBA4" w14:textId="77777777" w:rsidR="00052CAA" w:rsidRPr="00D24B01" w:rsidRDefault="003B238D" w:rsidP="00052CAA">
            <w:r w:rsidRPr="00513285">
              <w:t>17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</w:tcPr>
          <w:p w14:paraId="5D1CD587" w14:textId="77777777" w:rsidR="00052CAA" w:rsidRPr="00D24B01" w:rsidRDefault="003B238D" w:rsidP="00052CAA">
            <w:pPr>
              <w:jc w:val="center"/>
            </w:pPr>
            <w:r w:rsidRPr="009A63AB">
              <w:t>-17.2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363889AA" w14:textId="77777777" w:rsidR="00052CAA" w:rsidRPr="00D24B01" w:rsidRDefault="003B238D" w:rsidP="00052CAA">
            <w:pPr>
              <w:jc w:val="center"/>
            </w:pPr>
            <w:r w:rsidRPr="009A63AB">
              <w:t>-3.7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32060EA2" w14:textId="77777777" w:rsidR="00052CAA" w:rsidRPr="00D24B01" w:rsidRDefault="003B238D" w:rsidP="00052CAA">
            <w:pPr>
              <w:jc w:val="center"/>
            </w:pPr>
            <w:r w:rsidRPr="009A63AB">
              <w:t>4.2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2D6C2875" w14:textId="77777777" w:rsidR="00052CAA" w:rsidRPr="00D24B01" w:rsidRDefault="003B238D" w:rsidP="00052CAA">
            <w:pPr>
              <w:jc w:val="center"/>
            </w:pPr>
            <w:r w:rsidRPr="009A63AB">
              <w:t>7.3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2958CE8C" w14:textId="77777777" w:rsidR="00052CAA" w:rsidRPr="00D24B01" w:rsidRDefault="003B238D" w:rsidP="00052CAA">
            <w:pPr>
              <w:jc w:val="center"/>
            </w:pPr>
            <w:r w:rsidRPr="009A63AB">
              <w:t>17.8</w:t>
            </w:r>
          </w:p>
        </w:tc>
      </w:tr>
      <w:tr w:rsidR="003D3740" w14:paraId="63A95D8A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31440E88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1AEE5418" w14:textId="77777777" w:rsidR="00052CAA" w:rsidRPr="00D24B01" w:rsidRDefault="003B238D" w:rsidP="00052CAA">
            <w:r w:rsidRPr="00D24B01">
              <w:t>Sitt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441CEAA5" w14:textId="77777777" w:rsidR="00052CAA" w:rsidRPr="00D24B01" w:rsidRDefault="003B238D" w:rsidP="00052CAA">
            <w:r w:rsidRPr="00513285">
              <w:t>10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24629230" w14:textId="77777777" w:rsidR="00052CAA" w:rsidRPr="00D24B01" w:rsidRDefault="003B238D" w:rsidP="00052CAA">
            <w:pPr>
              <w:jc w:val="center"/>
            </w:pPr>
            <w:r w:rsidRPr="009A63AB">
              <w:t>-15.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48EF188" w14:textId="77777777" w:rsidR="00052CAA" w:rsidRPr="00D24B01" w:rsidRDefault="003B238D" w:rsidP="00052CAA">
            <w:pPr>
              <w:jc w:val="center"/>
            </w:pPr>
            <w:r w:rsidRPr="009A63AB">
              <w:t>2.5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AD4F428" w14:textId="77777777" w:rsidR="00052CAA" w:rsidRPr="00D24B01" w:rsidRDefault="003B238D" w:rsidP="00052CAA">
            <w:pPr>
              <w:jc w:val="center"/>
            </w:pPr>
            <w:r w:rsidRPr="009A63AB">
              <w:t>7.9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6A75ED9" w14:textId="77777777" w:rsidR="00052CAA" w:rsidRPr="00D24B01" w:rsidRDefault="003B238D" w:rsidP="00052CAA">
            <w:pPr>
              <w:jc w:val="center"/>
            </w:pPr>
            <w:r w:rsidRPr="009A63AB">
              <w:t>13.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DEE8D24" w14:textId="77777777" w:rsidR="00052CAA" w:rsidRPr="00D24B01" w:rsidRDefault="003B238D" w:rsidP="00052CAA">
            <w:pPr>
              <w:jc w:val="center"/>
            </w:pPr>
            <w:r w:rsidRPr="009A63AB">
              <w:t>24.4</w:t>
            </w:r>
          </w:p>
        </w:tc>
      </w:tr>
      <w:tr w:rsidR="003D3740" w14:paraId="0E48E31B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73767190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21EF99E0" w14:textId="77777777" w:rsidR="00052CAA" w:rsidRPr="00D24B01" w:rsidRDefault="003B238D" w:rsidP="00052CAA">
            <w:r w:rsidRPr="00D24B01">
              <w:t>Stand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7FEEE3E3" w14:textId="77777777" w:rsidR="00052CAA" w:rsidRPr="00D24B01" w:rsidRDefault="003B238D" w:rsidP="00052CAA">
            <w:r w:rsidRPr="00513285">
              <w:t>108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0AA9808B" w14:textId="77777777" w:rsidR="00052CAA" w:rsidRPr="00D24B01" w:rsidRDefault="003B238D" w:rsidP="00052CAA">
            <w:pPr>
              <w:jc w:val="center"/>
            </w:pPr>
            <w:r w:rsidRPr="009A63AB">
              <w:t>-14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3B4F864" w14:textId="77777777" w:rsidR="00052CAA" w:rsidRPr="00D24B01" w:rsidRDefault="003B238D" w:rsidP="00052CAA">
            <w:pPr>
              <w:jc w:val="center"/>
            </w:pPr>
            <w:r w:rsidRPr="009A63AB">
              <w:t>-3.4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0A9C807" w14:textId="77777777" w:rsidR="00052CAA" w:rsidRPr="00D24B01" w:rsidRDefault="003B238D" w:rsidP="00052CAA">
            <w:pPr>
              <w:jc w:val="center"/>
            </w:pPr>
            <w:r w:rsidRPr="009A63AB">
              <w:t>1.5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C6B9B1F" w14:textId="77777777" w:rsidR="00052CAA" w:rsidRPr="00D24B01" w:rsidRDefault="003B238D" w:rsidP="00052CAA">
            <w:pPr>
              <w:jc w:val="center"/>
            </w:pPr>
            <w:r w:rsidRPr="009A63AB">
              <w:t>9.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72AC15E" w14:textId="77777777" w:rsidR="00052CAA" w:rsidRPr="00D24B01" w:rsidRDefault="003B238D" w:rsidP="00052CAA">
            <w:pPr>
              <w:jc w:val="center"/>
            </w:pPr>
            <w:r w:rsidRPr="009A63AB">
              <w:t>16.9</w:t>
            </w:r>
          </w:p>
        </w:tc>
      </w:tr>
      <w:tr w:rsidR="003D3740" w14:paraId="5C2B6675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1D3D3FE1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51C84FA3" w14:textId="77777777" w:rsidR="00052CAA" w:rsidRPr="00D24B01" w:rsidRDefault="003B238D" w:rsidP="00052CAA">
            <w:r w:rsidRPr="00D24B01">
              <w:t>Visual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0CA40333" w14:textId="77777777" w:rsidR="00052CAA" w:rsidRPr="00D24B01" w:rsidRDefault="003B238D" w:rsidP="00052CAA">
            <w:r w:rsidRPr="00513285">
              <w:t>7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0B1B6CFC" w14:textId="77777777" w:rsidR="00052CAA" w:rsidRPr="00D24B01" w:rsidRDefault="003B238D" w:rsidP="00052CAA">
            <w:pPr>
              <w:jc w:val="center"/>
            </w:pPr>
            <w:r w:rsidRPr="009A63AB">
              <w:t>-20.7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630AE87" w14:textId="77777777" w:rsidR="00052CAA" w:rsidRPr="00D24B01" w:rsidRDefault="003B238D" w:rsidP="00052CAA">
            <w:pPr>
              <w:jc w:val="center"/>
            </w:pPr>
            <w:r w:rsidRPr="009A63AB">
              <w:t>-18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4A4469D" w14:textId="77777777" w:rsidR="00052CAA" w:rsidRPr="00D24B01" w:rsidRDefault="003B238D" w:rsidP="00052CAA">
            <w:pPr>
              <w:jc w:val="center"/>
            </w:pPr>
            <w:r w:rsidRPr="009A63AB">
              <w:t>-11.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D35B925" w14:textId="77777777" w:rsidR="00052CAA" w:rsidRPr="00D24B01" w:rsidRDefault="003B238D" w:rsidP="00052CAA">
            <w:pPr>
              <w:jc w:val="center"/>
            </w:pPr>
            <w:r w:rsidRPr="009A63AB">
              <w:t>7.5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10C9E8E" w14:textId="77777777" w:rsidR="00052CAA" w:rsidRPr="00D24B01" w:rsidRDefault="003B238D" w:rsidP="00052CAA">
            <w:pPr>
              <w:jc w:val="center"/>
            </w:pPr>
            <w:r w:rsidRPr="009A63AB">
              <w:t>13.5</w:t>
            </w:r>
          </w:p>
        </w:tc>
      </w:tr>
      <w:tr w:rsidR="003D3740" w14:paraId="217AC1C1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08066B2E" w14:textId="77777777" w:rsidR="00052CAA" w:rsidRPr="00D24B01" w:rsidRDefault="003B238D" w:rsidP="00052CAA">
            <w:pPr>
              <w:jc w:val="center"/>
            </w:pPr>
            <w:r w:rsidRPr="00D24B01">
              <w:t>6-Iron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noWrap/>
            <w:hideMark/>
          </w:tcPr>
          <w:p w14:paraId="794A6606" w14:textId="77777777" w:rsidR="00052CAA" w:rsidRPr="00D24B01" w:rsidRDefault="003B238D" w:rsidP="00052CAA">
            <w:r w:rsidRPr="00D24B01">
              <w:t>Intellectual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3638FBBA" w14:textId="77777777" w:rsidR="00052CAA" w:rsidRPr="00D24B01" w:rsidRDefault="003B238D" w:rsidP="00052CAA">
            <w:r w:rsidRPr="00513285">
              <w:t>17</w:t>
            </w:r>
          </w:p>
        </w:tc>
        <w:tc>
          <w:tcPr>
            <w:tcW w:w="1207" w:type="dxa"/>
            <w:tcBorders>
              <w:top w:val="dashSmallGap" w:sz="4" w:space="0" w:color="auto"/>
            </w:tcBorders>
            <w:noWrap/>
          </w:tcPr>
          <w:p w14:paraId="431DD8AD" w14:textId="77777777" w:rsidR="00052CAA" w:rsidRPr="00D24B01" w:rsidRDefault="003B238D" w:rsidP="00052CAA">
            <w:pPr>
              <w:jc w:val="center"/>
            </w:pPr>
            <w:r w:rsidRPr="009A63AB">
              <w:t>-7.5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6B0E30F9" w14:textId="77777777" w:rsidR="00052CAA" w:rsidRPr="00D24B01" w:rsidRDefault="003B238D" w:rsidP="00052CAA">
            <w:pPr>
              <w:jc w:val="center"/>
            </w:pPr>
            <w:r w:rsidRPr="009A63AB">
              <w:t>-4.7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1A79AF47" w14:textId="77777777" w:rsidR="00052CAA" w:rsidRPr="00D24B01" w:rsidRDefault="003B238D" w:rsidP="00052CAA">
            <w:pPr>
              <w:jc w:val="center"/>
            </w:pPr>
            <w:r w:rsidRPr="009A63AB">
              <w:t>3.9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49460325" w14:textId="77777777" w:rsidR="00052CAA" w:rsidRPr="00D24B01" w:rsidRDefault="003B238D" w:rsidP="00052CAA">
            <w:pPr>
              <w:jc w:val="center"/>
            </w:pPr>
            <w:r w:rsidRPr="009A63AB">
              <w:t>5.6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1DF37FCE" w14:textId="77777777" w:rsidR="00052CAA" w:rsidRPr="00D24B01" w:rsidRDefault="003B238D" w:rsidP="00052CAA">
            <w:pPr>
              <w:jc w:val="center"/>
            </w:pPr>
            <w:r w:rsidRPr="009A63AB">
              <w:t>11.7</w:t>
            </w:r>
          </w:p>
        </w:tc>
      </w:tr>
      <w:tr w:rsidR="003D3740" w14:paraId="38080404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7D67BA43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0F61A28A" w14:textId="77777777" w:rsidR="00052CAA" w:rsidRPr="00D24B01" w:rsidRDefault="003B238D" w:rsidP="00052CAA">
            <w:r w:rsidRPr="00D24B01">
              <w:t>Sitt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2FA547E6" w14:textId="77777777" w:rsidR="00052CAA" w:rsidRPr="00D24B01" w:rsidRDefault="003B238D" w:rsidP="00052CAA">
            <w:r w:rsidRPr="00513285">
              <w:t>10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72C40C22" w14:textId="77777777" w:rsidR="00052CAA" w:rsidRPr="00D24B01" w:rsidRDefault="003B238D" w:rsidP="00052CAA">
            <w:pPr>
              <w:jc w:val="center"/>
            </w:pPr>
            <w:r w:rsidRPr="009A63AB">
              <w:t>-1.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66125C6D" w14:textId="77777777" w:rsidR="00052CAA" w:rsidRPr="00D24B01" w:rsidRDefault="003B238D" w:rsidP="00052CAA">
            <w:pPr>
              <w:jc w:val="center"/>
            </w:pPr>
            <w:r w:rsidRPr="009A63AB">
              <w:t>3.8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6970A6F9" w14:textId="77777777" w:rsidR="00052CAA" w:rsidRPr="00D24B01" w:rsidRDefault="003B238D" w:rsidP="00052CAA">
            <w:pPr>
              <w:jc w:val="center"/>
            </w:pPr>
            <w:r w:rsidRPr="009A63AB">
              <w:t>6.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1C29572" w14:textId="77777777" w:rsidR="00052CAA" w:rsidRPr="00D24B01" w:rsidRDefault="003B238D" w:rsidP="00052CAA">
            <w:pPr>
              <w:jc w:val="center"/>
            </w:pPr>
            <w:r w:rsidRPr="009A63AB">
              <w:t>9.4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0EBFAF9" w14:textId="77777777" w:rsidR="00052CAA" w:rsidRPr="00D24B01" w:rsidRDefault="003B238D" w:rsidP="00052CAA">
            <w:pPr>
              <w:jc w:val="center"/>
            </w:pPr>
            <w:r w:rsidRPr="009A63AB">
              <w:t>12.0</w:t>
            </w:r>
          </w:p>
        </w:tc>
      </w:tr>
      <w:tr w:rsidR="003D3740" w14:paraId="297B914D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268ED3F6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50665B49" w14:textId="77777777" w:rsidR="00052CAA" w:rsidRPr="00D24B01" w:rsidRDefault="003B238D" w:rsidP="00052CAA">
            <w:r w:rsidRPr="00D24B01">
              <w:t>Stand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01C8CDF9" w14:textId="77777777" w:rsidR="00052CAA" w:rsidRPr="00D24B01" w:rsidRDefault="003B238D" w:rsidP="00052CAA">
            <w:r w:rsidRPr="00513285">
              <w:t>108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0F9283C1" w14:textId="77777777" w:rsidR="00052CAA" w:rsidRPr="00D24B01" w:rsidRDefault="003B238D" w:rsidP="00052CAA">
            <w:pPr>
              <w:jc w:val="center"/>
            </w:pPr>
            <w:r w:rsidRPr="009A63AB">
              <w:t>-8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2D542BC" w14:textId="77777777" w:rsidR="00052CAA" w:rsidRPr="00D24B01" w:rsidRDefault="003B238D" w:rsidP="00052CAA">
            <w:pPr>
              <w:jc w:val="center"/>
            </w:pPr>
            <w:r w:rsidRPr="009A63AB">
              <w:t>-3.8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A6DD294" w14:textId="77777777" w:rsidR="00052CAA" w:rsidRPr="00D24B01" w:rsidRDefault="003B238D" w:rsidP="00052CAA">
            <w:pPr>
              <w:jc w:val="center"/>
            </w:pPr>
            <w:r w:rsidRPr="009A63AB">
              <w:t>1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2345F04" w14:textId="77777777" w:rsidR="00052CAA" w:rsidRPr="00D24B01" w:rsidRDefault="003B238D" w:rsidP="00052CAA">
            <w:pPr>
              <w:jc w:val="center"/>
            </w:pPr>
            <w:r w:rsidRPr="009A63AB">
              <w:t>5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E2E18D5" w14:textId="77777777" w:rsidR="00052CAA" w:rsidRPr="00D24B01" w:rsidRDefault="003B238D" w:rsidP="00052CAA">
            <w:pPr>
              <w:jc w:val="center"/>
            </w:pPr>
            <w:r w:rsidRPr="009A63AB">
              <w:t>9.9</w:t>
            </w:r>
          </w:p>
        </w:tc>
      </w:tr>
      <w:tr w:rsidR="003D3740" w14:paraId="0F45C86F" w14:textId="77777777" w:rsidTr="007E6EC0">
        <w:trPr>
          <w:trHeight w:val="290"/>
        </w:trPr>
        <w:tc>
          <w:tcPr>
            <w:tcW w:w="709" w:type="dxa"/>
            <w:vMerge/>
            <w:tcBorders>
              <w:bottom w:val="dashSmallGap" w:sz="4" w:space="0" w:color="auto"/>
            </w:tcBorders>
            <w:hideMark/>
          </w:tcPr>
          <w:p w14:paraId="0481FC5C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  <w:bottom w:val="dashSmallGap" w:sz="4" w:space="0" w:color="auto"/>
            </w:tcBorders>
            <w:noWrap/>
            <w:hideMark/>
          </w:tcPr>
          <w:p w14:paraId="09BB108B" w14:textId="77777777" w:rsidR="00052CAA" w:rsidRPr="00D24B01" w:rsidRDefault="003B238D" w:rsidP="00052CAA">
            <w:r w:rsidRPr="00D24B01">
              <w:t>Visual</w:t>
            </w:r>
          </w:p>
        </w:tc>
        <w:tc>
          <w:tcPr>
            <w:tcW w:w="709" w:type="dxa"/>
            <w:tcBorders>
              <w:top w:val="dotted" w:sz="4" w:space="0" w:color="auto"/>
              <w:bottom w:val="dashSmallGap" w:sz="4" w:space="0" w:color="auto"/>
            </w:tcBorders>
            <w:noWrap/>
            <w:hideMark/>
          </w:tcPr>
          <w:p w14:paraId="68766408" w14:textId="77777777" w:rsidR="00052CAA" w:rsidRPr="00D24B01" w:rsidRDefault="003B238D" w:rsidP="00052CAA">
            <w:r w:rsidRPr="00513285">
              <w:t>7</w:t>
            </w:r>
          </w:p>
        </w:tc>
        <w:tc>
          <w:tcPr>
            <w:tcW w:w="1207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20E8884F" w14:textId="77777777" w:rsidR="00052CAA" w:rsidRPr="00D24B01" w:rsidRDefault="003B238D" w:rsidP="00052CAA">
            <w:pPr>
              <w:jc w:val="center"/>
            </w:pPr>
            <w:r w:rsidRPr="009A63AB">
              <w:t>-13.4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13C20CC7" w14:textId="77777777" w:rsidR="00052CAA" w:rsidRPr="00D24B01" w:rsidRDefault="003B238D" w:rsidP="00052CAA">
            <w:pPr>
              <w:jc w:val="center"/>
            </w:pPr>
            <w:r w:rsidRPr="009A63AB">
              <w:t>-8.0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1670EC1D" w14:textId="77777777" w:rsidR="00052CAA" w:rsidRPr="00D24B01" w:rsidRDefault="003B238D" w:rsidP="00052CAA">
            <w:pPr>
              <w:jc w:val="center"/>
            </w:pPr>
            <w:r w:rsidRPr="009A63AB">
              <w:t>-3.7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051EC265" w14:textId="77777777" w:rsidR="00052CAA" w:rsidRPr="00D24B01" w:rsidRDefault="003B238D" w:rsidP="00052CAA">
            <w:pPr>
              <w:jc w:val="center"/>
            </w:pPr>
            <w:r w:rsidRPr="009A63AB">
              <w:t>3.3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08145677" w14:textId="77777777" w:rsidR="00052CAA" w:rsidRPr="00D24B01" w:rsidRDefault="003B238D" w:rsidP="00052CAA">
            <w:pPr>
              <w:jc w:val="center"/>
            </w:pPr>
            <w:r w:rsidRPr="009A63AB">
              <w:t>9.0</w:t>
            </w:r>
          </w:p>
        </w:tc>
      </w:tr>
      <w:tr w:rsidR="003D3740" w14:paraId="713598CC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0326FC75" w14:textId="77777777" w:rsidR="00052CAA" w:rsidRPr="00D24B01" w:rsidRDefault="003B238D" w:rsidP="00052CAA">
            <w:pPr>
              <w:jc w:val="center"/>
            </w:pPr>
            <w:r w:rsidRPr="00D24B01">
              <w:t>Pitching Wedge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noWrap/>
            <w:hideMark/>
          </w:tcPr>
          <w:p w14:paraId="09AFB57A" w14:textId="77777777" w:rsidR="00052CAA" w:rsidRPr="00D24B01" w:rsidRDefault="003B238D" w:rsidP="00052CAA">
            <w:r w:rsidRPr="00D24B01">
              <w:t>Intellectual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34D1B9CD" w14:textId="77777777" w:rsidR="00052CAA" w:rsidRPr="00D24B01" w:rsidRDefault="003B238D" w:rsidP="00052CAA">
            <w:r w:rsidRPr="00513285">
              <w:t>17</w:t>
            </w:r>
          </w:p>
        </w:tc>
        <w:tc>
          <w:tcPr>
            <w:tcW w:w="1207" w:type="dxa"/>
            <w:tcBorders>
              <w:top w:val="dashSmallGap" w:sz="4" w:space="0" w:color="auto"/>
            </w:tcBorders>
            <w:noWrap/>
          </w:tcPr>
          <w:p w14:paraId="6CD1CBF2" w14:textId="77777777" w:rsidR="00052CAA" w:rsidRPr="00D24B01" w:rsidRDefault="003B238D" w:rsidP="00052CAA">
            <w:pPr>
              <w:jc w:val="center"/>
            </w:pPr>
            <w:r w:rsidRPr="009A63AB">
              <w:t>-6.1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4789F5BE" w14:textId="77777777" w:rsidR="00052CAA" w:rsidRPr="00D24B01" w:rsidRDefault="003B238D" w:rsidP="00052CAA">
            <w:pPr>
              <w:jc w:val="center"/>
            </w:pPr>
            <w:r w:rsidRPr="009A63AB">
              <w:t>-4.9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12A54E9F" w14:textId="77777777" w:rsidR="00052CAA" w:rsidRPr="00D24B01" w:rsidRDefault="003B238D" w:rsidP="00052CAA">
            <w:pPr>
              <w:jc w:val="center"/>
            </w:pPr>
            <w:r w:rsidRPr="009A63AB">
              <w:t>0.9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6AC5E002" w14:textId="77777777" w:rsidR="00052CAA" w:rsidRPr="00D24B01" w:rsidRDefault="003B238D" w:rsidP="00052CAA">
            <w:pPr>
              <w:jc w:val="center"/>
            </w:pPr>
            <w:r w:rsidRPr="009A63AB">
              <w:t>2.6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442F9A0C" w14:textId="77777777" w:rsidR="00052CAA" w:rsidRPr="00D24B01" w:rsidRDefault="003B238D" w:rsidP="00052CAA">
            <w:pPr>
              <w:jc w:val="center"/>
            </w:pPr>
            <w:r w:rsidRPr="009A63AB">
              <w:t>5.6</w:t>
            </w:r>
          </w:p>
        </w:tc>
      </w:tr>
      <w:tr w:rsidR="003D3740" w14:paraId="71F75161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3033AD2A" w14:textId="77777777" w:rsidR="00052CAA" w:rsidRPr="00D24B01" w:rsidRDefault="00052CAA" w:rsidP="00052CAA"/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4987030B" w14:textId="77777777" w:rsidR="00052CAA" w:rsidRPr="00D24B01" w:rsidRDefault="003B238D" w:rsidP="00052CAA">
            <w:r w:rsidRPr="00D24B01">
              <w:t>Sitt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5B8C8E38" w14:textId="77777777" w:rsidR="00052CAA" w:rsidRPr="00D24B01" w:rsidRDefault="003B238D" w:rsidP="00052CAA">
            <w:r w:rsidRPr="00513285">
              <w:t>10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3A38D04A" w14:textId="77777777" w:rsidR="00052CAA" w:rsidRPr="00D24B01" w:rsidRDefault="003B238D" w:rsidP="00052CAA">
            <w:pPr>
              <w:jc w:val="center"/>
            </w:pPr>
            <w:r w:rsidRPr="009A63AB">
              <w:t>-2.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09B6779" w14:textId="77777777" w:rsidR="00052CAA" w:rsidRPr="00D24B01" w:rsidRDefault="003B238D" w:rsidP="00052CAA">
            <w:pPr>
              <w:jc w:val="center"/>
            </w:pPr>
            <w:r w:rsidRPr="009A63AB">
              <w:t>-1.8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4DD5676" w14:textId="77777777" w:rsidR="00052CAA" w:rsidRPr="00D24B01" w:rsidRDefault="003B238D" w:rsidP="00052CAA">
            <w:pPr>
              <w:jc w:val="center"/>
            </w:pPr>
            <w:r w:rsidRPr="009A63AB">
              <w:t>2.7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A4ACDF9" w14:textId="77777777" w:rsidR="00052CAA" w:rsidRPr="00D24B01" w:rsidRDefault="003B238D" w:rsidP="00052CAA">
            <w:pPr>
              <w:jc w:val="center"/>
            </w:pPr>
            <w:r w:rsidRPr="009A63AB">
              <w:t>14.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2CCB2E2" w14:textId="77777777" w:rsidR="00052CAA" w:rsidRPr="00D24B01" w:rsidRDefault="003B238D" w:rsidP="00052CAA">
            <w:pPr>
              <w:jc w:val="center"/>
            </w:pPr>
            <w:r w:rsidRPr="009A63AB">
              <w:t>25.9</w:t>
            </w:r>
          </w:p>
        </w:tc>
      </w:tr>
      <w:tr w:rsidR="003D3740" w14:paraId="581761BC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37F9E8CE" w14:textId="77777777" w:rsidR="00052CAA" w:rsidRPr="00D24B01" w:rsidRDefault="00052CAA" w:rsidP="00052CAA"/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0964F657" w14:textId="77777777" w:rsidR="00052CAA" w:rsidRPr="00D24B01" w:rsidRDefault="003B238D" w:rsidP="00052CAA">
            <w:r w:rsidRPr="00D24B01">
              <w:t>Stand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014B105F" w14:textId="77777777" w:rsidR="00052CAA" w:rsidRPr="00D24B01" w:rsidRDefault="003B238D" w:rsidP="00052CAA">
            <w:r w:rsidRPr="00513285">
              <w:t>108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37BFB8CC" w14:textId="77777777" w:rsidR="00052CAA" w:rsidRPr="00D24B01" w:rsidRDefault="003B238D" w:rsidP="00052CAA">
            <w:pPr>
              <w:jc w:val="center"/>
            </w:pPr>
            <w:r w:rsidRPr="009A63AB">
              <w:t>-6.4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1212AFF" w14:textId="77777777" w:rsidR="00052CAA" w:rsidRPr="00D24B01" w:rsidRDefault="003B238D" w:rsidP="00052CAA">
            <w:pPr>
              <w:jc w:val="center"/>
            </w:pPr>
            <w:r w:rsidRPr="009A63AB">
              <w:t>-3.8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07B697C" w14:textId="77777777" w:rsidR="00052CAA" w:rsidRPr="00D24B01" w:rsidRDefault="003B238D" w:rsidP="00052CAA">
            <w:pPr>
              <w:jc w:val="center"/>
            </w:pPr>
            <w:r w:rsidRPr="009A63AB">
              <w:t>0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98A5C4B" w14:textId="77777777" w:rsidR="00052CAA" w:rsidRPr="00D24B01" w:rsidRDefault="003B238D" w:rsidP="00052CAA">
            <w:pPr>
              <w:jc w:val="center"/>
            </w:pPr>
            <w:r w:rsidRPr="009A63AB">
              <w:t>3.6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6C035D18" w14:textId="77777777" w:rsidR="00052CAA" w:rsidRPr="00D24B01" w:rsidRDefault="003B238D" w:rsidP="00052CAA">
            <w:pPr>
              <w:jc w:val="center"/>
            </w:pPr>
            <w:r w:rsidRPr="009A63AB">
              <w:t>6.7</w:t>
            </w:r>
          </w:p>
        </w:tc>
      </w:tr>
      <w:tr w:rsidR="003D3740" w14:paraId="2349A307" w14:textId="77777777" w:rsidTr="007E6EC0">
        <w:trPr>
          <w:trHeight w:val="290"/>
        </w:trPr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140D3CB2" w14:textId="77777777" w:rsidR="00052CAA" w:rsidRPr="00D24B01" w:rsidRDefault="00052CAA" w:rsidP="00052CAA"/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5ADE3282" w14:textId="77777777" w:rsidR="00052CAA" w:rsidRPr="00D24B01" w:rsidRDefault="003B238D" w:rsidP="00052CAA">
            <w:r w:rsidRPr="00D24B01">
              <w:t>Visual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194487C3" w14:textId="77777777" w:rsidR="00052CAA" w:rsidRPr="00D24B01" w:rsidRDefault="003B238D" w:rsidP="00052CAA">
            <w:r w:rsidRPr="00513285">
              <w:t>7</w:t>
            </w:r>
          </w:p>
        </w:tc>
        <w:tc>
          <w:tcPr>
            <w:tcW w:w="1207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7518F1D8" w14:textId="77777777" w:rsidR="00052CAA" w:rsidRPr="00D24B01" w:rsidRDefault="003B238D" w:rsidP="00052CAA">
            <w:pPr>
              <w:jc w:val="center"/>
            </w:pPr>
            <w:r w:rsidRPr="009A63AB">
              <w:t>-9.1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5902D98A" w14:textId="77777777" w:rsidR="00052CAA" w:rsidRPr="00D24B01" w:rsidRDefault="003B238D" w:rsidP="00052CAA">
            <w:pPr>
              <w:jc w:val="center"/>
            </w:pPr>
            <w:r w:rsidRPr="009A63AB">
              <w:t>-3.7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5D605687" w14:textId="77777777" w:rsidR="00052CAA" w:rsidRPr="00D24B01" w:rsidRDefault="003B238D" w:rsidP="00052CAA">
            <w:pPr>
              <w:jc w:val="center"/>
            </w:pPr>
            <w:r w:rsidRPr="009A63AB">
              <w:t>2.7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53E45940" w14:textId="77777777" w:rsidR="00052CAA" w:rsidRPr="00D24B01" w:rsidRDefault="003B238D" w:rsidP="00052CAA">
            <w:pPr>
              <w:jc w:val="center"/>
            </w:pPr>
            <w:r w:rsidRPr="009A63AB">
              <w:t>6.0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7A40CEC7" w14:textId="77777777" w:rsidR="00052CAA" w:rsidRPr="00D24B01" w:rsidRDefault="003B238D" w:rsidP="00052CAA">
            <w:pPr>
              <w:jc w:val="center"/>
            </w:pPr>
            <w:r w:rsidRPr="009A63AB">
              <w:t>7.2</w:t>
            </w:r>
          </w:p>
        </w:tc>
      </w:tr>
    </w:tbl>
    <w:p w14:paraId="5B000B3F" w14:textId="77777777" w:rsidR="00D41DAB" w:rsidRPr="00D41DAB" w:rsidRDefault="00D41DAB" w:rsidP="00FD3CFC">
      <w:pPr>
        <w:rPr>
          <w:lang w:val="en-US"/>
        </w:rPr>
      </w:pPr>
    </w:p>
    <w:p w14:paraId="2BBC6992" w14:textId="77777777" w:rsidR="00302303" w:rsidRDefault="003B238D" w:rsidP="00302303">
      <w:pPr>
        <w:pStyle w:val="Heading3"/>
        <w:rPr>
          <w:lang w:val="en-US"/>
        </w:rPr>
      </w:pPr>
      <w:r>
        <w:rPr>
          <w:lang w:val="en-US"/>
        </w:rPr>
        <w:t>Carry distance percentiles for playing sty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709"/>
        <w:gridCol w:w="1207"/>
        <w:gridCol w:w="1208"/>
        <w:gridCol w:w="1208"/>
        <w:gridCol w:w="1208"/>
        <w:gridCol w:w="1208"/>
      </w:tblGrid>
      <w:tr w:rsidR="003D3740" w14:paraId="2901E170" w14:textId="77777777" w:rsidTr="007E6EC0">
        <w:trPr>
          <w:trHeight w:val="290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62ADF47" w14:textId="77777777" w:rsidR="00052CAA" w:rsidRPr="00D24B01" w:rsidRDefault="003B238D" w:rsidP="00052CAA">
            <w:r w:rsidRPr="00D24B01">
              <w:t>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5C48D71" w14:textId="77777777" w:rsidR="00052CAA" w:rsidRPr="00D24B01" w:rsidRDefault="003B238D" w:rsidP="00052CAA">
            <w:r>
              <w:t>Playing Styl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0732269" w14:textId="77777777" w:rsidR="00052CAA" w:rsidRPr="00D24B01" w:rsidRDefault="003B238D" w:rsidP="00052CAA">
            <w:r w:rsidRPr="00D24B01">
              <w:t>N</w:t>
            </w:r>
          </w:p>
        </w:tc>
        <w:tc>
          <w:tcPr>
            <w:tcW w:w="6039" w:type="dxa"/>
            <w:gridSpan w:val="5"/>
            <w:tcBorders>
              <w:top w:val="single" w:sz="4" w:space="0" w:color="auto"/>
            </w:tcBorders>
            <w:noWrap/>
            <w:hideMark/>
          </w:tcPr>
          <w:p w14:paraId="1BFBE160" w14:textId="77777777" w:rsidR="00052CAA" w:rsidRPr="00D24B01" w:rsidRDefault="003B238D" w:rsidP="00052CAA">
            <w:pPr>
              <w:jc w:val="center"/>
            </w:pPr>
            <w:r>
              <w:t>Carry Distance (yards)</w:t>
            </w:r>
          </w:p>
        </w:tc>
      </w:tr>
      <w:tr w:rsidR="003D3740" w14:paraId="41482113" w14:textId="77777777" w:rsidTr="007E6EC0">
        <w:trPr>
          <w:trHeight w:val="290"/>
        </w:trPr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8325D0E" w14:textId="77777777" w:rsidR="00DC2C55" w:rsidRPr="00D24B01" w:rsidRDefault="003B238D" w:rsidP="007E6EC0">
            <w:r w:rsidRPr="00D24B01">
              <w:t> 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hideMark/>
          </w:tcPr>
          <w:p w14:paraId="4F28B3FB" w14:textId="77777777" w:rsidR="00DC2C55" w:rsidRPr="00D24B01" w:rsidRDefault="00DC2C55" w:rsidP="007E6EC0"/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78D927A" w14:textId="77777777" w:rsidR="00DC2C55" w:rsidRPr="00D24B01" w:rsidRDefault="003B238D" w:rsidP="007E6EC0">
            <w:r w:rsidRPr="00D24B01">
              <w:t> 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14:paraId="3D393A8C" w14:textId="77777777" w:rsidR="00DC2C55" w:rsidRPr="00D24B01" w:rsidRDefault="003B238D" w:rsidP="007E6EC0">
            <w:pPr>
              <w:jc w:val="center"/>
            </w:pPr>
            <w:r w:rsidRPr="00D24B01">
              <w:t>10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5787D9BC" w14:textId="77777777" w:rsidR="00DC2C55" w:rsidRPr="00D24B01" w:rsidRDefault="003B238D" w:rsidP="007E6EC0">
            <w:pPr>
              <w:jc w:val="center"/>
            </w:pPr>
            <w:r w:rsidRPr="00D24B01">
              <w:t>25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11B8E913" w14:textId="77777777" w:rsidR="00DC2C55" w:rsidRPr="00D24B01" w:rsidRDefault="003B238D" w:rsidP="007E6EC0">
            <w:pPr>
              <w:jc w:val="center"/>
            </w:pPr>
            <w:r w:rsidRPr="00D24B01">
              <w:t>50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7DD24754" w14:textId="77777777" w:rsidR="00DC2C55" w:rsidRPr="00D24B01" w:rsidRDefault="003B238D" w:rsidP="007E6EC0">
            <w:pPr>
              <w:jc w:val="center"/>
            </w:pPr>
            <w:r w:rsidRPr="00D24B01">
              <w:t>75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07076205" w14:textId="77777777" w:rsidR="00DC2C55" w:rsidRPr="00D24B01" w:rsidRDefault="003B238D" w:rsidP="007E6EC0">
            <w:pPr>
              <w:jc w:val="center"/>
            </w:pPr>
            <w:r w:rsidRPr="00D24B01">
              <w:t>90th</w:t>
            </w:r>
          </w:p>
        </w:tc>
      </w:tr>
      <w:tr w:rsidR="003D3740" w14:paraId="7C9BA1B2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0729A5C8" w14:textId="77777777" w:rsidR="00052CAA" w:rsidRPr="00D24B01" w:rsidRDefault="003B238D" w:rsidP="00052CAA">
            <w:pPr>
              <w:jc w:val="center"/>
            </w:pPr>
            <w:r w:rsidRPr="00D24B01">
              <w:t>Driv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63C98EE5" w14:textId="77777777" w:rsidR="00052CAA" w:rsidRPr="00D24B01" w:rsidRDefault="003B238D" w:rsidP="00052CAA">
            <w:r w:rsidRPr="00D24B01">
              <w:t>Intellectu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67BCB98" w14:textId="77777777" w:rsidR="00052CAA" w:rsidRPr="00D24B01" w:rsidRDefault="003B238D" w:rsidP="00052CAA">
            <w:r w:rsidRPr="00513285">
              <w:t>17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</w:tcPr>
          <w:p w14:paraId="163E6F59" w14:textId="77777777" w:rsidR="00052CAA" w:rsidRPr="00D24B01" w:rsidRDefault="003B238D" w:rsidP="00052CAA">
            <w:pPr>
              <w:jc w:val="center"/>
            </w:pPr>
            <w:r w:rsidRPr="000217EB">
              <w:t>131.5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744256BC" w14:textId="77777777" w:rsidR="00052CAA" w:rsidRPr="00D24B01" w:rsidRDefault="003B238D" w:rsidP="00052CAA">
            <w:pPr>
              <w:jc w:val="center"/>
            </w:pPr>
            <w:r w:rsidRPr="000217EB">
              <w:t>168.5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30066D59" w14:textId="77777777" w:rsidR="00052CAA" w:rsidRPr="00D24B01" w:rsidRDefault="003B238D" w:rsidP="00052CAA">
            <w:pPr>
              <w:jc w:val="center"/>
            </w:pPr>
            <w:r w:rsidRPr="000217EB">
              <w:t>225.5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019DBD56" w14:textId="77777777" w:rsidR="00052CAA" w:rsidRPr="00D24B01" w:rsidRDefault="003B238D" w:rsidP="00052CAA">
            <w:pPr>
              <w:jc w:val="center"/>
            </w:pPr>
            <w:r w:rsidRPr="000217EB">
              <w:t>235.9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1B754318" w14:textId="77777777" w:rsidR="00052CAA" w:rsidRPr="00D24B01" w:rsidRDefault="003B238D" w:rsidP="00052CAA">
            <w:pPr>
              <w:jc w:val="center"/>
            </w:pPr>
            <w:r w:rsidRPr="000217EB">
              <w:t>265.7</w:t>
            </w:r>
          </w:p>
        </w:tc>
      </w:tr>
      <w:tr w:rsidR="003D3740" w14:paraId="28CD1B2B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799714EC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340A8F81" w14:textId="77777777" w:rsidR="00052CAA" w:rsidRPr="00D24B01" w:rsidRDefault="003B238D" w:rsidP="00052CAA">
            <w:r w:rsidRPr="00D24B01">
              <w:t>Sitt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143025C0" w14:textId="77777777" w:rsidR="00052CAA" w:rsidRPr="00D24B01" w:rsidRDefault="003B238D" w:rsidP="00052CAA">
            <w:r w:rsidRPr="00513285">
              <w:t>10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16250115" w14:textId="77777777" w:rsidR="00052CAA" w:rsidRPr="00D24B01" w:rsidRDefault="003B238D" w:rsidP="00052CAA">
            <w:pPr>
              <w:jc w:val="center"/>
            </w:pPr>
            <w:r w:rsidRPr="000217EB">
              <w:t>81.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4A73D4D" w14:textId="77777777" w:rsidR="00052CAA" w:rsidRPr="00D24B01" w:rsidRDefault="003B238D" w:rsidP="00052CAA">
            <w:pPr>
              <w:jc w:val="center"/>
            </w:pPr>
            <w:r w:rsidRPr="000217EB">
              <w:t>98.8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EE76F11" w14:textId="77777777" w:rsidR="00052CAA" w:rsidRPr="00D24B01" w:rsidRDefault="003B238D" w:rsidP="00052CAA">
            <w:pPr>
              <w:jc w:val="center"/>
            </w:pPr>
            <w:r w:rsidRPr="000217EB">
              <w:t>121.7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F9CAC93" w14:textId="77777777" w:rsidR="00052CAA" w:rsidRPr="00D24B01" w:rsidRDefault="003B238D" w:rsidP="00052CAA">
            <w:pPr>
              <w:jc w:val="center"/>
            </w:pPr>
            <w:r w:rsidRPr="000217EB">
              <w:t>150.9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8957598" w14:textId="77777777" w:rsidR="00052CAA" w:rsidRPr="00D24B01" w:rsidRDefault="003B238D" w:rsidP="00052CAA">
            <w:pPr>
              <w:jc w:val="center"/>
            </w:pPr>
            <w:r w:rsidRPr="000217EB">
              <w:t>163.2</w:t>
            </w:r>
          </w:p>
        </w:tc>
      </w:tr>
      <w:tr w:rsidR="003D3740" w14:paraId="630939A1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5F97F704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63EC4FB5" w14:textId="77777777" w:rsidR="00052CAA" w:rsidRPr="00D24B01" w:rsidRDefault="003B238D" w:rsidP="00052CAA">
            <w:r w:rsidRPr="00D24B01">
              <w:t>Stand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7BBACB3C" w14:textId="77777777" w:rsidR="00052CAA" w:rsidRPr="00D24B01" w:rsidRDefault="003B238D" w:rsidP="00052CAA">
            <w:r w:rsidRPr="00513285">
              <w:t>108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4813BFFF" w14:textId="77777777" w:rsidR="00052CAA" w:rsidRPr="00D24B01" w:rsidRDefault="003B238D" w:rsidP="00052CAA">
            <w:pPr>
              <w:jc w:val="center"/>
            </w:pPr>
            <w:r w:rsidRPr="000217EB">
              <w:t>125.4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8B97593" w14:textId="77777777" w:rsidR="00052CAA" w:rsidRPr="00D24B01" w:rsidRDefault="003B238D" w:rsidP="00052CAA">
            <w:pPr>
              <w:jc w:val="center"/>
            </w:pPr>
            <w:r w:rsidRPr="000217EB">
              <w:t>158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DE05D5F" w14:textId="77777777" w:rsidR="00052CAA" w:rsidRPr="00D24B01" w:rsidRDefault="003B238D" w:rsidP="00052CAA">
            <w:pPr>
              <w:jc w:val="center"/>
            </w:pPr>
            <w:r w:rsidRPr="000217EB">
              <w:t>202.8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636ADE9A" w14:textId="77777777" w:rsidR="00052CAA" w:rsidRPr="00D24B01" w:rsidRDefault="003B238D" w:rsidP="00052CAA">
            <w:pPr>
              <w:jc w:val="center"/>
            </w:pPr>
            <w:r w:rsidRPr="000217EB">
              <w:t>238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5EA92AA" w14:textId="77777777" w:rsidR="00052CAA" w:rsidRPr="00D24B01" w:rsidRDefault="003B238D" w:rsidP="00052CAA">
            <w:pPr>
              <w:jc w:val="center"/>
            </w:pPr>
            <w:r w:rsidRPr="000217EB">
              <w:t>261.4</w:t>
            </w:r>
          </w:p>
        </w:tc>
      </w:tr>
      <w:tr w:rsidR="003D3740" w14:paraId="218C3C58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73F4C654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1069737D" w14:textId="77777777" w:rsidR="00052CAA" w:rsidRPr="00D24B01" w:rsidRDefault="003B238D" w:rsidP="00052CAA">
            <w:r w:rsidRPr="00D24B01">
              <w:t>Visual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38803656" w14:textId="77777777" w:rsidR="00052CAA" w:rsidRPr="00D24B01" w:rsidRDefault="003B238D" w:rsidP="00052CAA">
            <w:r w:rsidRPr="00513285">
              <w:t>7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29B1565D" w14:textId="77777777" w:rsidR="00052CAA" w:rsidRPr="00D24B01" w:rsidRDefault="003B238D" w:rsidP="00052CAA">
            <w:pPr>
              <w:jc w:val="center"/>
            </w:pPr>
            <w:r w:rsidRPr="000217EB">
              <w:t>166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34AEE74" w14:textId="77777777" w:rsidR="00052CAA" w:rsidRPr="00D24B01" w:rsidRDefault="003B238D" w:rsidP="00052CAA">
            <w:pPr>
              <w:jc w:val="center"/>
            </w:pPr>
            <w:r w:rsidRPr="000217EB">
              <w:t>178.8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CAA8240" w14:textId="77777777" w:rsidR="00052CAA" w:rsidRPr="00D24B01" w:rsidRDefault="003B238D" w:rsidP="00052CAA">
            <w:pPr>
              <w:jc w:val="center"/>
            </w:pPr>
            <w:r w:rsidRPr="000217EB">
              <w:t>205.7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453AE3C" w14:textId="77777777" w:rsidR="00052CAA" w:rsidRPr="00D24B01" w:rsidRDefault="003B238D" w:rsidP="00052CAA">
            <w:pPr>
              <w:jc w:val="center"/>
            </w:pPr>
            <w:r w:rsidRPr="000217EB">
              <w:t>235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9501D98" w14:textId="77777777" w:rsidR="00052CAA" w:rsidRPr="00D24B01" w:rsidRDefault="003B238D" w:rsidP="00052CAA">
            <w:pPr>
              <w:jc w:val="center"/>
            </w:pPr>
            <w:r w:rsidRPr="000217EB">
              <w:t>251.0</w:t>
            </w:r>
          </w:p>
        </w:tc>
      </w:tr>
      <w:tr w:rsidR="003D3740" w14:paraId="1823880D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1BF3B391" w14:textId="77777777" w:rsidR="00052CAA" w:rsidRPr="00D24B01" w:rsidRDefault="003B238D" w:rsidP="00052CAA">
            <w:pPr>
              <w:jc w:val="center"/>
            </w:pPr>
            <w:r w:rsidRPr="00D24B01">
              <w:t>6-Iron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noWrap/>
            <w:hideMark/>
          </w:tcPr>
          <w:p w14:paraId="6F3C92F8" w14:textId="77777777" w:rsidR="00052CAA" w:rsidRPr="00D24B01" w:rsidRDefault="003B238D" w:rsidP="00052CAA">
            <w:r w:rsidRPr="00D24B01">
              <w:t>Intellectual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01DF375F" w14:textId="77777777" w:rsidR="00052CAA" w:rsidRPr="00D24B01" w:rsidRDefault="003B238D" w:rsidP="00052CAA">
            <w:r w:rsidRPr="00513285">
              <w:t>17</w:t>
            </w:r>
          </w:p>
        </w:tc>
        <w:tc>
          <w:tcPr>
            <w:tcW w:w="1207" w:type="dxa"/>
            <w:tcBorders>
              <w:top w:val="dashSmallGap" w:sz="4" w:space="0" w:color="auto"/>
            </w:tcBorders>
            <w:noWrap/>
          </w:tcPr>
          <w:p w14:paraId="6B5BF3FA" w14:textId="77777777" w:rsidR="00052CAA" w:rsidRPr="00D24B01" w:rsidRDefault="003B238D" w:rsidP="00052CAA">
            <w:pPr>
              <w:jc w:val="center"/>
            </w:pPr>
            <w:r w:rsidRPr="000217EB">
              <w:t>96.1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41ABAE11" w14:textId="77777777" w:rsidR="00052CAA" w:rsidRPr="00D24B01" w:rsidRDefault="003B238D" w:rsidP="00052CAA">
            <w:pPr>
              <w:jc w:val="center"/>
            </w:pPr>
            <w:r w:rsidRPr="000217EB">
              <w:t>141.8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72419053" w14:textId="77777777" w:rsidR="00052CAA" w:rsidRPr="00D24B01" w:rsidRDefault="003B238D" w:rsidP="00052CAA">
            <w:pPr>
              <w:jc w:val="center"/>
            </w:pPr>
            <w:r w:rsidRPr="000217EB">
              <w:t>163.4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584AAB4C" w14:textId="77777777" w:rsidR="00052CAA" w:rsidRPr="00D24B01" w:rsidRDefault="003B238D" w:rsidP="00052CAA">
            <w:pPr>
              <w:jc w:val="center"/>
            </w:pPr>
            <w:r w:rsidRPr="000217EB">
              <w:t>179.6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439A7912" w14:textId="77777777" w:rsidR="00052CAA" w:rsidRPr="00D24B01" w:rsidRDefault="003B238D" w:rsidP="00052CAA">
            <w:pPr>
              <w:jc w:val="center"/>
            </w:pPr>
            <w:r w:rsidRPr="000217EB">
              <w:t>185.0</w:t>
            </w:r>
          </w:p>
        </w:tc>
      </w:tr>
      <w:tr w:rsidR="003D3740" w14:paraId="349B2F5A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26270C67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43138F4E" w14:textId="77777777" w:rsidR="00052CAA" w:rsidRPr="00D24B01" w:rsidRDefault="003B238D" w:rsidP="00052CAA">
            <w:r w:rsidRPr="00D24B01">
              <w:t>Sitt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606D6C8A" w14:textId="77777777" w:rsidR="00052CAA" w:rsidRPr="00D24B01" w:rsidRDefault="003B238D" w:rsidP="00052CAA">
            <w:r w:rsidRPr="00513285">
              <w:t>10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60E9D5BA" w14:textId="77777777" w:rsidR="00052CAA" w:rsidRPr="00D24B01" w:rsidRDefault="003B238D" w:rsidP="00052CAA">
            <w:pPr>
              <w:jc w:val="center"/>
            </w:pPr>
            <w:r w:rsidRPr="000217EB">
              <w:t>36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5B93A7C" w14:textId="77777777" w:rsidR="00052CAA" w:rsidRPr="00D24B01" w:rsidRDefault="003B238D" w:rsidP="00052CAA">
            <w:pPr>
              <w:jc w:val="center"/>
            </w:pPr>
            <w:r w:rsidRPr="000217EB">
              <w:t>61.8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E054877" w14:textId="77777777" w:rsidR="00052CAA" w:rsidRPr="00D24B01" w:rsidRDefault="003B238D" w:rsidP="00052CAA">
            <w:pPr>
              <w:jc w:val="center"/>
            </w:pPr>
            <w:r w:rsidRPr="000217EB">
              <w:t>79.8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BB9D786" w14:textId="77777777" w:rsidR="00052CAA" w:rsidRPr="00D24B01" w:rsidRDefault="003B238D" w:rsidP="00052CAA">
            <w:pPr>
              <w:jc w:val="center"/>
            </w:pPr>
            <w:r w:rsidRPr="000217EB">
              <w:t>94.9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38DDE6F" w14:textId="77777777" w:rsidR="00052CAA" w:rsidRPr="00D24B01" w:rsidRDefault="003B238D" w:rsidP="00052CAA">
            <w:pPr>
              <w:jc w:val="center"/>
            </w:pPr>
            <w:r w:rsidRPr="000217EB">
              <w:t>107.6</w:t>
            </w:r>
          </w:p>
        </w:tc>
      </w:tr>
      <w:tr w:rsidR="003D3740" w14:paraId="19325E3A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4074602B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4B9A2E9B" w14:textId="77777777" w:rsidR="00052CAA" w:rsidRPr="00D24B01" w:rsidRDefault="003B238D" w:rsidP="00052CAA">
            <w:r w:rsidRPr="00D24B01">
              <w:t>Stand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74FADA1B" w14:textId="77777777" w:rsidR="00052CAA" w:rsidRPr="00D24B01" w:rsidRDefault="003B238D" w:rsidP="00052CAA">
            <w:r w:rsidRPr="00513285">
              <w:t>108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568E29EE" w14:textId="77777777" w:rsidR="00052CAA" w:rsidRPr="00D24B01" w:rsidRDefault="003B238D" w:rsidP="00052CAA">
            <w:pPr>
              <w:jc w:val="center"/>
            </w:pPr>
            <w:r w:rsidRPr="000217EB">
              <w:t>91.4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6EB6D7F" w14:textId="77777777" w:rsidR="00052CAA" w:rsidRPr="00D24B01" w:rsidRDefault="003B238D" w:rsidP="00052CAA">
            <w:pPr>
              <w:jc w:val="center"/>
            </w:pPr>
            <w:r w:rsidRPr="000217EB">
              <w:t>114.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0D47967" w14:textId="77777777" w:rsidR="00052CAA" w:rsidRPr="00D24B01" w:rsidRDefault="003B238D" w:rsidP="00052CAA">
            <w:pPr>
              <w:jc w:val="center"/>
            </w:pPr>
            <w:r w:rsidRPr="000217EB">
              <w:t>147.4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62423D35" w14:textId="77777777" w:rsidR="00052CAA" w:rsidRPr="00D24B01" w:rsidRDefault="003B238D" w:rsidP="00052CAA">
            <w:pPr>
              <w:jc w:val="center"/>
            </w:pPr>
            <w:r w:rsidRPr="000217EB">
              <w:t>164.6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232FD76" w14:textId="77777777" w:rsidR="00052CAA" w:rsidRPr="00D24B01" w:rsidRDefault="003B238D" w:rsidP="00052CAA">
            <w:pPr>
              <w:jc w:val="center"/>
            </w:pPr>
            <w:r w:rsidRPr="000217EB">
              <w:t>181.1</w:t>
            </w:r>
          </w:p>
        </w:tc>
      </w:tr>
      <w:tr w:rsidR="003D3740" w14:paraId="69D7F035" w14:textId="77777777" w:rsidTr="007E6EC0">
        <w:trPr>
          <w:trHeight w:val="290"/>
        </w:trPr>
        <w:tc>
          <w:tcPr>
            <w:tcW w:w="709" w:type="dxa"/>
            <w:vMerge/>
            <w:tcBorders>
              <w:bottom w:val="dashSmallGap" w:sz="4" w:space="0" w:color="auto"/>
            </w:tcBorders>
            <w:hideMark/>
          </w:tcPr>
          <w:p w14:paraId="3C55A00D" w14:textId="77777777" w:rsidR="00052CAA" w:rsidRPr="00D24B01" w:rsidRDefault="00052CAA" w:rsidP="00052CAA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  <w:bottom w:val="dashSmallGap" w:sz="4" w:space="0" w:color="auto"/>
            </w:tcBorders>
            <w:noWrap/>
            <w:hideMark/>
          </w:tcPr>
          <w:p w14:paraId="3BE9E96A" w14:textId="77777777" w:rsidR="00052CAA" w:rsidRPr="00D24B01" w:rsidRDefault="003B238D" w:rsidP="00052CAA">
            <w:r w:rsidRPr="00D24B01">
              <w:t>Visual</w:t>
            </w:r>
          </w:p>
        </w:tc>
        <w:tc>
          <w:tcPr>
            <w:tcW w:w="709" w:type="dxa"/>
            <w:tcBorders>
              <w:top w:val="dotted" w:sz="4" w:space="0" w:color="auto"/>
              <w:bottom w:val="dashSmallGap" w:sz="4" w:space="0" w:color="auto"/>
            </w:tcBorders>
            <w:noWrap/>
            <w:hideMark/>
          </w:tcPr>
          <w:p w14:paraId="17AC676B" w14:textId="77777777" w:rsidR="00052CAA" w:rsidRPr="00D24B01" w:rsidRDefault="003B238D" w:rsidP="00052CAA">
            <w:r w:rsidRPr="00513285">
              <w:t>7</w:t>
            </w:r>
          </w:p>
        </w:tc>
        <w:tc>
          <w:tcPr>
            <w:tcW w:w="1207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4C083A87" w14:textId="77777777" w:rsidR="00052CAA" w:rsidRPr="00D24B01" w:rsidRDefault="003B238D" w:rsidP="00052CAA">
            <w:pPr>
              <w:jc w:val="center"/>
            </w:pPr>
            <w:r w:rsidRPr="000217EB">
              <w:t>130.1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72BA31E5" w14:textId="77777777" w:rsidR="00052CAA" w:rsidRPr="00D24B01" w:rsidRDefault="003B238D" w:rsidP="00052CAA">
            <w:pPr>
              <w:jc w:val="center"/>
            </w:pPr>
            <w:r w:rsidRPr="000217EB">
              <w:t>133.3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6C190AC3" w14:textId="77777777" w:rsidR="00052CAA" w:rsidRPr="00D24B01" w:rsidRDefault="003B238D" w:rsidP="00052CAA">
            <w:pPr>
              <w:jc w:val="center"/>
            </w:pPr>
            <w:r w:rsidRPr="000217EB">
              <w:t>140.1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17BEBC53" w14:textId="77777777" w:rsidR="00052CAA" w:rsidRPr="00D24B01" w:rsidRDefault="003B238D" w:rsidP="00052CAA">
            <w:pPr>
              <w:jc w:val="center"/>
            </w:pPr>
            <w:r w:rsidRPr="000217EB">
              <w:t>157.9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0B4B7BC5" w14:textId="77777777" w:rsidR="00052CAA" w:rsidRPr="00D24B01" w:rsidRDefault="003B238D" w:rsidP="00052CAA">
            <w:pPr>
              <w:jc w:val="center"/>
            </w:pPr>
            <w:r w:rsidRPr="000217EB">
              <w:t>203.1</w:t>
            </w:r>
          </w:p>
        </w:tc>
      </w:tr>
      <w:tr w:rsidR="003D3740" w14:paraId="46A039DE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1C271193" w14:textId="77777777" w:rsidR="00052CAA" w:rsidRPr="00D24B01" w:rsidRDefault="003B238D" w:rsidP="00052CAA">
            <w:pPr>
              <w:jc w:val="center"/>
            </w:pPr>
            <w:r w:rsidRPr="00D24B01">
              <w:t>Pitching Wedge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noWrap/>
            <w:hideMark/>
          </w:tcPr>
          <w:p w14:paraId="21D9F298" w14:textId="77777777" w:rsidR="00052CAA" w:rsidRPr="00D24B01" w:rsidRDefault="003B238D" w:rsidP="00052CAA">
            <w:r w:rsidRPr="00D24B01">
              <w:t>Intellectual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413C81EB" w14:textId="77777777" w:rsidR="00052CAA" w:rsidRPr="00D24B01" w:rsidRDefault="003B238D" w:rsidP="00052CAA">
            <w:r w:rsidRPr="00513285">
              <w:t>17</w:t>
            </w:r>
          </w:p>
        </w:tc>
        <w:tc>
          <w:tcPr>
            <w:tcW w:w="1207" w:type="dxa"/>
            <w:tcBorders>
              <w:top w:val="dashSmallGap" w:sz="4" w:space="0" w:color="auto"/>
            </w:tcBorders>
            <w:noWrap/>
          </w:tcPr>
          <w:p w14:paraId="4950DFE6" w14:textId="77777777" w:rsidR="00052CAA" w:rsidRPr="00D24B01" w:rsidRDefault="003B238D" w:rsidP="00052CAA">
            <w:pPr>
              <w:jc w:val="center"/>
            </w:pPr>
            <w:r w:rsidRPr="000217EB">
              <w:t>64.4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3EAA57FE" w14:textId="77777777" w:rsidR="00052CAA" w:rsidRPr="00D24B01" w:rsidRDefault="003B238D" w:rsidP="00052CAA">
            <w:pPr>
              <w:jc w:val="center"/>
            </w:pPr>
            <w:r w:rsidRPr="000217EB">
              <w:t>97.3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27FE7228" w14:textId="77777777" w:rsidR="00052CAA" w:rsidRPr="00D24B01" w:rsidRDefault="003B238D" w:rsidP="00052CAA">
            <w:pPr>
              <w:jc w:val="center"/>
            </w:pPr>
            <w:r w:rsidRPr="000217EB">
              <w:t>117.6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676E3BED" w14:textId="77777777" w:rsidR="00052CAA" w:rsidRPr="00D24B01" w:rsidRDefault="003B238D" w:rsidP="00052CAA">
            <w:pPr>
              <w:jc w:val="center"/>
            </w:pPr>
            <w:r w:rsidRPr="000217EB">
              <w:t>133.4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0AFDD34F" w14:textId="77777777" w:rsidR="00052CAA" w:rsidRPr="00D24B01" w:rsidRDefault="003B238D" w:rsidP="00052CAA">
            <w:pPr>
              <w:jc w:val="center"/>
            </w:pPr>
            <w:r w:rsidRPr="000217EB">
              <w:t>138.9</w:t>
            </w:r>
          </w:p>
        </w:tc>
      </w:tr>
      <w:tr w:rsidR="003D3740" w14:paraId="040CDDBB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0BD8CE05" w14:textId="77777777" w:rsidR="00052CAA" w:rsidRPr="00D24B01" w:rsidRDefault="00052CAA" w:rsidP="00052CAA"/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17645D87" w14:textId="77777777" w:rsidR="00052CAA" w:rsidRPr="00D24B01" w:rsidRDefault="003B238D" w:rsidP="00052CAA">
            <w:r w:rsidRPr="00D24B01">
              <w:t>Sitt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0064B101" w14:textId="77777777" w:rsidR="00052CAA" w:rsidRPr="00D24B01" w:rsidRDefault="003B238D" w:rsidP="00052CAA">
            <w:r w:rsidRPr="00513285">
              <w:t>10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31E7263E" w14:textId="77777777" w:rsidR="00052CAA" w:rsidRPr="00D24B01" w:rsidRDefault="003B238D" w:rsidP="00052CAA">
            <w:pPr>
              <w:jc w:val="center"/>
            </w:pPr>
            <w:r w:rsidRPr="000217EB">
              <w:t>32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BB2D8D1" w14:textId="77777777" w:rsidR="00052CAA" w:rsidRPr="00D24B01" w:rsidRDefault="003B238D" w:rsidP="00052CAA">
            <w:pPr>
              <w:jc w:val="center"/>
            </w:pPr>
            <w:r w:rsidRPr="000217EB">
              <w:t>40.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673485F1" w14:textId="77777777" w:rsidR="00052CAA" w:rsidRPr="00D24B01" w:rsidRDefault="003B238D" w:rsidP="00052CAA">
            <w:pPr>
              <w:jc w:val="center"/>
            </w:pPr>
            <w:r w:rsidRPr="000217EB">
              <w:t>53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65035B58" w14:textId="77777777" w:rsidR="00052CAA" w:rsidRPr="00D24B01" w:rsidRDefault="003B238D" w:rsidP="00052CAA">
            <w:pPr>
              <w:jc w:val="center"/>
            </w:pPr>
            <w:r w:rsidRPr="000217EB">
              <w:t>76.9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CD43548" w14:textId="77777777" w:rsidR="00052CAA" w:rsidRPr="00D24B01" w:rsidRDefault="003B238D" w:rsidP="00052CAA">
            <w:pPr>
              <w:jc w:val="center"/>
            </w:pPr>
            <w:r w:rsidRPr="000217EB">
              <w:t>80.3</w:t>
            </w:r>
          </w:p>
        </w:tc>
      </w:tr>
      <w:tr w:rsidR="003D3740" w14:paraId="174E1313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7CA308DA" w14:textId="77777777" w:rsidR="00052CAA" w:rsidRPr="00D24B01" w:rsidRDefault="00052CAA" w:rsidP="00052CAA"/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15977CB2" w14:textId="77777777" w:rsidR="00052CAA" w:rsidRPr="00D24B01" w:rsidRDefault="003B238D" w:rsidP="00052CAA">
            <w:r w:rsidRPr="00D24B01">
              <w:t>Stand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6F9788E9" w14:textId="77777777" w:rsidR="00052CAA" w:rsidRPr="00D24B01" w:rsidRDefault="003B238D" w:rsidP="00052CAA">
            <w:r w:rsidRPr="00513285">
              <w:t>108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236C4117" w14:textId="77777777" w:rsidR="00052CAA" w:rsidRPr="00D24B01" w:rsidRDefault="003B238D" w:rsidP="00052CAA">
            <w:pPr>
              <w:jc w:val="center"/>
            </w:pPr>
            <w:r w:rsidRPr="000217EB">
              <w:t>64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B09DF28" w14:textId="77777777" w:rsidR="00052CAA" w:rsidRPr="00D24B01" w:rsidRDefault="003B238D" w:rsidP="00052CAA">
            <w:pPr>
              <w:jc w:val="center"/>
            </w:pPr>
            <w:r w:rsidRPr="000217EB">
              <w:t>83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4C2C62B" w14:textId="77777777" w:rsidR="00052CAA" w:rsidRPr="00D24B01" w:rsidRDefault="003B238D" w:rsidP="00052CAA">
            <w:pPr>
              <w:jc w:val="center"/>
            </w:pPr>
            <w:r w:rsidRPr="000217EB">
              <w:t>106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F3921C9" w14:textId="77777777" w:rsidR="00052CAA" w:rsidRPr="00D24B01" w:rsidRDefault="003B238D" w:rsidP="00052CAA">
            <w:pPr>
              <w:jc w:val="center"/>
            </w:pPr>
            <w:r w:rsidRPr="000217EB">
              <w:t>119.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DD1DE69" w14:textId="77777777" w:rsidR="00052CAA" w:rsidRPr="00D24B01" w:rsidRDefault="003B238D" w:rsidP="00052CAA">
            <w:pPr>
              <w:jc w:val="center"/>
            </w:pPr>
            <w:r w:rsidRPr="000217EB">
              <w:t>136.4</w:t>
            </w:r>
          </w:p>
        </w:tc>
      </w:tr>
      <w:tr w:rsidR="003D3740" w14:paraId="34F92326" w14:textId="77777777" w:rsidTr="007E6EC0">
        <w:trPr>
          <w:trHeight w:val="290"/>
        </w:trPr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293E8AD5" w14:textId="77777777" w:rsidR="00052CAA" w:rsidRPr="00D24B01" w:rsidRDefault="00052CAA" w:rsidP="00052CAA"/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5F60D96E" w14:textId="77777777" w:rsidR="00052CAA" w:rsidRPr="00D24B01" w:rsidRDefault="003B238D" w:rsidP="00052CAA">
            <w:r w:rsidRPr="00D24B01">
              <w:t>Visual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218238D0" w14:textId="77777777" w:rsidR="00052CAA" w:rsidRPr="00D24B01" w:rsidRDefault="003B238D" w:rsidP="00052CAA">
            <w:r w:rsidRPr="00513285">
              <w:t>7</w:t>
            </w:r>
          </w:p>
        </w:tc>
        <w:tc>
          <w:tcPr>
            <w:tcW w:w="1207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1BCA53F7" w14:textId="77777777" w:rsidR="00052CAA" w:rsidRPr="00D24B01" w:rsidRDefault="003B238D" w:rsidP="00052CAA">
            <w:pPr>
              <w:jc w:val="center"/>
            </w:pPr>
            <w:r w:rsidRPr="000217EB">
              <w:t>91.3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3C03DA63" w14:textId="77777777" w:rsidR="00052CAA" w:rsidRPr="00D24B01" w:rsidRDefault="003B238D" w:rsidP="00052CAA">
            <w:pPr>
              <w:jc w:val="center"/>
            </w:pPr>
            <w:r w:rsidRPr="000217EB">
              <w:t>96.6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7ADDCF85" w14:textId="77777777" w:rsidR="00052CAA" w:rsidRPr="00D24B01" w:rsidRDefault="003B238D" w:rsidP="00052CAA">
            <w:pPr>
              <w:jc w:val="center"/>
            </w:pPr>
            <w:r w:rsidRPr="000217EB">
              <w:t>101.0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2A6F0D11" w14:textId="77777777" w:rsidR="00052CAA" w:rsidRPr="00D24B01" w:rsidRDefault="003B238D" w:rsidP="00052CAA">
            <w:pPr>
              <w:jc w:val="center"/>
            </w:pPr>
            <w:r w:rsidRPr="000217EB">
              <w:t>125.6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0155004C" w14:textId="77777777" w:rsidR="00052CAA" w:rsidRPr="00D24B01" w:rsidRDefault="003B238D" w:rsidP="00052CAA">
            <w:pPr>
              <w:jc w:val="center"/>
            </w:pPr>
            <w:r w:rsidRPr="000217EB">
              <w:t>160.9</w:t>
            </w:r>
          </w:p>
        </w:tc>
      </w:tr>
    </w:tbl>
    <w:p w14:paraId="54C643D8" w14:textId="77777777" w:rsidR="00D41DAB" w:rsidRDefault="00D41DAB" w:rsidP="00C47531">
      <w:pPr>
        <w:rPr>
          <w:lang w:val="en-US"/>
        </w:rPr>
      </w:pPr>
    </w:p>
    <w:p w14:paraId="55258F0B" w14:textId="77777777" w:rsidR="00C47531" w:rsidRDefault="003B238D">
      <w:pPr>
        <w:rPr>
          <w:lang w:val="en-US"/>
        </w:rPr>
      </w:pPr>
      <w:r>
        <w:rPr>
          <w:lang w:val="en-US"/>
        </w:rPr>
        <w:br w:type="page"/>
      </w:r>
    </w:p>
    <w:p w14:paraId="1CED8BDD" w14:textId="77777777" w:rsidR="00302303" w:rsidRDefault="003B238D" w:rsidP="00302303">
      <w:pPr>
        <w:pStyle w:val="Heading3"/>
        <w:rPr>
          <w:lang w:val="en-US"/>
        </w:rPr>
      </w:pPr>
      <w:r>
        <w:rPr>
          <w:lang w:val="en-US"/>
        </w:rPr>
        <w:lastRenderedPageBreak/>
        <w:t>Offline distance percentiles for playing sty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59"/>
        <w:gridCol w:w="709"/>
        <w:gridCol w:w="1207"/>
        <w:gridCol w:w="1208"/>
        <w:gridCol w:w="1208"/>
        <w:gridCol w:w="1208"/>
        <w:gridCol w:w="1208"/>
      </w:tblGrid>
      <w:tr w:rsidR="003D3740" w14:paraId="5E63B7DF" w14:textId="77777777" w:rsidTr="007E6EC0">
        <w:trPr>
          <w:trHeight w:val="290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01B6238" w14:textId="77777777" w:rsidR="00052CAA" w:rsidRPr="00D24B01" w:rsidRDefault="003B238D" w:rsidP="00052CAA">
            <w:r w:rsidRPr="00D24B01">
              <w:t>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593DC62" w14:textId="77777777" w:rsidR="00052CAA" w:rsidRPr="00D24B01" w:rsidRDefault="003B238D" w:rsidP="00052CAA">
            <w:r>
              <w:t>Playing Styl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47A4D80" w14:textId="77777777" w:rsidR="00052CAA" w:rsidRPr="00D24B01" w:rsidRDefault="003B238D" w:rsidP="00052CAA">
            <w:r w:rsidRPr="00D24B01">
              <w:t>N</w:t>
            </w:r>
          </w:p>
        </w:tc>
        <w:tc>
          <w:tcPr>
            <w:tcW w:w="6039" w:type="dxa"/>
            <w:gridSpan w:val="5"/>
            <w:tcBorders>
              <w:top w:val="single" w:sz="4" w:space="0" w:color="auto"/>
            </w:tcBorders>
            <w:noWrap/>
            <w:hideMark/>
          </w:tcPr>
          <w:p w14:paraId="42FC26A7" w14:textId="77777777" w:rsidR="00052CAA" w:rsidRPr="00D24B01" w:rsidRDefault="003B238D" w:rsidP="00052CAA">
            <w:pPr>
              <w:jc w:val="center"/>
            </w:pPr>
            <w:r>
              <w:t>Offline distance (yards)</w:t>
            </w:r>
          </w:p>
        </w:tc>
      </w:tr>
      <w:tr w:rsidR="003D3740" w14:paraId="49D09194" w14:textId="77777777" w:rsidTr="007E6EC0">
        <w:trPr>
          <w:trHeight w:val="290"/>
        </w:trPr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291D2BC" w14:textId="77777777" w:rsidR="00DC2C55" w:rsidRPr="00D24B01" w:rsidRDefault="003B238D" w:rsidP="007E6EC0">
            <w:r w:rsidRPr="00D24B01">
              <w:t> 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hideMark/>
          </w:tcPr>
          <w:p w14:paraId="1F4E3F48" w14:textId="77777777" w:rsidR="00DC2C55" w:rsidRPr="00D24B01" w:rsidRDefault="00DC2C55" w:rsidP="007E6EC0"/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7DE5D7D" w14:textId="77777777" w:rsidR="00DC2C55" w:rsidRPr="00D24B01" w:rsidRDefault="003B238D" w:rsidP="007E6EC0">
            <w:r w:rsidRPr="00D24B01">
              <w:t> 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noWrap/>
            <w:hideMark/>
          </w:tcPr>
          <w:p w14:paraId="48B53DF4" w14:textId="77777777" w:rsidR="00DC2C55" w:rsidRPr="00D24B01" w:rsidRDefault="003B238D" w:rsidP="007E6EC0">
            <w:pPr>
              <w:jc w:val="center"/>
            </w:pPr>
            <w:r w:rsidRPr="00D24B01">
              <w:t>10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6C16A6A9" w14:textId="77777777" w:rsidR="00DC2C55" w:rsidRPr="00D24B01" w:rsidRDefault="003B238D" w:rsidP="007E6EC0">
            <w:pPr>
              <w:jc w:val="center"/>
            </w:pPr>
            <w:r w:rsidRPr="00D24B01">
              <w:t>25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3C048640" w14:textId="77777777" w:rsidR="00DC2C55" w:rsidRPr="00D24B01" w:rsidRDefault="003B238D" w:rsidP="007E6EC0">
            <w:pPr>
              <w:jc w:val="center"/>
            </w:pPr>
            <w:r w:rsidRPr="00D24B01">
              <w:t>50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149F0B76" w14:textId="77777777" w:rsidR="00DC2C55" w:rsidRPr="00D24B01" w:rsidRDefault="003B238D" w:rsidP="007E6EC0">
            <w:pPr>
              <w:jc w:val="center"/>
            </w:pPr>
            <w:r w:rsidRPr="00D24B01">
              <w:t>75th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14:paraId="348768E9" w14:textId="77777777" w:rsidR="00DC2C55" w:rsidRPr="00D24B01" w:rsidRDefault="003B238D" w:rsidP="007E6EC0">
            <w:pPr>
              <w:jc w:val="center"/>
            </w:pPr>
            <w:r w:rsidRPr="00D24B01">
              <w:t>90th</w:t>
            </w:r>
          </w:p>
        </w:tc>
      </w:tr>
      <w:tr w:rsidR="003D3740" w14:paraId="1512DD8E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616DB9EC" w14:textId="77777777" w:rsidR="00F05E14" w:rsidRPr="00D24B01" w:rsidRDefault="003B238D" w:rsidP="00F05E14">
            <w:pPr>
              <w:jc w:val="center"/>
            </w:pPr>
            <w:r w:rsidRPr="00D24B01">
              <w:t>Driv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98286CC" w14:textId="77777777" w:rsidR="00F05E14" w:rsidRPr="00D24B01" w:rsidRDefault="003B238D" w:rsidP="00F05E14">
            <w:r w:rsidRPr="00D24B01">
              <w:t>Intellectu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F7A27D0" w14:textId="77777777" w:rsidR="00F05E14" w:rsidRPr="00D24B01" w:rsidRDefault="003B238D" w:rsidP="00F05E14">
            <w:r w:rsidRPr="00513285">
              <w:t>17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noWrap/>
          </w:tcPr>
          <w:p w14:paraId="7C561905" w14:textId="77777777" w:rsidR="00F05E14" w:rsidRPr="00D24B01" w:rsidRDefault="003B238D" w:rsidP="00F05E14">
            <w:pPr>
              <w:jc w:val="center"/>
            </w:pPr>
            <w:r w:rsidRPr="00F66494">
              <w:t>-19.9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0E0AD971" w14:textId="77777777" w:rsidR="00F05E14" w:rsidRPr="00D24B01" w:rsidRDefault="003B238D" w:rsidP="00F05E14">
            <w:pPr>
              <w:jc w:val="center"/>
            </w:pPr>
            <w:r w:rsidRPr="00F66494">
              <w:t>-11.2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51448ADB" w14:textId="77777777" w:rsidR="00F05E14" w:rsidRPr="00D24B01" w:rsidRDefault="003B238D" w:rsidP="00F05E14">
            <w:pPr>
              <w:jc w:val="center"/>
            </w:pPr>
            <w:r w:rsidRPr="00F66494">
              <w:t>1.9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4D8FE659" w14:textId="77777777" w:rsidR="00F05E14" w:rsidRPr="00D24B01" w:rsidRDefault="003B238D" w:rsidP="00F05E14">
            <w:pPr>
              <w:jc w:val="center"/>
            </w:pPr>
            <w:r w:rsidRPr="00F66494">
              <w:t>7.1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</w:tcPr>
          <w:p w14:paraId="2484C8AA" w14:textId="77777777" w:rsidR="00F05E14" w:rsidRPr="00D24B01" w:rsidRDefault="003B238D" w:rsidP="00F05E14">
            <w:pPr>
              <w:jc w:val="center"/>
            </w:pPr>
            <w:r w:rsidRPr="00F66494">
              <w:t>12.2</w:t>
            </w:r>
          </w:p>
        </w:tc>
      </w:tr>
      <w:tr w:rsidR="003D3740" w14:paraId="25D09B9E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0FCA421E" w14:textId="77777777" w:rsidR="00F05E14" w:rsidRPr="00D24B01" w:rsidRDefault="00F05E14" w:rsidP="00F05E14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5D572ED8" w14:textId="77777777" w:rsidR="00F05E14" w:rsidRPr="00D24B01" w:rsidRDefault="003B238D" w:rsidP="00F05E14">
            <w:r w:rsidRPr="00D24B01">
              <w:t>Sitt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74AD0C47" w14:textId="77777777" w:rsidR="00F05E14" w:rsidRPr="00D24B01" w:rsidRDefault="003B238D" w:rsidP="00F05E14">
            <w:r w:rsidRPr="00513285">
              <w:t>10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2DBCEAA4" w14:textId="77777777" w:rsidR="00F05E14" w:rsidRPr="00D24B01" w:rsidRDefault="003B238D" w:rsidP="00F05E14">
            <w:pPr>
              <w:jc w:val="center"/>
            </w:pPr>
            <w:r w:rsidRPr="00F66494">
              <w:t>-15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382702B" w14:textId="77777777" w:rsidR="00F05E14" w:rsidRPr="00D24B01" w:rsidRDefault="003B238D" w:rsidP="00F05E14">
            <w:pPr>
              <w:jc w:val="center"/>
            </w:pPr>
            <w:r w:rsidRPr="00F66494">
              <w:t>-10.5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E15EC3F" w14:textId="77777777" w:rsidR="00F05E14" w:rsidRPr="00D24B01" w:rsidRDefault="003B238D" w:rsidP="00F05E14">
            <w:pPr>
              <w:jc w:val="center"/>
            </w:pPr>
            <w:r w:rsidRPr="00F66494">
              <w:t>3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A1529CB" w14:textId="77777777" w:rsidR="00F05E14" w:rsidRPr="00D24B01" w:rsidRDefault="003B238D" w:rsidP="00F05E14">
            <w:pPr>
              <w:jc w:val="center"/>
            </w:pPr>
            <w:r w:rsidRPr="00F66494">
              <w:t>10.6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8F122CC" w14:textId="77777777" w:rsidR="00F05E14" w:rsidRPr="00D24B01" w:rsidRDefault="003B238D" w:rsidP="00F05E14">
            <w:pPr>
              <w:jc w:val="center"/>
            </w:pPr>
            <w:r w:rsidRPr="00F66494">
              <w:t>16.8</w:t>
            </w:r>
          </w:p>
        </w:tc>
      </w:tr>
      <w:tr w:rsidR="003D3740" w14:paraId="092DFBBA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4EEEB605" w14:textId="77777777" w:rsidR="00F05E14" w:rsidRPr="00D24B01" w:rsidRDefault="00F05E14" w:rsidP="00F05E14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36C9AB71" w14:textId="77777777" w:rsidR="00F05E14" w:rsidRPr="00D24B01" w:rsidRDefault="003B238D" w:rsidP="00F05E14">
            <w:r w:rsidRPr="00D24B01">
              <w:t>Stand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71C2EEC8" w14:textId="77777777" w:rsidR="00F05E14" w:rsidRPr="00D24B01" w:rsidRDefault="003B238D" w:rsidP="00F05E14">
            <w:r w:rsidRPr="00513285">
              <w:t>108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5E4F5B9A" w14:textId="77777777" w:rsidR="00F05E14" w:rsidRPr="00D24B01" w:rsidRDefault="003B238D" w:rsidP="00F05E14">
            <w:pPr>
              <w:jc w:val="center"/>
            </w:pPr>
            <w:r w:rsidRPr="00F66494">
              <w:t>-14.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57A00D5" w14:textId="77777777" w:rsidR="00F05E14" w:rsidRPr="00D24B01" w:rsidRDefault="003B238D" w:rsidP="00F05E14">
            <w:pPr>
              <w:jc w:val="center"/>
            </w:pPr>
            <w:r w:rsidRPr="00F66494">
              <w:t>-6.8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47EB5B5" w14:textId="77777777" w:rsidR="00F05E14" w:rsidRPr="00D24B01" w:rsidRDefault="003B238D" w:rsidP="00F05E14">
            <w:pPr>
              <w:jc w:val="center"/>
            </w:pPr>
            <w:r w:rsidRPr="00F66494">
              <w:t>0.5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C0DC1CA" w14:textId="77777777" w:rsidR="00F05E14" w:rsidRPr="00D24B01" w:rsidRDefault="003B238D" w:rsidP="00F05E14">
            <w:pPr>
              <w:jc w:val="center"/>
            </w:pPr>
            <w:r w:rsidRPr="00F66494">
              <w:t>5.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6D01E79" w14:textId="77777777" w:rsidR="00F05E14" w:rsidRPr="00D24B01" w:rsidRDefault="003B238D" w:rsidP="00F05E14">
            <w:pPr>
              <w:jc w:val="center"/>
            </w:pPr>
            <w:r w:rsidRPr="00F66494">
              <w:t>12.8</w:t>
            </w:r>
          </w:p>
        </w:tc>
      </w:tr>
      <w:tr w:rsidR="003D3740" w14:paraId="5E0DE925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441EB409" w14:textId="77777777" w:rsidR="00F05E14" w:rsidRPr="00D24B01" w:rsidRDefault="00F05E14" w:rsidP="00F05E14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68ED9037" w14:textId="77777777" w:rsidR="00F05E14" w:rsidRPr="00D24B01" w:rsidRDefault="003B238D" w:rsidP="00F05E14">
            <w:r w:rsidRPr="00D24B01">
              <w:t>Visual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7CC26ABD" w14:textId="77777777" w:rsidR="00F05E14" w:rsidRPr="00D24B01" w:rsidRDefault="003B238D" w:rsidP="00F05E14">
            <w:r w:rsidRPr="00513285">
              <w:t>7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4985CFEB" w14:textId="77777777" w:rsidR="00F05E14" w:rsidRPr="00D24B01" w:rsidRDefault="003B238D" w:rsidP="00F05E14">
            <w:pPr>
              <w:jc w:val="center"/>
            </w:pPr>
            <w:r w:rsidRPr="00F66494">
              <w:t>-15.9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D863C92" w14:textId="77777777" w:rsidR="00F05E14" w:rsidRPr="00D24B01" w:rsidRDefault="003B238D" w:rsidP="00F05E14">
            <w:pPr>
              <w:jc w:val="center"/>
            </w:pPr>
            <w:r w:rsidRPr="00F66494">
              <w:t>-10.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1CE6A7C" w14:textId="77777777" w:rsidR="00F05E14" w:rsidRPr="00D24B01" w:rsidRDefault="003B238D" w:rsidP="00F05E14">
            <w:pPr>
              <w:jc w:val="center"/>
            </w:pPr>
            <w:r w:rsidRPr="00F66494">
              <w:t>-9.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6D7C86D" w14:textId="77777777" w:rsidR="00F05E14" w:rsidRPr="00D24B01" w:rsidRDefault="003B238D" w:rsidP="00F05E14">
            <w:pPr>
              <w:jc w:val="center"/>
            </w:pPr>
            <w:r w:rsidRPr="00F66494">
              <w:t>15.7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F30CBFA" w14:textId="77777777" w:rsidR="00F05E14" w:rsidRPr="00D24B01" w:rsidRDefault="003B238D" w:rsidP="00F05E14">
            <w:pPr>
              <w:jc w:val="center"/>
            </w:pPr>
            <w:r w:rsidRPr="00F66494">
              <w:t>26.4</w:t>
            </w:r>
          </w:p>
        </w:tc>
      </w:tr>
      <w:tr w:rsidR="003D3740" w14:paraId="6F440F98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56B61A8A" w14:textId="77777777" w:rsidR="00F05E14" w:rsidRPr="00D24B01" w:rsidRDefault="003B238D" w:rsidP="00F05E14">
            <w:pPr>
              <w:jc w:val="center"/>
            </w:pPr>
            <w:r w:rsidRPr="00D24B01">
              <w:t>6-Iron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noWrap/>
            <w:hideMark/>
          </w:tcPr>
          <w:p w14:paraId="232501C4" w14:textId="77777777" w:rsidR="00F05E14" w:rsidRPr="00D24B01" w:rsidRDefault="003B238D" w:rsidP="00F05E14">
            <w:r w:rsidRPr="00D24B01">
              <w:t>Intellectual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5DC189AD" w14:textId="77777777" w:rsidR="00F05E14" w:rsidRPr="00D24B01" w:rsidRDefault="003B238D" w:rsidP="00F05E14">
            <w:r w:rsidRPr="00513285">
              <w:t>17</w:t>
            </w:r>
          </w:p>
        </w:tc>
        <w:tc>
          <w:tcPr>
            <w:tcW w:w="1207" w:type="dxa"/>
            <w:tcBorders>
              <w:top w:val="dashSmallGap" w:sz="4" w:space="0" w:color="auto"/>
            </w:tcBorders>
            <w:noWrap/>
          </w:tcPr>
          <w:p w14:paraId="64CBAB01" w14:textId="77777777" w:rsidR="00F05E14" w:rsidRPr="00D24B01" w:rsidRDefault="003B238D" w:rsidP="00F05E14">
            <w:pPr>
              <w:jc w:val="center"/>
            </w:pPr>
            <w:r w:rsidRPr="00F66494">
              <w:t>-8.6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746C3A8C" w14:textId="77777777" w:rsidR="00F05E14" w:rsidRPr="00D24B01" w:rsidRDefault="003B238D" w:rsidP="00F05E14">
            <w:pPr>
              <w:jc w:val="center"/>
            </w:pPr>
            <w:r w:rsidRPr="00F66494">
              <w:t>-3.4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770F105B" w14:textId="77777777" w:rsidR="00F05E14" w:rsidRPr="00D24B01" w:rsidRDefault="003B238D" w:rsidP="00F05E14">
            <w:pPr>
              <w:jc w:val="center"/>
            </w:pPr>
            <w:r w:rsidRPr="00F66494">
              <w:t>0.2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17F36ADF" w14:textId="77777777" w:rsidR="00F05E14" w:rsidRPr="00D24B01" w:rsidRDefault="003B238D" w:rsidP="00F05E14">
            <w:pPr>
              <w:jc w:val="center"/>
            </w:pPr>
            <w:r w:rsidRPr="00F66494">
              <w:t>5.0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7057B192" w14:textId="77777777" w:rsidR="00F05E14" w:rsidRPr="00D24B01" w:rsidRDefault="003B238D" w:rsidP="00F05E14">
            <w:pPr>
              <w:jc w:val="center"/>
            </w:pPr>
            <w:r w:rsidRPr="00F66494">
              <w:t>10.4</w:t>
            </w:r>
          </w:p>
        </w:tc>
      </w:tr>
      <w:tr w:rsidR="003D3740" w14:paraId="66342151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21172717" w14:textId="77777777" w:rsidR="00F05E14" w:rsidRPr="00D24B01" w:rsidRDefault="00F05E14" w:rsidP="00F05E14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1043745A" w14:textId="77777777" w:rsidR="00F05E14" w:rsidRPr="00D24B01" w:rsidRDefault="003B238D" w:rsidP="00F05E14">
            <w:r w:rsidRPr="00D24B01">
              <w:t>Sitt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06D34FC1" w14:textId="77777777" w:rsidR="00F05E14" w:rsidRPr="00D24B01" w:rsidRDefault="003B238D" w:rsidP="00F05E14">
            <w:r w:rsidRPr="00513285">
              <w:t>10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73A75549" w14:textId="77777777" w:rsidR="00F05E14" w:rsidRPr="00D24B01" w:rsidRDefault="003B238D" w:rsidP="00F05E14">
            <w:pPr>
              <w:jc w:val="center"/>
            </w:pPr>
            <w:r w:rsidRPr="00F66494">
              <w:t>-6.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57FB7DE" w14:textId="77777777" w:rsidR="00F05E14" w:rsidRPr="00D24B01" w:rsidRDefault="003B238D" w:rsidP="00F05E14">
            <w:pPr>
              <w:jc w:val="center"/>
            </w:pPr>
            <w:r w:rsidRPr="00F66494">
              <w:t>-2.0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FBDC47F" w14:textId="77777777" w:rsidR="00F05E14" w:rsidRPr="00D24B01" w:rsidRDefault="003B238D" w:rsidP="00F05E14">
            <w:pPr>
              <w:jc w:val="center"/>
            </w:pPr>
            <w:r w:rsidRPr="00F66494">
              <w:t>1.6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6E2817EC" w14:textId="77777777" w:rsidR="00F05E14" w:rsidRPr="00D24B01" w:rsidRDefault="003B238D" w:rsidP="00F05E14">
            <w:pPr>
              <w:jc w:val="center"/>
            </w:pPr>
            <w:r w:rsidRPr="00F66494">
              <w:t>3.6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32AA622" w14:textId="77777777" w:rsidR="00F05E14" w:rsidRPr="00D24B01" w:rsidRDefault="003B238D" w:rsidP="00F05E14">
            <w:pPr>
              <w:jc w:val="center"/>
            </w:pPr>
            <w:r w:rsidRPr="00F66494">
              <w:t>12.2</w:t>
            </w:r>
          </w:p>
        </w:tc>
      </w:tr>
      <w:tr w:rsidR="003D3740" w14:paraId="30F450C2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78EF1EC0" w14:textId="77777777" w:rsidR="00F05E14" w:rsidRPr="00D24B01" w:rsidRDefault="00F05E14" w:rsidP="00F05E14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087BB566" w14:textId="77777777" w:rsidR="00F05E14" w:rsidRPr="00D24B01" w:rsidRDefault="003B238D" w:rsidP="00F05E14">
            <w:r w:rsidRPr="00D24B01">
              <w:t>Stand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0CEAB119" w14:textId="77777777" w:rsidR="00F05E14" w:rsidRPr="00D24B01" w:rsidRDefault="003B238D" w:rsidP="00F05E14">
            <w:r w:rsidRPr="00513285">
              <w:t>108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2298B18C" w14:textId="77777777" w:rsidR="00F05E14" w:rsidRPr="00D24B01" w:rsidRDefault="003B238D" w:rsidP="00F05E14">
            <w:pPr>
              <w:jc w:val="center"/>
            </w:pPr>
            <w:r w:rsidRPr="00F66494">
              <w:t>-8.8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6E01ACE" w14:textId="77777777" w:rsidR="00F05E14" w:rsidRPr="00D24B01" w:rsidRDefault="003B238D" w:rsidP="00F05E14">
            <w:pPr>
              <w:jc w:val="center"/>
            </w:pPr>
            <w:r w:rsidRPr="00F66494">
              <w:t>-4.4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6E712D98" w14:textId="77777777" w:rsidR="00F05E14" w:rsidRPr="00D24B01" w:rsidRDefault="003B238D" w:rsidP="00F05E14">
            <w:pPr>
              <w:jc w:val="center"/>
            </w:pPr>
            <w:r w:rsidRPr="00F66494">
              <w:t>-0.4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06EF1B7B" w14:textId="77777777" w:rsidR="00F05E14" w:rsidRPr="00D24B01" w:rsidRDefault="003B238D" w:rsidP="00F05E14">
            <w:pPr>
              <w:jc w:val="center"/>
            </w:pPr>
            <w:r w:rsidRPr="00F66494">
              <w:t>3.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DFDE985" w14:textId="77777777" w:rsidR="00F05E14" w:rsidRPr="00D24B01" w:rsidRDefault="003B238D" w:rsidP="00F05E14">
            <w:pPr>
              <w:jc w:val="center"/>
            </w:pPr>
            <w:r w:rsidRPr="00F66494">
              <w:t>9.1</w:t>
            </w:r>
          </w:p>
        </w:tc>
      </w:tr>
      <w:tr w:rsidR="003D3740" w14:paraId="1697A908" w14:textId="77777777" w:rsidTr="007E6EC0">
        <w:trPr>
          <w:trHeight w:val="290"/>
        </w:trPr>
        <w:tc>
          <w:tcPr>
            <w:tcW w:w="709" w:type="dxa"/>
            <w:vMerge/>
            <w:tcBorders>
              <w:bottom w:val="dashSmallGap" w:sz="4" w:space="0" w:color="auto"/>
            </w:tcBorders>
            <w:hideMark/>
          </w:tcPr>
          <w:p w14:paraId="27CAFA38" w14:textId="77777777" w:rsidR="00F05E14" w:rsidRPr="00D24B01" w:rsidRDefault="00F05E14" w:rsidP="00F05E14">
            <w:pPr>
              <w:jc w:val="center"/>
            </w:pPr>
          </w:p>
        </w:tc>
        <w:tc>
          <w:tcPr>
            <w:tcW w:w="1559" w:type="dxa"/>
            <w:tcBorders>
              <w:top w:val="dotted" w:sz="4" w:space="0" w:color="auto"/>
              <w:bottom w:val="dashSmallGap" w:sz="4" w:space="0" w:color="auto"/>
            </w:tcBorders>
            <w:noWrap/>
            <w:hideMark/>
          </w:tcPr>
          <w:p w14:paraId="30EE04B8" w14:textId="77777777" w:rsidR="00F05E14" w:rsidRPr="00D24B01" w:rsidRDefault="003B238D" w:rsidP="00F05E14">
            <w:r w:rsidRPr="00D24B01">
              <w:t>Visual</w:t>
            </w:r>
          </w:p>
        </w:tc>
        <w:tc>
          <w:tcPr>
            <w:tcW w:w="709" w:type="dxa"/>
            <w:tcBorders>
              <w:top w:val="dotted" w:sz="4" w:space="0" w:color="auto"/>
              <w:bottom w:val="dashSmallGap" w:sz="4" w:space="0" w:color="auto"/>
            </w:tcBorders>
            <w:noWrap/>
            <w:hideMark/>
          </w:tcPr>
          <w:p w14:paraId="3637E089" w14:textId="77777777" w:rsidR="00F05E14" w:rsidRPr="00D24B01" w:rsidRDefault="003B238D" w:rsidP="00F05E14">
            <w:r w:rsidRPr="00513285">
              <w:t>7</w:t>
            </w:r>
          </w:p>
        </w:tc>
        <w:tc>
          <w:tcPr>
            <w:tcW w:w="1207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18ADAB82" w14:textId="77777777" w:rsidR="00F05E14" w:rsidRPr="00D24B01" w:rsidRDefault="003B238D" w:rsidP="00F05E14">
            <w:pPr>
              <w:jc w:val="center"/>
            </w:pPr>
            <w:r w:rsidRPr="00F66494">
              <w:t>-6.4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5999557E" w14:textId="77777777" w:rsidR="00F05E14" w:rsidRPr="00D24B01" w:rsidRDefault="003B238D" w:rsidP="00F05E14">
            <w:pPr>
              <w:jc w:val="center"/>
            </w:pPr>
            <w:r w:rsidRPr="00F66494">
              <w:t>-5.4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6A71B69C" w14:textId="77777777" w:rsidR="00F05E14" w:rsidRPr="00D24B01" w:rsidRDefault="003B238D" w:rsidP="00F05E14">
            <w:pPr>
              <w:jc w:val="center"/>
            </w:pPr>
            <w:r w:rsidRPr="00F66494">
              <w:t>0.0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277777D5" w14:textId="77777777" w:rsidR="00F05E14" w:rsidRPr="00D24B01" w:rsidRDefault="003B238D" w:rsidP="00F05E14">
            <w:pPr>
              <w:jc w:val="center"/>
            </w:pPr>
            <w:r w:rsidRPr="00F66494">
              <w:t>7.8</w:t>
            </w:r>
          </w:p>
        </w:tc>
        <w:tc>
          <w:tcPr>
            <w:tcW w:w="1208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2D3CF534" w14:textId="77777777" w:rsidR="00F05E14" w:rsidRPr="00D24B01" w:rsidRDefault="003B238D" w:rsidP="00F05E14">
            <w:pPr>
              <w:jc w:val="center"/>
            </w:pPr>
            <w:r w:rsidRPr="00F66494">
              <w:t>11.0</w:t>
            </w:r>
          </w:p>
        </w:tc>
      </w:tr>
      <w:tr w:rsidR="003D3740" w14:paraId="78A16DE6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533C42EA" w14:textId="77777777" w:rsidR="00F05E14" w:rsidRPr="00D24B01" w:rsidRDefault="003B238D" w:rsidP="00F05E14">
            <w:pPr>
              <w:jc w:val="center"/>
            </w:pPr>
            <w:r w:rsidRPr="00D24B01">
              <w:t>Pitching Wedge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  <w:noWrap/>
            <w:hideMark/>
          </w:tcPr>
          <w:p w14:paraId="49DFEEE3" w14:textId="77777777" w:rsidR="00F05E14" w:rsidRPr="00D24B01" w:rsidRDefault="003B238D" w:rsidP="00F05E14">
            <w:r w:rsidRPr="00D24B01">
              <w:t>Intellectual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2EDC592D" w14:textId="77777777" w:rsidR="00F05E14" w:rsidRPr="00D24B01" w:rsidRDefault="003B238D" w:rsidP="00F05E14">
            <w:r w:rsidRPr="00513285">
              <w:t>17</w:t>
            </w:r>
          </w:p>
        </w:tc>
        <w:tc>
          <w:tcPr>
            <w:tcW w:w="1207" w:type="dxa"/>
            <w:tcBorders>
              <w:top w:val="dashSmallGap" w:sz="4" w:space="0" w:color="auto"/>
            </w:tcBorders>
            <w:noWrap/>
          </w:tcPr>
          <w:p w14:paraId="5655DD9A" w14:textId="77777777" w:rsidR="00F05E14" w:rsidRPr="00D24B01" w:rsidRDefault="003B238D" w:rsidP="00F05E14">
            <w:pPr>
              <w:jc w:val="center"/>
            </w:pPr>
            <w:r w:rsidRPr="00F66494">
              <w:t>-7.6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37233703" w14:textId="77777777" w:rsidR="00F05E14" w:rsidRPr="00D24B01" w:rsidRDefault="003B238D" w:rsidP="00F05E14">
            <w:pPr>
              <w:jc w:val="center"/>
            </w:pPr>
            <w:r w:rsidRPr="00F66494">
              <w:t>-2.0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5D022E4D" w14:textId="77777777" w:rsidR="00F05E14" w:rsidRPr="00D24B01" w:rsidRDefault="003B238D" w:rsidP="00F05E14">
            <w:pPr>
              <w:jc w:val="center"/>
            </w:pPr>
            <w:r w:rsidRPr="00F66494">
              <w:t>0.2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37B7335D" w14:textId="77777777" w:rsidR="00F05E14" w:rsidRPr="00D24B01" w:rsidRDefault="003B238D" w:rsidP="00F05E14">
            <w:pPr>
              <w:jc w:val="center"/>
            </w:pPr>
            <w:r w:rsidRPr="00F66494">
              <w:t>2.2</w:t>
            </w:r>
          </w:p>
        </w:tc>
        <w:tc>
          <w:tcPr>
            <w:tcW w:w="1208" w:type="dxa"/>
            <w:tcBorders>
              <w:top w:val="dashSmallGap" w:sz="4" w:space="0" w:color="auto"/>
            </w:tcBorders>
            <w:noWrap/>
          </w:tcPr>
          <w:p w14:paraId="0A3A4623" w14:textId="77777777" w:rsidR="00F05E14" w:rsidRPr="00D24B01" w:rsidRDefault="003B238D" w:rsidP="00F05E14">
            <w:pPr>
              <w:jc w:val="center"/>
            </w:pPr>
            <w:r w:rsidRPr="00F66494">
              <w:t>3.0</w:t>
            </w:r>
          </w:p>
        </w:tc>
      </w:tr>
      <w:tr w:rsidR="003D3740" w14:paraId="03113C9B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640211CE" w14:textId="77777777" w:rsidR="00F05E14" w:rsidRPr="00D24B01" w:rsidRDefault="00F05E14" w:rsidP="00F05E14"/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3E71F26A" w14:textId="77777777" w:rsidR="00F05E14" w:rsidRPr="00D24B01" w:rsidRDefault="003B238D" w:rsidP="00F05E14">
            <w:r w:rsidRPr="00D24B01">
              <w:t>Sitt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346D9989" w14:textId="77777777" w:rsidR="00F05E14" w:rsidRPr="00D24B01" w:rsidRDefault="003B238D" w:rsidP="00F05E14">
            <w:r w:rsidRPr="00513285">
              <w:t>10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6BA7EC1E" w14:textId="77777777" w:rsidR="00F05E14" w:rsidRPr="00D24B01" w:rsidRDefault="003B238D" w:rsidP="00F05E14">
            <w:pPr>
              <w:jc w:val="center"/>
            </w:pPr>
            <w:r w:rsidRPr="00F66494">
              <w:t>-4.7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241A2274" w14:textId="77777777" w:rsidR="00F05E14" w:rsidRPr="00D24B01" w:rsidRDefault="003B238D" w:rsidP="00F05E14">
            <w:pPr>
              <w:jc w:val="center"/>
            </w:pPr>
            <w:r w:rsidRPr="00F66494">
              <w:t>-1.3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19A870AB" w14:textId="77777777" w:rsidR="00F05E14" w:rsidRPr="00D24B01" w:rsidRDefault="003B238D" w:rsidP="00F05E14">
            <w:pPr>
              <w:jc w:val="center"/>
            </w:pPr>
            <w:r w:rsidRPr="00F66494">
              <w:t>-0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6DF71042" w14:textId="77777777" w:rsidR="00F05E14" w:rsidRPr="00D24B01" w:rsidRDefault="003B238D" w:rsidP="00F05E14">
            <w:pPr>
              <w:jc w:val="center"/>
            </w:pPr>
            <w:r w:rsidRPr="00F66494">
              <w:t>2.6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A37A066" w14:textId="77777777" w:rsidR="00F05E14" w:rsidRPr="00D24B01" w:rsidRDefault="003B238D" w:rsidP="00F05E14">
            <w:pPr>
              <w:jc w:val="center"/>
            </w:pPr>
            <w:r w:rsidRPr="00F66494">
              <w:t>5.5</w:t>
            </w:r>
          </w:p>
        </w:tc>
      </w:tr>
      <w:tr w:rsidR="003D3740" w14:paraId="4B9E4DFA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474EA7BA" w14:textId="77777777" w:rsidR="00F05E14" w:rsidRPr="00D24B01" w:rsidRDefault="00F05E14" w:rsidP="00F05E14"/>
        </w:tc>
        <w:tc>
          <w:tcPr>
            <w:tcW w:w="1559" w:type="dxa"/>
            <w:tcBorders>
              <w:top w:val="dotted" w:sz="4" w:space="0" w:color="auto"/>
            </w:tcBorders>
            <w:noWrap/>
            <w:hideMark/>
          </w:tcPr>
          <w:p w14:paraId="2F8564DD" w14:textId="77777777" w:rsidR="00F05E14" w:rsidRPr="00D24B01" w:rsidRDefault="003B238D" w:rsidP="00F05E14">
            <w:r w:rsidRPr="00D24B01">
              <w:t>Standing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2B7B380C" w14:textId="77777777" w:rsidR="00F05E14" w:rsidRPr="00D24B01" w:rsidRDefault="003B238D" w:rsidP="00F05E14">
            <w:r w:rsidRPr="00513285">
              <w:t>108</w:t>
            </w:r>
          </w:p>
        </w:tc>
        <w:tc>
          <w:tcPr>
            <w:tcW w:w="1207" w:type="dxa"/>
            <w:tcBorders>
              <w:top w:val="dotted" w:sz="4" w:space="0" w:color="auto"/>
            </w:tcBorders>
            <w:noWrap/>
          </w:tcPr>
          <w:p w14:paraId="3121DBF5" w14:textId="77777777" w:rsidR="00F05E14" w:rsidRPr="00D24B01" w:rsidRDefault="003B238D" w:rsidP="00F05E14">
            <w:pPr>
              <w:jc w:val="center"/>
            </w:pPr>
            <w:r w:rsidRPr="00F66494">
              <w:t>-4.9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7B00174C" w14:textId="77777777" w:rsidR="00F05E14" w:rsidRPr="00D24B01" w:rsidRDefault="003B238D" w:rsidP="00F05E14">
            <w:pPr>
              <w:jc w:val="center"/>
            </w:pPr>
            <w:r w:rsidRPr="00F66494">
              <w:t>-2.2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4D8AC1E2" w14:textId="77777777" w:rsidR="00F05E14" w:rsidRPr="00D24B01" w:rsidRDefault="003B238D" w:rsidP="00F05E14">
            <w:pPr>
              <w:jc w:val="center"/>
            </w:pPr>
            <w:r w:rsidRPr="00F66494">
              <w:t>0.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5F3CDDEE" w14:textId="77777777" w:rsidR="00F05E14" w:rsidRPr="00D24B01" w:rsidRDefault="003B238D" w:rsidP="00F05E14">
            <w:pPr>
              <w:jc w:val="center"/>
            </w:pPr>
            <w:r w:rsidRPr="00F66494">
              <w:t>3.1</w:t>
            </w:r>
          </w:p>
        </w:tc>
        <w:tc>
          <w:tcPr>
            <w:tcW w:w="1208" w:type="dxa"/>
            <w:tcBorders>
              <w:top w:val="dotted" w:sz="4" w:space="0" w:color="auto"/>
            </w:tcBorders>
            <w:noWrap/>
          </w:tcPr>
          <w:p w14:paraId="3D1AE3B4" w14:textId="77777777" w:rsidR="00F05E14" w:rsidRPr="00D24B01" w:rsidRDefault="003B238D" w:rsidP="00F05E14">
            <w:pPr>
              <w:jc w:val="center"/>
            </w:pPr>
            <w:r w:rsidRPr="00F66494">
              <w:t>5.0</w:t>
            </w:r>
          </w:p>
        </w:tc>
      </w:tr>
      <w:tr w:rsidR="003D3740" w14:paraId="17328B42" w14:textId="77777777" w:rsidTr="007E6EC0">
        <w:trPr>
          <w:trHeight w:val="290"/>
        </w:trPr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132244A4" w14:textId="77777777" w:rsidR="00F05E14" w:rsidRPr="00D24B01" w:rsidRDefault="00F05E14" w:rsidP="00F05E14"/>
        </w:tc>
        <w:tc>
          <w:tcPr>
            <w:tcW w:w="155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24B012BC" w14:textId="77777777" w:rsidR="00F05E14" w:rsidRPr="00D24B01" w:rsidRDefault="003B238D" w:rsidP="00F05E14">
            <w:r w:rsidRPr="00D24B01">
              <w:t>Visual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11CB70E5" w14:textId="77777777" w:rsidR="00F05E14" w:rsidRPr="00D24B01" w:rsidRDefault="003B238D" w:rsidP="00F05E14">
            <w:r w:rsidRPr="00513285">
              <w:t>7</w:t>
            </w:r>
          </w:p>
        </w:tc>
        <w:tc>
          <w:tcPr>
            <w:tcW w:w="1207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44B6B651" w14:textId="77777777" w:rsidR="00F05E14" w:rsidRPr="00D24B01" w:rsidRDefault="003B238D" w:rsidP="00F05E14">
            <w:pPr>
              <w:jc w:val="center"/>
            </w:pPr>
            <w:r w:rsidRPr="00F66494">
              <w:t>-1.9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307D12F3" w14:textId="77777777" w:rsidR="00F05E14" w:rsidRPr="00D24B01" w:rsidRDefault="003B238D" w:rsidP="00F05E14">
            <w:pPr>
              <w:jc w:val="center"/>
            </w:pPr>
            <w:r w:rsidRPr="00F66494">
              <w:t>1.1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494CBFBB" w14:textId="77777777" w:rsidR="00F05E14" w:rsidRPr="00D24B01" w:rsidRDefault="003B238D" w:rsidP="00F05E14">
            <w:pPr>
              <w:jc w:val="center"/>
            </w:pPr>
            <w:r w:rsidRPr="00F66494">
              <w:t>2.4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20643F67" w14:textId="77777777" w:rsidR="00F05E14" w:rsidRPr="00D24B01" w:rsidRDefault="003B238D" w:rsidP="00F05E14">
            <w:pPr>
              <w:jc w:val="center"/>
            </w:pPr>
            <w:r w:rsidRPr="00F66494">
              <w:t>8.1</w:t>
            </w:r>
          </w:p>
        </w:tc>
        <w:tc>
          <w:tcPr>
            <w:tcW w:w="1208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40E11D6C" w14:textId="77777777" w:rsidR="00F05E14" w:rsidRPr="00D24B01" w:rsidRDefault="003B238D" w:rsidP="00F05E14">
            <w:pPr>
              <w:jc w:val="center"/>
            </w:pPr>
            <w:r w:rsidRPr="00F66494">
              <w:t>10.2</w:t>
            </w:r>
          </w:p>
        </w:tc>
      </w:tr>
    </w:tbl>
    <w:p w14:paraId="09152059" w14:textId="77777777" w:rsidR="00D24B01" w:rsidRDefault="003B238D">
      <w:pPr>
        <w:rPr>
          <w:rFonts w:eastAsiaTheme="majorEastAsia" w:cstheme="majorBidi"/>
          <w:color w:val="0F4761" w:themeColor="accent1" w:themeShade="BF"/>
          <w:sz w:val="28"/>
          <w:szCs w:val="28"/>
          <w:lang w:val="en-US"/>
        </w:rPr>
      </w:pPr>
      <w:r>
        <w:rPr>
          <w:lang w:val="en-US"/>
        </w:rPr>
        <w:br w:type="page"/>
      </w:r>
    </w:p>
    <w:p w14:paraId="0A86A0BF" w14:textId="77777777" w:rsidR="00302303" w:rsidRDefault="003B238D" w:rsidP="00302303">
      <w:pPr>
        <w:pStyle w:val="Heading3"/>
        <w:rPr>
          <w:lang w:val="en-US"/>
        </w:rPr>
      </w:pPr>
      <w:r>
        <w:rPr>
          <w:lang w:val="en-US"/>
        </w:rPr>
        <w:lastRenderedPageBreak/>
        <w:t>Clubhead speed percentiles for Sport Cla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7"/>
        <w:gridCol w:w="1621"/>
        <w:gridCol w:w="571"/>
        <w:gridCol w:w="1265"/>
        <w:gridCol w:w="1265"/>
        <w:gridCol w:w="1266"/>
        <w:gridCol w:w="1265"/>
        <w:gridCol w:w="1266"/>
      </w:tblGrid>
      <w:tr w:rsidR="003D3740" w14:paraId="42178DF6" w14:textId="77777777" w:rsidTr="00856FE5">
        <w:trPr>
          <w:trHeight w:val="290"/>
        </w:trPr>
        <w:tc>
          <w:tcPr>
            <w:tcW w:w="497" w:type="dxa"/>
            <w:tcBorders>
              <w:top w:val="single" w:sz="4" w:space="0" w:color="auto"/>
            </w:tcBorders>
            <w:noWrap/>
            <w:hideMark/>
          </w:tcPr>
          <w:p w14:paraId="69D16B84" w14:textId="77777777" w:rsidR="00D24B01" w:rsidRPr="00D24B01" w:rsidRDefault="003B238D">
            <w:r w:rsidRPr="00D24B01">
              <w:t> 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216A6A2" w14:textId="77777777" w:rsidR="00D24B01" w:rsidRPr="00D24B01" w:rsidRDefault="003B238D" w:rsidP="00D24B01">
            <w:r w:rsidRPr="00D24B01">
              <w:t>Sport Class</w:t>
            </w:r>
          </w:p>
        </w:tc>
        <w:tc>
          <w:tcPr>
            <w:tcW w:w="571" w:type="dxa"/>
            <w:tcBorders>
              <w:top w:val="single" w:sz="4" w:space="0" w:color="auto"/>
            </w:tcBorders>
            <w:noWrap/>
            <w:hideMark/>
          </w:tcPr>
          <w:p w14:paraId="5A035C1B" w14:textId="77777777" w:rsidR="00D24B01" w:rsidRPr="00D24B01" w:rsidRDefault="003B238D">
            <w:r w:rsidRPr="00D24B01">
              <w:t>N</w:t>
            </w:r>
          </w:p>
        </w:tc>
        <w:tc>
          <w:tcPr>
            <w:tcW w:w="6327" w:type="dxa"/>
            <w:gridSpan w:val="5"/>
            <w:tcBorders>
              <w:top w:val="single" w:sz="4" w:space="0" w:color="auto"/>
            </w:tcBorders>
            <w:noWrap/>
            <w:hideMark/>
          </w:tcPr>
          <w:p w14:paraId="4DF16E0B" w14:textId="77777777" w:rsidR="00D24B01" w:rsidRPr="00D24B01" w:rsidRDefault="003B238D" w:rsidP="00856FE5">
            <w:pPr>
              <w:jc w:val="center"/>
            </w:pPr>
            <w:r w:rsidRPr="00D24B01">
              <w:t>Clubhead Speed (mph)</w:t>
            </w:r>
          </w:p>
        </w:tc>
      </w:tr>
      <w:tr w:rsidR="003D3740" w14:paraId="12B31F41" w14:textId="77777777" w:rsidTr="00856FE5">
        <w:trPr>
          <w:trHeight w:val="290"/>
        </w:trPr>
        <w:tc>
          <w:tcPr>
            <w:tcW w:w="497" w:type="dxa"/>
            <w:tcBorders>
              <w:bottom w:val="single" w:sz="4" w:space="0" w:color="auto"/>
            </w:tcBorders>
            <w:noWrap/>
            <w:hideMark/>
          </w:tcPr>
          <w:p w14:paraId="1CADFAC6" w14:textId="77777777" w:rsidR="00D24B01" w:rsidRPr="00D24B01" w:rsidRDefault="003B238D">
            <w:r w:rsidRPr="00D24B01">
              <w:t> </w:t>
            </w:r>
          </w:p>
        </w:tc>
        <w:tc>
          <w:tcPr>
            <w:tcW w:w="1621" w:type="dxa"/>
            <w:vMerge/>
            <w:tcBorders>
              <w:bottom w:val="single" w:sz="4" w:space="0" w:color="auto"/>
            </w:tcBorders>
            <w:hideMark/>
          </w:tcPr>
          <w:p w14:paraId="597A40B1" w14:textId="77777777" w:rsidR="00D24B01" w:rsidRPr="00D24B01" w:rsidRDefault="00D24B01"/>
        </w:tc>
        <w:tc>
          <w:tcPr>
            <w:tcW w:w="571" w:type="dxa"/>
            <w:tcBorders>
              <w:bottom w:val="single" w:sz="4" w:space="0" w:color="auto"/>
            </w:tcBorders>
            <w:noWrap/>
            <w:hideMark/>
          </w:tcPr>
          <w:p w14:paraId="42109A12" w14:textId="77777777" w:rsidR="00D24B01" w:rsidRPr="00D24B01" w:rsidRDefault="003B238D">
            <w:r w:rsidRPr="00D24B01">
              <w:t> 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11F3813A" w14:textId="77777777" w:rsidR="00D24B01" w:rsidRPr="00D24B01" w:rsidRDefault="003B238D" w:rsidP="00856FE5">
            <w:pPr>
              <w:jc w:val="center"/>
            </w:pPr>
            <w:r w:rsidRPr="00D24B01">
              <w:t>10th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45B15BFF" w14:textId="77777777" w:rsidR="00D24B01" w:rsidRPr="00D24B01" w:rsidRDefault="003B238D" w:rsidP="00856FE5">
            <w:pPr>
              <w:jc w:val="center"/>
            </w:pPr>
            <w:r w:rsidRPr="00D24B01">
              <w:t>25th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40231BE1" w14:textId="77777777" w:rsidR="00D24B01" w:rsidRPr="00D24B01" w:rsidRDefault="003B238D" w:rsidP="00856FE5">
            <w:pPr>
              <w:jc w:val="center"/>
            </w:pPr>
            <w:r w:rsidRPr="00D24B01">
              <w:t>50th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1DF16334" w14:textId="77777777" w:rsidR="00D24B01" w:rsidRPr="00D24B01" w:rsidRDefault="003B238D" w:rsidP="00856FE5">
            <w:pPr>
              <w:jc w:val="center"/>
            </w:pPr>
            <w:r w:rsidRPr="00D24B01">
              <w:t>75th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50777AE9" w14:textId="77777777" w:rsidR="00D24B01" w:rsidRPr="00D24B01" w:rsidRDefault="003B238D" w:rsidP="00856FE5">
            <w:pPr>
              <w:jc w:val="center"/>
            </w:pPr>
            <w:r w:rsidRPr="00D24B01">
              <w:t>90th</w:t>
            </w:r>
          </w:p>
        </w:tc>
      </w:tr>
      <w:tr w:rsidR="003D3740" w14:paraId="78B262D8" w14:textId="77777777" w:rsidTr="00856FE5">
        <w:trPr>
          <w:trHeight w:val="290"/>
        </w:trPr>
        <w:tc>
          <w:tcPr>
            <w:tcW w:w="497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7CC2B596" w14:textId="77777777" w:rsidR="00D24B01" w:rsidRPr="00D24B01" w:rsidRDefault="003B238D" w:rsidP="00856FE5">
            <w:pPr>
              <w:jc w:val="center"/>
            </w:pPr>
            <w:r w:rsidRPr="00D24B01">
              <w:t>Driver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hideMark/>
          </w:tcPr>
          <w:p w14:paraId="54BD2571" w14:textId="77777777" w:rsidR="00D24B01" w:rsidRPr="00D24B01" w:rsidRDefault="003B238D" w:rsidP="00D24B01">
            <w:r w:rsidRPr="00D24B01">
              <w:t>Intellectual 1</w:t>
            </w:r>
          </w:p>
        </w:tc>
        <w:tc>
          <w:tcPr>
            <w:tcW w:w="571" w:type="dxa"/>
            <w:tcBorders>
              <w:top w:val="single" w:sz="4" w:space="0" w:color="auto"/>
            </w:tcBorders>
            <w:noWrap/>
            <w:hideMark/>
          </w:tcPr>
          <w:p w14:paraId="775233BE" w14:textId="77777777" w:rsidR="00D24B01" w:rsidRPr="00D24B01" w:rsidRDefault="003B238D" w:rsidP="00D24B01">
            <w:r w:rsidRPr="00D24B01">
              <w:t>12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hideMark/>
          </w:tcPr>
          <w:p w14:paraId="2797FC1B" w14:textId="77777777" w:rsidR="00D24B01" w:rsidRPr="00D24B01" w:rsidRDefault="003B238D" w:rsidP="00856FE5">
            <w:pPr>
              <w:jc w:val="center"/>
            </w:pPr>
            <w:r w:rsidRPr="00D24B01">
              <w:t>80.4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hideMark/>
          </w:tcPr>
          <w:p w14:paraId="0CAF69DC" w14:textId="77777777" w:rsidR="00D24B01" w:rsidRPr="00D24B01" w:rsidRDefault="003B238D" w:rsidP="00856FE5">
            <w:pPr>
              <w:jc w:val="center"/>
            </w:pPr>
            <w:r w:rsidRPr="00D24B01">
              <w:t>90.4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407CCC6D" w14:textId="77777777" w:rsidR="00D24B01" w:rsidRPr="00D24B01" w:rsidRDefault="003B238D" w:rsidP="00856FE5">
            <w:pPr>
              <w:jc w:val="center"/>
            </w:pPr>
            <w:r w:rsidRPr="00D24B01">
              <w:t>98.9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hideMark/>
          </w:tcPr>
          <w:p w14:paraId="0EBB5196" w14:textId="77777777" w:rsidR="00D24B01" w:rsidRPr="00D24B01" w:rsidRDefault="003B238D" w:rsidP="00856FE5">
            <w:pPr>
              <w:jc w:val="center"/>
            </w:pPr>
            <w:r w:rsidRPr="00D24B01">
              <w:t>107.0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hideMark/>
          </w:tcPr>
          <w:p w14:paraId="43358EC1" w14:textId="77777777" w:rsidR="00D24B01" w:rsidRPr="00D24B01" w:rsidRDefault="003B238D" w:rsidP="00856FE5">
            <w:pPr>
              <w:jc w:val="center"/>
            </w:pPr>
            <w:r w:rsidRPr="00D24B01">
              <w:t>110.7</w:t>
            </w:r>
          </w:p>
        </w:tc>
      </w:tr>
      <w:tr w:rsidR="003D3740" w14:paraId="205C56B6" w14:textId="77777777" w:rsidTr="00856FE5">
        <w:trPr>
          <w:trHeight w:val="290"/>
        </w:trPr>
        <w:tc>
          <w:tcPr>
            <w:tcW w:w="497" w:type="dxa"/>
            <w:vMerge/>
            <w:hideMark/>
          </w:tcPr>
          <w:p w14:paraId="6E86E569" w14:textId="77777777" w:rsidR="00D24B01" w:rsidRPr="00D24B01" w:rsidRDefault="00D24B01" w:rsidP="00856FE5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481BF165" w14:textId="77777777" w:rsidR="00D24B01" w:rsidRPr="00D24B01" w:rsidRDefault="003B238D" w:rsidP="00D24B01">
            <w:r w:rsidRPr="00D24B01">
              <w:t>Intellectual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73087A18" w14:textId="77777777" w:rsidR="00D24B01" w:rsidRPr="00D24B01" w:rsidRDefault="003B238D" w:rsidP="00D24B01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2740D2B9" w14:textId="77777777" w:rsidR="00D24B01" w:rsidRPr="00D24B01" w:rsidRDefault="003B238D" w:rsidP="00856FE5">
            <w:pPr>
              <w:jc w:val="center"/>
            </w:pPr>
            <w:r w:rsidRPr="00D24B01">
              <w:t>65.9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7CE0BB2D" w14:textId="77777777" w:rsidR="00D24B01" w:rsidRPr="00D24B01" w:rsidRDefault="003B238D" w:rsidP="00856FE5">
            <w:pPr>
              <w:jc w:val="center"/>
            </w:pPr>
            <w:r w:rsidRPr="00D24B01">
              <w:t>75.2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hideMark/>
          </w:tcPr>
          <w:p w14:paraId="5479A17C" w14:textId="77777777" w:rsidR="00D24B01" w:rsidRPr="00D24B01" w:rsidRDefault="003B238D" w:rsidP="00856FE5">
            <w:pPr>
              <w:jc w:val="center"/>
            </w:pPr>
            <w:r w:rsidRPr="00D24B01">
              <w:t>85.9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593500B7" w14:textId="77777777" w:rsidR="00D24B01" w:rsidRPr="00D24B01" w:rsidRDefault="003B238D" w:rsidP="00856FE5">
            <w:pPr>
              <w:jc w:val="center"/>
            </w:pPr>
            <w:r w:rsidRPr="00D24B01">
              <w:t>111.7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hideMark/>
          </w:tcPr>
          <w:p w14:paraId="6169512F" w14:textId="77777777" w:rsidR="00D24B01" w:rsidRPr="00D24B01" w:rsidRDefault="003B238D" w:rsidP="00856FE5">
            <w:pPr>
              <w:jc w:val="center"/>
            </w:pPr>
            <w:r w:rsidRPr="00D24B01">
              <w:t>125.7</w:t>
            </w:r>
          </w:p>
        </w:tc>
      </w:tr>
      <w:tr w:rsidR="003D3740" w14:paraId="5156625C" w14:textId="77777777" w:rsidTr="00856FE5">
        <w:trPr>
          <w:trHeight w:val="290"/>
        </w:trPr>
        <w:tc>
          <w:tcPr>
            <w:tcW w:w="497" w:type="dxa"/>
            <w:vMerge/>
            <w:hideMark/>
          </w:tcPr>
          <w:p w14:paraId="11774768" w14:textId="77777777" w:rsidR="00D24B01" w:rsidRPr="00D24B01" w:rsidRDefault="00D24B01" w:rsidP="00856FE5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27FB189B" w14:textId="77777777" w:rsidR="00D24B01" w:rsidRPr="00D24B01" w:rsidRDefault="003B238D" w:rsidP="00D24B01">
            <w:r w:rsidRPr="00D24B01">
              <w:t>Sitt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66EBB225" w14:textId="77777777" w:rsidR="00D24B01" w:rsidRPr="00D24B01" w:rsidRDefault="003B238D" w:rsidP="00D24B01">
            <w:r w:rsidRPr="00D24B01">
              <w:t>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7B1E2C59" w14:textId="77777777" w:rsidR="00D24B01" w:rsidRPr="00D24B01" w:rsidRDefault="003B238D" w:rsidP="00856FE5">
            <w:pPr>
              <w:jc w:val="center"/>
            </w:pPr>
            <w:r w:rsidRPr="00D24B01">
              <w:t>52.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4F985CA6" w14:textId="77777777" w:rsidR="00D24B01" w:rsidRPr="00D24B01" w:rsidRDefault="003B238D" w:rsidP="00856FE5">
            <w:pPr>
              <w:jc w:val="center"/>
            </w:pPr>
            <w:r w:rsidRPr="00D24B01">
              <w:t>60.1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hideMark/>
          </w:tcPr>
          <w:p w14:paraId="232731FC" w14:textId="77777777" w:rsidR="00D24B01" w:rsidRPr="00D24B01" w:rsidRDefault="003B238D" w:rsidP="00856FE5">
            <w:pPr>
              <w:jc w:val="center"/>
            </w:pPr>
            <w:r w:rsidRPr="00D24B01">
              <w:t>64.8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31B556AE" w14:textId="77777777" w:rsidR="00D24B01" w:rsidRPr="00D24B01" w:rsidRDefault="003B238D" w:rsidP="00856FE5">
            <w:pPr>
              <w:jc w:val="center"/>
            </w:pPr>
            <w:r w:rsidRPr="00D24B01">
              <w:t>66.7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hideMark/>
          </w:tcPr>
          <w:p w14:paraId="14CB2BA7" w14:textId="77777777" w:rsidR="00D24B01" w:rsidRPr="00D24B01" w:rsidRDefault="003B238D" w:rsidP="00856FE5">
            <w:pPr>
              <w:jc w:val="center"/>
            </w:pPr>
            <w:r w:rsidRPr="00D24B01">
              <w:t>67.0</w:t>
            </w:r>
          </w:p>
        </w:tc>
      </w:tr>
      <w:tr w:rsidR="003D3740" w14:paraId="52281238" w14:textId="77777777" w:rsidTr="00856FE5">
        <w:trPr>
          <w:trHeight w:val="290"/>
        </w:trPr>
        <w:tc>
          <w:tcPr>
            <w:tcW w:w="497" w:type="dxa"/>
            <w:vMerge/>
            <w:hideMark/>
          </w:tcPr>
          <w:p w14:paraId="7A084234" w14:textId="77777777" w:rsidR="00D24B01" w:rsidRPr="00D24B01" w:rsidRDefault="00D24B01" w:rsidP="00856FE5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29E0BC7A" w14:textId="77777777" w:rsidR="00D24B01" w:rsidRPr="00D24B01" w:rsidRDefault="003B238D" w:rsidP="00D24B01">
            <w:r w:rsidRPr="00D24B01">
              <w:t>Sitting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2DAB6A44" w14:textId="77777777" w:rsidR="00D24B01" w:rsidRPr="00D24B01" w:rsidRDefault="003B238D" w:rsidP="00D24B01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2418734B" w14:textId="77777777" w:rsidR="00D24B01" w:rsidRPr="00D24B01" w:rsidRDefault="003B238D" w:rsidP="00856FE5">
            <w:pPr>
              <w:jc w:val="center"/>
            </w:pPr>
            <w:r w:rsidRPr="00D24B01">
              <w:t>59.9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590BCDC0" w14:textId="77777777" w:rsidR="00D24B01" w:rsidRPr="00D24B01" w:rsidRDefault="003B238D" w:rsidP="00856FE5">
            <w:pPr>
              <w:jc w:val="center"/>
            </w:pPr>
            <w:r w:rsidRPr="00D24B01">
              <w:t>66.5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hideMark/>
          </w:tcPr>
          <w:p w14:paraId="34E11FDC" w14:textId="77777777" w:rsidR="00D24B01" w:rsidRPr="00D24B01" w:rsidRDefault="003B238D" w:rsidP="00856FE5">
            <w:pPr>
              <w:jc w:val="center"/>
            </w:pPr>
            <w:r w:rsidRPr="00D24B01">
              <w:t>72.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3B8FFDFC" w14:textId="77777777" w:rsidR="00D24B01" w:rsidRPr="00D24B01" w:rsidRDefault="003B238D" w:rsidP="00856FE5">
            <w:pPr>
              <w:jc w:val="center"/>
            </w:pPr>
            <w:r w:rsidRPr="00D24B01">
              <w:t>77.9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hideMark/>
          </w:tcPr>
          <w:p w14:paraId="1E0F75D4" w14:textId="77777777" w:rsidR="00D24B01" w:rsidRPr="00D24B01" w:rsidRDefault="003B238D" w:rsidP="00856FE5">
            <w:pPr>
              <w:jc w:val="center"/>
            </w:pPr>
            <w:r w:rsidRPr="00D24B01">
              <w:t>82.2</w:t>
            </w:r>
          </w:p>
        </w:tc>
      </w:tr>
      <w:tr w:rsidR="003D3740" w14:paraId="2CA66375" w14:textId="77777777" w:rsidTr="00856FE5">
        <w:trPr>
          <w:trHeight w:val="290"/>
        </w:trPr>
        <w:tc>
          <w:tcPr>
            <w:tcW w:w="497" w:type="dxa"/>
            <w:vMerge/>
            <w:hideMark/>
          </w:tcPr>
          <w:p w14:paraId="664FBDC4" w14:textId="77777777" w:rsidR="00D24B01" w:rsidRPr="00D24B01" w:rsidRDefault="00D24B01" w:rsidP="00856FE5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1C2FF6BA" w14:textId="77777777" w:rsidR="00D24B01" w:rsidRPr="00D24B01" w:rsidRDefault="003B238D" w:rsidP="00D24B01">
            <w:r w:rsidRPr="00D24B01">
              <w:t>Stand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7718EDF9" w14:textId="77777777" w:rsidR="00D24B01" w:rsidRPr="00D24B01" w:rsidRDefault="003B238D" w:rsidP="00D24B01">
            <w:r w:rsidRPr="00D24B01">
              <w:t>1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126E5056" w14:textId="77777777" w:rsidR="00D24B01" w:rsidRPr="00D24B01" w:rsidRDefault="003B238D" w:rsidP="00856FE5">
            <w:pPr>
              <w:jc w:val="center"/>
            </w:pPr>
            <w:r w:rsidRPr="00D24B01">
              <w:t>74.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2D0CB5DB" w14:textId="77777777" w:rsidR="00D24B01" w:rsidRPr="00D24B01" w:rsidRDefault="003B238D" w:rsidP="00856FE5">
            <w:pPr>
              <w:jc w:val="center"/>
            </w:pPr>
            <w:r w:rsidRPr="00D24B01">
              <w:t>81.4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hideMark/>
          </w:tcPr>
          <w:p w14:paraId="5BA95864" w14:textId="77777777" w:rsidR="00D24B01" w:rsidRPr="00D24B01" w:rsidRDefault="003B238D" w:rsidP="00856FE5">
            <w:pPr>
              <w:jc w:val="center"/>
            </w:pPr>
            <w:r w:rsidRPr="00D24B01">
              <w:t>89.3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0AB0D943" w14:textId="77777777" w:rsidR="00D24B01" w:rsidRPr="00D24B01" w:rsidRDefault="003B238D" w:rsidP="00856FE5">
            <w:pPr>
              <w:jc w:val="center"/>
            </w:pPr>
            <w:r w:rsidRPr="00D24B01">
              <w:t>100.2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hideMark/>
          </w:tcPr>
          <w:p w14:paraId="3D8B8627" w14:textId="77777777" w:rsidR="00D24B01" w:rsidRPr="00D24B01" w:rsidRDefault="003B238D" w:rsidP="00856FE5">
            <w:pPr>
              <w:jc w:val="center"/>
            </w:pPr>
            <w:r w:rsidRPr="00D24B01">
              <w:t>109.7</w:t>
            </w:r>
          </w:p>
        </w:tc>
      </w:tr>
      <w:tr w:rsidR="003D3740" w14:paraId="3DF551C5" w14:textId="77777777" w:rsidTr="00856FE5">
        <w:trPr>
          <w:trHeight w:val="290"/>
        </w:trPr>
        <w:tc>
          <w:tcPr>
            <w:tcW w:w="497" w:type="dxa"/>
            <w:vMerge/>
            <w:hideMark/>
          </w:tcPr>
          <w:p w14:paraId="06423874" w14:textId="77777777" w:rsidR="00D24B01" w:rsidRPr="00D24B01" w:rsidRDefault="00D24B01" w:rsidP="00856FE5">
            <w:pPr>
              <w:jc w:val="center"/>
            </w:pPr>
          </w:p>
        </w:tc>
        <w:tc>
          <w:tcPr>
            <w:tcW w:w="1621" w:type="dxa"/>
            <w:noWrap/>
            <w:hideMark/>
          </w:tcPr>
          <w:p w14:paraId="357C6F6A" w14:textId="77777777" w:rsidR="00D24B01" w:rsidRPr="00D24B01" w:rsidRDefault="003B238D" w:rsidP="00D24B01">
            <w:r w:rsidRPr="00D24B01">
              <w:t>Standing 2</w:t>
            </w:r>
          </w:p>
        </w:tc>
        <w:tc>
          <w:tcPr>
            <w:tcW w:w="571" w:type="dxa"/>
            <w:noWrap/>
            <w:hideMark/>
          </w:tcPr>
          <w:p w14:paraId="01CB14F8" w14:textId="77777777" w:rsidR="00D24B01" w:rsidRPr="00D24B01" w:rsidRDefault="003B238D" w:rsidP="00D24B01">
            <w:r w:rsidRPr="00D24B01">
              <w:t>47</w:t>
            </w:r>
          </w:p>
        </w:tc>
        <w:tc>
          <w:tcPr>
            <w:tcW w:w="1265" w:type="dxa"/>
            <w:noWrap/>
            <w:hideMark/>
          </w:tcPr>
          <w:p w14:paraId="66F0314D" w14:textId="77777777" w:rsidR="00D24B01" w:rsidRPr="00D24B01" w:rsidRDefault="003B238D" w:rsidP="00856FE5">
            <w:pPr>
              <w:jc w:val="center"/>
            </w:pPr>
            <w:r w:rsidRPr="00D24B01">
              <w:t>66.6</w:t>
            </w:r>
          </w:p>
        </w:tc>
        <w:tc>
          <w:tcPr>
            <w:tcW w:w="1265" w:type="dxa"/>
            <w:noWrap/>
            <w:hideMark/>
          </w:tcPr>
          <w:p w14:paraId="27A0548E" w14:textId="77777777" w:rsidR="00D24B01" w:rsidRPr="00D24B01" w:rsidRDefault="003B238D" w:rsidP="00856FE5">
            <w:pPr>
              <w:jc w:val="center"/>
            </w:pPr>
            <w:r w:rsidRPr="00D24B01">
              <w:t>77.2</w:t>
            </w:r>
          </w:p>
        </w:tc>
        <w:tc>
          <w:tcPr>
            <w:tcW w:w="1266" w:type="dxa"/>
            <w:noWrap/>
            <w:hideMark/>
          </w:tcPr>
          <w:p w14:paraId="4CD8A68C" w14:textId="77777777" w:rsidR="00D24B01" w:rsidRPr="00D24B01" w:rsidRDefault="003B238D" w:rsidP="00856FE5">
            <w:pPr>
              <w:jc w:val="center"/>
            </w:pPr>
            <w:r w:rsidRPr="00D24B01">
              <w:t>91.0</w:t>
            </w:r>
          </w:p>
        </w:tc>
        <w:tc>
          <w:tcPr>
            <w:tcW w:w="1265" w:type="dxa"/>
            <w:noWrap/>
            <w:hideMark/>
          </w:tcPr>
          <w:p w14:paraId="2E7A3655" w14:textId="77777777" w:rsidR="00D24B01" w:rsidRPr="00D24B01" w:rsidRDefault="003B238D" w:rsidP="00856FE5">
            <w:pPr>
              <w:jc w:val="center"/>
            </w:pPr>
            <w:r w:rsidRPr="00D24B01">
              <w:t>100.3</w:t>
            </w:r>
          </w:p>
        </w:tc>
        <w:tc>
          <w:tcPr>
            <w:tcW w:w="1266" w:type="dxa"/>
            <w:noWrap/>
            <w:hideMark/>
          </w:tcPr>
          <w:p w14:paraId="21831CD1" w14:textId="77777777" w:rsidR="00D24B01" w:rsidRPr="00D24B01" w:rsidRDefault="003B238D" w:rsidP="00856FE5">
            <w:pPr>
              <w:jc w:val="center"/>
            </w:pPr>
            <w:r w:rsidRPr="00D24B01">
              <w:t>109.9</w:t>
            </w:r>
          </w:p>
        </w:tc>
      </w:tr>
      <w:tr w:rsidR="003D3740" w14:paraId="22C2A96C" w14:textId="77777777" w:rsidTr="00856FE5">
        <w:trPr>
          <w:trHeight w:val="290"/>
        </w:trPr>
        <w:tc>
          <w:tcPr>
            <w:tcW w:w="497" w:type="dxa"/>
            <w:vMerge/>
            <w:hideMark/>
          </w:tcPr>
          <w:p w14:paraId="074ED63A" w14:textId="77777777" w:rsidR="00D24B01" w:rsidRPr="00D24B01" w:rsidRDefault="00D24B01" w:rsidP="00856FE5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767D1282" w14:textId="77777777" w:rsidR="00D24B01" w:rsidRPr="00D24B01" w:rsidRDefault="003B238D" w:rsidP="00D24B01">
            <w:r w:rsidRPr="00D24B01">
              <w:t>Standing 3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373C0235" w14:textId="77777777" w:rsidR="00D24B01" w:rsidRPr="00D24B01" w:rsidRDefault="003B238D" w:rsidP="00D24B01">
            <w:r w:rsidRPr="00D24B01">
              <w:t>4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142D8432" w14:textId="77777777" w:rsidR="00D24B01" w:rsidRPr="00D24B01" w:rsidRDefault="003B238D" w:rsidP="00856FE5">
            <w:pPr>
              <w:jc w:val="center"/>
            </w:pPr>
            <w:r w:rsidRPr="00D24B01">
              <w:t>73.8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31353CF2" w14:textId="77777777" w:rsidR="00D24B01" w:rsidRPr="00D24B01" w:rsidRDefault="003B238D" w:rsidP="00856FE5">
            <w:pPr>
              <w:jc w:val="center"/>
            </w:pPr>
            <w:r w:rsidRPr="00D24B01">
              <w:t>80.7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hideMark/>
          </w:tcPr>
          <w:p w14:paraId="626FCE07" w14:textId="77777777" w:rsidR="00D24B01" w:rsidRPr="00D24B01" w:rsidRDefault="003B238D" w:rsidP="00856FE5">
            <w:pPr>
              <w:jc w:val="center"/>
            </w:pPr>
            <w:r w:rsidRPr="00D24B01">
              <w:t>95.0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763FD2A2" w14:textId="77777777" w:rsidR="00D24B01" w:rsidRPr="00D24B01" w:rsidRDefault="003B238D" w:rsidP="00856FE5">
            <w:pPr>
              <w:jc w:val="center"/>
            </w:pPr>
            <w:r w:rsidRPr="00D24B01">
              <w:t>104.7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hideMark/>
          </w:tcPr>
          <w:p w14:paraId="098086DE" w14:textId="77777777" w:rsidR="00D24B01" w:rsidRPr="00D24B01" w:rsidRDefault="003B238D" w:rsidP="00856FE5">
            <w:pPr>
              <w:jc w:val="center"/>
            </w:pPr>
            <w:r w:rsidRPr="00D24B01">
              <w:t>114.8</w:t>
            </w:r>
          </w:p>
        </w:tc>
      </w:tr>
      <w:tr w:rsidR="003D3740" w14:paraId="2D3A011C" w14:textId="77777777" w:rsidTr="00856FE5">
        <w:trPr>
          <w:trHeight w:val="290"/>
        </w:trPr>
        <w:tc>
          <w:tcPr>
            <w:tcW w:w="497" w:type="dxa"/>
            <w:vMerge/>
            <w:hideMark/>
          </w:tcPr>
          <w:p w14:paraId="20EA659C" w14:textId="77777777" w:rsidR="00911211" w:rsidRPr="00D24B01" w:rsidRDefault="00911211" w:rsidP="00911211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5B48CF30" w14:textId="77777777" w:rsidR="00911211" w:rsidRPr="00D24B01" w:rsidRDefault="003B238D" w:rsidP="00911211">
            <w:r w:rsidRPr="00D24B01">
              <w:t>Visual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13414326" w14:textId="77777777" w:rsidR="00911211" w:rsidRPr="00D24B01" w:rsidRDefault="003B238D" w:rsidP="00911211">
            <w:r w:rsidRPr="00D24B01">
              <w:t>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49B9D30F" w14:textId="77777777" w:rsidR="00911211" w:rsidRPr="00D24B01" w:rsidRDefault="003B238D" w:rsidP="00911211">
            <w:pPr>
              <w:jc w:val="center"/>
            </w:pPr>
            <w:r>
              <w:t>-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78E2C083" w14:textId="77777777" w:rsidR="00911211" w:rsidRPr="00D24B01" w:rsidRDefault="003B238D" w:rsidP="00911211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hideMark/>
          </w:tcPr>
          <w:p w14:paraId="2E00482B" w14:textId="77777777" w:rsidR="00911211" w:rsidRPr="00D24B01" w:rsidRDefault="003B238D" w:rsidP="00911211">
            <w:pPr>
              <w:jc w:val="center"/>
            </w:pPr>
            <w:r w:rsidRPr="00D24B01">
              <w:t>85.0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5BDD66B9" w14:textId="77777777" w:rsidR="00911211" w:rsidRPr="00D24B01" w:rsidRDefault="003B238D" w:rsidP="00911211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hideMark/>
          </w:tcPr>
          <w:p w14:paraId="57BA9D86" w14:textId="77777777" w:rsidR="00911211" w:rsidRPr="00D24B01" w:rsidRDefault="003B238D" w:rsidP="00911211">
            <w:pPr>
              <w:jc w:val="center"/>
            </w:pPr>
            <w:r>
              <w:t>-</w:t>
            </w:r>
          </w:p>
        </w:tc>
      </w:tr>
      <w:tr w:rsidR="003D3740" w14:paraId="0332DDC5" w14:textId="77777777" w:rsidTr="00856FE5">
        <w:trPr>
          <w:trHeight w:val="290"/>
        </w:trPr>
        <w:tc>
          <w:tcPr>
            <w:tcW w:w="497" w:type="dxa"/>
            <w:vMerge/>
            <w:tcBorders>
              <w:bottom w:val="dashSmallGap" w:sz="4" w:space="0" w:color="auto"/>
            </w:tcBorders>
            <w:hideMark/>
          </w:tcPr>
          <w:p w14:paraId="25496A70" w14:textId="77777777" w:rsidR="00D24B01" w:rsidRPr="00D24B01" w:rsidRDefault="00D24B01" w:rsidP="00856FE5">
            <w:pPr>
              <w:jc w:val="center"/>
            </w:pPr>
          </w:p>
        </w:tc>
        <w:tc>
          <w:tcPr>
            <w:tcW w:w="1621" w:type="dxa"/>
            <w:tcBorders>
              <w:bottom w:val="dashSmallGap" w:sz="4" w:space="0" w:color="auto"/>
            </w:tcBorders>
            <w:noWrap/>
            <w:hideMark/>
          </w:tcPr>
          <w:p w14:paraId="0C85074F" w14:textId="77777777" w:rsidR="00D24B01" w:rsidRPr="00D24B01" w:rsidRDefault="003B238D" w:rsidP="00D24B01">
            <w:r w:rsidRPr="00D24B01">
              <w:t>Visual 2</w:t>
            </w:r>
          </w:p>
        </w:tc>
        <w:tc>
          <w:tcPr>
            <w:tcW w:w="571" w:type="dxa"/>
            <w:tcBorders>
              <w:bottom w:val="dashSmallGap" w:sz="4" w:space="0" w:color="auto"/>
            </w:tcBorders>
            <w:noWrap/>
            <w:hideMark/>
          </w:tcPr>
          <w:p w14:paraId="66761326" w14:textId="77777777" w:rsidR="00D24B01" w:rsidRPr="00D24B01" w:rsidRDefault="003B238D" w:rsidP="00D24B01">
            <w:r w:rsidRPr="00D24B01">
              <w:t>6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hideMark/>
          </w:tcPr>
          <w:p w14:paraId="5AC99483" w14:textId="77777777" w:rsidR="00D24B01" w:rsidRPr="00D24B01" w:rsidRDefault="003B238D" w:rsidP="00856FE5">
            <w:pPr>
              <w:jc w:val="center"/>
            </w:pPr>
            <w:r w:rsidRPr="00D24B01">
              <w:t>83.1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hideMark/>
          </w:tcPr>
          <w:p w14:paraId="02533B29" w14:textId="77777777" w:rsidR="00D24B01" w:rsidRPr="00D24B01" w:rsidRDefault="003B238D" w:rsidP="00856FE5">
            <w:pPr>
              <w:jc w:val="center"/>
            </w:pPr>
            <w:r w:rsidRPr="00D24B01">
              <w:t>88.9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hideMark/>
          </w:tcPr>
          <w:p w14:paraId="4E115801" w14:textId="77777777" w:rsidR="00D24B01" w:rsidRPr="00D24B01" w:rsidRDefault="003B238D" w:rsidP="00856FE5">
            <w:pPr>
              <w:jc w:val="center"/>
            </w:pPr>
            <w:r w:rsidRPr="00D24B01">
              <w:t>93.0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hideMark/>
          </w:tcPr>
          <w:p w14:paraId="0A69FC7B" w14:textId="77777777" w:rsidR="00D24B01" w:rsidRPr="00D24B01" w:rsidRDefault="003B238D" w:rsidP="00856FE5">
            <w:pPr>
              <w:jc w:val="center"/>
            </w:pPr>
            <w:r w:rsidRPr="00D24B01">
              <w:t>103.9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hideMark/>
          </w:tcPr>
          <w:p w14:paraId="1F07A432" w14:textId="77777777" w:rsidR="00D24B01" w:rsidRPr="00D24B01" w:rsidRDefault="003B238D" w:rsidP="00856FE5">
            <w:pPr>
              <w:jc w:val="center"/>
            </w:pPr>
            <w:r w:rsidRPr="00D24B01">
              <w:t>110.7</w:t>
            </w:r>
          </w:p>
        </w:tc>
      </w:tr>
      <w:tr w:rsidR="003D3740" w14:paraId="54A7D641" w14:textId="77777777" w:rsidTr="00856FE5">
        <w:trPr>
          <w:trHeight w:val="290"/>
        </w:trPr>
        <w:tc>
          <w:tcPr>
            <w:tcW w:w="497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51728C9B" w14:textId="77777777" w:rsidR="00D24B01" w:rsidRPr="00D24B01" w:rsidRDefault="003B238D" w:rsidP="00856FE5">
            <w:pPr>
              <w:jc w:val="center"/>
            </w:pPr>
            <w:r w:rsidRPr="00D24B01">
              <w:t>6-Iron</w:t>
            </w:r>
          </w:p>
        </w:tc>
        <w:tc>
          <w:tcPr>
            <w:tcW w:w="1621" w:type="dxa"/>
            <w:tcBorders>
              <w:top w:val="dashSmallGap" w:sz="4" w:space="0" w:color="auto"/>
            </w:tcBorders>
            <w:noWrap/>
            <w:hideMark/>
          </w:tcPr>
          <w:p w14:paraId="3288FF70" w14:textId="77777777" w:rsidR="00D24B01" w:rsidRPr="00D24B01" w:rsidRDefault="003B238D" w:rsidP="00D24B01">
            <w:r w:rsidRPr="00D24B01">
              <w:t>Intellectual 1</w:t>
            </w:r>
          </w:p>
        </w:tc>
        <w:tc>
          <w:tcPr>
            <w:tcW w:w="571" w:type="dxa"/>
            <w:tcBorders>
              <w:top w:val="dashSmallGap" w:sz="4" w:space="0" w:color="auto"/>
            </w:tcBorders>
            <w:noWrap/>
            <w:hideMark/>
          </w:tcPr>
          <w:p w14:paraId="4CBC3019" w14:textId="77777777" w:rsidR="00D24B01" w:rsidRPr="00D24B01" w:rsidRDefault="003B238D" w:rsidP="00D24B01">
            <w:r w:rsidRPr="00D24B01">
              <w:t>12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hideMark/>
          </w:tcPr>
          <w:p w14:paraId="6A8E02B3" w14:textId="77777777" w:rsidR="00D24B01" w:rsidRPr="00D24B01" w:rsidRDefault="003B238D" w:rsidP="00856FE5">
            <w:pPr>
              <w:jc w:val="center"/>
            </w:pPr>
            <w:r w:rsidRPr="00D24B01">
              <w:t>71.2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hideMark/>
          </w:tcPr>
          <w:p w14:paraId="650A8223" w14:textId="77777777" w:rsidR="00D24B01" w:rsidRPr="00D24B01" w:rsidRDefault="003B238D" w:rsidP="00856FE5">
            <w:pPr>
              <w:jc w:val="center"/>
            </w:pPr>
            <w:r w:rsidRPr="00D24B01">
              <w:t>76.1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hideMark/>
          </w:tcPr>
          <w:p w14:paraId="5F2F753E" w14:textId="77777777" w:rsidR="00D24B01" w:rsidRPr="00D24B01" w:rsidRDefault="003B238D" w:rsidP="00856FE5">
            <w:pPr>
              <w:jc w:val="center"/>
            </w:pPr>
            <w:r w:rsidRPr="00D24B01">
              <w:t>83.5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hideMark/>
          </w:tcPr>
          <w:p w14:paraId="3AB1C761" w14:textId="77777777" w:rsidR="00D24B01" w:rsidRPr="00D24B01" w:rsidRDefault="003B238D" w:rsidP="00856FE5">
            <w:pPr>
              <w:jc w:val="center"/>
            </w:pPr>
            <w:r w:rsidRPr="00D24B01">
              <w:t>90.3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hideMark/>
          </w:tcPr>
          <w:p w14:paraId="513AB7BE" w14:textId="77777777" w:rsidR="00D24B01" w:rsidRPr="00D24B01" w:rsidRDefault="003B238D" w:rsidP="00856FE5">
            <w:pPr>
              <w:jc w:val="center"/>
            </w:pPr>
            <w:r w:rsidRPr="00D24B01">
              <w:t>94.1</w:t>
            </w:r>
          </w:p>
        </w:tc>
      </w:tr>
      <w:tr w:rsidR="003D3740" w14:paraId="49B186D5" w14:textId="77777777" w:rsidTr="00856FE5">
        <w:trPr>
          <w:trHeight w:val="290"/>
        </w:trPr>
        <w:tc>
          <w:tcPr>
            <w:tcW w:w="497" w:type="dxa"/>
            <w:vMerge/>
            <w:hideMark/>
          </w:tcPr>
          <w:p w14:paraId="45D35A79" w14:textId="77777777" w:rsidR="00D24B01" w:rsidRPr="00D24B01" w:rsidRDefault="00D24B01" w:rsidP="00856FE5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5842AC25" w14:textId="77777777" w:rsidR="00D24B01" w:rsidRPr="00D24B01" w:rsidRDefault="003B238D" w:rsidP="00D24B01">
            <w:r w:rsidRPr="00D24B01">
              <w:t>Intellectual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10D2FFA1" w14:textId="77777777" w:rsidR="00D24B01" w:rsidRPr="00D24B01" w:rsidRDefault="003B238D" w:rsidP="00D24B01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09A58474" w14:textId="77777777" w:rsidR="00D24B01" w:rsidRPr="00D24B01" w:rsidRDefault="003B238D" w:rsidP="00856FE5">
            <w:pPr>
              <w:jc w:val="center"/>
            </w:pPr>
            <w:r w:rsidRPr="00D24B01">
              <w:t>60.4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2DD71C20" w14:textId="77777777" w:rsidR="00D24B01" w:rsidRPr="00D24B01" w:rsidRDefault="003B238D" w:rsidP="00856FE5">
            <w:pPr>
              <w:jc w:val="center"/>
            </w:pPr>
            <w:r w:rsidRPr="00D24B01">
              <w:t>64.9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hideMark/>
          </w:tcPr>
          <w:p w14:paraId="305EC421" w14:textId="77777777" w:rsidR="00D24B01" w:rsidRPr="00D24B01" w:rsidRDefault="003B238D" w:rsidP="00856FE5">
            <w:pPr>
              <w:jc w:val="center"/>
            </w:pPr>
            <w:r w:rsidRPr="00D24B01">
              <w:t>73.3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3E96EAEC" w14:textId="77777777" w:rsidR="00D24B01" w:rsidRPr="00D24B01" w:rsidRDefault="003B238D" w:rsidP="00856FE5">
            <w:pPr>
              <w:jc w:val="center"/>
            </w:pPr>
            <w:r w:rsidRPr="00D24B01">
              <w:t>95.1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hideMark/>
          </w:tcPr>
          <w:p w14:paraId="3EBF3DC5" w14:textId="77777777" w:rsidR="00D24B01" w:rsidRPr="00D24B01" w:rsidRDefault="003B238D" w:rsidP="00856FE5">
            <w:pPr>
              <w:jc w:val="center"/>
            </w:pPr>
            <w:r w:rsidRPr="00D24B01">
              <w:t>104.1</w:t>
            </w:r>
          </w:p>
        </w:tc>
      </w:tr>
      <w:tr w:rsidR="003D3740" w14:paraId="68C017B8" w14:textId="77777777" w:rsidTr="00856FE5">
        <w:trPr>
          <w:trHeight w:val="290"/>
        </w:trPr>
        <w:tc>
          <w:tcPr>
            <w:tcW w:w="497" w:type="dxa"/>
            <w:vMerge/>
            <w:hideMark/>
          </w:tcPr>
          <w:p w14:paraId="3A8E722B" w14:textId="77777777" w:rsidR="00D24B01" w:rsidRPr="00D24B01" w:rsidRDefault="00D24B01" w:rsidP="00856FE5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05BEBED4" w14:textId="77777777" w:rsidR="00D24B01" w:rsidRPr="00D24B01" w:rsidRDefault="003B238D" w:rsidP="00D24B01">
            <w:r w:rsidRPr="00D24B01">
              <w:t>Sitt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01AB9161" w14:textId="77777777" w:rsidR="00D24B01" w:rsidRPr="00D24B01" w:rsidRDefault="003B238D" w:rsidP="00D24B01">
            <w:r w:rsidRPr="00D24B01">
              <w:t>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2DF4D8DB" w14:textId="77777777" w:rsidR="00D24B01" w:rsidRPr="00D24B01" w:rsidRDefault="003B238D" w:rsidP="00856FE5">
            <w:pPr>
              <w:jc w:val="center"/>
            </w:pPr>
            <w:r w:rsidRPr="00D24B01">
              <w:t>45.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25302041" w14:textId="77777777" w:rsidR="00D24B01" w:rsidRPr="00D24B01" w:rsidRDefault="003B238D" w:rsidP="00856FE5">
            <w:pPr>
              <w:jc w:val="center"/>
            </w:pPr>
            <w:r w:rsidRPr="00D24B01">
              <w:t>51.8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hideMark/>
          </w:tcPr>
          <w:p w14:paraId="42522E29" w14:textId="77777777" w:rsidR="00D24B01" w:rsidRPr="00D24B01" w:rsidRDefault="003B238D" w:rsidP="00856FE5">
            <w:pPr>
              <w:jc w:val="center"/>
            </w:pPr>
            <w:r w:rsidRPr="00D24B01">
              <w:t>54.0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65C1BED9" w14:textId="77777777" w:rsidR="00D24B01" w:rsidRPr="00D24B01" w:rsidRDefault="003B238D" w:rsidP="00856FE5">
            <w:pPr>
              <w:jc w:val="center"/>
            </w:pPr>
            <w:r w:rsidRPr="00D24B01">
              <w:t>57.7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hideMark/>
          </w:tcPr>
          <w:p w14:paraId="54C37082" w14:textId="77777777" w:rsidR="00D24B01" w:rsidRPr="00D24B01" w:rsidRDefault="003B238D" w:rsidP="00856FE5">
            <w:pPr>
              <w:jc w:val="center"/>
            </w:pPr>
            <w:r w:rsidRPr="00D24B01">
              <w:t>58.8</w:t>
            </w:r>
          </w:p>
        </w:tc>
      </w:tr>
      <w:tr w:rsidR="003D3740" w14:paraId="0527C85C" w14:textId="77777777" w:rsidTr="00856FE5">
        <w:trPr>
          <w:trHeight w:val="290"/>
        </w:trPr>
        <w:tc>
          <w:tcPr>
            <w:tcW w:w="497" w:type="dxa"/>
            <w:vMerge/>
            <w:hideMark/>
          </w:tcPr>
          <w:p w14:paraId="2C5AEEA6" w14:textId="77777777" w:rsidR="00D24B01" w:rsidRPr="00D24B01" w:rsidRDefault="00D24B01" w:rsidP="00856FE5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378212FF" w14:textId="77777777" w:rsidR="00D24B01" w:rsidRPr="00D24B01" w:rsidRDefault="003B238D" w:rsidP="00D24B01">
            <w:r w:rsidRPr="00D24B01">
              <w:t>Sitting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141F9F6D" w14:textId="77777777" w:rsidR="00D24B01" w:rsidRPr="00D24B01" w:rsidRDefault="003B238D" w:rsidP="00D24B01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1C33C376" w14:textId="77777777" w:rsidR="00D24B01" w:rsidRPr="00D24B01" w:rsidRDefault="003B238D" w:rsidP="00856FE5">
            <w:pPr>
              <w:jc w:val="center"/>
            </w:pPr>
            <w:r w:rsidRPr="00D24B01">
              <w:t>50.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08DE3573" w14:textId="77777777" w:rsidR="00D24B01" w:rsidRPr="00D24B01" w:rsidRDefault="003B238D" w:rsidP="00856FE5">
            <w:pPr>
              <w:jc w:val="center"/>
            </w:pPr>
            <w:r w:rsidRPr="00D24B01">
              <w:t>59.4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hideMark/>
          </w:tcPr>
          <w:p w14:paraId="4FB53D5D" w14:textId="77777777" w:rsidR="00D24B01" w:rsidRPr="00D24B01" w:rsidRDefault="003B238D" w:rsidP="00856FE5">
            <w:pPr>
              <w:jc w:val="center"/>
            </w:pPr>
            <w:r w:rsidRPr="00D24B01">
              <w:t>63.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770008A6" w14:textId="77777777" w:rsidR="00D24B01" w:rsidRPr="00D24B01" w:rsidRDefault="003B238D" w:rsidP="00856FE5">
            <w:pPr>
              <w:jc w:val="center"/>
            </w:pPr>
            <w:r w:rsidRPr="00D24B01">
              <w:t>65.9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hideMark/>
          </w:tcPr>
          <w:p w14:paraId="5758CFC6" w14:textId="77777777" w:rsidR="00D24B01" w:rsidRPr="00D24B01" w:rsidRDefault="003B238D" w:rsidP="00856FE5">
            <w:pPr>
              <w:jc w:val="center"/>
            </w:pPr>
            <w:r w:rsidRPr="00D24B01">
              <w:t>67.0</w:t>
            </w:r>
          </w:p>
        </w:tc>
      </w:tr>
      <w:tr w:rsidR="003D3740" w14:paraId="3EEACDE8" w14:textId="77777777" w:rsidTr="00856FE5">
        <w:trPr>
          <w:trHeight w:val="290"/>
        </w:trPr>
        <w:tc>
          <w:tcPr>
            <w:tcW w:w="497" w:type="dxa"/>
            <w:vMerge/>
            <w:hideMark/>
          </w:tcPr>
          <w:p w14:paraId="623E1456" w14:textId="77777777" w:rsidR="00D24B01" w:rsidRPr="00D24B01" w:rsidRDefault="00D24B01" w:rsidP="00856FE5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029F19D0" w14:textId="77777777" w:rsidR="00D24B01" w:rsidRPr="00D24B01" w:rsidRDefault="003B238D" w:rsidP="00D24B01">
            <w:r w:rsidRPr="00D24B01">
              <w:t>Stand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2CADE9A0" w14:textId="77777777" w:rsidR="00D24B01" w:rsidRPr="00D24B01" w:rsidRDefault="003B238D" w:rsidP="00D24B01">
            <w:r w:rsidRPr="00D24B01">
              <w:t>1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26E86749" w14:textId="77777777" w:rsidR="00D24B01" w:rsidRPr="00D24B01" w:rsidRDefault="003B238D" w:rsidP="00856FE5">
            <w:pPr>
              <w:jc w:val="center"/>
            </w:pPr>
            <w:r w:rsidRPr="00D24B01">
              <w:t>67.2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3CCF22ED" w14:textId="77777777" w:rsidR="00D24B01" w:rsidRPr="00D24B01" w:rsidRDefault="003B238D" w:rsidP="00856FE5">
            <w:pPr>
              <w:jc w:val="center"/>
            </w:pPr>
            <w:r w:rsidRPr="00D24B01">
              <w:t>69.4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hideMark/>
          </w:tcPr>
          <w:p w14:paraId="717BBBE8" w14:textId="77777777" w:rsidR="00D24B01" w:rsidRPr="00D24B01" w:rsidRDefault="003B238D" w:rsidP="00856FE5">
            <w:pPr>
              <w:jc w:val="center"/>
            </w:pPr>
            <w:r w:rsidRPr="00D24B01">
              <w:t>74.8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32E49D02" w14:textId="77777777" w:rsidR="00D24B01" w:rsidRPr="00D24B01" w:rsidRDefault="003B238D" w:rsidP="00856FE5">
            <w:pPr>
              <w:jc w:val="center"/>
            </w:pPr>
            <w:r w:rsidRPr="00D24B01">
              <w:t>84.8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hideMark/>
          </w:tcPr>
          <w:p w14:paraId="07681498" w14:textId="77777777" w:rsidR="00D24B01" w:rsidRPr="00D24B01" w:rsidRDefault="003B238D" w:rsidP="00856FE5">
            <w:pPr>
              <w:jc w:val="center"/>
            </w:pPr>
            <w:r w:rsidRPr="00D24B01">
              <w:t>90.6</w:t>
            </w:r>
          </w:p>
        </w:tc>
      </w:tr>
      <w:tr w:rsidR="003D3740" w14:paraId="1068461A" w14:textId="77777777" w:rsidTr="00856FE5">
        <w:trPr>
          <w:trHeight w:val="290"/>
        </w:trPr>
        <w:tc>
          <w:tcPr>
            <w:tcW w:w="497" w:type="dxa"/>
            <w:vMerge/>
            <w:hideMark/>
          </w:tcPr>
          <w:p w14:paraId="50EA0A15" w14:textId="77777777" w:rsidR="00D24B01" w:rsidRPr="00D24B01" w:rsidRDefault="00D24B01" w:rsidP="00856FE5">
            <w:pPr>
              <w:jc w:val="center"/>
            </w:pPr>
          </w:p>
        </w:tc>
        <w:tc>
          <w:tcPr>
            <w:tcW w:w="1621" w:type="dxa"/>
            <w:noWrap/>
            <w:hideMark/>
          </w:tcPr>
          <w:p w14:paraId="3D91A870" w14:textId="77777777" w:rsidR="00D24B01" w:rsidRPr="00D24B01" w:rsidRDefault="003B238D" w:rsidP="00D24B01">
            <w:r w:rsidRPr="00D24B01">
              <w:t>Standing 2</w:t>
            </w:r>
          </w:p>
        </w:tc>
        <w:tc>
          <w:tcPr>
            <w:tcW w:w="571" w:type="dxa"/>
            <w:noWrap/>
            <w:hideMark/>
          </w:tcPr>
          <w:p w14:paraId="17F79E3E" w14:textId="77777777" w:rsidR="00D24B01" w:rsidRPr="00D24B01" w:rsidRDefault="003B238D" w:rsidP="00D24B01">
            <w:r w:rsidRPr="00D24B01">
              <w:t>47</w:t>
            </w:r>
          </w:p>
        </w:tc>
        <w:tc>
          <w:tcPr>
            <w:tcW w:w="1265" w:type="dxa"/>
            <w:noWrap/>
            <w:hideMark/>
          </w:tcPr>
          <w:p w14:paraId="117E63ED" w14:textId="77777777" w:rsidR="00D24B01" w:rsidRPr="00D24B01" w:rsidRDefault="003B238D" w:rsidP="00856FE5">
            <w:pPr>
              <w:jc w:val="center"/>
            </w:pPr>
            <w:r w:rsidRPr="00D24B01">
              <w:t>57.3</w:t>
            </w:r>
          </w:p>
        </w:tc>
        <w:tc>
          <w:tcPr>
            <w:tcW w:w="1265" w:type="dxa"/>
            <w:noWrap/>
            <w:hideMark/>
          </w:tcPr>
          <w:p w14:paraId="38CC45CD" w14:textId="77777777" w:rsidR="00D24B01" w:rsidRPr="00D24B01" w:rsidRDefault="003B238D" w:rsidP="00856FE5">
            <w:pPr>
              <w:jc w:val="center"/>
            </w:pPr>
            <w:r w:rsidRPr="00D24B01">
              <w:t>67.0</w:t>
            </w:r>
          </w:p>
        </w:tc>
        <w:tc>
          <w:tcPr>
            <w:tcW w:w="1266" w:type="dxa"/>
            <w:noWrap/>
            <w:hideMark/>
          </w:tcPr>
          <w:p w14:paraId="0F9EA6FD" w14:textId="77777777" w:rsidR="00D24B01" w:rsidRPr="00D24B01" w:rsidRDefault="003B238D" w:rsidP="00856FE5">
            <w:pPr>
              <w:jc w:val="center"/>
            </w:pPr>
            <w:r w:rsidRPr="00D24B01">
              <w:t>76.7</w:t>
            </w:r>
          </w:p>
        </w:tc>
        <w:tc>
          <w:tcPr>
            <w:tcW w:w="1265" w:type="dxa"/>
            <w:noWrap/>
            <w:hideMark/>
          </w:tcPr>
          <w:p w14:paraId="5478DF65" w14:textId="77777777" w:rsidR="00D24B01" w:rsidRPr="00D24B01" w:rsidRDefault="003B238D" w:rsidP="00856FE5">
            <w:pPr>
              <w:jc w:val="center"/>
            </w:pPr>
            <w:r w:rsidRPr="00D24B01">
              <w:t>83.5</w:t>
            </w:r>
          </w:p>
        </w:tc>
        <w:tc>
          <w:tcPr>
            <w:tcW w:w="1266" w:type="dxa"/>
            <w:noWrap/>
            <w:hideMark/>
          </w:tcPr>
          <w:p w14:paraId="3C1F1B54" w14:textId="77777777" w:rsidR="00D24B01" w:rsidRPr="00D24B01" w:rsidRDefault="003B238D" w:rsidP="00856FE5">
            <w:pPr>
              <w:jc w:val="center"/>
            </w:pPr>
            <w:r w:rsidRPr="00D24B01">
              <w:t>90.8</w:t>
            </w:r>
          </w:p>
        </w:tc>
      </w:tr>
      <w:tr w:rsidR="003D3740" w14:paraId="32122EE6" w14:textId="77777777" w:rsidTr="00856FE5">
        <w:trPr>
          <w:trHeight w:val="290"/>
        </w:trPr>
        <w:tc>
          <w:tcPr>
            <w:tcW w:w="497" w:type="dxa"/>
            <w:vMerge/>
            <w:hideMark/>
          </w:tcPr>
          <w:p w14:paraId="0B560C18" w14:textId="77777777" w:rsidR="00D24B01" w:rsidRPr="00D24B01" w:rsidRDefault="00D24B01" w:rsidP="00856FE5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7F1AB47B" w14:textId="77777777" w:rsidR="00D24B01" w:rsidRPr="00D24B01" w:rsidRDefault="003B238D" w:rsidP="00D24B01">
            <w:r w:rsidRPr="00D24B01">
              <w:t>Standing 3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3E8AC2A0" w14:textId="77777777" w:rsidR="00D24B01" w:rsidRPr="00D24B01" w:rsidRDefault="003B238D" w:rsidP="00D24B01">
            <w:r w:rsidRPr="00D24B01">
              <w:t>4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6C595C33" w14:textId="77777777" w:rsidR="00D24B01" w:rsidRPr="00D24B01" w:rsidRDefault="003B238D" w:rsidP="00856FE5">
            <w:pPr>
              <w:jc w:val="center"/>
            </w:pPr>
            <w:r w:rsidRPr="00D24B01">
              <w:t>65.2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3B32F5D5" w14:textId="77777777" w:rsidR="00D24B01" w:rsidRPr="00D24B01" w:rsidRDefault="003B238D" w:rsidP="00856FE5">
            <w:pPr>
              <w:jc w:val="center"/>
            </w:pPr>
            <w:r w:rsidRPr="00D24B01">
              <w:t>68.9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hideMark/>
          </w:tcPr>
          <w:p w14:paraId="2D0DB609" w14:textId="77777777" w:rsidR="00D24B01" w:rsidRPr="00D24B01" w:rsidRDefault="003B238D" w:rsidP="00856FE5">
            <w:pPr>
              <w:jc w:val="center"/>
            </w:pPr>
            <w:r w:rsidRPr="00D24B01">
              <w:t>80.9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020D3FF4" w14:textId="77777777" w:rsidR="00D24B01" w:rsidRPr="00D24B01" w:rsidRDefault="003B238D" w:rsidP="00856FE5">
            <w:pPr>
              <w:jc w:val="center"/>
            </w:pPr>
            <w:r w:rsidRPr="00D24B01">
              <w:t>88.0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hideMark/>
          </w:tcPr>
          <w:p w14:paraId="515B2E75" w14:textId="77777777" w:rsidR="00D24B01" w:rsidRPr="00D24B01" w:rsidRDefault="003B238D" w:rsidP="00856FE5">
            <w:pPr>
              <w:jc w:val="center"/>
            </w:pPr>
            <w:r w:rsidRPr="00D24B01">
              <w:t>92.8</w:t>
            </w:r>
          </w:p>
        </w:tc>
      </w:tr>
      <w:tr w:rsidR="003D3740" w14:paraId="24688709" w14:textId="77777777" w:rsidTr="00856FE5">
        <w:trPr>
          <w:trHeight w:val="290"/>
        </w:trPr>
        <w:tc>
          <w:tcPr>
            <w:tcW w:w="497" w:type="dxa"/>
            <w:vMerge/>
            <w:hideMark/>
          </w:tcPr>
          <w:p w14:paraId="7E9E09B7" w14:textId="77777777" w:rsidR="00911211" w:rsidRPr="00D24B01" w:rsidRDefault="00911211" w:rsidP="00911211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0FE79B5B" w14:textId="77777777" w:rsidR="00911211" w:rsidRPr="00D24B01" w:rsidRDefault="003B238D" w:rsidP="00911211">
            <w:r w:rsidRPr="00D24B01">
              <w:t>Visual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433FBEDC" w14:textId="77777777" w:rsidR="00911211" w:rsidRPr="00D24B01" w:rsidRDefault="003B238D" w:rsidP="00911211">
            <w:r w:rsidRPr="00D24B01">
              <w:t>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7F89DEBA" w14:textId="77777777" w:rsidR="00911211" w:rsidRPr="00D24B01" w:rsidRDefault="003B238D" w:rsidP="00911211">
            <w:pPr>
              <w:jc w:val="center"/>
            </w:pPr>
            <w:r>
              <w:t>-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6732797B" w14:textId="77777777" w:rsidR="00911211" w:rsidRPr="00D24B01" w:rsidRDefault="003B238D" w:rsidP="00911211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hideMark/>
          </w:tcPr>
          <w:p w14:paraId="166B63E4" w14:textId="77777777" w:rsidR="00911211" w:rsidRPr="00D24B01" w:rsidRDefault="003B238D" w:rsidP="00911211">
            <w:pPr>
              <w:jc w:val="center"/>
            </w:pPr>
            <w:r w:rsidRPr="00D24B01">
              <w:t>74.9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30E3CD23" w14:textId="77777777" w:rsidR="00911211" w:rsidRPr="00D24B01" w:rsidRDefault="003B238D" w:rsidP="00911211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hideMark/>
          </w:tcPr>
          <w:p w14:paraId="2E41911B" w14:textId="77777777" w:rsidR="00911211" w:rsidRPr="00D24B01" w:rsidRDefault="003B238D" w:rsidP="00911211">
            <w:pPr>
              <w:jc w:val="center"/>
            </w:pPr>
            <w:r>
              <w:t>-</w:t>
            </w:r>
          </w:p>
        </w:tc>
      </w:tr>
      <w:tr w:rsidR="003D3740" w14:paraId="15CDB20B" w14:textId="77777777" w:rsidTr="00856FE5">
        <w:trPr>
          <w:trHeight w:val="290"/>
        </w:trPr>
        <w:tc>
          <w:tcPr>
            <w:tcW w:w="497" w:type="dxa"/>
            <w:vMerge/>
            <w:tcBorders>
              <w:bottom w:val="dashSmallGap" w:sz="4" w:space="0" w:color="auto"/>
            </w:tcBorders>
            <w:hideMark/>
          </w:tcPr>
          <w:p w14:paraId="59113005" w14:textId="77777777" w:rsidR="00D24B01" w:rsidRPr="00D24B01" w:rsidRDefault="00D24B01" w:rsidP="00856FE5">
            <w:pPr>
              <w:jc w:val="center"/>
            </w:pPr>
          </w:p>
        </w:tc>
        <w:tc>
          <w:tcPr>
            <w:tcW w:w="1621" w:type="dxa"/>
            <w:tcBorders>
              <w:bottom w:val="dashSmallGap" w:sz="4" w:space="0" w:color="auto"/>
            </w:tcBorders>
            <w:noWrap/>
            <w:hideMark/>
          </w:tcPr>
          <w:p w14:paraId="036C2229" w14:textId="77777777" w:rsidR="00D24B01" w:rsidRPr="00D24B01" w:rsidRDefault="003B238D" w:rsidP="00D24B01">
            <w:r w:rsidRPr="00D24B01">
              <w:t>Visual 2</w:t>
            </w:r>
          </w:p>
        </w:tc>
        <w:tc>
          <w:tcPr>
            <w:tcW w:w="571" w:type="dxa"/>
            <w:tcBorders>
              <w:bottom w:val="dashSmallGap" w:sz="4" w:space="0" w:color="auto"/>
            </w:tcBorders>
            <w:noWrap/>
            <w:hideMark/>
          </w:tcPr>
          <w:p w14:paraId="66673969" w14:textId="77777777" w:rsidR="00D24B01" w:rsidRPr="00D24B01" w:rsidRDefault="003B238D" w:rsidP="00D24B01">
            <w:r w:rsidRPr="00D24B01">
              <w:t>6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hideMark/>
          </w:tcPr>
          <w:p w14:paraId="21126C07" w14:textId="77777777" w:rsidR="00D24B01" w:rsidRPr="00D24B01" w:rsidRDefault="003B238D" w:rsidP="00856FE5">
            <w:pPr>
              <w:jc w:val="center"/>
            </w:pPr>
            <w:r w:rsidRPr="00D24B01">
              <w:t>71.0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hideMark/>
          </w:tcPr>
          <w:p w14:paraId="5AC71E2F" w14:textId="77777777" w:rsidR="00D24B01" w:rsidRPr="00D24B01" w:rsidRDefault="003B238D" w:rsidP="00856FE5">
            <w:pPr>
              <w:jc w:val="center"/>
            </w:pPr>
            <w:r w:rsidRPr="00D24B01">
              <w:t>73.6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hideMark/>
          </w:tcPr>
          <w:p w14:paraId="23DDE285" w14:textId="77777777" w:rsidR="00D24B01" w:rsidRPr="00D24B01" w:rsidRDefault="003B238D" w:rsidP="00856FE5">
            <w:pPr>
              <w:jc w:val="center"/>
            </w:pPr>
            <w:r w:rsidRPr="00D24B01">
              <w:t>76.2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hideMark/>
          </w:tcPr>
          <w:p w14:paraId="1247BBF2" w14:textId="77777777" w:rsidR="00D24B01" w:rsidRPr="00D24B01" w:rsidRDefault="003B238D" w:rsidP="00856FE5">
            <w:pPr>
              <w:jc w:val="center"/>
            </w:pPr>
            <w:r w:rsidRPr="00D24B01">
              <w:t>84.6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hideMark/>
          </w:tcPr>
          <w:p w14:paraId="6501EC28" w14:textId="77777777" w:rsidR="00D24B01" w:rsidRPr="00D24B01" w:rsidRDefault="003B238D" w:rsidP="00856FE5">
            <w:pPr>
              <w:jc w:val="center"/>
            </w:pPr>
            <w:r w:rsidRPr="00D24B01">
              <w:t>94.5</w:t>
            </w:r>
          </w:p>
        </w:tc>
      </w:tr>
      <w:tr w:rsidR="003D3740" w14:paraId="1833FC39" w14:textId="77777777" w:rsidTr="00856FE5">
        <w:trPr>
          <w:trHeight w:val="290"/>
        </w:trPr>
        <w:tc>
          <w:tcPr>
            <w:tcW w:w="497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0F341EF9" w14:textId="77777777" w:rsidR="00D24B01" w:rsidRPr="00D24B01" w:rsidRDefault="003B238D" w:rsidP="00856FE5">
            <w:pPr>
              <w:jc w:val="center"/>
            </w:pPr>
            <w:r w:rsidRPr="00D24B01">
              <w:t>Pitching Wedge</w:t>
            </w:r>
          </w:p>
        </w:tc>
        <w:tc>
          <w:tcPr>
            <w:tcW w:w="1621" w:type="dxa"/>
            <w:tcBorders>
              <w:top w:val="dashSmallGap" w:sz="4" w:space="0" w:color="auto"/>
            </w:tcBorders>
            <w:noWrap/>
            <w:hideMark/>
          </w:tcPr>
          <w:p w14:paraId="5D94FB2A" w14:textId="77777777" w:rsidR="00D24B01" w:rsidRPr="00D24B01" w:rsidRDefault="003B238D" w:rsidP="00D24B01">
            <w:r w:rsidRPr="00D24B01">
              <w:t>Intellectual 1</w:t>
            </w:r>
          </w:p>
        </w:tc>
        <w:tc>
          <w:tcPr>
            <w:tcW w:w="571" w:type="dxa"/>
            <w:tcBorders>
              <w:top w:val="dashSmallGap" w:sz="4" w:space="0" w:color="auto"/>
            </w:tcBorders>
            <w:noWrap/>
            <w:hideMark/>
          </w:tcPr>
          <w:p w14:paraId="377469C1" w14:textId="77777777" w:rsidR="00D24B01" w:rsidRPr="00D24B01" w:rsidRDefault="003B238D" w:rsidP="00D24B01">
            <w:r w:rsidRPr="00D24B01">
              <w:t>12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hideMark/>
          </w:tcPr>
          <w:p w14:paraId="0809CF62" w14:textId="77777777" w:rsidR="00D24B01" w:rsidRPr="00D24B01" w:rsidRDefault="003B238D" w:rsidP="00856FE5">
            <w:pPr>
              <w:jc w:val="center"/>
            </w:pPr>
            <w:r w:rsidRPr="00D24B01">
              <w:t>64.6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hideMark/>
          </w:tcPr>
          <w:p w14:paraId="7B6593E7" w14:textId="77777777" w:rsidR="00D24B01" w:rsidRPr="00D24B01" w:rsidRDefault="003B238D" w:rsidP="00856FE5">
            <w:pPr>
              <w:jc w:val="center"/>
            </w:pPr>
            <w:r w:rsidRPr="00D24B01">
              <w:t>69.7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hideMark/>
          </w:tcPr>
          <w:p w14:paraId="02E7F2B1" w14:textId="77777777" w:rsidR="00D24B01" w:rsidRPr="00D24B01" w:rsidRDefault="003B238D" w:rsidP="00856FE5">
            <w:pPr>
              <w:jc w:val="center"/>
            </w:pPr>
            <w:r w:rsidRPr="00D24B01">
              <w:t>76.0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hideMark/>
          </w:tcPr>
          <w:p w14:paraId="175627D3" w14:textId="77777777" w:rsidR="00D24B01" w:rsidRPr="00D24B01" w:rsidRDefault="003B238D" w:rsidP="00856FE5">
            <w:pPr>
              <w:jc w:val="center"/>
            </w:pPr>
            <w:r w:rsidRPr="00D24B01">
              <w:t>83.2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hideMark/>
          </w:tcPr>
          <w:p w14:paraId="5F4293FB" w14:textId="77777777" w:rsidR="00D24B01" w:rsidRPr="00D24B01" w:rsidRDefault="003B238D" w:rsidP="00856FE5">
            <w:pPr>
              <w:jc w:val="center"/>
            </w:pPr>
            <w:r w:rsidRPr="00D24B01">
              <w:t>87.2</w:t>
            </w:r>
          </w:p>
        </w:tc>
      </w:tr>
      <w:tr w:rsidR="003D3740" w14:paraId="6B70742D" w14:textId="77777777" w:rsidTr="00856FE5">
        <w:trPr>
          <w:trHeight w:val="290"/>
        </w:trPr>
        <w:tc>
          <w:tcPr>
            <w:tcW w:w="497" w:type="dxa"/>
            <w:vMerge/>
            <w:hideMark/>
          </w:tcPr>
          <w:p w14:paraId="1D5FC9BC" w14:textId="77777777" w:rsidR="00D24B01" w:rsidRPr="00D24B01" w:rsidRDefault="00D24B01"/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7ECAFF85" w14:textId="77777777" w:rsidR="00D24B01" w:rsidRPr="00D24B01" w:rsidRDefault="003B238D" w:rsidP="00D24B01">
            <w:r w:rsidRPr="00D24B01">
              <w:t>Intellectual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4CB9836F" w14:textId="77777777" w:rsidR="00D24B01" w:rsidRPr="00D24B01" w:rsidRDefault="003B238D" w:rsidP="00D24B01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03F40561" w14:textId="77777777" w:rsidR="00D24B01" w:rsidRPr="00D24B01" w:rsidRDefault="003B238D" w:rsidP="00856FE5">
            <w:pPr>
              <w:jc w:val="center"/>
            </w:pPr>
            <w:r w:rsidRPr="00D24B01">
              <w:t>55.9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437F1BBA" w14:textId="77777777" w:rsidR="00D24B01" w:rsidRPr="00D24B01" w:rsidRDefault="003B238D" w:rsidP="00856FE5">
            <w:pPr>
              <w:jc w:val="center"/>
            </w:pPr>
            <w:r w:rsidRPr="00D24B01">
              <w:t>60.0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hideMark/>
          </w:tcPr>
          <w:p w14:paraId="7E577EF7" w14:textId="77777777" w:rsidR="00D24B01" w:rsidRPr="00D24B01" w:rsidRDefault="003B238D" w:rsidP="00856FE5">
            <w:pPr>
              <w:jc w:val="center"/>
            </w:pPr>
            <w:r w:rsidRPr="00D24B01">
              <w:t>68.1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7DAEC61C" w14:textId="77777777" w:rsidR="00D24B01" w:rsidRPr="00D24B01" w:rsidRDefault="003B238D" w:rsidP="00856FE5">
            <w:pPr>
              <w:jc w:val="center"/>
            </w:pPr>
            <w:r w:rsidRPr="00D24B01">
              <w:t>87.8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hideMark/>
          </w:tcPr>
          <w:p w14:paraId="34F30E18" w14:textId="77777777" w:rsidR="00D24B01" w:rsidRPr="00D24B01" w:rsidRDefault="003B238D" w:rsidP="00856FE5">
            <w:pPr>
              <w:jc w:val="center"/>
            </w:pPr>
            <w:r w:rsidRPr="00D24B01">
              <w:t>95.2</w:t>
            </w:r>
          </w:p>
        </w:tc>
      </w:tr>
      <w:tr w:rsidR="003D3740" w14:paraId="7C01A92F" w14:textId="77777777" w:rsidTr="00856FE5">
        <w:trPr>
          <w:trHeight w:val="290"/>
        </w:trPr>
        <w:tc>
          <w:tcPr>
            <w:tcW w:w="497" w:type="dxa"/>
            <w:vMerge/>
            <w:hideMark/>
          </w:tcPr>
          <w:p w14:paraId="5425CACC" w14:textId="77777777" w:rsidR="00D24B01" w:rsidRPr="00D24B01" w:rsidRDefault="00D24B01"/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48E1D5E4" w14:textId="77777777" w:rsidR="00D24B01" w:rsidRPr="00D24B01" w:rsidRDefault="003B238D" w:rsidP="00D24B01">
            <w:r w:rsidRPr="00D24B01">
              <w:t>Sitt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1AD7673E" w14:textId="77777777" w:rsidR="00D24B01" w:rsidRPr="00D24B01" w:rsidRDefault="003B238D" w:rsidP="00D24B01">
            <w:r w:rsidRPr="00D24B01">
              <w:t>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54A08013" w14:textId="77777777" w:rsidR="00D24B01" w:rsidRPr="00D24B01" w:rsidRDefault="003B238D" w:rsidP="00856FE5">
            <w:pPr>
              <w:jc w:val="center"/>
            </w:pPr>
            <w:r w:rsidRPr="00D24B01">
              <w:t>41.2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2C5E4ED7" w14:textId="77777777" w:rsidR="00D24B01" w:rsidRPr="00D24B01" w:rsidRDefault="003B238D" w:rsidP="00856FE5">
            <w:pPr>
              <w:jc w:val="center"/>
            </w:pPr>
            <w:r w:rsidRPr="00D24B01">
              <w:t>48.1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hideMark/>
          </w:tcPr>
          <w:p w14:paraId="39036433" w14:textId="77777777" w:rsidR="00D24B01" w:rsidRPr="00D24B01" w:rsidRDefault="003B238D" w:rsidP="00856FE5">
            <w:pPr>
              <w:jc w:val="center"/>
            </w:pPr>
            <w:r w:rsidRPr="00D24B01">
              <w:t>51.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5227C70D" w14:textId="77777777" w:rsidR="00D24B01" w:rsidRPr="00D24B01" w:rsidRDefault="003B238D" w:rsidP="00856FE5">
            <w:pPr>
              <w:jc w:val="center"/>
            </w:pPr>
            <w:r w:rsidRPr="00D24B01">
              <w:t>53.6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hideMark/>
          </w:tcPr>
          <w:p w14:paraId="5B0C2559" w14:textId="77777777" w:rsidR="00D24B01" w:rsidRPr="00D24B01" w:rsidRDefault="003B238D" w:rsidP="00856FE5">
            <w:pPr>
              <w:jc w:val="center"/>
            </w:pPr>
            <w:r w:rsidRPr="00D24B01">
              <w:t>55.4</w:t>
            </w:r>
          </w:p>
        </w:tc>
      </w:tr>
      <w:tr w:rsidR="003D3740" w14:paraId="146E4AF5" w14:textId="77777777" w:rsidTr="00856FE5">
        <w:trPr>
          <w:trHeight w:val="290"/>
        </w:trPr>
        <w:tc>
          <w:tcPr>
            <w:tcW w:w="497" w:type="dxa"/>
            <w:vMerge/>
            <w:hideMark/>
          </w:tcPr>
          <w:p w14:paraId="66C478D1" w14:textId="77777777" w:rsidR="00D24B01" w:rsidRPr="00D24B01" w:rsidRDefault="00D24B01"/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1A5BD6CD" w14:textId="77777777" w:rsidR="00D24B01" w:rsidRPr="00D24B01" w:rsidRDefault="003B238D" w:rsidP="00D24B01">
            <w:r w:rsidRPr="00D24B01">
              <w:t>Sitting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504C2707" w14:textId="77777777" w:rsidR="00D24B01" w:rsidRPr="00D24B01" w:rsidRDefault="003B238D" w:rsidP="00D24B01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148205FF" w14:textId="77777777" w:rsidR="00D24B01" w:rsidRPr="00D24B01" w:rsidRDefault="003B238D" w:rsidP="00856FE5">
            <w:pPr>
              <w:jc w:val="center"/>
            </w:pPr>
            <w:r w:rsidRPr="00D24B01">
              <w:t>48.6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5B2CC1EE" w14:textId="77777777" w:rsidR="00D24B01" w:rsidRPr="00D24B01" w:rsidRDefault="003B238D" w:rsidP="00856FE5">
            <w:pPr>
              <w:jc w:val="center"/>
            </w:pPr>
            <w:r w:rsidRPr="00D24B01">
              <w:t>54.0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hideMark/>
          </w:tcPr>
          <w:p w14:paraId="5F18AD70" w14:textId="77777777" w:rsidR="00D24B01" w:rsidRPr="00D24B01" w:rsidRDefault="003B238D" w:rsidP="00856FE5">
            <w:pPr>
              <w:jc w:val="center"/>
            </w:pPr>
            <w:r w:rsidRPr="00D24B01">
              <w:t>56.1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50C283B1" w14:textId="77777777" w:rsidR="00D24B01" w:rsidRPr="00D24B01" w:rsidRDefault="003B238D" w:rsidP="00856FE5">
            <w:pPr>
              <w:jc w:val="center"/>
            </w:pPr>
            <w:r w:rsidRPr="00D24B01">
              <w:t>61.1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hideMark/>
          </w:tcPr>
          <w:p w14:paraId="51430D9E" w14:textId="77777777" w:rsidR="00D24B01" w:rsidRPr="00D24B01" w:rsidRDefault="003B238D" w:rsidP="00856FE5">
            <w:pPr>
              <w:jc w:val="center"/>
            </w:pPr>
            <w:r w:rsidRPr="00D24B01">
              <w:t>63.6</w:t>
            </w:r>
          </w:p>
        </w:tc>
      </w:tr>
      <w:tr w:rsidR="003D3740" w14:paraId="73A46559" w14:textId="77777777" w:rsidTr="00856FE5">
        <w:trPr>
          <w:trHeight w:val="290"/>
        </w:trPr>
        <w:tc>
          <w:tcPr>
            <w:tcW w:w="497" w:type="dxa"/>
            <w:vMerge/>
            <w:hideMark/>
          </w:tcPr>
          <w:p w14:paraId="663E4356" w14:textId="77777777" w:rsidR="00D24B01" w:rsidRPr="00D24B01" w:rsidRDefault="00D24B01"/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7DAA2C21" w14:textId="77777777" w:rsidR="00D24B01" w:rsidRPr="00D24B01" w:rsidRDefault="003B238D" w:rsidP="00D24B01">
            <w:r w:rsidRPr="00D24B01">
              <w:t>Stand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046BF1CB" w14:textId="77777777" w:rsidR="00D24B01" w:rsidRPr="00D24B01" w:rsidRDefault="003B238D" w:rsidP="00D24B01">
            <w:r w:rsidRPr="00D24B01">
              <w:t>1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3C279957" w14:textId="77777777" w:rsidR="00D24B01" w:rsidRPr="00D24B01" w:rsidRDefault="003B238D" w:rsidP="00856FE5">
            <w:pPr>
              <w:jc w:val="center"/>
            </w:pPr>
            <w:r w:rsidRPr="00D24B01">
              <w:t>61.7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563278F8" w14:textId="77777777" w:rsidR="00D24B01" w:rsidRPr="00D24B01" w:rsidRDefault="003B238D" w:rsidP="00856FE5">
            <w:pPr>
              <w:jc w:val="center"/>
            </w:pPr>
            <w:r w:rsidRPr="00D24B01">
              <w:t>65.4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hideMark/>
          </w:tcPr>
          <w:p w14:paraId="69579E2E" w14:textId="77777777" w:rsidR="00D24B01" w:rsidRPr="00D24B01" w:rsidRDefault="003B238D" w:rsidP="00856FE5">
            <w:pPr>
              <w:jc w:val="center"/>
            </w:pPr>
            <w:r w:rsidRPr="00D24B01">
              <w:t>69.7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615C2D9D" w14:textId="77777777" w:rsidR="00D24B01" w:rsidRPr="00D24B01" w:rsidRDefault="003B238D" w:rsidP="00856FE5">
            <w:pPr>
              <w:jc w:val="center"/>
            </w:pPr>
            <w:r w:rsidRPr="00D24B01">
              <w:t>79.4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hideMark/>
          </w:tcPr>
          <w:p w14:paraId="284ED73F" w14:textId="77777777" w:rsidR="00D24B01" w:rsidRPr="00D24B01" w:rsidRDefault="003B238D" w:rsidP="00856FE5">
            <w:pPr>
              <w:jc w:val="center"/>
            </w:pPr>
            <w:r w:rsidRPr="00D24B01">
              <w:t>83.7</w:t>
            </w:r>
          </w:p>
        </w:tc>
      </w:tr>
      <w:tr w:rsidR="003D3740" w14:paraId="6E0D1F0A" w14:textId="77777777" w:rsidTr="00856FE5">
        <w:trPr>
          <w:trHeight w:val="290"/>
        </w:trPr>
        <w:tc>
          <w:tcPr>
            <w:tcW w:w="497" w:type="dxa"/>
            <w:vMerge/>
            <w:hideMark/>
          </w:tcPr>
          <w:p w14:paraId="04D102E5" w14:textId="77777777" w:rsidR="00D24B01" w:rsidRPr="00D24B01" w:rsidRDefault="00D24B01"/>
        </w:tc>
        <w:tc>
          <w:tcPr>
            <w:tcW w:w="1621" w:type="dxa"/>
            <w:noWrap/>
            <w:hideMark/>
          </w:tcPr>
          <w:p w14:paraId="6168AC88" w14:textId="77777777" w:rsidR="00D24B01" w:rsidRPr="00D24B01" w:rsidRDefault="003B238D" w:rsidP="00D24B01">
            <w:r w:rsidRPr="00D24B01">
              <w:t>Standing 2</w:t>
            </w:r>
          </w:p>
        </w:tc>
        <w:tc>
          <w:tcPr>
            <w:tcW w:w="571" w:type="dxa"/>
            <w:noWrap/>
            <w:hideMark/>
          </w:tcPr>
          <w:p w14:paraId="07AFD718" w14:textId="77777777" w:rsidR="00D24B01" w:rsidRPr="00D24B01" w:rsidRDefault="003B238D" w:rsidP="00D24B01">
            <w:r w:rsidRPr="00D24B01">
              <w:t>47</w:t>
            </w:r>
          </w:p>
        </w:tc>
        <w:tc>
          <w:tcPr>
            <w:tcW w:w="1265" w:type="dxa"/>
            <w:noWrap/>
            <w:hideMark/>
          </w:tcPr>
          <w:p w14:paraId="7FDB6697" w14:textId="77777777" w:rsidR="00D24B01" w:rsidRPr="00D24B01" w:rsidRDefault="003B238D" w:rsidP="00856FE5">
            <w:pPr>
              <w:jc w:val="center"/>
            </w:pPr>
            <w:r w:rsidRPr="00D24B01">
              <w:t>53.4</w:t>
            </w:r>
          </w:p>
        </w:tc>
        <w:tc>
          <w:tcPr>
            <w:tcW w:w="1265" w:type="dxa"/>
            <w:noWrap/>
            <w:hideMark/>
          </w:tcPr>
          <w:p w14:paraId="1EFBBBDF" w14:textId="77777777" w:rsidR="00D24B01" w:rsidRPr="00D24B01" w:rsidRDefault="003B238D" w:rsidP="00856FE5">
            <w:pPr>
              <w:jc w:val="center"/>
            </w:pPr>
            <w:r w:rsidRPr="00D24B01">
              <w:t>62.4</w:t>
            </w:r>
          </w:p>
        </w:tc>
        <w:tc>
          <w:tcPr>
            <w:tcW w:w="1266" w:type="dxa"/>
            <w:noWrap/>
            <w:hideMark/>
          </w:tcPr>
          <w:p w14:paraId="3A632E02" w14:textId="77777777" w:rsidR="00D24B01" w:rsidRPr="00D24B01" w:rsidRDefault="003B238D" w:rsidP="00856FE5">
            <w:pPr>
              <w:jc w:val="center"/>
            </w:pPr>
            <w:r w:rsidRPr="00D24B01">
              <w:t>71.6</w:t>
            </w:r>
          </w:p>
        </w:tc>
        <w:tc>
          <w:tcPr>
            <w:tcW w:w="1265" w:type="dxa"/>
            <w:noWrap/>
            <w:hideMark/>
          </w:tcPr>
          <w:p w14:paraId="09E8CDF5" w14:textId="77777777" w:rsidR="00D24B01" w:rsidRPr="00D24B01" w:rsidRDefault="003B238D" w:rsidP="00856FE5">
            <w:pPr>
              <w:jc w:val="center"/>
            </w:pPr>
            <w:r w:rsidRPr="00D24B01">
              <w:t>78.9</w:t>
            </w:r>
          </w:p>
        </w:tc>
        <w:tc>
          <w:tcPr>
            <w:tcW w:w="1266" w:type="dxa"/>
            <w:noWrap/>
            <w:hideMark/>
          </w:tcPr>
          <w:p w14:paraId="4331F191" w14:textId="77777777" w:rsidR="00D24B01" w:rsidRPr="00D24B01" w:rsidRDefault="003B238D" w:rsidP="00856FE5">
            <w:pPr>
              <w:jc w:val="center"/>
            </w:pPr>
            <w:r w:rsidRPr="00D24B01">
              <w:t>84.2</w:t>
            </w:r>
          </w:p>
        </w:tc>
      </w:tr>
      <w:tr w:rsidR="003D3740" w14:paraId="59D46370" w14:textId="77777777" w:rsidTr="00856FE5">
        <w:trPr>
          <w:trHeight w:val="290"/>
        </w:trPr>
        <w:tc>
          <w:tcPr>
            <w:tcW w:w="497" w:type="dxa"/>
            <w:vMerge/>
            <w:hideMark/>
          </w:tcPr>
          <w:p w14:paraId="086CBAE5" w14:textId="77777777" w:rsidR="00D24B01" w:rsidRPr="00D24B01" w:rsidRDefault="00D24B01"/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4E4AAB32" w14:textId="77777777" w:rsidR="00D24B01" w:rsidRPr="00D24B01" w:rsidRDefault="003B238D" w:rsidP="00D24B01">
            <w:r w:rsidRPr="00D24B01">
              <w:t>Standing 3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21968C5C" w14:textId="77777777" w:rsidR="00D24B01" w:rsidRPr="00D24B01" w:rsidRDefault="003B238D" w:rsidP="00D24B01">
            <w:r w:rsidRPr="00D24B01">
              <w:t>4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27936E2E" w14:textId="77777777" w:rsidR="00D24B01" w:rsidRPr="00D24B01" w:rsidRDefault="003B238D" w:rsidP="00856FE5">
            <w:pPr>
              <w:jc w:val="center"/>
            </w:pPr>
            <w:r w:rsidRPr="00D24B01">
              <w:t>59.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5DF69C7F" w14:textId="77777777" w:rsidR="00D24B01" w:rsidRPr="00D24B01" w:rsidRDefault="003B238D" w:rsidP="00856FE5">
            <w:pPr>
              <w:jc w:val="center"/>
            </w:pPr>
            <w:r w:rsidRPr="00D24B01">
              <w:t>63.4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hideMark/>
          </w:tcPr>
          <w:p w14:paraId="58DEA068" w14:textId="77777777" w:rsidR="00D24B01" w:rsidRPr="00D24B01" w:rsidRDefault="003B238D" w:rsidP="00856FE5">
            <w:pPr>
              <w:jc w:val="center"/>
            </w:pPr>
            <w:r w:rsidRPr="00D24B01">
              <w:t>73.9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hideMark/>
          </w:tcPr>
          <w:p w14:paraId="6FBCA1AD" w14:textId="77777777" w:rsidR="00D24B01" w:rsidRPr="00D24B01" w:rsidRDefault="003B238D" w:rsidP="00856FE5">
            <w:pPr>
              <w:jc w:val="center"/>
            </w:pPr>
            <w:r w:rsidRPr="00D24B01">
              <w:t>81.4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hideMark/>
          </w:tcPr>
          <w:p w14:paraId="32935944" w14:textId="77777777" w:rsidR="00D24B01" w:rsidRPr="00D24B01" w:rsidRDefault="003B238D" w:rsidP="00856FE5">
            <w:pPr>
              <w:jc w:val="center"/>
            </w:pPr>
            <w:r w:rsidRPr="00D24B01">
              <w:t>85.8</w:t>
            </w:r>
          </w:p>
        </w:tc>
      </w:tr>
      <w:tr w:rsidR="003D3740" w14:paraId="7F6696CC" w14:textId="77777777" w:rsidTr="00856FE5">
        <w:trPr>
          <w:trHeight w:val="290"/>
        </w:trPr>
        <w:tc>
          <w:tcPr>
            <w:tcW w:w="497" w:type="dxa"/>
            <w:vMerge/>
            <w:hideMark/>
          </w:tcPr>
          <w:p w14:paraId="43F7A271" w14:textId="77777777" w:rsidR="00911211" w:rsidRPr="00D24B01" w:rsidRDefault="00911211" w:rsidP="00911211"/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0E1FB254" w14:textId="77777777" w:rsidR="00911211" w:rsidRPr="00D24B01" w:rsidRDefault="003B238D" w:rsidP="00911211">
            <w:r w:rsidRPr="00D24B01">
              <w:t>Visual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7108FBDB" w14:textId="77777777" w:rsidR="00911211" w:rsidRPr="00D24B01" w:rsidRDefault="003B238D" w:rsidP="00911211">
            <w:r w:rsidRPr="00D24B01">
              <w:t>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00B2FB5F" w14:textId="77777777" w:rsidR="00911211" w:rsidRPr="00D24B01" w:rsidRDefault="003B238D" w:rsidP="00911211">
            <w:pPr>
              <w:jc w:val="center"/>
            </w:pPr>
            <w:r>
              <w:t>-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6D6213E5" w14:textId="77777777" w:rsidR="00911211" w:rsidRPr="00D24B01" w:rsidRDefault="003B238D" w:rsidP="00911211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hideMark/>
          </w:tcPr>
          <w:p w14:paraId="66A234B9" w14:textId="77777777" w:rsidR="00911211" w:rsidRPr="00D24B01" w:rsidRDefault="003B238D" w:rsidP="00911211">
            <w:pPr>
              <w:jc w:val="center"/>
            </w:pPr>
            <w:r w:rsidRPr="00D24B01">
              <w:t>66.8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77CD7E3C" w14:textId="77777777" w:rsidR="00911211" w:rsidRPr="00D24B01" w:rsidRDefault="003B238D" w:rsidP="00911211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hideMark/>
          </w:tcPr>
          <w:p w14:paraId="2170CC9E" w14:textId="77777777" w:rsidR="00911211" w:rsidRPr="00D24B01" w:rsidRDefault="003B238D" w:rsidP="00911211">
            <w:pPr>
              <w:jc w:val="center"/>
            </w:pPr>
            <w:r>
              <w:t>-</w:t>
            </w:r>
          </w:p>
        </w:tc>
      </w:tr>
      <w:tr w:rsidR="003D3740" w14:paraId="1A00AA8C" w14:textId="77777777" w:rsidTr="00856FE5">
        <w:trPr>
          <w:trHeight w:val="290"/>
        </w:trPr>
        <w:tc>
          <w:tcPr>
            <w:tcW w:w="497" w:type="dxa"/>
            <w:vMerge/>
            <w:tcBorders>
              <w:bottom w:val="single" w:sz="4" w:space="0" w:color="auto"/>
            </w:tcBorders>
            <w:hideMark/>
          </w:tcPr>
          <w:p w14:paraId="1DB4024D" w14:textId="77777777" w:rsidR="00D24B01" w:rsidRPr="00D24B01" w:rsidRDefault="00D24B01"/>
        </w:tc>
        <w:tc>
          <w:tcPr>
            <w:tcW w:w="1621" w:type="dxa"/>
            <w:tcBorders>
              <w:bottom w:val="single" w:sz="4" w:space="0" w:color="auto"/>
            </w:tcBorders>
            <w:noWrap/>
            <w:hideMark/>
          </w:tcPr>
          <w:p w14:paraId="1DC916EC" w14:textId="77777777" w:rsidR="00D24B01" w:rsidRPr="00D24B01" w:rsidRDefault="003B238D" w:rsidP="00D24B01">
            <w:r w:rsidRPr="00D24B01">
              <w:t>Visual 2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  <w:hideMark/>
          </w:tcPr>
          <w:p w14:paraId="46811222" w14:textId="77777777" w:rsidR="00D24B01" w:rsidRPr="00D24B01" w:rsidRDefault="003B238D" w:rsidP="00D24B01">
            <w:r w:rsidRPr="00D24B01">
              <w:t>6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60A1773E" w14:textId="77777777" w:rsidR="00D24B01" w:rsidRPr="00D24B01" w:rsidRDefault="003B238D" w:rsidP="00856FE5">
            <w:pPr>
              <w:jc w:val="center"/>
            </w:pPr>
            <w:r w:rsidRPr="00D24B01">
              <w:t>65.2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2D687E02" w14:textId="77777777" w:rsidR="00D24B01" w:rsidRPr="00D24B01" w:rsidRDefault="003B238D" w:rsidP="00856FE5">
            <w:pPr>
              <w:jc w:val="center"/>
            </w:pPr>
            <w:r w:rsidRPr="00D24B01">
              <w:t>68.5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1CB6EF91" w14:textId="77777777" w:rsidR="00D24B01" w:rsidRPr="00D24B01" w:rsidRDefault="003B238D" w:rsidP="00856FE5">
            <w:pPr>
              <w:jc w:val="center"/>
            </w:pPr>
            <w:r w:rsidRPr="00D24B01">
              <w:t>70.1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3111432D" w14:textId="77777777" w:rsidR="00D24B01" w:rsidRPr="00D24B01" w:rsidRDefault="003B238D" w:rsidP="00856FE5">
            <w:pPr>
              <w:jc w:val="center"/>
            </w:pPr>
            <w:r w:rsidRPr="00D24B01">
              <w:t>77.8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7E4AE358" w14:textId="77777777" w:rsidR="00D24B01" w:rsidRPr="00D24B01" w:rsidRDefault="003B238D" w:rsidP="00856FE5">
            <w:pPr>
              <w:jc w:val="center"/>
            </w:pPr>
            <w:r w:rsidRPr="00D24B01">
              <w:t>86.3</w:t>
            </w:r>
          </w:p>
        </w:tc>
      </w:tr>
    </w:tbl>
    <w:p w14:paraId="269B6ED7" w14:textId="77777777" w:rsidR="00302303" w:rsidRDefault="00302303" w:rsidP="00302303">
      <w:pPr>
        <w:rPr>
          <w:lang w:val="en-US"/>
        </w:rPr>
      </w:pPr>
    </w:p>
    <w:p w14:paraId="33F7E780" w14:textId="77777777" w:rsidR="00856FE5" w:rsidRDefault="003B238D">
      <w:pPr>
        <w:rPr>
          <w:lang w:val="en-US"/>
        </w:rPr>
      </w:pPr>
      <w:r>
        <w:rPr>
          <w:lang w:val="en-US"/>
        </w:rPr>
        <w:br w:type="page"/>
      </w:r>
    </w:p>
    <w:p w14:paraId="4878F895" w14:textId="77777777" w:rsidR="00302303" w:rsidRDefault="003B238D" w:rsidP="00302303">
      <w:pPr>
        <w:pStyle w:val="Heading3"/>
        <w:rPr>
          <w:lang w:val="en-US"/>
        </w:rPr>
      </w:pPr>
      <w:r>
        <w:rPr>
          <w:lang w:val="en-US"/>
        </w:rPr>
        <w:lastRenderedPageBreak/>
        <w:t>Ball speed percentiles for Sport Cla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7"/>
        <w:gridCol w:w="1621"/>
        <w:gridCol w:w="571"/>
        <w:gridCol w:w="1265"/>
        <w:gridCol w:w="1265"/>
        <w:gridCol w:w="1266"/>
        <w:gridCol w:w="1265"/>
        <w:gridCol w:w="1266"/>
      </w:tblGrid>
      <w:tr w:rsidR="003D3740" w14:paraId="10216C00" w14:textId="77777777" w:rsidTr="007E6EC0">
        <w:trPr>
          <w:trHeight w:val="290"/>
        </w:trPr>
        <w:tc>
          <w:tcPr>
            <w:tcW w:w="497" w:type="dxa"/>
            <w:tcBorders>
              <w:top w:val="single" w:sz="4" w:space="0" w:color="auto"/>
            </w:tcBorders>
            <w:noWrap/>
            <w:hideMark/>
          </w:tcPr>
          <w:p w14:paraId="63E55939" w14:textId="77777777" w:rsidR="00856FE5" w:rsidRPr="00D24B01" w:rsidRDefault="003B238D" w:rsidP="007E6EC0">
            <w:r w:rsidRPr="00D24B01">
              <w:t> 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09CCB87" w14:textId="77777777" w:rsidR="00856FE5" w:rsidRPr="00D24B01" w:rsidRDefault="003B238D" w:rsidP="007E6EC0">
            <w:r w:rsidRPr="00D24B01">
              <w:t>Sport Class</w:t>
            </w:r>
          </w:p>
        </w:tc>
        <w:tc>
          <w:tcPr>
            <w:tcW w:w="571" w:type="dxa"/>
            <w:tcBorders>
              <w:top w:val="single" w:sz="4" w:space="0" w:color="auto"/>
            </w:tcBorders>
            <w:noWrap/>
            <w:hideMark/>
          </w:tcPr>
          <w:p w14:paraId="4A38E27E" w14:textId="77777777" w:rsidR="00856FE5" w:rsidRPr="00D24B01" w:rsidRDefault="003B238D" w:rsidP="007E6EC0">
            <w:r w:rsidRPr="00D24B01">
              <w:t>N</w:t>
            </w:r>
          </w:p>
        </w:tc>
        <w:tc>
          <w:tcPr>
            <w:tcW w:w="6327" w:type="dxa"/>
            <w:gridSpan w:val="5"/>
            <w:tcBorders>
              <w:top w:val="single" w:sz="4" w:space="0" w:color="auto"/>
            </w:tcBorders>
            <w:noWrap/>
            <w:hideMark/>
          </w:tcPr>
          <w:p w14:paraId="0355DD8F" w14:textId="77777777" w:rsidR="00856FE5" w:rsidRPr="00D24B01" w:rsidRDefault="003B238D" w:rsidP="007E6EC0">
            <w:pPr>
              <w:jc w:val="center"/>
            </w:pPr>
            <w:r>
              <w:t>Ball</w:t>
            </w:r>
            <w:r w:rsidRPr="00D24B01">
              <w:t xml:space="preserve"> Speed (mph)</w:t>
            </w:r>
          </w:p>
        </w:tc>
      </w:tr>
      <w:tr w:rsidR="003D3740" w14:paraId="0016C9E3" w14:textId="77777777" w:rsidTr="007E6EC0">
        <w:trPr>
          <w:trHeight w:val="290"/>
        </w:trPr>
        <w:tc>
          <w:tcPr>
            <w:tcW w:w="497" w:type="dxa"/>
            <w:tcBorders>
              <w:bottom w:val="single" w:sz="4" w:space="0" w:color="auto"/>
            </w:tcBorders>
            <w:noWrap/>
            <w:hideMark/>
          </w:tcPr>
          <w:p w14:paraId="6D39068D" w14:textId="77777777" w:rsidR="00856FE5" w:rsidRPr="00D24B01" w:rsidRDefault="003B238D" w:rsidP="007E6EC0">
            <w:r w:rsidRPr="00D24B01">
              <w:t> </w:t>
            </w:r>
          </w:p>
        </w:tc>
        <w:tc>
          <w:tcPr>
            <w:tcW w:w="1621" w:type="dxa"/>
            <w:vMerge/>
            <w:tcBorders>
              <w:bottom w:val="single" w:sz="4" w:space="0" w:color="auto"/>
            </w:tcBorders>
            <w:hideMark/>
          </w:tcPr>
          <w:p w14:paraId="3FBD4529" w14:textId="77777777" w:rsidR="00856FE5" w:rsidRPr="00D24B01" w:rsidRDefault="00856FE5" w:rsidP="007E6EC0"/>
        </w:tc>
        <w:tc>
          <w:tcPr>
            <w:tcW w:w="571" w:type="dxa"/>
            <w:tcBorders>
              <w:bottom w:val="single" w:sz="4" w:space="0" w:color="auto"/>
            </w:tcBorders>
            <w:noWrap/>
            <w:hideMark/>
          </w:tcPr>
          <w:p w14:paraId="5B130BFC" w14:textId="77777777" w:rsidR="00856FE5" w:rsidRPr="00D24B01" w:rsidRDefault="003B238D" w:rsidP="007E6EC0">
            <w:r w:rsidRPr="00D24B01">
              <w:t> 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04BFB770" w14:textId="77777777" w:rsidR="00856FE5" w:rsidRPr="00D24B01" w:rsidRDefault="003B238D" w:rsidP="007E6EC0">
            <w:pPr>
              <w:jc w:val="center"/>
            </w:pPr>
            <w:r w:rsidRPr="00D24B01">
              <w:t>10th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49ED04F3" w14:textId="77777777" w:rsidR="00856FE5" w:rsidRPr="00D24B01" w:rsidRDefault="003B238D" w:rsidP="007E6EC0">
            <w:pPr>
              <w:jc w:val="center"/>
            </w:pPr>
            <w:r w:rsidRPr="00D24B01">
              <w:t>25th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24E3C023" w14:textId="77777777" w:rsidR="00856FE5" w:rsidRPr="00D24B01" w:rsidRDefault="003B238D" w:rsidP="007E6EC0">
            <w:pPr>
              <w:jc w:val="center"/>
            </w:pPr>
            <w:r w:rsidRPr="00D24B01">
              <w:t>50th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504EBABB" w14:textId="77777777" w:rsidR="00856FE5" w:rsidRPr="00D24B01" w:rsidRDefault="003B238D" w:rsidP="007E6EC0">
            <w:pPr>
              <w:jc w:val="center"/>
            </w:pPr>
            <w:r w:rsidRPr="00D24B01">
              <w:t>75th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775E84BA" w14:textId="77777777" w:rsidR="00856FE5" w:rsidRPr="00D24B01" w:rsidRDefault="003B238D" w:rsidP="007E6EC0">
            <w:pPr>
              <w:jc w:val="center"/>
            </w:pPr>
            <w:r w:rsidRPr="00D24B01">
              <w:t>90th</w:t>
            </w:r>
          </w:p>
        </w:tc>
      </w:tr>
      <w:tr w:rsidR="003D3740" w14:paraId="3376FED3" w14:textId="77777777" w:rsidTr="00E27BE3">
        <w:trPr>
          <w:trHeight w:val="290"/>
        </w:trPr>
        <w:tc>
          <w:tcPr>
            <w:tcW w:w="497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054BB5C0" w14:textId="77777777" w:rsidR="000655B6" w:rsidRPr="00D24B01" w:rsidRDefault="003B238D" w:rsidP="000655B6">
            <w:pPr>
              <w:jc w:val="center"/>
            </w:pPr>
            <w:r w:rsidRPr="00D24B01">
              <w:t>Driver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hideMark/>
          </w:tcPr>
          <w:p w14:paraId="448847A4" w14:textId="77777777" w:rsidR="000655B6" w:rsidRPr="00D24B01" w:rsidRDefault="003B238D" w:rsidP="000655B6">
            <w:r w:rsidRPr="00D24B01">
              <w:t>Intellectual 1</w:t>
            </w:r>
          </w:p>
        </w:tc>
        <w:tc>
          <w:tcPr>
            <w:tcW w:w="571" w:type="dxa"/>
            <w:tcBorders>
              <w:top w:val="single" w:sz="4" w:space="0" w:color="auto"/>
            </w:tcBorders>
            <w:noWrap/>
            <w:hideMark/>
          </w:tcPr>
          <w:p w14:paraId="3B312B40" w14:textId="77777777" w:rsidR="000655B6" w:rsidRPr="00D24B01" w:rsidRDefault="003B238D" w:rsidP="000655B6">
            <w:r w:rsidRPr="00D24B01">
              <w:t>12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550140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15.6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1DEDA3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33.2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7324395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45.9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577BE7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55.9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D391F6B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62.8</w:t>
            </w:r>
          </w:p>
        </w:tc>
      </w:tr>
      <w:tr w:rsidR="003D3740" w14:paraId="486643CE" w14:textId="77777777" w:rsidTr="00E27BE3">
        <w:trPr>
          <w:trHeight w:val="290"/>
        </w:trPr>
        <w:tc>
          <w:tcPr>
            <w:tcW w:w="497" w:type="dxa"/>
            <w:vMerge/>
            <w:hideMark/>
          </w:tcPr>
          <w:p w14:paraId="771AABE8" w14:textId="77777777" w:rsidR="000655B6" w:rsidRPr="00D24B01" w:rsidRDefault="000655B6" w:rsidP="000655B6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5541D984" w14:textId="77777777" w:rsidR="000655B6" w:rsidRPr="00D24B01" w:rsidRDefault="003B238D" w:rsidP="000655B6">
            <w:r w:rsidRPr="00D24B01">
              <w:t>Intellectual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5A428EEB" w14:textId="77777777" w:rsidR="000655B6" w:rsidRPr="00D24B01" w:rsidRDefault="003B238D" w:rsidP="000655B6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4671B1C6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95.0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12BDE20F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06.7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199606DC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10.8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2B91DC3F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63.1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15BB2AD1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84.3</w:t>
            </w:r>
          </w:p>
        </w:tc>
      </w:tr>
      <w:tr w:rsidR="003D3740" w14:paraId="16EB033A" w14:textId="77777777" w:rsidTr="00E27BE3">
        <w:trPr>
          <w:trHeight w:val="290"/>
        </w:trPr>
        <w:tc>
          <w:tcPr>
            <w:tcW w:w="497" w:type="dxa"/>
            <w:vMerge/>
            <w:hideMark/>
          </w:tcPr>
          <w:p w14:paraId="1644124D" w14:textId="77777777" w:rsidR="000655B6" w:rsidRPr="00D24B01" w:rsidRDefault="000655B6" w:rsidP="000655B6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4C7ECCFE" w14:textId="77777777" w:rsidR="000655B6" w:rsidRPr="00D24B01" w:rsidRDefault="003B238D" w:rsidP="000655B6">
            <w:r w:rsidRPr="00D24B01">
              <w:t>Sitt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378B0EE1" w14:textId="77777777" w:rsidR="000655B6" w:rsidRPr="00D24B01" w:rsidRDefault="003B238D" w:rsidP="000655B6">
            <w:r w:rsidRPr="00D24B01">
              <w:t>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6CC6A913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75.8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C5127DA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87.5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7072A9E3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97.0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79EC658B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98.1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7D007DE7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00.7</w:t>
            </w:r>
          </w:p>
        </w:tc>
      </w:tr>
      <w:tr w:rsidR="003D3740" w14:paraId="4AB3E417" w14:textId="77777777" w:rsidTr="00E27BE3">
        <w:trPr>
          <w:trHeight w:val="290"/>
        </w:trPr>
        <w:tc>
          <w:tcPr>
            <w:tcW w:w="497" w:type="dxa"/>
            <w:vMerge/>
            <w:hideMark/>
          </w:tcPr>
          <w:p w14:paraId="50E788BC" w14:textId="77777777" w:rsidR="000655B6" w:rsidRPr="00D24B01" w:rsidRDefault="000655B6" w:rsidP="000655B6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5D7564C5" w14:textId="77777777" w:rsidR="000655B6" w:rsidRPr="00D24B01" w:rsidRDefault="003B238D" w:rsidP="000655B6">
            <w:r w:rsidRPr="00D24B01">
              <w:t>Sitting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7BA7B68D" w14:textId="77777777" w:rsidR="000655B6" w:rsidRPr="00D24B01" w:rsidRDefault="003B238D" w:rsidP="000655B6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6C132905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88.2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361990F0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96.6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0DDA253A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07.3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04D2D3FA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12.6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271AD040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21.5</w:t>
            </w:r>
          </w:p>
        </w:tc>
      </w:tr>
      <w:tr w:rsidR="003D3740" w14:paraId="1805ABD5" w14:textId="77777777" w:rsidTr="00E27BE3">
        <w:trPr>
          <w:trHeight w:val="290"/>
        </w:trPr>
        <w:tc>
          <w:tcPr>
            <w:tcW w:w="497" w:type="dxa"/>
            <w:vMerge/>
            <w:hideMark/>
          </w:tcPr>
          <w:p w14:paraId="72423313" w14:textId="77777777" w:rsidR="000655B6" w:rsidRPr="00D24B01" w:rsidRDefault="000655B6" w:rsidP="000655B6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70AE4F3E" w14:textId="77777777" w:rsidR="000655B6" w:rsidRPr="00D24B01" w:rsidRDefault="003B238D" w:rsidP="000655B6">
            <w:r w:rsidRPr="00D24B01">
              <w:t>Stand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6A22FA94" w14:textId="77777777" w:rsidR="000655B6" w:rsidRPr="00D24B01" w:rsidRDefault="003B238D" w:rsidP="000655B6">
            <w:r w:rsidRPr="00D24B01">
              <w:t>1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5AF3DFBF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01.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58DB9660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17.9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7B24C19B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32.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4C244441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48.7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265B4F80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61.4</w:t>
            </w:r>
          </w:p>
        </w:tc>
      </w:tr>
      <w:tr w:rsidR="003D3740" w14:paraId="41B56FF3" w14:textId="77777777" w:rsidTr="00E27BE3">
        <w:trPr>
          <w:trHeight w:val="290"/>
        </w:trPr>
        <w:tc>
          <w:tcPr>
            <w:tcW w:w="497" w:type="dxa"/>
            <w:vMerge/>
            <w:hideMark/>
          </w:tcPr>
          <w:p w14:paraId="2C9DC50D" w14:textId="77777777" w:rsidR="000655B6" w:rsidRPr="00D24B01" w:rsidRDefault="000655B6" w:rsidP="000655B6">
            <w:pPr>
              <w:jc w:val="center"/>
            </w:pPr>
          </w:p>
        </w:tc>
        <w:tc>
          <w:tcPr>
            <w:tcW w:w="1621" w:type="dxa"/>
            <w:noWrap/>
            <w:hideMark/>
          </w:tcPr>
          <w:p w14:paraId="3B9D3FD1" w14:textId="77777777" w:rsidR="000655B6" w:rsidRPr="00D24B01" w:rsidRDefault="003B238D" w:rsidP="000655B6">
            <w:r w:rsidRPr="00D24B01">
              <w:t>Standing 2</w:t>
            </w:r>
          </w:p>
        </w:tc>
        <w:tc>
          <w:tcPr>
            <w:tcW w:w="571" w:type="dxa"/>
            <w:noWrap/>
            <w:hideMark/>
          </w:tcPr>
          <w:p w14:paraId="1AA60254" w14:textId="77777777" w:rsidR="000655B6" w:rsidRPr="00D24B01" w:rsidRDefault="003B238D" w:rsidP="000655B6">
            <w:r w:rsidRPr="00D24B01">
              <w:t>47</w:t>
            </w:r>
          </w:p>
        </w:tc>
        <w:tc>
          <w:tcPr>
            <w:tcW w:w="1265" w:type="dxa"/>
            <w:noWrap/>
            <w:vAlign w:val="bottom"/>
            <w:hideMark/>
          </w:tcPr>
          <w:p w14:paraId="6DB41C57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99.7</w:t>
            </w:r>
          </w:p>
        </w:tc>
        <w:tc>
          <w:tcPr>
            <w:tcW w:w="1265" w:type="dxa"/>
            <w:noWrap/>
            <w:vAlign w:val="bottom"/>
            <w:hideMark/>
          </w:tcPr>
          <w:p w14:paraId="31B02EEA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10.5</w:t>
            </w:r>
          </w:p>
        </w:tc>
        <w:tc>
          <w:tcPr>
            <w:tcW w:w="1266" w:type="dxa"/>
            <w:noWrap/>
            <w:vAlign w:val="bottom"/>
            <w:hideMark/>
          </w:tcPr>
          <w:p w14:paraId="4F04A3D8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32.7</w:t>
            </w:r>
          </w:p>
        </w:tc>
        <w:tc>
          <w:tcPr>
            <w:tcW w:w="1265" w:type="dxa"/>
            <w:noWrap/>
            <w:vAlign w:val="bottom"/>
            <w:hideMark/>
          </w:tcPr>
          <w:p w14:paraId="000E7156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50.2</w:t>
            </w:r>
          </w:p>
        </w:tc>
        <w:tc>
          <w:tcPr>
            <w:tcW w:w="1266" w:type="dxa"/>
            <w:noWrap/>
            <w:vAlign w:val="bottom"/>
            <w:hideMark/>
          </w:tcPr>
          <w:p w14:paraId="451E97E1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62.1</w:t>
            </w:r>
          </w:p>
        </w:tc>
      </w:tr>
      <w:tr w:rsidR="003D3740" w14:paraId="67A7860C" w14:textId="77777777" w:rsidTr="00E27BE3">
        <w:trPr>
          <w:trHeight w:val="290"/>
        </w:trPr>
        <w:tc>
          <w:tcPr>
            <w:tcW w:w="497" w:type="dxa"/>
            <w:vMerge/>
            <w:hideMark/>
          </w:tcPr>
          <w:p w14:paraId="6894A341" w14:textId="77777777" w:rsidR="000655B6" w:rsidRPr="00D24B01" w:rsidRDefault="000655B6" w:rsidP="000655B6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2947D69F" w14:textId="77777777" w:rsidR="000655B6" w:rsidRPr="00D24B01" w:rsidRDefault="003B238D" w:rsidP="000655B6">
            <w:r w:rsidRPr="00D24B01">
              <w:t>Standing 3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44015BB7" w14:textId="77777777" w:rsidR="000655B6" w:rsidRPr="00D24B01" w:rsidRDefault="003B238D" w:rsidP="000655B6">
            <w:r w:rsidRPr="00D24B01">
              <w:t>4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0328600A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06.3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3EF909F8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18.4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73003A9F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38.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6AD5DA33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52.6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2920BAB5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68.0</w:t>
            </w:r>
          </w:p>
        </w:tc>
      </w:tr>
      <w:tr w:rsidR="003D3740" w14:paraId="78725A07" w14:textId="77777777" w:rsidTr="007D2BB2">
        <w:trPr>
          <w:trHeight w:val="290"/>
        </w:trPr>
        <w:tc>
          <w:tcPr>
            <w:tcW w:w="497" w:type="dxa"/>
            <w:vMerge/>
            <w:hideMark/>
          </w:tcPr>
          <w:p w14:paraId="20CE6177" w14:textId="77777777" w:rsidR="00911211" w:rsidRPr="00D24B01" w:rsidRDefault="00911211" w:rsidP="00911211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287DC34F" w14:textId="77777777" w:rsidR="00911211" w:rsidRPr="00D24B01" w:rsidRDefault="003B238D" w:rsidP="00911211">
            <w:r w:rsidRPr="00D24B01">
              <w:t>Visual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7BBA8690" w14:textId="77777777" w:rsidR="00911211" w:rsidRPr="00D24B01" w:rsidRDefault="003B238D" w:rsidP="00911211">
            <w:r w:rsidRPr="00D24B01">
              <w:t>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3DC92C7D" w14:textId="77777777" w:rsidR="00911211" w:rsidRPr="006429ED" w:rsidRDefault="003B238D" w:rsidP="00911211">
            <w:pPr>
              <w:jc w:val="center"/>
            </w:pPr>
            <w:r w:rsidRPr="006429ED">
              <w:t>-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69BC79B8" w14:textId="77777777" w:rsidR="00911211" w:rsidRPr="006429ED" w:rsidRDefault="003B238D" w:rsidP="00911211">
            <w:pPr>
              <w:jc w:val="center"/>
            </w:pPr>
            <w:r w:rsidRPr="006429ED"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7E967E87" w14:textId="77777777" w:rsidR="00911211" w:rsidRPr="006429ED" w:rsidRDefault="003B238D" w:rsidP="00911211">
            <w:pPr>
              <w:jc w:val="center"/>
            </w:pPr>
            <w:r w:rsidRPr="006429ED">
              <w:rPr>
                <w:rFonts w:cs="Calibri"/>
              </w:rPr>
              <w:t>123.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6E80F674" w14:textId="77777777" w:rsidR="00911211" w:rsidRPr="006429ED" w:rsidRDefault="003B238D" w:rsidP="00911211">
            <w:pPr>
              <w:jc w:val="center"/>
            </w:pPr>
            <w:r w:rsidRPr="006429ED"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hideMark/>
          </w:tcPr>
          <w:p w14:paraId="647BB241" w14:textId="77777777" w:rsidR="00911211" w:rsidRPr="006429ED" w:rsidRDefault="003B238D" w:rsidP="00911211">
            <w:pPr>
              <w:jc w:val="center"/>
            </w:pPr>
            <w:r w:rsidRPr="006429ED">
              <w:t>-</w:t>
            </w:r>
          </w:p>
        </w:tc>
      </w:tr>
      <w:tr w:rsidR="003D3740" w14:paraId="6FA59024" w14:textId="77777777" w:rsidTr="00E27BE3">
        <w:trPr>
          <w:trHeight w:val="290"/>
        </w:trPr>
        <w:tc>
          <w:tcPr>
            <w:tcW w:w="497" w:type="dxa"/>
            <w:vMerge/>
            <w:tcBorders>
              <w:bottom w:val="dashSmallGap" w:sz="4" w:space="0" w:color="auto"/>
            </w:tcBorders>
            <w:hideMark/>
          </w:tcPr>
          <w:p w14:paraId="55F4A664" w14:textId="77777777" w:rsidR="000655B6" w:rsidRPr="00D24B01" w:rsidRDefault="000655B6" w:rsidP="000655B6">
            <w:pPr>
              <w:jc w:val="center"/>
            </w:pPr>
          </w:p>
        </w:tc>
        <w:tc>
          <w:tcPr>
            <w:tcW w:w="1621" w:type="dxa"/>
            <w:tcBorders>
              <w:bottom w:val="dashSmallGap" w:sz="4" w:space="0" w:color="auto"/>
            </w:tcBorders>
            <w:noWrap/>
            <w:hideMark/>
          </w:tcPr>
          <w:p w14:paraId="25A04117" w14:textId="77777777" w:rsidR="000655B6" w:rsidRPr="00D24B01" w:rsidRDefault="003B238D" w:rsidP="000655B6">
            <w:r w:rsidRPr="00D24B01">
              <w:t>Visual 2</w:t>
            </w:r>
          </w:p>
        </w:tc>
        <w:tc>
          <w:tcPr>
            <w:tcW w:w="571" w:type="dxa"/>
            <w:tcBorders>
              <w:bottom w:val="dashSmallGap" w:sz="4" w:space="0" w:color="auto"/>
            </w:tcBorders>
            <w:noWrap/>
            <w:hideMark/>
          </w:tcPr>
          <w:p w14:paraId="0FEDE560" w14:textId="77777777" w:rsidR="000655B6" w:rsidRPr="00D24B01" w:rsidRDefault="003B238D" w:rsidP="000655B6">
            <w:r w:rsidRPr="00D24B01">
              <w:t>6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34855B6F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21.3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7B1176B4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29.2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6803DF3C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36.3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7797E6C5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53.7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197D1BF0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64.0</w:t>
            </w:r>
          </w:p>
        </w:tc>
      </w:tr>
      <w:tr w:rsidR="003D3740" w14:paraId="39D29512" w14:textId="77777777" w:rsidTr="00E27BE3">
        <w:trPr>
          <w:trHeight w:val="290"/>
        </w:trPr>
        <w:tc>
          <w:tcPr>
            <w:tcW w:w="497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3D9799A2" w14:textId="77777777" w:rsidR="000655B6" w:rsidRPr="00D24B01" w:rsidRDefault="003B238D" w:rsidP="000655B6">
            <w:pPr>
              <w:jc w:val="center"/>
            </w:pPr>
            <w:r w:rsidRPr="00D24B01">
              <w:t>6-Iron</w:t>
            </w:r>
          </w:p>
        </w:tc>
        <w:tc>
          <w:tcPr>
            <w:tcW w:w="1621" w:type="dxa"/>
            <w:tcBorders>
              <w:top w:val="dashSmallGap" w:sz="4" w:space="0" w:color="auto"/>
            </w:tcBorders>
            <w:noWrap/>
            <w:hideMark/>
          </w:tcPr>
          <w:p w14:paraId="7BEDAC8C" w14:textId="77777777" w:rsidR="000655B6" w:rsidRPr="00D24B01" w:rsidRDefault="003B238D" w:rsidP="000655B6">
            <w:r w:rsidRPr="00D24B01">
              <w:t>Intellectual 1</w:t>
            </w:r>
          </w:p>
        </w:tc>
        <w:tc>
          <w:tcPr>
            <w:tcW w:w="571" w:type="dxa"/>
            <w:tcBorders>
              <w:top w:val="dashSmallGap" w:sz="4" w:space="0" w:color="auto"/>
            </w:tcBorders>
            <w:noWrap/>
            <w:hideMark/>
          </w:tcPr>
          <w:p w14:paraId="680168C0" w14:textId="77777777" w:rsidR="000655B6" w:rsidRPr="00D24B01" w:rsidRDefault="003B238D" w:rsidP="000655B6">
            <w:r w:rsidRPr="00D24B01">
              <w:t>12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191C6B30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97.9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7248D751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08.1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6F79382F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17.8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186D435C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26.0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32BDE3A2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29.5</w:t>
            </w:r>
          </w:p>
        </w:tc>
      </w:tr>
      <w:tr w:rsidR="003D3740" w14:paraId="3F546955" w14:textId="77777777" w:rsidTr="00E27BE3">
        <w:trPr>
          <w:trHeight w:val="290"/>
        </w:trPr>
        <w:tc>
          <w:tcPr>
            <w:tcW w:w="497" w:type="dxa"/>
            <w:vMerge/>
            <w:hideMark/>
          </w:tcPr>
          <w:p w14:paraId="5EAD977F" w14:textId="77777777" w:rsidR="000655B6" w:rsidRPr="00D24B01" w:rsidRDefault="000655B6" w:rsidP="000655B6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4499D9AC" w14:textId="77777777" w:rsidR="000655B6" w:rsidRPr="00D24B01" w:rsidRDefault="003B238D" w:rsidP="000655B6">
            <w:r w:rsidRPr="00D24B01">
              <w:t>Intellectual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5D4082F5" w14:textId="77777777" w:rsidR="000655B6" w:rsidRPr="00D24B01" w:rsidRDefault="003B238D" w:rsidP="000655B6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0EECEB4A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79.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320B3A25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82.3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73C2631F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02.2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0361999F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29.6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524F17E4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41.0</w:t>
            </w:r>
          </w:p>
        </w:tc>
      </w:tr>
      <w:tr w:rsidR="003D3740" w14:paraId="37C5ECB4" w14:textId="77777777" w:rsidTr="00E27BE3">
        <w:trPr>
          <w:trHeight w:val="290"/>
        </w:trPr>
        <w:tc>
          <w:tcPr>
            <w:tcW w:w="497" w:type="dxa"/>
            <w:vMerge/>
            <w:hideMark/>
          </w:tcPr>
          <w:p w14:paraId="2459C41D" w14:textId="77777777" w:rsidR="000655B6" w:rsidRPr="00D24B01" w:rsidRDefault="000655B6" w:rsidP="000655B6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22C54508" w14:textId="77777777" w:rsidR="000655B6" w:rsidRPr="00D24B01" w:rsidRDefault="003B238D" w:rsidP="000655B6">
            <w:r w:rsidRPr="00D24B01">
              <w:t>Sitt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04F61C1A" w14:textId="77777777" w:rsidR="000655B6" w:rsidRPr="00D24B01" w:rsidRDefault="003B238D" w:rsidP="000655B6">
            <w:r w:rsidRPr="00D24B01">
              <w:t>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70A0BCE7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55.9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617BD13E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65.6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661723F1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70.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20CACE63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73.6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F5C6CC8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82.0</w:t>
            </w:r>
          </w:p>
        </w:tc>
      </w:tr>
      <w:tr w:rsidR="003D3740" w14:paraId="1BED7627" w14:textId="77777777" w:rsidTr="00E27BE3">
        <w:trPr>
          <w:trHeight w:val="290"/>
        </w:trPr>
        <w:tc>
          <w:tcPr>
            <w:tcW w:w="497" w:type="dxa"/>
            <w:vMerge/>
            <w:hideMark/>
          </w:tcPr>
          <w:p w14:paraId="3F168A23" w14:textId="77777777" w:rsidR="000655B6" w:rsidRPr="00D24B01" w:rsidRDefault="000655B6" w:rsidP="000655B6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5EBE24E6" w14:textId="77777777" w:rsidR="000655B6" w:rsidRPr="00D24B01" w:rsidRDefault="003B238D" w:rsidP="000655B6">
            <w:r w:rsidRPr="00D24B01">
              <w:t>Sitting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3F9A70A2" w14:textId="77777777" w:rsidR="000655B6" w:rsidRPr="00D24B01" w:rsidRDefault="003B238D" w:rsidP="000655B6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22DFD1F7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66.0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7F86C5C5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75.2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705E1CFC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86.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658AEA81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90.0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1D53338D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92.5</w:t>
            </w:r>
          </w:p>
        </w:tc>
      </w:tr>
      <w:tr w:rsidR="003D3740" w14:paraId="0BE299E2" w14:textId="77777777" w:rsidTr="00E27BE3">
        <w:trPr>
          <w:trHeight w:val="290"/>
        </w:trPr>
        <w:tc>
          <w:tcPr>
            <w:tcW w:w="497" w:type="dxa"/>
            <w:vMerge/>
            <w:hideMark/>
          </w:tcPr>
          <w:p w14:paraId="7FDA660B" w14:textId="77777777" w:rsidR="000655B6" w:rsidRPr="00D24B01" w:rsidRDefault="000655B6" w:rsidP="000655B6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7889B6D1" w14:textId="77777777" w:rsidR="000655B6" w:rsidRPr="00D24B01" w:rsidRDefault="003B238D" w:rsidP="000655B6">
            <w:r w:rsidRPr="00D24B01">
              <w:t>Stand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563775AC" w14:textId="77777777" w:rsidR="000655B6" w:rsidRPr="00D24B01" w:rsidRDefault="003B238D" w:rsidP="000655B6">
            <w:r w:rsidRPr="00D24B01">
              <w:t>1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28AA2A2B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83.8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23206F91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95.3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2E64CD24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05.6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6C1EB225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19.8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70A52E00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31.0</w:t>
            </w:r>
          </w:p>
        </w:tc>
      </w:tr>
      <w:tr w:rsidR="003D3740" w14:paraId="4D0D2629" w14:textId="77777777" w:rsidTr="00E27BE3">
        <w:trPr>
          <w:trHeight w:val="290"/>
        </w:trPr>
        <w:tc>
          <w:tcPr>
            <w:tcW w:w="497" w:type="dxa"/>
            <w:vMerge/>
            <w:hideMark/>
          </w:tcPr>
          <w:p w14:paraId="0F362B87" w14:textId="77777777" w:rsidR="000655B6" w:rsidRPr="00D24B01" w:rsidRDefault="000655B6" w:rsidP="000655B6">
            <w:pPr>
              <w:jc w:val="center"/>
            </w:pPr>
          </w:p>
        </w:tc>
        <w:tc>
          <w:tcPr>
            <w:tcW w:w="1621" w:type="dxa"/>
            <w:noWrap/>
            <w:hideMark/>
          </w:tcPr>
          <w:p w14:paraId="2C3084E7" w14:textId="77777777" w:rsidR="000655B6" w:rsidRPr="00D24B01" w:rsidRDefault="003B238D" w:rsidP="000655B6">
            <w:r w:rsidRPr="00D24B01">
              <w:t>Standing 2</w:t>
            </w:r>
          </w:p>
        </w:tc>
        <w:tc>
          <w:tcPr>
            <w:tcW w:w="571" w:type="dxa"/>
            <w:noWrap/>
            <w:hideMark/>
          </w:tcPr>
          <w:p w14:paraId="5C6767DC" w14:textId="77777777" w:rsidR="000655B6" w:rsidRPr="00D24B01" w:rsidRDefault="003B238D" w:rsidP="000655B6">
            <w:r w:rsidRPr="00D24B01">
              <w:t>47</w:t>
            </w:r>
          </w:p>
        </w:tc>
        <w:tc>
          <w:tcPr>
            <w:tcW w:w="1265" w:type="dxa"/>
            <w:noWrap/>
            <w:vAlign w:val="bottom"/>
            <w:hideMark/>
          </w:tcPr>
          <w:p w14:paraId="060849E1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78.8</w:t>
            </w:r>
          </w:p>
        </w:tc>
        <w:tc>
          <w:tcPr>
            <w:tcW w:w="1265" w:type="dxa"/>
            <w:noWrap/>
            <w:vAlign w:val="bottom"/>
            <w:hideMark/>
          </w:tcPr>
          <w:p w14:paraId="0706DFE2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92.1</w:t>
            </w:r>
          </w:p>
        </w:tc>
        <w:tc>
          <w:tcPr>
            <w:tcW w:w="1266" w:type="dxa"/>
            <w:noWrap/>
            <w:vAlign w:val="bottom"/>
            <w:hideMark/>
          </w:tcPr>
          <w:p w14:paraId="2DC79BD9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05.6</w:t>
            </w:r>
          </w:p>
        </w:tc>
        <w:tc>
          <w:tcPr>
            <w:tcW w:w="1265" w:type="dxa"/>
            <w:noWrap/>
            <w:vAlign w:val="bottom"/>
            <w:hideMark/>
          </w:tcPr>
          <w:p w14:paraId="5DB296E4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18.6</w:t>
            </w:r>
          </w:p>
        </w:tc>
        <w:tc>
          <w:tcPr>
            <w:tcW w:w="1266" w:type="dxa"/>
            <w:noWrap/>
            <w:vAlign w:val="bottom"/>
            <w:hideMark/>
          </w:tcPr>
          <w:p w14:paraId="27539879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29.1</w:t>
            </w:r>
          </w:p>
        </w:tc>
      </w:tr>
      <w:tr w:rsidR="003D3740" w14:paraId="1318CAA7" w14:textId="77777777" w:rsidTr="00E27BE3">
        <w:trPr>
          <w:trHeight w:val="290"/>
        </w:trPr>
        <w:tc>
          <w:tcPr>
            <w:tcW w:w="497" w:type="dxa"/>
            <w:vMerge/>
            <w:hideMark/>
          </w:tcPr>
          <w:p w14:paraId="0C7DC252" w14:textId="77777777" w:rsidR="000655B6" w:rsidRPr="00D24B01" w:rsidRDefault="000655B6" w:rsidP="000655B6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4F948BF2" w14:textId="77777777" w:rsidR="000655B6" w:rsidRPr="00D24B01" w:rsidRDefault="003B238D" w:rsidP="000655B6">
            <w:r w:rsidRPr="00D24B01">
              <w:t>Standing 3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10C999AF" w14:textId="77777777" w:rsidR="000655B6" w:rsidRPr="00D24B01" w:rsidRDefault="003B238D" w:rsidP="000655B6">
            <w:r w:rsidRPr="00D24B01">
              <w:t>4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21198F17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84.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6C9327E4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94.8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646E3B0E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11.2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73DC7135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22.7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6AEFF862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30.6</w:t>
            </w:r>
          </w:p>
        </w:tc>
      </w:tr>
      <w:tr w:rsidR="003D3740" w14:paraId="7131741F" w14:textId="77777777" w:rsidTr="00426E7F">
        <w:trPr>
          <w:trHeight w:val="290"/>
        </w:trPr>
        <w:tc>
          <w:tcPr>
            <w:tcW w:w="497" w:type="dxa"/>
            <w:vMerge/>
            <w:hideMark/>
          </w:tcPr>
          <w:p w14:paraId="392336AB" w14:textId="77777777" w:rsidR="00911211" w:rsidRPr="00D24B01" w:rsidRDefault="00911211" w:rsidP="00911211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16F51B56" w14:textId="77777777" w:rsidR="00911211" w:rsidRPr="00D24B01" w:rsidRDefault="003B238D" w:rsidP="00911211">
            <w:r w:rsidRPr="00D24B01">
              <w:t>Visual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54266438" w14:textId="77777777" w:rsidR="00911211" w:rsidRPr="00D24B01" w:rsidRDefault="003B238D" w:rsidP="00911211">
            <w:r w:rsidRPr="00D24B01">
              <w:t>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5FDF981A" w14:textId="77777777" w:rsidR="00911211" w:rsidRPr="006429ED" w:rsidRDefault="003B238D" w:rsidP="00911211">
            <w:pPr>
              <w:jc w:val="center"/>
            </w:pPr>
            <w:r w:rsidRPr="006429ED">
              <w:t>-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1FDAFC88" w14:textId="77777777" w:rsidR="00911211" w:rsidRPr="006429ED" w:rsidRDefault="003B238D" w:rsidP="00911211">
            <w:pPr>
              <w:jc w:val="center"/>
            </w:pPr>
            <w:r w:rsidRPr="006429ED"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2F16B424" w14:textId="77777777" w:rsidR="00911211" w:rsidRPr="006429ED" w:rsidRDefault="003B238D" w:rsidP="00911211">
            <w:pPr>
              <w:jc w:val="center"/>
            </w:pPr>
            <w:r w:rsidRPr="006429ED">
              <w:rPr>
                <w:rFonts w:cs="Calibri"/>
              </w:rPr>
              <w:t>97.8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15098E8A" w14:textId="77777777" w:rsidR="00911211" w:rsidRPr="006429ED" w:rsidRDefault="003B238D" w:rsidP="00911211">
            <w:pPr>
              <w:jc w:val="center"/>
            </w:pPr>
            <w:r w:rsidRPr="006429ED"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hideMark/>
          </w:tcPr>
          <w:p w14:paraId="2AAE0639" w14:textId="77777777" w:rsidR="00911211" w:rsidRPr="006429ED" w:rsidRDefault="003B238D" w:rsidP="00911211">
            <w:pPr>
              <w:jc w:val="center"/>
            </w:pPr>
            <w:r w:rsidRPr="006429ED">
              <w:t>-</w:t>
            </w:r>
          </w:p>
        </w:tc>
      </w:tr>
      <w:tr w:rsidR="003D3740" w14:paraId="64C3C585" w14:textId="77777777" w:rsidTr="00E27BE3">
        <w:trPr>
          <w:trHeight w:val="290"/>
        </w:trPr>
        <w:tc>
          <w:tcPr>
            <w:tcW w:w="497" w:type="dxa"/>
            <w:vMerge/>
            <w:tcBorders>
              <w:bottom w:val="dashSmallGap" w:sz="4" w:space="0" w:color="auto"/>
            </w:tcBorders>
            <w:hideMark/>
          </w:tcPr>
          <w:p w14:paraId="1140CB0A" w14:textId="77777777" w:rsidR="000655B6" w:rsidRPr="00D24B01" w:rsidRDefault="000655B6" w:rsidP="000655B6">
            <w:pPr>
              <w:jc w:val="center"/>
            </w:pPr>
          </w:p>
        </w:tc>
        <w:tc>
          <w:tcPr>
            <w:tcW w:w="1621" w:type="dxa"/>
            <w:tcBorders>
              <w:bottom w:val="dashSmallGap" w:sz="4" w:space="0" w:color="auto"/>
            </w:tcBorders>
            <w:noWrap/>
            <w:hideMark/>
          </w:tcPr>
          <w:p w14:paraId="7DBA092F" w14:textId="77777777" w:rsidR="000655B6" w:rsidRPr="00D24B01" w:rsidRDefault="003B238D" w:rsidP="000655B6">
            <w:r w:rsidRPr="00D24B01">
              <w:t>Visual 2</w:t>
            </w:r>
          </w:p>
        </w:tc>
        <w:tc>
          <w:tcPr>
            <w:tcW w:w="571" w:type="dxa"/>
            <w:tcBorders>
              <w:bottom w:val="dashSmallGap" w:sz="4" w:space="0" w:color="auto"/>
            </w:tcBorders>
            <w:noWrap/>
            <w:hideMark/>
          </w:tcPr>
          <w:p w14:paraId="64FF4602" w14:textId="77777777" w:rsidR="000655B6" w:rsidRPr="00D24B01" w:rsidRDefault="003B238D" w:rsidP="000655B6">
            <w:r w:rsidRPr="00D24B01">
              <w:t>6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302DB72F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00.0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64D95499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03.0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008F5936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07.4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165E281D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15.3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  <w:hideMark/>
          </w:tcPr>
          <w:p w14:paraId="35359C8E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39.9</w:t>
            </w:r>
          </w:p>
        </w:tc>
      </w:tr>
      <w:tr w:rsidR="003D3740" w14:paraId="74FAB01C" w14:textId="77777777" w:rsidTr="00E27BE3">
        <w:trPr>
          <w:trHeight w:val="290"/>
        </w:trPr>
        <w:tc>
          <w:tcPr>
            <w:tcW w:w="497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457D5DEA" w14:textId="77777777" w:rsidR="000655B6" w:rsidRPr="00D24B01" w:rsidRDefault="003B238D" w:rsidP="000655B6">
            <w:pPr>
              <w:jc w:val="center"/>
            </w:pPr>
            <w:r w:rsidRPr="00D24B01">
              <w:t>Pitching Wedge</w:t>
            </w:r>
          </w:p>
        </w:tc>
        <w:tc>
          <w:tcPr>
            <w:tcW w:w="1621" w:type="dxa"/>
            <w:tcBorders>
              <w:top w:val="dashSmallGap" w:sz="4" w:space="0" w:color="auto"/>
            </w:tcBorders>
            <w:noWrap/>
            <w:hideMark/>
          </w:tcPr>
          <w:p w14:paraId="7588AD07" w14:textId="77777777" w:rsidR="000655B6" w:rsidRPr="00D24B01" w:rsidRDefault="003B238D" w:rsidP="000655B6">
            <w:r w:rsidRPr="00D24B01">
              <w:t>Intellectual 1</w:t>
            </w:r>
          </w:p>
        </w:tc>
        <w:tc>
          <w:tcPr>
            <w:tcW w:w="571" w:type="dxa"/>
            <w:tcBorders>
              <w:top w:val="dashSmallGap" w:sz="4" w:space="0" w:color="auto"/>
            </w:tcBorders>
            <w:noWrap/>
            <w:hideMark/>
          </w:tcPr>
          <w:p w14:paraId="1762C946" w14:textId="77777777" w:rsidR="000655B6" w:rsidRPr="00D24B01" w:rsidRDefault="003B238D" w:rsidP="000655B6">
            <w:r w:rsidRPr="00D24B01">
              <w:t>12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43D05347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71.2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2A17A442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84.9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68054D2B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95.0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2E6E589E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02.1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5A4A71C0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03.6</w:t>
            </w:r>
          </w:p>
        </w:tc>
      </w:tr>
      <w:tr w:rsidR="003D3740" w14:paraId="7E2579AC" w14:textId="77777777" w:rsidTr="00E27BE3">
        <w:trPr>
          <w:trHeight w:val="290"/>
        </w:trPr>
        <w:tc>
          <w:tcPr>
            <w:tcW w:w="497" w:type="dxa"/>
            <w:vMerge/>
            <w:hideMark/>
          </w:tcPr>
          <w:p w14:paraId="50430873" w14:textId="77777777" w:rsidR="000655B6" w:rsidRPr="00D24B01" w:rsidRDefault="000655B6" w:rsidP="000655B6"/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36A7FB5F" w14:textId="77777777" w:rsidR="000655B6" w:rsidRPr="00D24B01" w:rsidRDefault="003B238D" w:rsidP="000655B6">
            <w:r w:rsidRPr="00D24B01">
              <w:t>Intellectual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65632BF3" w14:textId="77777777" w:rsidR="000655B6" w:rsidRPr="00D24B01" w:rsidRDefault="003B238D" w:rsidP="000655B6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2899EB36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60.6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33E1399B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64.2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626BB19E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86.0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5889F115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05.2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3EF2A80B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12.9</w:t>
            </w:r>
          </w:p>
        </w:tc>
      </w:tr>
      <w:tr w:rsidR="003D3740" w14:paraId="38A92F65" w14:textId="77777777" w:rsidTr="00E27BE3">
        <w:trPr>
          <w:trHeight w:val="290"/>
        </w:trPr>
        <w:tc>
          <w:tcPr>
            <w:tcW w:w="497" w:type="dxa"/>
            <w:vMerge/>
            <w:hideMark/>
          </w:tcPr>
          <w:p w14:paraId="7EB9A6DA" w14:textId="77777777" w:rsidR="000655B6" w:rsidRPr="00D24B01" w:rsidRDefault="000655B6" w:rsidP="000655B6"/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334304A3" w14:textId="77777777" w:rsidR="000655B6" w:rsidRPr="00D24B01" w:rsidRDefault="003B238D" w:rsidP="000655B6">
            <w:r w:rsidRPr="00D24B01">
              <w:t>Sitt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2D15BC67" w14:textId="77777777" w:rsidR="000655B6" w:rsidRPr="00D24B01" w:rsidRDefault="003B238D" w:rsidP="000655B6">
            <w:r w:rsidRPr="00D24B01">
              <w:t>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35E9976E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49.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5D6332E5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55.1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41A47686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57.3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5D63CBC5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61.6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588D1D48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69.9</w:t>
            </w:r>
          </w:p>
        </w:tc>
      </w:tr>
      <w:tr w:rsidR="003D3740" w14:paraId="2A65AE4B" w14:textId="77777777" w:rsidTr="00E27BE3">
        <w:trPr>
          <w:trHeight w:val="290"/>
        </w:trPr>
        <w:tc>
          <w:tcPr>
            <w:tcW w:w="497" w:type="dxa"/>
            <w:vMerge/>
            <w:hideMark/>
          </w:tcPr>
          <w:p w14:paraId="4D8C002B" w14:textId="77777777" w:rsidR="000655B6" w:rsidRPr="00D24B01" w:rsidRDefault="000655B6" w:rsidP="000655B6"/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0EEF6098" w14:textId="77777777" w:rsidR="000655B6" w:rsidRPr="00D24B01" w:rsidRDefault="003B238D" w:rsidP="000655B6">
            <w:r w:rsidRPr="00D24B01">
              <w:t>Sitting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10595B13" w14:textId="77777777" w:rsidR="000655B6" w:rsidRPr="00D24B01" w:rsidRDefault="003B238D" w:rsidP="000655B6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4F078FB0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46.8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70203E15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48.6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1FFAA218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52.4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6D292CF0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67.9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5FADD232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70.6</w:t>
            </w:r>
          </w:p>
        </w:tc>
      </w:tr>
      <w:tr w:rsidR="003D3740" w14:paraId="50CF6F05" w14:textId="77777777" w:rsidTr="00E27BE3">
        <w:trPr>
          <w:trHeight w:val="290"/>
        </w:trPr>
        <w:tc>
          <w:tcPr>
            <w:tcW w:w="497" w:type="dxa"/>
            <w:vMerge/>
            <w:hideMark/>
          </w:tcPr>
          <w:p w14:paraId="19DC3CD4" w14:textId="77777777" w:rsidR="000655B6" w:rsidRPr="00D24B01" w:rsidRDefault="000655B6" w:rsidP="000655B6"/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311652BB" w14:textId="77777777" w:rsidR="000655B6" w:rsidRPr="00D24B01" w:rsidRDefault="003B238D" w:rsidP="000655B6">
            <w:r w:rsidRPr="00D24B01">
              <w:t>Stand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40708EE0" w14:textId="77777777" w:rsidR="000655B6" w:rsidRPr="00D24B01" w:rsidRDefault="003B238D" w:rsidP="000655B6">
            <w:r w:rsidRPr="00D24B01">
              <w:t>1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3925F108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70.0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7F9C8895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77.0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3330C3AD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82.8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70CF8DF3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99.0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658595C4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07.1</w:t>
            </w:r>
          </w:p>
        </w:tc>
      </w:tr>
      <w:tr w:rsidR="003D3740" w14:paraId="52F47929" w14:textId="77777777" w:rsidTr="00E27BE3">
        <w:trPr>
          <w:trHeight w:val="290"/>
        </w:trPr>
        <w:tc>
          <w:tcPr>
            <w:tcW w:w="497" w:type="dxa"/>
            <w:vMerge/>
            <w:hideMark/>
          </w:tcPr>
          <w:p w14:paraId="40E30575" w14:textId="77777777" w:rsidR="000655B6" w:rsidRPr="00D24B01" w:rsidRDefault="000655B6" w:rsidP="000655B6"/>
        </w:tc>
        <w:tc>
          <w:tcPr>
            <w:tcW w:w="1621" w:type="dxa"/>
            <w:noWrap/>
            <w:hideMark/>
          </w:tcPr>
          <w:p w14:paraId="60552FE5" w14:textId="77777777" w:rsidR="000655B6" w:rsidRPr="00D24B01" w:rsidRDefault="003B238D" w:rsidP="000655B6">
            <w:r w:rsidRPr="00D24B01">
              <w:t>Standing 2</w:t>
            </w:r>
          </w:p>
        </w:tc>
        <w:tc>
          <w:tcPr>
            <w:tcW w:w="571" w:type="dxa"/>
            <w:noWrap/>
            <w:hideMark/>
          </w:tcPr>
          <w:p w14:paraId="3F1B4E97" w14:textId="77777777" w:rsidR="000655B6" w:rsidRPr="00D24B01" w:rsidRDefault="003B238D" w:rsidP="000655B6">
            <w:r w:rsidRPr="00D24B01">
              <w:t>47</w:t>
            </w:r>
          </w:p>
        </w:tc>
        <w:tc>
          <w:tcPr>
            <w:tcW w:w="1265" w:type="dxa"/>
            <w:noWrap/>
            <w:vAlign w:val="bottom"/>
            <w:hideMark/>
          </w:tcPr>
          <w:p w14:paraId="15A2CE00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59.9</w:t>
            </w:r>
          </w:p>
        </w:tc>
        <w:tc>
          <w:tcPr>
            <w:tcW w:w="1265" w:type="dxa"/>
            <w:noWrap/>
            <w:vAlign w:val="bottom"/>
            <w:hideMark/>
          </w:tcPr>
          <w:p w14:paraId="21C592FE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73.4</w:t>
            </w:r>
          </w:p>
        </w:tc>
        <w:tc>
          <w:tcPr>
            <w:tcW w:w="1266" w:type="dxa"/>
            <w:noWrap/>
            <w:vAlign w:val="bottom"/>
            <w:hideMark/>
          </w:tcPr>
          <w:p w14:paraId="33A4EE92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88.2</w:t>
            </w:r>
          </w:p>
        </w:tc>
        <w:tc>
          <w:tcPr>
            <w:tcW w:w="1265" w:type="dxa"/>
            <w:noWrap/>
            <w:vAlign w:val="bottom"/>
            <w:hideMark/>
          </w:tcPr>
          <w:p w14:paraId="596117C7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93.7</w:t>
            </w:r>
          </w:p>
        </w:tc>
        <w:tc>
          <w:tcPr>
            <w:tcW w:w="1266" w:type="dxa"/>
            <w:noWrap/>
            <w:vAlign w:val="bottom"/>
            <w:hideMark/>
          </w:tcPr>
          <w:p w14:paraId="7CDA04BB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03.6</w:t>
            </w:r>
          </w:p>
        </w:tc>
      </w:tr>
      <w:tr w:rsidR="003D3740" w14:paraId="1C2D2338" w14:textId="77777777" w:rsidTr="00E27BE3">
        <w:trPr>
          <w:trHeight w:val="290"/>
        </w:trPr>
        <w:tc>
          <w:tcPr>
            <w:tcW w:w="497" w:type="dxa"/>
            <w:vMerge/>
            <w:hideMark/>
          </w:tcPr>
          <w:p w14:paraId="07D90412" w14:textId="77777777" w:rsidR="000655B6" w:rsidRPr="00D24B01" w:rsidRDefault="000655B6" w:rsidP="000655B6"/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2B7DE8C7" w14:textId="77777777" w:rsidR="000655B6" w:rsidRPr="00D24B01" w:rsidRDefault="003B238D" w:rsidP="000655B6">
            <w:r w:rsidRPr="00D24B01">
              <w:t>Standing 3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1857E3A7" w14:textId="77777777" w:rsidR="000655B6" w:rsidRPr="00D24B01" w:rsidRDefault="003B238D" w:rsidP="000655B6">
            <w:r w:rsidRPr="00D24B01">
              <w:t>4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7EC52A79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64.4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6CFB559F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75.4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0110A3BC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87.3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76661738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97.5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  <w:hideMark/>
          </w:tcPr>
          <w:p w14:paraId="4595BAD4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06.1</w:t>
            </w:r>
          </w:p>
        </w:tc>
      </w:tr>
      <w:tr w:rsidR="003D3740" w14:paraId="35DD42FA" w14:textId="77777777" w:rsidTr="000122DE">
        <w:trPr>
          <w:trHeight w:val="290"/>
        </w:trPr>
        <w:tc>
          <w:tcPr>
            <w:tcW w:w="497" w:type="dxa"/>
            <w:vMerge/>
            <w:hideMark/>
          </w:tcPr>
          <w:p w14:paraId="0AACEAC5" w14:textId="77777777" w:rsidR="00911211" w:rsidRPr="00D24B01" w:rsidRDefault="00911211" w:rsidP="00911211"/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26B74FB9" w14:textId="77777777" w:rsidR="00911211" w:rsidRPr="00D24B01" w:rsidRDefault="003B238D" w:rsidP="00911211">
            <w:r w:rsidRPr="00D24B01">
              <w:t>Visual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617A42F9" w14:textId="77777777" w:rsidR="00911211" w:rsidRPr="00D24B01" w:rsidRDefault="003B238D" w:rsidP="00911211">
            <w:r w:rsidRPr="00D24B01">
              <w:t>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2A683156" w14:textId="77777777" w:rsidR="00911211" w:rsidRPr="006429ED" w:rsidRDefault="003B238D" w:rsidP="00911211">
            <w:pPr>
              <w:jc w:val="center"/>
            </w:pPr>
            <w:r w:rsidRPr="006429ED">
              <w:t>-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7A3972C6" w14:textId="77777777" w:rsidR="00911211" w:rsidRPr="006429ED" w:rsidRDefault="003B238D" w:rsidP="00911211">
            <w:pPr>
              <w:jc w:val="center"/>
            </w:pPr>
            <w:r w:rsidRPr="006429ED"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08F52186" w14:textId="77777777" w:rsidR="00911211" w:rsidRPr="006429ED" w:rsidRDefault="003B238D" w:rsidP="00911211">
            <w:pPr>
              <w:jc w:val="center"/>
            </w:pPr>
            <w:r w:rsidRPr="006429ED">
              <w:rPr>
                <w:rFonts w:cs="Calibri"/>
              </w:rPr>
              <w:t>82.6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hideMark/>
          </w:tcPr>
          <w:p w14:paraId="3F13D471" w14:textId="77777777" w:rsidR="00911211" w:rsidRPr="006429ED" w:rsidRDefault="003B238D" w:rsidP="00911211">
            <w:pPr>
              <w:jc w:val="center"/>
            </w:pPr>
            <w:r w:rsidRPr="006429ED"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hideMark/>
          </w:tcPr>
          <w:p w14:paraId="76C9C6D1" w14:textId="77777777" w:rsidR="00911211" w:rsidRPr="006429ED" w:rsidRDefault="003B238D" w:rsidP="00911211">
            <w:pPr>
              <w:jc w:val="center"/>
            </w:pPr>
            <w:r w:rsidRPr="006429ED">
              <w:t>-</w:t>
            </w:r>
          </w:p>
        </w:tc>
      </w:tr>
      <w:tr w:rsidR="003D3740" w14:paraId="77627CA6" w14:textId="77777777" w:rsidTr="00E27BE3">
        <w:trPr>
          <w:trHeight w:val="290"/>
        </w:trPr>
        <w:tc>
          <w:tcPr>
            <w:tcW w:w="497" w:type="dxa"/>
            <w:vMerge/>
            <w:tcBorders>
              <w:bottom w:val="single" w:sz="4" w:space="0" w:color="auto"/>
            </w:tcBorders>
            <w:hideMark/>
          </w:tcPr>
          <w:p w14:paraId="045F3ED3" w14:textId="77777777" w:rsidR="000655B6" w:rsidRPr="00D24B01" w:rsidRDefault="000655B6" w:rsidP="000655B6"/>
        </w:tc>
        <w:tc>
          <w:tcPr>
            <w:tcW w:w="1621" w:type="dxa"/>
            <w:tcBorders>
              <w:bottom w:val="single" w:sz="4" w:space="0" w:color="auto"/>
            </w:tcBorders>
            <w:noWrap/>
            <w:hideMark/>
          </w:tcPr>
          <w:p w14:paraId="54F9DB80" w14:textId="77777777" w:rsidR="000655B6" w:rsidRPr="00D24B01" w:rsidRDefault="003B238D" w:rsidP="000655B6">
            <w:r w:rsidRPr="00D24B01">
              <w:t>Visual 2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  <w:hideMark/>
          </w:tcPr>
          <w:p w14:paraId="106695D8" w14:textId="77777777" w:rsidR="000655B6" w:rsidRPr="00D24B01" w:rsidRDefault="003B238D" w:rsidP="000655B6">
            <w:r w:rsidRPr="00D24B01">
              <w:t>6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A8F38DD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74.8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385555E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81.4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D28E43E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85.7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4C90A59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99.5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9EBA6C" w14:textId="77777777" w:rsidR="000655B6" w:rsidRPr="006429ED" w:rsidRDefault="003B238D" w:rsidP="000655B6">
            <w:pPr>
              <w:jc w:val="center"/>
            </w:pPr>
            <w:r w:rsidRPr="006429ED">
              <w:rPr>
                <w:rFonts w:cs="Calibri"/>
              </w:rPr>
              <w:t>111.5</w:t>
            </w:r>
          </w:p>
        </w:tc>
      </w:tr>
    </w:tbl>
    <w:p w14:paraId="1854EE15" w14:textId="77777777" w:rsidR="00302303" w:rsidRDefault="00302303" w:rsidP="00856FE5">
      <w:pPr>
        <w:rPr>
          <w:lang w:val="en-US"/>
        </w:rPr>
      </w:pPr>
    </w:p>
    <w:p w14:paraId="0D3E6630" w14:textId="77777777" w:rsidR="00856FE5" w:rsidRDefault="003B238D">
      <w:pPr>
        <w:rPr>
          <w:lang w:val="en-US"/>
        </w:rPr>
      </w:pPr>
      <w:r>
        <w:rPr>
          <w:lang w:val="en-US"/>
        </w:rPr>
        <w:br w:type="page"/>
      </w:r>
    </w:p>
    <w:p w14:paraId="2DE2E8A6" w14:textId="77777777" w:rsidR="00302303" w:rsidRDefault="003B238D" w:rsidP="00302303">
      <w:pPr>
        <w:pStyle w:val="Heading3"/>
        <w:rPr>
          <w:lang w:val="en-US"/>
        </w:rPr>
      </w:pPr>
      <w:r>
        <w:rPr>
          <w:lang w:val="en-US"/>
        </w:rPr>
        <w:lastRenderedPageBreak/>
        <w:t>Launch angle percentiles for Sport Cla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7"/>
        <w:gridCol w:w="1621"/>
        <w:gridCol w:w="571"/>
        <w:gridCol w:w="1265"/>
        <w:gridCol w:w="1265"/>
        <w:gridCol w:w="1266"/>
        <w:gridCol w:w="1265"/>
        <w:gridCol w:w="1266"/>
      </w:tblGrid>
      <w:tr w:rsidR="003D3740" w14:paraId="492CE174" w14:textId="77777777" w:rsidTr="007E6EC0">
        <w:trPr>
          <w:trHeight w:val="290"/>
        </w:trPr>
        <w:tc>
          <w:tcPr>
            <w:tcW w:w="497" w:type="dxa"/>
            <w:tcBorders>
              <w:top w:val="single" w:sz="4" w:space="0" w:color="auto"/>
            </w:tcBorders>
            <w:noWrap/>
            <w:hideMark/>
          </w:tcPr>
          <w:p w14:paraId="7503FE65" w14:textId="77777777" w:rsidR="00911211" w:rsidRPr="00D24B01" w:rsidRDefault="003B238D" w:rsidP="007E6EC0">
            <w:r w:rsidRPr="00D24B01">
              <w:t> 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5435D95" w14:textId="77777777" w:rsidR="00911211" w:rsidRPr="00D24B01" w:rsidRDefault="003B238D" w:rsidP="007E6EC0">
            <w:r w:rsidRPr="00D24B01">
              <w:t>Sport Class</w:t>
            </w:r>
          </w:p>
        </w:tc>
        <w:tc>
          <w:tcPr>
            <w:tcW w:w="571" w:type="dxa"/>
            <w:tcBorders>
              <w:top w:val="single" w:sz="4" w:space="0" w:color="auto"/>
            </w:tcBorders>
            <w:noWrap/>
            <w:hideMark/>
          </w:tcPr>
          <w:p w14:paraId="7469DE63" w14:textId="77777777" w:rsidR="00911211" w:rsidRPr="00D24B01" w:rsidRDefault="003B238D" w:rsidP="007E6EC0">
            <w:r w:rsidRPr="00D24B01">
              <w:t>N</w:t>
            </w:r>
          </w:p>
        </w:tc>
        <w:tc>
          <w:tcPr>
            <w:tcW w:w="6327" w:type="dxa"/>
            <w:gridSpan w:val="5"/>
            <w:tcBorders>
              <w:top w:val="single" w:sz="4" w:space="0" w:color="auto"/>
            </w:tcBorders>
            <w:noWrap/>
            <w:hideMark/>
          </w:tcPr>
          <w:p w14:paraId="1C858430" w14:textId="77777777" w:rsidR="00911211" w:rsidRPr="00D24B01" w:rsidRDefault="003B238D" w:rsidP="007E6EC0">
            <w:pPr>
              <w:jc w:val="center"/>
            </w:pPr>
            <w:r>
              <w:t>Launch Angle (</w:t>
            </w:r>
            <w:proofErr w:type="spellStart"/>
            <w:r>
              <w:t>deg</w:t>
            </w:r>
            <w:proofErr w:type="spellEnd"/>
            <w:r w:rsidRPr="00D24B01">
              <w:t>)</w:t>
            </w:r>
          </w:p>
        </w:tc>
      </w:tr>
      <w:tr w:rsidR="003D3740" w14:paraId="1D3E3D22" w14:textId="77777777" w:rsidTr="007E6EC0">
        <w:trPr>
          <w:trHeight w:val="290"/>
        </w:trPr>
        <w:tc>
          <w:tcPr>
            <w:tcW w:w="497" w:type="dxa"/>
            <w:tcBorders>
              <w:bottom w:val="single" w:sz="4" w:space="0" w:color="auto"/>
            </w:tcBorders>
            <w:noWrap/>
            <w:hideMark/>
          </w:tcPr>
          <w:p w14:paraId="59D20BEF" w14:textId="77777777" w:rsidR="00911211" w:rsidRPr="00D24B01" w:rsidRDefault="003B238D" w:rsidP="007E6EC0">
            <w:r w:rsidRPr="00D24B01">
              <w:t> </w:t>
            </w:r>
          </w:p>
        </w:tc>
        <w:tc>
          <w:tcPr>
            <w:tcW w:w="1621" w:type="dxa"/>
            <w:vMerge/>
            <w:tcBorders>
              <w:bottom w:val="single" w:sz="4" w:space="0" w:color="auto"/>
            </w:tcBorders>
            <w:hideMark/>
          </w:tcPr>
          <w:p w14:paraId="6A20C622" w14:textId="77777777" w:rsidR="00911211" w:rsidRPr="00D24B01" w:rsidRDefault="00911211" w:rsidP="007E6EC0"/>
        </w:tc>
        <w:tc>
          <w:tcPr>
            <w:tcW w:w="571" w:type="dxa"/>
            <w:tcBorders>
              <w:bottom w:val="single" w:sz="4" w:space="0" w:color="auto"/>
            </w:tcBorders>
            <w:noWrap/>
            <w:hideMark/>
          </w:tcPr>
          <w:p w14:paraId="065DFF4A" w14:textId="77777777" w:rsidR="00911211" w:rsidRPr="00D24B01" w:rsidRDefault="003B238D" w:rsidP="007E6EC0">
            <w:r w:rsidRPr="00D24B01">
              <w:t> 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5F1773CD" w14:textId="77777777" w:rsidR="00911211" w:rsidRPr="00D24B01" w:rsidRDefault="003B238D" w:rsidP="007E6EC0">
            <w:pPr>
              <w:jc w:val="center"/>
            </w:pPr>
            <w:r w:rsidRPr="00D24B01">
              <w:t>10th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21C268F9" w14:textId="77777777" w:rsidR="00911211" w:rsidRPr="00D24B01" w:rsidRDefault="003B238D" w:rsidP="007E6EC0">
            <w:pPr>
              <w:jc w:val="center"/>
            </w:pPr>
            <w:r w:rsidRPr="00D24B01">
              <w:t>25th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3A41E8B5" w14:textId="77777777" w:rsidR="00911211" w:rsidRPr="00D24B01" w:rsidRDefault="003B238D" w:rsidP="007E6EC0">
            <w:pPr>
              <w:jc w:val="center"/>
            </w:pPr>
            <w:r w:rsidRPr="00D24B01">
              <w:t>50th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0D892FD7" w14:textId="77777777" w:rsidR="00911211" w:rsidRPr="00D24B01" w:rsidRDefault="003B238D" w:rsidP="007E6EC0">
            <w:pPr>
              <w:jc w:val="center"/>
            </w:pPr>
            <w:r w:rsidRPr="00D24B01">
              <w:t>75th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62FCF48A" w14:textId="77777777" w:rsidR="00911211" w:rsidRPr="00D24B01" w:rsidRDefault="003B238D" w:rsidP="007E6EC0">
            <w:pPr>
              <w:jc w:val="center"/>
            </w:pPr>
            <w:r w:rsidRPr="00D24B01">
              <w:t>90th</w:t>
            </w:r>
          </w:p>
        </w:tc>
      </w:tr>
      <w:tr w:rsidR="003D3740" w14:paraId="23D21E2C" w14:textId="77777777" w:rsidTr="00911211">
        <w:trPr>
          <w:trHeight w:val="290"/>
        </w:trPr>
        <w:tc>
          <w:tcPr>
            <w:tcW w:w="497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77BC0383" w14:textId="77777777" w:rsidR="00395684" w:rsidRPr="00D24B01" w:rsidRDefault="003B238D" w:rsidP="00395684">
            <w:pPr>
              <w:jc w:val="center"/>
            </w:pPr>
            <w:r w:rsidRPr="00D24B01">
              <w:t>Driver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hideMark/>
          </w:tcPr>
          <w:p w14:paraId="02DFA158" w14:textId="77777777" w:rsidR="00395684" w:rsidRPr="00D24B01" w:rsidRDefault="003B238D" w:rsidP="00395684">
            <w:r w:rsidRPr="00D24B01">
              <w:t>Intellectual 1</w:t>
            </w:r>
          </w:p>
        </w:tc>
        <w:tc>
          <w:tcPr>
            <w:tcW w:w="571" w:type="dxa"/>
            <w:tcBorders>
              <w:top w:val="single" w:sz="4" w:space="0" w:color="auto"/>
            </w:tcBorders>
            <w:noWrap/>
            <w:hideMark/>
          </w:tcPr>
          <w:p w14:paraId="583D5DE5" w14:textId="77777777" w:rsidR="00395684" w:rsidRPr="00D24B01" w:rsidRDefault="003B238D" w:rsidP="00395684">
            <w:r w:rsidRPr="00D24B01">
              <w:t>12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bottom"/>
          </w:tcPr>
          <w:p w14:paraId="45480B7C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7.8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bottom"/>
          </w:tcPr>
          <w:p w14:paraId="77ED7719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9.0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bottom"/>
          </w:tcPr>
          <w:p w14:paraId="6BFEFF3A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0.1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bottom"/>
          </w:tcPr>
          <w:p w14:paraId="30924BBB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1.4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bottom"/>
          </w:tcPr>
          <w:p w14:paraId="777021EB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5.0</w:t>
            </w:r>
          </w:p>
        </w:tc>
      </w:tr>
      <w:tr w:rsidR="003D3740" w14:paraId="4D38B936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4EDC43BE" w14:textId="77777777" w:rsidR="00395684" w:rsidRPr="00D24B01" w:rsidRDefault="00395684" w:rsidP="00395684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731FADFB" w14:textId="77777777" w:rsidR="00395684" w:rsidRPr="00D24B01" w:rsidRDefault="003B238D" w:rsidP="00395684">
            <w:r w:rsidRPr="00D24B01">
              <w:t>Intellectual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21626DD9" w14:textId="77777777" w:rsidR="00395684" w:rsidRPr="00D24B01" w:rsidRDefault="003B238D" w:rsidP="00395684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81CD474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7.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650F4FF0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9.3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177A9650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4.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4E532A9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5.8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77D54EB0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7.3</w:t>
            </w:r>
          </w:p>
        </w:tc>
      </w:tr>
      <w:tr w:rsidR="003D3740" w14:paraId="3FB463BF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14262F73" w14:textId="77777777" w:rsidR="00395684" w:rsidRPr="00D24B01" w:rsidRDefault="00395684" w:rsidP="00395684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17F718A9" w14:textId="77777777" w:rsidR="00395684" w:rsidRPr="00D24B01" w:rsidRDefault="003B238D" w:rsidP="00395684">
            <w:r w:rsidRPr="00D24B01">
              <w:t>Sitt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7D79C29D" w14:textId="77777777" w:rsidR="00395684" w:rsidRPr="00D24B01" w:rsidRDefault="003B238D" w:rsidP="00395684">
            <w:r w:rsidRPr="00D24B01">
              <w:t>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432BFC38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8.9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0977BB80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2.3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5160D818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4.7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0B4EEC36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5.3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6DC87EC6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6.8</w:t>
            </w:r>
          </w:p>
        </w:tc>
      </w:tr>
      <w:tr w:rsidR="003D3740" w14:paraId="3377C9CC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06636CEF" w14:textId="77777777" w:rsidR="00395684" w:rsidRPr="00D24B01" w:rsidRDefault="00395684" w:rsidP="00395684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2F56B86F" w14:textId="77777777" w:rsidR="00395684" w:rsidRPr="00D24B01" w:rsidRDefault="003B238D" w:rsidP="00395684">
            <w:r w:rsidRPr="00D24B01">
              <w:t>Sitting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2CEE493A" w14:textId="77777777" w:rsidR="00395684" w:rsidRPr="00D24B01" w:rsidRDefault="003B238D" w:rsidP="00395684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4C7BF3D0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1.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4A453FD0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2.9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5DADF2D1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4.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549171C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5.3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10088F8D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6.0</w:t>
            </w:r>
          </w:p>
        </w:tc>
      </w:tr>
      <w:tr w:rsidR="003D3740" w14:paraId="10287C65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15856C15" w14:textId="77777777" w:rsidR="00395684" w:rsidRPr="00D24B01" w:rsidRDefault="00395684" w:rsidP="00395684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3A90145B" w14:textId="77777777" w:rsidR="00395684" w:rsidRPr="00D24B01" w:rsidRDefault="003B238D" w:rsidP="00395684">
            <w:r w:rsidRPr="00D24B01">
              <w:t>Stand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4469BFC6" w14:textId="77777777" w:rsidR="00395684" w:rsidRPr="00D24B01" w:rsidRDefault="003B238D" w:rsidP="00395684">
            <w:r w:rsidRPr="00D24B01">
              <w:t>1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27EEEB2B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8.7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13C09B1A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1.3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5F0AFD0D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2.3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439AB5F0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3.4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21428657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4.2</w:t>
            </w:r>
          </w:p>
        </w:tc>
      </w:tr>
      <w:tr w:rsidR="003D3740" w14:paraId="74FE51D7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7C38D86C" w14:textId="77777777" w:rsidR="00395684" w:rsidRPr="00D24B01" w:rsidRDefault="00395684" w:rsidP="00395684">
            <w:pPr>
              <w:jc w:val="center"/>
            </w:pPr>
          </w:p>
        </w:tc>
        <w:tc>
          <w:tcPr>
            <w:tcW w:w="1621" w:type="dxa"/>
            <w:noWrap/>
            <w:hideMark/>
          </w:tcPr>
          <w:p w14:paraId="2BD3AE1B" w14:textId="77777777" w:rsidR="00395684" w:rsidRPr="00D24B01" w:rsidRDefault="003B238D" w:rsidP="00395684">
            <w:r w:rsidRPr="00D24B01">
              <w:t>Standing 2</w:t>
            </w:r>
          </w:p>
        </w:tc>
        <w:tc>
          <w:tcPr>
            <w:tcW w:w="571" w:type="dxa"/>
            <w:noWrap/>
            <w:hideMark/>
          </w:tcPr>
          <w:p w14:paraId="72CB19D9" w14:textId="77777777" w:rsidR="00395684" w:rsidRPr="00D24B01" w:rsidRDefault="003B238D" w:rsidP="00395684">
            <w:r w:rsidRPr="00D24B01">
              <w:t>47</w:t>
            </w:r>
          </w:p>
        </w:tc>
        <w:tc>
          <w:tcPr>
            <w:tcW w:w="1265" w:type="dxa"/>
            <w:noWrap/>
            <w:vAlign w:val="bottom"/>
          </w:tcPr>
          <w:p w14:paraId="74AB8414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9.5</w:t>
            </w:r>
          </w:p>
        </w:tc>
        <w:tc>
          <w:tcPr>
            <w:tcW w:w="1265" w:type="dxa"/>
            <w:noWrap/>
            <w:vAlign w:val="bottom"/>
          </w:tcPr>
          <w:p w14:paraId="72F6E2D5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1.4</w:t>
            </w:r>
          </w:p>
        </w:tc>
        <w:tc>
          <w:tcPr>
            <w:tcW w:w="1266" w:type="dxa"/>
            <w:noWrap/>
            <w:vAlign w:val="bottom"/>
          </w:tcPr>
          <w:p w14:paraId="0468F10E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2.4</w:t>
            </w:r>
          </w:p>
        </w:tc>
        <w:tc>
          <w:tcPr>
            <w:tcW w:w="1265" w:type="dxa"/>
            <w:noWrap/>
            <w:vAlign w:val="bottom"/>
          </w:tcPr>
          <w:p w14:paraId="48F45A50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4.4</w:t>
            </w:r>
          </w:p>
        </w:tc>
        <w:tc>
          <w:tcPr>
            <w:tcW w:w="1266" w:type="dxa"/>
            <w:noWrap/>
            <w:vAlign w:val="bottom"/>
          </w:tcPr>
          <w:p w14:paraId="613979B0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6.5</w:t>
            </w:r>
          </w:p>
        </w:tc>
      </w:tr>
      <w:tr w:rsidR="003D3740" w14:paraId="2EA03957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5B969D70" w14:textId="77777777" w:rsidR="00395684" w:rsidRPr="00D24B01" w:rsidRDefault="00395684" w:rsidP="00395684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3C22C6F3" w14:textId="77777777" w:rsidR="00395684" w:rsidRPr="00D24B01" w:rsidRDefault="003B238D" w:rsidP="00395684">
            <w:r w:rsidRPr="00D24B01">
              <w:t>Standing 3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1D373C62" w14:textId="77777777" w:rsidR="00395684" w:rsidRPr="00D24B01" w:rsidRDefault="003B238D" w:rsidP="00395684">
            <w:r w:rsidRPr="00D24B01">
              <w:t>4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6B1448DA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8.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43BB774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0.3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1F991F8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1.2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E618CBE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3.6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5F6130F6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6.1</w:t>
            </w:r>
          </w:p>
        </w:tc>
      </w:tr>
      <w:tr w:rsidR="003D3740" w14:paraId="53673C9A" w14:textId="77777777" w:rsidTr="00C72BA7">
        <w:trPr>
          <w:trHeight w:val="290"/>
        </w:trPr>
        <w:tc>
          <w:tcPr>
            <w:tcW w:w="497" w:type="dxa"/>
            <w:vMerge/>
            <w:hideMark/>
          </w:tcPr>
          <w:p w14:paraId="53C48EA1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36A09007" w14:textId="77777777" w:rsidR="006429ED" w:rsidRPr="00D24B01" w:rsidRDefault="003B238D" w:rsidP="006429ED">
            <w:r w:rsidRPr="00D24B01">
              <w:t>Visual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48C238B4" w14:textId="77777777" w:rsidR="006429ED" w:rsidRPr="00D24B01" w:rsidRDefault="003B238D" w:rsidP="006429ED">
            <w:r w:rsidRPr="00D24B01">
              <w:t>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5E063B43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301C6C6E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4D7891CD" w14:textId="77777777" w:rsidR="006429ED" w:rsidRPr="006429ED" w:rsidRDefault="003B238D" w:rsidP="006429ED">
            <w:pPr>
              <w:jc w:val="center"/>
            </w:pPr>
            <w:r w:rsidRPr="006429ED">
              <w:rPr>
                <w:rFonts w:cs="Calibri"/>
              </w:rPr>
              <w:t>13.2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257E3725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</w:tcPr>
          <w:p w14:paraId="76165FD4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</w:tr>
      <w:tr w:rsidR="003D3740" w14:paraId="40C10A55" w14:textId="77777777" w:rsidTr="00911211">
        <w:trPr>
          <w:trHeight w:val="290"/>
        </w:trPr>
        <w:tc>
          <w:tcPr>
            <w:tcW w:w="497" w:type="dxa"/>
            <w:vMerge/>
            <w:tcBorders>
              <w:bottom w:val="dashSmallGap" w:sz="4" w:space="0" w:color="auto"/>
            </w:tcBorders>
            <w:hideMark/>
          </w:tcPr>
          <w:p w14:paraId="3A8CD210" w14:textId="77777777" w:rsidR="00395684" w:rsidRPr="00D24B01" w:rsidRDefault="00395684" w:rsidP="00395684">
            <w:pPr>
              <w:jc w:val="center"/>
            </w:pPr>
          </w:p>
        </w:tc>
        <w:tc>
          <w:tcPr>
            <w:tcW w:w="1621" w:type="dxa"/>
            <w:tcBorders>
              <w:bottom w:val="dashSmallGap" w:sz="4" w:space="0" w:color="auto"/>
            </w:tcBorders>
            <w:noWrap/>
            <w:hideMark/>
          </w:tcPr>
          <w:p w14:paraId="47637BCA" w14:textId="77777777" w:rsidR="00395684" w:rsidRPr="00D24B01" w:rsidRDefault="003B238D" w:rsidP="00395684">
            <w:r w:rsidRPr="00D24B01">
              <w:t>Visual 2</w:t>
            </w:r>
          </w:p>
        </w:tc>
        <w:tc>
          <w:tcPr>
            <w:tcW w:w="571" w:type="dxa"/>
            <w:tcBorders>
              <w:bottom w:val="dashSmallGap" w:sz="4" w:space="0" w:color="auto"/>
            </w:tcBorders>
            <w:noWrap/>
            <w:hideMark/>
          </w:tcPr>
          <w:p w14:paraId="4E90D544" w14:textId="77777777" w:rsidR="00395684" w:rsidRPr="00D24B01" w:rsidRDefault="003B238D" w:rsidP="00395684">
            <w:r w:rsidRPr="00D24B01">
              <w:t>6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25526639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0.1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65286E59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0.8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</w:tcPr>
          <w:p w14:paraId="5B1E3DC6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2.1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3234AEEB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3.2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</w:tcPr>
          <w:p w14:paraId="2A274CFB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7.3</w:t>
            </w:r>
          </w:p>
        </w:tc>
      </w:tr>
      <w:tr w:rsidR="003D3740" w14:paraId="1BD98776" w14:textId="77777777" w:rsidTr="00911211">
        <w:trPr>
          <w:trHeight w:val="290"/>
        </w:trPr>
        <w:tc>
          <w:tcPr>
            <w:tcW w:w="497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48B62DDA" w14:textId="77777777" w:rsidR="00395684" w:rsidRPr="00D24B01" w:rsidRDefault="003B238D" w:rsidP="00395684">
            <w:pPr>
              <w:jc w:val="center"/>
            </w:pPr>
            <w:r w:rsidRPr="00D24B01">
              <w:t>6-Iron</w:t>
            </w:r>
          </w:p>
        </w:tc>
        <w:tc>
          <w:tcPr>
            <w:tcW w:w="1621" w:type="dxa"/>
            <w:tcBorders>
              <w:top w:val="dashSmallGap" w:sz="4" w:space="0" w:color="auto"/>
            </w:tcBorders>
            <w:noWrap/>
            <w:hideMark/>
          </w:tcPr>
          <w:p w14:paraId="1009EF45" w14:textId="77777777" w:rsidR="00395684" w:rsidRPr="00D24B01" w:rsidRDefault="003B238D" w:rsidP="00395684">
            <w:r w:rsidRPr="00D24B01">
              <w:t>Intellectual 1</w:t>
            </w:r>
          </w:p>
        </w:tc>
        <w:tc>
          <w:tcPr>
            <w:tcW w:w="571" w:type="dxa"/>
            <w:tcBorders>
              <w:top w:val="dashSmallGap" w:sz="4" w:space="0" w:color="auto"/>
            </w:tcBorders>
            <w:noWrap/>
            <w:hideMark/>
          </w:tcPr>
          <w:p w14:paraId="682CF332" w14:textId="77777777" w:rsidR="00395684" w:rsidRPr="00D24B01" w:rsidRDefault="003B238D" w:rsidP="00395684">
            <w:r w:rsidRPr="00D24B01">
              <w:t>12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1F7AA9CC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1.5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3FD0A86A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2.7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</w:tcPr>
          <w:p w14:paraId="42D9B1EA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4.1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348B3BD2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5.2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</w:tcPr>
          <w:p w14:paraId="5C82AAA6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8.7</w:t>
            </w:r>
          </w:p>
        </w:tc>
      </w:tr>
      <w:tr w:rsidR="003D3740" w14:paraId="10A4C2E2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032E7597" w14:textId="77777777" w:rsidR="00395684" w:rsidRPr="00D24B01" w:rsidRDefault="00395684" w:rsidP="00395684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2861CC6B" w14:textId="77777777" w:rsidR="00395684" w:rsidRPr="00D24B01" w:rsidRDefault="003B238D" w:rsidP="00395684">
            <w:r w:rsidRPr="00D24B01">
              <w:t>Intellectual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4AEBDEF1" w14:textId="77777777" w:rsidR="00395684" w:rsidRPr="00D24B01" w:rsidRDefault="003B238D" w:rsidP="00395684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5D4ABA0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1.4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AC8FE6D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4.9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6BD58B9D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7.8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A59F513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8.9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681BE172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9.6</w:t>
            </w:r>
          </w:p>
        </w:tc>
      </w:tr>
      <w:tr w:rsidR="003D3740" w14:paraId="72A33FFC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1BD5243B" w14:textId="77777777" w:rsidR="00395684" w:rsidRPr="00D24B01" w:rsidRDefault="00395684" w:rsidP="00395684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5ADBB3E3" w14:textId="77777777" w:rsidR="00395684" w:rsidRPr="00D24B01" w:rsidRDefault="003B238D" w:rsidP="00395684">
            <w:r w:rsidRPr="00D24B01">
              <w:t>Sitt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3990FE1B" w14:textId="77777777" w:rsidR="00395684" w:rsidRPr="00D24B01" w:rsidRDefault="003B238D" w:rsidP="00395684">
            <w:r w:rsidRPr="00D24B01">
              <w:t>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0A712834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9.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322016ED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1.9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141C593E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5.8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1E985C84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2.9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5622083F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4.4</w:t>
            </w:r>
          </w:p>
        </w:tc>
      </w:tr>
      <w:tr w:rsidR="003D3740" w14:paraId="428756B9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7BDAA459" w14:textId="77777777" w:rsidR="00395684" w:rsidRPr="00D24B01" w:rsidRDefault="00395684" w:rsidP="00395684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0DDFE9A3" w14:textId="77777777" w:rsidR="00395684" w:rsidRPr="00D24B01" w:rsidRDefault="003B238D" w:rsidP="00395684">
            <w:r w:rsidRPr="00D24B01">
              <w:t>Sitting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6212DD11" w14:textId="77777777" w:rsidR="00395684" w:rsidRPr="00D24B01" w:rsidRDefault="003B238D" w:rsidP="00395684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8B7C0A0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4.4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C657FBD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5.3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2CE21F52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6.2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9D86653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9.2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7DDA80AD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9.8</w:t>
            </w:r>
          </w:p>
        </w:tc>
      </w:tr>
      <w:tr w:rsidR="003D3740" w14:paraId="4BCE2C26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5D16C402" w14:textId="77777777" w:rsidR="00395684" w:rsidRPr="00D24B01" w:rsidRDefault="00395684" w:rsidP="00395684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4D6A6189" w14:textId="77777777" w:rsidR="00395684" w:rsidRPr="00D24B01" w:rsidRDefault="003B238D" w:rsidP="00395684">
            <w:r w:rsidRPr="00D24B01">
              <w:t>Stand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052C9253" w14:textId="77777777" w:rsidR="00395684" w:rsidRPr="00D24B01" w:rsidRDefault="003B238D" w:rsidP="00395684">
            <w:r w:rsidRPr="00D24B01">
              <w:t>1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19F62D8E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2.3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143E6B4B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4.5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39A6D365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5.9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5008978B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7.6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74AA7EC4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8.4</w:t>
            </w:r>
          </w:p>
        </w:tc>
      </w:tr>
      <w:tr w:rsidR="003D3740" w14:paraId="2063713F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3F808CE4" w14:textId="77777777" w:rsidR="00395684" w:rsidRPr="00D24B01" w:rsidRDefault="00395684" w:rsidP="00395684">
            <w:pPr>
              <w:jc w:val="center"/>
            </w:pPr>
          </w:p>
        </w:tc>
        <w:tc>
          <w:tcPr>
            <w:tcW w:w="1621" w:type="dxa"/>
            <w:noWrap/>
            <w:hideMark/>
          </w:tcPr>
          <w:p w14:paraId="41A9CD90" w14:textId="77777777" w:rsidR="00395684" w:rsidRPr="00D24B01" w:rsidRDefault="003B238D" w:rsidP="00395684">
            <w:r w:rsidRPr="00D24B01">
              <w:t>Standing 2</w:t>
            </w:r>
          </w:p>
        </w:tc>
        <w:tc>
          <w:tcPr>
            <w:tcW w:w="571" w:type="dxa"/>
            <w:noWrap/>
            <w:hideMark/>
          </w:tcPr>
          <w:p w14:paraId="2A3FD2C6" w14:textId="77777777" w:rsidR="00395684" w:rsidRPr="00D24B01" w:rsidRDefault="003B238D" w:rsidP="00395684">
            <w:r w:rsidRPr="00D24B01">
              <w:t>47</w:t>
            </w:r>
          </w:p>
        </w:tc>
        <w:tc>
          <w:tcPr>
            <w:tcW w:w="1265" w:type="dxa"/>
            <w:noWrap/>
            <w:vAlign w:val="bottom"/>
          </w:tcPr>
          <w:p w14:paraId="6D85B804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1.0</w:t>
            </w:r>
          </w:p>
        </w:tc>
        <w:tc>
          <w:tcPr>
            <w:tcW w:w="1265" w:type="dxa"/>
            <w:noWrap/>
            <w:vAlign w:val="bottom"/>
          </w:tcPr>
          <w:p w14:paraId="3DF1533C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3.5</w:t>
            </w:r>
          </w:p>
        </w:tc>
        <w:tc>
          <w:tcPr>
            <w:tcW w:w="1266" w:type="dxa"/>
            <w:noWrap/>
            <w:vAlign w:val="bottom"/>
          </w:tcPr>
          <w:p w14:paraId="6E130048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5.3</w:t>
            </w:r>
          </w:p>
        </w:tc>
        <w:tc>
          <w:tcPr>
            <w:tcW w:w="1265" w:type="dxa"/>
            <w:noWrap/>
            <w:vAlign w:val="bottom"/>
          </w:tcPr>
          <w:p w14:paraId="69FEC20A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6.9</w:t>
            </w:r>
          </w:p>
        </w:tc>
        <w:tc>
          <w:tcPr>
            <w:tcW w:w="1266" w:type="dxa"/>
            <w:noWrap/>
            <w:vAlign w:val="bottom"/>
          </w:tcPr>
          <w:p w14:paraId="6D66EB72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9.6</w:t>
            </w:r>
          </w:p>
        </w:tc>
      </w:tr>
      <w:tr w:rsidR="003D3740" w14:paraId="6596044D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21FC48E4" w14:textId="77777777" w:rsidR="00395684" w:rsidRPr="00D24B01" w:rsidRDefault="00395684" w:rsidP="00395684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668525D9" w14:textId="77777777" w:rsidR="00395684" w:rsidRPr="00D24B01" w:rsidRDefault="003B238D" w:rsidP="00395684">
            <w:r w:rsidRPr="00D24B01">
              <w:t>Standing 3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1D09D990" w14:textId="77777777" w:rsidR="00395684" w:rsidRPr="00D24B01" w:rsidRDefault="003B238D" w:rsidP="00395684">
            <w:r w:rsidRPr="00D24B01">
              <w:t>4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1DEC3A16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2.2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A7D307E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3.5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7FBA04B9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5.1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1E541AD4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6.9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1B9606F7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8.2</w:t>
            </w:r>
          </w:p>
        </w:tc>
      </w:tr>
      <w:tr w:rsidR="003D3740" w14:paraId="77BE30D9" w14:textId="77777777" w:rsidTr="00DF6D8B">
        <w:trPr>
          <w:trHeight w:val="290"/>
        </w:trPr>
        <w:tc>
          <w:tcPr>
            <w:tcW w:w="497" w:type="dxa"/>
            <w:vMerge/>
            <w:hideMark/>
          </w:tcPr>
          <w:p w14:paraId="472FDE41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126E4D1E" w14:textId="77777777" w:rsidR="006429ED" w:rsidRPr="00D24B01" w:rsidRDefault="003B238D" w:rsidP="006429ED">
            <w:r w:rsidRPr="00D24B01">
              <w:t>Visual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2C9121C9" w14:textId="77777777" w:rsidR="006429ED" w:rsidRPr="00D24B01" w:rsidRDefault="003B238D" w:rsidP="006429ED">
            <w:r w:rsidRPr="00D24B01">
              <w:t>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56C9E419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1A40893F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38DDFA86" w14:textId="77777777" w:rsidR="006429ED" w:rsidRPr="006429ED" w:rsidRDefault="003B238D" w:rsidP="006429ED">
            <w:pPr>
              <w:jc w:val="center"/>
            </w:pPr>
            <w:r w:rsidRPr="006429ED">
              <w:rPr>
                <w:rFonts w:cs="Calibri"/>
              </w:rPr>
              <w:t>18.0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36E0A8D8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</w:tcPr>
          <w:p w14:paraId="63BA28DA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</w:tr>
      <w:tr w:rsidR="003D3740" w14:paraId="4FD3ACAF" w14:textId="77777777" w:rsidTr="00911211">
        <w:trPr>
          <w:trHeight w:val="290"/>
        </w:trPr>
        <w:tc>
          <w:tcPr>
            <w:tcW w:w="497" w:type="dxa"/>
            <w:vMerge/>
            <w:tcBorders>
              <w:bottom w:val="dashSmallGap" w:sz="4" w:space="0" w:color="auto"/>
            </w:tcBorders>
            <w:hideMark/>
          </w:tcPr>
          <w:p w14:paraId="5664E61F" w14:textId="77777777" w:rsidR="00395684" w:rsidRPr="00D24B01" w:rsidRDefault="00395684" w:rsidP="00395684">
            <w:pPr>
              <w:jc w:val="center"/>
            </w:pPr>
          </w:p>
        </w:tc>
        <w:tc>
          <w:tcPr>
            <w:tcW w:w="1621" w:type="dxa"/>
            <w:tcBorders>
              <w:bottom w:val="dashSmallGap" w:sz="4" w:space="0" w:color="auto"/>
            </w:tcBorders>
            <w:noWrap/>
            <w:hideMark/>
          </w:tcPr>
          <w:p w14:paraId="77DD25AD" w14:textId="77777777" w:rsidR="00395684" w:rsidRPr="00D24B01" w:rsidRDefault="003B238D" w:rsidP="00395684">
            <w:r w:rsidRPr="00D24B01">
              <w:t>Visual 2</w:t>
            </w:r>
          </w:p>
        </w:tc>
        <w:tc>
          <w:tcPr>
            <w:tcW w:w="571" w:type="dxa"/>
            <w:tcBorders>
              <w:bottom w:val="dashSmallGap" w:sz="4" w:space="0" w:color="auto"/>
            </w:tcBorders>
            <w:noWrap/>
            <w:hideMark/>
          </w:tcPr>
          <w:p w14:paraId="79FB45B2" w14:textId="77777777" w:rsidR="00395684" w:rsidRPr="00D24B01" w:rsidRDefault="003B238D" w:rsidP="00395684">
            <w:r w:rsidRPr="00D24B01">
              <w:t>6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37ADB46D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1.3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1DEF8FB1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3.3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</w:tcPr>
          <w:p w14:paraId="0A6847D4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5.4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5D985147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6.2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</w:tcPr>
          <w:p w14:paraId="3772F2A6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8.1</w:t>
            </w:r>
          </w:p>
        </w:tc>
      </w:tr>
      <w:tr w:rsidR="003D3740" w14:paraId="302380F1" w14:textId="77777777" w:rsidTr="00911211">
        <w:trPr>
          <w:trHeight w:val="290"/>
        </w:trPr>
        <w:tc>
          <w:tcPr>
            <w:tcW w:w="497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0694A260" w14:textId="77777777" w:rsidR="00395684" w:rsidRPr="00D24B01" w:rsidRDefault="003B238D" w:rsidP="00395684">
            <w:pPr>
              <w:jc w:val="center"/>
            </w:pPr>
            <w:r w:rsidRPr="00D24B01">
              <w:t>Pitching Wedge</w:t>
            </w:r>
          </w:p>
        </w:tc>
        <w:tc>
          <w:tcPr>
            <w:tcW w:w="1621" w:type="dxa"/>
            <w:tcBorders>
              <w:top w:val="dashSmallGap" w:sz="4" w:space="0" w:color="auto"/>
            </w:tcBorders>
            <w:noWrap/>
            <w:hideMark/>
          </w:tcPr>
          <w:p w14:paraId="0F25E677" w14:textId="77777777" w:rsidR="00395684" w:rsidRPr="00D24B01" w:rsidRDefault="003B238D" w:rsidP="00395684">
            <w:r w:rsidRPr="00D24B01">
              <w:t>Intellectual 1</w:t>
            </w:r>
          </w:p>
        </w:tc>
        <w:tc>
          <w:tcPr>
            <w:tcW w:w="571" w:type="dxa"/>
            <w:tcBorders>
              <w:top w:val="dashSmallGap" w:sz="4" w:space="0" w:color="auto"/>
            </w:tcBorders>
            <w:noWrap/>
            <w:hideMark/>
          </w:tcPr>
          <w:p w14:paraId="3C070F70" w14:textId="77777777" w:rsidR="00395684" w:rsidRPr="00D24B01" w:rsidRDefault="003B238D" w:rsidP="00395684">
            <w:r w:rsidRPr="00D24B01">
              <w:t>12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75E81BF8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0.2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6485E297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3.1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</w:tcPr>
          <w:p w14:paraId="7F52B177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4.8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226F10AD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6.4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</w:tcPr>
          <w:p w14:paraId="19DF8CA6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30.6</w:t>
            </w:r>
          </w:p>
        </w:tc>
      </w:tr>
      <w:tr w:rsidR="003D3740" w14:paraId="79009233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5D165FB6" w14:textId="77777777" w:rsidR="00395684" w:rsidRPr="00D24B01" w:rsidRDefault="00395684" w:rsidP="00395684"/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3E62B1DE" w14:textId="77777777" w:rsidR="00395684" w:rsidRPr="00D24B01" w:rsidRDefault="003B238D" w:rsidP="00395684">
            <w:r w:rsidRPr="00D24B01">
              <w:t>Intellectual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6B4E68F0" w14:textId="77777777" w:rsidR="00395684" w:rsidRPr="00D24B01" w:rsidRDefault="003B238D" w:rsidP="00395684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3A1CB07B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0.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9AB2ABC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1.9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36935626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6.4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4D5CC034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8.3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7A4660E8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32.8</w:t>
            </w:r>
          </w:p>
        </w:tc>
      </w:tr>
      <w:tr w:rsidR="003D3740" w14:paraId="6559F3F1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25F59A5A" w14:textId="77777777" w:rsidR="00395684" w:rsidRPr="00D24B01" w:rsidRDefault="00395684" w:rsidP="00395684"/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5A2F30DB" w14:textId="77777777" w:rsidR="00395684" w:rsidRPr="00D24B01" w:rsidRDefault="003B238D" w:rsidP="00395684">
            <w:r w:rsidRPr="00D24B01">
              <w:t>Sitt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5F722A4F" w14:textId="77777777" w:rsidR="00395684" w:rsidRPr="00D24B01" w:rsidRDefault="003B238D" w:rsidP="00395684">
            <w:r w:rsidRPr="00D24B01">
              <w:t>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39CDEFFE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0.0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2C7CAE34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3.9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4633CCF1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6.6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4C4A2167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8.8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52F03CD1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30.9</w:t>
            </w:r>
          </w:p>
        </w:tc>
      </w:tr>
      <w:tr w:rsidR="003D3740" w14:paraId="1489BBA3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46F05278" w14:textId="77777777" w:rsidR="00395684" w:rsidRPr="00D24B01" w:rsidRDefault="00395684" w:rsidP="00395684"/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0C98B158" w14:textId="77777777" w:rsidR="00395684" w:rsidRPr="00D24B01" w:rsidRDefault="003B238D" w:rsidP="00395684">
            <w:r w:rsidRPr="00D24B01">
              <w:t>Sitting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58D83816" w14:textId="77777777" w:rsidR="00395684" w:rsidRPr="00D24B01" w:rsidRDefault="003B238D" w:rsidP="00395684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9EC89E4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7.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272F13C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8.2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E9D3296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30.0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3FAA6947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35.2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795AFE6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35.4</w:t>
            </w:r>
          </w:p>
        </w:tc>
      </w:tr>
      <w:tr w:rsidR="003D3740" w14:paraId="6CEE09E6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02F00EB8" w14:textId="77777777" w:rsidR="00395684" w:rsidRPr="00D24B01" w:rsidRDefault="00395684" w:rsidP="00395684"/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4E716CA7" w14:textId="77777777" w:rsidR="00395684" w:rsidRPr="00D24B01" w:rsidRDefault="003B238D" w:rsidP="00395684">
            <w:r w:rsidRPr="00D24B01">
              <w:t>Stand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70622B44" w14:textId="77777777" w:rsidR="00395684" w:rsidRPr="00D24B01" w:rsidRDefault="003B238D" w:rsidP="00395684">
            <w:r w:rsidRPr="00D24B01">
              <w:t>1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0122D66E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1.9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3088DDB4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3.8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0DAE0E86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6.0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696FD845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8.8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02C8D05C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31.2</w:t>
            </w:r>
          </w:p>
        </w:tc>
      </w:tr>
      <w:tr w:rsidR="003D3740" w14:paraId="4F05E9CE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02FEAA68" w14:textId="77777777" w:rsidR="00395684" w:rsidRPr="00D24B01" w:rsidRDefault="00395684" w:rsidP="00395684"/>
        </w:tc>
        <w:tc>
          <w:tcPr>
            <w:tcW w:w="1621" w:type="dxa"/>
            <w:noWrap/>
            <w:hideMark/>
          </w:tcPr>
          <w:p w14:paraId="7EDC06C2" w14:textId="77777777" w:rsidR="00395684" w:rsidRPr="00D24B01" w:rsidRDefault="003B238D" w:rsidP="00395684">
            <w:r w:rsidRPr="00D24B01">
              <w:t>Standing 2</w:t>
            </w:r>
          </w:p>
        </w:tc>
        <w:tc>
          <w:tcPr>
            <w:tcW w:w="571" w:type="dxa"/>
            <w:noWrap/>
            <w:hideMark/>
          </w:tcPr>
          <w:p w14:paraId="59FC3C69" w14:textId="77777777" w:rsidR="00395684" w:rsidRPr="00D24B01" w:rsidRDefault="003B238D" w:rsidP="00395684">
            <w:r w:rsidRPr="00D24B01">
              <w:t>47</w:t>
            </w:r>
          </w:p>
        </w:tc>
        <w:tc>
          <w:tcPr>
            <w:tcW w:w="1265" w:type="dxa"/>
            <w:noWrap/>
            <w:vAlign w:val="bottom"/>
          </w:tcPr>
          <w:p w14:paraId="3CA6632F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19.7</w:t>
            </w:r>
          </w:p>
        </w:tc>
        <w:tc>
          <w:tcPr>
            <w:tcW w:w="1265" w:type="dxa"/>
            <w:noWrap/>
            <w:vAlign w:val="bottom"/>
          </w:tcPr>
          <w:p w14:paraId="5637D026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2.3</w:t>
            </w:r>
          </w:p>
        </w:tc>
        <w:tc>
          <w:tcPr>
            <w:tcW w:w="1266" w:type="dxa"/>
            <w:noWrap/>
            <w:vAlign w:val="bottom"/>
          </w:tcPr>
          <w:p w14:paraId="363925FC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6.0</w:t>
            </w:r>
          </w:p>
        </w:tc>
        <w:tc>
          <w:tcPr>
            <w:tcW w:w="1265" w:type="dxa"/>
            <w:noWrap/>
            <w:vAlign w:val="bottom"/>
          </w:tcPr>
          <w:p w14:paraId="497308C4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8.0</w:t>
            </w:r>
          </w:p>
        </w:tc>
        <w:tc>
          <w:tcPr>
            <w:tcW w:w="1266" w:type="dxa"/>
            <w:noWrap/>
            <w:vAlign w:val="bottom"/>
          </w:tcPr>
          <w:p w14:paraId="5D242756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30.0</w:t>
            </w:r>
          </w:p>
        </w:tc>
      </w:tr>
      <w:tr w:rsidR="003D3740" w14:paraId="34337DDD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30E75C54" w14:textId="77777777" w:rsidR="00395684" w:rsidRPr="00D24B01" w:rsidRDefault="00395684" w:rsidP="00395684"/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36CDC9D9" w14:textId="77777777" w:rsidR="00395684" w:rsidRPr="00D24B01" w:rsidRDefault="003B238D" w:rsidP="00395684">
            <w:r w:rsidRPr="00D24B01">
              <w:t>Standing 3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0FC560AD" w14:textId="77777777" w:rsidR="00395684" w:rsidRPr="00D24B01" w:rsidRDefault="003B238D" w:rsidP="00395684">
            <w:r w:rsidRPr="00D24B01">
              <w:t>4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221A9455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0.2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0B93F4B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1.9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DBE05DA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4.6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4DF33B5C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7.5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73916FC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31.7</w:t>
            </w:r>
          </w:p>
        </w:tc>
      </w:tr>
      <w:tr w:rsidR="003D3740" w14:paraId="61CC48B4" w14:textId="77777777" w:rsidTr="008073F2">
        <w:trPr>
          <w:trHeight w:val="290"/>
        </w:trPr>
        <w:tc>
          <w:tcPr>
            <w:tcW w:w="497" w:type="dxa"/>
            <w:vMerge/>
            <w:hideMark/>
          </w:tcPr>
          <w:p w14:paraId="36706998" w14:textId="77777777" w:rsidR="006429ED" w:rsidRPr="00D24B01" w:rsidRDefault="006429ED" w:rsidP="006429ED"/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118FABB0" w14:textId="77777777" w:rsidR="006429ED" w:rsidRPr="00D24B01" w:rsidRDefault="003B238D" w:rsidP="006429ED">
            <w:r w:rsidRPr="00D24B01">
              <w:t>Visual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4FBA2CA5" w14:textId="77777777" w:rsidR="006429ED" w:rsidRPr="00D24B01" w:rsidRDefault="003B238D" w:rsidP="006429ED">
            <w:r w:rsidRPr="00D24B01">
              <w:t>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344F8824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6A268A84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639CE80E" w14:textId="77777777" w:rsidR="006429ED" w:rsidRPr="006429ED" w:rsidRDefault="003B238D" w:rsidP="006429ED">
            <w:pPr>
              <w:jc w:val="center"/>
            </w:pPr>
            <w:r w:rsidRPr="006429ED">
              <w:rPr>
                <w:rFonts w:cs="Calibri"/>
              </w:rPr>
              <w:t>30.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157F55D4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</w:tcPr>
          <w:p w14:paraId="510C5957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</w:tr>
      <w:tr w:rsidR="003D3740" w14:paraId="3A0FE782" w14:textId="77777777" w:rsidTr="00911211">
        <w:trPr>
          <w:trHeight w:val="290"/>
        </w:trPr>
        <w:tc>
          <w:tcPr>
            <w:tcW w:w="497" w:type="dxa"/>
            <w:vMerge/>
            <w:tcBorders>
              <w:bottom w:val="single" w:sz="4" w:space="0" w:color="auto"/>
            </w:tcBorders>
            <w:hideMark/>
          </w:tcPr>
          <w:p w14:paraId="750E0305" w14:textId="77777777" w:rsidR="00395684" w:rsidRPr="00D24B01" w:rsidRDefault="00395684" w:rsidP="00395684"/>
        </w:tc>
        <w:tc>
          <w:tcPr>
            <w:tcW w:w="1621" w:type="dxa"/>
            <w:tcBorders>
              <w:bottom w:val="single" w:sz="4" w:space="0" w:color="auto"/>
            </w:tcBorders>
            <w:noWrap/>
            <w:hideMark/>
          </w:tcPr>
          <w:p w14:paraId="3596CAA8" w14:textId="77777777" w:rsidR="00395684" w:rsidRPr="00D24B01" w:rsidRDefault="003B238D" w:rsidP="00395684">
            <w:r w:rsidRPr="00D24B01">
              <w:t>Visual 2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  <w:hideMark/>
          </w:tcPr>
          <w:p w14:paraId="74E961D3" w14:textId="77777777" w:rsidR="00395684" w:rsidRPr="00D24B01" w:rsidRDefault="003B238D" w:rsidP="00395684">
            <w:r w:rsidRPr="00D24B01">
              <w:t>6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</w:tcPr>
          <w:p w14:paraId="385AD0D7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1.0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</w:tcPr>
          <w:p w14:paraId="0F0AA53F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1.2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bottom"/>
          </w:tcPr>
          <w:p w14:paraId="26720CE6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6.0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</w:tcPr>
          <w:p w14:paraId="00659113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28.0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bottom"/>
          </w:tcPr>
          <w:p w14:paraId="537B3E3F" w14:textId="77777777" w:rsidR="00395684" w:rsidRPr="006429ED" w:rsidRDefault="003B238D" w:rsidP="00395684">
            <w:pPr>
              <w:jc w:val="center"/>
            </w:pPr>
            <w:r w:rsidRPr="006429ED">
              <w:rPr>
                <w:rFonts w:cs="Calibri"/>
              </w:rPr>
              <w:t>32.7</w:t>
            </w:r>
          </w:p>
        </w:tc>
      </w:tr>
    </w:tbl>
    <w:p w14:paraId="0F312851" w14:textId="77777777" w:rsidR="00D41DAB" w:rsidRDefault="00D41DAB" w:rsidP="00911211">
      <w:pPr>
        <w:rPr>
          <w:lang w:val="en-US"/>
        </w:rPr>
      </w:pPr>
    </w:p>
    <w:p w14:paraId="6BE466D7" w14:textId="77777777" w:rsidR="00911211" w:rsidRDefault="003B238D">
      <w:pPr>
        <w:rPr>
          <w:lang w:val="en-US"/>
        </w:rPr>
      </w:pPr>
      <w:r>
        <w:rPr>
          <w:lang w:val="en-US"/>
        </w:rPr>
        <w:br w:type="page"/>
      </w:r>
    </w:p>
    <w:p w14:paraId="344A47E2" w14:textId="77777777" w:rsidR="00302303" w:rsidRDefault="003B238D" w:rsidP="00302303">
      <w:pPr>
        <w:pStyle w:val="Heading3"/>
        <w:rPr>
          <w:lang w:val="en-US"/>
        </w:rPr>
      </w:pPr>
      <w:r>
        <w:rPr>
          <w:lang w:val="en-US"/>
        </w:rPr>
        <w:lastRenderedPageBreak/>
        <w:t>Spin rate percentiles for Sport Cla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7"/>
        <w:gridCol w:w="1621"/>
        <w:gridCol w:w="571"/>
        <w:gridCol w:w="1265"/>
        <w:gridCol w:w="1265"/>
        <w:gridCol w:w="1266"/>
        <w:gridCol w:w="1265"/>
        <w:gridCol w:w="1266"/>
      </w:tblGrid>
      <w:tr w:rsidR="003D3740" w14:paraId="1AD68D2E" w14:textId="77777777" w:rsidTr="007E6EC0">
        <w:trPr>
          <w:trHeight w:val="290"/>
        </w:trPr>
        <w:tc>
          <w:tcPr>
            <w:tcW w:w="497" w:type="dxa"/>
            <w:tcBorders>
              <w:top w:val="single" w:sz="4" w:space="0" w:color="auto"/>
            </w:tcBorders>
            <w:noWrap/>
            <w:hideMark/>
          </w:tcPr>
          <w:p w14:paraId="20B473A8" w14:textId="77777777" w:rsidR="00911211" w:rsidRPr="00D24B01" w:rsidRDefault="003B238D" w:rsidP="007E6EC0">
            <w:r w:rsidRPr="00D24B01">
              <w:t> 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5C5C39B" w14:textId="77777777" w:rsidR="00911211" w:rsidRPr="00D24B01" w:rsidRDefault="003B238D" w:rsidP="007E6EC0">
            <w:r w:rsidRPr="00D24B01">
              <w:t>Sport Class</w:t>
            </w:r>
          </w:p>
        </w:tc>
        <w:tc>
          <w:tcPr>
            <w:tcW w:w="571" w:type="dxa"/>
            <w:tcBorders>
              <w:top w:val="single" w:sz="4" w:space="0" w:color="auto"/>
            </w:tcBorders>
            <w:noWrap/>
            <w:hideMark/>
          </w:tcPr>
          <w:p w14:paraId="4EEDE767" w14:textId="77777777" w:rsidR="00911211" w:rsidRPr="00D24B01" w:rsidRDefault="003B238D" w:rsidP="007E6EC0">
            <w:r w:rsidRPr="00D24B01">
              <w:t>N</w:t>
            </w:r>
          </w:p>
        </w:tc>
        <w:tc>
          <w:tcPr>
            <w:tcW w:w="6327" w:type="dxa"/>
            <w:gridSpan w:val="5"/>
            <w:tcBorders>
              <w:top w:val="single" w:sz="4" w:space="0" w:color="auto"/>
            </w:tcBorders>
            <w:noWrap/>
            <w:hideMark/>
          </w:tcPr>
          <w:p w14:paraId="17D328F2" w14:textId="77777777" w:rsidR="00911211" w:rsidRPr="00D24B01" w:rsidRDefault="003B238D" w:rsidP="007E6EC0">
            <w:pPr>
              <w:jc w:val="center"/>
            </w:pPr>
            <w:r>
              <w:t>Spin Rate (rpm)</w:t>
            </w:r>
          </w:p>
        </w:tc>
      </w:tr>
      <w:tr w:rsidR="003D3740" w14:paraId="3965B759" w14:textId="77777777" w:rsidTr="007E6EC0">
        <w:trPr>
          <w:trHeight w:val="290"/>
        </w:trPr>
        <w:tc>
          <w:tcPr>
            <w:tcW w:w="497" w:type="dxa"/>
            <w:tcBorders>
              <w:bottom w:val="single" w:sz="4" w:space="0" w:color="auto"/>
            </w:tcBorders>
            <w:noWrap/>
            <w:hideMark/>
          </w:tcPr>
          <w:p w14:paraId="33F2D934" w14:textId="77777777" w:rsidR="00911211" w:rsidRPr="00D24B01" w:rsidRDefault="003B238D" w:rsidP="007E6EC0">
            <w:r w:rsidRPr="00D24B01">
              <w:t> </w:t>
            </w:r>
          </w:p>
        </w:tc>
        <w:tc>
          <w:tcPr>
            <w:tcW w:w="1621" w:type="dxa"/>
            <w:vMerge/>
            <w:tcBorders>
              <w:bottom w:val="single" w:sz="4" w:space="0" w:color="auto"/>
            </w:tcBorders>
            <w:hideMark/>
          </w:tcPr>
          <w:p w14:paraId="06838246" w14:textId="77777777" w:rsidR="00911211" w:rsidRPr="00D24B01" w:rsidRDefault="00911211" w:rsidP="007E6EC0"/>
        </w:tc>
        <w:tc>
          <w:tcPr>
            <w:tcW w:w="571" w:type="dxa"/>
            <w:tcBorders>
              <w:bottom w:val="single" w:sz="4" w:space="0" w:color="auto"/>
            </w:tcBorders>
            <w:noWrap/>
            <w:hideMark/>
          </w:tcPr>
          <w:p w14:paraId="7E297DDC" w14:textId="77777777" w:rsidR="00911211" w:rsidRPr="00D24B01" w:rsidRDefault="003B238D" w:rsidP="007E6EC0">
            <w:r w:rsidRPr="00D24B01">
              <w:t> 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18CE573D" w14:textId="77777777" w:rsidR="00911211" w:rsidRPr="00D24B01" w:rsidRDefault="003B238D" w:rsidP="007E6EC0">
            <w:pPr>
              <w:jc w:val="center"/>
            </w:pPr>
            <w:r w:rsidRPr="00D24B01">
              <w:t>10th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3EF56B71" w14:textId="77777777" w:rsidR="00911211" w:rsidRPr="00D24B01" w:rsidRDefault="003B238D" w:rsidP="007E6EC0">
            <w:pPr>
              <w:jc w:val="center"/>
            </w:pPr>
            <w:r w:rsidRPr="00D24B01">
              <w:t>25th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6827B54D" w14:textId="77777777" w:rsidR="00911211" w:rsidRPr="00D24B01" w:rsidRDefault="003B238D" w:rsidP="007E6EC0">
            <w:pPr>
              <w:jc w:val="center"/>
            </w:pPr>
            <w:r w:rsidRPr="00D24B01">
              <w:t>50th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56633059" w14:textId="77777777" w:rsidR="00911211" w:rsidRPr="00D24B01" w:rsidRDefault="003B238D" w:rsidP="007E6EC0">
            <w:pPr>
              <w:jc w:val="center"/>
            </w:pPr>
            <w:r w:rsidRPr="00D24B01">
              <w:t>75th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3642BD52" w14:textId="77777777" w:rsidR="00911211" w:rsidRPr="00D24B01" w:rsidRDefault="003B238D" w:rsidP="007E6EC0">
            <w:pPr>
              <w:jc w:val="center"/>
            </w:pPr>
            <w:r w:rsidRPr="00D24B01">
              <w:t>90th</w:t>
            </w:r>
          </w:p>
        </w:tc>
      </w:tr>
      <w:tr w:rsidR="003D3740" w14:paraId="7B270045" w14:textId="77777777" w:rsidTr="00911211">
        <w:trPr>
          <w:trHeight w:val="290"/>
        </w:trPr>
        <w:tc>
          <w:tcPr>
            <w:tcW w:w="497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0E37B2E4" w14:textId="77777777" w:rsidR="00B92A9B" w:rsidRPr="00D24B01" w:rsidRDefault="003B238D" w:rsidP="00B92A9B">
            <w:pPr>
              <w:jc w:val="center"/>
            </w:pPr>
            <w:r w:rsidRPr="00D24B01">
              <w:t>Driver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hideMark/>
          </w:tcPr>
          <w:p w14:paraId="09D69B57" w14:textId="77777777" w:rsidR="00B92A9B" w:rsidRPr="00D24B01" w:rsidRDefault="003B238D" w:rsidP="00B92A9B">
            <w:r w:rsidRPr="00D24B01">
              <w:t>Intellectual 1</w:t>
            </w:r>
          </w:p>
        </w:tc>
        <w:tc>
          <w:tcPr>
            <w:tcW w:w="571" w:type="dxa"/>
            <w:tcBorders>
              <w:top w:val="single" w:sz="4" w:space="0" w:color="auto"/>
            </w:tcBorders>
            <w:noWrap/>
            <w:hideMark/>
          </w:tcPr>
          <w:p w14:paraId="0912092A" w14:textId="77777777" w:rsidR="00B92A9B" w:rsidRPr="00D24B01" w:rsidRDefault="003B238D" w:rsidP="00B92A9B">
            <w:r w:rsidRPr="00D24B01">
              <w:t>12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bottom"/>
          </w:tcPr>
          <w:p w14:paraId="13F6385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382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bottom"/>
          </w:tcPr>
          <w:p w14:paraId="67DC68A0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477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bottom"/>
          </w:tcPr>
          <w:p w14:paraId="0DA6A81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710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bottom"/>
          </w:tcPr>
          <w:p w14:paraId="4D8BCF7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166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bottom"/>
          </w:tcPr>
          <w:p w14:paraId="07A25F1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925</w:t>
            </w:r>
          </w:p>
        </w:tc>
      </w:tr>
      <w:tr w:rsidR="003D3740" w14:paraId="542D0868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22424E21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64BC1397" w14:textId="77777777" w:rsidR="00B92A9B" w:rsidRPr="00D24B01" w:rsidRDefault="003B238D" w:rsidP="00B92A9B">
            <w:r w:rsidRPr="00D24B01">
              <w:t>Intellectual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1E486C43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B6E091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778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275FFE3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794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28A860A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88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E914E0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697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76BF89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963</w:t>
            </w:r>
          </w:p>
        </w:tc>
      </w:tr>
      <w:tr w:rsidR="003D3740" w14:paraId="0A5FB75F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5EA85D2A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7C0AF6DC" w14:textId="77777777" w:rsidR="00B92A9B" w:rsidRPr="00D24B01" w:rsidRDefault="003B238D" w:rsidP="00B92A9B">
            <w:r w:rsidRPr="00D24B01">
              <w:t>Sitt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4BAD579F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540758C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783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38E5F1AF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932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6875982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48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025BA26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871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1072422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115</w:t>
            </w:r>
          </w:p>
        </w:tc>
      </w:tr>
      <w:tr w:rsidR="003D3740" w14:paraId="4C6CA343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150A77A7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4D9D07BA" w14:textId="77777777" w:rsidR="00B92A9B" w:rsidRPr="00D24B01" w:rsidRDefault="003B238D" w:rsidP="00B92A9B">
            <w:r w:rsidRPr="00D24B01">
              <w:t>Sitting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1C3E3E0B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1ADEECD0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27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52F9F9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684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3F0AF86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831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22E8E522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438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5BAB0F0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920</w:t>
            </w:r>
          </w:p>
        </w:tc>
      </w:tr>
      <w:tr w:rsidR="003D3740" w14:paraId="1E747670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7EC016C1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2A35ED04" w14:textId="77777777" w:rsidR="00B92A9B" w:rsidRPr="00D24B01" w:rsidRDefault="003B238D" w:rsidP="00B92A9B">
            <w:r w:rsidRPr="00D24B01">
              <w:t>Stand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71D27284" w14:textId="77777777" w:rsidR="00B92A9B" w:rsidRPr="00D24B01" w:rsidRDefault="003B238D" w:rsidP="00B92A9B">
            <w:r w:rsidRPr="00D24B01">
              <w:t>1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3180176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86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1A0EC860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491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4429CB50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628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12699DFF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031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78DF029F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231</w:t>
            </w:r>
          </w:p>
        </w:tc>
      </w:tr>
      <w:tr w:rsidR="003D3740" w14:paraId="6FF366CC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74F07715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noWrap/>
            <w:hideMark/>
          </w:tcPr>
          <w:p w14:paraId="48155D02" w14:textId="77777777" w:rsidR="00B92A9B" w:rsidRPr="00D24B01" w:rsidRDefault="003B238D" w:rsidP="00B92A9B">
            <w:r w:rsidRPr="00D24B01">
              <w:t>Standing 2</w:t>
            </w:r>
          </w:p>
        </w:tc>
        <w:tc>
          <w:tcPr>
            <w:tcW w:w="571" w:type="dxa"/>
            <w:noWrap/>
            <w:hideMark/>
          </w:tcPr>
          <w:p w14:paraId="769E03A5" w14:textId="77777777" w:rsidR="00B92A9B" w:rsidRPr="00D24B01" w:rsidRDefault="003B238D" w:rsidP="00B92A9B">
            <w:r w:rsidRPr="00D24B01">
              <w:t>47</w:t>
            </w:r>
          </w:p>
        </w:tc>
        <w:tc>
          <w:tcPr>
            <w:tcW w:w="1265" w:type="dxa"/>
            <w:noWrap/>
            <w:vAlign w:val="bottom"/>
          </w:tcPr>
          <w:p w14:paraId="26FEBCB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029</w:t>
            </w:r>
          </w:p>
        </w:tc>
        <w:tc>
          <w:tcPr>
            <w:tcW w:w="1265" w:type="dxa"/>
            <w:noWrap/>
            <w:vAlign w:val="bottom"/>
          </w:tcPr>
          <w:p w14:paraId="15998D6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323</w:t>
            </w:r>
          </w:p>
        </w:tc>
        <w:tc>
          <w:tcPr>
            <w:tcW w:w="1266" w:type="dxa"/>
            <w:noWrap/>
            <w:vAlign w:val="bottom"/>
          </w:tcPr>
          <w:p w14:paraId="3ED327C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776</w:t>
            </w:r>
          </w:p>
        </w:tc>
        <w:tc>
          <w:tcPr>
            <w:tcW w:w="1265" w:type="dxa"/>
            <w:noWrap/>
            <w:vAlign w:val="bottom"/>
          </w:tcPr>
          <w:p w14:paraId="45A9B1F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133</w:t>
            </w:r>
          </w:p>
        </w:tc>
        <w:tc>
          <w:tcPr>
            <w:tcW w:w="1266" w:type="dxa"/>
            <w:noWrap/>
            <w:vAlign w:val="bottom"/>
          </w:tcPr>
          <w:p w14:paraId="1A1D452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770</w:t>
            </w:r>
          </w:p>
        </w:tc>
      </w:tr>
      <w:tr w:rsidR="003D3740" w14:paraId="42E6C3E6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67BB9AB1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232A5870" w14:textId="77777777" w:rsidR="00B92A9B" w:rsidRPr="00D24B01" w:rsidRDefault="003B238D" w:rsidP="00B92A9B">
            <w:r w:rsidRPr="00D24B01">
              <w:t>Standing 3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2A8F75E3" w14:textId="77777777" w:rsidR="00B92A9B" w:rsidRPr="00D24B01" w:rsidRDefault="003B238D" w:rsidP="00B92A9B">
            <w:r w:rsidRPr="00D24B01">
              <w:t>4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CAA5DF4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078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EE34757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519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4034851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789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39E2647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232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3D355AB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154</w:t>
            </w:r>
          </w:p>
        </w:tc>
      </w:tr>
      <w:tr w:rsidR="003D3740" w14:paraId="41E0EAA9" w14:textId="77777777" w:rsidTr="00593F9D">
        <w:trPr>
          <w:trHeight w:val="290"/>
        </w:trPr>
        <w:tc>
          <w:tcPr>
            <w:tcW w:w="497" w:type="dxa"/>
            <w:vMerge/>
            <w:hideMark/>
          </w:tcPr>
          <w:p w14:paraId="29F63416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6538E830" w14:textId="77777777" w:rsidR="006429ED" w:rsidRPr="00D24B01" w:rsidRDefault="003B238D" w:rsidP="006429ED">
            <w:r w:rsidRPr="00D24B01">
              <w:t>Visual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53305C1E" w14:textId="77777777" w:rsidR="006429ED" w:rsidRPr="00D24B01" w:rsidRDefault="003B238D" w:rsidP="006429ED">
            <w:r w:rsidRPr="00D24B01">
              <w:t>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014ACD35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2DAF29B8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33E04BEA" w14:textId="77777777" w:rsidR="006429ED" w:rsidRPr="006429ED" w:rsidRDefault="003B238D" w:rsidP="006429ED">
            <w:pPr>
              <w:jc w:val="center"/>
            </w:pPr>
            <w:r w:rsidRPr="006429ED">
              <w:rPr>
                <w:rFonts w:cs="Calibri"/>
              </w:rPr>
              <w:t>2638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3ECD2DB5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</w:tcPr>
          <w:p w14:paraId="605F44D8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</w:tr>
      <w:tr w:rsidR="003D3740" w14:paraId="0D7D0FDB" w14:textId="77777777" w:rsidTr="00911211">
        <w:trPr>
          <w:trHeight w:val="290"/>
        </w:trPr>
        <w:tc>
          <w:tcPr>
            <w:tcW w:w="497" w:type="dxa"/>
            <w:vMerge/>
            <w:tcBorders>
              <w:bottom w:val="dashSmallGap" w:sz="4" w:space="0" w:color="auto"/>
            </w:tcBorders>
            <w:hideMark/>
          </w:tcPr>
          <w:p w14:paraId="6C972737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ashSmallGap" w:sz="4" w:space="0" w:color="auto"/>
            </w:tcBorders>
            <w:noWrap/>
            <w:hideMark/>
          </w:tcPr>
          <w:p w14:paraId="7DC8504E" w14:textId="77777777" w:rsidR="00B92A9B" w:rsidRPr="00D24B01" w:rsidRDefault="003B238D" w:rsidP="00B92A9B">
            <w:r w:rsidRPr="00D24B01">
              <w:t>Visual 2</w:t>
            </w:r>
          </w:p>
        </w:tc>
        <w:tc>
          <w:tcPr>
            <w:tcW w:w="571" w:type="dxa"/>
            <w:tcBorders>
              <w:bottom w:val="dashSmallGap" w:sz="4" w:space="0" w:color="auto"/>
            </w:tcBorders>
            <w:noWrap/>
            <w:hideMark/>
          </w:tcPr>
          <w:p w14:paraId="08BDACC3" w14:textId="77777777" w:rsidR="00B92A9B" w:rsidRPr="00D24B01" w:rsidRDefault="003B238D" w:rsidP="00B92A9B">
            <w:r w:rsidRPr="00D24B01">
              <w:t>6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6F99620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719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6A5247F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362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</w:tcPr>
          <w:p w14:paraId="719F82A7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823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0F643C27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525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</w:tcPr>
          <w:p w14:paraId="136464D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706</w:t>
            </w:r>
          </w:p>
        </w:tc>
      </w:tr>
      <w:tr w:rsidR="003D3740" w14:paraId="00420D99" w14:textId="77777777" w:rsidTr="00911211">
        <w:trPr>
          <w:trHeight w:val="290"/>
        </w:trPr>
        <w:tc>
          <w:tcPr>
            <w:tcW w:w="497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11D5FB2F" w14:textId="77777777" w:rsidR="00B92A9B" w:rsidRPr="00D24B01" w:rsidRDefault="003B238D" w:rsidP="00B92A9B">
            <w:pPr>
              <w:jc w:val="center"/>
            </w:pPr>
            <w:r w:rsidRPr="00D24B01">
              <w:t>6-Iron</w:t>
            </w:r>
          </w:p>
        </w:tc>
        <w:tc>
          <w:tcPr>
            <w:tcW w:w="1621" w:type="dxa"/>
            <w:tcBorders>
              <w:top w:val="dashSmallGap" w:sz="4" w:space="0" w:color="auto"/>
            </w:tcBorders>
            <w:noWrap/>
            <w:hideMark/>
          </w:tcPr>
          <w:p w14:paraId="5911FD82" w14:textId="77777777" w:rsidR="00B92A9B" w:rsidRPr="00D24B01" w:rsidRDefault="003B238D" w:rsidP="00B92A9B">
            <w:r w:rsidRPr="00D24B01">
              <w:t>Intellectual 1</w:t>
            </w:r>
          </w:p>
        </w:tc>
        <w:tc>
          <w:tcPr>
            <w:tcW w:w="571" w:type="dxa"/>
            <w:tcBorders>
              <w:top w:val="dashSmallGap" w:sz="4" w:space="0" w:color="auto"/>
            </w:tcBorders>
            <w:noWrap/>
            <w:hideMark/>
          </w:tcPr>
          <w:p w14:paraId="2237505A" w14:textId="77777777" w:rsidR="00B92A9B" w:rsidRPr="00D24B01" w:rsidRDefault="003B238D" w:rsidP="00B92A9B">
            <w:r w:rsidRPr="00D24B01">
              <w:t>12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3F12444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280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3AD2C28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215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</w:tcPr>
          <w:p w14:paraId="427E2B6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923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7D54179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268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</w:tcPr>
          <w:p w14:paraId="1E1AABE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498</w:t>
            </w:r>
          </w:p>
        </w:tc>
      </w:tr>
      <w:tr w:rsidR="003D3740" w14:paraId="127DDEFE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0110550B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6A9B2BC9" w14:textId="77777777" w:rsidR="00B92A9B" w:rsidRPr="00D24B01" w:rsidRDefault="003B238D" w:rsidP="00B92A9B">
            <w:r w:rsidRPr="00D24B01">
              <w:t>Intellectual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5DEBAD59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35662100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821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2A0CC58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201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4702C5A7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72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06569F0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310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5D9E06F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978</w:t>
            </w:r>
          </w:p>
        </w:tc>
      </w:tr>
      <w:tr w:rsidR="003D3740" w14:paraId="3614A873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01E05EAA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179C4F91" w14:textId="77777777" w:rsidR="00B92A9B" w:rsidRPr="00D24B01" w:rsidRDefault="003B238D" w:rsidP="00B92A9B">
            <w:r w:rsidRPr="00D24B01">
              <w:t>Sitt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62A51CCE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734F0557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066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398CDA22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573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6B992A0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30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6DEE7362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929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6FCD67D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456</w:t>
            </w:r>
          </w:p>
        </w:tc>
      </w:tr>
      <w:tr w:rsidR="003D3740" w14:paraId="707FFB47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518F106E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78761ED4" w14:textId="77777777" w:rsidR="00B92A9B" w:rsidRPr="00D24B01" w:rsidRDefault="003B238D" w:rsidP="00B92A9B">
            <w:r w:rsidRPr="00D24B01">
              <w:t>Sitting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6689A72B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49DF1C1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730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F44DD9F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972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5FF6D2A2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638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1AFB81B2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868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3DAB524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324</w:t>
            </w:r>
          </w:p>
        </w:tc>
      </w:tr>
      <w:tr w:rsidR="003D3740" w14:paraId="30FD036A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78D7C74E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0905E690" w14:textId="77777777" w:rsidR="00B92A9B" w:rsidRPr="00D24B01" w:rsidRDefault="003B238D" w:rsidP="00B92A9B">
            <w:r w:rsidRPr="00D24B01">
              <w:t>Stand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426AD317" w14:textId="77777777" w:rsidR="00B92A9B" w:rsidRPr="00D24B01" w:rsidRDefault="003B238D" w:rsidP="00B92A9B">
            <w:r w:rsidRPr="00D24B01">
              <w:t>1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1730FCB7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970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4D5BA66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022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500BF13F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36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7532D55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888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3A2ED062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431</w:t>
            </w:r>
          </w:p>
        </w:tc>
      </w:tr>
      <w:tr w:rsidR="003D3740" w14:paraId="7BADB441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7578BBBE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noWrap/>
            <w:hideMark/>
          </w:tcPr>
          <w:p w14:paraId="33C757BE" w14:textId="77777777" w:rsidR="00B92A9B" w:rsidRPr="00D24B01" w:rsidRDefault="003B238D" w:rsidP="00B92A9B">
            <w:r w:rsidRPr="00D24B01">
              <w:t>Standing 2</w:t>
            </w:r>
          </w:p>
        </w:tc>
        <w:tc>
          <w:tcPr>
            <w:tcW w:w="571" w:type="dxa"/>
            <w:noWrap/>
            <w:hideMark/>
          </w:tcPr>
          <w:p w14:paraId="017DE746" w14:textId="77777777" w:rsidR="00B92A9B" w:rsidRPr="00D24B01" w:rsidRDefault="003B238D" w:rsidP="00B92A9B">
            <w:r w:rsidRPr="00D24B01">
              <w:t>47</w:t>
            </w:r>
          </w:p>
        </w:tc>
        <w:tc>
          <w:tcPr>
            <w:tcW w:w="1265" w:type="dxa"/>
            <w:noWrap/>
            <w:vAlign w:val="bottom"/>
          </w:tcPr>
          <w:p w14:paraId="561E145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624</w:t>
            </w:r>
          </w:p>
        </w:tc>
        <w:tc>
          <w:tcPr>
            <w:tcW w:w="1265" w:type="dxa"/>
            <w:noWrap/>
            <w:vAlign w:val="bottom"/>
          </w:tcPr>
          <w:p w14:paraId="5AFF1204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196</w:t>
            </w:r>
          </w:p>
        </w:tc>
        <w:tc>
          <w:tcPr>
            <w:tcW w:w="1266" w:type="dxa"/>
            <w:noWrap/>
            <w:vAlign w:val="bottom"/>
          </w:tcPr>
          <w:p w14:paraId="0663028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926</w:t>
            </w:r>
          </w:p>
        </w:tc>
        <w:tc>
          <w:tcPr>
            <w:tcW w:w="1265" w:type="dxa"/>
            <w:noWrap/>
            <w:vAlign w:val="bottom"/>
          </w:tcPr>
          <w:p w14:paraId="1F652EDE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963</w:t>
            </w:r>
          </w:p>
        </w:tc>
        <w:tc>
          <w:tcPr>
            <w:tcW w:w="1266" w:type="dxa"/>
            <w:noWrap/>
            <w:vAlign w:val="bottom"/>
          </w:tcPr>
          <w:p w14:paraId="07C3C01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731</w:t>
            </w:r>
          </w:p>
        </w:tc>
      </w:tr>
      <w:tr w:rsidR="003D3740" w14:paraId="18613470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51E929C2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78F3D2F6" w14:textId="77777777" w:rsidR="00B92A9B" w:rsidRPr="00D24B01" w:rsidRDefault="003B238D" w:rsidP="00B92A9B">
            <w:r w:rsidRPr="00D24B01">
              <w:t>Standing 3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3CF11F41" w14:textId="77777777" w:rsidR="00B92A9B" w:rsidRPr="00D24B01" w:rsidRDefault="003B238D" w:rsidP="00B92A9B">
            <w:r w:rsidRPr="00D24B01">
              <w:t>4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948CC12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986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48C97EA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620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750C4AF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228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3A3F8EF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939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7491CC8D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707</w:t>
            </w:r>
          </w:p>
        </w:tc>
      </w:tr>
      <w:tr w:rsidR="003D3740" w14:paraId="15D8F785" w14:textId="77777777" w:rsidTr="0070068F">
        <w:trPr>
          <w:trHeight w:val="290"/>
        </w:trPr>
        <w:tc>
          <w:tcPr>
            <w:tcW w:w="497" w:type="dxa"/>
            <w:vMerge/>
            <w:hideMark/>
          </w:tcPr>
          <w:p w14:paraId="64255FDD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08DB7D73" w14:textId="77777777" w:rsidR="006429ED" w:rsidRPr="00D24B01" w:rsidRDefault="003B238D" w:rsidP="006429ED">
            <w:r w:rsidRPr="00D24B01">
              <w:t>Visual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67686849" w14:textId="77777777" w:rsidR="006429ED" w:rsidRPr="00D24B01" w:rsidRDefault="003B238D" w:rsidP="006429ED">
            <w:r w:rsidRPr="00D24B01">
              <w:t>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2B75AB9C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5C455982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6B87C842" w14:textId="77777777" w:rsidR="006429ED" w:rsidRPr="006429ED" w:rsidRDefault="003B238D" w:rsidP="006429ED">
            <w:pPr>
              <w:jc w:val="center"/>
            </w:pPr>
            <w:r w:rsidRPr="006429ED">
              <w:rPr>
                <w:rFonts w:cs="Calibri"/>
              </w:rPr>
              <w:t>4258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531A8BBA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</w:tcPr>
          <w:p w14:paraId="3C6F533C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</w:tr>
      <w:tr w:rsidR="003D3740" w14:paraId="6059D402" w14:textId="77777777" w:rsidTr="00911211">
        <w:trPr>
          <w:trHeight w:val="290"/>
        </w:trPr>
        <w:tc>
          <w:tcPr>
            <w:tcW w:w="497" w:type="dxa"/>
            <w:vMerge/>
            <w:tcBorders>
              <w:bottom w:val="dashSmallGap" w:sz="4" w:space="0" w:color="auto"/>
            </w:tcBorders>
            <w:hideMark/>
          </w:tcPr>
          <w:p w14:paraId="3F9C712C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ashSmallGap" w:sz="4" w:space="0" w:color="auto"/>
            </w:tcBorders>
            <w:noWrap/>
            <w:hideMark/>
          </w:tcPr>
          <w:p w14:paraId="6FAE863D" w14:textId="77777777" w:rsidR="00B92A9B" w:rsidRPr="00D24B01" w:rsidRDefault="003B238D" w:rsidP="00B92A9B">
            <w:r w:rsidRPr="00D24B01">
              <w:t>Visual 2</w:t>
            </w:r>
          </w:p>
        </w:tc>
        <w:tc>
          <w:tcPr>
            <w:tcW w:w="571" w:type="dxa"/>
            <w:tcBorders>
              <w:bottom w:val="dashSmallGap" w:sz="4" w:space="0" w:color="auto"/>
            </w:tcBorders>
            <w:noWrap/>
            <w:hideMark/>
          </w:tcPr>
          <w:p w14:paraId="1560C986" w14:textId="77777777" w:rsidR="00B92A9B" w:rsidRPr="00D24B01" w:rsidRDefault="003B238D" w:rsidP="00B92A9B">
            <w:r w:rsidRPr="00D24B01">
              <w:t>6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3D1FDAC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647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0A1971A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798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</w:tcPr>
          <w:p w14:paraId="0D2A7162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836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304C824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220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</w:tcPr>
          <w:p w14:paraId="022F0184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568</w:t>
            </w:r>
          </w:p>
        </w:tc>
      </w:tr>
      <w:tr w:rsidR="003D3740" w14:paraId="6AF151E2" w14:textId="77777777" w:rsidTr="00911211">
        <w:trPr>
          <w:trHeight w:val="290"/>
        </w:trPr>
        <w:tc>
          <w:tcPr>
            <w:tcW w:w="497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71272D43" w14:textId="77777777" w:rsidR="00B92A9B" w:rsidRPr="00D24B01" w:rsidRDefault="003B238D" w:rsidP="00B92A9B">
            <w:pPr>
              <w:jc w:val="center"/>
            </w:pPr>
            <w:r w:rsidRPr="00D24B01">
              <w:t>Pitching Wedge</w:t>
            </w:r>
          </w:p>
        </w:tc>
        <w:tc>
          <w:tcPr>
            <w:tcW w:w="1621" w:type="dxa"/>
            <w:tcBorders>
              <w:top w:val="dashSmallGap" w:sz="4" w:space="0" w:color="auto"/>
            </w:tcBorders>
            <w:noWrap/>
            <w:hideMark/>
          </w:tcPr>
          <w:p w14:paraId="070060B3" w14:textId="77777777" w:rsidR="00B92A9B" w:rsidRPr="00D24B01" w:rsidRDefault="003B238D" w:rsidP="00B92A9B">
            <w:r w:rsidRPr="00D24B01">
              <w:t>Intellectual 1</w:t>
            </w:r>
          </w:p>
        </w:tc>
        <w:tc>
          <w:tcPr>
            <w:tcW w:w="571" w:type="dxa"/>
            <w:tcBorders>
              <w:top w:val="dashSmallGap" w:sz="4" w:space="0" w:color="auto"/>
            </w:tcBorders>
            <w:noWrap/>
            <w:hideMark/>
          </w:tcPr>
          <w:p w14:paraId="348A6229" w14:textId="77777777" w:rsidR="00B92A9B" w:rsidRPr="00D24B01" w:rsidRDefault="003B238D" w:rsidP="00B92A9B">
            <w:r w:rsidRPr="00D24B01">
              <w:t>12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3BE47C0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318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47774780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890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</w:tcPr>
          <w:p w14:paraId="45FED85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7631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5CBF199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8484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</w:tcPr>
          <w:p w14:paraId="2A466DD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9421</w:t>
            </w:r>
          </w:p>
        </w:tc>
      </w:tr>
      <w:tr w:rsidR="003D3740" w14:paraId="4FF71B85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46DF3773" w14:textId="77777777" w:rsidR="00B92A9B" w:rsidRPr="00D24B01" w:rsidRDefault="00B92A9B" w:rsidP="00B92A9B"/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7C5F0347" w14:textId="77777777" w:rsidR="00B92A9B" w:rsidRPr="00D24B01" w:rsidRDefault="003B238D" w:rsidP="00B92A9B">
            <w:r w:rsidRPr="00D24B01">
              <w:t>Intellectual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640DA617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AA99E6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002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82E3A9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086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08AB20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996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63DBD9EE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9243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4446C30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9769</w:t>
            </w:r>
          </w:p>
        </w:tc>
      </w:tr>
      <w:tr w:rsidR="003D3740" w14:paraId="1310D4C8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55E78BFD" w14:textId="77777777" w:rsidR="00B92A9B" w:rsidRPr="00D24B01" w:rsidRDefault="00B92A9B" w:rsidP="00B92A9B"/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2EF25E79" w14:textId="77777777" w:rsidR="00B92A9B" w:rsidRPr="00D24B01" w:rsidRDefault="003B238D" w:rsidP="00B92A9B">
            <w:r w:rsidRPr="00D24B01">
              <w:t>Sitt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231F2193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7C57C12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032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4D9A7460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317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396F53F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566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7EF57422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274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2975462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109</w:t>
            </w:r>
          </w:p>
        </w:tc>
      </w:tr>
      <w:tr w:rsidR="003D3740" w14:paraId="5A0C3857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07BFC03F" w14:textId="77777777" w:rsidR="00B92A9B" w:rsidRPr="00D24B01" w:rsidRDefault="00B92A9B" w:rsidP="00B92A9B"/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623EDE37" w14:textId="77777777" w:rsidR="00B92A9B" w:rsidRPr="00D24B01" w:rsidRDefault="003B238D" w:rsidP="00B92A9B">
            <w:r w:rsidRPr="00D24B01">
              <w:t>Sitting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20DFE010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47A397D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40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6A05A8C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996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76292D5D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456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24BE3CC7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231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312E58A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949</w:t>
            </w:r>
          </w:p>
        </w:tc>
      </w:tr>
      <w:tr w:rsidR="003D3740" w14:paraId="76ACD033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21DA3F7E" w14:textId="77777777" w:rsidR="00B92A9B" w:rsidRPr="00D24B01" w:rsidRDefault="00B92A9B" w:rsidP="00B92A9B"/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4CC28F1A" w14:textId="77777777" w:rsidR="00B92A9B" w:rsidRPr="00D24B01" w:rsidRDefault="003B238D" w:rsidP="00B92A9B">
            <w:r w:rsidRPr="00D24B01">
              <w:t>Stand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5EF8B97A" w14:textId="77777777" w:rsidR="00B92A9B" w:rsidRPr="00D24B01" w:rsidRDefault="003B238D" w:rsidP="00B92A9B">
            <w:r w:rsidRPr="00D24B01">
              <w:t>1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06F05FC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717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4E9722B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256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171AD27F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506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7B09FEB7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7604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497DB59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8010</w:t>
            </w:r>
          </w:p>
        </w:tc>
      </w:tr>
      <w:tr w:rsidR="003D3740" w14:paraId="7B8840DA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5EBC2D03" w14:textId="77777777" w:rsidR="00B92A9B" w:rsidRPr="00D24B01" w:rsidRDefault="00B92A9B" w:rsidP="00B92A9B"/>
        </w:tc>
        <w:tc>
          <w:tcPr>
            <w:tcW w:w="1621" w:type="dxa"/>
            <w:noWrap/>
            <w:hideMark/>
          </w:tcPr>
          <w:p w14:paraId="7417A8EC" w14:textId="77777777" w:rsidR="00B92A9B" w:rsidRPr="00D24B01" w:rsidRDefault="003B238D" w:rsidP="00B92A9B">
            <w:r w:rsidRPr="00D24B01">
              <w:t>Standing 2</w:t>
            </w:r>
          </w:p>
        </w:tc>
        <w:tc>
          <w:tcPr>
            <w:tcW w:w="571" w:type="dxa"/>
            <w:noWrap/>
            <w:hideMark/>
          </w:tcPr>
          <w:p w14:paraId="4AB867F6" w14:textId="77777777" w:rsidR="00B92A9B" w:rsidRPr="00D24B01" w:rsidRDefault="003B238D" w:rsidP="00B92A9B">
            <w:r w:rsidRPr="00D24B01">
              <w:t>47</w:t>
            </w:r>
          </w:p>
        </w:tc>
        <w:tc>
          <w:tcPr>
            <w:tcW w:w="1265" w:type="dxa"/>
            <w:noWrap/>
            <w:vAlign w:val="bottom"/>
          </w:tcPr>
          <w:p w14:paraId="1F79165F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074</w:t>
            </w:r>
          </w:p>
        </w:tc>
        <w:tc>
          <w:tcPr>
            <w:tcW w:w="1265" w:type="dxa"/>
            <w:noWrap/>
            <w:vAlign w:val="bottom"/>
          </w:tcPr>
          <w:p w14:paraId="035BF15D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105</w:t>
            </w:r>
          </w:p>
        </w:tc>
        <w:tc>
          <w:tcPr>
            <w:tcW w:w="1266" w:type="dxa"/>
            <w:noWrap/>
            <w:vAlign w:val="bottom"/>
          </w:tcPr>
          <w:p w14:paraId="79472EC2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928</w:t>
            </w:r>
          </w:p>
        </w:tc>
        <w:tc>
          <w:tcPr>
            <w:tcW w:w="1265" w:type="dxa"/>
            <w:noWrap/>
            <w:vAlign w:val="bottom"/>
          </w:tcPr>
          <w:p w14:paraId="3AD9CE9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8042</w:t>
            </w:r>
          </w:p>
        </w:tc>
        <w:tc>
          <w:tcPr>
            <w:tcW w:w="1266" w:type="dxa"/>
            <w:noWrap/>
            <w:vAlign w:val="bottom"/>
          </w:tcPr>
          <w:p w14:paraId="50D7A2A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8692</w:t>
            </w:r>
          </w:p>
        </w:tc>
      </w:tr>
      <w:tr w:rsidR="003D3740" w14:paraId="5EBA638F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352CD705" w14:textId="77777777" w:rsidR="00B92A9B" w:rsidRPr="00D24B01" w:rsidRDefault="00B92A9B" w:rsidP="00B92A9B"/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14419CFB" w14:textId="77777777" w:rsidR="00B92A9B" w:rsidRPr="00D24B01" w:rsidRDefault="003B238D" w:rsidP="00B92A9B">
            <w:r w:rsidRPr="00D24B01">
              <w:t>Standing 3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34300B92" w14:textId="77777777" w:rsidR="00B92A9B" w:rsidRPr="00D24B01" w:rsidRDefault="003B238D" w:rsidP="00B92A9B">
            <w:r w:rsidRPr="00D24B01">
              <w:t>4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3238B75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979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44DE02CF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008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141E8B4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7100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2D0FE1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8106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56B0FBD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8583</w:t>
            </w:r>
          </w:p>
        </w:tc>
      </w:tr>
      <w:tr w:rsidR="003D3740" w14:paraId="1E30BE7B" w14:textId="77777777" w:rsidTr="001F49D5">
        <w:trPr>
          <w:trHeight w:val="290"/>
        </w:trPr>
        <w:tc>
          <w:tcPr>
            <w:tcW w:w="497" w:type="dxa"/>
            <w:vMerge/>
            <w:hideMark/>
          </w:tcPr>
          <w:p w14:paraId="2F8A59D7" w14:textId="77777777" w:rsidR="006429ED" w:rsidRPr="00D24B01" w:rsidRDefault="006429ED" w:rsidP="006429ED"/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69A54E5E" w14:textId="77777777" w:rsidR="006429ED" w:rsidRPr="00D24B01" w:rsidRDefault="003B238D" w:rsidP="006429ED">
            <w:r w:rsidRPr="00D24B01">
              <w:t>Visual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05BC4E02" w14:textId="77777777" w:rsidR="006429ED" w:rsidRPr="00D24B01" w:rsidRDefault="003B238D" w:rsidP="006429ED">
            <w:r w:rsidRPr="00D24B01">
              <w:t>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24095EBF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16848BD2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75F4C73C" w14:textId="77777777" w:rsidR="006429ED" w:rsidRPr="006429ED" w:rsidRDefault="003B238D" w:rsidP="006429ED">
            <w:pPr>
              <w:jc w:val="center"/>
            </w:pPr>
            <w:r w:rsidRPr="006429ED">
              <w:rPr>
                <w:rFonts w:cs="Calibri"/>
              </w:rPr>
              <w:t>3733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4A8C41BB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</w:tcPr>
          <w:p w14:paraId="01C28338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</w:tr>
      <w:tr w:rsidR="003D3740" w14:paraId="0074B00C" w14:textId="77777777" w:rsidTr="00911211">
        <w:trPr>
          <w:trHeight w:val="290"/>
        </w:trPr>
        <w:tc>
          <w:tcPr>
            <w:tcW w:w="497" w:type="dxa"/>
            <w:vMerge/>
            <w:tcBorders>
              <w:bottom w:val="single" w:sz="4" w:space="0" w:color="auto"/>
            </w:tcBorders>
            <w:hideMark/>
          </w:tcPr>
          <w:p w14:paraId="4F0844EF" w14:textId="77777777" w:rsidR="00B92A9B" w:rsidRPr="00D24B01" w:rsidRDefault="00B92A9B" w:rsidP="00B92A9B"/>
        </w:tc>
        <w:tc>
          <w:tcPr>
            <w:tcW w:w="1621" w:type="dxa"/>
            <w:tcBorders>
              <w:bottom w:val="single" w:sz="4" w:space="0" w:color="auto"/>
            </w:tcBorders>
            <w:noWrap/>
            <w:hideMark/>
          </w:tcPr>
          <w:p w14:paraId="0B4963E9" w14:textId="77777777" w:rsidR="00B92A9B" w:rsidRPr="00D24B01" w:rsidRDefault="003B238D" w:rsidP="00B92A9B">
            <w:r w:rsidRPr="00D24B01">
              <w:t>Visual 2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  <w:hideMark/>
          </w:tcPr>
          <w:p w14:paraId="198AA861" w14:textId="77777777" w:rsidR="00B92A9B" w:rsidRPr="00D24B01" w:rsidRDefault="003B238D" w:rsidP="00B92A9B">
            <w:r w:rsidRPr="00D24B01">
              <w:t>6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</w:tcPr>
          <w:p w14:paraId="776A56B2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181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</w:tcPr>
          <w:p w14:paraId="458CD31D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462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bottom"/>
          </w:tcPr>
          <w:p w14:paraId="468BE15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811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</w:tcPr>
          <w:p w14:paraId="7F4FBBD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89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bottom"/>
          </w:tcPr>
          <w:p w14:paraId="30E5F1A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7634</w:t>
            </w:r>
          </w:p>
        </w:tc>
      </w:tr>
    </w:tbl>
    <w:p w14:paraId="1792730F" w14:textId="77777777" w:rsidR="00D41DAB" w:rsidRDefault="00D41DAB" w:rsidP="00911211">
      <w:pPr>
        <w:rPr>
          <w:lang w:val="en-US"/>
        </w:rPr>
      </w:pPr>
    </w:p>
    <w:p w14:paraId="6854D0DA" w14:textId="77777777" w:rsidR="00911211" w:rsidRDefault="003B238D">
      <w:pPr>
        <w:rPr>
          <w:lang w:val="en-US"/>
        </w:rPr>
      </w:pPr>
      <w:r>
        <w:rPr>
          <w:lang w:val="en-US"/>
        </w:rPr>
        <w:br w:type="page"/>
      </w:r>
    </w:p>
    <w:p w14:paraId="18DD2EB3" w14:textId="77777777" w:rsidR="00302303" w:rsidRDefault="003B238D" w:rsidP="00302303">
      <w:pPr>
        <w:pStyle w:val="Heading3"/>
        <w:rPr>
          <w:lang w:val="en-US"/>
        </w:rPr>
      </w:pPr>
      <w:r>
        <w:rPr>
          <w:lang w:val="en-US"/>
        </w:rPr>
        <w:lastRenderedPageBreak/>
        <w:t>Spin axis tilt percentiles for Sport Cla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7"/>
        <w:gridCol w:w="1621"/>
        <w:gridCol w:w="571"/>
        <w:gridCol w:w="1265"/>
        <w:gridCol w:w="1265"/>
        <w:gridCol w:w="1266"/>
        <w:gridCol w:w="1265"/>
        <w:gridCol w:w="1266"/>
      </w:tblGrid>
      <w:tr w:rsidR="003D3740" w14:paraId="32BCD959" w14:textId="77777777" w:rsidTr="007E6EC0">
        <w:trPr>
          <w:trHeight w:val="290"/>
        </w:trPr>
        <w:tc>
          <w:tcPr>
            <w:tcW w:w="497" w:type="dxa"/>
            <w:tcBorders>
              <w:top w:val="single" w:sz="4" w:space="0" w:color="auto"/>
            </w:tcBorders>
            <w:noWrap/>
            <w:hideMark/>
          </w:tcPr>
          <w:p w14:paraId="78554FAE" w14:textId="77777777" w:rsidR="00911211" w:rsidRPr="00D24B01" w:rsidRDefault="003B238D" w:rsidP="007E6EC0">
            <w:r w:rsidRPr="00D24B01">
              <w:t> 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BDED16D" w14:textId="77777777" w:rsidR="00911211" w:rsidRPr="00D24B01" w:rsidRDefault="003B238D" w:rsidP="007E6EC0">
            <w:r w:rsidRPr="00D24B01">
              <w:t>Sport Class</w:t>
            </w:r>
          </w:p>
        </w:tc>
        <w:tc>
          <w:tcPr>
            <w:tcW w:w="571" w:type="dxa"/>
            <w:tcBorders>
              <w:top w:val="single" w:sz="4" w:space="0" w:color="auto"/>
            </w:tcBorders>
            <w:noWrap/>
            <w:hideMark/>
          </w:tcPr>
          <w:p w14:paraId="2E152F2C" w14:textId="77777777" w:rsidR="00911211" w:rsidRPr="00D24B01" w:rsidRDefault="003B238D" w:rsidP="007E6EC0">
            <w:r w:rsidRPr="00D24B01">
              <w:t>N</w:t>
            </w:r>
          </w:p>
        </w:tc>
        <w:tc>
          <w:tcPr>
            <w:tcW w:w="6327" w:type="dxa"/>
            <w:gridSpan w:val="5"/>
            <w:tcBorders>
              <w:top w:val="single" w:sz="4" w:space="0" w:color="auto"/>
            </w:tcBorders>
            <w:noWrap/>
            <w:hideMark/>
          </w:tcPr>
          <w:p w14:paraId="7DBF6619" w14:textId="77777777" w:rsidR="00911211" w:rsidRPr="00D24B01" w:rsidRDefault="003B238D" w:rsidP="007E6EC0">
            <w:pPr>
              <w:jc w:val="center"/>
            </w:pPr>
            <w:r>
              <w:t>Spin Axis Tilt (</w:t>
            </w:r>
            <w:proofErr w:type="spellStart"/>
            <w:r>
              <w:t>deg</w:t>
            </w:r>
            <w:proofErr w:type="spellEnd"/>
            <w:r>
              <w:t>)</w:t>
            </w:r>
          </w:p>
        </w:tc>
      </w:tr>
      <w:tr w:rsidR="003D3740" w14:paraId="6625437D" w14:textId="77777777" w:rsidTr="007E6EC0">
        <w:trPr>
          <w:trHeight w:val="290"/>
        </w:trPr>
        <w:tc>
          <w:tcPr>
            <w:tcW w:w="497" w:type="dxa"/>
            <w:tcBorders>
              <w:bottom w:val="single" w:sz="4" w:space="0" w:color="auto"/>
            </w:tcBorders>
            <w:noWrap/>
            <w:hideMark/>
          </w:tcPr>
          <w:p w14:paraId="11EB065F" w14:textId="77777777" w:rsidR="00911211" w:rsidRPr="00D24B01" w:rsidRDefault="003B238D" w:rsidP="007E6EC0">
            <w:r w:rsidRPr="00D24B01">
              <w:t> </w:t>
            </w:r>
          </w:p>
        </w:tc>
        <w:tc>
          <w:tcPr>
            <w:tcW w:w="1621" w:type="dxa"/>
            <w:vMerge/>
            <w:tcBorders>
              <w:bottom w:val="single" w:sz="4" w:space="0" w:color="auto"/>
            </w:tcBorders>
            <w:hideMark/>
          </w:tcPr>
          <w:p w14:paraId="00603897" w14:textId="77777777" w:rsidR="00911211" w:rsidRPr="00D24B01" w:rsidRDefault="00911211" w:rsidP="007E6EC0"/>
        </w:tc>
        <w:tc>
          <w:tcPr>
            <w:tcW w:w="571" w:type="dxa"/>
            <w:tcBorders>
              <w:bottom w:val="single" w:sz="4" w:space="0" w:color="auto"/>
            </w:tcBorders>
            <w:noWrap/>
            <w:hideMark/>
          </w:tcPr>
          <w:p w14:paraId="0667B6AD" w14:textId="77777777" w:rsidR="00911211" w:rsidRPr="00D24B01" w:rsidRDefault="003B238D" w:rsidP="007E6EC0">
            <w:r w:rsidRPr="00D24B01">
              <w:t> 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53D7B8B4" w14:textId="77777777" w:rsidR="00911211" w:rsidRPr="00D24B01" w:rsidRDefault="003B238D" w:rsidP="007E6EC0">
            <w:pPr>
              <w:jc w:val="center"/>
            </w:pPr>
            <w:r w:rsidRPr="00D24B01">
              <w:t>10th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15D5BFE6" w14:textId="77777777" w:rsidR="00911211" w:rsidRPr="00D24B01" w:rsidRDefault="003B238D" w:rsidP="007E6EC0">
            <w:pPr>
              <w:jc w:val="center"/>
            </w:pPr>
            <w:r w:rsidRPr="00D24B01">
              <w:t>25th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442F9A78" w14:textId="77777777" w:rsidR="00911211" w:rsidRPr="00D24B01" w:rsidRDefault="003B238D" w:rsidP="007E6EC0">
            <w:pPr>
              <w:jc w:val="center"/>
            </w:pPr>
            <w:r w:rsidRPr="00D24B01">
              <w:t>50th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7145C51B" w14:textId="77777777" w:rsidR="00911211" w:rsidRPr="00D24B01" w:rsidRDefault="003B238D" w:rsidP="007E6EC0">
            <w:pPr>
              <w:jc w:val="center"/>
            </w:pPr>
            <w:r w:rsidRPr="00D24B01">
              <w:t>75th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1CA7A302" w14:textId="77777777" w:rsidR="00911211" w:rsidRPr="00D24B01" w:rsidRDefault="003B238D" w:rsidP="007E6EC0">
            <w:pPr>
              <w:jc w:val="center"/>
            </w:pPr>
            <w:r w:rsidRPr="00D24B01">
              <w:t>90th</w:t>
            </w:r>
          </w:p>
        </w:tc>
      </w:tr>
      <w:tr w:rsidR="003D3740" w14:paraId="00BCFE68" w14:textId="77777777" w:rsidTr="00911211">
        <w:trPr>
          <w:trHeight w:val="290"/>
        </w:trPr>
        <w:tc>
          <w:tcPr>
            <w:tcW w:w="497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3E9B025A" w14:textId="77777777" w:rsidR="00B92A9B" w:rsidRPr="00D24B01" w:rsidRDefault="003B238D" w:rsidP="00B92A9B">
            <w:pPr>
              <w:jc w:val="center"/>
            </w:pPr>
            <w:r w:rsidRPr="00D24B01">
              <w:t>Driver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hideMark/>
          </w:tcPr>
          <w:p w14:paraId="5BB61EC5" w14:textId="77777777" w:rsidR="00B92A9B" w:rsidRPr="00D24B01" w:rsidRDefault="003B238D" w:rsidP="00B92A9B">
            <w:r w:rsidRPr="00D24B01">
              <w:t>Intellectual 1</w:t>
            </w:r>
          </w:p>
        </w:tc>
        <w:tc>
          <w:tcPr>
            <w:tcW w:w="571" w:type="dxa"/>
            <w:tcBorders>
              <w:top w:val="single" w:sz="4" w:space="0" w:color="auto"/>
            </w:tcBorders>
            <w:noWrap/>
            <w:hideMark/>
          </w:tcPr>
          <w:p w14:paraId="74C750DE" w14:textId="77777777" w:rsidR="00B92A9B" w:rsidRPr="00D24B01" w:rsidRDefault="003B238D" w:rsidP="00B92A9B">
            <w:r w:rsidRPr="00D24B01">
              <w:t>12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bottom"/>
          </w:tcPr>
          <w:p w14:paraId="1D7644A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20.2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bottom"/>
          </w:tcPr>
          <w:p w14:paraId="5D351CE0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7.5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bottom"/>
          </w:tcPr>
          <w:p w14:paraId="59A1A58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.3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bottom"/>
          </w:tcPr>
          <w:p w14:paraId="2957F1F4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.6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bottom"/>
          </w:tcPr>
          <w:p w14:paraId="2DE9E32D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0.2</w:t>
            </w:r>
          </w:p>
        </w:tc>
      </w:tr>
      <w:tr w:rsidR="003D3740" w14:paraId="2729E659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6D789313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45AF420E" w14:textId="77777777" w:rsidR="00B92A9B" w:rsidRPr="00D24B01" w:rsidRDefault="003B238D" w:rsidP="00B92A9B">
            <w:r w:rsidRPr="00D24B01">
              <w:t>Intellectual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6F85E594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EC55E7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.8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4C502A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.0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4504506F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7.2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18E84F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9.9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6390055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4.4</w:t>
            </w:r>
          </w:p>
        </w:tc>
      </w:tr>
      <w:tr w:rsidR="003D3740" w14:paraId="52D714F6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0D76B4F5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1E08DF91" w14:textId="77777777" w:rsidR="00B92A9B" w:rsidRPr="00D24B01" w:rsidRDefault="003B238D" w:rsidP="00B92A9B">
            <w:r w:rsidRPr="00D24B01">
              <w:t>Sitt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557578DE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16AAC98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19.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3101CA3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13.4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2CB82E40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3.3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30D3078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4.4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2AD5457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4.4</w:t>
            </w:r>
          </w:p>
        </w:tc>
      </w:tr>
      <w:tr w:rsidR="003D3740" w14:paraId="2712C41B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204C11B0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214F4B21" w14:textId="77777777" w:rsidR="00B92A9B" w:rsidRPr="00D24B01" w:rsidRDefault="003B238D" w:rsidP="00B92A9B">
            <w:r w:rsidRPr="00D24B01">
              <w:t>Sitting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7A0201AF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3A078877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.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4E0B1AA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.1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1B0AD90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.1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A33CEC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9.9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08FC8B0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0.4</w:t>
            </w:r>
          </w:p>
        </w:tc>
      </w:tr>
      <w:tr w:rsidR="003D3740" w14:paraId="3E4ACB3C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15FA142F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35E4FBEB" w14:textId="77777777" w:rsidR="00B92A9B" w:rsidRPr="00D24B01" w:rsidRDefault="003B238D" w:rsidP="00B92A9B">
            <w:r w:rsidRPr="00D24B01">
              <w:t>Stand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2CA14857" w14:textId="77777777" w:rsidR="00B92A9B" w:rsidRPr="00D24B01" w:rsidRDefault="003B238D" w:rsidP="00B92A9B">
            <w:r w:rsidRPr="00D24B01">
              <w:t>1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42610B4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15.8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1FFB265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7.3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00FADF9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.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3360E46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.2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2727D60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9.8</w:t>
            </w:r>
          </w:p>
        </w:tc>
      </w:tr>
      <w:tr w:rsidR="003D3740" w14:paraId="5C16437D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56638238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noWrap/>
            <w:hideMark/>
          </w:tcPr>
          <w:p w14:paraId="4287702A" w14:textId="77777777" w:rsidR="00B92A9B" w:rsidRPr="00D24B01" w:rsidRDefault="003B238D" w:rsidP="00B92A9B">
            <w:r w:rsidRPr="00D24B01">
              <w:t>Standing 2</w:t>
            </w:r>
          </w:p>
        </w:tc>
        <w:tc>
          <w:tcPr>
            <w:tcW w:w="571" w:type="dxa"/>
            <w:noWrap/>
            <w:hideMark/>
          </w:tcPr>
          <w:p w14:paraId="60E6E295" w14:textId="77777777" w:rsidR="00B92A9B" w:rsidRPr="00D24B01" w:rsidRDefault="003B238D" w:rsidP="00B92A9B">
            <w:r w:rsidRPr="00D24B01">
              <w:t>47</w:t>
            </w:r>
          </w:p>
        </w:tc>
        <w:tc>
          <w:tcPr>
            <w:tcW w:w="1265" w:type="dxa"/>
            <w:noWrap/>
            <w:vAlign w:val="bottom"/>
          </w:tcPr>
          <w:p w14:paraId="148F5A7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9.9</w:t>
            </w:r>
          </w:p>
        </w:tc>
        <w:tc>
          <w:tcPr>
            <w:tcW w:w="1265" w:type="dxa"/>
            <w:noWrap/>
            <w:vAlign w:val="bottom"/>
          </w:tcPr>
          <w:p w14:paraId="5A8EC6D2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1.7</w:t>
            </w:r>
          </w:p>
        </w:tc>
        <w:tc>
          <w:tcPr>
            <w:tcW w:w="1266" w:type="dxa"/>
            <w:noWrap/>
            <w:vAlign w:val="bottom"/>
          </w:tcPr>
          <w:p w14:paraId="326E519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.5</w:t>
            </w:r>
          </w:p>
        </w:tc>
        <w:tc>
          <w:tcPr>
            <w:tcW w:w="1265" w:type="dxa"/>
            <w:noWrap/>
            <w:vAlign w:val="bottom"/>
          </w:tcPr>
          <w:p w14:paraId="4D3CC587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1.7</w:t>
            </w:r>
          </w:p>
        </w:tc>
        <w:tc>
          <w:tcPr>
            <w:tcW w:w="1266" w:type="dxa"/>
            <w:noWrap/>
            <w:vAlign w:val="bottom"/>
          </w:tcPr>
          <w:p w14:paraId="2F72A44F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0.3</w:t>
            </w:r>
          </w:p>
        </w:tc>
      </w:tr>
      <w:tr w:rsidR="003D3740" w14:paraId="7B188D66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5D27F59D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610674C1" w14:textId="77777777" w:rsidR="00B92A9B" w:rsidRPr="00D24B01" w:rsidRDefault="003B238D" w:rsidP="00B92A9B">
            <w:r w:rsidRPr="00D24B01">
              <w:t>Standing 3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4FB9FF75" w14:textId="77777777" w:rsidR="00B92A9B" w:rsidRPr="00D24B01" w:rsidRDefault="003B238D" w:rsidP="00B92A9B">
            <w:r w:rsidRPr="00D24B01">
              <w:t>4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2D8A023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15.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2283181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7.4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1A3F5790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0.9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B0EEDCE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7.2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56C5BE0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5.8</w:t>
            </w:r>
          </w:p>
        </w:tc>
      </w:tr>
      <w:tr w:rsidR="003D3740" w14:paraId="0B1CD744" w14:textId="77777777" w:rsidTr="003B4E9C">
        <w:trPr>
          <w:trHeight w:val="290"/>
        </w:trPr>
        <w:tc>
          <w:tcPr>
            <w:tcW w:w="497" w:type="dxa"/>
            <w:vMerge/>
            <w:hideMark/>
          </w:tcPr>
          <w:p w14:paraId="77F58759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215666EE" w14:textId="77777777" w:rsidR="006429ED" w:rsidRPr="00D24B01" w:rsidRDefault="003B238D" w:rsidP="006429ED">
            <w:r w:rsidRPr="00D24B01">
              <w:t>Visual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0AB78D35" w14:textId="77777777" w:rsidR="006429ED" w:rsidRPr="00D24B01" w:rsidRDefault="003B238D" w:rsidP="006429ED">
            <w:r w:rsidRPr="00D24B01">
              <w:t>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3EB0EE70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24B823C5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4740F151" w14:textId="77777777" w:rsidR="006429ED" w:rsidRPr="006429ED" w:rsidRDefault="003B238D" w:rsidP="006429ED">
            <w:pPr>
              <w:jc w:val="center"/>
            </w:pPr>
            <w:r w:rsidRPr="006429ED">
              <w:rPr>
                <w:rFonts w:cs="Calibri"/>
              </w:rPr>
              <w:t>-21.3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21768579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</w:tcPr>
          <w:p w14:paraId="5AEB2CA7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</w:tr>
      <w:tr w:rsidR="003D3740" w14:paraId="2049504D" w14:textId="77777777" w:rsidTr="00911211">
        <w:trPr>
          <w:trHeight w:val="290"/>
        </w:trPr>
        <w:tc>
          <w:tcPr>
            <w:tcW w:w="497" w:type="dxa"/>
            <w:vMerge/>
            <w:tcBorders>
              <w:bottom w:val="dashSmallGap" w:sz="4" w:space="0" w:color="auto"/>
            </w:tcBorders>
            <w:hideMark/>
          </w:tcPr>
          <w:p w14:paraId="6C7B01F3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ashSmallGap" w:sz="4" w:space="0" w:color="auto"/>
            </w:tcBorders>
            <w:noWrap/>
            <w:hideMark/>
          </w:tcPr>
          <w:p w14:paraId="4606B499" w14:textId="77777777" w:rsidR="00B92A9B" w:rsidRPr="00D24B01" w:rsidRDefault="003B238D" w:rsidP="00B92A9B">
            <w:r w:rsidRPr="00D24B01">
              <w:t>Visual 2</w:t>
            </w:r>
          </w:p>
        </w:tc>
        <w:tc>
          <w:tcPr>
            <w:tcW w:w="571" w:type="dxa"/>
            <w:tcBorders>
              <w:bottom w:val="dashSmallGap" w:sz="4" w:space="0" w:color="auto"/>
            </w:tcBorders>
            <w:noWrap/>
            <w:hideMark/>
          </w:tcPr>
          <w:p w14:paraId="0A4B2C06" w14:textId="77777777" w:rsidR="00B92A9B" w:rsidRPr="00D24B01" w:rsidRDefault="003B238D" w:rsidP="00B92A9B">
            <w:r w:rsidRPr="00D24B01">
              <w:t>6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00E49EE0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18.2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5DAFAFC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16.8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</w:tcPr>
          <w:p w14:paraId="37F7F65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2.8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3EB1FC4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8.2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</w:tcPr>
          <w:p w14:paraId="4D285B74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4.2</w:t>
            </w:r>
          </w:p>
        </w:tc>
      </w:tr>
      <w:tr w:rsidR="003D3740" w14:paraId="406E8EDC" w14:textId="77777777" w:rsidTr="00911211">
        <w:trPr>
          <w:trHeight w:val="290"/>
        </w:trPr>
        <w:tc>
          <w:tcPr>
            <w:tcW w:w="497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379A67AD" w14:textId="77777777" w:rsidR="00B92A9B" w:rsidRPr="00D24B01" w:rsidRDefault="003B238D" w:rsidP="00B92A9B">
            <w:pPr>
              <w:jc w:val="center"/>
            </w:pPr>
            <w:r w:rsidRPr="00D24B01">
              <w:t>6-Iron</w:t>
            </w:r>
          </w:p>
        </w:tc>
        <w:tc>
          <w:tcPr>
            <w:tcW w:w="1621" w:type="dxa"/>
            <w:tcBorders>
              <w:top w:val="dashSmallGap" w:sz="4" w:space="0" w:color="auto"/>
            </w:tcBorders>
            <w:noWrap/>
            <w:hideMark/>
          </w:tcPr>
          <w:p w14:paraId="39881930" w14:textId="77777777" w:rsidR="00B92A9B" w:rsidRPr="00D24B01" w:rsidRDefault="003B238D" w:rsidP="00B92A9B">
            <w:r w:rsidRPr="00D24B01">
              <w:t>Intellectual 1</w:t>
            </w:r>
          </w:p>
        </w:tc>
        <w:tc>
          <w:tcPr>
            <w:tcW w:w="571" w:type="dxa"/>
            <w:tcBorders>
              <w:top w:val="dashSmallGap" w:sz="4" w:space="0" w:color="auto"/>
            </w:tcBorders>
            <w:noWrap/>
            <w:hideMark/>
          </w:tcPr>
          <w:p w14:paraId="353B08E6" w14:textId="77777777" w:rsidR="00B92A9B" w:rsidRPr="00D24B01" w:rsidRDefault="003B238D" w:rsidP="00B92A9B">
            <w:r w:rsidRPr="00D24B01">
              <w:t>12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34D13DD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5.7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5A3D41B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3.7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</w:tcPr>
          <w:p w14:paraId="7B0F95B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.3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1FEFBE8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.7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</w:tcPr>
          <w:p w14:paraId="4B6D7000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9.2</w:t>
            </w:r>
          </w:p>
        </w:tc>
      </w:tr>
      <w:tr w:rsidR="003D3740" w14:paraId="15F50071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6C6B661C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6F39385B" w14:textId="77777777" w:rsidR="00B92A9B" w:rsidRPr="00D24B01" w:rsidRDefault="003B238D" w:rsidP="00B92A9B">
            <w:r w:rsidRPr="00D24B01">
              <w:t>Intellectual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0133E264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3E80B60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8.6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6AD3D7A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7.9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5C04EDF2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.0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4429334E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8.4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7BA221B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9.5</w:t>
            </w:r>
          </w:p>
        </w:tc>
      </w:tr>
      <w:tr w:rsidR="003D3740" w14:paraId="6C7F763E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731EAC1D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7ABDD628" w14:textId="77777777" w:rsidR="00B92A9B" w:rsidRPr="00D24B01" w:rsidRDefault="003B238D" w:rsidP="00B92A9B">
            <w:r w:rsidRPr="00D24B01">
              <w:t>Sitt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5FCDC5E0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742CFA4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1.0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7C89DF0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.7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503D6DE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.8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5FADFB7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9.5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309558E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9.8</w:t>
            </w:r>
          </w:p>
        </w:tc>
      </w:tr>
      <w:tr w:rsidR="003D3740" w14:paraId="46010F71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70E825CD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14FF1E4A" w14:textId="77777777" w:rsidR="00B92A9B" w:rsidRPr="00D24B01" w:rsidRDefault="003B238D" w:rsidP="00B92A9B">
            <w:r w:rsidRPr="00D24B01">
              <w:t>Sitting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1A39B741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3337FF32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1.1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645FF0E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.6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4656600D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.9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AAFB3C0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9.6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418FD592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4.3</w:t>
            </w:r>
          </w:p>
        </w:tc>
      </w:tr>
      <w:tr w:rsidR="003D3740" w14:paraId="03081A32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31BA2DE1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4E7EE3AF" w14:textId="77777777" w:rsidR="00B92A9B" w:rsidRPr="00D24B01" w:rsidRDefault="003B238D" w:rsidP="00B92A9B">
            <w:r w:rsidRPr="00D24B01">
              <w:t>Stand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74F18D55" w14:textId="77777777" w:rsidR="00B92A9B" w:rsidRPr="00D24B01" w:rsidRDefault="003B238D" w:rsidP="00B92A9B">
            <w:r w:rsidRPr="00D24B01">
              <w:t>1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71C7F122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6.8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1E7A9DE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2.1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6108D78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0.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2B410E64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.0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79D1DC94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.8</w:t>
            </w:r>
          </w:p>
        </w:tc>
      </w:tr>
      <w:tr w:rsidR="003D3740" w14:paraId="4D9C179D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68E1B060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noWrap/>
            <w:hideMark/>
          </w:tcPr>
          <w:p w14:paraId="35384645" w14:textId="77777777" w:rsidR="00B92A9B" w:rsidRPr="00D24B01" w:rsidRDefault="003B238D" w:rsidP="00B92A9B">
            <w:r w:rsidRPr="00D24B01">
              <w:t>Standing 2</w:t>
            </w:r>
          </w:p>
        </w:tc>
        <w:tc>
          <w:tcPr>
            <w:tcW w:w="571" w:type="dxa"/>
            <w:noWrap/>
            <w:hideMark/>
          </w:tcPr>
          <w:p w14:paraId="4AEC850E" w14:textId="77777777" w:rsidR="00B92A9B" w:rsidRPr="00D24B01" w:rsidRDefault="003B238D" w:rsidP="00B92A9B">
            <w:r w:rsidRPr="00D24B01">
              <w:t>47</w:t>
            </w:r>
          </w:p>
        </w:tc>
        <w:tc>
          <w:tcPr>
            <w:tcW w:w="1265" w:type="dxa"/>
            <w:noWrap/>
            <w:vAlign w:val="bottom"/>
          </w:tcPr>
          <w:p w14:paraId="6EB9489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6.8</w:t>
            </w:r>
          </w:p>
        </w:tc>
        <w:tc>
          <w:tcPr>
            <w:tcW w:w="1265" w:type="dxa"/>
            <w:noWrap/>
            <w:vAlign w:val="bottom"/>
          </w:tcPr>
          <w:p w14:paraId="5521E4C0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3.2</w:t>
            </w:r>
          </w:p>
        </w:tc>
        <w:tc>
          <w:tcPr>
            <w:tcW w:w="1266" w:type="dxa"/>
            <w:noWrap/>
            <w:vAlign w:val="bottom"/>
          </w:tcPr>
          <w:p w14:paraId="1051802E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.1</w:t>
            </w:r>
          </w:p>
        </w:tc>
        <w:tc>
          <w:tcPr>
            <w:tcW w:w="1265" w:type="dxa"/>
            <w:noWrap/>
            <w:vAlign w:val="bottom"/>
          </w:tcPr>
          <w:p w14:paraId="21AF23CE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.4</w:t>
            </w:r>
          </w:p>
        </w:tc>
        <w:tc>
          <w:tcPr>
            <w:tcW w:w="1266" w:type="dxa"/>
            <w:noWrap/>
            <w:vAlign w:val="bottom"/>
          </w:tcPr>
          <w:p w14:paraId="56FD4710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0.2</w:t>
            </w:r>
          </w:p>
        </w:tc>
      </w:tr>
      <w:tr w:rsidR="003D3740" w14:paraId="1698DE78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7842C3F7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3464C415" w14:textId="77777777" w:rsidR="00B92A9B" w:rsidRPr="00D24B01" w:rsidRDefault="003B238D" w:rsidP="00B92A9B">
            <w:r w:rsidRPr="00D24B01">
              <w:t>Standing 3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18C31BF1" w14:textId="77777777" w:rsidR="00B92A9B" w:rsidRPr="00D24B01" w:rsidRDefault="003B238D" w:rsidP="00B92A9B">
            <w:r w:rsidRPr="00D24B01">
              <w:t>4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1013BCE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10.8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6041AC6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6.5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52809D4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0.2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2B1E71CE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.9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4A00AA7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0.6</w:t>
            </w:r>
          </w:p>
        </w:tc>
      </w:tr>
      <w:tr w:rsidR="003D3740" w14:paraId="2B9E5D40" w14:textId="77777777" w:rsidTr="008619D1">
        <w:trPr>
          <w:trHeight w:val="290"/>
        </w:trPr>
        <w:tc>
          <w:tcPr>
            <w:tcW w:w="497" w:type="dxa"/>
            <w:vMerge/>
            <w:hideMark/>
          </w:tcPr>
          <w:p w14:paraId="019B5466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3F018660" w14:textId="77777777" w:rsidR="006429ED" w:rsidRPr="00D24B01" w:rsidRDefault="003B238D" w:rsidP="006429ED">
            <w:r w:rsidRPr="00D24B01">
              <w:t>Visual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388CE8FE" w14:textId="77777777" w:rsidR="006429ED" w:rsidRPr="00D24B01" w:rsidRDefault="003B238D" w:rsidP="006429ED">
            <w:r w:rsidRPr="00D24B01">
              <w:t>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10D32E98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10AF3A4A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2D5BDDC9" w14:textId="77777777" w:rsidR="006429ED" w:rsidRPr="006429ED" w:rsidRDefault="003B238D" w:rsidP="006429ED">
            <w:pPr>
              <w:jc w:val="center"/>
            </w:pPr>
            <w:r w:rsidRPr="006429ED">
              <w:rPr>
                <w:rFonts w:cs="Calibri"/>
              </w:rPr>
              <w:t>-3.7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385824A3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</w:tcPr>
          <w:p w14:paraId="28825908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</w:tr>
      <w:tr w:rsidR="003D3740" w14:paraId="21834A92" w14:textId="77777777" w:rsidTr="00911211">
        <w:trPr>
          <w:trHeight w:val="290"/>
        </w:trPr>
        <w:tc>
          <w:tcPr>
            <w:tcW w:w="497" w:type="dxa"/>
            <w:vMerge/>
            <w:tcBorders>
              <w:bottom w:val="dashSmallGap" w:sz="4" w:space="0" w:color="auto"/>
            </w:tcBorders>
            <w:hideMark/>
          </w:tcPr>
          <w:p w14:paraId="756C35D1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ashSmallGap" w:sz="4" w:space="0" w:color="auto"/>
            </w:tcBorders>
            <w:noWrap/>
            <w:hideMark/>
          </w:tcPr>
          <w:p w14:paraId="53597D66" w14:textId="77777777" w:rsidR="00B92A9B" w:rsidRPr="00D24B01" w:rsidRDefault="003B238D" w:rsidP="00B92A9B">
            <w:r w:rsidRPr="00D24B01">
              <w:t>Visual 2</w:t>
            </w:r>
          </w:p>
        </w:tc>
        <w:tc>
          <w:tcPr>
            <w:tcW w:w="571" w:type="dxa"/>
            <w:tcBorders>
              <w:bottom w:val="dashSmallGap" w:sz="4" w:space="0" w:color="auto"/>
            </w:tcBorders>
            <w:noWrap/>
            <w:hideMark/>
          </w:tcPr>
          <w:p w14:paraId="2B2C903E" w14:textId="77777777" w:rsidR="00B92A9B" w:rsidRPr="00D24B01" w:rsidRDefault="003B238D" w:rsidP="00B92A9B">
            <w:r w:rsidRPr="00D24B01">
              <w:t>6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67A65A5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14.0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73E5725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9.2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</w:tcPr>
          <w:p w14:paraId="44600AD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2.3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338C730F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.4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</w:tcPr>
          <w:p w14:paraId="2E26CC9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9.6</w:t>
            </w:r>
          </w:p>
        </w:tc>
      </w:tr>
      <w:tr w:rsidR="003D3740" w14:paraId="7DAB1692" w14:textId="77777777" w:rsidTr="00911211">
        <w:trPr>
          <w:trHeight w:val="290"/>
        </w:trPr>
        <w:tc>
          <w:tcPr>
            <w:tcW w:w="497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44D07FBB" w14:textId="77777777" w:rsidR="00B92A9B" w:rsidRPr="00D24B01" w:rsidRDefault="003B238D" w:rsidP="00B92A9B">
            <w:pPr>
              <w:jc w:val="center"/>
            </w:pPr>
            <w:r w:rsidRPr="00D24B01">
              <w:t>Pitching Wedge</w:t>
            </w:r>
          </w:p>
        </w:tc>
        <w:tc>
          <w:tcPr>
            <w:tcW w:w="1621" w:type="dxa"/>
            <w:tcBorders>
              <w:top w:val="dashSmallGap" w:sz="4" w:space="0" w:color="auto"/>
            </w:tcBorders>
            <w:noWrap/>
            <w:hideMark/>
          </w:tcPr>
          <w:p w14:paraId="0DC107B9" w14:textId="77777777" w:rsidR="00B92A9B" w:rsidRPr="00D24B01" w:rsidRDefault="003B238D" w:rsidP="00B92A9B">
            <w:r w:rsidRPr="00D24B01">
              <w:t>Intellectual 1</w:t>
            </w:r>
          </w:p>
        </w:tc>
        <w:tc>
          <w:tcPr>
            <w:tcW w:w="571" w:type="dxa"/>
            <w:tcBorders>
              <w:top w:val="dashSmallGap" w:sz="4" w:space="0" w:color="auto"/>
            </w:tcBorders>
            <w:noWrap/>
            <w:hideMark/>
          </w:tcPr>
          <w:p w14:paraId="4151EF11" w14:textId="77777777" w:rsidR="00B92A9B" w:rsidRPr="00D24B01" w:rsidRDefault="003B238D" w:rsidP="00B92A9B">
            <w:r w:rsidRPr="00D24B01">
              <w:t>12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7F4D351D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6.6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4FFBA6D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4.1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</w:tcPr>
          <w:p w14:paraId="043CC2B4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0.2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2A062E2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.6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</w:tcPr>
          <w:p w14:paraId="4A24B7C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.9</w:t>
            </w:r>
          </w:p>
        </w:tc>
      </w:tr>
      <w:tr w:rsidR="003D3740" w14:paraId="161B0770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278DD19B" w14:textId="77777777" w:rsidR="00B92A9B" w:rsidRPr="00D24B01" w:rsidRDefault="00B92A9B" w:rsidP="00B92A9B"/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06AEF6D0" w14:textId="77777777" w:rsidR="00B92A9B" w:rsidRPr="00D24B01" w:rsidRDefault="003B238D" w:rsidP="00B92A9B">
            <w:r w:rsidRPr="00D24B01">
              <w:t>Intellectual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013F3254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07A6CC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5.6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23ACB55D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5.0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33B67B57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.4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AA6882D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.4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61C322CD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8.1</w:t>
            </w:r>
          </w:p>
        </w:tc>
      </w:tr>
      <w:tr w:rsidR="003D3740" w14:paraId="64733334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25F91BEC" w14:textId="77777777" w:rsidR="00B92A9B" w:rsidRPr="00D24B01" w:rsidRDefault="00B92A9B" w:rsidP="00B92A9B"/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60B0E41B" w14:textId="77777777" w:rsidR="00B92A9B" w:rsidRPr="00D24B01" w:rsidRDefault="003B238D" w:rsidP="00B92A9B">
            <w:r w:rsidRPr="00D24B01">
              <w:t>Sitt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7D2BC290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12D3F797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1.8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68CE174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0.4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455FB3D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.6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03833007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9.9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5AD625C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4.1</w:t>
            </w:r>
          </w:p>
        </w:tc>
      </w:tr>
      <w:tr w:rsidR="003D3740" w14:paraId="098F1A0D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328046C8" w14:textId="77777777" w:rsidR="00B92A9B" w:rsidRPr="00D24B01" w:rsidRDefault="00B92A9B" w:rsidP="00B92A9B"/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7E2827EA" w14:textId="77777777" w:rsidR="00B92A9B" w:rsidRPr="00D24B01" w:rsidRDefault="003B238D" w:rsidP="00B92A9B">
            <w:r w:rsidRPr="00D24B01">
              <w:t>Sitting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6590443A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6A96477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2.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223FF39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2.0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A701E5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.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A49354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3.8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358D51FD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0.0</w:t>
            </w:r>
          </w:p>
        </w:tc>
      </w:tr>
      <w:tr w:rsidR="003D3740" w14:paraId="55141E60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51E70E9B" w14:textId="77777777" w:rsidR="00B92A9B" w:rsidRPr="00D24B01" w:rsidRDefault="00B92A9B" w:rsidP="00B92A9B"/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28283EC1" w14:textId="77777777" w:rsidR="00B92A9B" w:rsidRPr="00D24B01" w:rsidRDefault="003B238D" w:rsidP="00B92A9B">
            <w:r w:rsidRPr="00D24B01">
              <w:t>Stand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2AFC41EA" w14:textId="77777777" w:rsidR="00B92A9B" w:rsidRPr="00D24B01" w:rsidRDefault="003B238D" w:rsidP="00B92A9B">
            <w:r w:rsidRPr="00D24B01">
              <w:t>1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2A7972A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3.8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102FE61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1.4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189B5C3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.2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1B2CC17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.4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1F06706F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.9</w:t>
            </w:r>
          </w:p>
        </w:tc>
      </w:tr>
      <w:tr w:rsidR="003D3740" w14:paraId="4AE4EE24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7FDE30B9" w14:textId="77777777" w:rsidR="00B92A9B" w:rsidRPr="00D24B01" w:rsidRDefault="00B92A9B" w:rsidP="00B92A9B"/>
        </w:tc>
        <w:tc>
          <w:tcPr>
            <w:tcW w:w="1621" w:type="dxa"/>
            <w:noWrap/>
            <w:hideMark/>
          </w:tcPr>
          <w:p w14:paraId="0A001FF9" w14:textId="77777777" w:rsidR="00B92A9B" w:rsidRPr="00D24B01" w:rsidRDefault="003B238D" w:rsidP="00B92A9B">
            <w:r w:rsidRPr="00D24B01">
              <w:t>Standing 2</w:t>
            </w:r>
          </w:p>
        </w:tc>
        <w:tc>
          <w:tcPr>
            <w:tcW w:w="571" w:type="dxa"/>
            <w:noWrap/>
            <w:hideMark/>
          </w:tcPr>
          <w:p w14:paraId="41D74330" w14:textId="77777777" w:rsidR="00B92A9B" w:rsidRPr="00D24B01" w:rsidRDefault="003B238D" w:rsidP="00B92A9B">
            <w:r w:rsidRPr="00D24B01">
              <w:t>47</w:t>
            </w:r>
          </w:p>
        </w:tc>
        <w:tc>
          <w:tcPr>
            <w:tcW w:w="1265" w:type="dxa"/>
            <w:noWrap/>
            <w:vAlign w:val="bottom"/>
          </w:tcPr>
          <w:p w14:paraId="7A3956F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4.9</w:t>
            </w:r>
          </w:p>
        </w:tc>
        <w:tc>
          <w:tcPr>
            <w:tcW w:w="1265" w:type="dxa"/>
            <w:noWrap/>
            <w:vAlign w:val="bottom"/>
          </w:tcPr>
          <w:p w14:paraId="04CA02FF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2.8</w:t>
            </w:r>
          </w:p>
        </w:tc>
        <w:tc>
          <w:tcPr>
            <w:tcW w:w="1266" w:type="dxa"/>
            <w:noWrap/>
            <w:vAlign w:val="bottom"/>
          </w:tcPr>
          <w:p w14:paraId="54E1AC34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0.1</w:t>
            </w:r>
          </w:p>
        </w:tc>
        <w:tc>
          <w:tcPr>
            <w:tcW w:w="1265" w:type="dxa"/>
            <w:noWrap/>
            <w:vAlign w:val="bottom"/>
          </w:tcPr>
          <w:p w14:paraId="7098303D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.5</w:t>
            </w:r>
          </w:p>
        </w:tc>
        <w:tc>
          <w:tcPr>
            <w:tcW w:w="1266" w:type="dxa"/>
            <w:noWrap/>
            <w:vAlign w:val="bottom"/>
          </w:tcPr>
          <w:p w14:paraId="197F7CD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.2</w:t>
            </w:r>
          </w:p>
        </w:tc>
      </w:tr>
      <w:tr w:rsidR="003D3740" w14:paraId="0CE40C88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4B90B118" w14:textId="77777777" w:rsidR="00B92A9B" w:rsidRPr="00D24B01" w:rsidRDefault="00B92A9B" w:rsidP="00B92A9B"/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08E6D3A4" w14:textId="77777777" w:rsidR="00B92A9B" w:rsidRPr="00D24B01" w:rsidRDefault="003B238D" w:rsidP="00B92A9B">
            <w:r w:rsidRPr="00D24B01">
              <w:t>Standing 3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1A51FFF7" w14:textId="77777777" w:rsidR="00B92A9B" w:rsidRPr="00D24B01" w:rsidRDefault="003B238D" w:rsidP="00B92A9B">
            <w:r w:rsidRPr="00D24B01">
              <w:t>4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6D561D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7.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317A7B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5.8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4D8AB25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0.2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CE85B5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.9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5904169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7.7</w:t>
            </w:r>
          </w:p>
        </w:tc>
      </w:tr>
      <w:tr w:rsidR="003D3740" w14:paraId="3CFED993" w14:textId="77777777" w:rsidTr="002218B2">
        <w:trPr>
          <w:trHeight w:val="290"/>
        </w:trPr>
        <w:tc>
          <w:tcPr>
            <w:tcW w:w="497" w:type="dxa"/>
            <w:vMerge/>
            <w:hideMark/>
          </w:tcPr>
          <w:p w14:paraId="23C1772E" w14:textId="77777777" w:rsidR="006429ED" w:rsidRPr="00D24B01" w:rsidRDefault="006429ED" w:rsidP="006429ED"/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5005D4E9" w14:textId="77777777" w:rsidR="006429ED" w:rsidRPr="00D24B01" w:rsidRDefault="003B238D" w:rsidP="006429ED">
            <w:r w:rsidRPr="00D24B01">
              <w:t>Visual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0AC5C723" w14:textId="77777777" w:rsidR="006429ED" w:rsidRPr="00D24B01" w:rsidRDefault="003B238D" w:rsidP="006429ED">
            <w:r w:rsidRPr="00D24B01">
              <w:t>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6075510C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0FB31034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6381625F" w14:textId="77777777" w:rsidR="006429ED" w:rsidRPr="006429ED" w:rsidRDefault="003B238D" w:rsidP="006429ED">
            <w:pPr>
              <w:jc w:val="center"/>
            </w:pPr>
            <w:r w:rsidRPr="006429ED">
              <w:rPr>
                <w:rFonts w:cs="Calibri"/>
              </w:rPr>
              <w:t>2.7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75A7BB4A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</w:tcPr>
          <w:p w14:paraId="3EC8EB7C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</w:tr>
      <w:tr w:rsidR="003D3740" w14:paraId="72A66653" w14:textId="77777777" w:rsidTr="00911211">
        <w:trPr>
          <w:trHeight w:val="290"/>
        </w:trPr>
        <w:tc>
          <w:tcPr>
            <w:tcW w:w="497" w:type="dxa"/>
            <w:vMerge/>
            <w:tcBorders>
              <w:bottom w:val="single" w:sz="4" w:space="0" w:color="auto"/>
            </w:tcBorders>
            <w:hideMark/>
          </w:tcPr>
          <w:p w14:paraId="17EDBAF7" w14:textId="77777777" w:rsidR="00B92A9B" w:rsidRPr="00D24B01" w:rsidRDefault="00B92A9B" w:rsidP="00B92A9B"/>
        </w:tc>
        <w:tc>
          <w:tcPr>
            <w:tcW w:w="1621" w:type="dxa"/>
            <w:tcBorders>
              <w:bottom w:val="single" w:sz="4" w:space="0" w:color="auto"/>
            </w:tcBorders>
            <w:noWrap/>
            <w:hideMark/>
          </w:tcPr>
          <w:p w14:paraId="162A520D" w14:textId="77777777" w:rsidR="00B92A9B" w:rsidRPr="00D24B01" w:rsidRDefault="003B238D" w:rsidP="00B92A9B">
            <w:r w:rsidRPr="00D24B01">
              <w:t>Visual 2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  <w:hideMark/>
          </w:tcPr>
          <w:p w14:paraId="709A78AA" w14:textId="77777777" w:rsidR="00B92A9B" w:rsidRPr="00D24B01" w:rsidRDefault="003B238D" w:rsidP="00B92A9B">
            <w:r w:rsidRPr="00D24B01">
              <w:t>6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</w:tcPr>
          <w:p w14:paraId="7113F79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9.6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</w:tcPr>
          <w:p w14:paraId="260E09A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-4.7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bottom"/>
          </w:tcPr>
          <w:p w14:paraId="03948B7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.1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</w:tcPr>
          <w:p w14:paraId="74B6C7C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7.1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bottom"/>
          </w:tcPr>
          <w:p w14:paraId="231B8ABE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7.3</w:t>
            </w:r>
          </w:p>
        </w:tc>
      </w:tr>
    </w:tbl>
    <w:p w14:paraId="74B06D0B" w14:textId="77777777" w:rsidR="00D41DAB" w:rsidRDefault="00D41DAB" w:rsidP="00911211">
      <w:pPr>
        <w:rPr>
          <w:lang w:val="en-US"/>
        </w:rPr>
      </w:pPr>
    </w:p>
    <w:p w14:paraId="2F54389B" w14:textId="77777777" w:rsidR="00911211" w:rsidRDefault="003B238D">
      <w:pPr>
        <w:rPr>
          <w:lang w:val="en-US"/>
        </w:rPr>
      </w:pPr>
      <w:r>
        <w:rPr>
          <w:lang w:val="en-US"/>
        </w:rPr>
        <w:br w:type="page"/>
      </w:r>
    </w:p>
    <w:p w14:paraId="4D0C64A8" w14:textId="77777777" w:rsidR="00302303" w:rsidRDefault="003B238D" w:rsidP="00302303">
      <w:pPr>
        <w:pStyle w:val="Heading3"/>
        <w:rPr>
          <w:lang w:val="en-US"/>
        </w:rPr>
      </w:pPr>
      <w:r>
        <w:rPr>
          <w:lang w:val="en-US"/>
        </w:rPr>
        <w:lastRenderedPageBreak/>
        <w:t>Carry distance percentiles for Sport Cla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7"/>
        <w:gridCol w:w="1621"/>
        <w:gridCol w:w="571"/>
        <w:gridCol w:w="1265"/>
        <w:gridCol w:w="1265"/>
        <w:gridCol w:w="1266"/>
        <w:gridCol w:w="1265"/>
        <w:gridCol w:w="1266"/>
      </w:tblGrid>
      <w:tr w:rsidR="003D3740" w14:paraId="1F70436F" w14:textId="77777777" w:rsidTr="007E6EC0">
        <w:trPr>
          <w:trHeight w:val="290"/>
        </w:trPr>
        <w:tc>
          <w:tcPr>
            <w:tcW w:w="497" w:type="dxa"/>
            <w:tcBorders>
              <w:top w:val="single" w:sz="4" w:space="0" w:color="auto"/>
            </w:tcBorders>
            <w:noWrap/>
            <w:hideMark/>
          </w:tcPr>
          <w:p w14:paraId="6F7E4C68" w14:textId="77777777" w:rsidR="00911211" w:rsidRPr="00D24B01" w:rsidRDefault="003B238D" w:rsidP="007E6EC0">
            <w:r w:rsidRPr="00D24B01">
              <w:t> 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B4627A4" w14:textId="77777777" w:rsidR="00911211" w:rsidRPr="00D24B01" w:rsidRDefault="003B238D" w:rsidP="007E6EC0">
            <w:r w:rsidRPr="00D24B01">
              <w:t>Sport Class</w:t>
            </w:r>
          </w:p>
        </w:tc>
        <w:tc>
          <w:tcPr>
            <w:tcW w:w="571" w:type="dxa"/>
            <w:tcBorders>
              <w:top w:val="single" w:sz="4" w:space="0" w:color="auto"/>
            </w:tcBorders>
            <w:noWrap/>
            <w:hideMark/>
          </w:tcPr>
          <w:p w14:paraId="2D6BB424" w14:textId="77777777" w:rsidR="00911211" w:rsidRPr="00D24B01" w:rsidRDefault="003B238D" w:rsidP="007E6EC0">
            <w:r w:rsidRPr="00D24B01">
              <w:t>N</w:t>
            </w:r>
          </w:p>
        </w:tc>
        <w:tc>
          <w:tcPr>
            <w:tcW w:w="6327" w:type="dxa"/>
            <w:gridSpan w:val="5"/>
            <w:tcBorders>
              <w:top w:val="single" w:sz="4" w:space="0" w:color="auto"/>
            </w:tcBorders>
            <w:noWrap/>
            <w:hideMark/>
          </w:tcPr>
          <w:p w14:paraId="17EAA2B2" w14:textId="77777777" w:rsidR="00911211" w:rsidRPr="00D24B01" w:rsidRDefault="003B238D" w:rsidP="007E6EC0">
            <w:pPr>
              <w:jc w:val="center"/>
            </w:pPr>
            <w:r>
              <w:t>Carry Distance (yards)</w:t>
            </w:r>
          </w:p>
        </w:tc>
      </w:tr>
      <w:tr w:rsidR="003D3740" w14:paraId="27732335" w14:textId="77777777" w:rsidTr="007E6EC0">
        <w:trPr>
          <w:trHeight w:val="290"/>
        </w:trPr>
        <w:tc>
          <w:tcPr>
            <w:tcW w:w="497" w:type="dxa"/>
            <w:tcBorders>
              <w:bottom w:val="single" w:sz="4" w:space="0" w:color="auto"/>
            </w:tcBorders>
            <w:noWrap/>
            <w:hideMark/>
          </w:tcPr>
          <w:p w14:paraId="30D7B8B7" w14:textId="77777777" w:rsidR="00911211" w:rsidRPr="00D24B01" w:rsidRDefault="003B238D" w:rsidP="007E6EC0">
            <w:r w:rsidRPr="00D24B01">
              <w:t> </w:t>
            </w:r>
          </w:p>
        </w:tc>
        <w:tc>
          <w:tcPr>
            <w:tcW w:w="1621" w:type="dxa"/>
            <w:vMerge/>
            <w:tcBorders>
              <w:bottom w:val="single" w:sz="4" w:space="0" w:color="auto"/>
            </w:tcBorders>
            <w:hideMark/>
          </w:tcPr>
          <w:p w14:paraId="5ED61195" w14:textId="77777777" w:rsidR="00911211" w:rsidRPr="00D24B01" w:rsidRDefault="00911211" w:rsidP="007E6EC0"/>
        </w:tc>
        <w:tc>
          <w:tcPr>
            <w:tcW w:w="571" w:type="dxa"/>
            <w:tcBorders>
              <w:bottom w:val="single" w:sz="4" w:space="0" w:color="auto"/>
            </w:tcBorders>
            <w:noWrap/>
            <w:hideMark/>
          </w:tcPr>
          <w:p w14:paraId="556D5772" w14:textId="77777777" w:rsidR="00911211" w:rsidRPr="00D24B01" w:rsidRDefault="003B238D" w:rsidP="007E6EC0">
            <w:r w:rsidRPr="00D24B01">
              <w:t> 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5EC093D8" w14:textId="77777777" w:rsidR="00911211" w:rsidRPr="00D24B01" w:rsidRDefault="003B238D" w:rsidP="007E6EC0">
            <w:pPr>
              <w:jc w:val="center"/>
            </w:pPr>
            <w:r w:rsidRPr="00D24B01">
              <w:t>10th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1CF4A0BC" w14:textId="77777777" w:rsidR="00911211" w:rsidRPr="00D24B01" w:rsidRDefault="003B238D" w:rsidP="007E6EC0">
            <w:pPr>
              <w:jc w:val="center"/>
            </w:pPr>
            <w:r w:rsidRPr="00D24B01">
              <w:t>25th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6FC708E9" w14:textId="77777777" w:rsidR="00911211" w:rsidRPr="00D24B01" w:rsidRDefault="003B238D" w:rsidP="007E6EC0">
            <w:pPr>
              <w:jc w:val="center"/>
            </w:pPr>
            <w:r w:rsidRPr="00D24B01">
              <w:t>50th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41ADD0D3" w14:textId="77777777" w:rsidR="00911211" w:rsidRPr="00D24B01" w:rsidRDefault="003B238D" w:rsidP="007E6EC0">
            <w:pPr>
              <w:jc w:val="center"/>
            </w:pPr>
            <w:r w:rsidRPr="00D24B01">
              <w:t>75th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443103FF" w14:textId="77777777" w:rsidR="00911211" w:rsidRPr="00D24B01" w:rsidRDefault="003B238D" w:rsidP="007E6EC0">
            <w:pPr>
              <w:jc w:val="center"/>
            </w:pPr>
            <w:r w:rsidRPr="00D24B01">
              <w:t>90th</w:t>
            </w:r>
          </w:p>
        </w:tc>
      </w:tr>
      <w:tr w:rsidR="003D3740" w14:paraId="4C968426" w14:textId="77777777" w:rsidTr="00911211">
        <w:trPr>
          <w:trHeight w:val="290"/>
        </w:trPr>
        <w:tc>
          <w:tcPr>
            <w:tcW w:w="497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071A6C5E" w14:textId="77777777" w:rsidR="00B92A9B" w:rsidRPr="00D24B01" w:rsidRDefault="003B238D" w:rsidP="00B92A9B">
            <w:pPr>
              <w:jc w:val="center"/>
            </w:pPr>
            <w:r w:rsidRPr="00D24B01">
              <w:t>Driver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hideMark/>
          </w:tcPr>
          <w:p w14:paraId="1BBC09E6" w14:textId="77777777" w:rsidR="00B92A9B" w:rsidRPr="00D24B01" w:rsidRDefault="003B238D" w:rsidP="00B92A9B">
            <w:r w:rsidRPr="00D24B01">
              <w:t>Intellectual 1</w:t>
            </w:r>
          </w:p>
        </w:tc>
        <w:tc>
          <w:tcPr>
            <w:tcW w:w="571" w:type="dxa"/>
            <w:tcBorders>
              <w:top w:val="single" w:sz="4" w:space="0" w:color="auto"/>
            </w:tcBorders>
            <w:noWrap/>
            <w:hideMark/>
          </w:tcPr>
          <w:p w14:paraId="17D4756E" w14:textId="77777777" w:rsidR="00B92A9B" w:rsidRPr="00D24B01" w:rsidRDefault="003B238D" w:rsidP="00B92A9B">
            <w:r w:rsidRPr="00D24B01">
              <w:t>12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bottom"/>
          </w:tcPr>
          <w:p w14:paraId="4CA9AB44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60.0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bottom"/>
          </w:tcPr>
          <w:p w14:paraId="241C334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91.9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bottom"/>
          </w:tcPr>
          <w:p w14:paraId="68E83A5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25.5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bottom"/>
          </w:tcPr>
          <w:p w14:paraId="30138FC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36.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bottom"/>
          </w:tcPr>
          <w:p w14:paraId="79805DA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65.4</w:t>
            </w:r>
          </w:p>
        </w:tc>
      </w:tr>
      <w:tr w:rsidR="003D3740" w14:paraId="680D252D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4558789A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6E177AC4" w14:textId="77777777" w:rsidR="00B92A9B" w:rsidRPr="00D24B01" w:rsidRDefault="003B238D" w:rsidP="00B92A9B">
            <w:r w:rsidRPr="00D24B01">
              <w:t>Intellectual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15CDB4B5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F9A2ED7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16.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2903B297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33.6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DE72572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55.0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794510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47.2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FF5E98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81.9</w:t>
            </w:r>
          </w:p>
        </w:tc>
      </w:tr>
      <w:tr w:rsidR="003D3740" w14:paraId="586910D0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5B582B94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608CACBF" w14:textId="77777777" w:rsidR="00B92A9B" w:rsidRPr="00D24B01" w:rsidRDefault="003B238D" w:rsidP="00B92A9B">
            <w:r w:rsidRPr="00D24B01">
              <w:t>Sitt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0FCC0F61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2276B69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79.6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3F48454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81.8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5295AC7F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19.0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530774D4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24.3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6019CA0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30.1</w:t>
            </w:r>
          </w:p>
        </w:tc>
      </w:tr>
      <w:tr w:rsidR="003D3740" w14:paraId="75D9BB27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51B6EF53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72083557" w14:textId="77777777" w:rsidR="00B92A9B" w:rsidRPr="00D24B01" w:rsidRDefault="003B238D" w:rsidP="00B92A9B">
            <w:r w:rsidRPr="00D24B01">
              <w:t>Sitting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3FF343EA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28144D7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98.8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643AEE54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15.5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43D600E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50.9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3EC94F4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60.3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261B069F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68.9</w:t>
            </w:r>
          </w:p>
        </w:tc>
      </w:tr>
      <w:tr w:rsidR="003D3740" w14:paraId="2BEBA950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3CEDCC9E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09CF9036" w14:textId="77777777" w:rsidR="00B92A9B" w:rsidRPr="00D24B01" w:rsidRDefault="003B238D" w:rsidP="00B92A9B">
            <w:r w:rsidRPr="00D24B01">
              <w:t>Stand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7ADC0DAD" w14:textId="77777777" w:rsidR="00B92A9B" w:rsidRPr="00D24B01" w:rsidRDefault="003B238D" w:rsidP="00B92A9B">
            <w:r w:rsidRPr="00D24B01">
              <w:t>1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6705B08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15.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6052805D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56.9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58134EA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00.8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77BCE82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28.4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2522322D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59.8</w:t>
            </w:r>
          </w:p>
        </w:tc>
      </w:tr>
      <w:tr w:rsidR="003D3740" w14:paraId="34D1E22B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0ACB280D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noWrap/>
            <w:hideMark/>
          </w:tcPr>
          <w:p w14:paraId="2ECC20DD" w14:textId="77777777" w:rsidR="00B92A9B" w:rsidRPr="00D24B01" w:rsidRDefault="003B238D" w:rsidP="00B92A9B">
            <w:r w:rsidRPr="00D24B01">
              <w:t>Standing 2</w:t>
            </w:r>
          </w:p>
        </w:tc>
        <w:tc>
          <w:tcPr>
            <w:tcW w:w="571" w:type="dxa"/>
            <w:noWrap/>
            <w:hideMark/>
          </w:tcPr>
          <w:p w14:paraId="68158338" w14:textId="77777777" w:rsidR="00B92A9B" w:rsidRPr="00D24B01" w:rsidRDefault="003B238D" w:rsidP="00B92A9B">
            <w:r w:rsidRPr="00D24B01">
              <w:t>47</w:t>
            </w:r>
          </w:p>
        </w:tc>
        <w:tc>
          <w:tcPr>
            <w:tcW w:w="1265" w:type="dxa"/>
            <w:noWrap/>
            <w:vAlign w:val="bottom"/>
          </w:tcPr>
          <w:p w14:paraId="1C57D962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02.8</w:t>
            </w:r>
          </w:p>
        </w:tc>
        <w:tc>
          <w:tcPr>
            <w:tcW w:w="1265" w:type="dxa"/>
            <w:noWrap/>
            <w:vAlign w:val="bottom"/>
          </w:tcPr>
          <w:p w14:paraId="713B3680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54.4</w:t>
            </w:r>
          </w:p>
        </w:tc>
        <w:tc>
          <w:tcPr>
            <w:tcW w:w="1266" w:type="dxa"/>
            <w:noWrap/>
            <w:vAlign w:val="bottom"/>
          </w:tcPr>
          <w:p w14:paraId="07A6CBA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02.4</w:t>
            </w:r>
          </w:p>
        </w:tc>
        <w:tc>
          <w:tcPr>
            <w:tcW w:w="1265" w:type="dxa"/>
            <w:noWrap/>
            <w:vAlign w:val="bottom"/>
          </w:tcPr>
          <w:p w14:paraId="24DFA8F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36.9</w:t>
            </w:r>
          </w:p>
        </w:tc>
        <w:tc>
          <w:tcPr>
            <w:tcW w:w="1266" w:type="dxa"/>
            <w:noWrap/>
            <w:vAlign w:val="bottom"/>
          </w:tcPr>
          <w:p w14:paraId="33613F9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61.7</w:t>
            </w:r>
          </w:p>
        </w:tc>
      </w:tr>
      <w:tr w:rsidR="003D3740" w14:paraId="15A2B535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72DE62AF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587CD653" w14:textId="77777777" w:rsidR="00B92A9B" w:rsidRPr="00D24B01" w:rsidRDefault="003B238D" w:rsidP="00B92A9B">
            <w:r w:rsidRPr="00D24B01">
              <w:t>Standing 3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483706A4" w14:textId="77777777" w:rsidR="00B92A9B" w:rsidRPr="00D24B01" w:rsidRDefault="003B238D" w:rsidP="00B92A9B">
            <w:r w:rsidRPr="00D24B01">
              <w:t>4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206AF47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30.4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57EE74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60.9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07B2FE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03.2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10E9F96E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46.3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7B12A722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61.6</w:t>
            </w:r>
          </w:p>
        </w:tc>
      </w:tr>
      <w:tr w:rsidR="003D3740" w14:paraId="0B911EE0" w14:textId="77777777" w:rsidTr="00955D61">
        <w:trPr>
          <w:trHeight w:val="290"/>
        </w:trPr>
        <w:tc>
          <w:tcPr>
            <w:tcW w:w="497" w:type="dxa"/>
            <w:vMerge/>
            <w:hideMark/>
          </w:tcPr>
          <w:p w14:paraId="1E0E7910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2C47273E" w14:textId="77777777" w:rsidR="006429ED" w:rsidRPr="00D24B01" w:rsidRDefault="003B238D" w:rsidP="006429ED">
            <w:r w:rsidRPr="00D24B01">
              <w:t>Visual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40B9337D" w14:textId="77777777" w:rsidR="006429ED" w:rsidRPr="00D24B01" w:rsidRDefault="003B238D" w:rsidP="006429ED">
            <w:r w:rsidRPr="00D24B01">
              <w:t>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1BF92492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3FFCA691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5A8EE4FC" w14:textId="77777777" w:rsidR="006429ED" w:rsidRPr="006429ED" w:rsidRDefault="003B238D" w:rsidP="006429ED">
            <w:pPr>
              <w:jc w:val="center"/>
            </w:pPr>
            <w:r w:rsidRPr="006429ED">
              <w:rPr>
                <w:rFonts w:cs="Calibri"/>
              </w:rPr>
              <w:t>163.6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36F38F5C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</w:tcPr>
          <w:p w14:paraId="38CF80E8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</w:tr>
      <w:tr w:rsidR="003D3740" w14:paraId="2E076E91" w14:textId="77777777" w:rsidTr="00911211">
        <w:trPr>
          <w:trHeight w:val="290"/>
        </w:trPr>
        <w:tc>
          <w:tcPr>
            <w:tcW w:w="497" w:type="dxa"/>
            <w:vMerge/>
            <w:tcBorders>
              <w:bottom w:val="dashSmallGap" w:sz="4" w:space="0" w:color="auto"/>
            </w:tcBorders>
            <w:hideMark/>
          </w:tcPr>
          <w:p w14:paraId="595A1BA4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ashSmallGap" w:sz="4" w:space="0" w:color="auto"/>
            </w:tcBorders>
            <w:noWrap/>
            <w:hideMark/>
          </w:tcPr>
          <w:p w14:paraId="70E3391E" w14:textId="77777777" w:rsidR="00B92A9B" w:rsidRPr="00D24B01" w:rsidRDefault="003B238D" w:rsidP="00B92A9B">
            <w:r w:rsidRPr="00D24B01">
              <w:t>Visual 2</w:t>
            </w:r>
          </w:p>
        </w:tc>
        <w:tc>
          <w:tcPr>
            <w:tcW w:w="571" w:type="dxa"/>
            <w:tcBorders>
              <w:bottom w:val="dashSmallGap" w:sz="4" w:space="0" w:color="auto"/>
            </w:tcBorders>
            <w:noWrap/>
            <w:hideMark/>
          </w:tcPr>
          <w:p w14:paraId="58132C3B" w14:textId="77777777" w:rsidR="00B92A9B" w:rsidRPr="00D24B01" w:rsidRDefault="003B238D" w:rsidP="00B92A9B">
            <w:r w:rsidRPr="00D24B01">
              <w:t>6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7294C8B2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77.5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50E438C4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85.6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</w:tcPr>
          <w:p w14:paraId="5E62AAD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07.3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0A3FF82F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43.9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</w:tcPr>
          <w:p w14:paraId="5320D7E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51.9</w:t>
            </w:r>
          </w:p>
        </w:tc>
      </w:tr>
      <w:tr w:rsidR="003D3740" w14:paraId="111A43A7" w14:textId="77777777" w:rsidTr="00911211">
        <w:trPr>
          <w:trHeight w:val="290"/>
        </w:trPr>
        <w:tc>
          <w:tcPr>
            <w:tcW w:w="497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6E298C9C" w14:textId="77777777" w:rsidR="00B92A9B" w:rsidRPr="00D24B01" w:rsidRDefault="003B238D" w:rsidP="00B92A9B">
            <w:pPr>
              <w:jc w:val="center"/>
            </w:pPr>
            <w:r w:rsidRPr="00D24B01">
              <w:t>6-Iron</w:t>
            </w:r>
          </w:p>
        </w:tc>
        <w:tc>
          <w:tcPr>
            <w:tcW w:w="1621" w:type="dxa"/>
            <w:tcBorders>
              <w:top w:val="dashSmallGap" w:sz="4" w:space="0" w:color="auto"/>
            </w:tcBorders>
            <w:noWrap/>
            <w:hideMark/>
          </w:tcPr>
          <w:p w14:paraId="4B043801" w14:textId="77777777" w:rsidR="00B92A9B" w:rsidRPr="00D24B01" w:rsidRDefault="003B238D" w:rsidP="00B92A9B">
            <w:r w:rsidRPr="00D24B01">
              <w:t>Intellectual 1</w:t>
            </w:r>
          </w:p>
        </w:tc>
        <w:tc>
          <w:tcPr>
            <w:tcW w:w="571" w:type="dxa"/>
            <w:tcBorders>
              <w:top w:val="dashSmallGap" w:sz="4" w:space="0" w:color="auto"/>
            </w:tcBorders>
            <w:noWrap/>
            <w:hideMark/>
          </w:tcPr>
          <w:p w14:paraId="7BE55773" w14:textId="77777777" w:rsidR="00B92A9B" w:rsidRPr="00D24B01" w:rsidRDefault="003B238D" w:rsidP="00B92A9B">
            <w:r w:rsidRPr="00D24B01">
              <w:t>12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2858D5D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28.4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73110EC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43.5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</w:tcPr>
          <w:p w14:paraId="7071729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66.7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4B45D37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79.8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</w:tcPr>
          <w:p w14:paraId="50CE302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82.3</w:t>
            </w:r>
          </w:p>
        </w:tc>
      </w:tr>
      <w:tr w:rsidR="003D3740" w14:paraId="5A29C11C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37A21E55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6172735A" w14:textId="77777777" w:rsidR="00B92A9B" w:rsidRPr="00D24B01" w:rsidRDefault="003B238D" w:rsidP="00B92A9B">
            <w:r w:rsidRPr="00D24B01">
              <w:t>Intellectual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7EC020AE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2BB29D0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87.2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E3E41D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93.1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3570FFC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42.2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4B11E00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79.6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7CCE2E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88.1</w:t>
            </w:r>
          </w:p>
        </w:tc>
      </w:tr>
      <w:tr w:rsidR="003D3740" w14:paraId="3710341A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0EE23F6B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18A7A319" w14:textId="77777777" w:rsidR="00B92A9B" w:rsidRPr="00D24B01" w:rsidRDefault="003B238D" w:rsidP="00B92A9B">
            <w:r w:rsidRPr="00D24B01">
              <w:t>Sitt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7228A489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1C3D0D4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0.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6D338A8D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9.1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6D5725AD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78.2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434D519D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79.6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0840BFF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80.0</w:t>
            </w:r>
          </w:p>
        </w:tc>
      </w:tr>
      <w:tr w:rsidR="003D3740" w14:paraId="2454B092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03ABA217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6A75FB42" w14:textId="77777777" w:rsidR="00B92A9B" w:rsidRPr="00D24B01" w:rsidRDefault="003B238D" w:rsidP="00B92A9B">
            <w:r w:rsidRPr="00D24B01">
              <w:t>Sitting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4B3507F0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4C7E70C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1.8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29B9866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80.3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4D658D1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94.9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4BE247E7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07.4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42ED4AA0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08.0</w:t>
            </w:r>
          </w:p>
        </w:tc>
      </w:tr>
      <w:tr w:rsidR="003D3740" w14:paraId="6B91540D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60069FB6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7929FEAD" w14:textId="77777777" w:rsidR="00B92A9B" w:rsidRPr="00D24B01" w:rsidRDefault="003B238D" w:rsidP="00B92A9B">
            <w:r w:rsidRPr="00D24B01">
              <w:t>Stand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5B1C32D3" w14:textId="77777777" w:rsidR="00B92A9B" w:rsidRPr="00D24B01" w:rsidRDefault="003B238D" w:rsidP="00B92A9B">
            <w:r w:rsidRPr="00D24B01">
              <w:t>1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63D6ABC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07.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3D88FD6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22.5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4B6E723F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40.0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6721B134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62.2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1297FB5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78.3</w:t>
            </w:r>
          </w:p>
        </w:tc>
      </w:tr>
      <w:tr w:rsidR="003D3740" w14:paraId="502E1F52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415259B4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noWrap/>
            <w:hideMark/>
          </w:tcPr>
          <w:p w14:paraId="0F482649" w14:textId="77777777" w:rsidR="00B92A9B" w:rsidRPr="00D24B01" w:rsidRDefault="003B238D" w:rsidP="00B92A9B">
            <w:r w:rsidRPr="00D24B01">
              <w:t>Standing 2</w:t>
            </w:r>
          </w:p>
        </w:tc>
        <w:tc>
          <w:tcPr>
            <w:tcW w:w="571" w:type="dxa"/>
            <w:noWrap/>
            <w:hideMark/>
          </w:tcPr>
          <w:p w14:paraId="5DF17477" w14:textId="77777777" w:rsidR="00B92A9B" w:rsidRPr="00D24B01" w:rsidRDefault="003B238D" w:rsidP="00B92A9B">
            <w:r w:rsidRPr="00D24B01">
              <w:t>47</w:t>
            </w:r>
          </w:p>
        </w:tc>
        <w:tc>
          <w:tcPr>
            <w:tcW w:w="1265" w:type="dxa"/>
            <w:noWrap/>
            <w:vAlign w:val="bottom"/>
          </w:tcPr>
          <w:p w14:paraId="130DF10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89.2</w:t>
            </w:r>
          </w:p>
        </w:tc>
        <w:tc>
          <w:tcPr>
            <w:tcW w:w="1265" w:type="dxa"/>
            <w:noWrap/>
            <w:vAlign w:val="bottom"/>
          </w:tcPr>
          <w:p w14:paraId="18E4F77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09.7</w:t>
            </w:r>
          </w:p>
        </w:tc>
        <w:tc>
          <w:tcPr>
            <w:tcW w:w="1266" w:type="dxa"/>
            <w:noWrap/>
            <w:vAlign w:val="bottom"/>
          </w:tcPr>
          <w:p w14:paraId="22F7044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42.9</w:t>
            </w:r>
          </w:p>
        </w:tc>
        <w:tc>
          <w:tcPr>
            <w:tcW w:w="1265" w:type="dxa"/>
            <w:noWrap/>
            <w:vAlign w:val="bottom"/>
          </w:tcPr>
          <w:p w14:paraId="796BBC0E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63.7</w:t>
            </w:r>
          </w:p>
        </w:tc>
        <w:tc>
          <w:tcPr>
            <w:tcW w:w="1266" w:type="dxa"/>
            <w:noWrap/>
            <w:vAlign w:val="bottom"/>
          </w:tcPr>
          <w:p w14:paraId="351A61FE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80.4</w:t>
            </w:r>
          </w:p>
        </w:tc>
      </w:tr>
      <w:tr w:rsidR="003D3740" w14:paraId="23949465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147462A9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4FF9A704" w14:textId="77777777" w:rsidR="00B92A9B" w:rsidRPr="00D24B01" w:rsidRDefault="003B238D" w:rsidP="00B92A9B">
            <w:r w:rsidRPr="00D24B01">
              <w:t>Standing 3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37891214" w14:textId="77777777" w:rsidR="00B92A9B" w:rsidRPr="00D24B01" w:rsidRDefault="003B238D" w:rsidP="00B92A9B">
            <w:r w:rsidRPr="00D24B01">
              <w:t>4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20876A00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95.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5FA489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20.1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6DBF5A0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54.1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60ED15C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67.3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2697AB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81.9</w:t>
            </w:r>
          </w:p>
        </w:tc>
      </w:tr>
      <w:tr w:rsidR="003D3740" w14:paraId="05FAF6EA" w14:textId="77777777" w:rsidTr="0088780C">
        <w:trPr>
          <w:trHeight w:val="290"/>
        </w:trPr>
        <w:tc>
          <w:tcPr>
            <w:tcW w:w="497" w:type="dxa"/>
            <w:vMerge/>
            <w:hideMark/>
          </w:tcPr>
          <w:p w14:paraId="160DB419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26C2DF8D" w14:textId="77777777" w:rsidR="006429ED" w:rsidRPr="00D24B01" w:rsidRDefault="003B238D" w:rsidP="006429ED">
            <w:r w:rsidRPr="00D24B01">
              <w:t>Visual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1D06EE1B" w14:textId="77777777" w:rsidR="006429ED" w:rsidRPr="00D24B01" w:rsidRDefault="003B238D" w:rsidP="006429ED">
            <w:r w:rsidRPr="00D24B01">
              <w:t>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2DE93908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673DBCB9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467DF6B9" w14:textId="77777777" w:rsidR="006429ED" w:rsidRPr="006429ED" w:rsidRDefault="003B238D" w:rsidP="006429ED">
            <w:pPr>
              <w:jc w:val="center"/>
            </w:pPr>
            <w:r w:rsidRPr="006429ED">
              <w:rPr>
                <w:rFonts w:cs="Calibri"/>
              </w:rPr>
              <w:t>132.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696EF829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</w:tcPr>
          <w:p w14:paraId="61333EBE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</w:tr>
      <w:tr w:rsidR="003D3740" w14:paraId="61E7BB39" w14:textId="77777777" w:rsidTr="00911211">
        <w:trPr>
          <w:trHeight w:val="290"/>
        </w:trPr>
        <w:tc>
          <w:tcPr>
            <w:tcW w:w="497" w:type="dxa"/>
            <w:vMerge/>
            <w:tcBorders>
              <w:bottom w:val="dashSmallGap" w:sz="4" w:space="0" w:color="auto"/>
            </w:tcBorders>
            <w:hideMark/>
          </w:tcPr>
          <w:p w14:paraId="07DF141A" w14:textId="77777777" w:rsidR="00B92A9B" w:rsidRPr="00D24B01" w:rsidRDefault="00B92A9B" w:rsidP="00B92A9B">
            <w:pPr>
              <w:jc w:val="center"/>
            </w:pPr>
          </w:p>
        </w:tc>
        <w:tc>
          <w:tcPr>
            <w:tcW w:w="1621" w:type="dxa"/>
            <w:tcBorders>
              <w:bottom w:val="dashSmallGap" w:sz="4" w:space="0" w:color="auto"/>
            </w:tcBorders>
            <w:noWrap/>
            <w:hideMark/>
          </w:tcPr>
          <w:p w14:paraId="1412D98D" w14:textId="77777777" w:rsidR="00B92A9B" w:rsidRPr="00D24B01" w:rsidRDefault="003B238D" w:rsidP="00B92A9B">
            <w:r w:rsidRPr="00D24B01">
              <w:t>Visual 2</w:t>
            </w:r>
          </w:p>
        </w:tc>
        <w:tc>
          <w:tcPr>
            <w:tcW w:w="571" w:type="dxa"/>
            <w:tcBorders>
              <w:bottom w:val="dashSmallGap" w:sz="4" w:space="0" w:color="auto"/>
            </w:tcBorders>
            <w:noWrap/>
            <w:hideMark/>
          </w:tcPr>
          <w:p w14:paraId="3230C13A" w14:textId="77777777" w:rsidR="00B92A9B" w:rsidRPr="00D24B01" w:rsidRDefault="003B238D" w:rsidP="00B92A9B">
            <w:r w:rsidRPr="00D24B01">
              <w:t>6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1371A11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30.3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093DD317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36.9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</w:tcPr>
          <w:p w14:paraId="23D7C3C4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42.5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277E08B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62.2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</w:tcPr>
          <w:p w14:paraId="2920945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208.2</w:t>
            </w:r>
          </w:p>
        </w:tc>
      </w:tr>
      <w:tr w:rsidR="003D3740" w14:paraId="35A4CC6C" w14:textId="77777777" w:rsidTr="00911211">
        <w:trPr>
          <w:trHeight w:val="290"/>
        </w:trPr>
        <w:tc>
          <w:tcPr>
            <w:tcW w:w="497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12066FF2" w14:textId="77777777" w:rsidR="00B92A9B" w:rsidRPr="00D24B01" w:rsidRDefault="003B238D" w:rsidP="00B92A9B">
            <w:pPr>
              <w:jc w:val="center"/>
            </w:pPr>
            <w:r w:rsidRPr="00D24B01">
              <w:t>Pitching Wedge</w:t>
            </w:r>
          </w:p>
        </w:tc>
        <w:tc>
          <w:tcPr>
            <w:tcW w:w="1621" w:type="dxa"/>
            <w:tcBorders>
              <w:top w:val="dashSmallGap" w:sz="4" w:space="0" w:color="auto"/>
            </w:tcBorders>
            <w:noWrap/>
            <w:hideMark/>
          </w:tcPr>
          <w:p w14:paraId="1C016285" w14:textId="77777777" w:rsidR="00B92A9B" w:rsidRPr="00D24B01" w:rsidRDefault="003B238D" w:rsidP="00B92A9B">
            <w:r w:rsidRPr="00D24B01">
              <w:t>Intellectual 1</w:t>
            </w:r>
          </w:p>
        </w:tc>
        <w:tc>
          <w:tcPr>
            <w:tcW w:w="571" w:type="dxa"/>
            <w:tcBorders>
              <w:top w:val="dashSmallGap" w:sz="4" w:space="0" w:color="auto"/>
            </w:tcBorders>
            <w:noWrap/>
            <w:hideMark/>
          </w:tcPr>
          <w:p w14:paraId="7C2D465B" w14:textId="77777777" w:rsidR="00B92A9B" w:rsidRPr="00D24B01" w:rsidRDefault="003B238D" w:rsidP="00B92A9B">
            <w:r w:rsidRPr="00D24B01">
              <w:t>12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6FF0FA2E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82.4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0ABAB0E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04.2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</w:tcPr>
          <w:p w14:paraId="37220B1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24.0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3010B53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33.7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</w:tcPr>
          <w:p w14:paraId="0C04F7D8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38.6</w:t>
            </w:r>
          </w:p>
        </w:tc>
      </w:tr>
      <w:tr w:rsidR="003D3740" w14:paraId="24297F84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0E43127F" w14:textId="77777777" w:rsidR="00B92A9B" w:rsidRPr="00D24B01" w:rsidRDefault="00B92A9B" w:rsidP="00B92A9B"/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3E293BA6" w14:textId="77777777" w:rsidR="00B92A9B" w:rsidRPr="00D24B01" w:rsidRDefault="003B238D" w:rsidP="00B92A9B">
            <w:r w:rsidRPr="00D24B01">
              <w:t>Intellectual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4EE21AE8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32F1AAF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1.9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11F94B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71.1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43986AC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07.1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4945F0C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29.7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1B33900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41.2</w:t>
            </w:r>
          </w:p>
        </w:tc>
      </w:tr>
      <w:tr w:rsidR="003D3740" w14:paraId="64800C6B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670DA10D" w14:textId="77777777" w:rsidR="00B92A9B" w:rsidRPr="00D24B01" w:rsidRDefault="00B92A9B" w:rsidP="00B92A9B"/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10E84F1C" w14:textId="77777777" w:rsidR="00B92A9B" w:rsidRPr="00D24B01" w:rsidRDefault="003B238D" w:rsidP="00B92A9B">
            <w:r w:rsidRPr="00D24B01">
              <w:t>Sitt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3B2FA16A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2D503AD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2.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79EE5A6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5.7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480F8E9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55.9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17DD267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1.8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1A19A29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78.4</w:t>
            </w:r>
          </w:p>
        </w:tc>
      </w:tr>
      <w:tr w:rsidR="003D3740" w14:paraId="596DD9BB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1F69453B" w14:textId="77777777" w:rsidR="00B92A9B" w:rsidRPr="00D24B01" w:rsidRDefault="00B92A9B" w:rsidP="00B92A9B"/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2491B28A" w14:textId="77777777" w:rsidR="00B92A9B" w:rsidRPr="00D24B01" w:rsidRDefault="003B238D" w:rsidP="00B92A9B">
            <w:r w:rsidRPr="00D24B01">
              <w:t>Sitting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047B2444" w14:textId="77777777" w:rsidR="00B92A9B" w:rsidRPr="00D24B01" w:rsidRDefault="003B238D" w:rsidP="00B92A9B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32AE6CD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1.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1FE4EC6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38.0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2C4D685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49.2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30A96C7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78.2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6EB2B8F1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82.1</w:t>
            </w:r>
          </w:p>
        </w:tc>
      </w:tr>
      <w:tr w:rsidR="003D3740" w14:paraId="310517E9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6646AF3A" w14:textId="77777777" w:rsidR="00B92A9B" w:rsidRPr="00D24B01" w:rsidRDefault="00B92A9B" w:rsidP="00B92A9B"/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40BD2B2C" w14:textId="77777777" w:rsidR="00B92A9B" w:rsidRPr="00D24B01" w:rsidRDefault="003B238D" w:rsidP="00B92A9B">
            <w:r w:rsidRPr="00D24B01">
              <w:t>Stand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342E0E6D" w14:textId="77777777" w:rsidR="00B92A9B" w:rsidRPr="00D24B01" w:rsidRDefault="003B238D" w:rsidP="00B92A9B">
            <w:r w:rsidRPr="00D24B01">
              <w:t>1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65EC447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77.7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340B4D0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86.4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3097613C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99.3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3A7A0427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22.2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75FE1F56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34.1</w:t>
            </w:r>
          </w:p>
        </w:tc>
      </w:tr>
      <w:tr w:rsidR="003D3740" w14:paraId="3F0DFED1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2B730E40" w14:textId="77777777" w:rsidR="00B92A9B" w:rsidRPr="00D24B01" w:rsidRDefault="00B92A9B" w:rsidP="00B92A9B"/>
        </w:tc>
        <w:tc>
          <w:tcPr>
            <w:tcW w:w="1621" w:type="dxa"/>
            <w:noWrap/>
            <w:hideMark/>
          </w:tcPr>
          <w:p w14:paraId="77F68776" w14:textId="77777777" w:rsidR="00B92A9B" w:rsidRPr="00D24B01" w:rsidRDefault="003B238D" w:rsidP="00B92A9B">
            <w:r w:rsidRPr="00D24B01">
              <w:t>Standing 2</w:t>
            </w:r>
          </w:p>
        </w:tc>
        <w:tc>
          <w:tcPr>
            <w:tcW w:w="571" w:type="dxa"/>
            <w:noWrap/>
            <w:hideMark/>
          </w:tcPr>
          <w:p w14:paraId="47B7AE61" w14:textId="77777777" w:rsidR="00B92A9B" w:rsidRPr="00D24B01" w:rsidRDefault="003B238D" w:rsidP="00B92A9B">
            <w:r w:rsidRPr="00D24B01">
              <w:t>47</w:t>
            </w:r>
          </w:p>
        </w:tc>
        <w:tc>
          <w:tcPr>
            <w:tcW w:w="1265" w:type="dxa"/>
            <w:noWrap/>
            <w:vAlign w:val="bottom"/>
          </w:tcPr>
          <w:p w14:paraId="6CA9AA7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2.4</w:t>
            </w:r>
          </w:p>
        </w:tc>
        <w:tc>
          <w:tcPr>
            <w:tcW w:w="1265" w:type="dxa"/>
            <w:noWrap/>
            <w:vAlign w:val="bottom"/>
          </w:tcPr>
          <w:p w14:paraId="43FD47EF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82.4</w:t>
            </w:r>
          </w:p>
        </w:tc>
        <w:tc>
          <w:tcPr>
            <w:tcW w:w="1266" w:type="dxa"/>
            <w:noWrap/>
            <w:vAlign w:val="bottom"/>
          </w:tcPr>
          <w:p w14:paraId="66BD783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07.7</w:t>
            </w:r>
          </w:p>
        </w:tc>
        <w:tc>
          <w:tcPr>
            <w:tcW w:w="1265" w:type="dxa"/>
            <w:noWrap/>
            <w:vAlign w:val="bottom"/>
          </w:tcPr>
          <w:p w14:paraId="0DB9880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18.7</w:t>
            </w:r>
          </w:p>
        </w:tc>
        <w:tc>
          <w:tcPr>
            <w:tcW w:w="1266" w:type="dxa"/>
            <w:noWrap/>
            <w:vAlign w:val="bottom"/>
          </w:tcPr>
          <w:p w14:paraId="21A481A3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36.5</w:t>
            </w:r>
          </w:p>
        </w:tc>
      </w:tr>
      <w:tr w:rsidR="003D3740" w14:paraId="74D0473B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16F55F09" w14:textId="77777777" w:rsidR="00B92A9B" w:rsidRPr="00D24B01" w:rsidRDefault="00B92A9B" w:rsidP="00B92A9B"/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5E4B9E34" w14:textId="77777777" w:rsidR="00B92A9B" w:rsidRPr="00D24B01" w:rsidRDefault="003B238D" w:rsidP="00B92A9B">
            <w:r w:rsidRPr="00D24B01">
              <w:t>Standing 3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16012B1A" w14:textId="77777777" w:rsidR="00B92A9B" w:rsidRPr="00D24B01" w:rsidRDefault="003B238D" w:rsidP="00B92A9B">
            <w:r w:rsidRPr="00D24B01">
              <w:t>4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45DF41BD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66.1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20E9B977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84.3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417CE0D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08.1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6ECABDC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19.5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72DF1FB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39.9</w:t>
            </w:r>
          </w:p>
        </w:tc>
      </w:tr>
      <w:tr w:rsidR="003D3740" w14:paraId="02BDC927" w14:textId="77777777" w:rsidTr="00BF5772">
        <w:trPr>
          <w:trHeight w:val="290"/>
        </w:trPr>
        <w:tc>
          <w:tcPr>
            <w:tcW w:w="497" w:type="dxa"/>
            <w:vMerge/>
            <w:hideMark/>
          </w:tcPr>
          <w:p w14:paraId="75499299" w14:textId="77777777" w:rsidR="006429ED" w:rsidRPr="00D24B01" w:rsidRDefault="006429ED" w:rsidP="006429ED"/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2289F4A4" w14:textId="77777777" w:rsidR="006429ED" w:rsidRPr="00D24B01" w:rsidRDefault="003B238D" w:rsidP="006429ED">
            <w:r w:rsidRPr="00D24B01">
              <w:t>Visual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217AF133" w14:textId="77777777" w:rsidR="006429ED" w:rsidRPr="00D24B01" w:rsidRDefault="003B238D" w:rsidP="006429ED">
            <w:r w:rsidRPr="00D24B01">
              <w:t>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0483FF28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56E05BE6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7832737F" w14:textId="77777777" w:rsidR="006429ED" w:rsidRPr="006429ED" w:rsidRDefault="003B238D" w:rsidP="006429ED">
            <w:pPr>
              <w:jc w:val="center"/>
            </w:pPr>
            <w:r w:rsidRPr="006429ED">
              <w:rPr>
                <w:rFonts w:cs="Calibri"/>
              </w:rPr>
              <w:t>101.0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4285D363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</w:tcPr>
          <w:p w14:paraId="230B475F" w14:textId="77777777" w:rsidR="006429ED" w:rsidRPr="006429ED" w:rsidRDefault="003B238D" w:rsidP="006429ED">
            <w:pPr>
              <w:jc w:val="center"/>
            </w:pPr>
            <w:r>
              <w:t>-</w:t>
            </w:r>
          </w:p>
        </w:tc>
      </w:tr>
      <w:tr w:rsidR="003D3740" w14:paraId="5A903F7B" w14:textId="77777777" w:rsidTr="00911211">
        <w:trPr>
          <w:trHeight w:val="290"/>
        </w:trPr>
        <w:tc>
          <w:tcPr>
            <w:tcW w:w="497" w:type="dxa"/>
            <w:vMerge/>
            <w:tcBorders>
              <w:bottom w:val="single" w:sz="4" w:space="0" w:color="auto"/>
            </w:tcBorders>
            <w:hideMark/>
          </w:tcPr>
          <w:p w14:paraId="45DA9524" w14:textId="77777777" w:rsidR="00B92A9B" w:rsidRPr="00D24B01" w:rsidRDefault="00B92A9B" w:rsidP="00B92A9B"/>
        </w:tc>
        <w:tc>
          <w:tcPr>
            <w:tcW w:w="1621" w:type="dxa"/>
            <w:tcBorders>
              <w:bottom w:val="single" w:sz="4" w:space="0" w:color="auto"/>
            </w:tcBorders>
            <w:noWrap/>
            <w:hideMark/>
          </w:tcPr>
          <w:p w14:paraId="6D9853DB" w14:textId="77777777" w:rsidR="00B92A9B" w:rsidRPr="00D24B01" w:rsidRDefault="003B238D" w:rsidP="00B92A9B">
            <w:r w:rsidRPr="00D24B01">
              <w:t>Visual 2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  <w:hideMark/>
          </w:tcPr>
          <w:p w14:paraId="07D5D7DF" w14:textId="77777777" w:rsidR="00B92A9B" w:rsidRPr="00D24B01" w:rsidRDefault="003B238D" w:rsidP="00B92A9B">
            <w:r w:rsidRPr="00D24B01">
              <w:t>6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</w:tcPr>
          <w:p w14:paraId="31C73B4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90.8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</w:tcPr>
          <w:p w14:paraId="433A3EFA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95.3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bottom"/>
          </w:tcPr>
          <w:p w14:paraId="2C8EE665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06.4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</w:tcPr>
          <w:p w14:paraId="012987E9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30.0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bottom"/>
          </w:tcPr>
          <w:p w14:paraId="314FB99B" w14:textId="77777777" w:rsidR="00B92A9B" w:rsidRPr="006429ED" w:rsidRDefault="003B238D" w:rsidP="00B92A9B">
            <w:pPr>
              <w:jc w:val="center"/>
            </w:pPr>
            <w:r w:rsidRPr="006429ED">
              <w:rPr>
                <w:rFonts w:cs="Calibri"/>
              </w:rPr>
              <w:t>164.8</w:t>
            </w:r>
          </w:p>
        </w:tc>
      </w:tr>
    </w:tbl>
    <w:p w14:paraId="6AE044A9" w14:textId="77777777" w:rsidR="00D41DAB" w:rsidRDefault="00D41DAB" w:rsidP="00911211">
      <w:pPr>
        <w:rPr>
          <w:lang w:val="en-US"/>
        </w:rPr>
      </w:pPr>
    </w:p>
    <w:p w14:paraId="38B6EA00" w14:textId="77777777" w:rsidR="00911211" w:rsidRDefault="003B238D">
      <w:pPr>
        <w:rPr>
          <w:lang w:val="en-US"/>
        </w:rPr>
      </w:pPr>
      <w:r>
        <w:rPr>
          <w:lang w:val="en-US"/>
        </w:rPr>
        <w:br w:type="page"/>
      </w:r>
    </w:p>
    <w:p w14:paraId="5C3BDD56" w14:textId="77777777" w:rsidR="00FD5417" w:rsidRDefault="003B238D" w:rsidP="00302303">
      <w:pPr>
        <w:pStyle w:val="Heading3"/>
        <w:rPr>
          <w:lang w:val="en-US"/>
        </w:rPr>
      </w:pPr>
      <w:r>
        <w:rPr>
          <w:lang w:val="en-US"/>
        </w:rPr>
        <w:lastRenderedPageBreak/>
        <w:t>Offline distance percentiles for Sport Cla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7"/>
        <w:gridCol w:w="1621"/>
        <w:gridCol w:w="571"/>
        <w:gridCol w:w="1265"/>
        <w:gridCol w:w="1265"/>
        <w:gridCol w:w="1266"/>
        <w:gridCol w:w="1265"/>
        <w:gridCol w:w="1266"/>
      </w:tblGrid>
      <w:tr w:rsidR="003D3740" w14:paraId="4F9E0311" w14:textId="77777777" w:rsidTr="007E6EC0">
        <w:trPr>
          <w:trHeight w:val="290"/>
        </w:trPr>
        <w:tc>
          <w:tcPr>
            <w:tcW w:w="497" w:type="dxa"/>
            <w:tcBorders>
              <w:top w:val="single" w:sz="4" w:space="0" w:color="auto"/>
            </w:tcBorders>
            <w:noWrap/>
            <w:hideMark/>
          </w:tcPr>
          <w:p w14:paraId="7FA71630" w14:textId="77777777" w:rsidR="00911211" w:rsidRPr="00D24B01" w:rsidRDefault="003B238D" w:rsidP="007E6EC0">
            <w:r w:rsidRPr="00D24B01">
              <w:t> </w:t>
            </w:r>
          </w:p>
        </w:tc>
        <w:tc>
          <w:tcPr>
            <w:tcW w:w="1621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480B297F" w14:textId="77777777" w:rsidR="00911211" w:rsidRPr="00D24B01" w:rsidRDefault="003B238D" w:rsidP="007E6EC0">
            <w:r w:rsidRPr="00D24B01">
              <w:t>Sport Class</w:t>
            </w:r>
          </w:p>
        </w:tc>
        <w:tc>
          <w:tcPr>
            <w:tcW w:w="571" w:type="dxa"/>
            <w:tcBorders>
              <w:top w:val="single" w:sz="4" w:space="0" w:color="auto"/>
            </w:tcBorders>
            <w:noWrap/>
            <w:hideMark/>
          </w:tcPr>
          <w:p w14:paraId="6F43C2ED" w14:textId="77777777" w:rsidR="00911211" w:rsidRPr="00D24B01" w:rsidRDefault="003B238D" w:rsidP="007E6EC0">
            <w:r w:rsidRPr="00D24B01">
              <w:t>N</w:t>
            </w:r>
          </w:p>
        </w:tc>
        <w:tc>
          <w:tcPr>
            <w:tcW w:w="6327" w:type="dxa"/>
            <w:gridSpan w:val="5"/>
            <w:tcBorders>
              <w:top w:val="single" w:sz="4" w:space="0" w:color="auto"/>
            </w:tcBorders>
            <w:noWrap/>
            <w:hideMark/>
          </w:tcPr>
          <w:p w14:paraId="1599FD7B" w14:textId="77777777" w:rsidR="00911211" w:rsidRPr="00D24B01" w:rsidRDefault="003B238D" w:rsidP="007E6EC0">
            <w:pPr>
              <w:jc w:val="center"/>
            </w:pPr>
            <w:r>
              <w:t>Offline Distance (yards)</w:t>
            </w:r>
          </w:p>
        </w:tc>
      </w:tr>
      <w:tr w:rsidR="003D3740" w14:paraId="39C79C82" w14:textId="77777777" w:rsidTr="007E6EC0">
        <w:trPr>
          <w:trHeight w:val="290"/>
        </w:trPr>
        <w:tc>
          <w:tcPr>
            <w:tcW w:w="497" w:type="dxa"/>
            <w:tcBorders>
              <w:bottom w:val="single" w:sz="4" w:space="0" w:color="auto"/>
            </w:tcBorders>
            <w:noWrap/>
            <w:hideMark/>
          </w:tcPr>
          <w:p w14:paraId="7BE88388" w14:textId="77777777" w:rsidR="00911211" w:rsidRPr="00D24B01" w:rsidRDefault="003B238D" w:rsidP="007E6EC0">
            <w:r w:rsidRPr="00D24B01">
              <w:t> </w:t>
            </w:r>
          </w:p>
        </w:tc>
        <w:tc>
          <w:tcPr>
            <w:tcW w:w="1621" w:type="dxa"/>
            <w:vMerge/>
            <w:tcBorders>
              <w:bottom w:val="single" w:sz="4" w:space="0" w:color="auto"/>
            </w:tcBorders>
            <w:hideMark/>
          </w:tcPr>
          <w:p w14:paraId="220AE8E0" w14:textId="77777777" w:rsidR="00911211" w:rsidRPr="00D24B01" w:rsidRDefault="00911211" w:rsidP="007E6EC0"/>
        </w:tc>
        <w:tc>
          <w:tcPr>
            <w:tcW w:w="571" w:type="dxa"/>
            <w:tcBorders>
              <w:bottom w:val="single" w:sz="4" w:space="0" w:color="auto"/>
            </w:tcBorders>
            <w:noWrap/>
            <w:hideMark/>
          </w:tcPr>
          <w:p w14:paraId="1794A594" w14:textId="77777777" w:rsidR="00911211" w:rsidRPr="00D24B01" w:rsidRDefault="003B238D" w:rsidP="007E6EC0">
            <w:r w:rsidRPr="00D24B01">
              <w:t> 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3CA0EE31" w14:textId="77777777" w:rsidR="00911211" w:rsidRPr="00D24B01" w:rsidRDefault="003B238D" w:rsidP="007E6EC0">
            <w:pPr>
              <w:jc w:val="center"/>
            </w:pPr>
            <w:r w:rsidRPr="00D24B01">
              <w:t>10th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04DE95F6" w14:textId="77777777" w:rsidR="00911211" w:rsidRPr="00D24B01" w:rsidRDefault="003B238D" w:rsidP="007E6EC0">
            <w:pPr>
              <w:jc w:val="center"/>
            </w:pPr>
            <w:r w:rsidRPr="00D24B01">
              <w:t>25th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6A2BAEC5" w14:textId="77777777" w:rsidR="00911211" w:rsidRPr="00D24B01" w:rsidRDefault="003B238D" w:rsidP="007E6EC0">
            <w:pPr>
              <w:jc w:val="center"/>
            </w:pPr>
            <w:r w:rsidRPr="00D24B01">
              <w:t>50th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hideMark/>
          </w:tcPr>
          <w:p w14:paraId="28DCA272" w14:textId="77777777" w:rsidR="00911211" w:rsidRPr="00D24B01" w:rsidRDefault="003B238D" w:rsidP="007E6EC0">
            <w:pPr>
              <w:jc w:val="center"/>
            </w:pPr>
            <w:r w:rsidRPr="00D24B01">
              <w:t>75th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hideMark/>
          </w:tcPr>
          <w:p w14:paraId="3350B1F4" w14:textId="77777777" w:rsidR="00911211" w:rsidRPr="00D24B01" w:rsidRDefault="003B238D" w:rsidP="007E6EC0">
            <w:pPr>
              <w:jc w:val="center"/>
            </w:pPr>
            <w:r w:rsidRPr="00D24B01">
              <w:t>90th</w:t>
            </w:r>
          </w:p>
        </w:tc>
      </w:tr>
      <w:tr w:rsidR="003D3740" w14:paraId="6E056896" w14:textId="77777777" w:rsidTr="00911211">
        <w:trPr>
          <w:trHeight w:val="290"/>
        </w:trPr>
        <w:tc>
          <w:tcPr>
            <w:tcW w:w="497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39CBE9EA" w14:textId="77777777" w:rsidR="006429ED" w:rsidRPr="00D24B01" w:rsidRDefault="003B238D" w:rsidP="006429ED">
            <w:pPr>
              <w:jc w:val="center"/>
            </w:pPr>
            <w:r w:rsidRPr="00D24B01">
              <w:t>Driver</w:t>
            </w:r>
          </w:p>
        </w:tc>
        <w:tc>
          <w:tcPr>
            <w:tcW w:w="1621" w:type="dxa"/>
            <w:tcBorders>
              <w:top w:val="single" w:sz="4" w:space="0" w:color="auto"/>
            </w:tcBorders>
            <w:noWrap/>
            <w:hideMark/>
          </w:tcPr>
          <w:p w14:paraId="5ED982CF" w14:textId="77777777" w:rsidR="006429ED" w:rsidRPr="00D24B01" w:rsidRDefault="003B238D" w:rsidP="006429ED">
            <w:r w:rsidRPr="00D24B01">
              <w:t>Intellectual 1</w:t>
            </w:r>
          </w:p>
        </w:tc>
        <w:tc>
          <w:tcPr>
            <w:tcW w:w="571" w:type="dxa"/>
            <w:tcBorders>
              <w:top w:val="single" w:sz="4" w:space="0" w:color="auto"/>
            </w:tcBorders>
            <w:noWrap/>
            <w:hideMark/>
          </w:tcPr>
          <w:p w14:paraId="597C2001" w14:textId="77777777" w:rsidR="006429ED" w:rsidRPr="00D24B01" w:rsidRDefault="003B238D" w:rsidP="006429ED">
            <w:r w:rsidRPr="00D24B01">
              <w:t>12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bottom"/>
          </w:tcPr>
          <w:p w14:paraId="09E4BA48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23.6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bottom"/>
          </w:tcPr>
          <w:p w14:paraId="26CB0F8F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13.1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bottom"/>
          </w:tcPr>
          <w:p w14:paraId="5720ABA7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2.6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noWrap/>
            <w:vAlign w:val="bottom"/>
          </w:tcPr>
          <w:p w14:paraId="1B66032E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6.9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noWrap/>
            <w:vAlign w:val="bottom"/>
          </w:tcPr>
          <w:p w14:paraId="3394C990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1.6</w:t>
            </w:r>
          </w:p>
        </w:tc>
      </w:tr>
      <w:tr w:rsidR="003D3740" w14:paraId="2D13C49C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608A2313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2E706EFD" w14:textId="77777777" w:rsidR="006429ED" w:rsidRPr="00D24B01" w:rsidRDefault="003B238D" w:rsidP="006429ED">
            <w:r w:rsidRPr="00D24B01">
              <w:t>Intellectual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2A5EA6A5" w14:textId="77777777" w:rsidR="006429ED" w:rsidRPr="00D24B01" w:rsidRDefault="003B238D" w:rsidP="006429ED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C2BCD67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3.0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773AA82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0.3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7B60F8A4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6.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22FAD5A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8.5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A1A469E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3.8</w:t>
            </w:r>
          </w:p>
        </w:tc>
      </w:tr>
      <w:tr w:rsidR="003D3740" w14:paraId="2E9EEAEC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6A6A6AC3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0F8EAFBB" w14:textId="77777777" w:rsidR="006429ED" w:rsidRPr="00D24B01" w:rsidRDefault="003B238D" w:rsidP="006429ED">
            <w:r w:rsidRPr="00D24B01">
              <w:t>Sitt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6FF85A32" w14:textId="77777777" w:rsidR="006429ED" w:rsidRPr="00D24B01" w:rsidRDefault="003B238D" w:rsidP="006429ED">
            <w:r w:rsidRPr="00D24B01">
              <w:t>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25A91206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17.8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62252C32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13.9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471D66F6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1.7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4E03BB51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0.5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0035E500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0.6</w:t>
            </w:r>
          </w:p>
        </w:tc>
      </w:tr>
      <w:tr w:rsidR="003D3740" w14:paraId="77B2B65E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21A722E0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23F1A3A6" w14:textId="77777777" w:rsidR="006429ED" w:rsidRPr="00D24B01" w:rsidRDefault="003B238D" w:rsidP="006429ED">
            <w:r w:rsidRPr="00D24B01">
              <w:t>Sitting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081FDA98" w14:textId="77777777" w:rsidR="006429ED" w:rsidRPr="00D24B01" w:rsidRDefault="003B238D" w:rsidP="006429ED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4911B10A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10.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46C1B2D6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2.5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FF68C4B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6.3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070D6D7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5.9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3EEB56D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8.5</w:t>
            </w:r>
          </w:p>
        </w:tc>
      </w:tr>
      <w:tr w:rsidR="003D3740" w14:paraId="0E1A9452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1E0B1A17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2AF4AFA9" w14:textId="77777777" w:rsidR="006429ED" w:rsidRPr="00D24B01" w:rsidRDefault="003B238D" w:rsidP="006429ED">
            <w:r w:rsidRPr="00D24B01">
              <w:t>Stand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0803AEEE" w14:textId="77777777" w:rsidR="006429ED" w:rsidRPr="00D24B01" w:rsidRDefault="003B238D" w:rsidP="006429ED">
            <w:r w:rsidRPr="00D24B01">
              <w:t>1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105A8D59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5.6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7CED3B3D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2.0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34067DEF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2.8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781A0D84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4.6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1A857D09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2.4</w:t>
            </w:r>
          </w:p>
        </w:tc>
      </w:tr>
      <w:tr w:rsidR="003D3740" w14:paraId="52B61CE7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2CB8BD4C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noWrap/>
            <w:hideMark/>
          </w:tcPr>
          <w:p w14:paraId="4642C63B" w14:textId="77777777" w:rsidR="006429ED" w:rsidRPr="00D24B01" w:rsidRDefault="003B238D" w:rsidP="006429ED">
            <w:r w:rsidRPr="00D24B01">
              <w:t>Standing 2</w:t>
            </w:r>
          </w:p>
        </w:tc>
        <w:tc>
          <w:tcPr>
            <w:tcW w:w="571" w:type="dxa"/>
            <w:noWrap/>
            <w:hideMark/>
          </w:tcPr>
          <w:p w14:paraId="0ABB9310" w14:textId="77777777" w:rsidR="006429ED" w:rsidRPr="00D24B01" w:rsidRDefault="003B238D" w:rsidP="006429ED">
            <w:r w:rsidRPr="00D24B01">
              <w:t>47</w:t>
            </w:r>
          </w:p>
        </w:tc>
        <w:tc>
          <w:tcPr>
            <w:tcW w:w="1265" w:type="dxa"/>
            <w:noWrap/>
            <w:vAlign w:val="bottom"/>
          </w:tcPr>
          <w:p w14:paraId="5905872E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14.4</w:t>
            </w:r>
          </w:p>
        </w:tc>
        <w:tc>
          <w:tcPr>
            <w:tcW w:w="1265" w:type="dxa"/>
            <w:noWrap/>
            <w:vAlign w:val="bottom"/>
          </w:tcPr>
          <w:p w14:paraId="441FDCA8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6.1</w:t>
            </w:r>
          </w:p>
        </w:tc>
        <w:tc>
          <w:tcPr>
            <w:tcW w:w="1266" w:type="dxa"/>
            <w:noWrap/>
            <w:vAlign w:val="bottom"/>
          </w:tcPr>
          <w:p w14:paraId="1560F6EB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0.1</w:t>
            </w:r>
          </w:p>
        </w:tc>
        <w:tc>
          <w:tcPr>
            <w:tcW w:w="1265" w:type="dxa"/>
            <w:noWrap/>
            <w:vAlign w:val="bottom"/>
          </w:tcPr>
          <w:p w14:paraId="43ED5FB3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6.0</w:t>
            </w:r>
          </w:p>
        </w:tc>
        <w:tc>
          <w:tcPr>
            <w:tcW w:w="1266" w:type="dxa"/>
            <w:noWrap/>
            <w:vAlign w:val="bottom"/>
          </w:tcPr>
          <w:p w14:paraId="047D3710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2.5</w:t>
            </w:r>
          </w:p>
        </w:tc>
      </w:tr>
      <w:tr w:rsidR="003D3740" w14:paraId="419250C1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2F7FBDAF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529CAE67" w14:textId="77777777" w:rsidR="006429ED" w:rsidRPr="00D24B01" w:rsidRDefault="003B238D" w:rsidP="006429ED">
            <w:r w:rsidRPr="00D24B01">
              <w:t>Standing 3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5FDB785D" w14:textId="77777777" w:rsidR="006429ED" w:rsidRPr="00D24B01" w:rsidRDefault="003B238D" w:rsidP="006429ED">
            <w:r w:rsidRPr="00D24B01">
              <w:t>4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1A5648D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22.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410F23C1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9.1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7CDB753C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1.0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A2D671A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4.4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AD8FDEE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4.1</w:t>
            </w:r>
          </w:p>
        </w:tc>
      </w:tr>
      <w:tr w:rsidR="003D3740" w14:paraId="16733126" w14:textId="77777777" w:rsidTr="005A22B1">
        <w:trPr>
          <w:trHeight w:val="290"/>
        </w:trPr>
        <w:tc>
          <w:tcPr>
            <w:tcW w:w="497" w:type="dxa"/>
            <w:vMerge/>
            <w:hideMark/>
          </w:tcPr>
          <w:p w14:paraId="2530C5EB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5B259EFD" w14:textId="77777777" w:rsidR="006429ED" w:rsidRPr="00D24B01" w:rsidRDefault="003B238D" w:rsidP="006429ED">
            <w:r w:rsidRPr="00D24B01">
              <w:t>Visual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4D5128D9" w14:textId="77777777" w:rsidR="006429ED" w:rsidRPr="00D24B01" w:rsidRDefault="003B238D" w:rsidP="006429ED">
            <w:r w:rsidRPr="00D24B01">
              <w:t>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3D98FDF9" w14:textId="77777777" w:rsidR="006429ED" w:rsidRPr="00D24B01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31541DF0" w14:textId="77777777" w:rsidR="006429ED" w:rsidRPr="00D24B01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030D49EC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9.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2FD98C05" w14:textId="77777777" w:rsidR="006429ED" w:rsidRPr="00D24B01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</w:tcPr>
          <w:p w14:paraId="47DD78E1" w14:textId="77777777" w:rsidR="006429ED" w:rsidRPr="00D24B01" w:rsidRDefault="003B238D" w:rsidP="006429ED">
            <w:pPr>
              <w:jc w:val="center"/>
            </w:pPr>
            <w:r>
              <w:t>-</w:t>
            </w:r>
          </w:p>
        </w:tc>
      </w:tr>
      <w:tr w:rsidR="003D3740" w14:paraId="171D2DF6" w14:textId="77777777" w:rsidTr="00911211">
        <w:trPr>
          <w:trHeight w:val="290"/>
        </w:trPr>
        <w:tc>
          <w:tcPr>
            <w:tcW w:w="497" w:type="dxa"/>
            <w:vMerge/>
            <w:tcBorders>
              <w:bottom w:val="dashSmallGap" w:sz="4" w:space="0" w:color="auto"/>
            </w:tcBorders>
            <w:hideMark/>
          </w:tcPr>
          <w:p w14:paraId="5C313760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bottom w:val="dashSmallGap" w:sz="4" w:space="0" w:color="auto"/>
            </w:tcBorders>
            <w:noWrap/>
            <w:hideMark/>
          </w:tcPr>
          <w:p w14:paraId="67263D08" w14:textId="77777777" w:rsidR="006429ED" w:rsidRPr="00D24B01" w:rsidRDefault="003B238D" w:rsidP="006429ED">
            <w:r w:rsidRPr="00D24B01">
              <w:t>Visual 2</w:t>
            </w:r>
          </w:p>
        </w:tc>
        <w:tc>
          <w:tcPr>
            <w:tcW w:w="571" w:type="dxa"/>
            <w:tcBorders>
              <w:bottom w:val="dashSmallGap" w:sz="4" w:space="0" w:color="auto"/>
            </w:tcBorders>
            <w:noWrap/>
            <w:hideMark/>
          </w:tcPr>
          <w:p w14:paraId="41004FF8" w14:textId="77777777" w:rsidR="006429ED" w:rsidRPr="00D24B01" w:rsidRDefault="003B238D" w:rsidP="006429ED">
            <w:r w:rsidRPr="00D24B01">
              <w:t>6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4408C4CB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16.6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1F728893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10.3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</w:tcPr>
          <w:p w14:paraId="07EE274D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1.2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56667BC7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8.3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</w:tcPr>
          <w:p w14:paraId="34A77416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27.4</w:t>
            </w:r>
          </w:p>
        </w:tc>
      </w:tr>
      <w:tr w:rsidR="003D3740" w14:paraId="38C3B8D4" w14:textId="77777777" w:rsidTr="00911211">
        <w:trPr>
          <w:trHeight w:val="290"/>
        </w:trPr>
        <w:tc>
          <w:tcPr>
            <w:tcW w:w="497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5578F229" w14:textId="77777777" w:rsidR="006429ED" w:rsidRPr="00D24B01" w:rsidRDefault="003B238D" w:rsidP="006429ED">
            <w:pPr>
              <w:jc w:val="center"/>
            </w:pPr>
            <w:r w:rsidRPr="00D24B01">
              <w:t>6-Iron</w:t>
            </w:r>
          </w:p>
        </w:tc>
        <w:tc>
          <w:tcPr>
            <w:tcW w:w="1621" w:type="dxa"/>
            <w:tcBorders>
              <w:top w:val="dashSmallGap" w:sz="4" w:space="0" w:color="auto"/>
            </w:tcBorders>
            <w:noWrap/>
            <w:hideMark/>
          </w:tcPr>
          <w:p w14:paraId="1BEEE6CA" w14:textId="77777777" w:rsidR="006429ED" w:rsidRPr="00D24B01" w:rsidRDefault="003B238D" w:rsidP="006429ED">
            <w:r w:rsidRPr="00D24B01">
              <w:t>Intellectual 1</w:t>
            </w:r>
          </w:p>
        </w:tc>
        <w:tc>
          <w:tcPr>
            <w:tcW w:w="571" w:type="dxa"/>
            <w:tcBorders>
              <w:top w:val="dashSmallGap" w:sz="4" w:space="0" w:color="auto"/>
            </w:tcBorders>
            <w:noWrap/>
            <w:hideMark/>
          </w:tcPr>
          <w:p w14:paraId="37188955" w14:textId="77777777" w:rsidR="006429ED" w:rsidRPr="00D24B01" w:rsidRDefault="003B238D" w:rsidP="006429ED">
            <w:r w:rsidRPr="00D24B01">
              <w:t>12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43595353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10.2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54DE8200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3.9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</w:tcPr>
          <w:p w14:paraId="772E1496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0.8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3DD8AF7C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4.4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</w:tcPr>
          <w:p w14:paraId="3CD0FE97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1.4</w:t>
            </w:r>
          </w:p>
        </w:tc>
      </w:tr>
      <w:tr w:rsidR="003D3740" w14:paraId="228280A8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47966BEA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70B6D41C" w14:textId="77777777" w:rsidR="006429ED" w:rsidRPr="00D24B01" w:rsidRDefault="003B238D" w:rsidP="006429ED">
            <w:r w:rsidRPr="00D24B01">
              <w:t>Intellectual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30F429CA" w14:textId="77777777" w:rsidR="006429ED" w:rsidRPr="00D24B01" w:rsidRDefault="003B238D" w:rsidP="006429ED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21F3E85A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3.3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2525807D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0.7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2ABF134D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2.3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F544D48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6.3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6025BAF7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0.5</w:t>
            </w:r>
          </w:p>
        </w:tc>
      </w:tr>
      <w:tr w:rsidR="003D3740" w14:paraId="52DEE532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038E683B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09413F95" w14:textId="77777777" w:rsidR="006429ED" w:rsidRPr="00D24B01" w:rsidRDefault="003B238D" w:rsidP="006429ED">
            <w:r w:rsidRPr="00D24B01">
              <w:t>Sitt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2730E7AF" w14:textId="77777777" w:rsidR="006429ED" w:rsidRPr="00D24B01" w:rsidRDefault="003B238D" w:rsidP="006429ED">
            <w:r w:rsidRPr="00D24B01">
              <w:t>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1A34F307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8.7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7C5C0DD5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4.8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728BB0B8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2.0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740764EC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4.4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5AB7A918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6.9</w:t>
            </w:r>
          </w:p>
        </w:tc>
      </w:tr>
      <w:tr w:rsidR="003D3740" w14:paraId="3892DC1A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4C0B8315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70B0A740" w14:textId="77777777" w:rsidR="006429ED" w:rsidRPr="00D24B01" w:rsidRDefault="003B238D" w:rsidP="006429ED">
            <w:r w:rsidRPr="00D24B01">
              <w:t>Sitting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440D2E4C" w14:textId="77777777" w:rsidR="006429ED" w:rsidRPr="00D24B01" w:rsidRDefault="003B238D" w:rsidP="006429ED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48B5F09A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.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06DC195E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.5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44C5E152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.8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661ED23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7.1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25D35C91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7.4</w:t>
            </w:r>
          </w:p>
        </w:tc>
      </w:tr>
      <w:tr w:rsidR="003D3740" w14:paraId="4AB1661B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75129879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657061A6" w14:textId="77777777" w:rsidR="006429ED" w:rsidRPr="00D24B01" w:rsidRDefault="003B238D" w:rsidP="006429ED">
            <w:r w:rsidRPr="00D24B01">
              <w:t>Stand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235F1BB6" w14:textId="77777777" w:rsidR="006429ED" w:rsidRPr="00D24B01" w:rsidRDefault="003B238D" w:rsidP="006429ED">
            <w:r w:rsidRPr="00D24B01">
              <w:t>1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12B6D901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6.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0BAFC492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4.3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7114DA45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1.2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480682F9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3.2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3CDB78AD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8.9</w:t>
            </w:r>
          </w:p>
        </w:tc>
      </w:tr>
      <w:tr w:rsidR="003D3740" w14:paraId="1A8223AE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12A6EACF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noWrap/>
            <w:hideMark/>
          </w:tcPr>
          <w:p w14:paraId="288AC83D" w14:textId="77777777" w:rsidR="006429ED" w:rsidRPr="00D24B01" w:rsidRDefault="003B238D" w:rsidP="006429ED">
            <w:r w:rsidRPr="00D24B01">
              <w:t>Standing 2</w:t>
            </w:r>
          </w:p>
        </w:tc>
        <w:tc>
          <w:tcPr>
            <w:tcW w:w="571" w:type="dxa"/>
            <w:noWrap/>
            <w:hideMark/>
          </w:tcPr>
          <w:p w14:paraId="6F30991C" w14:textId="77777777" w:rsidR="006429ED" w:rsidRPr="00D24B01" w:rsidRDefault="003B238D" w:rsidP="006429ED">
            <w:r w:rsidRPr="00D24B01">
              <w:t>47</w:t>
            </w:r>
          </w:p>
        </w:tc>
        <w:tc>
          <w:tcPr>
            <w:tcW w:w="1265" w:type="dxa"/>
            <w:noWrap/>
            <w:vAlign w:val="bottom"/>
          </w:tcPr>
          <w:p w14:paraId="366EB5EB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8.1</w:t>
            </w:r>
          </w:p>
        </w:tc>
        <w:tc>
          <w:tcPr>
            <w:tcW w:w="1265" w:type="dxa"/>
            <w:noWrap/>
            <w:vAlign w:val="bottom"/>
          </w:tcPr>
          <w:p w14:paraId="5045BDAE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4.1</w:t>
            </w:r>
          </w:p>
        </w:tc>
        <w:tc>
          <w:tcPr>
            <w:tcW w:w="1266" w:type="dxa"/>
            <w:noWrap/>
            <w:vAlign w:val="bottom"/>
          </w:tcPr>
          <w:p w14:paraId="1E8A96BA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0.3</w:t>
            </w:r>
          </w:p>
        </w:tc>
        <w:tc>
          <w:tcPr>
            <w:tcW w:w="1265" w:type="dxa"/>
            <w:noWrap/>
            <w:vAlign w:val="bottom"/>
          </w:tcPr>
          <w:p w14:paraId="45C5213B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3.4</w:t>
            </w:r>
          </w:p>
        </w:tc>
        <w:tc>
          <w:tcPr>
            <w:tcW w:w="1266" w:type="dxa"/>
            <w:noWrap/>
            <w:vAlign w:val="bottom"/>
          </w:tcPr>
          <w:p w14:paraId="3698AF19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9.6</w:t>
            </w:r>
          </w:p>
        </w:tc>
      </w:tr>
      <w:tr w:rsidR="003D3740" w14:paraId="61740A9D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0D9F9CA3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3F48C533" w14:textId="77777777" w:rsidR="006429ED" w:rsidRPr="00D24B01" w:rsidRDefault="003B238D" w:rsidP="006429ED">
            <w:r w:rsidRPr="00D24B01">
              <w:t>Standing 3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65C200E7" w14:textId="77777777" w:rsidR="006429ED" w:rsidRPr="00D24B01" w:rsidRDefault="003B238D" w:rsidP="006429ED">
            <w:r w:rsidRPr="00D24B01">
              <w:t>4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EA993C7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14.8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2A972EC8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4.5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4EA814E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0.4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336F4E3A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3.3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5018C616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7.1</w:t>
            </w:r>
          </w:p>
        </w:tc>
      </w:tr>
      <w:tr w:rsidR="003D3740" w14:paraId="1BDE3D35" w14:textId="77777777" w:rsidTr="00D97834">
        <w:trPr>
          <w:trHeight w:val="290"/>
        </w:trPr>
        <w:tc>
          <w:tcPr>
            <w:tcW w:w="497" w:type="dxa"/>
            <w:vMerge/>
            <w:hideMark/>
          </w:tcPr>
          <w:p w14:paraId="3BC813F5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05B27F90" w14:textId="77777777" w:rsidR="006429ED" w:rsidRPr="00D24B01" w:rsidRDefault="003B238D" w:rsidP="006429ED">
            <w:r w:rsidRPr="00D24B01">
              <w:t>Visual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2BD47DD2" w14:textId="77777777" w:rsidR="006429ED" w:rsidRPr="00D24B01" w:rsidRDefault="003B238D" w:rsidP="006429ED">
            <w:r w:rsidRPr="00D24B01">
              <w:t>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11EBB836" w14:textId="77777777" w:rsidR="006429ED" w:rsidRPr="00D24B01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1B0697B5" w14:textId="77777777" w:rsidR="006429ED" w:rsidRPr="00D24B01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66F6B50C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0.0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218C7357" w14:textId="77777777" w:rsidR="006429ED" w:rsidRPr="00D24B01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</w:tcPr>
          <w:p w14:paraId="24318C40" w14:textId="77777777" w:rsidR="006429ED" w:rsidRPr="00D24B01" w:rsidRDefault="003B238D" w:rsidP="006429ED">
            <w:pPr>
              <w:jc w:val="center"/>
            </w:pPr>
            <w:r>
              <w:t>-</w:t>
            </w:r>
          </w:p>
        </w:tc>
      </w:tr>
      <w:tr w:rsidR="003D3740" w14:paraId="5C4B035C" w14:textId="77777777" w:rsidTr="00911211">
        <w:trPr>
          <w:trHeight w:val="290"/>
        </w:trPr>
        <w:tc>
          <w:tcPr>
            <w:tcW w:w="497" w:type="dxa"/>
            <w:vMerge/>
            <w:tcBorders>
              <w:bottom w:val="dashSmallGap" w:sz="4" w:space="0" w:color="auto"/>
            </w:tcBorders>
            <w:hideMark/>
          </w:tcPr>
          <w:p w14:paraId="37DED872" w14:textId="77777777" w:rsidR="006429ED" w:rsidRPr="00D24B01" w:rsidRDefault="006429ED" w:rsidP="006429ED">
            <w:pPr>
              <w:jc w:val="center"/>
            </w:pPr>
          </w:p>
        </w:tc>
        <w:tc>
          <w:tcPr>
            <w:tcW w:w="1621" w:type="dxa"/>
            <w:tcBorders>
              <w:bottom w:val="dashSmallGap" w:sz="4" w:space="0" w:color="auto"/>
            </w:tcBorders>
            <w:noWrap/>
            <w:hideMark/>
          </w:tcPr>
          <w:p w14:paraId="7B225E1C" w14:textId="77777777" w:rsidR="006429ED" w:rsidRPr="00D24B01" w:rsidRDefault="003B238D" w:rsidP="006429ED">
            <w:r w:rsidRPr="00D24B01">
              <w:t>Visual 2</w:t>
            </w:r>
          </w:p>
        </w:tc>
        <w:tc>
          <w:tcPr>
            <w:tcW w:w="571" w:type="dxa"/>
            <w:tcBorders>
              <w:bottom w:val="dashSmallGap" w:sz="4" w:space="0" w:color="auto"/>
            </w:tcBorders>
            <w:noWrap/>
            <w:hideMark/>
          </w:tcPr>
          <w:p w14:paraId="70814A0F" w14:textId="77777777" w:rsidR="006429ED" w:rsidRPr="00D24B01" w:rsidRDefault="003B238D" w:rsidP="006429ED">
            <w:r w:rsidRPr="00D24B01">
              <w:t>6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2B032540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6.5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32B8CF35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5.8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</w:tcPr>
          <w:p w14:paraId="76F1FE9D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1.5</w:t>
            </w:r>
          </w:p>
        </w:tc>
        <w:tc>
          <w:tcPr>
            <w:tcW w:w="1265" w:type="dxa"/>
            <w:tcBorders>
              <w:bottom w:val="dashSmallGap" w:sz="4" w:space="0" w:color="auto"/>
            </w:tcBorders>
            <w:noWrap/>
            <w:vAlign w:val="bottom"/>
          </w:tcPr>
          <w:p w14:paraId="3CC1CF7C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0.0</w:t>
            </w:r>
          </w:p>
        </w:tc>
        <w:tc>
          <w:tcPr>
            <w:tcW w:w="1266" w:type="dxa"/>
            <w:tcBorders>
              <w:bottom w:val="dashSmallGap" w:sz="4" w:space="0" w:color="auto"/>
            </w:tcBorders>
            <w:noWrap/>
            <w:vAlign w:val="bottom"/>
          </w:tcPr>
          <w:p w14:paraId="7241AB06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1.1</w:t>
            </w:r>
          </w:p>
        </w:tc>
      </w:tr>
      <w:tr w:rsidR="003D3740" w14:paraId="25F1AB7A" w14:textId="77777777" w:rsidTr="00911211">
        <w:trPr>
          <w:trHeight w:val="290"/>
        </w:trPr>
        <w:tc>
          <w:tcPr>
            <w:tcW w:w="497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44CCB5C4" w14:textId="77777777" w:rsidR="006429ED" w:rsidRPr="00D24B01" w:rsidRDefault="003B238D" w:rsidP="006429ED">
            <w:pPr>
              <w:jc w:val="center"/>
            </w:pPr>
            <w:r w:rsidRPr="00D24B01">
              <w:t>Pitching Wedge</w:t>
            </w:r>
          </w:p>
        </w:tc>
        <w:tc>
          <w:tcPr>
            <w:tcW w:w="1621" w:type="dxa"/>
            <w:tcBorders>
              <w:top w:val="dashSmallGap" w:sz="4" w:space="0" w:color="auto"/>
            </w:tcBorders>
            <w:noWrap/>
            <w:hideMark/>
          </w:tcPr>
          <w:p w14:paraId="7C65F5C5" w14:textId="77777777" w:rsidR="006429ED" w:rsidRPr="00D24B01" w:rsidRDefault="003B238D" w:rsidP="006429ED">
            <w:r w:rsidRPr="00D24B01">
              <w:t>Intellectual 1</w:t>
            </w:r>
          </w:p>
        </w:tc>
        <w:tc>
          <w:tcPr>
            <w:tcW w:w="571" w:type="dxa"/>
            <w:tcBorders>
              <w:top w:val="dashSmallGap" w:sz="4" w:space="0" w:color="auto"/>
            </w:tcBorders>
            <w:noWrap/>
            <w:hideMark/>
          </w:tcPr>
          <w:p w14:paraId="6E927109" w14:textId="77777777" w:rsidR="006429ED" w:rsidRPr="00D24B01" w:rsidRDefault="003B238D" w:rsidP="006429ED">
            <w:r w:rsidRPr="00D24B01">
              <w:t>12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03076AD2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8.5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4E99BA34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2.1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</w:tcPr>
          <w:p w14:paraId="7A893468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0.2</w:t>
            </w:r>
          </w:p>
        </w:tc>
        <w:tc>
          <w:tcPr>
            <w:tcW w:w="1265" w:type="dxa"/>
            <w:tcBorders>
              <w:top w:val="dashSmallGap" w:sz="4" w:space="0" w:color="auto"/>
            </w:tcBorders>
            <w:noWrap/>
            <w:vAlign w:val="bottom"/>
          </w:tcPr>
          <w:p w14:paraId="7CAC709D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.1</w:t>
            </w:r>
          </w:p>
        </w:tc>
        <w:tc>
          <w:tcPr>
            <w:tcW w:w="1266" w:type="dxa"/>
            <w:tcBorders>
              <w:top w:val="dashSmallGap" w:sz="4" w:space="0" w:color="auto"/>
            </w:tcBorders>
            <w:noWrap/>
            <w:vAlign w:val="bottom"/>
          </w:tcPr>
          <w:p w14:paraId="7E693A62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3.0</w:t>
            </w:r>
          </w:p>
        </w:tc>
      </w:tr>
      <w:tr w:rsidR="003D3740" w14:paraId="27172664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434C341F" w14:textId="77777777" w:rsidR="006429ED" w:rsidRPr="00D24B01" w:rsidRDefault="006429ED" w:rsidP="006429ED"/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5D786A11" w14:textId="77777777" w:rsidR="006429ED" w:rsidRPr="00D24B01" w:rsidRDefault="003B238D" w:rsidP="006429ED">
            <w:r w:rsidRPr="00D24B01">
              <w:t>Intellectual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6F8A0216" w14:textId="77777777" w:rsidR="006429ED" w:rsidRPr="00D24B01" w:rsidRDefault="003B238D" w:rsidP="006429ED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1C7F061F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5.1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01A9DF7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0.9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282AEA3E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.8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11691A61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3.6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825A427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5.7</w:t>
            </w:r>
          </w:p>
        </w:tc>
      </w:tr>
      <w:tr w:rsidR="003D3740" w14:paraId="6F4FA307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3E2882F9" w14:textId="77777777" w:rsidR="006429ED" w:rsidRPr="00D24B01" w:rsidRDefault="006429ED" w:rsidP="006429ED"/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33357096" w14:textId="77777777" w:rsidR="006429ED" w:rsidRPr="00D24B01" w:rsidRDefault="003B238D" w:rsidP="006429ED">
            <w:r w:rsidRPr="00D24B01">
              <w:t>Sitt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242CF413" w14:textId="77777777" w:rsidR="006429ED" w:rsidRPr="00D24B01" w:rsidRDefault="003B238D" w:rsidP="006429ED">
            <w:r w:rsidRPr="00D24B01">
              <w:t>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6B9C3E9D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7.9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641AF256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2.6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78CFBD42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0.3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549C7C05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0.6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124EAD00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2.6</w:t>
            </w:r>
          </w:p>
        </w:tc>
      </w:tr>
      <w:tr w:rsidR="003D3740" w14:paraId="34E1DE29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5D2E2F10" w14:textId="77777777" w:rsidR="006429ED" w:rsidRPr="00D24B01" w:rsidRDefault="006429ED" w:rsidP="006429ED"/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4FD06BD4" w14:textId="77777777" w:rsidR="006429ED" w:rsidRPr="00D24B01" w:rsidRDefault="003B238D" w:rsidP="006429ED">
            <w:r w:rsidRPr="00D24B01">
              <w:t>Sitting 2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09C576E4" w14:textId="77777777" w:rsidR="006429ED" w:rsidRPr="00D24B01" w:rsidRDefault="003B238D" w:rsidP="006429ED">
            <w:r w:rsidRPr="00D24B01">
              <w:t>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76EB841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1.5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6D9F94FD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1.4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1E23A606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.8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8A4EE3F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4.5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4A54DE52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7.5</w:t>
            </w:r>
          </w:p>
        </w:tc>
      </w:tr>
      <w:tr w:rsidR="003D3740" w14:paraId="2D013A8E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581493B9" w14:textId="77777777" w:rsidR="006429ED" w:rsidRPr="00D24B01" w:rsidRDefault="006429ED" w:rsidP="006429ED"/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28740F54" w14:textId="77777777" w:rsidR="006429ED" w:rsidRPr="00D24B01" w:rsidRDefault="003B238D" w:rsidP="006429ED">
            <w:r w:rsidRPr="00D24B01">
              <w:t>Standing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077CCB4E" w14:textId="77777777" w:rsidR="006429ED" w:rsidRPr="00D24B01" w:rsidRDefault="003B238D" w:rsidP="006429ED">
            <w:r w:rsidRPr="00D24B01">
              <w:t>1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5990353E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2.4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0C57776C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1.8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128D334B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.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  <w:vAlign w:val="bottom"/>
          </w:tcPr>
          <w:p w14:paraId="4DF57B8B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4.1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5D915F48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5.6</w:t>
            </w:r>
          </w:p>
        </w:tc>
      </w:tr>
      <w:tr w:rsidR="003D3740" w14:paraId="19251F25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2330148E" w14:textId="77777777" w:rsidR="006429ED" w:rsidRPr="00D24B01" w:rsidRDefault="006429ED" w:rsidP="006429ED"/>
        </w:tc>
        <w:tc>
          <w:tcPr>
            <w:tcW w:w="1621" w:type="dxa"/>
            <w:noWrap/>
            <w:hideMark/>
          </w:tcPr>
          <w:p w14:paraId="0691638E" w14:textId="77777777" w:rsidR="006429ED" w:rsidRPr="00D24B01" w:rsidRDefault="003B238D" w:rsidP="006429ED">
            <w:r w:rsidRPr="00D24B01">
              <w:t>Standing 2</w:t>
            </w:r>
          </w:p>
        </w:tc>
        <w:tc>
          <w:tcPr>
            <w:tcW w:w="571" w:type="dxa"/>
            <w:noWrap/>
            <w:hideMark/>
          </w:tcPr>
          <w:p w14:paraId="12A4FB81" w14:textId="77777777" w:rsidR="006429ED" w:rsidRPr="00D24B01" w:rsidRDefault="003B238D" w:rsidP="006429ED">
            <w:r w:rsidRPr="00D24B01">
              <w:t>47</w:t>
            </w:r>
          </w:p>
        </w:tc>
        <w:tc>
          <w:tcPr>
            <w:tcW w:w="1265" w:type="dxa"/>
            <w:noWrap/>
            <w:vAlign w:val="bottom"/>
          </w:tcPr>
          <w:p w14:paraId="5E515130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4.9</w:t>
            </w:r>
          </w:p>
        </w:tc>
        <w:tc>
          <w:tcPr>
            <w:tcW w:w="1265" w:type="dxa"/>
            <w:noWrap/>
            <w:vAlign w:val="bottom"/>
          </w:tcPr>
          <w:p w14:paraId="70A489A8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2.4</w:t>
            </w:r>
          </w:p>
        </w:tc>
        <w:tc>
          <w:tcPr>
            <w:tcW w:w="1266" w:type="dxa"/>
            <w:noWrap/>
            <w:vAlign w:val="bottom"/>
          </w:tcPr>
          <w:p w14:paraId="7341EF75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0.4</w:t>
            </w:r>
          </w:p>
        </w:tc>
        <w:tc>
          <w:tcPr>
            <w:tcW w:w="1265" w:type="dxa"/>
            <w:noWrap/>
            <w:vAlign w:val="bottom"/>
          </w:tcPr>
          <w:p w14:paraId="438C5E41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2.4</w:t>
            </w:r>
          </w:p>
        </w:tc>
        <w:tc>
          <w:tcPr>
            <w:tcW w:w="1266" w:type="dxa"/>
            <w:noWrap/>
            <w:vAlign w:val="bottom"/>
          </w:tcPr>
          <w:p w14:paraId="7B08BC1A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4.9</w:t>
            </w:r>
          </w:p>
        </w:tc>
      </w:tr>
      <w:tr w:rsidR="003D3740" w14:paraId="7CFE8619" w14:textId="77777777" w:rsidTr="00911211">
        <w:trPr>
          <w:trHeight w:val="290"/>
        </w:trPr>
        <w:tc>
          <w:tcPr>
            <w:tcW w:w="497" w:type="dxa"/>
            <w:vMerge/>
            <w:hideMark/>
          </w:tcPr>
          <w:p w14:paraId="40287EEC" w14:textId="77777777" w:rsidR="006429ED" w:rsidRPr="00D24B01" w:rsidRDefault="006429ED" w:rsidP="006429ED"/>
        </w:tc>
        <w:tc>
          <w:tcPr>
            <w:tcW w:w="1621" w:type="dxa"/>
            <w:tcBorders>
              <w:bottom w:val="dotted" w:sz="4" w:space="0" w:color="auto"/>
            </w:tcBorders>
            <w:noWrap/>
            <w:hideMark/>
          </w:tcPr>
          <w:p w14:paraId="6C99EB37" w14:textId="77777777" w:rsidR="006429ED" w:rsidRPr="00D24B01" w:rsidRDefault="003B238D" w:rsidP="006429ED">
            <w:r w:rsidRPr="00D24B01">
              <w:t>Standing 3</w:t>
            </w:r>
          </w:p>
        </w:tc>
        <w:tc>
          <w:tcPr>
            <w:tcW w:w="571" w:type="dxa"/>
            <w:tcBorders>
              <w:bottom w:val="dotted" w:sz="4" w:space="0" w:color="auto"/>
            </w:tcBorders>
            <w:noWrap/>
            <w:hideMark/>
          </w:tcPr>
          <w:p w14:paraId="67E181C2" w14:textId="77777777" w:rsidR="006429ED" w:rsidRPr="00D24B01" w:rsidRDefault="003B238D" w:rsidP="006429ED">
            <w:r w:rsidRPr="00D24B01">
              <w:t>47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513BD527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6.3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7F6D25A9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2.2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194AC533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0.3</w:t>
            </w:r>
          </w:p>
        </w:tc>
        <w:tc>
          <w:tcPr>
            <w:tcW w:w="1265" w:type="dxa"/>
            <w:tcBorders>
              <w:bottom w:val="dotted" w:sz="4" w:space="0" w:color="auto"/>
            </w:tcBorders>
            <w:noWrap/>
            <w:vAlign w:val="bottom"/>
          </w:tcPr>
          <w:p w14:paraId="647BF24B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3.5</w:t>
            </w:r>
          </w:p>
        </w:tc>
        <w:tc>
          <w:tcPr>
            <w:tcW w:w="1266" w:type="dxa"/>
            <w:tcBorders>
              <w:bottom w:val="dotted" w:sz="4" w:space="0" w:color="auto"/>
            </w:tcBorders>
            <w:noWrap/>
            <w:vAlign w:val="bottom"/>
          </w:tcPr>
          <w:p w14:paraId="020B0D01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5.0</w:t>
            </w:r>
          </w:p>
        </w:tc>
      </w:tr>
      <w:tr w:rsidR="003D3740" w14:paraId="15DF994F" w14:textId="77777777" w:rsidTr="00806374">
        <w:trPr>
          <w:trHeight w:val="290"/>
        </w:trPr>
        <w:tc>
          <w:tcPr>
            <w:tcW w:w="497" w:type="dxa"/>
            <w:vMerge/>
            <w:hideMark/>
          </w:tcPr>
          <w:p w14:paraId="4B6B69C4" w14:textId="77777777" w:rsidR="006429ED" w:rsidRPr="00D24B01" w:rsidRDefault="006429ED" w:rsidP="006429ED"/>
        </w:tc>
        <w:tc>
          <w:tcPr>
            <w:tcW w:w="1621" w:type="dxa"/>
            <w:tcBorders>
              <w:top w:val="dotted" w:sz="4" w:space="0" w:color="auto"/>
            </w:tcBorders>
            <w:noWrap/>
            <w:hideMark/>
          </w:tcPr>
          <w:p w14:paraId="72C55832" w14:textId="77777777" w:rsidR="006429ED" w:rsidRPr="00D24B01" w:rsidRDefault="003B238D" w:rsidP="006429ED">
            <w:r w:rsidRPr="00D24B01">
              <w:t>Visual 1</w:t>
            </w:r>
          </w:p>
        </w:tc>
        <w:tc>
          <w:tcPr>
            <w:tcW w:w="571" w:type="dxa"/>
            <w:tcBorders>
              <w:top w:val="dotted" w:sz="4" w:space="0" w:color="auto"/>
            </w:tcBorders>
            <w:noWrap/>
            <w:hideMark/>
          </w:tcPr>
          <w:p w14:paraId="17D567C2" w14:textId="77777777" w:rsidR="006429ED" w:rsidRPr="00D24B01" w:rsidRDefault="003B238D" w:rsidP="006429ED">
            <w:r w:rsidRPr="00D24B01">
              <w:t>1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70FA3F09" w14:textId="77777777" w:rsidR="006429ED" w:rsidRPr="00D24B01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4B513A00" w14:textId="77777777" w:rsidR="006429ED" w:rsidRPr="00D24B01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  <w:vAlign w:val="bottom"/>
          </w:tcPr>
          <w:p w14:paraId="062AE3E7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7.5</w:t>
            </w:r>
          </w:p>
        </w:tc>
        <w:tc>
          <w:tcPr>
            <w:tcW w:w="1265" w:type="dxa"/>
            <w:tcBorders>
              <w:top w:val="dotted" w:sz="4" w:space="0" w:color="auto"/>
            </w:tcBorders>
            <w:noWrap/>
          </w:tcPr>
          <w:p w14:paraId="3675B67D" w14:textId="77777777" w:rsidR="006429ED" w:rsidRPr="00D24B01" w:rsidRDefault="003B238D" w:rsidP="006429ED">
            <w:pPr>
              <w:jc w:val="center"/>
            </w:pPr>
            <w:r>
              <w:t>-</w:t>
            </w:r>
          </w:p>
        </w:tc>
        <w:tc>
          <w:tcPr>
            <w:tcW w:w="1266" w:type="dxa"/>
            <w:tcBorders>
              <w:top w:val="dotted" w:sz="4" w:space="0" w:color="auto"/>
            </w:tcBorders>
            <w:noWrap/>
          </w:tcPr>
          <w:p w14:paraId="5CE69B45" w14:textId="77777777" w:rsidR="006429ED" w:rsidRPr="00D24B01" w:rsidRDefault="003B238D" w:rsidP="006429ED">
            <w:pPr>
              <w:jc w:val="center"/>
            </w:pPr>
            <w:r>
              <w:t>-</w:t>
            </w:r>
          </w:p>
        </w:tc>
      </w:tr>
      <w:tr w:rsidR="003D3740" w14:paraId="5C50995D" w14:textId="77777777" w:rsidTr="00911211">
        <w:trPr>
          <w:trHeight w:val="290"/>
        </w:trPr>
        <w:tc>
          <w:tcPr>
            <w:tcW w:w="497" w:type="dxa"/>
            <w:vMerge/>
            <w:tcBorders>
              <w:bottom w:val="single" w:sz="4" w:space="0" w:color="auto"/>
            </w:tcBorders>
            <w:hideMark/>
          </w:tcPr>
          <w:p w14:paraId="3E092D1D" w14:textId="77777777" w:rsidR="006429ED" w:rsidRPr="00D24B01" w:rsidRDefault="006429ED" w:rsidP="006429ED"/>
        </w:tc>
        <w:tc>
          <w:tcPr>
            <w:tcW w:w="1621" w:type="dxa"/>
            <w:tcBorders>
              <w:bottom w:val="single" w:sz="4" w:space="0" w:color="auto"/>
            </w:tcBorders>
            <w:noWrap/>
            <w:hideMark/>
          </w:tcPr>
          <w:p w14:paraId="01147AF8" w14:textId="77777777" w:rsidR="006429ED" w:rsidRPr="00D24B01" w:rsidRDefault="003B238D" w:rsidP="006429ED">
            <w:r w:rsidRPr="00D24B01">
              <w:t>Visual 2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noWrap/>
            <w:hideMark/>
          </w:tcPr>
          <w:p w14:paraId="09BE2FDF" w14:textId="77777777" w:rsidR="006429ED" w:rsidRPr="00D24B01" w:rsidRDefault="003B238D" w:rsidP="006429ED">
            <w:r w:rsidRPr="00D24B01">
              <w:t>6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</w:tcPr>
          <w:p w14:paraId="603F4531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-2.3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</w:tcPr>
          <w:p w14:paraId="764E6391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0.8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bottom"/>
          </w:tcPr>
          <w:p w14:paraId="384EB673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2.2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noWrap/>
            <w:vAlign w:val="bottom"/>
          </w:tcPr>
          <w:p w14:paraId="3EBA2E86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8.4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noWrap/>
            <w:vAlign w:val="bottom"/>
          </w:tcPr>
          <w:p w14:paraId="07978EDE" w14:textId="77777777" w:rsidR="006429ED" w:rsidRPr="00D24B01" w:rsidRDefault="003B238D" w:rsidP="006429ED">
            <w:pPr>
              <w:jc w:val="center"/>
            </w:pPr>
            <w:r>
              <w:rPr>
                <w:rFonts w:ascii="Calibri" w:hAnsi="Calibri" w:cs="Calibri"/>
              </w:rPr>
              <w:t>10.4</w:t>
            </w:r>
          </w:p>
        </w:tc>
      </w:tr>
    </w:tbl>
    <w:p w14:paraId="1B185FE7" w14:textId="77777777" w:rsidR="00D41DAB" w:rsidRDefault="00D41DAB" w:rsidP="00063FD2">
      <w:pPr>
        <w:rPr>
          <w:lang w:val="en-US"/>
        </w:rPr>
      </w:pPr>
    </w:p>
    <w:p w14:paraId="1123CF9A" w14:textId="77777777" w:rsidR="00063FD2" w:rsidRDefault="003B238D">
      <w:pPr>
        <w:rPr>
          <w:lang w:val="en-US"/>
        </w:rPr>
      </w:pPr>
      <w:r>
        <w:rPr>
          <w:lang w:val="en-US"/>
        </w:rPr>
        <w:br w:type="page"/>
      </w:r>
    </w:p>
    <w:p w14:paraId="25E000A4" w14:textId="77777777" w:rsidR="00302303" w:rsidRDefault="003B238D" w:rsidP="00302303">
      <w:pPr>
        <w:pStyle w:val="Heading3"/>
        <w:rPr>
          <w:lang w:val="en-US"/>
        </w:rPr>
      </w:pPr>
      <w:r>
        <w:rPr>
          <w:lang w:val="en-US"/>
        </w:rPr>
        <w:lastRenderedPageBreak/>
        <w:t>Clubhead speed percentiles for Amputation Location and Sid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843"/>
        <w:gridCol w:w="709"/>
        <w:gridCol w:w="1151"/>
        <w:gridCol w:w="1151"/>
        <w:gridCol w:w="1151"/>
        <w:gridCol w:w="1151"/>
        <w:gridCol w:w="1151"/>
      </w:tblGrid>
      <w:tr w:rsidR="003D3740" w14:paraId="042DCC3A" w14:textId="77777777" w:rsidTr="004C0E57">
        <w:trPr>
          <w:trHeight w:val="290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D85682D" w14:textId="77777777" w:rsidR="006D3560" w:rsidRPr="00D24B01" w:rsidRDefault="003B238D" w:rsidP="007E6EC0">
            <w:r w:rsidRPr="00D24B01">
              <w:t> 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21FA3C99" w14:textId="77777777" w:rsidR="006D3560" w:rsidRPr="00D24B01" w:rsidRDefault="003B238D" w:rsidP="007E6EC0">
            <w:r>
              <w:t>Amputation Location and Sid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7F3808B" w14:textId="77777777" w:rsidR="006D3560" w:rsidRPr="00D24B01" w:rsidRDefault="003B238D" w:rsidP="007E6EC0">
            <w:r w:rsidRPr="00D24B01">
              <w:t>N</w:t>
            </w:r>
          </w:p>
        </w:tc>
        <w:tc>
          <w:tcPr>
            <w:tcW w:w="5755" w:type="dxa"/>
            <w:gridSpan w:val="5"/>
            <w:tcBorders>
              <w:top w:val="single" w:sz="4" w:space="0" w:color="auto"/>
            </w:tcBorders>
            <w:noWrap/>
            <w:hideMark/>
          </w:tcPr>
          <w:p w14:paraId="7397087E" w14:textId="77777777" w:rsidR="006D3560" w:rsidRPr="00D24B01" w:rsidRDefault="006D3560" w:rsidP="007E6EC0">
            <w:pPr>
              <w:jc w:val="center"/>
            </w:pPr>
          </w:p>
        </w:tc>
      </w:tr>
      <w:tr w:rsidR="003D3740" w14:paraId="502982B6" w14:textId="77777777" w:rsidTr="004C0E57">
        <w:trPr>
          <w:trHeight w:val="290"/>
        </w:trPr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C0089AF" w14:textId="77777777" w:rsidR="006D3560" w:rsidRPr="00D24B01" w:rsidRDefault="003B238D" w:rsidP="007E6EC0">
            <w:r w:rsidRPr="00D24B01">
              <w:t> 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hideMark/>
          </w:tcPr>
          <w:p w14:paraId="6BAEFCC0" w14:textId="77777777" w:rsidR="006D3560" w:rsidRPr="00D24B01" w:rsidRDefault="006D3560" w:rsidP="007E6EC0"/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3234D75" w14:textId="77777777" w:rsidR="006D3560" w:rsidRPr="00D24B01" w:rsidRDefault="003B238D" w:rsidP="007E6EC0">
            <w:r w:rsidRPr="00D24B01">
              <w:t> 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6C5F5725" w14:textId="77777777" w:rsidR="006D3560" w:rsidRPr="00D24B01" w:rsidRDefault="003B238D" w:rsidP="007E6EC0">
            <w:pPr>
              <w:jc w:val="center"/>
            </w:pPr>
            <w:r w:rsidRPr="00D24B01">
              <w:t>10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209F17E3" w14:textId="77777777" w:rsidR="006D3560" w:rsidRPr="00D24B01" w:rsidRDefault="003B238D" w:rsidP="007E6EC0">
            <w:pPr>
              <w:jc w:val="center"/>
            </w:pPr>
            <w:r w:rsidRPr="00D24B01">
              <w:t>25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12641318" w14:textId="77777777" w:rsidR="006D3560" w:rsidRPr="00D24B01" w:rsidRDefault="003B238D" w:rsidP="007E6EC0">
            <w:pPr>
              <w:jc w:val="center"/>
            </w:pPr>
            <w:r w:rsidRPr="00D24B01">
              <w:t>50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243D38F7" w14:textId="77777777" w:rsidR="006D3560" w:rsidRPr="00D24B01" w:rsidRDefault="003B238D" w:rsidP="007E6EC0">
            <w:pPr>
              <w:jc w:val="center"/>
            </w:pPr>
            <w:r w:rsidRPr="00D24B01">
              <w:t>75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5BBF2CE0" w14:textId="77777777" w:rsidR="006D3560" w:rsidRPr="00D24B01" w:rsidRDefault="003B238D" w:rsidP="007E6EC0">
            <w:pPr>
              <w:jc w:val="center"/>
            </w:pPr>
            <w:r w:rsidRPr="00D24B01">
              <w:t>90th</w:t>
            </w:r>
          </w:p>
        </w:tc>
      </w:tr>
      <w:tr w:rsidR="003D3740" w14:paraId="67558501" w14:textId="77777777" w:rsidTr="004C0E57">
        <w:trPr>
          <w:trHeight w:val="29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63886B30" w14:textId="77777777" w:rsidR="00FA59D6" w:rsidRPr="00D24B01" w:rsidRDefault="003B238D" w:rsidP="00FA59D6">
            <w:pPr>
              <w:jc w:val="center"/>
            </w:pPr>
            <w:r w:rsidRPr="00D24B01">
              <w:t>Driv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384FFEF" w14:textId="77777777" w:rsidR="00FA59D6" w:rsidRPr="00052CAA" w:rsidRDefault="003B238D" w:rsidP="00FA59D6">
            <w:r w:rsidRPr="00052CAA">
              <w:rPr>
                <w:rFonts w:cs="Calibri"/>
              </w:rPr>
              <w:t>Lead Above Kne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205B3218" w14:textId="77777777" w:rsidR="00FA59D6" w:rsidRPr="00D24B01" w:rsidRDefault="003B238D" w:rsidP="00FA59D6">
            <w:r w:rsidRPr="00C61801">
              <w:t>5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659D7405" w14:textId="77777777" w:rsidR="00FA59D6" w:rsidRPr="00D24B01" w:rsidRDefault="003B238D" w:rsidP="00FA59D6">
            <w:pPr>
              <w:jc w:val="center"/>
            </w:pPr>
            <w:r w:rsidRPr="00590ADF">
              <w:t>55.2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6478D196" w14:textId="77777777" w:rsidR="00FA59D6" w:rsidRPr="00D24B01" w:rsidRDefault="003B238D" w:rsidP="00FA59D6">
            <w:pPr>
              <w:jc w:val="center"/>
            </w:pPr>
            <w:r w:rsidRPr="00590ADF">
              <w:t>89.4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0A0D454E" w14:textId="77777777" w:rsidR="00FA59D6" w:rsidRPr="00D24B01" w:rsidRDefault="003B238D" w:rsidP="00FA59D6">
            <w:pPr>
              <w:jc w:val="center"/>
            </w:pPr>
            <w:r w:rsidRPr="00590ADF">
              <w:t>101.2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3A2884B2" w14:textId="77777777" w:rsidR="00FA59D6" w:rsidRPr="00D24B01" w:rsidRDefault="003B238D" w:rsidP="00FA59D6">
            <w:pPr>
              <w:jc w:val="center"/>
            </w:pPr>
            <w:r w:rsidRPr="00590ADF">
              <w:t>106.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3F7785D1" w14:textId="77777777" w:rsidR="00FA59D6" w:rsidRPr="00D24B01" w:rsidRDefault="003B238D" w:rsidP="00FA59D6">
            <w:pPr>
              <w:jc w:val="center"/>
            </w:pPr>
            <w:r w:rsidRPr="00590ADF">
              <w:t>116.1</w:t>
            </w:r>
          </w:p>
        </w:tc>
      </w:tr>
      <w:tr w:rsidR="003D3740" w14:paraId="4F14E690" w14:textId="77777777" w:rsidTr="004C0E57">
        <w:trPr>
          <w:trHeight w:val="290"/>
        </w:trPr>
        <w:tc>
          <w:tcPr>
            <w:tcW w:w="709" w:type="dxa"/>
            <w:vMerge/>
            <w:hideMark/>
          </w:tcPr>
          <w:p w14:paraId="56DC6EA6" w14:textId="77777777" w:rsidR="00FA59D6" w:rsidRPr="00D24B01" w:rsidRDefault="00FA59D6" w:rsidP="00FA59D6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618DB6BC" w14:textId="77777777" w:rsidR="00FA59D6" w:rsidRPr="00052CAA" w:rsidRDefault="003B238D" w:rsidP="00FA59D6">
            <w:r w:rsidRPr="00052CAA">
              <w:rPr>
                <w:rFonts w:cs="Calibri"/>
              </w:rPr>
              <w:t>Lead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14A841BC" w14:textId="77777777" w:rsidR="00FA59D6" w:rsidRPr="00D24B01" w:rsidRDefault="003B238D" w:rsidP="00FA59D6">
            <w:r w:rsidRPr="00C61801">
              <w:t>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5EE914E" w14:textId="77777777" w:rsidR="00FA59D6" w:rsidRPr="00D24B01" w:rsidRDefault="003B238D" w:rsidP="00FA59D6">
            <w:pPr>
              <w:jc w:val="center"/>
            </w:pPr>
            <w:r w:rsidRPr="00590ADF">
              <w:t>72.4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C49262A" w14:textId="77777777" w:rsidR="00FA59D6" w:rsidRPr="00D24B01" w:rsidRDefault="003B238D" w:rsidP="00FA59D6">
            <w:pPr>
              <w:jc w:val="center"/>
            </w:pPr>
            <w:r w:rsidRPr="00590ADF">
              <w:t>84.9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D4A0861" w14:textId="77777777" w:rsidR="00FA59D6" w:rsidRPr="00D24B01" w:rsidRDefault="003B238D" w:rsidP="00FA59D6">
            <w:pPr>
              <w:jc w:val="center"/>
            </w:pPr>
            <w:r w:rsidRPr="00590ADF">
              <w:t>99.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C30331A" w14:textId="77777777" w:rsidR="00FA59D6" w:rsidRPr="00D24B01" w:rsidRDefault="003B238D" w:rsidP="00FA59D6">
            <w:pPr>
              <w:jc w:val="center"/>
            </w:pPr>
            <w:r w:rsidRPr="00590ADF">
              <w:t>112.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0253953" w14:textId="77777777" w:rsidR="00FA59D6" w:rsidRPr="00D24B01" w:rsidRDefault="003B238D" w:rsidP="00FA59D6">
            <w:pPr>
              <w:jc w:val="center"/>
            </w:pPr>
            <w:r w:rsidRPr="00590ADF">
              <w:t>117.2</w:t>
            </w:r>
          </w:p>
        </w:tc>
      </w:tr>
      <w:tr w:rsidR="003D3740" w14:paraId="555E03DE" w14:textId="77777777" w:rsidTr="004C0E57">
        <w:trPr>
          <w:trHeight w:val="290"/>
        </w:trPr>
        <w:tc>
          <w:tcPr>
            <w:tcW w:w="709" w:type="dxa"/>
            <w:vMerge/>
            <w:hideMark/>
          </w:tcPr>
          <w:p w14:paraId="6FDE121A" w14:textId="77777777" w:rsidR="00FA59D6" w:rsidRPr="00D24B01" w:rsidRDefault="00FA59D6" w:rsidP="00FA59D6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35696FF3" w14:textId="77777777" w:rsidR="00FA59D6" w:rsidRPr="00052CAA" w:rsidRDefault="003B238D" w:rsidP="00FA59D6">
            <w:r w:rsidRPr="00052CAA">
              <w:rPr>
                <w:rFonts w:cs="Calibri"/>
              </w:rPr>
              <w:t>Trail Above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28F88489" w14:textId="77777777" w:rsidR="00FA59D6" w:rsidRPr="00D24B01" w:rsidRDefault="003B238D" w:rsidP="00FA59D6">
            <w:r w:rsidRPr="00C61801">
              <w:t>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1014BA4" w14:textId="77777777" w:rsidR="00FA59D6" w:rsidRPr="00D24B01" w:rsidRDefault="003B238D" w:rsidP="00FA59D6">
            <w:pPr>
              <w:jc w:val="center"/>
            </w:pPr>
            <w:r w:rsidRPr="00590ADF">
              <w:t>60.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9BFC48C" w14:textId="77777777" w:rsidR="00FA59D6" w:rsidRPr="00D24B01" w:rsidRDefault="003B238D" w:rsidP="00FA59D6">
            <w:pPr>
              <w:jc w:val="center"/>
            </w:pPr>
            <w:r w:rsidRPr="00590ADF">
              <w:t>71.2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CE3ECE7" w14:textId="77777777" w:rsidR="00FA59D6" w:rsidRPr="00D24B01" w:rsidRDefault="003B238D" w:rsidP="00FA59D6">
            <w:pPr>
              <w:jc w:val="center"/>
            </w:pPr>
            <w:r w:rsidRPr="00590ADF">
              <w:t>102.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F041CAD" w14:textId="77777777" w:rsidR="00FA59D6" w:rsidRPr="00D24B01" w:rsidRDefault="003B238D" w:rsidP="00FA59D6">
            <w:pPr>
              <w:jc w:val="center"/>
            </w:pPr>
            <w:r w:rsidRPr="00590ADF">
              <w:t>112.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BCD12FC" w14:textId="77777777" w:rsidR="00FA59D6" w:rsidRPr="00D24B01" w:rsidRDefault="003B238D" w:rsidP="00FA59D6">
            <w:pPr>
              <w:jc w:val="center"/>
            </w:pPr>
            <w:r w:rsidRPr="00590ADF">
              <w:t>116.2</w:t>
            </w:r>
          </w:p>
        </w:tc>
      </w:tr>
      <w:tr w:rsidR="003D3740" w14:paraId="18E7E4D3" w14:textId="77777777" w:rsidTr="004C0E57">
        <w:trPr>
          <w:trHeight w:val="290"/>
        </w:trPr>
        <w:tc>
          <w:tcPr>
            <w:tcW w:w="709" w:type="dxa"/>
            <w:vMerge/>
            <w:hideMark/>
          </w:tcPr>
          <w:p w14:paraId="12C74FF1" w14:textId="77777777" w:rsidR="00FA59D6" w:rsidRPr="00D24B01" w:rsidRDefault="00FA59D6" w:rsidP="00FA59D6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0352806F" w14:textId="77777777" w:rsidR="00FA59D6" w:rsidRPr="00052CAA" w:rsidRDefault="003B238D" w:rsidP="00FA59D6">
            <w:r w:rsidRPr="00052CAA">
              <w:rPr>
                <w:rFonts w:cs="Calibri"/>
              </w:rPr>
              <w:t>Trail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0F15D86D" w14:textId="77777777" w:rsidR="00FA59D6" w:rsidRPr="00D24B01" w:rsidRDefault="003B238D" w:rsidP="00FA59D6">
            <w:r w:rsidRPr="00C61801">
              <w:t>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41C869F" w14:textId="77777777" w:rsidR="00FA59D6" w:rsidRPr="00D24B01" w:rsidRDefault="003B238D" w:rsidP="00FA59D6">
            <w:pPr>
              <w:jc w:val="center"/>
            </w:pPr>
            <w:r w:rsidRPr="00590ADF">
              <w:t>69.2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5655501" w14:textId="77777777" w:rsidR="00FA59D6" w:rsidRPr="00D24B01" w:rsidRDefault="003B238D" w:rsidP="00FA59D6">
            <w:pPr>
              <w:jc w:val="center"/>
            </w:pPr>
            <w:r w:rsidRPr="00590ADF">
              <w:t>81.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B7AFFFF" w14:textId="77777777" w:rsidR="00FA59D6" w:rsidRPr="00D24B01" w:rsidRDefault="003B238D" w:rsidP="00FA59D6">
            <w:pPr>
              <w:jc w:val="center"/>
            </w:pPr>
            <w:r w:rsidRPr="00590ADF">
              <w:t>95.9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8BBC469" w14:textId="77777777" w:rsidR="00FA59D6" w:rsidRPr="00D24B01" w:rsidRDefault="003B238D" w:rsidP="00FA59D6">
            <w:pPr>
              <w:jc w:val="center"/>
            </w:pPr>
            <w:r w:rsidRPr="00590ADF">
              <w:t>113.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66AC3D8" w14:textId="77777777" w:rsidR="00FA59D6" w:rsidRPr="00D24B01" w:rsidRDefault="003B238D" w:rsidP="00FA59D6">
            <w:pPr>
              <w:jc w:val="center"/>
            </w:pPr>
            <w:r w:rsidRPr="00590ADF">
              <w:t>122.7</w:t>
            </w:r>
          </w:p>
        </w:tc>
      </w:tr>
      <w:tr w:rsidR="003D3740" w14:paraId="2604817E" w14:textId="77777777" w:rsidTr="004C0E57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134244B4" w14:textId="77777777" w:rsidR="00FA59D6" w:rsidRPr="00D24B01" w:rsidRDefault="003B238D" w:rsidP="00FA59D6">
            <w:pPr>
              <w:jc w:val="center"/>
            </w:pPr>
            <w:r w:rsidRPr="00D24B01">
              <w:t>6-Iron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70525CE4" w14:textId="77777777" w:rsidR="00FA59D6" w:rsidRPr="00052CAA" w:rsidRDefault="003B238D" w:rsidP="00FA59D6">
            <w:r w:rsidRPr="00052CAA">
              <w:rPr>
                <w:rFonts w:cs="Calibri"/>
              </w:rPr>
              <w:t>Lead Above Knee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22C29D2D" w14:textId="77777777" w:rsidR="00FA59D6" w:rsidRPr="00D24B01" w:rsidRDefault="003B238D" w:rsidP="00FA59D6">
            <w:r w:rsidRPr="00C61801">
              <w:t>5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1F14950D" w14:textId="77777777" w:rsidR="00FA59D6" w:rsidRPr="00D24B01" w:rsidRDefault="003B238D" w:rsidP="00FA59D6">
            <w:pPr>
              <w:jc w:val="center"/>
            </w:pPr>
            <w:r w:rsidRPr="00590ADF">
              <w:t>53.8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73A6D50F" w14:textId="77777777" w:rsidR="00FA59D6" w:rsidRPr="00D24B01" w:rsidRDefault="003B238D" w:rsidP="00FA59D6">
            <w:pPr>
              <w:jc w:val="center"/>
            </w:pPr>
            <w:r w:rsidRPr="00590ADF">
              <w:t>74.8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62488946" w14:textId="77777777" w:rsidR="00FA59D6" w:rsidRPr="00D24B01" w:rsidRDefault="003B238D" w:rsidP="00FA59D6">
            <w:pPr>
              <w:jc w:val="center"/>
            </w:pPr>
            <w:r w:rsidRPr="00590ADF">
              <w:t>85.0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13C720C4" w14:textId="77777777" w:rsidR="00FA59D6" w:rsidRPr="00D24B01" w:rsidRDefault="003B238D" w:rsidP="00FA59D6">
            <w:pPr>
              <w:jc w:val="center"/>
            </w:pPr>
            <w:r w:rsidRPr="00590ADF">
              <w:t>89.3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5940CCFA" w14:textId="77777777" w:rsidR="00FA59D6" w:rsidRPr="00D24B01" w:rsidRDefault="003B238D" w:rsidP="00FA59D6">
            <w:pPr>
              <w:jc w:val="center"/>
            </w:pPr>
            <w:r w:rsidRPr="00590ADF">
              <w:t>98.4</w:t>
            </w:r>
          </w:p>
        </w:tc>
      </w:tr>
      <w:tr w:rsidR="003D3740" w14:paraId="1A7EC75D" w14:textId="77777777" w:rsidTr="004C0E57">
        <w:trPr>
          <w:trHeight w:val="290"/>
        </w:trPr>
        <w:tc>
          <w:tcPr>
            <w:tcW w:w="709" w:type="dxa"/>
            <w:vMerge/>
            <w:hideMark/>
          </w:tcPr>
          <w:p w14:paraId="15E87D1E" w14:textId="77777777" w:rsidR="00FA59D6" w:rsidRPr="00D24B01" w:rsidRDefault="00FA59D6" w:rsidP="00FA59D6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314A02C" w14:textId="77777777" w:rsidR="00FA59D6" w:rsidRPr="00052CAA" w:rsidRDefault="003B238D" w:rsidP="00FA59D6">
            <w:r w:rsidRPr="00052CAA">
              <w:rPr>
                <w:rFonts w:cs="Calibri"/>
              </w:rPr>
              <w:t>Lead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19517B46" w14:textId="77777777" w:rsidR="00FA59D6" w:rsidRPr="00D24B01" w:rsidRDefault="003B238D" w:rsidP="00FA59D6">
            <w:r w:rsidRPr="00C61801">
              <w:t>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5F2E440" w14:textId="77777777" w:rsidR="00FA59D6" w:rsidRPr="00D24B01" w:rsidRDefault="003B238D" w:rsidP="00FA59D6">
            <w:pPr>
              <w:jc w:val="center"/>
            </w:pPr>
            <w:r w:rsidRPr="00590ADF">
              <w:t>62.9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22B5174" w14:textId="77777777" w:rsidR="00FA59D6" w:rsidRPr="00D24B01" w:rsidRDefault="003B238D" w:rsidP="00FA59D6">
            <w:pPr>
              <w:jc w:val="center"/>
            </w:pPr>
            <w:r w:rsidRPr="00590ADF">
              <w:t>75.6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2E09FB0" w14:textId="77777777" w:rsidR="00FA59D6" w:rsidRPr="00D24B01" w:rsidRDefault="003B238D" w:rsidP="00FA59D6">
            <w:pPr>
              <w:jc w:val="center"/>
            </w:pPr>
            <w:r w:rsidRPr="00590ADF">
              <w:t>86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E5B06E4" w14:textId="77777777" w:rsidR="00FA59D6" w:rsidRPr="00D24B01" w:rsidRDefault="003B238D" w:rsidP="00FA59D6">
            <w:pPr>
              <w:jc w:val="center"/>
            </w:pPr>
            <w:r w:rsidRPr="00590ADF">
              <w:t>90.9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5243E81" w14:textId="77777777" w:rsidR="00FA59D6" w:rsidRPr="00D24B01" w:rsidRDefault="003B238D" w:rsidP="00FA59D6">
            <w:pPr>
              <w:jc w:val="center"/>
            </w:pPr>
            <w:r w:rsidRPr="00590ADF">
              <w:t>96.3</w:t>
            </w:r>
          </w:p>
        </w:tc>
      </w:tr>
      <w:tr w:rsidR="003D3740" w14:paraId="1C19A326" w14:textId="77777777" w:rsidTr="004C0E57">
        <w:trPr>
          <w:trHeight w:val="290"/>
        </w:trPr>
        <w:tc>
          <w:tcPr>
            <w:tcW w:w="709" w:type="dxa"/>
            <w:vMerge/>
            <w:hideMark/>
          </w:tcPr>
          <w:p w14:paraId="0CB2EEDD" w14:textId="77777777" w:rsidR="00FA59D6" w:rsidRPr="00D24B01" w:rsidRDefault="00FA59D6" w:rsidP="00FA59D6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478250FA" w14:textId="77777777" w:rsidR="00FA59D6" w:rsidRPr="00052CAA" w:rsidRDefault="003B238D" w:rsidP="00FA59D6">
            <w:r w:rsidRPr="00052CAA">
              <w:rPr>
                <w:rFonts w:cs="Calibri"/>
              </w:rPr>
              <w:t>Trail Above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6D69659A" w14:textId="77777777" w:rsidR="00FA59D6" w:rsidRPr="00D24B01" w:rsidRDefault="003B238D" w:rsidP="00FA59D6">
            <w:r w:rsidRPr="00C61801">
              <w:t>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F6BBC87" w14:textId="77777777" w:rsidR="00FA59D6" w:rsidRPr="00D24B01" w:rsidRDefault="003B238D" w:rsidP="00FA59D6">
            <w:pPr>
              <w:jc w:val="center"/>
            </w:pPr>
            <w:r w:rsidRPr="00590ADF">
              <w:t>53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32C8359" w14:textId="77777777" w:rsidR="00FA59D6" w:rsidRPr="00D24B01" w:rsidRDefault="003B238D" w:rsidP="00FA59D6">
            <w:pPr>
              <w:jc w:val="center"/>
            </w:pPr>
            <w:r w:rsidRPr="00590ADF">
              <w:t>61.4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DB7D45C" w14:textId="77777777" w:rsidR="00FA59D6" w:rsidRPr="00D24B01" w:rsidRDefault="003B238D" w:rsidP="00FA59D6">
            <w:pPr>
              <w:jc w:val="center"/>
            </w:pPr>
            <w:r w:rsidRPr="00590ADF">
              <w:t>86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05A9DE5" w14:textId="77777777" w:rsidR="00FA59D6" w:rsidRPr="00D24B01" w:rsidRDefault="003B238D" w:rsidP="00FA59D6">
            <w:pPr>
              <w:jc w:val="center"/>
            </w:pPr>
            <w:r w:rsidRPr="00590ADF">
              <w:t>92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F68372E" w14:textId="77777777" w:rsidR="00FA59D6" w:rsidRPr="00D24B01" w:rsidRDefault="003B238D" w:rsidP="00FA59D6">
            <w:pPr>
              <w:jc w:val="center"/>
            </w:pPr>
            <w:r w:rsidRPr="00590ADF">
              <w:t>94.5</w:t>
            </w:r>
          </w:p>
        </w:tc>
      </w:tr>
      <w:tr w:rsidR="003D3740" w14:paraId="52F0D460" w14:textId="77777777" w:rsidTr="00052CAA">
        <w:trPr>
          <w:trHeight w:val="106"/>
        </w:trPr>
        <w:tc>
          <w:tcPr>
            <w:tcW w:w="709" w:type="dxa"/>
            <w:vMerge/>
            <w:tcBorders>
              <w:bottom w:val="dashSmallGap" w:sz="4" w:space="0" w:color="auto"/>
            </w:tcBorders>
            <w:hideMark/>
          </w:tcPr>
          <w:p w14:paraId="1E94AE91" w14:textId="77777777" w:rsidR="00FA59D6" w:rsidRPr="00D24B01" w:rsidRDefault="00FA59D6" w:rsidP="00FA59D6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  <w:bottom w:val="dashSmallGap" w:sz="4" w:space="0" w:color="auto"/>
            </w:tcBorders>
            <w:noWrap/>
            <w:vAlign w:val="bottom"/>
            <w:hideMark/>
          </w:tcPr>
          <w:p w14:paraId="48F9A846" w14:textId="77777777" w:rsidR="00FA59D6" w:rsidRPr="00052CAA" w:rsidRDefault="003B238D" w:rsidP="00FA59D6">
            <w:r w:rsidRPr="00052CAA">
              <w:rPr>
                <w:rFonts w:cs="Calibri"/>
              </w:rPr>
              <w:t>Trail Below Knee</w:t>
            </w:r>
          </w:p>
        </w:tc>
        <w:tc>
          <w:tcPr>
            <w:tcW w:w="709" w:type="dxa"/>
            <w:tcBorders>
              <w:top w:val="dotted" w:sz="4" w:space="0" w:color="auto"/>
              <w:bottom w:val="dashSmallGap" w:sz="4" w:space="0" w:color="auto"/>
            </w:tcBorders>
            <w:noWrap/>
            <w:hideMark/>
          </w:tcPr>
          <w:p w14:paraId="2CB956BA" w14:textId="77777777" w:rsidR="00FA59D6" w:rsidRPr="00D24B01" w:rsidRDefault="003B238D" w:rsidP="00FA59D6">
            <w:r w:rsidRPr="00C61801">
              <w:t>7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5D40FA7B" w14:textId="77777777" w:rsidR="00FA59D6" w:rsidRPr="00D24B01" w:rsidRDefault="003B238D" w:rsidP="00FA59D6">
            <w:pPr>
              <w:jc w:val="center"/>
            </w:pPr>
            <w:r w:rsidRPr="00590ADF">
              <w:t>57.2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20D62384" w14:textId="77777777" w:rsidR="00FA59D6" w:rsidRPr="00D24B01" w:rsidRDefault="003B238D" w:rsidP="00FA59D6">
            <w:pPr>
              <w:jc w:val="center"/>
            </w:pPr>
            <w:r w:rsidRPr="00590ADF">
              <w:t>70.3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521D48D5" w14:textId="77777777" w:rsidR="00FA59D6" w:rsidRPr="00D24B01" w:rsidRDefault="003B238D" w:rsidP="00FA59D6">
            <w:pPr>
              <w:jc w:val="center"/>
            </w:pPr>
            <w:r w:rsidRPr="00590ADF">
              <w:t>83.2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487FF0F7" w14:textId="77777777" w:rsidR="00FA59D6" w:rsidRPr="00D24B01" w:rsidRDefault="003B238D" w:rsidP="00FA59D6">
            <w:pPr>
              <w:jc w:val="center"/>
            </w:pPr>
            <w:r w:rsidRPr="00590ADF">
              <w:t>94.2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6F4C088C" w14:textId="77777777" w:rsidR="00FA59D6" w:rsidRPr="00D24B01" w:rsidRDefault="003B238D" w:rsidP="00FA59D6">
            <w:pPr>
              <w:jc w:val="center"/>
            </w:pPr>
            <w:r w:rsidRPr="00590ADF">
              <w:t>96.9</w:t>
            </w:r>
          </w:p>
        </w:tc>
      </w:tr>
      <w:tr w:rsidR="003D3740" w14:paraId="76530C1A" w14:textId="77777777" w:rsidTr="004C0E57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7C1047E7" w14:textId="77777777" w:rsidR="00FA59D6" w:rsidRPr="00D24B01" w:rsidRDefault="003B238D" w:rsidP="00FA59D6">
            <w:pPr>
              <w:jc w:val="center"/>
            </w:pPr>
            <w:r w:rsidRPr="00D24B01">
              <w:t>Pitching Wedge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17A371BD" w14:textId="77777777" w:rsidR="00FA59D6" w:rsidRPr="00052CAA" w:rsidRDefault="003B238D" w:rsidP="00FA59D6">
            <w:r w:rsidRPr="00052CAA">
              <w:rPr>
                <w:rFonts w:cs="Calibri"/>
              </w:rPr>
              <w:t>Lead Above Knee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744F2D0F" w14:textId="77777777" w:rsidR="00FA59D6" w:rsidRPr="00D24B01" w:rsidRDefault="003B238D" w:rsidP="00FA59D6">
            <w:r w:rsidRPr="00C61801">
              <w:t>5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1C808AA4" w14:textId="77777777" w:rsidR="00FA59D6" w:rsidRPr="00D24B01" w:rsidRDefault="003B238D" w:rsidP="00FA59D6">
            <w:pPr>
              <w:jc w:val="center"/>
            </w:pPr>
            <w:r w:rsidRPr="00590ADF">
              <w:t>49.5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0A538887" w14:textId="77777777" w:rsidR="00FA59D6" w:rsidRPr="00D24B01" w:rsidRDefault="003B238D" w:rsidP="00FA59D6">
            <w:pPr>
              <w:jc w:val="center"/>
            </w:pPr>
            <w:r w:rsidRPr="00590ADF">
              <w:t>71.5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41A95971" w14:textId="77777777" w:rsidR="00FA59D6" w:rsidRPr="00D24B01" w:rsidRDefault="003B238D" w:rsidP="00FA59D6">
            <w:pPr>
              <w:jc w:val="center"/>
            </w:pPr>
            <w:r w:rsidRPr="00590ADF">
              <w:t>79.1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18D918F2" w14:textId="77777777" w:rsidR="00FA59D6" w:rsidRPr="00D24B01" w:rsidRDefault="003B238D" w:rsidP="00FA59D6">
            <w:pPr>
              <w:jc w:val="center"/>
            </w:pPr>
            <w:r w:rsidRPr="00590ADF">
              <w:t>83.3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5B9ECE09" w14:textId="77777777" w:rsidR="00FA59D6" w:rsidRPr="00D24B01" w:rsidRDefault="003B238D" w:rsidP="00FA59D6">
            <w:pPr>
              <w:jc w:val="center"/>
            </w:pPr>
            <w:r w:rsidRPr="00590ADF">
              <w:t>88.7</w:t>
            </w:r>
          </w:p>
        </w:tc>
      </w:tr>
      <w:tr w:rsidR="003D3740" w14:paraId="3E48B48F" w14:textId="77777777" w:rsidTr="004C0E57">
        <w:trPr>
          <w:trHeight w:val="290"/>
        </w:trPr>
        <w:tc>
          <w:tcPr>
            <w:tcW w:w="709" w:type="dxa"/>
            <w:vMerge/>
            <w:hideMark/>
          </w:tcPr>
          <w:p w14:paraId="6B0443AB" w14:textId="77777777" w:rsidR="00FA59D6" w:rsidRPr="00D24B01" w:rsidRDefault="00FA59D6" w:rsidP="00FA59D6"/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DA4EB7D" w14:textId="77777777" w:rsidR="00FA59D6" w:rsidRPr="00052CAA" w:rsidRDefault="003B238D" w:rsidP="00FA59D6">
            <w:r w:rsidRPr="00052CAA">
              <w:rPr>
                <w:rFonts w:cs="Calibri"/>
              </w:rPr>
              <w:t>Lead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5AEAD155" w14:textId="77777777" w:rsidR="00FA59D6" w:rsidRPr="00D24B01" w:rsidRDefault="003B238D" w:rsidP="00FA59D6">
            <w:r w:rsidRPr="00C61801">
              <w:t>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D6D892F" w14:textId="77777777" w:rsidR="00FA59D6" w:rsidRPr="00D24B01" w:rsidRDefault="003B238D" w:rsidP="00FA59D6">
            <w:pPr>
              <w:jc w:val="center"/>
            </w:pPr>
            <w:r w:rsidRPr="00590ADF">
              <w:t>58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E34D213" w14:textId="77777777" w:rsidR="00FA59D6" w:rsidRPr="00D24B01" w:rsidRDefault="003B238D" w:rsidP="00FA59D6">
            <w:pPr>
              <w:jc w:val="center"/>
            </w:pPr>
            <w:r w:rsidRPr="00590ADF">
              <w:t>67.0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B6C026F" w14:textId="77777777" w:rsidR="00FA59D6" w:rsidRPr="00D24B01" w:rsidRDefault="003B238D" w:rsidP="00FA59D6">
            <w:pPr>
              <w:jc w:val="center"/>
            </w:pPr>
            <w:r w:rsidRPr="00590ADF">
              <w:t>80.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9A64CF0" w14:textId="77777777" w:rsidR="00FA59D6" w:rsidRPr="00D24B01" w:rsidRDefault="003B238D" w:rsidP="00FA59D6">
            <w:pPr>
              <w:jc w:val="center"/>
            </w:pPr>
            <w:r w:rsidRPr="00590ADF">
              <w:t>83.6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BE293B0" w14:textId="77777777" w:rsidR="00FA59D6" w:rsidRPr="00D24B01" w:rsidRDefault="003B238D" w:rsidP="00FA59D6">
            <w:pPr>
              <w:jc w:val="center"/>
            </w:pPr>
            <w:r w:rsidRPr="00590ADF">
              <w:t>87.4</w:t>
            </w:r>
          </w:p>
        </w:tc>
      </w:tr>
      <w:tr w:rsidR="003D3740" w14:paraId="65E6F25A" w14:textId="77777777" w:rsidTr="004C0E57">
        <w:trPr>
          <w:trHeight w:val="290"/>
        </w:trPr>
        <w:tc>
          <w:tcPr>
            <w:tcW w:w="709" w:type="dxa"/>
            <w:vMerge/>
            <w:hideMark/>
          </w:tcPr>
          <w:p w14:paraId="0643A1E7" w14:textId="77777777" w:rsidR="00FA59D6" w:rsidRPr="00D24B01" w:rsidRDefault="00FA59D6" w:rsidP="00FA59D6"/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6BA6C720" w14:textId="77777777" w:rsidR="00FA59D6" w:rsidRPr="00052CAA" w:rsidRDefault="003B238D" w:rsidP="00FA59D6">
            <w:r w:rsidRPr="00052CAA">
              <w:rPr>
                <w:rFonts w:cs="Calibri"/>
              </w:rPr>
              <w:t>Trail Above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7831F6E8" w14:textId="77777777" w:rsidR="00FA59D6" w:rsidRPr="00D24B01" w:rsidRDefault="003B238D" w:rsidP="00FA59D6">
            <w:r w:rsidRPr="00C61801">
              <w:t>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FDA0BDB" w14:textId="77777777" w:rsidR="00FA59D6" w:rsidRPr="00D24B01" w:rsidRDefault="003B238D" w:rsidP="00FA59D6">
            <w:pPr>
              <w:jc w:val="center"/>
            </w:pPr>
            <w:r w:rsidRPr="00590ADF">
              <w:t>51.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B05A7D9" w14:textId="77777777" w:rsidR="00FA59D6" w:rsidRPr="00D24B01" w:rsidRDefault="003B238D" w:rsidP="00FA59D6">
            <w:pPr>
              <w:jc w:val="center"/>
            </w:pPr>
            <w:r w:rsidRPr="00590ADF">
              <w:t>58.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3052121" w14:textId="77777777" w:rsidR="00FA59D6" w:rsidRPr="00D24B01" w:rsidRDefault="003B238D" w:rsidP="00FA59D6">
            <w:pPr>
              <w:jc w:val="center"/>
            </w:pPr>
            <w:r w:rsidRPr="00590ADF">
              <w:t>80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6D494AD" w14:textId="77777777" w:rsidR="00FA59D6" w:rsidRPr="00D24B01" w:rsidRDefault="003B238D" w:rsidP="00FA59D6">
            <w:pPr>
              <w:jc w:val="center"/>
            </w:pPr>
            <w:r w:rsidRPr="00590ADF">
              <w:t>85.6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45898B3" w14:textId="77777777" w:rsidR="00FA59D6" w:rsidRPr="00D24B01" w:rsidRDefault="003B238D" w:rsidP="00FA59D6">
            <w:pPr>
              <w:jc w:val="center"/>
            </w:pPr>
            <w:r w:rsidRPr="00590ADF">
              <w:t>87.5</w:t>
            </w:r>
          </w:p>
        </w:tc>
      </w:tr>
      <w:tr w:rsidR="003D3740" w14:paraId="2855AAA6" w14:textId="77777777" w:rsidTr="004C0E57">
        <w:trPr>
          <w:trHeight w:val="290"/>
        </w:trPr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67EC530A" w14:textId="77777777" w:rsidR="00FA59D6" w:rsidRPr="00D24B01" w:rsidRDefault="00FA59D6" w:rsidP="00FA59D6"/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3A997F" w14:textId="77777777" w:rsidR="00FA59D6" w:rsidRPr="00052CAA" w:rsidRDefault="003B238D" w:rsidP="00FA59D6">
            <w:r w:rsidRPr="00052CAA">
              <w:rPr>
                <w:rFonts w:cs="Calibri"/>
              </w:rPr>
              <w:t>Trail Below Knee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131F8870" w14:textId="77777777" w:rsidR="00FA59D6" w:rsidRPr="00D24B01" w:rsidRDefault="003B238D" w:rsidP="00FA59D6">
            <w:r w:rsidRPr="00C61801">
              <w:t>7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3BC1E85C" w14:textId="77777777" w:rsidR="00FA59D6" w:rsidRPr="00D24B01" w:rsidRDefault="003B238D" w:rsidP="00FA59D6">
            <w:pPr>
              <w:jc w:val="center"/>
            </w:pPr>
            <w:r w:rsidRPr="00590ADF">
              <w:t>56.2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18FBE9B1" w14:textId="77777777" w:rsidR="00FA59D6" w:rsidRPr="00D24B01" w:rsidRDefault="003B238D" w:rsidP="00FA59D6">
            <w:pPr>
              <w:jc w:val="center"/>
            </w:pPr>
            <w:r w:rsidRPr="00590ADF">
              <w:t>64.7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1340DDBB" w14:textId="77777777" w:rsidR="00FA59D6" w:rsidRPr="00D24B01" w:rsidRDefault="003B238D" w:rsidP="00FA59D6">
            <w:pPr>
              <w:jc w:val="center"/>
            </w:pPr>
            <w:r w:rsidRPr="00590ADF">
              <w:t>78.8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3A870BC7" w14:textId="77777777" w:rsidR="00FA59D6" w:rsidRPr="00D24B01" w:rsidRDefault="003B238D" w:rsidP="00FA59D6">
            <w:pPr>
              <w:jc w:val="center"/>
            </w:pPr>
            <w:r w:rsidRPr="00590ADF">
              <w:t>84.6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69DB97A6" w14:textId="77777777" w:rsidR="00FA59D6" w:rsidRPr="00D24B01" w:rsidRDefault="003B238D" w:rsidP="00FA59D6">
            <w:pPr>
              <w:jc w:val="center"/>
            </w:pPr>
            <w:r w:rsidRPr="00590ADF">
              <w:t>88.9</w:t>
            </w:r>
          </w:p>
        </w:tc>
      </w:tr>
    </w:tbl>
    <w:p w14:paraId="798078FE" w14:textId="77777777" w:rsidR="00D41DAB" w:rsidRPr="00D41DAB" w:rsidRDefault="00D41DAB" w:rsidP="00FD3CFC">
      <w:pPr>
        <w:rPr>
          <w:lang w:val="en-US"/>
        </w:rPr>
      </w:pPr>
    </w:p>
    <w:p w14:paraId="50AEAE8B" w14:textId="77777777" w:rsidR="00302303" w:rsidRDefault="003B238D" w:rsidP="00302303">
      <w:pPr>
        <w:pStyle w:val="Heading3"/>
        <w:rPr>
          <w:lang w:val="en-US"/>
        </w:rPr>
      </w:pPr>
      <w:r>
        <w:rPr>
          <w:lang w:val="en-US"/>
        </w:rPr>
        <w:t>Ball speed percentiles for Amputation Location and Sid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843"/>
        <w:gridCol w:w="709"/>
        <w:gridCol w:w="1151"/>
        <w:gridCol w:w="1151"/>
        <w:gridCol w:w="1151"/>
        <w:gridCol w:w="1151"/>
        <w:gridCol w:w="1151"/>
      </w:tblGrid>
      <w:tr w:rsidR="003D3740" w14:paraId="380EB15F" w14:textId="77777777" w:rsidTr="007E6EC0">
        <w:trPr>
          <w:trHeight w:val="290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86AF784" w14:textId="77777777" w:rsidR="00FA59D6" w:rsidRPr="00D24B01" w:rsidRDefault="003B238D" w:rsidP="007E6EC0">
            <w:r w:rsidRPr="00D24B01">
              <w:t> 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AA667CF" w14:textId="77777777" w:rsidR="00FA59D6" w:rsidRPr="00D24B01" w:rsidRDefault="003B238D" w:rsidP="007E6EC0">
            <w:r>
              <w:t>Amputation Location and Sid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CE93667" w14:textId="77777777" w:rsidR="00FA59D6" w:rsidRPr="00D24B01" w:rsidRDefault="003B238D" w:rsidP="007E6EC0">
            <w:r w:rsidRPr="00D24B01">
              <w:t>N</w:t>
            </w:r>
          </w:p>
        </w:tc>
        <w:tc>
          <w:tcPr>
            <w:tcW w:w="5755" w:type="dxa"/>
            <w:gridSpan w:val="5"/>
            <w:tcBorders>
              <w:top w:val="single" w:sz="4" w:space="0" w:color="auto"/>
            </w:tcBorders>
            <w:noWrap/>
            <w:hideMark/>
          </w:tcPr>
          <w:p w14:paraId="19D91531" w14:textId="77777777" w:rsidR="00FA59D6" w:rsidRPr="00D24B01" w:rsidRDefault="003B238D" w:rsidP="007E6EC0">
            <w:pPr>
              <w:jc w:val="center"/>
            </w:pPr>
            <w:r>
              <w:t>Ball Speed (mph)</w:t>
            </w:r>
          </w:p>
        </w:tc>
      </w:tr>
      <w:tr w:rsidR="003D3740" w14:paraId="3541EBBF" w14:textId="77777777" w:rsidTr="007E6EC0">
        <w:trPr>
          <w:trHeight w:val="290"/>
        </w:trPr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26B768AC" w14:textId="77777777" w:rsidR="00FA59D6" w:rsidRPr="00D24B01" w:rsidRDefault="003B238D" w:rsidP="007E6EC0">
            <w:r w:rsidRPr="00D24B01">
              <w:t> 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hideMark/>
          </w:tcPr>
          <w:p w14:paraId="65375C2F" w14:textId="77777777" w:rsidR="00FA59D6" w:rsidRPr="00D24B01" w:rsidRDefault="00FA59D6" w:rsidP="007E6EC0"/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7D85EC7" w14:textId="77777777" w:rsidR="00FA59D6" w:rsidRPr="00D24B01" w:rsidRDefault="003B238D" w:rsidP="007E6EC0">
            <w:r w:rsidRPr="00D24B01">
              <w:t> 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62B8BAC1" w14:textId="77777777" w:rsidR="00FA59D6" w:rsidRPr="00D24B01" w:rsidRDefault="003B238D" w:rsidP="007E6EC0">
            <w:pPr>
              <w:jc w:val="center"/>
            </w:pPr>
            <w:r w:rsidRPr="00D24B01">
              <w:t>10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63E15C5F" w14:textId="77777777" w:rsidR="00FA59D6" w:rsidRPr="00D24B01" w:rsidRDefault="003B238D" w:rsidP="007E6EC0">
            <w:pPr>
              <w:jc w:val="center"/>
            </w:pPr>
            <w:r w:rsidRPr="00D24B01">
              <w:t>25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57A195AE" w14:textId="77777777" w:rsidR="00FA59D6" w:rsidRPr="00D24B01" w:rsidRDefault="003B238D" w:rsidP="007E6EC0">
            <w:pPr>
              <w:jc w:val="center"/>
            </w:pPr>
            <w:r w:rsidRPr="00D24B01">
              <w:t>50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6CF82700" w14:textId="77777777" w:rsidR="00FA59D6" w:rsidRPr="00D24B01" w:rsidRDefault="003B238D" w:rsidP="007E6EC0">
            <w:pPr>
              <w:jc w:val="center"/>
            </w:pPr>
            <w:r w:rsidRPr="00D24B01">
              <w:t>75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06FD0F55" w14:textId="77777777" w:rsidR="00FA59D6" w:rsidRPr="00D24B01" w:rsidRDefault="003B238D" w:rsidP="007E6EC0">
            <w:pPr>
              <w:jc w:val="center"/>
            </w:pPr>
            <w:r w:rsidRPr="00D24B01">
              <w:t>90th</w:t>
            </w:r>
          </w:p>
        </w:tc>
      </w:tr>
      <w:tr w:rsidR="003D3740" w14:paraId="113BACBA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3CFDDD3F" w14:textId="77777777" w:rsidR="00160631" w:rsidRPr="00D24B01" w:rsidRDefault="003B238D" w:rsidP="00160631">
            <w:pPr>
              <w:jc w:val="center"/>
            </w:pPr>
            <w:r w:rsidRPr="00D24B01">
              <w:t>Driv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21D9213" w14:textId="77777777" w:rsidR="00160631" w:rsidRPr="00052CAA" w:rsidRDefault="003B238D" w:rsidP="00160631">
            <w:r w:rsidRPr="00052CAA">
              <w:rPr>
                <w:rFonts w:cs="Calibri"/>
              </w:rPr>
              <w:t>Lead Above Kne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7379DB16" w14:textId="77777777" w:rsidR="00160631" w:rsidRPr="00D24B01" w:rsidRDefault="003B238D" w:rsidP="00160631">
            <w:r w:rsidRPr="00C61801">
              <w:t>5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24D6C252" w14:textId="77777777" w:rsidR="00160631" w:rsidRPr="00D24B01" w:rsidRDefault="003B238D" w:rsidP="00160631">
            <w:pPr>
              <w:jc w:val="center"/>
            </w:pPr>
            <w:r w:rsidRPr="00385757">
              <w:t>80.6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5DE989D8" w14:textId="77777777" w:rsidR="00160631" w:rsidRPr="00D24B01" w:rsidRDefault="003B238D" w:rsidP="00160631">
            <w:pPr>
              <w:jc w:val="center"/>
            </w:pPr>
            <w:r w:rsidRPr="00385757">
              <w:t>134.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635A1D4D" w14:textId="77777777" w:rsidR="00160631" w:rsidRPr="00D24B01" w:rsidRDefault="003B238D" w:rsidP="00160631">
            <w:pPr>
              <w:jc w:val="center"/>
            </w:pPr>
            <w:r w:rsidRPr="00385757">
              <w:t>152.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1322FA27" w14:textId="77777777" w:rsidR="00160631" w:rsidRPr="00D24B01" w:rsidRDefault="003B238D" w:rsidP="00160631">
            <w:pPr>
              <w:jc w:val="center"/>
            </w:pPr>
            <w:r w:rsidRPr="00385757">
              <w:t>157.6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3FE36237" w14:textId="77777777" w:rsidR="00160631" w:rsidRPr="00D24B01" w:rsidRDefault="003B238D" w:rsidP="00160631">
            <w:pPr>
              <w:jc w:val="center"/>
            </w:pPr>
            <w:r w:rsidRPr="00385757">
              <w:t>168.9</w:t>
            </w:r>
          </w:p>
        </w:tc>
      </w:tr>
      <w:tr w:rsidR="003D3740" w14:paraId="46FC87E3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395E1FC1" w14:textId="77777777" w:rsidR="00160631" w:rsidRPr="00D24B01" w:rsidRDefault="00160631" w:rsidP="00160631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6AF51430" w14:textId="77777777" w:rsidR="00160631" w:rsidRPr="00052CAA" w:rsidRDefault="003B238D" w:rsidP="00160631">
            <w:r w:rsidRPr="00052CAA">
              <w:rPr>
                <w:rFonts w:cs="Calibri"/>
              </w:rPr>
              <w:t>Lead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571476EA" w14:textId="77777777" w:rsidR="00160631" w:rsidRPr="00D24B01" w:rsidRDefault="003B238D" w:rsidP="00160631">
            <w:r w:rsidRPr="00C61801">
              <w:t>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722C40D" w14:textId="77777777" w:rsidR="00160631" w:rsidRPr="00D24B01" w:rsidRDefault="003B238D" w:rsidP="00160631">
            <w:pPr>
              <w:jc w:val="center"/>
            </w:pPr>
            <w:r w:rsidRPr="00385757">
              <w:t>106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BC806C9" w14:textId="77777777" w:rsidR="00160631" w:rsidRPr="00D24B01" w:rsidRDefault="003B238D" w:rsidP="00160631">
            <w:pPr>
              <w:jc w:val="center"/>
            </w:pPr>
            <w:r w:rsidRPr="00385757">
              <w:t>122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3B8FB40" w14:textId="77777777" w:rsidR="00160631" w:rsidRPr="00D24B01" w:rsidRDefault="003B238D" w:rsidP="00160631">
            <w:pPr>
              <w:jc w:val="center"/>
            </w:pPr>
            <w:r w:rsidRPr="00385757">
              <w:t>146.4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A8BA2DC" w14:textId="77777777" w:rsidR="00160631" w:rsidRPr="00D24B01" w:rsidRDefault="003B238D" w:rsidP="00160631">
            <w:pPr>
              <w:jc w:val="center"/>
            </w:pPr>
            <w:r w:rsidRPr="00385757">
              <w:t>165.4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9F3BF3D" w14:textId="77777777" w:rsidR="00160631" w:rsidRPr="00D24B01" w:rsidRDefault="003B238D" w:rsidP="00160631">
            <w:pPr>
              <w:jc w:val="center"/>
            </w:pPr>
            <w:r w:rsidRPr="00385757">
              <w:t>171.4</w:t>
            </w:r>
          </w:p>
        </w:tc>
      </w:tr>
      <w:tr w:rsidR="003D3740" w14:paraId="4E8D3C6A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60F5EB8D" w14:textId="77777777" w:rsidR="00160631" w:rsidRPr="00D24B01" w:rsidRDefault="00160631" w:rsidP="00160631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555A6321" w14:textId="77777777" w:rsidR="00160631" w:rsidRPr="00052CAA" w:rsidRDefault="003B238D" w:rsidP="00160631">
            <w:r w:rsidRPr="00052CAA">
              <w:rPr>
                <w:rFonts w:cs="Calibri"/>
              </w:rPr>
              <w:t>Trail Above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0799B9D7" w14:textId="77777777" w:rsidR="00160631" w:rsidRPr="00D24B01" w:rsidRDefault="003B238D" w:rsidP="00160631">
            <w:r w:rsidRPr="00C61801">
              <w:t>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F7B2035" w14:textId="77777777" w:rsidR="00160631" w:rsidRPr="00D24B01" w:rsidRDefault="003B238D" w:rsidP="00160631">
            <w:pPr>
              <w:jc w:val="center"/>
            </w:pPr>
            <w:r w:rsidRPr="00385757">
              <w:t>86.2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18F6673" w14:textId="77777777" w:rsidR="00160631" w:rsidRPr="00D24B01" w:rsidRDefault="003B238D" w:rsidP="00160631">
            <w:pPr>
              <w:jc w:val="center"/>
            </w:pPr>
            <w:r w:rsidRPr="00385757">
              <w:t>102.6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55A1169" w14:textId="77777777" w:rsidR="00160631" w:rsidRPr="00D24B01" w:rsidRDefault="003B238D" w:rsidP="00160631">
            <w:pPr>
              <w:jc w:val="center"/>
            </w:pPr>
            <w:r w:rsidRPr="00385757">
              <w:t>152.0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B5AB57F" w14:textId="77777777" w:rsidR="00160631" w:rsidRPr="00D24B01" w:rsidRDefault="003B238D" w:rsidP="00160631">
            <w:pPr>
              <w:jc w:val="center"/>
            </w:pPr>
            <w:r w:rsidRPr="00385757">
              <w:t>167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1F1A680" w14:textId="77777777" w:rsidR="00160631" w:rsidRPr="00D24B01" w:rsidRDefault="003B238D" w:rsidP="00160631">
            <w:pPr>
              <w:jc w:val="center"/>
            </w:pPr>
            <w:r w:rsidRPr="00385757">
              <w:t>172.2</w:t>
            </w:r>
          </w:p>
        </w:tc>
      </w:tr>
      <w:tr w:rsidR="003D3740" w14:paraId="534FDFAB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1B538607" w14:textId="77777777" w:rsidR="00160631" w:rsidRPr="00D24B01" w:rsidRDefault="00160631" w:rsidP="00160631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6E497403" w14:textId="77777777" w:rsidR="00160631" w:rsidRPr="00052CAA" w:rsidRDefault="003B238D" w:rsidP="00160631">
            <w:r w:rsidRPr="00052CAA">
              <w:rPr>
                <w:rFonts w:cs="Calibri"/>
              </w:rPr>
              <w:t>Trail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12F47D25" w14:textId="77777777" w:rsidR="00160631" w:rsidRPr="00D24B01" w:rsidRDefault="003B238D" w:rsidP="00160631">
            <w:r w:rsidRPr="00C61801">
              <w:t>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871B70D" w14:textId="77777777" w:rsidR="00160631" w:rsidRPr="00D24B01" w:rsidRDefault="003B238D" w:rsidP="00160631">
            <w:pPr>
              <w:jc w:val="center"/>
            </w:pPr>
            <w:r w:rsidRPr="00385757">
              <w:t>101.0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D8859EB" w14:textId="77777777" w:rsidR="00160631" w:rsidRPr="00D24B01" w:rsidRDefault="003B238D" w:rsidP="00160631">
            <w:pPr>
              <w:jc w:val="center"/>
            </w:pPr>
            <w:r w:rsidRPr="00385757">
              <w:t>121.4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2EE714E" w14:textId="77777777" w:rsidR="00160631" w:rsidRPr="00D24B01" w:rsidRDefault="003B238D" w:rsidP="00160631">
            <w:pPr>
              <w:jc w:val="center"/>
            </w:pPr>
            <w:r w:rsidRPr="00385757">
              <w:t>141.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07D6427" w14:textId="77777777" w:rsidR="00160631" w:rsidRPr="00D24B01" w:rsidRDefault="003B238D" w:rsidP="00160631">
            <w:pPr>
              <w:jc w:val="center"/>
            </w:pPr>
            <w:r w:rsidRPr="00385757">
              <w:t>167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577E318" w14:textId="77777777" w:rsidR="00160631" w:rsidRPr="00D24B01" w:rsidRDefault="003B238D" w:rsidP="00160631">
            <w:pPr>
              <w:jc w:val="center"/>
            </w:pPr>
            <w:r w:rsidRPr="00385757">
              <w:t>181.8</w:t>
            </w:r>
          </w:p>
        </w:tc>
      </w:tr>
      <w:tr w:rsidR="003D3740" w14:paraId="5CDFD8BF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3A4475B1" w14:textId="77777777" w:rsidR="00160631" w:rsidRPr="00D24B01" w:rsidRDefault="003B238D" w:rsidP="00160631">
            <w:pPr>
              <w:jc w:val="center"/>
            </w:pPr>
            <w:r w:rsidRPr="00D24B01">
              <w:t>6-Iron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6F63E795" w14:textId="77777777" w:rsidR="00160631" w:rsidRPr="00052CAA" w:rsidRDefault="003B238D" w:rsidP="00160631">
            <w:r w:rsidRPr="00052CAA">
              <w:rPr>
                <w:rFonts w:cs="Calibri"/>
              </w:rPr>
              <w:t>Lead Above Knee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66B828A0" w14:textId="77777777" w:rsidR="00160631" w:rsidRPr="00D24B01" w:rsidRDefault="003B238D" w:rsidP="00160631">
            <w:r w:rsidRPr="00C61801">
              <w:t>5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41FB78BD" w14:textId="77777777" w:rsidR="00160631" w:rsidRPr="00D24B01" w:rsidRDefault="003B238D" w:rsidP="00160631">
            <w:pPr>
              <w:jc w:val="center"/>
            </w:pPr>
            <w:r w:rsidRPr="00385757">
              <w:t>71.8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6753B2BD" w14:textId="77777777" w:rsidR="00160631" w:rsidRPr="00D24B01" w:rsidRDefault="003B238D" w:rsidP="00160631">
            <w:pPr>
              <w:jc w:val="center"/>
            </w:pPr>
            <w:r w:rsidRPr="00385757">
              <w:t>107.0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10FCF2D3" w14:textId="77777777" w:rsidR="00160631" w:rsidRPr="00D24B01" w:rsidRDefault="003B238D" w:rsidP="00160631">
            <w:pPr>
              <w:jc w:val="center"/>
            </w:pPr>
            <w:r w:rsidRPr="00385757">
              <w:t>120.6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52FC4D49" w14:textId="77777777" w:rsidR="00160631" w:rsidRPr="00D24B01" w:rsidRDefault="003B238D" w:rsidP="00160631">
            <w:pPr>
              <w:jc w:val="center"/>
            </w:pPr>
            <w:r w:rsidRPr="00385757">
              <w:t>125.2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342DD20C" w14:textId="77777777" w:rsidR="00160631" w:rsidRPr="00D24B01" w:rsidRDefault="003B238D" w:rsidP="00160631">
            <w:pPr>
              <w:jc w:val="center"/>
            </w:pPr>
            <w:r w:rsidRPr="00385757">
              <w:t>138.3</w:t>
            </w:r>
          </w:p>
        </w:tc>
      </w:tr>
      <w:tr w:rsidR="003D3740" w14:paraId="48CFFF0D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128AEEAE" w14:textId="77777777" w:rsidR="00160631" w:rsidRPr="00D24B01" w:rsidRDefault="00160631" w:rsidP="00160631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76F35423" w14:textId="77777777" w:rsidR="00160631" w:rsidRPr="00052CAA" w:rsidRDefault="003B238D" w:rsidP="00160631">
            <w:r w:rsidRPr="00052CAA">
              <w:rPr>
                <w:rFonts w:cs="Calibri"/>
              </w:rPr>
              <w:t>Lead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6FEFB521" w14:textId="77777777" w:rsidR="00160631" w:rsidRPr="00D24B01" w:rsidRDefault="003B238D" w:rsidP="00160631">
            <w:r w:rsidRPr="00C61801">
              <w:t>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A049AEA" w14:textId="77777777" w:rsidR="00160631" w:rsidRPr="00D24B01" w:rsidRDefault="003B238D" w:rsidP="00160631">
            <w:pPr>
              <w:jc w:val="center"/>
            </w:pPr>
            <w:r w:rsidRPr="00385757">
              <w:t>87.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DB7DA72" w14:textId="77777777" w:rsidR="00160631" w:rsidRPr="00D24B01" w:rsidRDefault="003B238D" w:rsidP="00160631">
            <w:pPr>
              <w:jc w:val="center"/>
            </w:pPr>
            <w:r w:rsidRPr="00385757">
              <w:t>97.6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14446A5" w14:textId="77777777" w:rsidR="00160631" w:rsidRPr="00D24B01" w:rsidRDefault="003B238D" w:rsidP="00160631">
            <w:pPr>
              <w:jc w:val="center"/>
            </w:pPr>
            <w:r w:rsidRPr="00385757">
              <w:t>118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356EBC1" w14:textId="77777777" w:rsidR="00160631" w:rsidRPr="00D24B01" w:rsidRDefault="003B238D" w:rsidP="00160631">
            <w:pPr>
              <w:jc w:val="center"/>
            </w:pPr>
            <w:r w:rsidRPr="00385757">
              <w:t>131.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89F0D5A" w14:textId="77777777" w:rsidR="00160631" w:rsidRPr="00D24B01" w:rsidRDefault="003B238D" w:rsidP="00160631">
            <w:pPr>
              <w:jc w:val="center"/>
            </w:pPr>
            <w:r w:rsidRPr="00385757">
              <w:t>133.0</w:t>
            </w:r>
          </w:p>
        </w:tc>
      </w:tr>
      <w:tr w:rsidR="003D3740" w14:paraId="41C34A22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6E7868E4" w14:textId="77777777" w:rsidR="00160631" w:rsidRPr="00D24B01" w:rsidRDefault="00160631" w:rsidP="00160631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C5CE47F" w14:textId="77777777" w:rsidR="00160631" w:rsidRPr="00052CAA" w:rsidRDefault="003B238D" w:rsidP="00160631">
            <w:r w:rsidRPr="00052CAA">
              <w:rPr>
                <w:rFonts w:cs="Calibri"/>
              </w:rPr>
              <w:t>Trail Above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32B6A4BE" w14:textId="77777777" w:rsidR="00160631" w:rsidRPr="00D24B01" w:rsidRDefault="003B238D" w:rsidP="00160631">
            <w:r w:rsidRPr="00C61801">
              <w:t>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3DAE73D" w14:textId="77777777" w:rsidR="00160631" w:rsidRPr="00D24B01" w:rsidRDefault="003B238D" w:rsidP="00160631">
            <w:pPr>
              <w:jc w:val="center"/>
            </w:pPr>
            <w:r w:rsidRPr="00385757">
              <w:t>69.2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FE5DD50" w14:textId="77777777" w:rsidR="00160631" w:rsidRPr="00D24B01" w:rsidRDefault="003B238D" w:rsidP="00160631">
            <w:pPr>
              <w:jc w:val="center"/>
            </w:pPr>
            <w:r w:rsidRPr="00385757">
              <w:t>81.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0680AD9" w14:textId="77777777" w:rsidR="00160631" w:rsidRPr="00D24B01" w:rsidRDefault="003B238D" w:rsidP="00160631">
            <w:pPr>
              <w:jc w:val="center"/>
            </w:pPr>
            <w:r w:rsidRPr="00385757">
              <w:t>119.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274F6EE" w14:textId="77777777" w:rsidR="00160631" w:rsidRPr="00D24B01" w:rsidRDefault="003B238D" w:rsidP="00160631">
            <w:pPr>
              <w:jc w:val="center"/>
            </w:pPr>
            <w:r w:rsidRPr="00385757">
              <w:t>131.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C31E8F9" w14:textId="77777777" w:rsidR="00160631" w:rsidRPr="00D24B01" w:rsidRDefault="003B238D" w:rsidP="00160631">
            <w:pPr>
              <w:jc w:val="center"/>
            </w:pPr>
            <w:r w:rsidRPr="00385757">
              <w:t>135.1</w:t>
            </w:r>
          </w:p>
        </w:tc>
      </w:tr>
      <w:tr w:rsidR="003D3740" w14:paraId="4B8EE51F" w14:textId="77777777" w:rsidTr="007E6EC0">
        <w:trPr>
          <w:trHeight w:val="106"/>
        </w:trPr>
        <w:tc>
          <w:tcPr>
            <w:tcW w:w="709" w:type="dxa"/>
            <w:vMerge/>
            <w:tcBorders>
              <w:bottom w:val="dashSmallGap" w:sz="4" w:space="0" w:color="auto"/>
            </w:tcBorders>
            <w:hideMark/>
          </w:tcPr>
          <w:p w14:paraId="7BFFE499" w14:textId="77777777" w:rsidR="00160631" w:rsidRPr="00D24B01" w:rsidRDefault="00160631" w:rsidP="00160631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  <w:bottom w:val="dashSmallGap" w:sz="4" w:space="0" w:color="auto"/>
            </w:tcBorders>
            <w:noWrap/>
            <w:vAlign w:val="bottom"/>
            <w:hideMark/>
          </w:tcPr>
          <w:p w14:paraId="22F1B127" w14:textId="77777777" w:rsidR="00160631" w:rsidRPr="00052CAA" w:rsidRDefault="003B238D" w:rsidP="00160631">
            <w:r w:rsidRPr="00052CAA">
              <w:rPr>
                <w:rFonts w:cs="Calibri"/>
              </w:rPr>
              <w:t>Trail Below Knee</w:t>
            </w:r>
          </w:p>
        </w:tc>
        <w:tc>
          <w:tcPr>
            <w:tcW w:w="709" w:type="dxa"/>
            <w:tcBorders>
              <w:top w:val="dotted" w:sz="4" w:space="0" w:color="auto"/>
              <w:bottom w:val="dashSmallGap" w:sz="4" w:space="0" w:color="auto"/>
            </w:tcBorders>
            <w:noWrap/>
            <w:hideMark/>
          </w:tcPr>
          <w:p w14:paraId="2D25EA7A" w14:textId="77777777" w:rsidR="00160631" w:rsidRPr="00D24B01" w:rsidRDefault="003B238D" w:rsidP="00160631">
            <w:r w:rsidRPr="00C61801">
              <w:t>7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22A124D6" w14:textId="77777777" w:rsidR="00160631" w:rsidRPr="00D24B01" w:rsidRDefault="003B238D" w:rsidP="00160631">
            <w:pPr>
              <w:jc w:val="center"/>
            </w:pPr>
            <w:r w:rsidRPr="00385757">
              <w:t>72.2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1B0EE968" w14:textId="77777777" w:rsidR="00160631" w:rsidRPr="00D24B01" w:rsidRDefault="003B238D" w:rsidP="00160631">
            <w:pPr>
              <w:jc w:val="center"/>
            </w:pPr>
            <w:r w:rsidRPr="00385757">
              <w:t>87.2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261CEF15" w14:textId="77777777" w:rsidR="00160631" w:rsidRPr="00D24B01" w:rsidRDefault="003B238D" w:rsidP="00160631">
            <w:pPr>
              <w:jc w:val="center"/>
            </w:pPr>
            <w:r w:rsidRPr="00385757">
              <w:t>111.1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3F0CCA3A" w14:textId="77777777" w:rsidR="00160631" w:rsidRPr="00D24B01" w:rsidRDefault="003B238D" w:rsidP="00160631">
            <w:pPr>
              <w:jc w:val="center"/>
            </w:pPr>
            <w:r w:rsidRPr="00385757">
              <w:t>125.3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68B6E57D" w14:textId="77777777" w:rsidR="00160631" w:rsidRPr="00D24B01" w:rsidRDefault="003B238D" w:rsidP="00160631">
            <w:pPr>
              <w:jc w:val="center"/>
            </w:pPr>
            <w:r w:rsidRPr="00385757">
              <w:t>137.0</w:t>
            </w:r>
          </w:p>
        </w:tc>
      </w:tr>
      <w:tr w:rsidR="003D3740" w14:paraId="030835CD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43F8A1A4" w14:textId="77777777" w:rsidR="00160631" w:rsidRPr="00D24B01" w:rsidRDefault="003B238D" w:rsidP="00160631">
            <w:pPr>
              <w:jc w:val="center"/>
            </w:pPr>
            <w:r w:rsidRPr="00D24B01">
              <w:t>Pitching Wedge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345DE014" w14:textId="77777777" w:rsidR="00160631" w:rsidRPr="00052CAA" w:rsidRDefault="003B238D" w:rsidP="00160631">
            <w:r w:rsidRPr="00052CAA">
              <w:rPr>
                <w:rFonts w:cs="Calibri"/>
              </w:rPr>
              <w:t>Lead Above Knee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106A2E65" w14:textId="77777777" w:rsidR="00160631" w:rsidRPr="00D24B01" w:rsidRDefault="003B238D" w:rsidP="00160631">
            <w:r w:rsidRPr="00C61801">
              <w:t>5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548284F9" w14:textId="77777777" w:rsidR="00160631" w:rsidRPr="00D24B01" w:rsidRDefault="003B238D" w:rsidP="00160631">
            <w:pPr>
              <w:jc w:val="center"/>
            </w:pPr>
            <w:r w:rsidRPr="00385757">
              <w:t>51.7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2E342BB6" w14:textId="77777777" w:rsidR="00160631" w:rsidRPr="00D24B01" w:rsidRDefault="003B238D" w:rsidP="00160631">
            <w:pPr>
              <w:jc w:val="center"/>
            </w:pPr>
            <w:r w:rsidRPr="00385757">
              <w:t>80.9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227DA422" w14:textId="77777777" w:rsidR="00160631" w:rsidRPr="00D24B01" w:rsidRDefault="003B238D" w:rsidP="00160631">
            <w:pPr>
              <w:jc w:val="center"/>
            </w:pPr>
            <w:r w:rsidRPr="00385757">
              <w:t>93.3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490E7CF9" w14:textId="77777777" w:rsidR="00160631" w:rsidRPr="00D24B01" w:rsidRDefault="003B238D" w:rsidP="00160631">
            <w:pPr>
              <w:jc w:val="center"/>
            </w:pPr>
            <w:r w:rsidRPr="00385757">
              <w:t>97.8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4BDD4761" w14:textId="77777777" w:rsidR="00160631" w:rsidRPr="00D24B01" w:rsidRDefault="003B238D" w:rsidP="00160631">
            <w:pPr>
              <w:jc w:val="center"/>
            </w:pPr>
            <w:r w:rsidRPr="00385757">
              <w:t>109.5</w:t>
            </w:r>
          </w:p>
        </w:tc>
      </w:tr>
      <w:tr w:rsidR="003D3740" w14:paraId="0E94889F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6D04999D" w14:textId="77777777" w:rsidR="00160631" w:rsidRPr="00D24B01" w:rsidRDefault="00160631" w:rsidP="00160631"/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64861951" w14:textId="77777777" w:rsidR="00160631" w:rsidRPr="00052CAA" w:rsidRDefault="003B238D" w:rsidP="00160631">
            <w:r w:rsidRPr="00052CAA">
              <w:rPr>
                <w:rFonts w:cs="Calibri"/>
              </w:rPr>
              <w:t>Lead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07861DCF" w14:textId="77777777" w:rsidR="00160631" w:rsidRPr="00D24B01" w:rsidRDefault="003B238D" w:rsidP="00160631">
            <w:r w:rsidRPr="00C61801">
              <w:t>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F323876" w14:textId="77777777" w:rsidR="00160631" w:rsidRPr="00D24B01" w:rsidRDefault="003B238D" w:rsidP="00160631">
            <w:pPr>
              <w:jc w:val="center"/>
            </w:pPr>
            <w:r w:rsidRPr="00385757">
              <w:t>66.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4ACCB6E" w14:textId="77777777" w:rsidR="00160631" w:rsidRPr="00D24B01" w:rsidRDefault="003B238D" w:rsidP="00160631">
            <w:pPr>
              <w:jc w:val="center"/>
            </w:pPr>
            <w:r w:rsidRPr="00385757">
              <w:t>77.0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404F627" w14:textId="77777777" w:rsidR="00160631" w:rsidRPr="00D24B01" w:rsidRDefault="003B238D" w:rsidP="00160631">
            <w:pPr>
              <w:jc w:val="center"/>
            </w:pPr>
            <w:r w:rsidRPr="00385757">
              <w:t>90.2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D642309" w14:textId="77777777" w:rsidR="00160631" w:rsidRPr="00D24B01" w:rsidRDefault="003B238D" w:rsidP="00160631">
            <w:pPr>
              <w:jc w:val="center"/>
            </w:pPr>
            <w:r w:rsidRPr="00385757">
              <w:t>104.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5A10DA1" w14:textId="77777777" w:rsidR="00160631" w:rsidRPr="00D24B01" w:rsidRDefault="003B238D" w:rsidP="00160631">
            <w:pPr>
              <w:jc w:val="center"/>
            </w:pPr>
            <w:r w:rsidRPr="00385757">
              <w:t>106.4</w:t>
            </w:r>
          </w:p>
        </w:tc>
      </w:tr>
      <w:tr w:rsidR="003D3740" w14:paraId="6E57F910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7349F8E7" w14:textId="77777777" w:rsidR="00160631" w:rsidRPr="00D24B01" w:rsidRDefault="00160631" w:rsidP="00160631"/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77DE9825" w14:textId="77777777" w:rsidR="00160631" w:rsidRPr="00052CAA" w:rsidRDefault="003B238D" w:rsidP="00160631">
            <w:r w:rsidRPr="00052CAA">
              <w:rPr>
                <w:rFonts w:cs="Calibri"/>
              </w:rPr>
              <w:t>Trail Above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317FC8BD" w14:textId="77777777" w:rsidR="00160631" w:rsidRPr="00D24B01" w:rsidRDefault="003B238D" w:rsidP="00160631">
            <w:r w:rsidRPr="00C61801">
              <w:t>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E44D9E6" w14:textId="77777777" w:rsidR="00160631" w:rsidRPr="00D24B01" w:rsidRDefault="003B238D" w:rsidP="00160631">
            <w:pPr>
              <w:jc w:val="center"/>
            </w:pPr>
            <w:r w:rsidRPr="00385757">
              <w:t>52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267FADD" w14:textId="77777777" w:rsidR="00160631" w:rsidRPr="00D24B01" w:rsidRDefault="003B238D" w:rsidP="00160631">
            <w:pPr>
              <w:jc w:val="center"/>
            </w:pPr>
            <w:r w:rsidRPr="00385757">
              <w:t>63.9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A0FAD80" w14:textId="77777777" w:rsidR="00160631" w:rsidRPr="00D24B01" w:rsidRDefault="003B238D" w:rsidP="00160631">
            <w:pPr>
              <w:jc w:val="center"/>
            </w:pPr>
            <w:r w:rsidRPr="00385757">
              <w:t>99.0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67FF0B3" w14:textId="77777777" w:rsidR="00160631" w:rsidRPr="00D24B01" w:rsidRDefault="003B238D" w:rsidP="00160631">
            <w:pPr>
              <w:jc w:val="center"/>
            </w:pPr>
            <w:r w:rsidRPr="00385757">
              <w:t>106.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541F4C5" w14:textId="77777777" w:rsidR="00160631" w:rsidRPr="00D24B01" w:rsidRDefault="003B238D" w:rsidP="00160631">
            <w:pPr>
              <w:jc w:val="center"/>
            </w:pPr>
            <w:r w:rsidRPr="00385757">
              <w:t>109.4</w:t>
            </w:r>
          </w:p>
        </w:tc>
      </w:tr>
      <w:tr w:rsidR="003D3740" w14:paraId="581984ED" w14:textId="77777777" w:rsidTr="007E6EC0">
        <w:trPr>
          <w:trHeight w:val="290"/>
        </w:trPr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3FFAD04D" w14:textId="77777777" w:rsidR="00160631" w:rsidRPr="00D24B01" w:rsidRDefault="00160631" w:rsidP="00160631"/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15EC9F" w14:textId="77777777" w:rsidR="00160631" w:rsidRPr="00052CAA" w:rsidRDefault="003B238D" w:rsidP="00160631">
            <w:r w:rsidRPr="00052CAA">
              <w:rPr>
                <w:rFonts w:cs="Calibri"/>
              </w:rPr>
              <w:t>Trail Below Knee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282350A7" w14:textId="77777777" w:rsidR="00160631" w:rsidRPr="00D24B01" w:rsidRDefault="003B238D" w:rsidP="00160631">
            <w:r w:rsidRPr="00C61801">
              <w:t>7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6DD9D5AE" w14:textId="77777777" w:rsidR="00160631" w:rsidRPr="00D24B01" w:rsidRDefault="003B238D" w:rsidP="00160631">
            <w:pPr>
              <w:jc w:val="center"/>
            </w:pPr>
            <w:r w:rsidRPr="00385757">
              <w:t>57.5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58E76B32" w14:textId="77777777" w:rsidR="00160631" w:rsidRPr="00D24B01" w:rsidRDefault="003B238D" w:rsidP="00160631">
            <w:pPr>
              <w:jc w:val="center"/>
            </w:pPr>
            <w:r w:rsidRPr="00385757">
              <w:t>68.1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41084816" w14:textId="77777777" w:rsidR="00160631" w:rsidRPr="00D24B01" w:rsidRDefault="003B238D" w:rsidP="00160631">
            <w:pPr>
              <w:jc w:val="center"/>
            </w:pPr>
            <w:r w:rsidRPr="00385757">
              <w:t>87.3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75C2558C" w14:textId="77777777" w:rsidR="00160631" w:rsidRPr="00D24B01" w:rsidRDefault="003B238D" w:rsidP="00160631">
            <w:pPr>
              <w:jc w:val="center"/>
            </w:pPr>
            <w:r w:rsidRPr="00385757">
              <w:t>99.6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3B58C8BB" w14:textId="77777777" w:rsidR="00160631" w:rsidRPr="00D24B01" w:rsidRDefault="003B238D" w:rsidP="00160631">
            <w:pPr>
              <w:jc w:val="center"/>
            </w:pPr>
            <w:r w:rsidRPr="00385757">
              <w:t>110.8</w:t>
            </w:r>
          </w:p>
        </w:tc>
      </w:tr>
    </w:tbl>
    <w:p w14:paraId="660D4D84" w14:textId="77777777" w:rsidR="00D41DAB" w:rsidRDefault="00D41DAB" w:rsidP="00FA59D6">
      <w:pPr>
        <w:rPr>
          <w:lang w:val="en-US"/>
        </w:rPr>
      </w:pPr>
    </w:p>
    <w:p w14:paraId="27639D7E" w14:textId="77777777" w:rsidR="00FA59D6" w:rsidRDefault="003B238D">
      <w:pPr>
        <w:rPr>
          <w:lang w:val="en-US"/>
        </w:rPr>
      </w:pPr>
      <w:r>
        <w:rPr>
          <w:lang w:val="en-US"/>
        </w:rPr>
        <w:br w:type="page"/>
      </w:r>
    </w:p>
    <w:p w14:paraId="339DAAC3" w14:textId="77777777" w:rsidR="00302303" w:rsidRDefault="003B238D" w:rsidP="00302303">
      <w:pPr>
        <w:pStyle w:val="Heading3"/>
        <w:rPr>
          <w:lang w:val="en-US"/>
        </w:rPr>
      </w:pPr>
      <w:r>
        <w:rPr>
          <w:lang w:val="en-US"/>
        </w:rPr>
        <w:lastRenderedPageBreak/>
        <w:t>Launch angle percentiles for Amputation Location and Sid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843"/>
        <w:gridCol w:w="709"/>
        <w:gridCol w:w="1151"/>
        <w:gridCol w:w="1151"/>
        <w:gridCol w:w="1151"/>
        <w:gridCol w:w="1151"/>
        <w:gridCol w:w="1151"/>
      </w:tblGrid>
      <w:tr w:rsidR="003D3740" w14:paraId="70B6FB80" w14:textId="77777777" w:rsidTr="007E6EC0">
        <w:trPr>
          <w:trHeight w:val="290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2ACD953" w14:textId="77777777" w:rsidR="00FA59D6" w:rsidRPr="00D24B01" w:rsidRDefault="003B238D" w:rsidP="007E6EC0">
            <w:r w:rsidRPr="00D24B01">
              <w:t> 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7C1A20DC" w14:textId="77777777" w:rsidR="00FA59D6" w:rsidRPr="00D24B01" w:rsidRDefault="003B238D" w:rsidP="007E6EC0">
            <w:r>
              <w:t>Amputation Location and Sid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16BA4B7" w14:textId="77777777" w:rsidR="00FA59D6" w:rsidRPr="00D24B01" w:rsidRDefault="003B238D" w:rsidP="007E6EC0">
            <w:r w:rsidRPr="00D24B01">
              <w:t>N</w:t>
            </w:r>
          </w:p>
        </w:tc>
        <w:tc>
          <w:tcPr>
            <w:tcW w:w="5755" w:type="dxa"/>
            <w:gridSpan w:val="5"/>
            <w:tcBorders>
              <w:top w:val="single" w:sz="4" w:space="0" w:color="auto"/>
            </w:tcBorders>
            <w:noWrap/>
            <w:hideMark/>
          </w:tcPr>
          <w:p w14:paraId="699ABFA5" w14:textId="77777777" w:rsidR="00FA59D6" w:rsidRPr="00D24B01" w:rsidRDefault="003B238D" w:rsidP="007E6EC0">
            <w:pPr>
              <w:jc w:val="center"/>
            </w:pPr>
            <w:r>
              <w:t>Launch Angle (</w:t>
            </w:r>
            <w:proofErr w:type="spellStart"/>
            <w:r>
              <w:t>deg</w:t>
            </w:r>
            <w:proofErr w:type="spellEnd"/>
            <w:r>
              <w:t>)</w:t>
            </w:r>
          </w:p>
        </w:tc>
      </w:tr>
      <w:tr w:rsidR="003D3740" w14:paraId="1F00FD19" w14:textId="77777777" w:rsidTr="007E6EC0">
        <w:trPr>
          <w:trHeight w:val="290"/>
        </w:trPr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6DB402E" w14:textId="77777777" w:rsidR="00FA59D6" w:rsidRPr="00D24B01" w:rsidRDefault="003B238D" w:rsidP="007E6EC0">
            <w:r w:rsidRPr="00D24B01">
              <w:t> 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hideMark/>
          </w:tcPr>
          <w:p w14:paraId="143A0718" w14:textId="77777777" w:rsidR="00FA59D6" w:rsidRPr="00D24B01" w:rsidRDefault="00FA59D6" w:rsidP="007E6EC0"/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12EEA28" w14:textId="77777777" w:rsidR="00FA59D6" w:rsidRPr="00D24B01" w:rsidRDefault="003B238D" w:rsidP="007E6EC0">
            <w:r w:rsidRPr="00D24B01">
              <w:t> 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4FD9AA1E" w14:textId="77777777" w:rsidR="00FA59D6" w:rsidRPr="00D24B01" w:rsidRDefault="003B238D" w:rsidP="007E6EC0">
            <w:pPr>
              <w:jc w:val="center"/>
            </w:pPr>
            <w:r w:rsidRPr="00D24B01">
              <w:t>10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6C601378" w14:textId="77777777" w:rsidR="00FA59D6" w:rsidRPr="00D24B01" w:rsidRDefault="003B238D" w:rsidP="007E6EC0">
            <w:pPr>
              <w:jc w:val="center"/>
            </w:pPr>
            <w:r w:rsidRPr="00D24B01">
              <w:t>25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3CD7C2E1" w14:textId="77777777" w:rsidR="00FA59D6" w:rsidRPr="00D24B01" w:rsidRDefault="003B238D" w:rsidP="007E6EC0">
            <w:pPr>
              <w:jc w:val="center"/>
            </w:pPr>
            <w:r w:rsidRPr="00D24B01">
              <w:t>50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3C5BF4F3" w14:textId="77777777" w:rsidR="00FA59D6" w:rsidRPr="00D24B01" w:rsidRDefault="003B238D" w:rsidP="007E6EC0">
            <w:pPr>
              <w:jc w:val="center"/>
            </w:pPr>
            <w:r w:rsidRPr="00D24B01">
              <w:t>75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2ED0E57F" w14:textId="77777777" w:rsidR="00FA59D6" w:rsidRPr="00D24B01" w:rsidRDefault="003B238D" w:rsidP="007E6EC0">
            <w:pPr>
              <w:jc w:val="center"/>
            </w:pPr>
            <w:r w:rsidRPr="00D24B01">
              <w:t>90th</w:t>
            </w:r>
          </w:p>
        </w:tc>
      </w:tr>
      <w:tr w:rsidR="003D3740" w14:paraId="4471CDED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03FA7842" w14:textId="77777777" w:rsidR="00160631" w:rsidRPr="00D24B01" w:rsidRDefault="003B238D" w:rsidP="00160631">
            <w:pPr>
              <w:jc w:val="center"/>
            </w:pPr>
            <w:r w:rsidRPr="00D24B01">
              <w:t>Driv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AE43D17" w14:textId="77777777" w:rsidR="00160631" w:rsidRPr="00052CAA" w:rsidRDefault="003B238D" w:rsidP="00160631">
            <w:r w:rsidRPr="00052CAA">
              <w:rPr>
                <w:rFonts w:cs="Calibri"/>
              </w:rPr>
              <w:t>Lead Above Kne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1086F46" w14:textId="77777777" w:rsidR="00160631" w:rsidRPr="00D24B01" w:rsidRDefault="003B238D" w:rsidP="00160631">
            <w:r w:rsidRPr="00C61801">
              <w:t>5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1BA1BB0E" w14:textId="77777777" w:rsidR="00160631" w:rsidRPr="00D24B01" w:rsidRDefault="003B238D" w:rsidP="00160631">
            <w:pPr>
              <w:jc w:val="center"/>
            </w:pPr>
            <w:r w:rsidRPr="00EA2E24">
              <w:t>6.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2691CDC5" w14:textId="77777777" w:rsidR="00160631" w:rsidRPr="00D24B01" w:rsidRDefault="003B238D" w:rsidP="00160631">
            <w:pPr>
              <w:jc w:val="center"/>
            </w:pPr>
            <w:r w:rsidRPr="00EA2E24">
              <w:t>9.4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428FD58F" w14:textId="77777777" w:rsidR="00160631" w:rsidRPr="00D24B01" w:rsidRDefault="003B238D" w:rsidP="00160631">
            <w:pPr>
              <w:jc w:val="center"/>
            </w:pPr>
            <w:r w:rsidRPr="00EA2E24">
              <w:t>11.3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2300A45F" w14:textId="77777777" w:rsidR="00160631" w:rsidRPr="00D24B01" w:rsidRDefault="003B238D" w:rsidP="00160631">
            <w:pPr>
              <w:jc w:val="center"/>
            </w:pPr>
            <w:r w:rsidRPr="00EA2E24">
              <w:t>11.6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6AAE86AF" w14:textId="77777777" w:rsidR="00160631" w:rsidRPr="00D24B01" w:rsidRDefault="003B238D" w:rsidP="00160631">
            <w:pPr>
              <w:jc w:val="center"/>
            </w:pPr>
            <w:r w:rsidRPr="00EA2E24">
              <w:t>11.8</w:t>
            </w:r>
          </w:p>
        </w:tc>
      </w:tr>
      <w:tr w:rsidR="003D3740" w14:paraId="053D6909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5CF5DB95" w14:textId="77777777" w:rsidR="00160631" w:rsidRPr="00D24B01" w:rsidRDefault="00160631" w:rsidP="00160631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5EF5BED7" w14:textId="77777777" w:rsidR="00160631" w:rsidRPr="00052CAA" w:rsidRDefault="003B238D" w:rsidP="00160631">
            <w:r w:rsidRPr="00052CAA">
              <w:rPr>
                <w:rFonts w:cs="Calibri"/>
              </w:rPr>
              <w:t>Lead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14A72489" w14:textId="77777777" w:rsidR="00160631" w:rsidRPr="00D24B01" w:rsidRDefault="003B238D" w:rsidP="00160631">
            <w:r w:rsidRPr="00C61801">
              <w:t>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B315ADB" w14:textId="77777777" w:rsidR="00160631" w:rsidRPr="00D24B01" w:rsidRDefault="003B238D" w:rsidP="00160631">
            <w:pPr>
              <w:jc w:val="center"/>
            </w:pPr>
            <w:r w:rsidRPr="00EA2E24">
              <w:t>6.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F778183" w14:textId="77777777" w:rsidR="00160631" w:rsidRPr="00D24B01" w:rsidRDefault="003B238D" w:rsidP="00160631">
            <w:pPr>
              <w:jc w:val="center"/>
            </w:pPr>
            <w:r w:rsidRPr="00EA2E24">
              <w:t>8.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6B06578" w14:textId="77777777" w:rsidR="00160631" w:rsidRPr="00D24B01" w:rsidRDefault="003B238D" w:rsidP="00160631">
            <w:pPr>
              <w:jc w:val="center"/>
            </w:pPr>
            <w:r w:rsidRPr="00EA2E24">
              <w:t>12.0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8316F22" w14:textId="77777777" w:rsidR="00160631" w:rsidRPr="00D24B01" w:rsidRDefault="003B238D" w:rsidP="00160631">
            <w:pPr>
              <w:jc w:val="center"/>
            </w:pPr>
            <w:r w:rsidRPr="00EA2E24">
              <w:t>16.2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B812A37" w14:textId="77777777" w:rsidR="00160631" w:rsidRPr="00D24B01" w:rsidRDefault="003B238D" w:rsidP="00160631">
            <w:pPr>
              <w:jc w:val="center"/>
            </w:pPr>
            <w:r w:rsidRPr="00EA2E24">
              <w:t>17.2</w:t>
            </w:r>
          </w:p>
        </w:tc>
      </w:tr>
      <w:tr w:rsidR="003D3740" w14:paraId="153904BA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1FF324B6" w14:textId="77777777" w:rsidR="00160631" w:rsidRPr="00D24B01" w:rsidRDefault="00160631" w:rsidP="00160631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4DD41490" w14:textId="77777777" w:rsidR="00160631" w:rsidRPr="00052CAA" w:rsidRDefault="003B238D" w:rsidP="00160631">
            <w:r w:rsidRPr="00052CAA">
              <w:rPr>
                <w:rFonts w:cs="Calibri"/>
              </w:rPr>
              <w:t>Trail Above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5C25A5DD" w14:textId="77777777" w:rsidR="00160631" w:rsidRPr="00D24B01" w:rsidRDefault="003B238D" w:rsidP="00160631">
            <w:r w:rsidRPr="00C61801">
              <w:t>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B58E90D" w14:textId="77777777" w:rsidR="00160631" w:rsidRPr="00D24B01" w:rsidRDefault="003B238D" w:rsidP="00160631">
            <w:pPr>
              <w:jc w:val="center"/>
            </w:pPr>
            <w:r w:rsidRPr="00EA2E24">
              <w:t>10.0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CF1626E" w14:textId="77777777" w:rsidR="00160631" w:rsidRPr="00D24B01" w:rsidRDefault="003B238D" w:rsidP="00160631">
            <w:pPr>
              <w:jc w:val="center"/>
            </w:pPr>
            <w:r w:rsidRPr="00EA2E24">
              <w:t>10.9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359CD1C" w14:textId="77777777" w:rsidR="00160631" w:rsidRPr="00D24B01" w:rsidRDefault="003B238D" w:rsidP="00160631">
            <w:pPr>
              <w:jc w:val="center"/>
            </w:pPr>
            <w:r w:rsidRPr="00EA2E24">
              <w:t>13.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71E7906" w14:textId="77777777" w:rsidR="00160631" w:rsidRPr="00D24B01" w:rsidRDefault="003B238D" w:rsidP="00160631">
            <w:pPr>
              <w:jc w:val="center"/>
            </w:pPr>
            <w:r w:rsidRPr="00EA2E24">
              <w:t>14.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715AA73" w14:textId="77777777" w:rsidR="00160631" w:rsidRPr="00D24B01" w:rsidRDefault="003B238D" w:rsidP="00160631">
            <w:pPr>
              <w:jc w:val="center"/>
            </w:pPr>
            <w:r w:rsidRPr="00EA2E24">
              <w:t>14.4</w:t>
            </w:r>
          </w:p>
        </w:tc>
      </w:tr>
      <w:tr w:rsidR="003D3740" w14:paraId="61B77905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47770C4A" w14:textId="77777777" w:rsidR="00160631" w:rsidRPr="00D24B01" w:rsidRDefault="00160631" w:rsidP="00160631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3D1F5FFB" w14:textId="77777777" w:rsidR="00160631" w:rsidRPr="00052CAA" w:rsidRDefault="003B238D" w:rsidP="00160631">
            <w:r w:rsidRPr="00052CAA">
              <w:rPr>
                <w:rFonts w:cs="Calibri"/>
              </w:rPr>
              <w:t>Trail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77B1E5A4" w14:textId="77777777" w:rsidR="00160631" w:rsidRPr="00D24B01" w:rsidRDefault="003B238D" w:rsidP="00160631">
            <w:r w:rsidRPr="00C61801">
              <w:t>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EC3AD06" w14:textId="77777777" w:rsidR="00160631" w:rsidRPr="00D24B01" w:rsidRDefault="003B238D" w:rsidP="00160631">
            <w:pPr>
              <w:jc w:val="center"/>
            </w:pPr>
            <w:r w:rsidRPr="00EA2E24">
              <w:t>9.2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3D1C753" w14:textId="77777777" w:rsidR="00160631" w:rsidRPr="00D24B01" w:rsidRDefault="003B238D" w:rsidP="00160631">
            <w:pPr>
              <w:jc w:val="center"/>
            </w:pPr>
            <w:r w:rsidRPr="00EA2E24">
              <w:t>10.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1D896A5" w14:textId="77777777" w:rsidR="00160631" w:rsidRPr="00D24B01" w:rsidRDefault="003B238D" w:rsidP="00160631">
            <w:pPr>
              <w:jc w:val="center"/>
            </w:pPr>
            <w:r w:rsidRPr="00EA2E24">
              <w:t>10.6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D17E31A" w14:textId="77777777" w:rsidR="00160631" w:rsidRPr="00D24B01" w:rsidRDefault="003B238D" w:rsidP="00160631">
            <w:pPr>
              <w:jc w:val="center"/>
            </w:pPr>
            <w:r w:rsidRPr="00EA2E24">
              <w:t>11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87027E6" w14:textId="77777777" w:rsidR="00160631" w:rsidRPr="00D24B01" w:rsidRDefault="003B238D" w:rsidP="00160631">
            <w:pPr>
              <w:jc w:val="center"/>
            </w:pPr>
            <w:r w:rsidRPr="00EA2E24">
              <w:t>13.0</w:t>
            </w:r>
          </w:p>
        </w:tc>
      </w:tr>
      <w:tr w:rsidR="003D3740" w14:paraId="726C5B81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56AAA62F" w14:textId="77777777" w:rsidR="00160631" w:rsidRPr="00D24B01" w:rsidRDefault="003B238D" w:rsidP="00160631">
            <w:pPr>
              <w:jc w:val="center"/>
            </w:pPr>
            <w:r w:rsidRPr="00D24B01">
              <w:t>6-Iron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6BB62C18" w14:textId="77777777" w:rsidR="00160631" w:rsidRPr="00052CAA" w:rsidRDefault="003B238D" w:rsidP="00160631">
            <w:r w:rsidRPr="00052CAA">
              <w:rPr>
                <w:rFonts w:cs="Calibri"/>
              </w:rPr>
              <w:t>Lead Above Knee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46C67873" w14:textId="77777777" w:rsidR="00160631" w:rsidRPr="00D24B01" w:rsidRDefault="003B238D" w:rsidP="00160631">
            <w:r w:rsidRPr="00C61801">
              <w:t>5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4707A4A0" w14:textId="77777777" w:rsidR="00160631" w:rsidRPr="00D24B01" w:rsidRDefault="003B238D" w:rsidP="00160631">
            <w:pPr>
              <w:jc w:val="center"/>
            </w:pPr>
            <w:r w:rsidRPr="00EA2E24">
              <w:t>10.8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0B436798" w14:textId="77777777" w:rsidR="00160631" w:rsidRPr="00D24B01" w:rsidRDefault="003B238D" w:rsidP="00160631">
            <w:pPr>
              <w:jc w:val="center"/>
            </w:pPr>
            <w:r w:rsidRPr="00EA2E24">
              <w:t>12.0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33E9E10D" w14:textId="77777777" w:rsidR="00160631" w:rsidRPr="00D24B01" w:rsidRDefault="003B238D" w:rsidP="00160631">
            <w:pPr>
              <w:jc w:val="center"/>
            </w:pPr>
            <w:r w:rsidRPr="00EA2E24">
              <w:t>15.7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2E6B775B" w14:textId="77777777" w:rsidR="00160631" w:rsidRPr="00D24B01" w:rsidRDefault="003B238D" w:rsidP="00160631">
            <w:pPr>
              <w:jc w:val="center"/>
            </w:pPr>
            <w:r w:rsidRPr="00EA2E24">
              <w:t>15.9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6BCEAA68" w14:textId="77777777" w:rsidR="00160631" w:rsidRPr="00D24B01" w:rsidRDefault="003B238D" w:rsidP="00160631">
            <w:pPr>
              <w:jc w:val="center"/>
            </w:pPr>
            <w:r w:rsidRPr="00EA2E24">
              <w:t>16.0</w:t>
            </w:r>
          </w:p>
        </w:tc>
      </w:tr>
      <w:tr w:rsidR="003D3740" w14:paraId="10C78BE2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41FF4A24" w14:textId="77777777" w:rsidR="00160631" w:rsidRPr="00D24B01" w:rsidRDefault="00160631" w:rsidP="00160631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79CC1EAB" w14:textId="77777777" w:rsidR="00160631" w:rsidRPr="00052CAA" w:rsidRDefault="003B238D" w:rsidP="00160631">
            <w:r w:rsidRPr="00052CAA">
              <w:rPr>
                <w:rFonts w:cs="Calibri"/>
              </w:rPr>
              <w:t>Lead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26C16CED" w14:textId="77777777" w:rsidR="00160631" w:rsidRPr="00D24B01" w:rsidRDefault="003B238D" w:rsidP="00160631">
            <w:r w:rsidRPr="00C61801">
              <w:t>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57C7BAA" w14:textId="77777777" w:rsidR="00160631" w:rsidRPr="00D24B01" w:rsidRDefault="003B238D" w:rsidP="00160631">
            <w:pPr>
              <w:jc w:val="center"/>
            </w:pPr>
            <w:r w:rsidRPr="00EA2E24">
              <w:t>7.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3A1121B" w14:textId="77777777" w:rsidR="00160631" w:rsidRPr="00D24B01" w:rsidRDefault="003B238D" w:rsidP="00160631">
            <w:pPr>
              <w:jc w:val="center"/>
            </w:pPr>
            <w:r w:rsidRPr="00EA2E24">
              <w:t>10.4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5407E7D" w14:textId="77777777" w:rsidR="00160631" w:rsidRPr="00D24B01" w:rsidRDefault="003B238D" w:rsidP="00160631">
            <w:pPr>
              <w:jc w:val="center"/>
            </w:pPr>
            <w:r w:rsidRPr="00EA2E24">
              <w:t>14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6412B73" w14:textId="77777777" w:rsidR="00160631" w:rsidRPr="00D24B01" w:rsidRDefault="003B238D" w:rsidP="00160631">
            <w:pPr>
              <w:jc w:val="center"/>
            </w:pPr>
            <w:r w:rsidRPr="00EA2E24">
              <w:t>16.0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D2C8A6E" w14:textId="77777777" w:rsidR="00160631" w:rsidRPr="00D24B01" w:rsidRDefault="003B238D" w:rsidP="00160631">
            <w:pPr>
              <w:jc w:val="center"/>
            </w:pPr>
            <w:r w:rsidRPr="00EA2E24">
              <w:t>16.3</w:t>
            </w:r>
          </w:p>
        </w:tc>
      </w:tr>
      <w:tr w:rsidR="003D3740" w14:paraId="7D4E9B2E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524E227C" w14:textId="77777777" w:rsidR="00160631" w:rsidRPr="00D24B01" w:rsidRDefault="00160631" w:rsidP="00160631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A8DD088" w14:textId="77777777" w:rsidR="00160631" w:rsidRPr="00052CAA" w:rsidRDefault="003B238D" w:rsidP="00160631">
            <w:r w:rsidRPr="00052CAA">
              <w:rPr>
                <w:rFonts w:cs="Calibri"/>
              </w:rPr>
              <w:t>Trail Above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4D85B0F2" w14:textId="77777777" w:rsidR="00160631" w:rsidRPr="00D24B01" w:rsidRDefault="003B238D" w:rsidP="00160631">
            <w:r w:rsidRPr="00C61801">
              <w:t>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CE20EF4" w14:textId="77777777" w:rsidR="00160631" w:rsidRPr="00D24B01" w:rsidRDefault="003B238D" w:rsidP="00160631">
            <w:pPr>
              <w:jc w:val="center"/>
            </w:pPr>
            <w:r w:rsidRPr="00EA2E24">
              <w:t>11.4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76474B8" w14:textId="77777777" w:rsidR="00160631" w:rsidRPr="00D24B01" w:rsidRDefault="003B238D" w:rsidP="00160631">
            <w:pPr>
              <w:jc w:val="center"/>
            </w:pPr>
            <w:r w:rsidRPr="00EA2E24">
              <w:t>12.2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3DE74A9" w14:textId="77777777" w:rsidR="00160631" w:rsidRPr="00D24B01" w:rsidRDefault="003B238D" w:rsidP="00160631">
            <w:pPr>
              <w:jc w:val="center"/>
            </w:pPr>
            <w:r w:rsidRPr="00EA2E24">
              <w:t>14.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82E4B9E" w14:textId="77777777" w:rsidR="00160631" w:rsidRPr="00D24B01" w:rsidRDefault="003B238D" w:rsidP="00160631">
            <w:pPr>
              <w:jc w:val="center"/>
            </w:pPr>
            <w:r w:rsidRPr="00EA2E24">
              <w:t>15.2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317A62B" w14:textId="77777777" w:rsidR="00160631" w:rsidRPr="00D24B01" w:rsidRDefault="003B238D" w:rsidP="00160631">
            <w:pPr>
              <w:jc w:val="center"/>
            </w:pPr>
            <w:r w:rsidRPr="00EA2E24">
              <w:t>15.3</w:t>
            </w:r>
          </w:p>
        </w:tc>
      </w:tr>
      <w:tr w:rsidR="003D3740" w14:paraId="7463AB38" w14:textId="77777777" w:rsidTr="007E6EC0">
        <w:trPr>
          <w:trHeight w:val="106"/>
        </w:trPr>
        <w:tc>
          <w:tcPr>
            <w:tcW w:w="709" w:type="dxa"/>
            <w:vMerge/>
            <w:tcBorders>
              <w:bottom w:val="dashSmallGap" w:sz="4" w:space="0" w:color="auto"/>
            </w:tcBorders>
            <w:hideMark/>
          </w:tcPr>
          <w:p w14:paraId="4BA43290" w14:textId="77777777" w:rsidR="00160631" w:rsidRPr="00D24B01" w:rsidRDefault="00160631" w:rsidP="00160631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  <w:bottom w:val="dashSmallGap" w:sz="4" w:space="0" w:color="auto"/>
            </w:tcBorders>
            <w:noWrap/>
            <w:vAlign w:val="bottom"/>
            <w:hideMark/>
          </w:tcPr>
          <w:p w14:paraId="7534AC14" w14:textId="77777777" w:rsidR="00160631" w:rsidRPr="00052CAA" w:rsidRDefault="003B238D" w:rsidP="00160631">
            <w:r w:rsidRPr="00052CAA">
              <w:rPr>
                <w:rFonts w:cs="Calibri"/>
              </w:rPr>
              <w:t>Trail Below Knee</w:t>
            </w:r>
          </w:p>
        </w:tc>
        <w:tc>
          <w:tcPr>
            <w:tcW w:w="709" w:type="dxa"/>
            <w:tcBorders>
              <w:top w:val="dotted" w:sz="4" w:space="0" w:color="auto"/>
              <w:bottom w:val="dashSmallGap" w:sz="4" w:space="0" w:color="auto"/>
            </w:tcBorders>
            <w:noWrap/>
            <w:hideMark/>
          </w:tcPr>
          <w:p w14:paraId="00BA7F71" w14:textId="77777777" w:rsidR="00160631" w:rsidRPr="00D24B01" w:rsidRDefault="003B238D" w:rsidP="00160631">
            <w:r w:rsidRPr="00C61801">
              <w:t>7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0DB7D56A" w14:textId="77777777" w:rsidR="00160631" w:rsidRPr="00D24B01" w:rsidRDefault="003B238D" w:rsidP="00160631">
            <w:pPr>
              <w:jc w:val="center"/>
            </w:pPr>
            <w:r w:rsidRPr="00EA2E24">
              <w:t>9.6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6083024C" w14:textId="77777777" w:rsidR="00160631" w:rsidRPr="00D24B01" w:rsidRDefault="003B238D" w:rsidP="00160631">
            <w:pPr>
              <w:jc w:val="center"/>
            </w:pPr>
            <w:r w:rsidRPr="00EA2E24">
              <w:t>14.9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1CFC0B32" w14:textId="77777777" w:rsidR="00160631" w:rsidRPr="00D24B01" w:rsidRDefault="003B238D" w:rsidP="00160631">
            <w:pPr>
              <w:jc w:val="center"/>
            </w:pPr>
            <w:r w:rsidRPr="00EA2E24">
              <w:t>17.2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0C46366A" w14:textId="77777777" w:rsidR="00160631" w:rsidRPr="00D24B01" w:rsidRDefault="003B238D" w:rsidP="00160631">
            <w:pPr>
              <w:jc w:val="center"/>
            </w:pPr>
            <w:r w:rsidRPr="00EA2E24">
              <w:t>17.8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7CA22B4A" w14:textId="77777777" w:rsidR="00160631" w:rsidRPr="00D24B01" w:rsidRDefault="003B238D" w:rsidP="00160631">
            <w:pPr>
              <w:jc w:val="center"/>
            </w:pPr>
            <w:r w:rsidRPr="00EA2E24">
              <w:t>22.0</w:t>
            </w:r>
          </w:p>
        </w:tc>
      </w:tr>
      <w:tr w:rsidR="003D3740" w14:paraId="7BEE2968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2EAC6E6B" w14:textId="77777777" w:rsidR="00160631" w:rsidRPr="00D24B01" w:rsidRDefault="003B238D" w:rsidP="00160631">
            <w:pPr>
              <w:jc w:val="center"/>
            </w:pPr>
            <w:r w:rsidRPr="00D24B01">
              <w:t>Pitching Wedge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2814C814" w14:textId="77777777" w:rsidR="00160631" w:rsidRPr="00052CAA" w:rsidRDefault="003B238D" w:rsidP="00160631">
            <w:r w:rsidRPr="00052CAA">
              <w:rPr>
                <w:rFonts w:cs="Calibri"/>
              </w:rPr>
              <w:t>Lead Above Knee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404C6C80" w14:textId="77777777" w:rsidR="00160631" w:rsidRPr="00D24B01" w:rsidRDefault="003B238D" w:rsidP="00160631">
            <w:r w:rsidRPr="00C61801">
              <w:t>5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4EEB3E0B" w14:textId="77777777" w:rsidR="00160631" w:rsidRPr="00D24B01" w:rsidRDefault="003B238D" w:rsidP="00160631">
            <w:pPr>
              <w:jc w:val="center"/>
            </w:pPr>
            <w:r w:rsidRPr="00EA2E24">
              <w:t>20.4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31B81A24" w14:textId="77777777" w:rsidR="00160631" w:rsidRPr="00D24B01" w:rsidRDefault="003B238D" w:rsidP="00160631">
            <w:pPr>
              <w:jc w:val="center"/>
            </w:pPr>
            <w:r w:rsidRPr="00EA2E24">
              <w:t>23.9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7ECFB15D" w14:textId="77777777" w:rsidR="00160631" w:rsidRPr="00D24B01" w:rsidRDefault="003B238D" w:rsidP="00160631">
            <w:pPr>
              <w:jc w:val="center"/>
            </w:pPr>
            <w:r w:rsidRPr="00EA2E24">
              <w:t>27.0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00D43845" w14:textId="77777777" w:rsidR="00160631" w:rsidRPr="00D24B01" w:rsidRDefault="003B238D" w:rsidP="00160631">
            <w:pPr>
              <w:jc w:val="center"/>
            </w:pPr>
            <w:r w:rsidRPr="00EA2E24">
              <w:t>29.1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687F6FBA" w14:textId="77777777" w:rsidR="00160631" w:rsidRPr="00D24B01" w:rsidRDefault="003B238D" w:rsidP="00160631">
            <w:pPr>
              <w:jc w:val="center"/>
            </w:pPr>
            <w:r w:rsidRPr="00EA2E24">
              <w:t>34.2</w:t>
            </w:r>
          </w:p>
        </w:tc>
      </w:tr>
      <w:tr w:rsidR="003D3740" w14:paraId="00DBEF28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7AB7633A" w14:textId="77777777" w:rsidR="00160631" w:rsidRPr="00D24B01" w:rsidRDefault="00160631" w:rsidP="00160631"/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6866B036" w14:textId="77777777" w:rsidR="00160631" w:rsidRPr="00052CAA" w:rsidRDefault="003B238D" w:rsidP="00160631">
            <w:r w:rsidRPr="00052CAA">
              <w:rPr>
                <w:rFonts w:cs="Calibri"/>
              </w:rPr>
              <w:t>Lead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46830978" w14:textId="77777777" w:rsidR="00160631" w:rsidRPr="00D24B01" w:rsidRDefault="003B238D" w:rsidP="00160631">
            <w:r w:rsidRPr="00C61801">
              <w:t>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C0F121E" w14:textId="77777777" w:rsidR="00160631" w:rsidRPr="00D24B01" w:rsidRDefault="003B238D" w:rsidP="00160631">
            <w:pPr>
              <w:jc w:val="center"/>
            </w:pPr>
            <w:r w:rsidRPr="00EA2E24">
              <w:t>14.0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936D45A" w14:textId="77777777" w:rsidR="00160631" w:rsidRPr="00D24B01" w:rsidRDefault="003B238D" w:rsidP="00160631">
            <w:pPr>
              <w:jc w:val="center"/>
            </w:pPr>
            <w:r w:rsidRPr="00EA2E24">
              <w:t>19.0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77D572A" w14:textId="77777777" w:rsidR="00160631" w:rsidRPr="00D24B01" w:rsidRDefault="003B238D" w:rsidP="00160631">
            <w:pPr>
              <w:jc w:val="center"/>
            </w:pPr>
            <w:r w:rsidRPr="00EA2E24">
              <w:t>21.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E85B144" w14:textId="77777777" w:rsidR="00160631" w:rsidRPr="00D24B01" w:rsidRDefault="003B238D" w:rsidP="00160631">
            <w:pPr>
              <w:jc w:val="center"/>
            </w:pPr>
            <w:r w:rsidRPr="00EA2E24">
              <w:t>25.4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9EE2A5C" w14:textId="77777777" w:rsidR="00160631" w:rsidRPr="00D24B01" w:rsidRDefault="003B238D" w:rsidP="00160631">
            <w:pPr>
              <w:jc w:val="center"/>
            </w:pPr>
            <w:r w:rsidRPr="00EA2E24">
              <w:t>29.4</w:t>
            </w:r>
          </w:p>
        </w:tc>
      </w:tr>
      <w:tr w:rsidR="003D3740" w14:paraId="27B4492C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10727BF2" w14:textId="77777777" w:rsidR="00160631" w:rsidRPr="00D24B01" w:rsidRDefault="00160631" w:rsidP="00160631"/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3099F0D" w14:textId="77777777" w:rsidR="00160631" w:rsidRPr="00052CAA" w:rsidRDefault="003B238D" w:rsidP="00160631">
            <w:r w:rsidRPr="00052CAA">
              <w:rPr>
                <w:rFonts w:cs="Calibri"/>
              </w:rPr>
              <w:t>Trail Above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7327742C" w14:textId="77777777" w:rsidR="00160631" w:rsidRPr="00D24B01" w:rsidRDefault="003B238D" w:rsidP="00160631">
            <w:r w:rsidRPr="00C61801">
              <w:t>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BA0B841" w14:textId="77777777" w:rsidR="00160631" w:rsidRPr="00D24B01" w:rsidRDefault="003B238D" w:rsidP="00160631">
            <w:pPr>
              <w:jc w:val="center"/>
            </w:pPr>
            <w:r w:rsidRPr="00EA2E24">
              <w:t>24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FC965DC" w14:textId="77777777" w:rsidR="00160631" w:rsidRPr="00D24B01" w:rsidRDefault="003B238D" w:rsidP="00160631">
            <w:pPr>
              <w:jc w:val="center"/>
            </w:pPr>
            <w:r w:rsidRPr="00EA2E24">
              <w:t>24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C55975E" w14:textId="77777777" w:rsidR="00160631" w:rsidRPr="00D24B01" w:rsidRDefault="003B238D" w:rsidP="00160631">
            <w:pPr>
              <w:jc w:val="center"/>
            </w:pPr>
            <w:r w:rsidRPr="00EA2E24">
              <w:t>24.6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A9CC0F3" w14:textId="77777777" w:rsidR="00160631" w:rsidRPr="00D24B01" w:rsidRDefault="003B238D" w:rsidP="00160631">
            <w:pPr>
              <w:jc w:val="center"/>
            </w:pPr>
            <w:r w:rsidRPr="00EA2E24">
              <w:t>27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AA2EEEA" w14:textId="77777777" w:rsidR="00160631" w:rsidRPr="00D24B01" w:rsidRDefault="003B238D" w:rsidP="00160631">
            <w:pPr>
              <w:jc w:val="center"/>
            </w:pPr>
            <w:r w:rsidRPr="00EA2E24">
              <w:t>28.5</w:t>
            </w:r>
          </w:p>
        </w:tc>
      </w:tr>
      <w:tr w:rsidR="003D3740" w14:paraId="0B15E7C7" w14:textId="77777777" w:rsidTr="007E6EC0">
        <w:trPr>
          <w:trHeight w:val="290"/>
        </w:trPr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4A67DF5F" w14:textId="77777777" w:rsidR="00160631" w:rsidRPr="00D24B01" w:rsidRDefault="00160631" w:rsidP="00160631"/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DF116CE" w14:textId="77777777" w:rsidR="00160631" w:rsidRPr="00052CAA" w:rsidRDefault="003B238D" w:rsidP="00160631">
            <w:r w:rsidRPr="00052CAA">
              <w:rPr>
                <w:rFonts w:cs="Calibri"/>
              </w:rPr>
              <w:t>Trail Below Knee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7504A7C3" w14:textId="77777777" w:rsidR="00160631" w:rsidRPr="00D24B01" w:rsidRDefault="003B238D" w:rsidP="00160631">
            <w:r w:rsidRPr="00C61801">
              <w:t>7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4EA4D641" w14:textId="77777777" w:rsidR="00160631" w:rsidRPr="00D24B01" w:rsidRDefault="003B238D" w:rsidP="00160631">
            <w:pPr>
              <w:jc w:val="center"/>
            </w:pPr>
            <w:r w:rsidRPr="00EA2E24">
              <w:t>16.2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24BC638A" w14:textId="77777777" w:rsidR="00160631" w:rsidRPr="00D24B01" w:rsidRDefault="003B238D" w:rsidP="00160631">
            <w:pPr>
              <w:jc w:val="center"/>
            </w:pPr>
            <w:r w:rsidRPr="00EA2E24">
              <w:t>21.5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6A437C7F" w14:textId="77777777" w:rsidR="00160631" w:rsidRPr="00D24B01" w:rsidRDefault="003B238D" w:rsidP="00160631">
            <w:pPr>
              <w:jc w:val="center"/>
            </w:pPr>
            <w:r w:rsidRPr="00EA2E24">
              <w:t>26.5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3A0C0C66" w14:textId="77777777" w:rsidR="00160631" w:rsidRPr="00D24B01" w:rsidRDefault="003B238D" w:rsidP="00160631">
            <w:pPr>
              <w:jc w:val="center"/>
            </w:pPr>
            <w:r w:rsidRPr="00EA2E24">
              <w:t>33.3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7B446CFC" w14:textId="77777777" w:rsidR="00160631" w:rsidRPr="00D24B01" w:rsidRDefault="003B238D" w:rsidP="00160631">
            <w:pPr>
              <w:jc w:val="center"/>
            </w:pPr>
            <w:r w:rsidRPr="00EA2E24">
              <w:t>35.1</w:t>
            </w:r>
          </w:p>
        </w:tc>
      </w:tr>
    </w:tbl>
    <w:p w14:paraId="626963E1" w14:textId="77777777" w:rsidR="00D41DAB" w:rsidRPr="00D41DAB" w:rsidRDefault="00D41DAB" w:rsidP="00FD3CFC">
      <w:pPr>
        <w:rPr>
          <w:lang w:val="en-US"/>
        </w:rPr>
      </w:pPr>
    </w:p>
    <w:p w14:paraId="00299D7D" w14:textId="77777777" w:rsidR="00302303" w:rsidRDefault="003B238D" w:rsidP="00302303">
      <w:pPr>
        <w:pStyle w:val="Heading3"/>
        <w:rPr>
          <w:lang w:val="en-US"/>
        </w:rPr>
      </w:pPr>
      <w:r>
        <w:rPr>
          <w:lang w:val="en-US"/>
        </w:rPr>
        <w:t>Spin rate percentiles for Amputation Location and Sid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843"/>
        <w:gridCol w:w="709"/>
        <w:gridCol w:w="1151"/>
        <w:gridCol w:w="1151"/>
        <w:gridCol w:w="1151"/>
        <w:gridCol w:w="1151"/>
        <w:gridCol w:w="1151"/>
      </w:tblGrid>
      <w:tr w:rsidR="003D3740" w14:paraId="08F66BEE" w14:textId="77777777" w:rsidTr="007E6EC0">
        <w:trPr>
          <w:trHeight w:val="290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78B635B" w14:textId="77777777" w:rsidR="00FA59D6" w:rsidRPr="00D24B01" w:rsidRDefault="003B238D" w:rsidP="007E6EC0">
            <w:r w:rsidRPr="00D24B01">
              <w:t> 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96F7493" w14:textId="77777777" w:rsidR="00FA59D6" w:rsidRPr="00D24B01" w:rsidRDefault="003B238D" w:rsidP="007E6EC0">
            <w:r>
              <w:t>Amputation Location and Sid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63D7FD72" w14:textId="77777777" w:rsidR="00FA59D6" w:rsidRPr="00D24B01" w:rsidRDefault="003B238D" w:rsidP="007E6EC0">
            <w:r w:rsidRPr="00D24B01">
              <w:t>N</w:t>
            </w:r>
          </w:p>
        </w:tc>
        <w:tc>
          <w:tcPr>
            <w:tcW w:w="5755" w:type="dxa"/>
            <w:gridSpan w:val="5"/>
            <w:tcBorders>
              <w:top w:val="single" w:sz="4" w:space="0" w:color="auto"/>
            </w:tcBorders>
            <w:noWrap/>
            <w:hideMark/>
          </w:tcPr>
          <w:p w14:paraId="7022FAA4" w14:textId="77777777" w:rsidR="00FA59D6" w:rsidRPr="00D24B01" w:rsidRDefault="003B238D" w:rsidP="007E6EC0">
            <w:pPr>
              <w:jc w:val="center"/>
            </w:pPr>
            <w:r>
              <w:t>Spin Rate (rpm)</w:t>
            </w:r>
          </w:p>
        </w:tc>
      </w:tr>
      <w:tr w:rsidR="003D3740" w14:paraId="759F6F04" w14:textId="77777777" w:rsidTr="007E6EC0">
        <w:trPr>
          <w:trHeight w:val="290"/>
        </w:trPr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09730CC" w14:textId="77777777" w:rsidR="00FA59D6" w:rsidRPr="00D24B01" w:rsidRDefault="003B238D" w:rsidP="007E6EC0">
            <w:r w:rsidRPr="00D24B01">
              <w:t> 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hideMark/>
          </w:tcPr>
          <w:p w14:paraId="7337E9CF" w14:textId="77777777" w:rsidR="00FA59D6" w:rsidRPr="00D24B01" w:rsidRDefault="00FA59D6" w:rsidP="007E6EC0"/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3119306" w14:textId="77777777" w:rsidR="00FA59D6" w:rsidRPr="00D24B01" w:rsidRDefault="003B238D" w:rsidP="007E6EC0">
            <w:r w:rsidRPr="00D24B01">
              <w:t> 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14422B84" w14:textId="77777777" w:rsidR="00FA59D6" w:rsidRPr="00D24B01" w:rsidRDefault="003B238D" w:rsidP="007E6EC0">
            <w:pPr>
              <w:jc w:val="center"/>
            </w:pPr>
            <w:r w:rsidRPr="00D24B01">
              <w:t>10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498C34BA" w14:textId="77777777" w:rsidR="00FA59D6" w:rsidRPr="00D24B01" w:rsidRDefault="003B238D" w:rsidP="007E6EC0">
            <w:pPr>
              <w:jc w:val="center"/>
            </w:pPr>
            <w:r w:rsidRPr="00D24B01">
              <w:t>25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22CFB23E" w14:textId="77777777" w:rsidR="00FA59D6" w:rsidRPr="00D24B01" w:rsidRDefault="003B238D" w:rsidP="007E6EC0">
            <w:pPr>
              <w:jc w:val="center"/>
            </w:pPr>
            <w:r w:rsidRPr="00D24B01">
              <w:t>50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14F5B2DE" w14:textId="77777777" w:rsidR="00FA59D6" w:rsidRPr="00D24B01" w:rsidRDefault="003B238D" w:rsidP="007E6EC0">
            <w:pPr>
              <w:jc w:val="center"/>
            </w:pPr>
            <w:r w:rsidRPr="00D24B01">
              <w:t>75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30DBA6EC" w14:textId="77777777" w:rsidR="00FA59D6" w:rsidRPr="00D24B01" w:rsidRDefault="003B238D" w:rsidP="007E6EC0">
            <w:pPr>
              <w:jc w:val="center"/>
            </w:pPr>
            <w:r w:rsidRPr="00D24B01">
              <w:t>90th</w:t>
            </w:r>
          </w:p>
        </w:tc>
      </w:tr>
      <w:tr w:rsidR="003D3740" w14:paraId="61A113F6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0072F101" w14:textId="77777777" w:rsidR="00160631" w:rsidRPr="00D24B01" w:rsidRDefault="003B238D" w:rsidP="00160631">
            <w:pPr>
              <w:jc w:val="center"/>
            </w:pPr>
            <w:r w:rsidRPr="00D24B01">
              <w:t>Driv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947347" w14:textId="77777777" w:rsidR="00160631" w:rsidRPr="00052CAA" w:rsidRDefault="003B238D" w:rsidP="00160631">
            <w:r w:rsidRPr="00052CAA">
              <w:rPr>
                <w:rFonts w:cs="Calibri"/>
              </w:rPr>
              <w:t>Lead Above Kne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E17424F" w14:textId="77777777" w:rsidR="00160631" w:rsidRPr="00D24B01" w:rsidRDefault="003B238D" w:rsidP="00160631">
            <w:r w:rsidRPr="00C61801">
              <w:t>5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3D57BBFF" w14:textId="77777777" w:rsidR="00160631" w:rsidRPr="00D24B01" w:rsidRDefault="003B238D" w:rsidP="00160631">
            <w:pPr>
              <w:jc w:val="center"/>
            </w:pPr>
            <w:r w:rsidRPr="004B0E74">
              <w:t>2017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69D403AB" w14:textId="77777777" w:rsidR="00160631" w:rsidRPr="00D24B01" w:rsidRDefault="003B238D" w:rsidP="00160631">
            <w:pPr>
              <w:jc w:val="center"/>
            </w:pPr>
            <w:r w:rsidRPr="004B0E74">
              <w:t>2463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059DB5C1" w14:textId="77777777" w:rsidR="00160631" w:rsidRPr="00D24B01" w:rsidRDefault="003B238D" w:rsidP="00160631">
            <w:pPr>
              <w:jc w:val="center"/>
            </w:pPr>
            <w:r w:rsidRPr="004B0E74">
              <w:t>2833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0E525F8B" w14:textId="77777777" w:rsidR="00160631" w:rsidRPr="00D24B01" w:rsidRDefault="003B238D" w:rsidP="00160631">
            <w:pPr>
              <w:jc w:val="center"/>
            </w:pPr>
            <w:r w:rsidRPr="004B0E74">
              <w:t>3193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09281457" w14:textId="77777777" w:rsidR="00160631" w:rsidRPr="00D24B01" w:rsidRDefault="003B238D" w:rsidP="00160631">
            <w:pPr>
              <w:jc w:val="center"/>
            </w:pPr>
            <w:r w:rsidRPr="004B0E74">
              <w:t>3380</w:t>
            </w:r>
          </w:p>
        </w:tc>
      </w:tr>
      <w:tr w:rsidR="003D3740" w14:paraId="427C3BC2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7B87B3B5" w14:textId="77777777" w:rsidR="00160631" w:rsidRPr="00D24B01" w:rsidRDefault="00160631" w:rsidP="00160631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200623D0" w14:textId="77777777" w:rsidR="00160631" w:rsidRPr="00052CAA" w:rsidRDefault="003B238D" w:rsidP="00160631">
            <w:r w:rsidRPr="00052CAA">
              <w:rPr>
                <w:rFonts w:cs="Calibri"/>
              </w:rPr>
              <w:t>Lead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26989C2F" w14:textId="77777777" w:rsidR="00160631" w:rsidRPr="00D24B01" w:rsidRDefault="003B238D" w:rsidP="00160631">
            <w:r w:rsidRPr="00C61801">
              <w:t>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7AC84B3" w14:textId="77777777" w:rsidR="00160631" w:rsidRPr="00D24B01" w:rsidRDefault="003B238D" w:rsidP="00160631">
            <w:pPr>
              <w:jc w:val="center"/>
            </w:pPr>
            <w:r w:rsidRPr="004B0E74">
              <w:t>209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06BA7C3" w14:textId="77777777" w:rsidR="00160631" w:rsidRPr="00D24B01" w:rsidRDefault="003B238D" w:rsidP="00160631">
            <w:pPr>
              <w:jc w:val="center"/>
            </w:pPr>
            <w:r w:rsidRPr="004B0E74">
              <w:t>280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D0FAA6B" w14:textId="77777777" w:rsidR="00160631" w:rsidRPr="00D24B01" w:rsidRDefault="003B238D" w:rsidP="00160631">
            <w:pPr>
              <w:jc w:val="center"/>
            </w:pPr>
            <w:r w:rsidRPr="004B0E74">
              <w:t>3030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D09CF1E" w14:textId="77777777" w:rsidR="00160631" w:rsidRPr="00D24B01" w:rsidRDefault="003B238D" w:rsidP="00160631">
            <w:pPr>
              <w:jc w:val="center"/>
            </w:pPr>
            <w:r w:rsidRPr="004B0E74">
              <w:t>3512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C5BA2AA" w14:textId="77777777" w:rsidR="00160631" w:rsidRPr="00D24B01" w:rsidRDefault="003B238D" w:rsidP="00160631">
            <w:pPr>
              <w:jc w:val="center"/>
            </w:pPr>
            <w:r w:rsidRPr="004B0E74">
              <w:t>4270</w:t>
            </w:r>
          </w:p>
        </w:tc>
      </w:tr>
      <w:tr w:rsidR="003D3740" w14:paraId="126C663D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330D5FD0" w14:textId="77777777" w:rsidR="00160631" w:rsidRPr="00D24B01" w:rsidRDefault="00160631" w:rsidP="00160631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23217C57" w14:textId="77777777" w:rsidR="00160631" w:rsidRPr="00052CAA" w:rsidRDefault="003B238D" w:rsidP="00160631">
            <w:r w:rsidRPr="00052CAA">
              <w:rPr>
                <w:rFonts w:cs="Calibri"/>
              </w:rPr>
              <w:t>Trail Above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56ABDDE9" w14:textId="77777777" w:rsidR="00160631" w:rsidRPr="00D24B01" w:rsidRDefault="003B238D" w:rsidP="00160631">
            <w:r w:rsidRPr="00C61801">
              <w:t>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A6D185A" w14:textId="77777777" w:rsidR="00160631" w:rsidRPr="00D24B01" w:rsidRDefault="003B238D" w:rsidP="00160631">
            <w:pPr>
              <w:jc w:val="center"/>
            </w:pPr>
            <w:r w:rsidRPr="004B0E74">
              <w:t>217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64BECF7" w14:textId="77777777" w:rsidR="00160631" w:rsidRPr="00D24B01" w:rsidRDefault="003B238D" w:rsidP="00160631">
            <w:pPr>
              <w:jc w:val="center"/>
            </w:pPr>
            <w:r w:rsidRPr="004B0E74">
              <w:t>225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9CEA962" w14:textId="77777777" w:rsidR="00160631" w:rsidRPr="00D24B01" w:rsidRDefault="003B238D" w:rsidP="00160631">
            <w:pPr>
              <w:jc w:val="center"/>
            </w:pPr>
            <w:r w:rsidRPr="004B0E74">
              <w:t>249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844CC6C" w14:textId="77777777" w:rsidR="00160631" w:rsidRPr="00D24B01" w:rsidRDefault="003B238D" w:rsidP="00160631">
            <w:pPr>
              <w:jc w:val="center"/>
            </w:pPr>
            <w:r w:rsidRPr="004B0E74">
              <w:t>4004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263316F" w14:textId="77777777" w:rsidR="00160631" w:rsidRPr="00D24B01" w:rsidRDefault="003B238D" w:rsidP="00160631">
            <w:pPr>
              <w:jc w:val="center"/>
            </w:pPr>
            <w:r w:rsidRPr="004B0E74">
              <w:t>4509</w:t>
            </w:r>
          </w:p>
        </w:tc>
      </w:tr>
      <w:tr w:rsidR="003D3740" w14:paraId="2FDEE6A5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639AEFC0" w14:textId="77777777" w:rsidR="00160631" w:rsidRPr="00D24B01" w:rsidRDefault="00160631" w:rsidP="00160631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49EC7E6D" w14:textId="77777777" w:rsidR="00160631" w:rsidRPr="00052CAA" w:rsidRDefault="003B238D" w:rsidP="00160631">
            <w:r w:rsidRPr="00052CAA">
              <w:rPr>
                <w:rFonts w:cs="Calibri"/>
              </w:rPr>
              <w:t>Trail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10BB0819" w14:textId="77777777" w:rsidR="00160631" w:rsidRPr="00D24B01" w:rsidRDefault="003B238D" w:rsidP="00160631">
            <w:r w:rsidRPr="00C61801">
              <w:t>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2325B28" w14:textId="77777777" w:rsidR="00160631" w:rsidRPr="00D24B01" w:rsidRDefault="003B238D" w:rsidP="00160631">
            <w:pPr>
              <w:jc w:val="center"/>
            </w:pPr>
            <w:r w:rsidRPr="004B0E74">
              <w:t>2629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0DFF097" w14:textId="77777777" w:rsidR="00160631" w:rsidRPr="00D24B01" w:rsidRDefault="003B238D" w:rsidP="00160631">
            <w:pPr>
              <w:jc w:val="center"/>
            </w:pPr>
            <w:r w:rsidRPr="004B0E74">
              <w:t>268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A1D8946" w14:textId="77777777" w:rsidR="00160631" w:rsidRPr="00D24B01" w:rsidRDefault="003B238D" w:rsidP="00160631">
            <w:pPr>
              <w:jc w:val="center"/>
            </w:pPr>
            <w:r w:rsidRPr="004B0E74">
              <w:t>2742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A283A04" w14:textId="77777777" w:rsidR="00160631" w:rsidRPr="00D24B01" w:rsidRDefault="003B238D" w:rsidP="00160631">
            <w:pPr>
              <w:jc w:val="center"/>
            </w:pPr>
            <w:r w:rsidRPr="004B0E74">
              <w:t>3319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4468165" w14:textId="77777777" w:rsidR="00160631" w:rsidRPr="00D24B01" w:rsidRDefault="003B238D" w:rsidP="00160631">
            <w:pPr>
              <w:jc w:val="center"/>
            </w:pPr>
            <w:r w:rsidRPr="004B0E74">
              <w:t>4063</w:t>
            </w:r>
          </w:p>
        </w:tc>
      </w:tr>
      <w:tr w:rsidR="003D3740" w14:paraId="2932F327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15431173" w14:textId="77777777" w:rsidR="00160631" w:rsidRPr="00D24B01" w:rsidRDefault="003B238D" w:rsidP="00160631">
            <w:pPr>
              <w:jc w:val="center"/>
            </w:pPr>
            <w:r w:rsidRPr="00D24B01">
              <w:t>6-Iron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49012385" w14:textId="77777777" w:rsidR="00160631" w:rsidRPr="00052CAA" w:rsidRDefault="003B238D" w:rsidP="00160631">
            <w:r w:rsidRPr="00052CAA">
              <w:rPr>
                <w:rFonts w:cs="Calibri"/>
              </w:rPr>
              <w:t>Lead Above Knee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4BBC8EBD" w14:textId="77777777" w:rsidR="00160631" w:rsidRPr="00D24B01" w:rsidRDefault="003B238D" w:rsidP="00160631">
            <w:r w:rsidRPr="00C61801">
              <w:t>5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1BBCD84E" w14:textId="77777777" w:rsidR="00160631" w:rsidRPr="00D24B01" w:rsidRDefault="003B238D" w:rsidP="00160631">
            <w:pPr>
              <w:jc w:val="center"/>
            </w:pPr>
            <w:r w:rsidRPr="004B0E74">
              <w:t>4387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36C2F48A" w14:textId="77777777" w:rsidR="00160631" w:rsidRPr="00D24B01" w:rsidRDefault="003B238D" w:rsidP="00160631">
            <w:pPr>
              <w:jc w:val="center"/>
            </w:pPr>
            <w:r w:rsidRPr="004B0E74">
              <w:t>5474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702C218E" w14:textId="77777777" w:rsidR="00160631" w:rsidRPr="00D24B01" w:rsidRDefault="003B238D" w:rsidP="00160631">
            <w:pPr>
              <w:jc w:val="center"/>
            </w:pPr>
            <w:r w:rsidRPr="004B0E74">
              <w:t>5953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6810331A" w14:textId="77777777" w:rsidR="00160631" w:rsidRPr="00D24B01" w:rsidRDefault="003B238D" w:rsidP="00160631">
            <w:pPr>
              <w:jc w:val="center"/>
            </w:pPr>
            <w:r w:rsidRPr="004B0E74">
              <w:t>6560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508569A6" w14:textId="77777777" w:rsidR="00160631" w:rsidRPr="00D24B01" w:rsidRDefault="003B238D" w:rsidP="00160631">
            <w:pPr>
              <w:jc w:val="center"/>
            </w:pPr>
            <w:r w:rsidRPr="004B0E74">
              <w:t>7233</w:t>
            </w:r>
          </w:p>
        </w:tc>
      </w:tr>
      <w:tr w:rsidR="003D3740" w14:paraId="650F9EF3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22A6DD96" w14:textId="77777777" w:rsidR="00160631" w:rsidRPr="00D24B01" w:rsidRDefault="00160631" w:rsidP="00160631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768F82BB" w14:textId="77777777" w:rsidR="00160631" w:rsidRPr="00052CAA" w:rsidRDefault="003B238D" w:rsidP="00160631">
            <w:r w:rsidRPr="00052CAA">
              <w:rPr>
                <w:rFonts w:cs="Calibri"/>
              </w:rPr>
              <w:t>Lead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7A972575" w14:textId="77777777" w:rsidR="00160631" w:rsidRPr="00D24B01" w:rsidRDefault="003B238D" w:rsidP="00160631">
            <w:r w:rsidRPr="00C61801">
              <w:t>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384FE81" w14:textId="77777777" w:rsidR="00160631" w:rsidRPr="00D24B01" w:rsidRDefault="003B238D" w:rsidP="00160631">
            <w:pPr>
              <w:jc w:val="center"/>
            </w:pPr>
            <w:r w:rsidRPr="004B0E74">
              <w:t>408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0245E39" w14:textId="77777777" w:rsidR="00160631" w:rsidRPr="00D24B01" w:rsidRDefault="003B238D" w:rsidP="00160631">
            <w:pPr>
              <w:jc w:val="center"/>
            </w:pPr>
            <w:r w:rsidRPr="004B0E74">
              <w:t>4410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E3F95DC" w14:textId="77777777" w:rsidR="00160631" w:rsidRPr="00D24B01" w:rsidRDefault="003B238D" w:rsidP="00160631">
            <w:pPr>
              <w:jc w:val="center"/>
            </w:pPr>
            <w:r w:rsidRPr="004B0E74">
              <w:t>506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864FB01" w14:textId="77777777" w:rsidR="00160631" w:rsidRPr="00D24B01" w:rsidRDefault="003B238D" w:rsidP="00160631">
            <w:pPr>
              <w:jc w:val="center"/>
            </w:pPr>
            <w:r w:rsidRPr="004B0E74">
              <w:t>6090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4FE2649" w14:textId="77777777" w:rsidR="00160631" w:rsidRPr="00D24B01" w:rsidRDefault="003B238D" w:rsidP="00160631">
            <w:pPr>
              <w:jc w:val="center"/>
            </w:pPr>
            <w:r w:rsidRPr="004B0E74">
              <w:t>7091</w:t>
            </w:r>
          </w:p>
        </w:tc>
      </w:tr>
      <w:tr w:rsidR="003D3740" w14:paraId="69B4A36E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2351C7B7" w14:textId="77777777" w:rsidR="00160631" w:rsidRPr="00D24B01" w:rsidRDefault="00160631" w:rsidP="00160631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3677F7D" w14:textId="77777777" w:rsidR="00160631" w:rsidRPr="00052CAA" w:rsidRDefault="003B238D" w:rsidP="00160631">
            <w:r w:rsidRPr="00052CAA">
              <w:rPr>
                <w:rFonts w:cs="Calibri"/>
              </w:rPr>
              <w:t>Trail Above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0492A73F" w14:textId="77777777" w:rsidR="00160631" w:rsidRPr="00D24B01" w:rsidRDefault="003B238D" w:rsidP="00160631">
            <w:r w:rsidRPr="00C61801">
              <w:t>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926BE48" w14:textId="77777777" w:rsidR="00160631" w:rsidRPr="00D24B01" w:rsidRDefault="003B238D" w:rsidP="00160631">
            <w:pPr>
              <w:jc w:val="center"/>
            </w:pPr>
            <w:r w:rsidRPr="004B0E74">
              <w:t>448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E5E91F2" w14:textId="77777777" w:rsidR="00160631" w:rsidRPr="00D24B01" w:rsidRDefault="003B238D" w:rsidP="00160631">
            <w:pPr>
              <w:jc w:val="center"/>
            </w:pPr>
            <w:r w:rsidRPr="004B0E74">
              <w:t>5024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D11B6D2" w14:textId="77777777" w:rsidR="00160631" w:rsidRPr="00D24B01" w:rsidRDefault="003B238D" w:rsidP="00160631">
            <w:pPr>
              <w:jc w:val="center"/>
            </w:pPr>
            <w:r w:rsidRPr="004B0E74">
              <w:t>664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B9F8230" w14:textId="77777777" w:rsidR="00160631" w:rsidRPr="00D24B01" w:rsidRDefault="003B238D" w:rsidP="00160631">
            <w:pPr>
              <w:jc w:val="center"/>
            </w:pPr>
            <w:r w:rsidRPr="004B0E74">
              <w:t>675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152347F" w14:textId="77777777" w:rsidR="00160631" w:rsidRPr="00D24B01" w:rsidRDefault="003B238D" w:rsidP="00160631">
            <w:pPr>
              <w:jc w:val="center"/>
            </w:pPr>
            <w:r w:rsidRPr="004B0E74">
              <w:t>6795</w:t>
            </w:r>
          </w:p>
        </w:tc>
      </w:tr>
      <w:tr w:rsidR="003D3740" w14:paraId="355E3895" w14:textId="77777777" w:rsidTr="007E6EC0">
        <w:trPr>
          <w:trHeight w:val="106"/>
        </w:trPr>
        <w:tc>
          <w:tcPr>
            <w:tcW w:w="709" w:type="dxa"/>
            <w:vMerge/>
            <w:tcBorders>
              <w:bottom w:val="dashSmallGap" w:sz="4" w:space="0" w:color="auto"/>
            </w:tcBorders>
            <w:hideMark/>
          </w:tcPr>
          <w:p w14:paraId="51EEB51C" w14:textId="77777777" w:rsidR="00160631" w:rsidRPr="00D24B01" w:rsidRDefault="00160631" w:rsidP="00160631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  <w:bottom w:val="dashSmallGap" w:sz="4" w:space="0" w:color="auto"/>
            </w:tcBorders>
            <w:noWrap/>
            <w:vAlign w:val="bottom"/>
            <w:hideMark/>
          </w:tcPr>
          <w:p w14:paraId="4DA6E091" w14:textId="77777777" w:rsidR="00160631" w:rsidRPr="00052CAA" w:rsidRDefault="003B238D" w:rsidP="00160631">
            <w:r w:rsidRPr="00052CAA">
              <w:rPr>
                <w:rFonts w:cs="Calibri"/>
              </w:rPr>
              <w:t>Trail Below Knee</w:t>
            </w:r>
          </w:p>
        </w:tc>
        <w:tc>
          <w:tcPr>
            <w:tcW w:w="709" w:type="dxa"/>
            <w:tcBorders>
              <w:top w:val="dotted" w:sz="4" w:space="0" w:color="auto"/>
              <w:bottom w:val="dashSmallGap" w:sz="4" w:space="0" w:color="auto"/>
            </w:tcBorders>
            <w:noWrap/>
            <w:hideMark/>
          </w:tcPr>
          <w:p w14:paraId="1601FC03" w14:textId="77777777" w:rsidR="00160631" w:rsidRPr="00D24B01" w:rsidRDefault="003B238D" w:rsidP="00160631">
            <w:r w:rsidRPr="00C61801">
              <w:t>7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652DB0B1" w14:textId="77777777" w:rsidR="00160631" w:rsidRPr="00D24B01" w:rsidRDefault="003B238D" w:rsidP="00160631">
            <w:pPr>
              <w:jc w:val="center"/>
            </w:pPr>
            <w:r w:rsidRPr="004B0E74">
              <w:t>4827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24E05995" w14:textId="77777777" w:rsidR="00160631" w:rsidRPr="00D24B01" w:rsidRDefault="003B238D" w:rsidP="00160631">
            <w:pPr>
              <w:jc w:val="center"/>
            </w:pPr>
            <w:r w:rsidRPr="004B0E74">
              <w:t>5102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4DD97674" w14:textId="77777777" w:rsidR="00160631" w:rsidRPr="00D24B01" w:rsidRDefault="003B238D" w:rsidP="00160631">
            <w:pPr>
              <w:jc w:val="center"/>
            </w:pPr>
            <w:r w:rsidRPr="004B0E74">
              <w:t>5529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2AA22B5D" w14:textId="77777777" w:rsidR="00160631" w:rsidRPr="00D24B01" w:rsidRDefault="003B238D" w:rsidP="00160631">
            <w:pPr>
              <w:jc w:val="center"/>
            </w:pPr>
            <w:r w:rsidRPr="004B0E74">
              <w:t>5738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2A6665DA" w14:textId="77777777" w:rsidR="00160631" w:rsidRPr="00D24B01" w:rsidRDefault="003B238D" w:rsidP="00160631">
            <w:pPr>
              <w:jc w:val="center"/>
            </w:pPr>
            <w:r w:rsidRPr="004B0E74">
              <w:t>5833</w:t>
            </w:r>
          </w:p>
        </w:tc>
      </w:tr>
      <w:tr w:rsidR="003D3740" w14:paraId="0E033A4C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7AAD848B" w14:textId="77777777" w:rsidR="00160631" w:rsidRPr="00D24B01" w:rsidRDefault="003B238D" w:rsidP="00160631">
            <w:pPr>
              <w:jc w:val="center"/>
            </w:pPr>
            <w:r w:rsidRPr="00D24B01">
              <w:t>Pitching Wedge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6DC2AF38" w14:textId="77777777" w:rsidR="00160631" w:rsidRPr="00052CAA" w:rsidRDefault="003B238D" w:rsidP="00160631">
            <w:r w:rsidRPr="00052CAA">
              <w:rPr>
                <w:rFonts w:cs="Calibri"/>
              </w:rPr>
              <w:t>Lead Above Knee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60C8F8BE" w14:textId="77777777" w:rsidR="00160631" w:rsidRPr="00D24B01" w:rsidRDefault="003B238D" w:rsidP="00160631">
            <w:r w:rsidRPr="00C61801">
              <w:t>5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18FB858A" w14:textId="77777777" w:rsidR="00160631" w:rsidRPr="00D24B01" w:rsidRDefault="003B238D" w:rsidP="00160631">
            <w:pPr>
              <w:jc w:val="center"/>
            </w:pPr>
            <w:r w:rsidRPr="004B0E74">
              <w:t>5254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043EC3EC" w14:textId="77777777" w:rsidR="00160631" w:rsidRPr="00D24B01" w:rsidRDefault="003B238D" w:rsidP="00160631">
            <w:pPr>
              <w:jc w:val="center"/>
            </w:pPr>
            <w:r w:rsidRPr="004B0E74">
              <w:t>5477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76EEDE77" w14:textId="77777777" w:rsidR="00160631" w:rsidRPr="00D24B01" w:rsidRDefault="003B238D" w:rsidP="00160631">
            <w:pPr>
              <w:jc w:val="center"/>
            </w:pPr>
            <w:r w:rsidRPr="004B0E74">
              <w:t>7107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44D9821A" w14:textId="77777777" w:rsidR="00160631" w:rsidRPr="00D24B01" w:rsidRDefault="003B238D" w:rsidP="00160631">
            <w:pPr>
              <w:jc w:val="center"/>
            </w:pPr>
            <w:r w:rsidRPr="004B0E74">
              <w:t>8658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6760F77C" w14:textId="77777777" w:rsidR="00160631" w:rsidRPr="00D24B01" w:rsidRDefault="003B238D" w:rsidP="00160631">
            <w:pPr>
              <w:jc w:val="center"/>
            </w:pPr>
            <w:r w:rsidRPr="004B0E74">
              <w:t>9830</w:t>
            </w:r>
          </w:p>
        </w:tc>
      </w:tr>
      <w:tr w:rsidR="003D3740" w14:paraId="58DDCCE8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2CE03ED1" w14:textId="77777777" w:rsidR="00160631" w:rsidRPr="00D24B01" w:rsidRDefault="00160631" w:rsidP="00160631"/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31D69D29" w14:textId="77777777" w:rsidR="00160631" w:rsidRPr="00052CAA" w:rsidRDefault="003B238D" w:rsidP="00160631">
            <w:r w:rsidRPr="00052CAA">
              <w:rPr>
                <w:rFonts w:cs="Calibri"/>
              </w:rPr>
              <w:t>Lead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11580171" w14:textId="77777777" w:rsidR="00160631" w:rsidRPr="00D24B01" w:rsidRDefault="003B238D" w:rsidP="00160631">
            <w:r w:rsidRPr="00C61801">
              <w:t>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83C13D4" w14:textId="77777777" w:rsidR="00160631" w:rsidRPr="00D24B01" w:rsidRDefault="003B238D" w:rsidP="00160631">
            <w:pPr>
              <w:jc w:val="center"/>
            </w:pPr>
            <w:r w:rsidRPr="004B0E74">
              <w:t>372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3D1ACAB" w14:textId="77777777" w:rsidR="00160631" w:rsidRPr="00D24B01" w:rsidRDefault="003B238D" w:rsidP="00160631">
            <w:pPr>
              <w:jc w:val="center"/>
            </w:pPr>
            <w:r w:rsidRPr="004B0E74">
              <w:t>394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DD9F151" w14:textId="77777777" w:rsidR="00160631" w:rsidRPr="00D24B01" w:rsidRDefault="003B238D" w:rsidP="00160631">
            <w:pPr>
              <w:jc w:val="center"/>
            </w:pPr>
            <w:r w:rsidRPr="004B0E74">
              <w:t>716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D0B780E" w14:textId="77777777" w:rsidR="00160631" w:rsidRPr="00D24B01" w:rsidRDefault="003B238D" w:rsidP="00160631">
            <w:pPr>
              <w:jc w:val="center"/>
            </w:pPr>
            <w:r w:rsidRPr="004B0E74">
              <w:t>8154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C09A3CD" w14:textId="77777777" w:rsidR="00160631" w:rsidRPr="00D24B01" w:rsidRDefault="003B238D" w:rsidP="00160631">
            <w:pPr>
              <w:jc w:val="center"/>
            </w:pPr>
            <w:r w:rsidRPr="004B0E74">
              <w:t>9360</w:t>
            </w:r>
          </w:p>
        </w:tc>
      </w:tr>
      <w:tr w:rsidR="003D3740" w14:paraId="6D97778E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500ACD87" w14:textId="77777777" w:rsidR="00160631" w:rsidRPr="00D24B01" w:rsidRDefault="00160631" w:rsidP="00160631"/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497B8770" w14:textId="77777777" w:rsidR="00160631" w:rsidRPr="00052CAA" w:rsidRDefault="003B238D" w:rsidP="00160631">
            <w:r w:rsidRPr="00052CAA">
              <w:rPr>
                <w:rFonts w:cs="Calibri"/>
              </w:rPr>
              <w:t>Trail Above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2307B3E6" w14:textId="77777777" w:rsidR="00160631" w:rsidRPr="00D24B01" w:rsidRDefault="003B238D" w:rsidP="00160631">
            <w:r w:rsidRPr="00C61801">
              <w:t>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98D3AB8" w14:textId="77777777" w:rsidR="00160631" w:rsidRPr="00D24B01" w:rsidRDefault="003B238D" w:rsidP="00160631">
            <w:pPr>
              <w:jc w:val="center"/>
            </w:pPr>
            <w:r w:rsidRPr="004B0E74">
              <w:t>4784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A129F94" w14:textId="77777777" w:rsidR="00160631" w:rsidRPr="00D24B01" w:rsidRDefault="003B238D" w:rsidP="00160631">
            <w:pPr>
              <w:jc w:val="center"/>
            </w:pPr>
            <w:r w:rsidRPr="004B0E74">
              <w:t>531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780B878" w14:textId="77777777" w:rsidR="00160631" w:rsidRPr="00D24B01" w:rsidRDefault="003B238D" w:rsidP="00160631">
            <w:pPr>
              <w:jc w:val="center"/>
            </w:pPr>
            <w:r w:rsidRPr="004B0E74">
              <w:t>691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031CD48" w14:textId="77777777" w:rsidR="00160631" w:rsidRPr="00D24B01" w:rsidRDefault="003B238D" w:rsidP="00160631">
            <w:pPr>
              <w:jc w:val="center"/>
            </w:pPr>
            <w:r w:rsidRPr="004B0E74">
              <w:t>727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19CF609" w14:textId="77777777" w:rsidR="00160631" w:rsidRPr="00D24B01" w:rsidRDefault="003B238D" w:rsidP="00160631">
            <w:pPr>
              <w:jc w:val="center"/>
            </w:pPr>
            <w:r w:rsidRPr="004B0E74">
              <w:t>7398</w:t>
            </w:r>
          </w:p>
        </w:tc>
      </w:tr>
      <w:tr w:rsidR="003D3740" w14:paraId="720B880B" w14:textId="77777777" w:rsidTr="007E6EC0">
        <w:trPr>
          <w:trHeight w:val="290"/>
        </w:trPr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66D27CF1" w14:textId="77777777" w:rsidR="00160631" w:rsidRPr="00D24B01" w:rsidRDefault="00160631" w:rsidP="00160631"/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4101B38" w14:textId="77777777" w:rsidR="00160631" w:rsidRPr="00052CAA" w:rsidRDefault="003B238D" w:rsidP="00160631">
            <w:r w:rsidRPr="00052CAA">
              <w:rPr>
                <w:rFonts w:cs="Calibri"/>
              </w:rPr>
              <w:t>Trail Below Knee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68F0FBDF" w14:textId="77777777" w:rsidR="00160631" w:rsidRPr="00D24B01" w:rsidRDefault="003B238D" w:rsidP="00160631">
            <w:r w:rsidRPr="00C61801">
              <w:t>7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7FFB939E" w14:textId="77777777" w:rsidR="00160631" w:rsidRPr="00D24B01" w:rsidRDefault="003B238D" w:rsidP="00160631">
            <w:pPr>
              <w:jc w:val="center"/>
            </w:pPr>
            <w:r w:rsidRPr="004B0E74">
              <w:t>3850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715B0D08" w14:textId="77777777" w:rsidR="00160631" w:rsidRPr="00D24B01" w:rsidRDefault="003B238D" w:rsidP="00160631">
            <w:pPr>
              <w:jc w:val="center"/>
            </w:pPr>
            <w:r w:rsidRPr="004B0E74">
              <w:t>4628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4D0FD6AE" w14:textId="77777777" w:rsidR="00160631" w:rsidRPr="00D24B01" w:rsidRDefault="003B238D" w:rsidP="00160631">
            <w:pPr>
              <w:jc w:val="center"/>
            </w:pPr>
            <w:r w:rsidRPr="004B0E74">
              <w:t>5076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73ABA4E7" w14:textId="77777777" w:rsidR="00160631" w:rsidRPr="00D24B01" w:rsidRDefault="003B238D" w:rsidP="00160631">
            <w:pPr>
              <w:jc w:val="center"/>
            </w:pPr>
            <w:r w:rsidRPr="004B0E74">
              <w:t>7773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1AE22E00" w14:textId="77777777" w:rsidR="00160631" w:rsidRPr="00D24B01" w:rsidRDefault="003B238D" w:rsidP="00160631">
            <w:pPr>
              <w:jc w:val="center"/>
            </w:pPr>
            <w:r w:rsidRPr="004B0E74">
              <w:t>8831</w:t>
            </w:r>
          </w:p>
        </w:tc>
      </w:tr>
    </w:tbl>
    <w:p w14:paraId="3F6F0A3A" w14:textId="77777777" w:rsidR="00D41DAB" w:rsidRDefault="00D41DAB" w:rsidP="00FA59D6">
      <w:pPr>
        <w:rPr>
          <w:lang w:val="en-US"/>
        </w:rPr>
      </w:pPr>
    </w:p>
    <w:p w14:paraId="21E8330E" w14:textId="77777777" w:rsidR="00FA59D6" w:rsidRDefault="003B238D">
      <w:pPr>
        <w:rPr>
          <w:lang w:val="en-US"/>
        </w:rPr>
      </w:pPr>
      <w:r>
        <w:rPr>
          <w:lang w:val="en-US"/>
        </w:rPr>
        <w:br w:type="page"/>
      </w:r>
    </w:p>
    <w:p w14:paraId="63FB6DB6" w14:textId="77777777" w:rsidR="00302303" w:rsidRDefault="003B238D" w:rsidP="00302303">
      <w:pPr>
        <w:pStyle w:val="Heading3"/>
        <w:rPr>
          <w:lang w:val="en-US"/>
        </w:rPr>
      </w:pPr>
      <w:r>
        <w:rPr>
          <w:lang w:val="en-US"/>
        </w:rPr>
        <w:lastRenderedPageBreak/>
        <w:t>Spin axis tilt percentiles for Amputation Location and Sid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843"/>
        <w:gridCol w:w="709"/>
        <w:gridCol w:w="1151"/>
        <w:gridCol w:w="1151"/>
        <w:gridCol w:w="1151"/>
        <w:gridCol w:w="1151"/>
        <w:gridCol w:w="1151"/>
      </w:tblGrid>
      <w:tr w:rsidR="003D3740" w14:paraId="0DAF47AB" w14:textId="77777777" w:rsidTr="007E6EC0">
        <w:trPr>
          <w:trHeight w:val="290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3FACBFDA" w14:textId="77777777" w:rsidR="00FA59D6" w:rsidRPr="00D24B01" w:rsidRDefault="003B238D" w:rsidP="007E6EC0">
            <w:r w:rsidRPr="00D24B01">
              <w:t> 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148D4C7" w14:textId="77777777" w:rsidR="00FA59D6" w:rsidRPr="00D24B01" w:rsidRDefault="003B238D" w:rsidP="007E6EC0">
            <w:r>
              <w:t>Amputation Location and Sid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217B42E" w14:textId="77777777" w:rsidR="00FA59D6" w:rsidRPr="00D24B01" w:rsidRDefault="003B238D" w:rsidP="007E6EC0">
            <w:r w:rsidRPr="00D24B01">
              <w:t>N</w:t>
            </w:r>
          </w:p>
        </w:tc>
        <w:tc>
          <w:tcPr>
            <w:tcW w:w="5755" w:type="dxa"/>
            <w:gridSpan w:val="5"/>
            <w:tcBorders>
              <w:top w:val="single" w:sz="4" w:space="0" w:color="auto"/>
            </w:tcBorders>
            <w:noWrap/>
            <w:hideMark/>
          </w:tcPr>
          <w:p w14:paraId="2268130B" w14:textId="77777777" w:rsidR="00FA59D6" w:rsidRPr="00D24B01" w:rsidRDefault="003B238D" w:rsidP="007E6EC0">
            <w:pPr>
              <w:jc w:val="center"/>
            </w:pPr>
            <w:r>
              <w:t>Spin Axis Tilt (</w:t>
            </w:r>
            <w:proofErr w:type="spellStart"/>
            <w:r>
              <w:t>deg</w:t>
            </w:r>
            <w:proofErr w:type="spellEnd"/>
            <w:r>
              <w:t>)</w:t>
            </w:r>
          </w:p>
        </w:tc>
      </w:tr>
      <w:tr w:rsidR="003D3740" w14:paraId="5CA19F28" w14:textId="77777777" w:rsidTr="007E6EC0">
        <w:trPr>
          <w:trHeight w:val="290"/>
        </w:trPr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85D2737" w14:textId="77777777" w:rsidR="00FA59D6" w:rsidRPr="00D24B01" w:rsidRDefault="003B238D" w:rsidP="007E6EC0">
            <w:r w:rsidRPr="00D24B01">
              <w:t> 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hideMark/>
          </w:tcPr>
          <w:p w14:paraId="48B63662" w14:textId="77777777" w:rsidR="00FA59D6" w:rsidRPr="00D24B01" w:rsidRDefault="00FA59D6" w:rsidP="007E6EC0"/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1151196F" w14:textId="77777777" w:rsidR="00FA59D6" w:rsidRPr="00D24B01" w:rsidRDefault="003B238D" w:rsidP="007E6EC0">
            <w:r w:rsidRPr="00D24B01">
              <w:t> 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6F4963E7" w14:textId="77777777" w:rsidR="00FA59D6" w:rsidRPr="00D24B01" w:rsidRDefault="003B238D" w:rsidP="007E6EC0">
            <w:pPr>
              <w:jc w:val="center"/>
            </w:pPr>
            <w:r w:rsidRPr="00D24B01">
              <w:t>10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6D8A980A" w14:textId="77777777" w:rsidR="00FA59D6" w:rsidRPr="00D24B01" w:rsidRDefault="003B238D" w:rsidP="007E6EC0">
            <w:pPr>
              <w:jc w:val="center"/>
            </w:pPr>
            <w:r w:rsidRPr="00D24B01">
              <w:t>25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78F7B2E3" w14:textId="77777777" w:rsidR="00FA59D6" w:rsidRPr="00D24B01" w:rsidRDefault="003B238D" w:rsidP="007E6EC0">
            <w:pPr>
              <w:jc w:val="center"/>
            </w:pPr>
            <w:r w:rsidRPr="00D24B01">
              <w:t>50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5196A706" w14:textId="77777777" w:rsidR="00FA59D6" w:rsidRPr="00D24B01" w:rsidRDefault="003B238D" w:rsidP="007E6EC0">
            <w:pPr>
              <w:jc w:val="center"/>
            </w:pPr>
            <w:r w:rsidRPr="00D24B01">
              <w:t>75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1B927510" w14:textId="77777777" w:rsidR="00FA59D6" w:rsidRPr="00D24B01" w:rsidRDefault="003B238D" w:rsidP="007E6EC0">
            <w:pPr>
              <w:jc w:val="center"/>
            </w:pPr>
            <w:r w:rsidRPr="00D24B01">
              <w:t>90th</w:t>
            </w:r>
          </w:p>
        </w:tc>
      </w:tr>
      <w:tr w:rsidR="003D3740" w14:paraId="1285C89F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3F63B226" w14:textId="77777777" w:rsidR="0000092E" w:rsidRPr="00D24B01" w:rsidRDefault="003B238D" w:rsidP="0000092E">
            <w:pPr>
              <w:jc w:val="center"/>
            </w:pPr>
            <w:r w:rsidRPr="00D24B01">
              <w:t>Driv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EB635DE" w14:textId="77777777" w:rsidR="0000092E" w:rsidRPr="00052CAA" w:rsidRDefault="003B238D" w:rsidP="0000092E">
            <w:r w:rsidRPr="00052CAA">
              <w:rPr>
                <w:rFonts w:cs="Calibri"/>
              </w:rPr>
              <w:t>Lead Above Kne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F3D6C39" w14:textId="77777777" w:rsidR="0000092E" w:rsidRPr="00D24B01" w:rsidRDefault="003B238D" w:rsidP="0000092E">
            <w:r w:rsidRPr="00C61801">
              <w:t>5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526DBA2C" w14:textId="77777777" w:rsidR="0000092E" w:rsidRPr="00D24B01" w:rsidRDefault="003B238D" w:rsidP="0000092E">
            <w:pPr>
              <w:jc w:val="center"/>
            </w:pPr>
            <w:r w:rsidRPr="00B93CA5">
              <w:t>0.3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568C004D" w14:textId="77777777" w:rsidR="0000092E" w:rsidRPr="00D24B01" w:rsidRDefault="003B238D" w:rsidP="0000092E">
            <w:pPr>
              <w:jc w:val="center"/>
            </w:pPr>
            <w:r w:rsidRPr="00B93CA5">
              <w:t>2.8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53F46D67" w14:textId="77777777" w:rsidR="0000092E" w:rsidRPr="00D24B01" w:rsidRDefault="003B238D" w:rsidP="0000092E">
            <w:pPr>
              <w:jc w:val="center"/>
            </w:pPr>
            <w:r w:rsidRPr="00B93CA5">
              <w:t>5.3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6315E3AE" w14:textId="77777777" w:rsidR="0000092E" w:rsidRPr="00D24B01" w:rsidRDefault="003B238D" w:rsidP="0000092E">
            <w:pPr>
              <w:jc w:val="center"/>
            </w:pPr>
            <w:r w:rsidRPr="00B93CA5">
              <w:t>17.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59CC6D31" w14:textId="77777777" w:rsidR="0000092E" w:rsidRPr="00D24B01" w:rsidRDefault="003B238D" w:rsidP="0000092E">
            <w:pPr>
              <w:jc w:val="center"/>
            </w:pPr>
            <w:r w:rsidRPr="00B93CA5">
              <w:t>31.3</w:t>
            </w:r>
          </w:p>
        </w:tc>
      </w:tr>
      <w:tr w:rsidR="003D3740" w14:paraId="175A521B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316E2ABE" w14:textId="77777777" w:rsidR="0000092E" w:rsidRPr="00D24B01" w:rsidRDefault="0000092E" w:rsidP="0000092E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6A6A9097" w14:textId="77777777" w:rsidR="0000092E" w:rsidRPr="00052CAA" w:rsidRDefault="003B238D" w:rsidP="0000092E">
            <w:r w:rsidRPr="00052CAA">
              <w:rPr>
                <w:rFonts w:cs="Calibri"/>
              </w:rPr>
              <w:t>Lead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1539DB55" w14:textId="77777777" w:rsidR="0000092E" w:rsidRPr="00D24B01" w:rsidRDefault="003B238D" w:rsidP="0000092E">
            <w:r w:rsidRPr="00C61801">
              <w:t>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7A003A0" w14:textId="77777777" w:rsidR="0000092E" w:rsidRPr="00D24B01" w:rsidRDefault="003B238D" w:rsidP="0000092E">
            <w:pPr>
              <w:jc w:val="center"/>
            </w:pPr>
            <w:r w:rsidRPr="00B93CA5">
              <w:t>-18.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0B7F05D" w14:textId="77777777" w:rsidR="0000092E" w:rsidRPr="00D24B01" w:rsidRDefault="003B238D" w:rsidP="0000092E">
            <w:pPr>
              <w:jc w:val="center"/>
            </w:pPr>
            <w:r w:rsidRPr="00B93CA5">
              <w:t>-13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B8CCE18" w14:textId="77777777" w:rsidR="0000092E" w:rsidRPr="00D24B01" w:rsidRDefault="003B238D" w:rsidP="0000092E">
            <w:pPr>
              <w:jc w:val="center"/>
            </w:pPr>
            <w:r w:rsidRPr="00B93CA5">
              <w:t>0.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3CB2BEF" w14:textId="77777777" w:rsidR="0000092E" w:rsidRPr="00D24B01" w:rsidRDefault="003B238D" w:rsidP="0000092E">
            <w:pPr>
              <w:jc w:val="center"/>
            </w:pPr>
            <w:r w:rsidRPr="00B93CA5">
              <w:t>8.2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4616487" w14:textId="77777777" w:rsidR="0000092E" w:rsidRPr="00D24B01" w:rsidRDefault="003B238D" w:rsidP="0000092E">
            <w:pPr>
              <w:jc w:val="center"/>
            </w:pPr>
            <w:r w:rsidRPr="00B93CA5">
              <w:t>17.8</w:t>
            </w:r>
          </w:p>
        </w:tc>
      </w:tr>
      <w:tr w:rsidR="003D3740" w14:paraId="2BD5C713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7F0C9F16" w14:textId="77777777" w:rsidR="0000092E" w:rsidRPr="00D24B01" w:rsidRDefault="0000092E" w:rsidP="0000092E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2240018F" w14:textId="77777777" w:rsidR="0000092E" w:rsidRPr="00052CAA" w:rsidRDefault="003B238D" w:rsidP="0000092E">
            <w:r w:rsidRPr="00052CAA">
              <w:rPr>
                <w:rFonts w:cs="Calibri"/>
              </w:rPr>
              <w:t>Trail Above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0C889A74" w14:textId="77777777" w:rsidR="0000092E" w:rsidRPr="00D24B01" w:rsidRDefault="003B238D" w:rsidP="0000092E">
            <w:r w:rsidRPr="00C61801">
              <w:t>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F99FCE6" w14:textId="77777777" w:rsidR="0000092E" w:rsidRPr="00D24B01" w:rsidRDefault="003B238D" w:rsidP="0000092E">
            <w:pPr>
              <w:jc w:val="center"/>
            </w:pPr>
            <w:r w:rsidRPr="00B93CA5">
              <w:t>1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187FC91" w14:textId="77777777" w:rsidR="0000092E" w:rsidRPr="00D24B01" w:rsidRDefault="003B238D" w:rsidP="0000092E">
            <w:pPr>
              <w:jc w:val="center"/>
            </w:pPr>
            <w:r w:rsidRPr="00B93CA5">
              <w:t>1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8F107A3" w14:textId="77777777" w:rsidR="0000092E" w:rsidRPr="00D24B01" w:rsidRDefault="003B238D" w:rsidP="0000092E">
            <w:pPr>
              <w:jc w:val="center"/>
            </w:pPr>
            <w:r w:rsidRPr="00B93CA5">
              <w:t>2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1BEE490" w14:textId="77777777" w:rsidR="0000092E" w:rsidRPr="00D24B01" w:rsidRDefault="003B238D" w:rsidP="0000092E">
            <w:pPr>
              <w:jc w:val="center"/>
            </w:pPr>
            <w:r w:rsidRPr="00B93CA5">
              <w:t>11.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3534048" w14:textId="77777777" w:rsidR="0000092E" w:rsidRPr="00D24B01" w:rsidRDefault="003B238D" w:rsidP="0000092E">
            <w:pPr>
              <w:jc w:val="center"/>
            </w:pPr>
            <w:r w:rsidRPr="00B93CA5">
              <w:t>14.8</w:t>
            </w:r>
          </w:p>
        </w:tc>
      </w:tr>
      <w:tr w:rsidR="003D3740" w14:paraId="61EB630D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4342F13B" w14:textId="77777777" w:rsidR="0000092E" w:rsidRPr="00D24B01" w:rsidRDefault="0000092E" w:rsidP="0000092E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7A2D404B" w14:textId="77777777" w:rsidR="0000092E" w:rsidRPr="00052CAA" w:rsidRDefault="003B238D" w:rsidP="0000092E">
            <w:r w:rsidRPr="00052CAA">
              <w:rPr>
                <w:rFonts w:cs="Calibri"/>
              </w:rPr>
              <w:t>Trail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3508719C" w14:textId="77777777" w:rsidR="0000092E" w:rsidRPr="00D24B01" w:rsidRDefault="003B238D" w:rsidP="0000092E">
            <w:r w:rsidRPr="00C61801">
              <w:t>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FFB4AF6" w14:textId="77777777" w:rsidR="0000092E" w:rsidRPr="00D24B01" w:rsidRDefault="003B238D" w:rsidP="0000092E">
            <w:pPr>
              <w:jc w:val="center"/>
            </w:pPr>
            <w:r w:rsidRPr="00B93CA5">
              <w:t>-0.9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6777851" w14:textId="77777777" w:rsidR="0000092E" w:rsidRPr="00D24B01" w:rsidRDefault="003B238D" w:rsidP="0000092E">
            <w:pPr>
              <w:jc w:val="center"/>
            </w:pPr>
            <w:r w:rsidRPr="00B93CA5">
              <w:t>-0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04F70B3" w14:textId="77777777" w:rsidR="0000092E" w:rsidRPr="00D24B01" w:rsidRDefault="003B238D" w:rsidP="0000092E">
            <w:pPr>
              <w:jc w:val="center"/>
            </w:pPr>
            <w:r w:rsidRPr="00B93CA5">
              <w:t>2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2A3627C" w14:textId="77777777" w:rsidR="0000092E" w:rsidRPr="00D24B01" w:rsidRDefault="003B238D" w:rsidP="0000092E">
            <w:pPr>
              <w:jc w:val="center"/>
            </w:pPr>
            <w:r w:rsidRPr="00B93CA5">
              <w:t>10.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10618A0" w14:textId="77777777" w:rsidR="0000092E" w:rsidRPr="00D24B01" w:rsidRDefault="003B238D" w:rsidP="0000092E">
            <w:pPr>
              <w:jc w:val="center"/>
            </w:pPr>
            <w:r w:rsidRPr="00B93CA5">
              <w:t>13.0</w:t>
            </w:r>
          </w:p>
        </w:tc>
      </w:tr>
      <w:tr w:rsidR="003D3740" w14:paraId="36AD91F1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1E43DB05" w14:textId="77777777" w:rsidR="0000092E" w:rsidRPr="00D24B01" w:rsidRDefault="003B238D" w:rsidP="0000092E">
            <w:pPr>
              <w:jc w:val="center"/>
            </w:pPr>
            <w:r w:rsidRPr="00D24B01">
              <w:t>6-Iron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2C35FFF9" w14:textId="77777777" w:rsidR="0000092E" w:rsidRPr="00052CAA" w:rsidRDefault="003B238D" w:rsidP="0000092E">
            <w:r w:rsidRPr="00052CAA">
              <w:rPr>
                <w:rFonts w:cs="Calibri"/>
              </w:rPr>
              <w:t>Lead Above Knee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2EA9ACEE" w14:textId="77777777" w:rsidR="0000092E" w:rsidRPr="00D24B01" w:rsidRDefault="003B238D" w:rsidP="0000092E">
            <w:r w:rsidRPr="00C61801">
              <w:t>5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3E5BE627" w14:textId="77777777" w:rsidR="0000092E" w:rsidRPr="00D24B01" w:rsidRDefault="003B238D" w:rsidP="0000092E">
            <w:pPr>
              <w:jc w:val="center"/>
            </w:pPr>
            <w:r w:rsidRPr="00B93CA5">
              <w:t>-3.2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669928C7" w14:textId="77777777" w:rsidR="0000092E" w:rsidRPr="00D24B01" w:rsidRDefault="003B238D" w:rsidP="0000092E">
            <w:pPr>
              <w:jc w:val="center"/>
            </w:pPr>
            <w:r w:rsidRPr="00B93CA5">
              <w:t>0.7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1CBE467E" w14:textId="77777777" w:rsidR="0000092E" w:rsidRPr="00D24B01" w:rsidRDefault="003B238D" w:rsidP="0000092E">
            <w:pPr>
              <w:jc w:val="center"/>
            </w:pPr>
            <w:r w:rsidRPr="00B93CA5">
              <w:t>3.3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4AA30E57" w14:textId="77777777" w:rsidR="0000092E" w:rsidRPr="00D24B01" w:rsidRDefault="003B238D" w:rsidP="0000092E">
            <w:pPr>
              <w:jc w:val="center"/>
            </w:pPr>
            <w:r w:rsidRPr="00B93CA5">
              <w:t>9.0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6C69ECC7" w14:textId="77777777" w:rsidR="0000092E" w:rsidRPr="00D24B01" w:rsidRDefault="003B238D" w:rsidP="0000092E">
            <w:pPr>
              <w:jc w:val="center"/>
            </w:pPr>
            <w:r w:rsidRPr="00B93CA5">
              <w:t>21.4</w:t>
            </w:r>
          </w:p>
        </w:tc>
      </w:tr>
      <w:tr w:rsidR="003D3740" w14:paraId="294A6345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3BC4A9EF" w14:textId="77777777" w:rsidR="0000092E" w:rsidRPr="00D24B01" w:rsidRDefault="0000092E" w:rsidP="0000092E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02B8186F" w14:textId="77777777" w:rsidR="0000092E" w:rsidRPr="00052CAA" w:rsidRDefault="003B238D" w:rsidP="0000092E">
            <w:r w:rsidRPr="00052CAA">
              <w:rPr>
                <w:rFonts w:cs="Calibri"/>
              </w:rPr>
              <w:t>Lead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6B8E0F4C" w14:textId="77777777" w:rsidR="0000092E" w:rsidRPr="00D24B01" w:rsidRDefault="003B238D" w:rsidP="0000092E">
            <w:r w:rsidRPr="00C61801">
              <w:t>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3EDC08F" w14:textId="77777777" w:rsidR="0000092E" w:rsidRPr="00D24B01" w:rsidRDefault="003B238D" w:rsidP="0000092E">
            <w:pPr>
              <w:jc w:val="center"/>
            </w:pPr>
            <w:r w:rsidRPr="00B93CA5">
              <w:t>-10.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3011893" w14:textId="77777777" w:rsidR="0000092E" w:rsidRPr="00D24B01" w:rsidRDefault="003B238D" w:rsidP="0000092E">
            <w:pPr>
              <w:jc w:val="center"/>
            </w:pPr>
            <w:r w:rsidRPr="00B93CA5">
              <w:t>-8.9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C188516" w14:textId="77777777" w:rsidR="0000092E" w:rsidRPr="00D24B01" w:rsidRDefault="003B238D" w:rsidP="0000092E">
            <w:pPr>
              <w:jc w:val="center"/>
            </w:pPr>
            <w:r w:rsidRPr="00B93CA5">
              <w:t>-1.6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3B673FC" w14:textId="77777777" w:rsidR="0000092E" w:rsidRPr="00D24B01" w:rsidRDefault="003B238D" w:rsidP="0000092E">
            <w:pPr>
              <w:jc w:val="center"/>
            </w:pPr>
            <w:r w:rsidRPr="00B93CA5">
              <w:t>5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98C5FF7" w14:textId="77777777" w:rsidR="0000092E" w:rsidRPr="00D24B01" w:rsidRDefault="003B238D" w:rsidP="0000092E">
            <w:pPr>
              <w:jc w:val="center"/>
            </w:pPr>
            <w:r w:rsidRPr="00B93CA5">
              <w:t>9.6</w:t>
            </w:r>
          </w:p>
        </w:tc>
      </w:tr>
      <w:tr w:rsidR="003D3740" w14:paraId="2174ED15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25CF0E0F" w14:textId="77777777" w:rsidR="0000092E" w:rsidRPr="00D24B01" w:rsidRDefault="0000092E" w:rsidP="0000092E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35B0D93" w14:textId="77777777" w:rsidR="0000092E" w:rsidRPr="00052CAA" w:rsidRDefault="003B238D" w:rsidP="0000092E">
            <w:r w:rsidRPr="00052CAA">
              <w:rPr>
                <w:rFonts w:cs="Calibri"/>
              </w:rPr>
              <w:t>Trail Above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272475C1" w14:textId="77777777" w:rsidR="0000092E" w:rsidRPr="00D24B01" w:rsidRDefault="003B238D" w:rsidP="0000092E">
            <w:r w:rsidRPr="00C61801">
              <w:t>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CC62D2D" w14:textId="77777777" w:rsidR="0000092E" w:rsidRPr="00D24B01" w:rsidRDefault="003B238D" w:rsidP="0000092E">
            <w:pPr>
              <w:jc w:val="center"/>
            </w:pPr>
            <w:r w:rsidRPr="00B93CA5">
              <w:t>1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9BFFCCE" w14:textId="77777777" w:rsidR="0000092E" w:rsidRPr="00D24B01" w:rsidRDefault="003B238D" w:rsidP="0000092E">
            <w:pPr>
              <w:jc w:val="center"/>
            </w:pPr>
            <w:r w:rsidRPr="00B93CA5">
              <w:t>1.4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5521C10" w14:textId="77777777" w:rsidR="0000092E" w:rsidRPr="00D24B01" w:rsidRDefault="003B238D" w:rsidP="0000092E">
            <w:pPr>
              <w:jc w:val="center"/>
            </w:pPr>
            <w:r w:rsidRPr="00B93CA5">
              <w:t>2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A0B789D" w14:textId="77777777" w:rsidR="0000092E" w:rsidRPr="00D24B01" w:rsidRDefault="003B238D" w:rsidP="0000092E">
            <w:pPr>
              <w:jc w:val="center"/>
            </w:pPr>
            <w:r w:rsidRPr="00B93CA5">
              <w:t>3.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51F00F7" w14:textId="77777777" w:rsidR="0000092E" w:rsidRPr="00D24B01" w:rsidRDefault="003B238D" w:rsidP="0000092E">
            <w:pPr>
              <w:jc w:val="center"/>
            </w:pPr>
            <w:r w:rsidRPr="00B93CA5">
              <w:t>3.5</w:t>
            </w:r>
          </w:p>
        </w:tc>
      </w:tr>
      <w:tr w:rsidR="003D3740" w14:paraId="1E89DB94" w14:textId="77777777" w:rsidTr="007E6EC0">
        <w:trPr>
          <w:trHeight w:val="106"/>
        </w:trPr>
        <w:tc>
          <w:tcPr>
            <w:tcW w:w="709" w:type="dxa"/>
            <w:vMerge/>
            <w:tcBorders>
              <w:bottom w:val="dashSmallGap" w:sz="4" w:space="0" w:color="auto"/>
            </w:tcBorders>
            <w:hideMark/>
          </w:tcPr>
          <w:p w14:paraId="1DB800F1" w14:textId="77777777" w:rsidR="0000092E" w:rsidRPr="00D24B01" w:rsidRDefault="0000092E" w:rsidP="0000092E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  <w:bottom w:val="dashSmallGap" w:sz="4" w:space="0" w:color="auto"/>
            </w:tcBorders>
            <w:noWrap/>
            <w:vAlign w:val="bottom"/>
            <w:hideMark/>
          </w:tcPr>
          <w:p w14:paraId="3708EDE0" w14:textId="77777777" w:rsidR="0000092E" w:rsidRPr="00052CAA" w:rsidRDefault="003B238D" w:rsidP="0000092E">
            <w:r w:rsidRPr="00052CAA">
              <w:rPr>
                <w:rFonts w:cs="Calibri"/>
              </w:rPr>
              <w:t>Trail Below Knee</w:t>
            </w:r>
          </w:p>
        </w:tc>
        <w:tc>
          <w:tcPr>
            <w:tcW w:w="709" w:type="dxa"/>
            <w:tcBorders>
              <w:top w:val="dotted" w:sz="4" w:space="0" w:color="auto"/>
              <w:bottom w:val="dashSmallGap" w:sz="4" w:space="0" w:color="auto"/>
            </w:tcBorders>
            <w:noWrap/>
            <w:hideMark/>
          </w:tcPr>
          <w:p w14:paraId="6C9A796C" w14:textId="77777777" w:rsidR="0000092E" w:rsidRPr="00D24B01" w:rsidRDefault="003B238D" w:rsidP="0000092E">
            <w:r w:rsidRPr="00C61801">
              <w:t>7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7D311646" w14:textId="77777777" w:rsidR="0000092E" w:rsidRPr="00D24B01" w:rsidRDefault="003B238D" w:rsidP="0000092E">
            <w:pPr>
              <w:jc w:val="center"/>
            </w:pPr>
            <w:r w:rsidRPr="00B93CA5">
              <w:t>-8.9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5F3066CD" w14:textId="77777777" w:rsidR="0000092E" w:rsidRPr="00D24B01" w:rsidRDefault="003B238D" w:rsidP="0000092E">
            <w:pPr>
              <w:jc w:val="center"/>
            </w:pPr>
            <w:r w:rsidRPr="00B93CA5">
              <w:t>-3.5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5EE4AB8D" w14:textId="77777777" w:rsidR="0000092E" w:rsidRPr="00D24B01" w:rsidRDefault="003B238D" w:rsidP="0000092E">
            <w:pPr>
              <w:jc w:val="center"/>
            </w:pPr>
            <w:r w:rsidRPr="00B93CA5">
              <w:t>3.5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05961B57" w14:textId="77777777" w:rsidR="0000092E" w:rsidRPr="00D24B01" w:rsidRDefault="003B238D" w:rsidP="0000092E">
            <w:pPr>
              <w:jc w:val="center"/>
            </w:pPr>
            <w:r w:rsidRPr="00B93CA5">
              <w:t>11.2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6AA38749" w14:textId="77777777" w:rsidR="0000092E" w:rsidRPr="00D24B01" w:rsidRDefault="003B238D" w:rsidP="0000092E">
            <w:pPr>
              <w:jc w:val="center"/>
            </w:pPr>
            <w:r w:rsidRPr="00B93CA5">
              <w:t>20.1</w:t>
            </w:r>
          </w:p>
        </w:tc>
      </w:tr>
      <w:tr w:rsidR="003D3740" w14:paraId="3A516E0F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29B9915D" w14:textId="77777777" w:rsidR="0000092E" w:rsidRPr="00D24B01" w:rsidRDefault="003B238D" w:rsidP="0000092E">
            <w:pPr>
              <w:jc w:val="center"/>
            </w:pPr>
            <w:r w:rsidRPr="00D24B01">
              <w:t>Pitching Wedge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4F0A5308" w14:textId="77777777" w:rsidR="0000092E" w:rsidRPr="00052CAA" w:rsidRDefault="003B238D" w:rsidP="0000092E">
            <w:r w:rsidRPr="00052CAA">
              <w:rPr>
                <w:rFonts w:cs="Calibri"/>
              </w:rPr>
              <w:t>Lead Above Knee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5A20473A" w14:textId="77777777" w:rsidR="0000092E" w:rsidRPr="00D24B01" w:rsidRDefault="003B238D" w:rsidP="0000092E">
            <w:r w:rsidRPr="00C61801">
              <w:t>5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23595670" w14:textId="77777777" w:rsidR="0000092E" w:rsidRPr="00D24B01" w:rsidRDefault="003B238D" w:rsidP="0000092E">
            <w:pPr>
              <w:jc w:val="center"/>
            </w:pPr>
            <w:r w:rsidRPr="00B93CA5">
              <w:t>-1.4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3555BC69" w14:textId="77777777" w:rsidR="0000092E" w:rsidRPr="00D24B01" w:rsidRDefault="003B238D" w:rsidP="0000092E">
            <w:pPr>
              <w:jc w:val="center"/>
            </w:pPr>
            <w:r w:rsidRPr="00B93CA5">
              <w:t>-0.4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3529EB0D" w14:textId="77777777" w:rsidR="0000092E" w:rsidRPr="00D24B01" w:rsidRDefault="003B238D" w:rsidP="0000092E">
            <w:pPr>
              <w:jc w:val="center"/>
            </w:pPr>
            <w:r w:rsidRPr="00B93CA5">
              <w:t>2.6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242B2293" w14:textId="77777777" w:rsidR="0000092E" w:rsidRPr="00D24B01" w:rsidRDefault="003B238D" w:rsidP="0000092E">
            <w:pPr>
              <w:jc w:val="center"/>
            </w:pPr>
            <w:r w:rsidRPr="00B93CA5">
              <w:t>7.1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25DA1481" w14:textId="77777777" w:rsidR="0000092E" w:rsidRPr="00D24B01" w:rsidRDefault="003B238D" w:rsidP="0000092E">
            <w:pPr>
              <w:jc w:val="center"/>
            </w:pPr>
            <w:r w:rsidRPr="00B93CA5">
              <w:t>15.8</w:t>
            </w:r>
          </w:p>
        </w:tc>
      </w:tr>
      <w:tr w:rsidR="003D3740" w14:paraId="5D7EB117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60F7FD14" w14:textId="77777777" w:rsidR="0000092E" w:rsidRPr="00D24B01" w:rsidRDefault="0000092E" w:rsidP="0000092E"/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24B4DAFC" w14:textId="77777777" w:rsidR="0000092E" w:rsidRPr="00052CAA" w:rsidRDefault="003B238D" w:rsidP="0000092E">
            <w:r w:rsidRPr="00052CAA">
              <w:rPr>
                <w:rFonts w:cs="Calibri"/>
              </w:rPr>
              <w:t>Lead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4941AC8B" w14:textId="77777777" w:rsidR="0000092E" w:rsidRPr="00D24B01" w:rsidRDefault="003B238D" w:rsidP="0000092E">
            <w:r w:rsidRPr="00C61801">
              <w:t>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78536C5" w14:textId="77777777" w:rsidR="0000092E" w:rsidRPr="00D24B01" w:rsidRDefault="003B238D" w:rsidP="0000092E">
            <w:pPr>
              <w:jc w:val="center"/>
            </w:pPr>
            <w:r w:rsidRPr="00B93CA5">
              <w:t>-7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C932172" w14:textId="77777777" w:rsidR="0000092E" w:rsidRPr="00D24B01" w:rsidRDefault="003B238D" w:rsidP="0000092E">
            <w:pPr>
              <w:jc w:val="center"/>
            </w:pPr>
            <w:r w:rsidRPr="00B93CA5">
              <w:t>-6.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376F23F" w14:textId="77777777" w:rsidR="0000092E" w:rsidRPr="00D24B01" w:rsidRDefault="003B238D" w:rsidP="0000092E">
            <w:pPr>
              <w:jc w:val="center"/>
            </w:pPr>
            <w:r w:rsidRPr="00B93CA5">
              <w:t>-1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53840F0" w14:textId="77777777" w:rsidR="0000092E" w:rsidRPr="00D24B01" w:rsidRDefault="003B238D" w:rsidP="0000092E">
            <w:pPr>
              <w:jc w:val="center"/>
            </w:pPr>
            <w:r w:rsidRPr="00B93CA5">
              <w:t>3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A20202A" w14:textId="77777777" w:rsidR="0000092E" w:rsidRPr="00D24B01" w:rsidRDefault="003B238D" w:rsidP="0000092E">
            <w:pPr>
              <w:jc w:val="center"/>
            </w:pPr>
            <w:r w:rsidRPr="00B93CA5">
              <w:t>6.9</w:t>
            </w:r>
          </w:p>
        </w:tc>
      </w:tr>
      <w:tr w:rsidR="003D3740" w14:paraId="0FA026F4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605CA448" w14:textId="77777777" w:rsidR="0000092E" w:rsidRPr="00D24B01" w:rsidRDefault="0000092E" w:rsidP="0000092E"/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5D1751B2" w14:textId="77777777" w:rsidR="0000092E" w:rsidRPr="00052CAA" w:rsidRDefault="003B238D" w:rsidP="0000092E">
            <w:r w:rsidRPr="00052CAA">
              <w:rPr>
                <w:rFonts w:cs="Calibri"/>
              </w:rPr>
              <w:t>Trail Above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62A5F6F3" w14:textId="77777777" w:rsidR="0000092E" w:rsidRPr="00D24B01" w:rsidRDefault="003B238D" w:rsidP="0000092E">
            <w:r w:rsidRPr="00C61801">
              <w:t>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3FFA797" w14:textId="77777777" w:rsidR="0000092E" w:rsidRPr="00D24B01" w:rsidRDefault="003B238D" w:rsidP="0000092E">
            <w:pPr>
              <w:jc w:val="center"/>
            </w:pPr>
            <w:r w:rsidRPr="00B93CA5">
              <w:t>-4.9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1CD0121" w14:textId="77777777" w:rsidR="0000092E" w:rsidRPr="00D24B01" w:rsidRDefault="003B238D" w:rsidP="0000092E">
            <w:pPr>
              <w:jc w:val="center"/>
            </w:pPr>
            <w:r w:rsidRPr="00B93CA5">
              <w:t>-3.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0B12E72" w14:textId="77777777" w:rsidR="0000092E" w:rsidRPr="00D24B01" w:rsidRDefault="003B238D" w:rsidP="0000092E">
            <w:pPr>
              <w:jc w:val="center"/>
            </w:pPr>
            <w:r w:rsidRPr="00B93CA5">
              <w:t>-0.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84FB4FC" w14:textId="77777777" w:rsidR="0000092E" w:rsidRPr="00D24B01" w:rsidRDefault="003B238D" w:rsidP="0000092E">
            <w:pPr>
              <w:jc w:val="center"/>
            </w:pPr>
            <w:r w:rsidRPr="00B93CA5">
              <w:t>4.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4DF2520" w14:textId="77777777" w:rsidR="0000092E" w:rsidRPr="00D24B01" w:rsidRDefault="003B238D" w:rsidP="0000092E">
            <w:pPr>
              <w:jc w:val="center"/>
            </w:pPr>
            <w:r w:rsidRPr="00B93CA5">
              <w:t>6.4</w:t>
            </w:r>
          </w:p>
        </w:tc>
      </w:tr>
      <w:tr w:rsidR="003D3740" w14:paraId="7CE0AD5E" w14:textId="77777777" w:rsidTr="007E6EC0">
        <w:trPr>
          <w:trHeight w:val="290"/>
        </w:trPr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0E030874" w14:textId="77777777" w:rsidR="0000092E" w:rsidRPr="00D24B01" w:rsidRDefault="0000092E" w:rsidP="0000092E"/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5680B41" w14:textId="77777777" w:rsidR="0000092E" w:rsidRPr="00052CAA" w:rsidRDefault="003B238D" w:rsidP="0000092E">
            <w:r w:rsidRPr="00052CAA">
              <w:rPr>
                <w:rFonts w:cs="Calibri"/>
              </w:rPr>
              <w:t>Trail Below Knee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23849089" w14:textId="77777777" w:rsidR="0000092E" w:rsidRPr="00D24B01" w:rsidRDefault="003B238D" w:rsidP="0000092E">
            <w:r w:rsidRPr="00C61801">
              <w:t>7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2FA99C08" w14:textId="77777777" w:rsidR="0000092E" w:rsidRPr="00D24B01" w:rsidRDefault="003B238D" w:rsidP="0000092E">
            <w:pPr>
              <w:jc w:val="center"/>
            </w:pPr>
            <w:r w:rsidRPr="00B93CA5">
              <w:t>-5.2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18D3A498" w14:textId="77777777" w:rsidR="0000092E" w:rsidRPr="00D24B01" w:rsidRDefault="003B238D" w:rsidP="0000092E">
            <w:pPr>
              <w:jc w:val="center"/>
            </w:pPr>
            <w:r w:rsidRPr="00B93CA5">
              <w:t>-2.1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0A5E0BDA" w14:textId="77777777" w:rsidR="0000092E" w:rsidRPr="00D24B01" w:rsidRDefault="003B238D" w:rsidP="0000092E">
            <w:pPr>
              <w:jc w:val="center"/>
            </w:pPr>
            <w:r w:rsidRPr="00B93CA5">
              <w:t>-0.9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54F95940" w14:textId="77777777" w:rsidR="0000092E" w:rsidRPr="00D24B01" w:rsidRDefault="003B238D" w:rsidP="0000092E">
            <w:pPr>
              <w:jc w:val="center"/>
            </w:pPr>
            <w:r w:rsidRPr="00B93CA5">
              <w:t>5.4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7CE1C8C8" w14:textId="77777777" w:rsidR="0000092E" w:rsidRPr="00D24B01" w:rsidRDefault="003B238D" w:rsidP="0000092E">
            <w:pPr>
              <w:jc w:val="center"/>
            </w:pPr>
            <w:r w:rsidRPr="00B93CA5">
              <w:t>11.9</w:t>
            </w:r>
          </w:p>
        </w:tc>
      </w:tr>
    </w:tbl>
    <w:p w14:paraId="5267F3FF" w14:textId="77777777" w:rsidR="00D41DAB" w:rsidRPr="00D41DAB" w:rsidRDefault="00D41DAB" w:rsidP="00FD3CFC">
      <w:pPr>
        <w:rPr>
          <w:lang w:val="en-US"/>
        </w:rPr>
      </w:pPr>
    </w:p>
    <w:p w14:paraId="7908596C" w14:textId="77777777" w:rsidR="00302303" w:rsidRDefault="003B238D" w:rsidP="00302303">
      <w:pPr>
        <w:pStyle w:val="Heading3"/>
        <w:rPr>
          <w:lang w:val="en-US"/>
        </w:rPr>
      </w:pPr>
      <w:r>
        <w:rPr>
          <w:lang w:val="en-US"/>
        </w:rPr>
        <w:t>Carry distance percentiles for Amputation Location and Sid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843"/>
        <w:gridCol w:w="709"/>
        <w:gridCol w:w="1151"/>
        <w:gridCol w:w="1151"/>
        <w:gridCol w:w="1151"/>
        <w:gridCol w:w="1151"/>
        <w:gridCol w:w="1151"/>
      </w:tblGrid>
      <w:tr w:rsidR="003D3740" w14:paraId="53A15484" w14:textId="77777777" w:rsidTr="007E6EC0">
        <w:trPr>
          <w:trHeight w:val="290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05B71A1" w14:textId="77777777" w:rsidR="00FA59D6" w:rsidRPr="00D24B01" w:rsidRDefault="003B238D" w:rsidP="007E6EC0">
            <w:r w:rsidRPr="00D24B01">
              <w:t> 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F230ED2" w14:textId="77777777" w:rsidR="00FA59D6" w:rsidRPr="00D24B01" w:rsidRDefault="003B238D" w:rsidP="007E6EC0">
            <w:r>
              <w:t>Amputation Location and Sid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EFC6641" w14:textId="77777777" w:rsidR="00FA59D6" w:rsidRPr="00D24B01" w:rsidRDefault="003B238D" w:rsidP="007E6EC0">
            <w:r w:rsidRPr="00D24B01">
              <w:t>N</w:t>
            </w:r>
          </w:p>
        </w:tc>
        <w:tc>
          <w:tcPr>
            <w:tcW w:w="5755" w:type="dxa"/>
            <w:gridSpan w:val="5"/>
            <w:tcBorders>
              <w:top w:val="single" w:sz="4" w:space="0" w:color="auto"/>
            </w:tcBorders>
            <w:noWrap/>
            <w:hideMark/>
          </w:tcPr>
          <w:p w14:paraId="13EBAEE5" w14:textId="77777777" w:rsidR="00FA59D6" w:rsidRPr="00D24B01" w:rsidRDefault="003B238D" w:rsidP="007E6EC0">
            <w:pPr>
              <w:jc w:val="center"/>
            </w:pPr>
            <w:r>
              <w:t>Carry Distance (yards)</w:t>
            </w:r>
          </w:p>
        </w:tc>
      </w:tr>
      <w:tr w:rsidR="003D3740" w14:paraId="2A7FF210" w14:textId="77777777" w:rsidTr="007E6EC0">
        <w:trPr>
          <w:trHeight w:val="290"/>
        </w:trPr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F34372C" w14:textId="77777777" w:rsidR="00FA59D6" w:rsidRPr="00D24B01" w:rsidRDefault="003B238D" w:rsidP="007E6EC0">
            <w:r w:rsidRPr="00D24B01">
              <w:t> 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hideMark/>
          </w:tcPr>
          <w:p w14:paraId="4135906A" w14:textId="77777777" w:rsidR="00FA59D6" w:rsidRPr="00D24B01" w:rsidRDefault="00FA59D6" w:rsidP="007E6EC0"/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3EF20EE5" w14:textId="77777777" w:rsidR="00FA59D6" w:rsidRPr="00D24B01" w:rsidRDefault="003B238D" w:rsidP="007E6EC0">
            <w:r w:rsidRPr="00D24B01">
              <w:t> 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67323F9B" w14:textId="77777777" w:rsidR="00FA59D6" w:rsidRPr="00D24B01" w:rsidRDefault="003B238D" w:rsidP="007E6EC0">
            <w:pPr>
              <w:jc w:val="center"/>
            </w:pPr>
            <w:r w:rsidRPr="00D24B01">
              <w:t>10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0DBF040A" w14:textId="77777777" w:rsidR="00FA59D6" w:rsidRPr="00D24B01" w:rsidRDefault="003B238D" w:rsidP="007E6EC0">
            <w:pPr>
              <w:jc w:val="center"/>
            </w:pPr>
            <w:r w:rsidRPr="00D24B01">
              <w:t>25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740AA83B" w14:textId="77777777" w:rsidR="00FA59D6" w:rsidRPr="00D24B01" w:rsidRDefault="003B238D" w:rsidP="007E6EC0">
            <w:pPr>
              <w:jc w:val="center"/>
            </w:pPr>
            <w:r w:rsidRPr="00D24B01">
              <w:t>50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57E4CCE7" w14:textId="77777777" w:rsidR="00FA59D6" w:rsidRPr="00D24B01" w:rsidRDefault="003B238D" w:rsidP="007E6EC0">
            <w:pPr>
              <w:jc w:val="center"/>
            </w:pPr>
            <w:r w:rsidRPr="00D24B01">
              <w:t>75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7F95A24A" w14:textId="77777777" w:rsidR="00FA59D6" w:rsidRPr="00D24B01" w:rsidRDefault="003B238D" w:rsidP="007E6EC0">
            <w:pPr>
              <w:jc w:val="center"/>
            </w:pPr>
            <w:r w:rsidRPr="00D24B01">
              <w:t>90th</w:t>
            </w:r>
          </w:p>
        </w:tc>
      </w:tr>
      <w:tr w:rsidR="003D3740" w14:paraId="4A577E99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097608FD" w14:textId="77777777" w:rsidR="0000092E" w:rsidRPr="00D24B01" w:rsidRDefault="003B238D" w:rsidP="0000092E">
            <w:pPr>
              <w:jc w:val="center"/>
            </w:pPr>
            <w:r w:rsidRPr="00D24B01">
              <w:t>Driv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04375BB" w14:textId="77777777" w:rsidR="0000092E" w:rsidRPr="00052CAA" w:rsidRDefault="003B238D" w:rsidP="0000092E">
            <w:r w:rsidRPr="00052CAA">
              <w:rPr>
                <w:rFonts w:cs="Calibri"/>
              </w:rPr>
              <w:t>Lead Above Kne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70833AB" w14:textId="77777777" w:rsidR="0000092E" w:rsidRPr="00D24B01" w:rsidRDefault="003B238D" w:rsidP="0000092E">
            <w:r w:rsidRPr="00C61801">
              <w:t>5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60B2EB74" w14:textId="77777777" w:rsidR="0000092E" w:rsidRPr="00D24B01" w:rsidRDefault="003B238D" w:rsidP="0000092E">
            <w:pPr>
              <w:jc w:val="center"/>
            </w:pPr>
            <w:r w:rsidRPr="006B6422">
              <w:t>67.2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4AFFB428" w14:textId="77777777" w:rsidR="0000092E" w:rsidRPr="00D24B01" w:rsidRDefault="003B238D" w:rsidP="0000092E">
            <w:pPr>
              <w:jc w:val="center"/>
            </w:pPr>
            <w:r w:rsidRPr="006B6422">
              <w:t>191.7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4EAF3567" w14:textId="77777777" w:rsidR="0000092E" w:rsidRPr="00D24B01" w:rsidRDefault="003B238D" w:rsidP="0000092E">
            <w:pPr>
              <w:jc w:val="center"/>
            </w:pPr>
            <w:r w:rsidRPr="006B6422">
              <w:t>239.2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32A08636" w14:textId="77777777" w:rsidR="0000092E" w:rsidRPr="00D24B01" w:rsidRDefault="003B238D" w:rsidP="0000092E">
            <w:pPr>
              <w:jc w:val="center"/>
            </w:pPr>
            <w:r w:rsidRPr="006B6422">
              <w:t>250.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53499EA2" w14:textId="77777777" w:rsidR="0000092E" w:rsidRPr="00D24B01" w:rsidRDefault="003B238D" w:rsidP="0000092E">
            <w:pPr>
              <w:jc w:val="center"/>
            </w:pPr>
            <w:r w:rsidRPr="006B6422">
              <w:t>253.8</w:t>
            </w:r>
          </w:p>
        </w:tc>
      </w:tr>
      <w:tr w:rsidR="003D3740" w14:paraId="0974EDD6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19A093F1" w14:textId="77777777" w:rsidR="0000092E" w:rsidRPr="00D24B01" w:rsidRDefault="0000092E" w:rsidP="0000092E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40584EA8" w14:textId="77777777" w:rsidR="0000092E" w:rsidRPr="00052CAA" w:rsidRDefault="003B238D" w:rsidP="0000092E">
            <w:r w:rsidRPr="00052CAA">
              <w:rPr>
                <w:rFonts w:cs="Calibri"/>
              </w:rPr>
              <w:t>Lead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16CE4F29" w14:textId="77777777" w:rsidR="0000092E" w:rsidRPr="00D24B01" w:rsidRDefault="003B238D" w:rsidP="0000092E">
            <w:r w:rsidRPr="00C61801">
              <w:t>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3BFA05B" w14:textId="77777777" w:rsidR="0000092E" w:rsidRPr="00D24B01" w:rsidRDefault="003B238D" w:rsidP="0000092E">
            <w:pPr>
              <w:jc w:val="center"/>
            </w:pPr>
            <w:r w:rsidRPr="006B6422">
              <w:t>150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97768F8" w14:textId="77777777" w:rsidR="0000092E" w:rsidRPr="00D24B01" w:rsidRDefault="003B238D" w:rsidP="0000092E">
            <w:pPr>
              <w:jc w:val="center"/>
            </w:pPr>
            <w:r w:rsidRPr="006B6422">
              <w:t>177.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502EEDA" w14:textId="77777777" w:rsidR="0000092E" w:rsidRPr="00D24B01" w:rsidRDefault="003B238D" w:rsidP="0000092E">
            <w:pPr>
              <w:jc w:val="center"/>
            </w:pPr>
            <w:r w:rsidRPr="006B6422">
              <w:t>233.4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C91E53A" w14:textId="77777777" w:rsidR="0000092E" w:rsidRPr="00D24B01" w:rsidRDefault="003B238D" w:rsidP="0000092E">
            <w:pPr>
              <w:jc w:val="center"/>
            </w:pPr>
            <w:r w:rsidRPr="006B6422">
              <w:t>255.0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413DF94" w14:textId="77777777" w:rsidR="0000092E" w:rsidRPr="00D24B01" w:rsidRDefault="003B238D" w:rsidP="0000092E">
            <w:pPr>
              <w:jc w:val="center"/>
            </w:pPr>
            <w:r w:rsidRPr="006B6422">
              <w:t>270.4</w:t>
            </w:r>
          </w:p>
        </w:tc>
      </w:tr>
      <w:tr w:rsidR="003D3740" w14:paraId="6CC6D3CD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65D4DFA4" w14:textId="77777777" w:rsidR="0000092E" w:rsidRPr="00D24B01" w:rsidRDefault="0000092E" w:rsidP="0000092E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3294798F" w14:textId="77777777" w:rsidR="0000092E" w:rsidRPr="00052CAA" w:rsidRDefault="003B238D" w:rsidP="0000092E">
            <w:r w:rsidRPr="00052CAA">
              <w:rPr>
                <w:rFonts w:cs="Calibri"/>
              </w:rPr>
              <w:t>Trail Above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05083AC5" w14:textId="77777777" w:rsidR="0000092E" w:rsidRPr="00D24B01" w:rsidRDefault="003B238D" w:rsidP="0000092E">
            <w:r w:rsidRPr="00C61801">
              <w:t>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7C3468C" w14:textId="77777777" w:rsidR="0000092E" w:rsidRPr="00D24B01" w:rsidRDefault="003B238D" w:rsidP="0000092E">
            <w:pPr>
              <w:jc w:val="center"/>
            </w:pPr>
            <w:r w:rsidRPr="006B6422">
              <w:t>95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9763E6E" w14:textId="77777777" w:rsidR="0000092E" w:rsidRPr="00D24B01" w:rsidRDefault="003B238D" w:rsidP="0000092E">
            <w:pPr>
              <w:jc w:val="center"/>
            </w:pPr>
            <w:r w:rsidRPr="006B6422">
              <w:t>132.4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845C613" w14:textId="77777777" w:rsidR="0000092E" w:rsidRPr="00D24B01" w:rsidRDefault="003B238D" w:rsidP="0000092E">
            <w:pPr>
              <w:jc w:val="center"/>
            </w:pPr>
            <w:r w:rsidRPr="006B6422">
              <w:t>244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7CC7EA6" w14:textId="77777777" w:rsidR="0000092E" w:rsidRPr="00D24B01" w:rsidRDefault="003B238D" w:rsidP="0000092E">
            <w:pPr>
              <w:jc w:val="center"/>
            </w:pPr>
            <w:r w:rsidRPr="006B6422">
              <w:t>272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B23858B" w14:textId="77777777" w:rsidR="0000092E" w:rsidRPr="00D24B01" w:rsidRDefault="003B238D" w:rsidP="0000092E">
            <w:pPr>
              <w:jc w:val="center"/>
            </w:pPr>
            <w:r w:rsidRPr="006B6422">
              <w:t>281.3</w:t>
            </w:r>
          </w:p>
        </w:tc>
      </w:tr>
      <w:tr w:rsidR="003D3740" w14:paraId="01EF85C0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22B8430E" w14:textId="77777777" w:rsidR="0000092E" w:rsidRPr="00D24B01" w:rsidRDefault="0000092E" w:rsidP="0000092E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1F13300" w14:textId="77777777" w:rsidR="0000092E" w:rsidRPr="00052CAA" w:rsidRDefault="003B238D" w:rsidP="0000092E">
            <w:r w:rsidRPr="00052CAA">
              <w:rPr>
                <w:rFonts w:cs="Calibri"/>
              </w:rPr>
              <w:t>Trail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6D3E4257" w14:textId="77777777" w:rsidR="0000092E" w:rsidRPr="00D24B01" w:rsidRDefault="003B238D" w:rsidP="0000092E">
            <w:r w:rsidRPr="00C61801">
              <w:t>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883FE6B" w14:textId="77777777" w:rsidR="0000092E" w:rsidRPr="00D24B01" w:rsidRDefault="003B238D" w:rsidP="0000092E">
            <w:pPr>
              <w:jc w:val="center"/>
            </w:pPr>
            <w:r w:rsidRPr="006B6422">
              <w:t>122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AC3F742" w14:textId="77777777" w:rsidR="0000092E" w:rsidRPr="00D24B01" w:rsidRDefault="003B238D" w:rsidP="0000092E">
            <w:pPr>
              <w:jc w:val="center"/>
            </w:pPr>
            <w:r w:rsidRPr="006B6422">
              <w:t>168.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AF17525" w14:textId="77777777" w:rsidR="0000092E" w:rsidRPr="00D24B01" w:rsidRDefault="003B238D" w:rsidP="0000092E">
            <w:pPr>
              <w:jc w:val="center"/>
            </w:pPr>
            <w:r w:rsidRPr="006B6422">
              <w:t>216.2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C27E1EE" w14:textId="77777777" w:rsidR="0000092E" w:rsidRPr="00D24B01" w:rsidRDefault="003B238D" w:rsidP="0000092E">
            <w:pPr>
              <w:jc w:val="center"/>
            </w:pPr>
            <w:r w:rsidRPr="006B6422">
              <w:t>270.4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1137155" w14:textId="77777777" w:rsidR="0000092E" w:rsidRPr="00D24B01" w:rsidRDefault="003B238D" w:rsidP="0000092E">
            <w:pPr>
              <w:jc w:val="center"/>
            </w:pPr>
            <w:r w:rsidRPr="006B6422">
              <w:t>289.2</w:t>
            </w:r>
          </w:p>
        </w:tc>
      </w:tr>
      <w:tr w:rsidR="003D3740" w14:paraId="3F4D65DF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5CEACF3F" w14:textId="77777777" w:rsidR="0000092E" w:rsidRPr="00D24B01" w:rsidRDefault="003B238D" w:rsidP="0000092E">
            <w:pPr>
              <w:jc w:val="center"/>
            </w:pPr>
            <w:r w:rsidRPr="00D24B01">
              <w:t>6-Iron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371D7C15" w14:textId="77777777" w:rsidR="0000092E" w:rsidRPr="00052CAA" w:rsidRDefault="003B238D" w:rsidP="0000092E">
            <w:r w:rsidRPr="00052CAA">
              <w:rPr>
                <w:rFonts w:cs="Calibri"/>
              </w:rPr>
              <w:t>Lead Above Knee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012DF418" w14:textId="77777777" w:rsidR="0000092E" w:rsidRPr="00D24B01" w:rsidRDefault="003B238D" w:rsidP="0000092E">
            <w:r w:rsidRPr="00C61801">
              <w:t>5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5AF9F49D" w14:textId="77777777" w:rsidR="0000092E" w:rsidRPr="00D24B01" w:rsidRDefault="003B238D" w:rsidP="0000092E">
            <w:pPr>
              <w:jc w:val="center"/>
            </w:pPr>
            <w:r w:rsidRPr="006B6422">
              <w:t>67.8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422A1835" w14:textId="77777777" w:rsidR="0000092E" w:rsidRPr="00D24B01" w:rsidRDefault="003B238D" w:rsidP="0000092E">
            <w:pPr>
              <w:jc w:val="center"/>
            </w:pPr>
            <w:r w:rsidRPr="006B6422">
              <w:t>135.2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63EF8125" w14:textId="77777777" w:rsidR="0000092E" w:rsidRPr="00D24B01" w:rsidRDefault="003B238D" w:rsidP="0000092E">
            <w:pPr>
              <w:jc w:val="center"/>
            </w:pPr>
            <w:r w:rsidRPr="006B6422">
              <w:t>166.6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763A44C0" w14:textId="77777777" w:rsidR="0000092E" w:rsidRPr="00D24B01" w:rsidRDefault="003B238D" w:rsidP="0000092E">
            <w:pPr>
              <w:jc w:val="center"/>
            </w:pPr>
            <w:r w:rsidRPr="006B6422">
              <w:t>176.6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346C7190" w14:textId="77777777" w:rsidR="0000092E" w:rsidRPr="00D24B01" w:rsidRDefault="003B238D" w:rsidP="0000092E">
            <w:pPr>
              <w:jc w:val="center"/>
            </w:pPr>
            <w:r w:rsidRPr="006B6422">
              <w:t>194.4</w:t>
            </w:r>
          </w:p>
        </w:tc>
      </w:tr>
      <w:tr w:rsidR="003D3740" w14:paraId="2728C7B5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1749FD92" w14:textId="77777777" w:rsidR="0000092E" w:rsidRPr="00D24B01" w:rsidRDefault="0000092E" w:rsidP="0000092E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0C91908D" w14:textId="77777777" w:rsidR="0000092E" w:rsidRPr="00052CAA" w:rsidRDefault="003B238D" w:rsidP="0000092E">
            <w:r w:rsidRPr="00052CAA">
              <w:rPr>
                <w:rFonts w:cs="Calibri"/>
              </w:rPr>
              <w:t>Lead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476321C7" w14:textId="77777777" w:rsidR="0000092E" w:rsidRPr="00D24B01" w:rsidRDefault="003B238D" w:rsidP="0000092E">
            <w:r w:rsidRPr="00C61801">
              <w:t>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1139DBE" w14:textId="77777777" w:rsidR="0000092E" w:rsidRPr="00D24B01" w:rsidRDefault="003B238D" w:rsidP="0000092E">
            <w:pPr>
              <w:jc w:val="center"/>
            </w:pPr>
            <w:r w:rsidRPr="006B6422">
              <w:t>96.0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89762AF" w14:textId="77777777" w:rsidR="0000092E" w:rsidRPr="00D24B01" w:rsidRDefault="003B238D" w:rsidP="0000092E">
            <w:pPr>
              <w:jc w:val="center"/>
            </w:pPr>
            <w:r w:rsidRPr="006B6422">
              <w:t>121.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2B19330" w14:textId="77777777" w:rsidR="0000092E" w:rsidRPr="00D24B01" w:rsidRDefault="003B238D" w:rsidP="0000092E">
            <w:pPr>
              <w:jc w:val="center"/>
            </w:pPr>
            <w:r w:rsidRPr="006B6422">
              <w:t>167.6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1687A73" w14:textId="77777777" w:rsidR="0000092E" w:rsidRPr="00D24B01" w:rsidRDefault="003B238D" w:rsidP="0000092E">
            <w:pPr>
              <w:jc w:val="center"/>
            </w:pPr>
            <w:r w:rsidRPr="006B6422">
              <w:t>185.9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02E315F" w14:textId="77777777" w:rsidR="0000092E" w:rsidRPr="00D24B01" w:rsidRDefault="003B238D" w:rsidP="0000092E">
            <w:pPr>
              <w:jc w:val="center"/>
            </w:pPr>
            <w:r w:rsidRPr="006B6422">
              <w:t>191.8</w:t>
            </w:r>
          </w:p>
        </w:tc>
      </w:tr>
      <w:tr w:rsidR="003D3740" w14:paraId="0FDD363E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62822097" w14:textId="77777777" w:rsidR="0000092E" w:rsidRPr="00D24B01" w:rsidRDefault="0000092E" w:rsidP="0000092E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35291B08" w14:textId="77777777" w:rsidR="0000092E" w:rsidRPr="00052CAA" w:rsidRDefault="003B238D" w:rsidP="0000092E">
            <w:r w:rsidRPr="00052CAA">
              <w:rPr>
                <w:rFonts w:cs="Calibri"/>
              </w:rPr>
              <w:t>Trail Above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04FEDFCC" w14:textId="77777777" w:rsidR="0000092E" w:rsidRPr="00D24B01" w:rsidRDefault="003B238D" w:rsidP="0000092E">
            <w:r w:rsidRPr="00C61801">
              <w:t>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0DC3913" w14:textId="77777777" w:rsidR="0000092E" w:rsidRPr="00D24B01" w:rsidRDefault="003B238D" w:rsidP="0000092E">
            <w:pPr>
              <w:jc w:val="center"/>
            </w:pPr>
            <w:r w:rsidRPr="006B6422">
              <w:t>57.6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B866EEF" w14:textId="77777777" w:rsidR="0000092E" w:rsidRPr="00D24B01" w:rsidRDefault="003B238D" w:rsidP="0000092E">
            <w:pPr>
              <w:jc w:val="center"/>
            </w:pPr>
            <w:r w:rsidRPr="006B6422">
              <w:t>83.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F5AA948" w14:textId="77777777" w:rsidR="0000092E" w:rsidRPr="00D24B01" w:rsidRDefault="003B238D" w:rsidP="0000092E">
            <w:pPr>
              <w:jc w:val="center"/>
            </w:pPr>
            <w:r w:rsidRPr="006B6422">
              <w:t>162.2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41CFC8E" w14:textId="77777777" w:rsidR="0000092E" w:rsidRPr="00D24B01" w:rsidRDefault="003B238D" w:rsidP="0000092E">
            <w:pPr>
              <w:jc w:val="center"/>
            </w:pPr>
            <w:r w:rsidRPr="006B6422">
              <w:t>182.0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711C5C7" w14:textId="77777777" w:rsidR="0000092E" w:rsidRPr="00D24B01" w:rsidRDefault="003B238D" w:rsidP="0000092E">
            <w:pPr>
              <w:jc w:val="center"/>
            </w:pPr>
            <w:r w:rsidRPr="006B6422">
              <w:t>188.6</w:t>
            </w:r>
          </w:p>
        </w:tc>
      </w:tr>
      <w:tr w:rsidR="003D3740" w14:paraId="7269E29D" w14:textId="77777777" w:rsidTr="007E6EC0">
        <w:trPr>
          <w:trHeight w:val="106"/>
        </w:trPr>
        <w:tc>
          <w:tcPr>
            <w:tcW w:w="709" w:type="dxa"/>
            <w:vMerge/>
            <w:tcBorders>
              <w:bottom w:val="dashSmallGap" w:sz="4" w:space="0" w:color="auto"/>
            </w:tcBorders>
            <w:hideMark/>
          </w:tcPr>
          <w:p w14:paraId="34769EEC" w14:textId="77777777" w:rsidR="0000092E" w:rsidRPr="00D24B01" w:rsidRDefault="0000092E" w:rsidP="0000092E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  <w:bottom w:val="dashSmallGap" w:sz="4" w:space="0" w:color="auto"/>
            </w:tcBorders>
            <w:noWrap/>
            <w:vAlign w:val="bottom"/>
            <w:hideMark/>
          </w:tcPr>
          <w:p w14:paraId="45BB98A1" w14:textId="77777777" w:rsidR="0000092E" w:rsidRPr="00052CAA" w:rsidRDefault="003B238D" w:rsidP="0000092E">
            <w:r w:rsidRPr="00052CAA">
              <w:rPr>
                <w:rFonts w:cs="Calibri"/>
              </w:rPr>
              <w:t>Trail Below Knee</w:t>
            </w:r>
          </w:p>
        </w:tc>
        <w:tc>
          <w:tcPr>
            <w:tcW w:w="709" w:type="dxa"/>
            <w:tcBorders>
              <w:top w:val="dotted" w:sz="4" w:space="0" w:color="auto"/>
              <w:bottom w:val="dashSmallGap" w:sz="4" w:space="0" w:color="auto"/>
            </w:tcBorders>
            <w:noWrap/>
            <w:hideMark/>
          </w:tcPr>
          <w:p w14:paraId="48DB2A9C" w14:textId="77777777" w:rsidR="0000092E" w:rsidRPr="00D24B01" w:rsidRDefault="003B238D" w:rsidP="0000092E">
            <w:r w:rsidRPr="00C61801">
              <w:t>7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1AFE7F83" w14:textId="77777777" w:rsidR="0000092E" w:rsidRPr="00D24B01" w:rsidRDefault="003B238D" w:rsidP="0000092E">
            <w:pPr>
              <w:jc w:val="center"/>
            </w:pPr>
            <w:r w:rsidRPr="006B6422">
              <w:t>78.0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306E7A17" w14:textId="77777777" w:rsidR="0000092E" w:rsidRPr="00D24B01" w:rsidRDefault="003B238D" w:rsidP="0000092E">
            <w:pPr>
              <w:jc w:val="center"/>
            </w:pPr>
            <w:r w:rsidRPr="006B6422">
              <w:t>109.5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194E925C" w14:textId="77777777" w:rsidR="0000092E" w:rsidRPr="00D24B01" w:rsidRDefault="003B238D" w:rsidP="0000092E">
            <w:pPr>
              <w:jc w:val="center"/>
            </w:pPr>
            <w:r w:rsidRPr="006B6422">
              <w:t>155.7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76518A44" w14:textId="77777777" w:rsidR="0000092E" w:rsidRPr="00D24B01" w:rsidRDefault="003B238D" w:rsidP="0000092E">
            <w:pPr>
              <w:jc w:val="center"/>
            </w:pPr>
            <w:r w:rsidRPr="006B6422">
              <w:t>176.7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31325168" w14:textId="77777777" w:rsidR="0000092E" w:rsidRPr="00D24B01" w:rsidRDefault="003B238D" w:rsidP="0000092E">
            <w:pPr>
              <w:jc w:val="center"/>
            </w:pPr>
            <w:r w:rsidRPr="006B6422">
              <w:t>184.1</w:t>
            </w:r>
          </w:p>
        </w:tc>
      </w:tr>
      <w:tr w:rsidR="003D3740" w14:paraId="62D8C63C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63278716" w14:textId="77777777" w:rsidR="0000092E" w:rsidRPr="00D24B01" w:rsidRDefault="003B238D" w:rsidP="0000092E">
            <w:pPr>
              <w:jc w:val="center"/>
            </w:pPr>
            <w:r w:rsidRPr="00D24B01">
              <w:t>Pitching Wedge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7E763FF7" w14:textId="77777777" w:rsidR="0000092E" w:rsidRPr="00052CAA" w:rsidRDefault="003B238D" w:rsidP="0000092E">
            <w:r w:rsidRPr="00052CAA">
              <w:rPr>
                <w:rFonts w:cs="Calibri"/>
              </w:rPr>
              <w:t>Lead Above Knee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1980D2EE" w14:textId="77777777" w:rsidR="0000092E" w:rsidRPr="00D24B01" w:rsidRDefault="003B238D" w:rsidP="0000092E">
            <w:r w:rsidRPr="00C61801">
              <w:t>5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7E28B306" w14:textId="77777777" w:rsidR="0000092E" w:rsidRPr="00D24B01" w:rsidRDefault="003B238D" w:rsidP="0000092E">
            <w:pPr>
              <w:jc w:val="center"/>
            </w:pPr>
            <w:r w:rsidRPr="006B6422">
              <w:t>42.7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7A68E0B7" w14:textId="77777777" w:rsidR="0000092E" w:rsidRPr="00D24B01" w:rsidRDefault="003B238D" w:rsidP="0000092E">
            <w:pPr>
              <w:jc w:val="center"/>
            </w:pPr>
            <w:r w:rsidRPr="006B6422">
              <w:t>98.1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2481D022" w14:textId="77777777" w:rsidR="0000092E" w:rsidRPr="00D24B01" w:rsidRDefault="003B238D" w:rsidP="0000092E">
            <w:pPr>
              <w:jc w:val="center"/>
            </w:pPr>
            <w:r w:rsidRPr="006B6422">
              <w:t>116.6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231A6160" w14:textId="77777777" w:rsidR="0000092E" w:rsidRPr="00D24B01" w:rsidRDefault="003B238D" w:rsidP="0000092E">
            <w:pPr>
              <w:jc w:val="center"/>
            </w:pPr>
            <w:r w:rsidRPr="006B6422">
              <w:t>126.4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46165C1E" w14:textId="77777777" w:rsidR="0000092E" w:rsidRPr="00D24B01" w:rsidRDefault="003B238D" w:rsidP="0000092E">
            <w:pPr>
              <w:jc w:val="center"/>
            </w:pPr>
            <w:r w:rsidRPr="006B6422">
              <w:t>137.7</w:t>
            </w:r>
          </w:p>
        </w:tc>
      </w:tr>
      <w:tr w:rsidR="003D3740" w14:paraId="7918005B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3139D5BF" w14:textId="77777777" w:rsidR="0000092E" w:rsidRPr="00D24B01" w:rsidRDefault="0000092E" w:rsidP="0000092E"/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2C9D416" w14:textId="77777777" w:rsidR="0000092E" w:rsidRPr="00052CAA" w:rsidRDefault="003B238D" w:rsidP="0000092E">
            <w:r w:rsidRPr="00052CAA">
              <w:rPr>
                <w:rFonts w:cs="Calibri"/>
              </w:rPr>
              <w:t>Lead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63D9FF58" w14:textId="77777777" w:rsidR="0000092E" w:rsidRPr="00D24B01" w:rsidRDefault="003B238D" w:rsidP="0000092E">
            <w:r w:rsidRPr="00C61801">
              <w:t>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D25CB61" w14:textId="77777777" w:rsidR="0000092E" w:rsidRPr="00D24B01" w:rsidRDefault="003B238D" w:rsidP="0000092E">
            <w:pPr>
              <w:jc w:val="center"/>
            </w:pPr>
            <w:r w:rsidRPr="006B6422">
              <w:t>55.0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DF81E1B" w14:textId="77777777" w:rsidR="0000092E" w:rsidRPr="00D24B01" w:rsidRDefault="003B238D" w:rsidP="0000092E">
            <w:pPr>
              <w:jc w:val="center"/>
            </w:pPr>
            <w:r w:rsidRPr="006B6422">
              <w:t>90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2A7D1CA" w14:textId="77777777" w:rsidR="0000092E" w:rsidRPr="00D24B01" w:rsidRDefault="003B238D" w:rsidP="0000092E">
            <w:pPr>
              <w:jc w:val="center"/>
            </w:pPr>
            <w:r w:rsidRPr="006B6422">
              <w:t>117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B282672" w14:textId="77777777" w:rsidR="0000092E" w:rsidRPr="00D24B01" w:rsidRDefault="003B238D" w:rsidP="0000092E">
            <w:pPr>
              <w:jc w:val="center"/>
            </w:pPr>
            <w:r w:rsidRPr="006B6422">
              <w:t>137.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E57CB1E" w14:textId="77777777" w:rsidR="0000092E" w:rsidRPr="00D24B01" w:rsidRDefault="003B238D" w:rsidP="0000092E">
            <w:pPr>
              <w:jc w:val="center"/>
            </w:pPr>
            <w:r w:rsidRPr="006B6422">
              <w:t>143.1</w:t>
            </w:r>
          </w:p>
        </w:tc>
      </w:tr>
      <w:tr w:rsidR="003D3740" w14:paraId="5798DE01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28D2A7AF" w14:textId="77777777" w:rsidR="0000092E" w:rsidRPr="00D24B01" w:rsidRDefault="0000092E" w:rsidP="0000092E"/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3477AB62" w14:textId="77777777" w:rsidR="0000092E" w:rsidRPr="00052CAA" w:rsidRDefault="003B238D" w:rsidP="0000092E">
            <w:r w:rsidRPr="00052CAA">
              <w:rPr>
                <w:rFonts w:cs="Calibri"/>
              </w:rPr>
              <w:t>Trail Above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6DF69B07" w14:textId="77777777" w:rsidR="0000092E" w:rsidRPr="00D24B01" w:rsidRDefault="003B238D" w:rsidP="0000092E">
            <w:r w:rsidRPr="00C61801">
              <w:t>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8A63FE0" w14:textId="77777777" w:rsidR="0000092E" w:rsidRPr="00D24B01" w:rsidRDefault="003B238D" w:rsidP="0000092E">
            <w:pPr>
              <w:jc w:val="center"/>
            </w:pPr>
            <w:r w:rsidRPr="006B6422">
              <w:t>47.2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CED303F" w14:textId="77777777" w:rsidR="0000092E" w:rsidRPr="00D24B01" w:rsidRDefault="003B238D" w:rsidP="0000092E">
            <w:pPr>
              <w:jc w:val="center"/>
            </w:pPr>
            <w:r w:rsidRPr="006B6422">
              <w:t>66.0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2609963" w14:textId="77777777" w:rsidR="0000092E" w:rsidRPr="00D24B01" w:rsidRDefault="003B238D" w:rsidP="0000092E">
            <w:pPr>
              <w:jc w:val="center"/>
            </w:pPr>
            <w:r w:rsidRPr="006B6422">
              <w:t>122.2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EE91CCB" w14:textId="77777777" w:rsidR="0000092E" w:rsidRPr="00D24B01" w:rsidRDefault="003B238D" w:rsidP="0000092E">
            <w:pPr>
              <w:jc w:val="center"/>
            </w:pPr>
            <w:r w:rsidRPr="006B6422">
              <w:t>141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0026992" w14:textId="77777777" w:rsidR="0000092E" w:rsidRPr="00D24B01" w:rsidRDefault="003B238D" w:rsidP="0000092E">
            <w:pPr>
              <w:jc w:val="center"/>
            </w:pPr>
            <w:r w:rsidRPr="006B6422">
              <w:t>147.9</w:t>
            </w:r>
          </w:p>
        </w:tc>
      </w:tr>
      <w:tr w:rsidR="003D3740" w14:paraId="58A545A7" w14:textId="77777777" w:rsidTr="007E6EC0">
        <w:trPr>
          <w:trHeight w:val="290"/>
        </w:trPr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1E89AFA5" w14:textId="77777777" w:rsidR="0000092E" w:rsidRPr="00D24B01" w:rsidRDefault="0000092E" w:rsidP="0000092E"/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3241A45" w14:textId="77777777" w:rsidR="0000092E" w:rsidRPr="00052CAA" w:rsidRDefault="003B238D" w:rsidP="0000092E">
            <w:r w:rsidRPr="00052CAA">
              <w:rPr>
                <w:rFonts w:cs="Calibri"/>
              </w:rPr>
              <w:t>Trail Below Knee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3B108DED" w14:textId="77777777" w:rsidR="0000092E" w:rsidRPr="00D24B01" w:rsidRDefault="003B238D" w:rsidP="0000092E">
            <w:r w:rsidRPr="00C61801">
              <w:t>7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0521942B" w14:textId="77777777" w:rsidR="0000092E" w:rsidRPr="00D24B01" w:rsidRDefault="003B238D" w:rsidP="0000092E">
            <w:pPr>
              <w:jc w:val="center"/>
            </w:pPr>
            <w:r w:rsidRPr="006B6422">
              <w:t>56.9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743DEBA4" w14:textId="77777777" w:rsidR="0000092E" w:rsidRPr="00D24B01" w:rsidRDefault="003B238D" w:rsidP="0000092E">
            <w:pPr>
              <w:jc w:val="center"/>
            </w:pPr>
            <w:r w:rsidRPr="006B6422">
              <w:t>78.6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0685F15C" w14:textId="77777777" w:rsidR="0000092E" w:rsidRPr="00D24B01" w:rsidRDefault="003B238D" w:rsidP="0000092E">
            <w:pPr>
              <w:jc w:val="center"/>
            </w:pPr>
            <w:r w:rsidRPr="006B6422">
              <w:t>112.1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5B8916C9" w14:textId="77777777" w:rsidR="0000092E" w:rsidRPr="00D24B01" w:rsidRDefault="003B238D" w:rsidP="0000092E">
            <w:pPr>
              <w:jc w:val="center"/>
            </w:pPr>
            <w:r w:rsidRPr="006B6422">
              <w:t>131.0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353BF7FC" w14:textId="77777777" w:rsidR="0000092E" w:rsidRPr="00D24B01" w:rsidRDefault="003B238D" w:rsidP="0000092E">
            <w:pPr>
              <w:jc w:val="center"/>
            </w:pPr>
            <w:r w:rsidRPr="006B6422">
              <w:t>136.4</w:t>
            </w:r>
          </w:p>
        </w:tc>
      </w:tr>
    </w:tbl>
    <w:p w14:paraId="576DFFF8" w14:textId="77777777" w:rsidR="00796BA4" w:rsidRDefault="00796BA4" w:rsidP="00FA59D6">
      <w:pPr>
        <w:rPr>
          <w:lang w:val="en-US"/>
        </w:rPr>
      </w:pPr>
    </w:p>
    <w:p w14:paraId="3201A0F1" w14:textId="77777777" w:rsidR="00FA59D6" w:rsidRDefault="003B238D">
      <w:pPr>
        <w:rPr>
          <w:lang w:val="en-US"/>
        </w:rPr>
      </w:pPr>
      <w:r>
        <w:rPr>
          <w:lang w:val="en-US"/>
        </w:rPr>
        <w:br w:type="page"/>
      </w:r>
    </w:p>
    <w:p w14:paraId="0387FAD9" w14:textId="77777777" w:rsidR="00302303" w:rsidRDefault="003B238D" w:rsidP="00796BA4">
      <w:pPr>
        <w:pStyle w:val="Heading3"/>
        <w:rPr>
          <w:lang w:val="en-US"/>
        </w:rPr>
      </w:pPr>
      <w:r>
        <w:rPr>
          <w:lang w:val="en-US"/>
        </w:rPr>
        <w:lastRenderedPageBreak/>
        <w:t>Offline distance percentiles for Amputation Location and Sid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843"/>
        <w:gridCol w:w="709"/>
        <w:gridCol w:w="1151"/>
        <w:gridCol w:w="1151"/>
        <w:gridCol w:w="1151"/>
        <w:gridCol w:w="1151"/>
        <w:gridCol w:w="1151"/>
      </w:tblGrid>
      <w:tr w:rsidR="003D3740" w14:paraId="1D4D793B" w14:textId="77777777" w:rsidTr="007E6EC0">
        <w:trPr>
          <w:trHeight w:val="290"/>
        </w:trPr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12AEFA47" w14:textId="77777777" w:rsidR="00FA59D6" w:rsidRPr="00D24B01" w:rsidRDefault="003B238D" w:rsidP="007E6EC0">
            <w:r w:rsidRPr="00D24B01">
              <w:t> 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DC4260C" w14:textId="77777777" w:rsidR="00FA59D6" w:rsidRPr="00D24B01" w:rsidRDefault="003B238D" w:rsidP="007E6EC0">
            <w:r>
              <w:t>Amputation Location and Sid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48F4734D" w14:textId="77777777" w:rsidR="00FA59D6" w:rsidRPr="00D24B01" w:rsidRDefault="003B238D" w:rsidP="007E6EC0">
            <w:r w:rsidRPr="00D24B01">
              <w:t>N</w:t>
            </w:r>
          </w:p>
        </w:tc>
        <w:tc>
          <w:tcPr>
            <w:tcW w:w="5755" w:type="dxa"/>
            <w:gridSpan w:val="5"/>
            <w:tcBorders>
              <w:top w:val="single" w:sz="4" w:space="0" w:color="auto"/>
            </w:tcBorders>
            <w:noWrap/>
            <w:hideMark/>
          </w:tcPr>
          <w:p w14:paraId="64F81BC0" w14:textId="77777777" w:rsidR="00FA59D6" w:rsidRPr="00D24B01" w:rsidRDefault="003B238D" w:rsidP="007E6EC0">
            <w:pPr>
              <w:jc w:val="center"/>
            </w:pPr>
            <w:r>
              <w:t>Offline Distance (yards)</w:t>
            </w:r>
          </w:p>
        </w:tc>
      </w:tr>
      <w:tr w:rsidR="003D3740" w14:paraId="31E04DAC" w14:textId="77777777" w:rsidTr="007E6EC0">
        <w:trPr>
          <w:trHeight w:val="290"/>
        </w:trPr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4030962A" w14:textId="77777777" w:rsidR="00FA59D6" w:rsidRPr="00D24B01" w:rsidRDefault="003B238D" w:rsidP="007E6EC0">
            <w:r w:rsidRPr="00D24B01">
              <w:t> 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hideMark/>
          </w:tcPr>
          <w:p w14:paraId="22FD98E9" w14:textId="77777777" w:rsidR="00FA59D6" w:rsidRPr="00D24B01" w:rsidRDefault="00FA59D6" w:rsidP="007E6EC0"/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75DFD957" w14:textId="77777777" w:rsidR="00FA59D6" w:rsidRPr="00D24B01" w:rsidRDefault="003B238D" w:rsidP="007E6EC0">
            <w:r w:rsidRPr="00D24B01">
              <w:t> 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27A1CF60" w14:textId="77777777" w:rsidR="00FA59D6" w:rsidRPr="00D24B01" w:rsidRDefault="003B238D" w:rsidP="007E6EC0">
            <w:pPr>
              <w:jc w:val="center"/>
            </w:pPr>
            <w:r w:rsidRPr="00D24B01">
              <w:t>10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059D5797" w14:textId="77777777" w:rsidR="00FA59D6" w:rsidRPr="00D24B01" w:rsidRDefault="003B238D" w:rsidP="007E6EC0">
            <w:pPr>
              <w:jc w:val="center"/>
            </w:pPr>
            <w:r w:rsidRPr="00D24B01">
              <w:t>25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0035FACD" w14:textId="77777777" w:rsidR="00FA59D6" w:rsidRPr="00D24B01" w:rsidRDefault="003B238D" w:rsidP="007E6EC0">
            <w:pPr>
              <w:jc w:val="center"/>
            </w:pPr>
            <w:r w:rsidRPr="00D24B01">
              <w:t>50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31E32DC4" w14:textId="77777777" w:rsidR="00FA59D6" w:rsidRPr="00D24B01" w:rsidRDefault="003B238D" w:rsidP="007E6EC0">
            <w:pPr>
              <w:jc w:val="center"/>
            </w:pPr>
            <w:r w:rsidRPr="00D24B01">
              <w:t>75th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noWrap/>
            <w:hideMark/>
          </w:tcPr>
          <w:p w14:paraId="735F80E2" w14:textId="77777777" w:rsidR="00FA59D6" w:rsidRPr="00D24B01" w:rsidRDefault="003B238D" w:rsidP="007E6EC0">
            <w:pPr>
              <w:jc w:val="center"/>
            </w:pPr>
            <w:r w:rsidRPr="00D24B01">
              <w:t>90th</w:t>
            </w:r>
          </w:p>
        </w:tc>
      </w:tr>
      <w:tr w:rsidR="003D3740" w14:paraId="66464504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14:paraId="051084CC" w14:textId="77777777" w:rsidR="00F811F9" w:rsidRPr="00D24B01" w:rsidRDefault="003B238D" w:rsidP="00F811F9">
            <w:pPr>
              <w:jc w:val="center"/>
            </w:pPr>
            <w:r w:rsidRPr="00D24B01">
              <w:t>Driv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C33A42" w14:textId="77777777" w:rsidR="00F811F9" w:rsidRPr="00052CAA" w:rsidRDefault="003B238D" w:rsidP="00F811F9">
            <w:r w:rsidRPr="00052CAA">
              <w:rPr>
                <w:rFonts w:cs="Calibri"/>
              </w:rPr>
              <w:t>Lead Above Kne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0D9EE001" w14:textId="77777777" w:rsidR="00F811F9" w:rsidRPr="00D24B01" w:rsidRDefault="003B238D" w:rsidP="00F811F9">
            <w:r w:rsidRPr="00C61801">
              <w:t>5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23043AAA" w14:textId="77777777" w:rsidR="00F811F9" w:rsidRPr="00D24B01" w:rsidRDefault="003B238D" w:rsidP="00F811F9">
            <w:pPr>
              <w:jc w:val="center"/>
            </w:pPr>
            <w:r w:rsidRPr="008A61FA">
              <w:t>-14.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744B5D5A" w14:textId="77777777" w:rsidR="00F811F9" w:rsidRPr="00D24B01" w:rsidRDefault="003B238D" w:rsidP="00F811F9">
            <w:pPr>
              <w:jc w:val="center"/>
            </w:pPr>
            <w:r w:rsidRPr="008A61FA">
              <w:t>-5.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0A493E7C" w14:textId="77777777" w:rsidR="00F811F9" w:rsidRPr="00D24B01" w:rsidRDefault="003B238D" w:rsidP="00F811F9">
            <w:pPr>
              <w:jc w:val="center"/>
            </w:pPr>
            <w:r w:rsidRPr="008A61FA">
              <w:t>5.3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36EEC708" w14:textId="77777777" w:rsidR="00F811F9" w:rsidRPr="00D24B01" w:rsidRDefault="003B238D" w:rsidP="00F811F9">
            <w:pPr>
              <w:jc w:val="center"/>
            </w:pPr>
            <w:r w:rsidRPr="008A61FA">
              <w:t>11.7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noWrap/>
          </w:tcPr>
          <w:p w14:paraId="0156494A" w14:textId="77777777" w:rsidR="00F811F9" w:rsidRPr="00D24B01" w:rsidRDefault="003B238D" w:rsidP="00F811F9">
            <w:pPr>
              <w:jc w:val="center"/>
            </w:pPr>
            <w:r w:rsidRPr="008A61FA">
              <w:t>15.8</w:t>
            </w:r>
          </w:p>
        </w:tc>
      </w:tr>
      <w:tr w:rsidR="003D3740" w14:paraId="40FD6E31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30D29FF1" w14:textId="77777777" w:rsidR="00F811F9" w:rsidRPr="00D24B01" w:rsidRDefault="00F811F9" w:rsidP="00F811F9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1B4EBEAA" w14:textId="77777777" w:rsidR="00F811F9" w:rsidRPr="00052CAA" w:rsidRDefault="003B238D" w:rsidP="00F811F9">
            <w:r w:rsidRPr="00052CAA">
              <w:rPr>
                <w:rFonts w:cs="Calibri"/>
              </w:rPr>
              <w:t>Lead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36F538A1" w14:textId="77777777" w:rsidR="00F811F9" w:rsidRPr="00D24B01" w:rsidRDefault="003B238D" w:rsidP="00F811F9">
            <w:r w:rsidRPr="00C61801">
              <w:t>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88A4D27" w14:textId="77777777" w:rsidR="00F811F9" w:rsidRPr="00D24B01" w:rsidRDefault="003B238D" w:rsidP="00F811F9">
            <w:pPr>
              <w:jc w:val="center"/>
            </w:pPr>
            <w:r w:rsidRPr="008A61FA">
              <w:t>-5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CBEDB1C" w14:textId="77777777" w:rsidR="00F811F9" w:rsidRPr="00D24B01" w:rsidRDefault="003B238D" w:rsidP="00F811F9">
            <w:pPr>
              <w:jc w:val="center"/>
            </w:pPr>
            <w:r w:rsidRPr="008A61FA">
              <w:t>-0.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0E8AA72" w14:textId="77777777" w:rsidR="00F811F9" w:rsidRPr="00D24B01" w:rsidRDefault="003B238D" w:rsidP="00F811F9">
            <w:pPr>
              <w:jc w:val="center"/>
            </w:pPr>
            <w:r w:rsidRPr="008A61FA">
              <w:t>2.4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8DFB932" w14:textId="77777777" w:rsidR="00F811F9" w:rsidRPr="00D24B01" w:rsidRDefault="003B238D" w:rsidP="00F811F9">
            <w:pPr>
              <w:jc w:val="center"/>
            </w:pPr>
            <w:r w:rsidRPr="008A61FA">
              <w:t>8.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9D08EA7" w14:textId="77777777" w:rsidR="00F811F9" w:rsidRPr="00D24B01" w:rsidRDefault="003B238D" w:rsidP="00F811F9">
            <w:pPr>
              <w:jc w:val="center"/>
            </w:pPr>
            <w:r w:rsidRPr="008A61FA">
              <w:t>19.1</w:t>
            </w:r>
          </w:p>
        </w:tc>
      </w:tr>
      <w:tr w:rsidR="003D3740" w14:paraId="4706B962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55791941" w14:textId="77777777" w:rsidR="00F811F9" w:rsidRPr="00D24B01" w:rsidRDefault="00F811F9" w:rsidP="00F811F9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21CAA915" w14:textId="77777777" w:rsidR="00F811F9" w:rsidRPr="00052CAA" w:rsidRDefault="003B238D" w:rsidP="00F811F9">
            <w:r w:rsidRPr="00052CAA">
              <w:rPr>
                <w:rFonts w:cs="Calibri"/>
              </w:rPr>
              <w:t>Trail Above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76C555A1" w14:textId="77777777" w:rsidR="00F811F9" w:rsidRPr="00D24B01" w:rsidRDefault="003B238D" w:rsidP="00F811F9">
            <w:r w:rsidRPr="00C61801">
              <w:t>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B72FAE0" w14:textId="77777777" w:rsidR="00F811F9" w:rsidRPr="00D24B01" w:rsidRDefault="003B238D" w:rsidP="00F811F9">
            <w:pPr>
              <w:jc w:val="center"/>
            </w:pPr>
            <w:r w:rsidRPr="008A61FA">
              <w:t>-6.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50F20BE" w14:textId="77777777" w:rsidR="00F811F9" w:rsidRPr="00D24B01" w:rsidRDefault="003B238D" w:rsidP="00F811F9">
            <w:pPr>
              <w:jc w:val="center"/>
            </w:pPr>
            <w:r w:rsidRPr="008A61FA">
              <w:t>-3.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067E9CC" w14:textId="77777777" w:rsidR="00F811F9" w:rsidRPr="00D24B01" w:rsidRDefault="003B238D" w:rsidP="00F811F9">
            <w:pPr>
              <w:jc w:val="center"/>
            </w:pPr>
            <w:r w:rsidRPr="008A61FA">
              <w:t>5.2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D81099A" w14:textId="77777777" w:rsidR="00F811F9" w:rsidRPr="00D24B01" w:rsidRDefault="003B238D" w:rsidP="00F811F9">
            <w:pPr>
              <w:jc w:val="center"/>
            </w:pPr>
            <w:r w:rsidRPr="008A61FA">
              <w:t>10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A5A58A0" w14:textId="77777777" w:rsidR="00F811F9" w:rsidRPr="00D24B01" w:rsidRDefault="003B238D" w:rsidP="00F811F9">
            <w:pPr>
              <w:jc w:val="center"/>
            </w:pPr>
            <w:r w:rsidRPr="008A61FA">
              <w:t>11.7</w:t>
            </w:r>
          </w:p>
        </w:tc>
      </w:tr>
      <w:tr w:rsidR="003D3740" w14:paraId="64797E61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6802B479" w14:textId="77777777" w:rsidR="00F811F9" w:rsidRPr="00D24B01" w:rsidRDefault="00F811F9" w:rsidP="00F811F9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4AD277EC" w14:textId="77777777" w:rsidR="00F811F9" w:rsidRPr="00052CAA" w:rsidRDefault="003B238D" w:rsidP="00F811F9">
            <w:r w:rsidRPr="00052CAA">
              <w:rPr>
                <w:rFonts w:cs="Calibri"/>
              </w:rPr>
              <w:t>Trail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074F7D24" w14:textId="77777777" w:rsidR="00F811F9" w:rsidRPr="00D24B01" w:rsidRDefault="003B238D" w:rsidP="00F811F9">
            <w:r w:rsidRPr="00C61801">
              <w:t>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F8090D8" w14:textId="77777777" w:rsidR="00F811F9" w:rsidRPr="00D24B01" w:rsidRDefault="003B238D" w:rsidP="00F811F9">
            <w:pPr>
              <w:jc w:val="center"/>
            </w:pPr>
            <w:r w:rsidRPr="008A61FA">
              <w:t>-12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2415BE0" w14:textId="77777777" w:rsidR="00F811F9" w:rsidRPr="00D24B01" w:rsidRDefault="003B238D" w:rsidP="00F811F9">
            <w:pPr>
              <w:jc w:val="center"/>
            </w:pPr>
            <w:r w:rsidRPr="008A61FA">
              <w:t>-10.4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06E7D10" w14:textId="77777777" w:rsidR="00F811F9" w:rsidRPr="00D24B01" w:rsidRDefault="003B238D" w:rsidP="00F811F9">
            <w:pPr>
              <w:jc w:val="center"/>
            </w:pPr>
            <w:r w:rsidRPr="008A61FA">
              <w:t>1.6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9C09CBE" w14:textId="77777777" w:rsidR="00F811F9" w:rsidRPr="00D24B01" w:rsidRDefault="003B238D" w:rsidP="00F811F9">
            <w:pPr>
              <w:jc w:val="center"/>
            </w:pPr>
            <w:r w:rsidRPr="008A61FA">
              <w:t>8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D49D4E8" w14:textId="77777777" w:rsidR="00F811F9" w:rsidRPr="00D24B01" w:rsidRDefault="003B238D" w:rsidP="00F811F9">
            <w:pPr>
              <w:jc w:val="center"/>
            </w:pPr>
            <w:r w:rsidRPr="008A61FA">
              <w:t>14.3</w:t>
            </w:r>
          </w:p>
        </w:tc>
      </w:tr>
      <w:tr w:rsidR="003D3740" w14:paraId="1E1A373F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23F22EA0" w14:textId="77777777" w:rsidR="00F811F9" w:rsidRPr="00D24B01" w:rsidRDefault="003B238D" w:rsidP="00F811F9">
            <w:pPr>
              <w:jc w:val="center"/>
            </w:pPr>
            <w:r w:rsidRPr="00D24B01">
              <w:t>6-Iron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1CF36C5F" w14:textId="77777777" w:rsidR="00F811F9" w:rsidRPr="00052CAA" w:rsidRDefault="003B238D" w:rsidP="00F811F9">
            <w:r w:rsidRPr="00052CAA">
              <w:rPr>
                <w:rFonts w:cs="Calibri"/>
              </w:rPr>
              <w:t>Lead Above Knee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41912D7C" w14:textId="77777777" w:rsidR="00F811F9" w:rsidRPr="00D24B01" w:rsidRDefault="003B238D" w:rsidP="00F811F9">
            <w:r w:rsidRPr="00C61801">
              <w:t>5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798AD7FE" w14:textId="77777777" w:rsidR="00F811F9" w:rsidRPr="00D24B01" w:rsidRDefault="003B238D" w:rsidP="00F811F9">
            <w:pPr>
              <w:jc w:val="center"/>
            </w:pPr>
            <w:r w:rsidRPr="008A61FA">
              <w:t>-9.0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5E8D2555" w14:textId="77777777" w:rsidR="00F811F9" w:rsidRPr="00D24B01" w:rsidRDefault="003B238D" w:rsidP="00F811F9">
            <w:pPr>
              <w:jc w:val="center"/>
            </w:pPr>
            <w:r w:rsidRPr="008A61FA">
              <w:t>-8.7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67DE03AB" w14:textId="77777777" w:rsidR="00F811F9" w:rsidRPr="00D24B01" w:rsidRDefault="003B238D" w:rsidP="00F811F9">
            <w:pPr>
              <w:jc w:val="center"/>
            </w:pPr>
            <w:r w:rsidRPr="008A61FA">
              <w:t>0.1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4B3FB680" w14:textId="77777777" w:rsidR="00F811F9" w:rsidRPr="00D24B01" w:rsidRDefault="003B238D" w:rsidP="00F811F9">
            <w:pPr>
              <w:jc w:val="center"/>
            </w:pPr>
            <w:r w:rsidRPr="008A61FA">
              <w:t>3.1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66491E3F" w14:textId="77777777" w:rsidR="00F811F9" w:rsidRPr="00D24B01" w:rsidRDefault="003B238D" w:rsidP="00F811F9">
            <w:pPr>
              <w:jc w:val="center"/>
            </w:pPr>
            <w:r w:rsidRPr="008A61FA">
              <w:t>3.5</w:t>
            </w:r>
          </w:p>
        </w:tc>
      </w:tr>
      <w:tr w:rsidR="003D3740" w14:paraId="2B070CDC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6EC635FD" w14:textId="77777777" w:rsidR="00F811F9" w:rsidRPr="00D24B01" w:rsidRDefault="00F811F9" w:rsidP="00F811F9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45121D67" w14:textId="77777777" w:rsidR="00F811F9" w:rsidRPr="00052CAA" w:rsidRDefault="003B238D" w:rsidP="00F811F9">
            <w:r w:rsidRPr="00052CAA">
              <w:rPr>
                <w:rFonts w:cs="Calibri"/>
              </w:rPr>
              <w:t>Lead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62FEC0DF" w14:textId="77777777" w:rsidR="00F811F9" w:rsidRPr="00D24B01" w:rsidRDefault="003B238D" w:rsidP="00F811F9">
            <w:r w:rsidRPr="00C61801">
              <w:t>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23A1DA6" w14:textId="77777777" w:rsidR="00F811F9" w:rsidRPr="00D24B01" w:rsidRDefault="003B238D" w:rsidP="00F811F9">
            <w:pPr>
              <w:jc w:val="center"/>
            </w:pPr>
            <w:r w:rsidRPr="008A61FA">
              <w:t>-4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6A90660F" w14:textId="77777777" w:rsidR="00F811F9" w:rsidRPr="00D24B01" w:rsidRDefault="003B238D" w:rsidP="00F811F9">
            <w:pPr>
              <w:jc w:val="center"/>
            </w:pPr>
            <w:r w:rsidRPr="008A61FA">
              <w:t>-3.4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0A837D9" w14:textId="77777777" w:rsidR="00F811F9" w:rsidRPr="00D24B01" w:rsidRDefault="003B238D" w:rsidP="00F811F9">
            <w:pPr>
              <w:jc w:val="center"/>
            </w:pPr>
            <w:r w:rsidRPr="008A61FA">
              <w:t>0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07356FA" w14:textId="77777777" w:rsidR="00F811F9" w:rsidRPr="00D24B01" w:rsidRDefault="003B238D" w:rsidP="00F811F9">
            <w:pPr>
              <w:jc w:val="center"/>
            </w:pPr>
            <w:r w:rsidRPr="008A61FA">
              <w:t>4.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3DC71D0" w14:textId="77777777" w:rsidR="00F811F9" w:rsidRPr="00D24B01" w:rsidRDefault="003B238D" w:rsidP="00F811F9">
            <w:pPr>
              <w:jc w:val="center"/>
            </w:pPr>
            <w:r w:rsidRPr="008A61FA">
              <w:t>8.0</w:t>
            </w:r>
          </w:p>
        </w:tc>
      </w:tr>
      <w:tr w:rsidR="003D3740" w14:paraId="0CA35DCB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488514A9" w14:textId="77777777" w:rsidR="00F811F9" w:rsidRPr="00D24B01" w:rsidRDefault="00F811F9" w:rsidP="00F811F9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34766ED6" w14:textId="77777777" w:rsidR="00F811F9" w:rsidRPr="00052CAA" w:rsidRDefault="003B238D" w:rsidP="00F811F9">
            <w:r w:rsidRPr="00052CAA">
              <w:rPr>
                <w:rFonts w:cs="Calibri"/>
              </w:rPr>
              <w:t>Trail Above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3E86E09C" w14:textId="77777777" w:rsidR="00F811F9" w:rsidRPr="00D24B01" w:rsidRDefault="003B238D" w:rsidP="00F811F9">
            <w:r w:rsidRPr="00C61801">
              <w:t>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763847B" w14:textId="77777777" w:rsidR="00F811F9" w:rsidRPr="00D24B01" w:rsidRDefault="003B238D" w:rsidP="00F811F9">
            <w:pPr>
              <w:jc w:val="center"/>
            </w:pPr>
            <w:r w:rsidRPr="008A61FA">
              <w:t>-1.2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FDE4B49" w14:textId="77777777" w:rsidR="00F811F9" w:rsidRPr="00D24B01" w:rsidRDefault="003B238D" w:rsidP="00F811F9">
            <w:pPr>
              <w:jc w:val="center"/>
            </w:pPr>
            <w:r w:rsidRPr="008A61FA">
              <w:t>-0.5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2DFAF8E0" w14:textId="77777777" w:rsidR="00F811F9" w:rsidRPr="00D24B01" w:rsidRDefault="003B238D" w:rsidP="00F811F9">
            <w:pPr>
              <w:jc w:val="center"/>
            </w:pPr>
            <w:r w:rsidRPr="008A61FA">
              <w:t>1.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02A7C8C" w14:textId="77777777" w:rsidR="00F811F9" w:rsidRPr="00D24B01" w:rsidRDefault="003B238D" w:rsidP="00F811F9">
            <w:pPr>
              <w:jc w:val="center"/>
            </w:pPr>
            <w:r w:rsidRPr="008A61FA">
              <w:t>6.6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8F8D229" w14:textId="77777777" w:rsidR="00F811F9" w:rsidRPr="00D24B01" w:rsidRDefault="003B238D" w:rsidP="00F811F9">
            <w:pPr>
              <w:jc w:val="center"/>
            </w:pPr>
            <w:r w:rsidRPr="008A61FA">
              <w:t>8.2</w:t>
            </w:r>
          </w:p>
        </w:tc>
      </w:tr>
      <w:tr w:rsidR="003D3740" w14:paraId="35AC3A44" w14:textId="77777777" w:rsidTr="007E6EC0">
        <w:trPr>
          <w:trHeight w:val="106"/>
        </w:trPr>
        <w:tc>
          <w:tcPr>
            <w:tcW w:w="709" w:type="dxa"/>
            <w:vMerge/>
            <w:tcBorders>
              <w:bottom w:val="dashSmallGap" w:sz="4" w:space="0" w:color="auto"/>
            </w:tcBorders>
            <w:hideMark/>
          </w:tcPr>
          <w:p w14:paraId="7251E1A0" w14:textId="77777777" w:rsidR="00F811F9" w:rsidRPr="00D24B01" w:rsidRDefault="00F811F9" w:rsidP="00F811F9">
            <w:pPr>
              <w:jc w:val="center"/>
            </w:pPr>
          </w:p>
        </w:tc>
        <w:tc>
          <w:tcPr>
            <w:tcW w:w="1843" w:type="dxa"/>
            <w:tcBorders>
              <w:top w:val="dotted" w:sz="4" w:space="0" w:color="auto"/>
              <w:bottom w:val="dashSmallGap" w:sz="4" w:space="0" w:color="auto"/>
            </w:tcBorders>
            <w:noWrap/>
            <w:vAlign w:val="bottom"/>
            <w:hideMark/>
          </w:tcPr>
          <w:p w14:paraId="4A49AFC2" w14:textId="77777777" w:rsidR="00F811F9" w:rsidRPr="00052CAA" w:rsidRDefault="003B238D" w:rsidP="00F811F9">
            <w:r w:rsidRPr="00052CAA">
              <w:rPr>
                <w:rFonts w:cs="Calibri"/>
              </w:rPr>
              <w:t>Trail Below Knee</w:t>
            </w:r>
          </w:p>
        </w:tc>
        <w:tc>
          <w:tcPr>
            <w:tcW w:w="709" w:type="dxa"/>
            <w:tcBorders>
              <w:top w:val="dotted" w:sz="4" w:space="0" w:color="auto"/>
              <w:bottom w:val="dashSmallGap" w:sz="4" w:space="0" w:color="auto"/>
            </w:tcBorders>
            <w:noWrap/>
            <w:hideMark/>
          </w:tcPr>
          <w:p w14:paraId="07E89041" w14:textId="77777777" w:rsidR="00F811F9" w:rsidRPr="00D24B01" w:rsidRDefault="003B238D" w:rsidP="00F811F9">
            <w:r w:rsidRPr="00C61801">
              <w:t>7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7FF2BADE" w14:textId="77777777" w:rsidR="00F811F9" w:rsidRPr="00D24B01" w:rsidRDefault="003B238D" w:rsidP="00F811F9">
            <w:pPr>
              <w:jc w:val="center"/>
            </w:pPr>
            <w:r w:rsidRPr="008A61FA">
              <w:t>-14.3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1DF7CBC4" w14:textId="77777777" w:rsidR="00F811F9" w:rsidRPr="00D24B01" w:rsidRDefault="003B238D" w:rsidP="00F811F9">
            <w:pPr>
              <w:jc w:val="center"/>
            </w:pPr>
            <w:r w:rsidRPr="008A61FA">
              <w:t>0.8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4650CE15" w14:textId="77777777" w:rsidR="00F811F9" w:rsidRPr="00D24B01" w:rsidRDefault="003B238D" w:rsidP="00F811F9">
            <w:pPr>
              <w:jc w:val="center"/>
            </w:pPr>
            <w:r w:rsidRPr="008A61FA">
              <w:t>3.5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24FED818" w14:textId="77777777" w:rsidR="00F811F9" w:rsidRPr="00D24B01" w:rsidRDefault="003B238D" w:rsidP="00F811F9">
            <w:pPr>
              <w:jc w:val="center"/>
            </w:pPr>
            <w:r w:rsidRPr="008A61FA">
              <w:t>9.0</w:t>
            </w:r>
          </w:p>
        </w:tc>
        <w:tc>
          <w:tcPr>
            <w:tcW w:w="1151" w:type="dxa"/>
            <w:tcBorders>
              <w:top w:val="dotted" w:sz="4" w:space="0" w:color="auto"/>
              <w:bottom w:val="dashSmallGap" w:sz="4" w:space="0" w:color="auto"/>
            </w:tcBorders>
            <w:noWrap/>
          </w:tcPr>
          <w:p w14:paraId="5FB4C9BD" w14:textId="77777777" w:rsidR="00F811F9" w:rsidRPr="00D24B01" w:rsidRDefault="003B238D" w:rsidP="00F811F9">
            <w:pPr>
              <w:jc w:val="center"/>
            </w:pPr>
            <w:r w:rsidRPr="008A61FA">
              <w:t>13.3</w:t>
            </w:r>
          </w:p>
        </w:tc>
      </w:tr>
      <w:tr w:rsidR="003D3740" w14:paraId="0CF136C9" w14:textId="77777777" w:rsidTr="007E6EC0">
        <w:trPr>
          <w:trHeight w:val="290"/>
        </w:trPr>
        <w:tc>
          <w:tcPr>
            <w:tcW w:w="709" w:type="dxa"/>
            <w:vMerge w:val="restart"/>
            <w:tcBorders>
              <w:top w:val="dashSmallGap" w:sz="4" w:space="0" w:color="auto"/>
            </w:tcBorders>
            <w:noWrap/>
            <w:textDirection w:val="btLr"/>
            <w:hideMark/>
          </w:tcPr>
          <w:p w14:paraId="2B441E0B" w14:textId="77777777" w:rsidR="00F811F9" w:rsidRPr="00D24B01" w:rsidRDefault="003B238D" w:rsidP="00F811F9">
            <w:pPr>
              <w:jc w:val="center"/>
            </w:pPr>
            <w:r w:rsidRPr="00D24B01">
              <w:t>Pitching Wedge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  <w:noWrap/>
            <w:vAlign w:val="bottom"/>
            <w:hideMark/>
          </w:tcPr>
          <w:p w14:paraId="6F414F94" w14:textId="77777777" w:rsidR="00F811F9" w:rsidRPr="00052CAA" w:rsidRDefault="003B238D" w:rsidP="00F811F9">
            <w:r w:rsidRPr="00052CAA">
              <w:rPr>
                <w:rFonts w:cs="Calibri"/>
              </w:rPr>
              <w:t>Lead Above Knee</w:t>
            </w:r>
          </w:p>
        </w:tc>
        <w:tc>
          <w:tcPr>
            <w:tcW w:w="709" w:type="dxa"/>
            <w:tcBorders>
              <w:top w:val="dashSmallGap" w:sz="4" w:space="0" w:color="auto"/>
            </w:tcBorders>
            <w:noWrap/>
            <w:hideMark/>
          </w:tcPr>
          <w:p w14:paraId="3796DAD3" w14:textId="77777777" w:rsidR="00F811F9" w:rsidRPr="00D24B01" w:rsidRDefault="003B238D" w:rsidP="00F811F9">
            <w:r w:rsidRPr="00C61801">
              <w:t>5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3155A672" w14:textId="77777777" w:rsidR="00F811F9" w:rsidRPr="00D24B01" w:rsidRDefault="003B238D" w:rsidP="00F811F9">
            <w:pPr>
              <w:jc w:val="center"/>
            </w:pPr>
            <w:r w:rsidRPr="008A61FA">
              <w:t>-6.2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3DDF3C6E" w14:textId="77777777" w:rsidR="00F811F9" w:rsidRPr="00D24B01" w:rsidRDefault="003B238D" w:rsidP="00F811F9">
            <w:pPr>
              <w:jc w:val="center"/>
            </w:pPr>
            <w:r w:rsidRPr="008A61FA">
              <w:t>-4.6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381E19B5" w14:textId="77777777" w:rsidR="00F811F9" w:rsidRPr="00D24B01" w:rsidRDefault="003B238D" w:rsidP="00F811F9">
            <w:pPr>
              <w:jc w:val="center"/>
            </w:pPr>
            <w:r w:rsidRPr="008A61FA">
              <w:t>-1.0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75CD151C" w14:textId="77777777" w:rsidR="00F811F9" w:rsidRPr="00D24B01" w:rsidRDefault="003B238D" w:rsidP="00F811F9">
            <w:pPr>
              <w:jc w:val="center"/>
            </w:pPr>
            <w:r w:rsidRPr="008A61FA">
              <w:t>0.0</w:t>
            </w:r>
          </w:p>
        </w:tc>
        <w:tc>
          <w:tcPr>
            <w:tcW w:w="1151" w:type="dxa"/>
            <w:tcBorders>
              <w:top w:val="dashSmallGap" w:sz="4" w:space="0" w:color="auto"/>
            </w:tcBorders>
            <w:noWrap/>
          </w:tcPr>
          <w:p w14:paraId="57AFC3A3" w14:textId="77777777" w:rsidR="00F811F9" w:rsidRPr="00D24B01" w:rsidRDefault="003B238D" w:rsidP="00F811F9">
            <w:pPr>
              <w:jc w:val="center"/>
            </w:pPr>
            <w:r w:rsidRPr="008A61FA">
              <w:t>1.5</w:t>
            </w:r>
          </w:p>
        </w:tc>
      </w:tr>
      <w:tr w:rsidR="003D3740" w14:paraId="5621E665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1CCF6615" w14:textId="77777777" w:rsidR="00F811F9" w:rsidRPr="00D24B01" w:rsidRDefault="00F811F9" w:rsidP="00F811F9"/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5B8BFBC9" w14:textId="77777777" w:rsidR="00F811F9" w:rsidRPr="00052CAA" w:rsidRDefault="003B238D" w:rsidP="00F811F9">
            <w:r w:rsidRPr="00052CAA">
              <w:rPr>
                <w:rFonts w:cs="Calibri"/>
              </w:rPr>
              <w:t>Lead Below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244724CA" w14:textId="77777777" w:rsidR="00F811F9" w:rsidRPr="00D24B01" w:rsidRDefault="003B238D" w:rsidP="00F811F9">
            <w:r w:rsidRPr="00C61801">
              <w:t>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85B19E5" w14:textId="77777777" w:rsidR="00F811F9" w:rsidRPr="00D24B01" w:rsidRDefault="003B238D" w:rsidP="00F811F9">
            <w:pPr>
              <w:jc w:val="center"/>
            </w:pPr>
            <w:r w:rsidRPr="008A61FA">
              <w:t>-2.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39FD4F17" w14:textId="77777777" w:rsidR="00F811F9" w:rsidRPr="00D24B01" w:rsidRDefault="003B238D" w:rsidP="00F811F9">
            <w:pPr>
              <w:jc w:val="center"/>
            </w:pPr>
            <w:r w:rsidRPr="008A61FA">
              <w:t>-0.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45D00A95" w14:textId="77777777" w:rsidR="00F811F9" w:rsidRPr="00D24B01" w:rsidRDefault="003B238D" w:rsidP="00F811F9">
            <w:pPr>
              <w:jc w:val="center"/>
            </w:pPr>
            <w:r w:rsidRPr="008A61FA">
              <w:t>1.0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5932DF2D" w14:textId="77777777" w:rsidR="00F811F9" w:rsidRPr="00D24B01" w:rsidRDefault="003B238D" w:rsidP="00F811F9">
            <w:pPr>
              <w:jc w:val="center"/>
            </w:pPr>
            <w:r w:rsidRPr="008A61FA">
              <w:t>2.7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FA8B484" w14:textId="77777777" w:rsidR="00F811F9" w:rsidRPr="00D24B01" w:rsidRDefault="003B238D" w:rsidP="00F811F9">
            <w:pPr>
              <w:jc w:val="center"/>
            </w:pPr>
            <w:r w:rsidRPr="008A61FA">
              <w:t>4.6</w:t>
            </w:r>
          </w:p>
        </w:tc>
      </w:tr>
      <w:tr w:rsidR="003D3740" w14:paraId="0DB155E2" w14:textId="77777777" w:rsidTr="007E6EC0">
        <w:trPr>
          <w:trHeight w:val="290"/>
        </w:trPr>
        <w:tc>
          <w:tcPr>
            <w:tcW w:w="709" w:type="dxa"/>
            <w:vMerge/>
            <w:hideMark/>
          </w:tcPr>
          <w:p w14:paraId="6D90A49A" w14:textId="77777777" w:rsidR="00F811F9" w:rsidRPr="00D24B01" w:rsidRDefault="00F811F9" w:rsidP="00F811F9"/>
        </w:tc>
        <w:tc>
          <w:tcPr>
            <w:tcW w:w="1843" w:type="dxa"/>
            <w:tcBorders>
              <w:top w:val="dotted" w:sz="4" w:space="0" w:color="auto"/>
            </w:tcBorders>
            <w:noWrap/>
            <w:vAlign w:val="bottom"/>
            <w:hideMark/>
          </w:tcPr>
          <w:p w14:paraId="6107A812" w14:textId="77777777" w:rsidR="00F811F9" w:rsidRPr="00052CAA" w:rsidRDefault="003B238D" w:rsidP="00F811F9">
            <w:r w:rsidRPr="00052CAA">
              <w:rPr>
                <w:rFonts w:cs="Calibri"/>
              </w:rPr>
              <w:t>Trail Above Knee</w:t>
            </w:r>
          </w:p>
        </w:tc>
        <w:tc>
          <w:tcPr>
            <w:tcW w:w="709" w:type="dxa"/>
            <w:tcBorders>
              <w:top w:val="dotted" w:sz="4" w:space="0" w:color="auto"/>
            </w:tcBorders>
            <w:noWrap/>
            <w:hideMark/>
          </w:tcPr>
          <w:p w14:paraId="7DC7AB9A" w14:textId="77777777" w:rsidR="00F811F9" w:rsidRPr="00D24B01" w:rsidRDefault="003B238D" w:rsidP="00F811F9">
            <w:r w:rsidRPr="00C61801">
              <w:t>3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00F36D1" w14:textId="77777777" w:rsidR="00F811F9" w:rsidRPr="00D24B01" w:rsidRDefault="003B238D" w:rsidP="00F811F9">
            <w:pPr>
              <w:jc w:val="center"/>
            </w:pPr>
            <w:r w:rsidRPr="008A61FA">
              <w:t>-1.4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12B6E425" w14:textId="77777777" w:rsidR="00F811F9" w:rsidRPr="00D24B01" w:rsidRDefault="003B238D" w:rsidP="00F811F9">
            <w:pPr>
              <w:jc w:val="center"/>
            </w:pPr>
            <w:r w:rsidRPr="008A61FA">
              <w:t>0.0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0D5B086E" w14:textId="77777777" w:rsidR="00F811F9" w:rsidRPr="00D24B01" w:rsidRDefault="003B238D" w:rsidP="00F811F9">
            <w:pPr>
              <w:jc w:val="center"/>
            </w:pPr>
            <w:r w:rsidRPr="008A61FA">
              <w:t>4.1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85F2525" w14:textId="77777777" w:rsidR="00F811F9" w:rsidRPr="00D24B01" w:rsidRDefault="003B238D" w:rsidP="00F811F9">
            <w:pPr>
              <w:jc w:val="center"/>
            </w:pPr>
            <w:r w:rsidRPr="008A61FA">
              <w:t>4.8</w:t>
            </w:r>
          </w:p>
        </w:tc>
        <w:tc>
          <w:tcPr>
            <w:tcW w:w="1151" w:type="dxa"/>
            <w:tcBorders>
              <w:top w:val="dotted" w:sz="4" w:space="0" w:color="auto"/>
            </w:tcBorders>
            <w:noWrap/>
          </w:tcPr>
          <w:p w14:paraId="7520FDB1" w14:textId="77777777" w:rsidR="00F811F9" w:rsidRPr="00D24B01" w:rsidRDefault="003B238D" w:rsidP="00F811F9">
            <w:pPr>
              <w:jc w:val="center"/>
            </w:pPr>
            <w:r w:rsidRPr="008A61FA">
              <w:t>5.0</w:t>
            </w:r>
          </w:p>
        </w:tc>
      </w:tr>
      <w:tr w:rsidR="003D3740" w14:paraId="55615CC7" w14:textId="77777777" w:rsidTr="007E6EC0">
        <w:trPr>
          <w:trHeight w:val="290"/>
        </w:trPr>
        <w:tc>
          <w:tcPr>
            <w:tcW w:w="709" w:type="dxa"/>
            <w:vMerge/>
            <w:tcBorders>
              <w:bottom w:val="single" w:sz="4" w:space="0" w:color="auto"/>
            </w:tcBorders>
            <w:hideMark/>
          </w:tcPr>
          <w:p w14:paraId="673865D6" w14:textId="77777777" w:rsidR="00F811F9" w:rsidRPr="00D24B01" w:rsidRDefault="00F811F9" w:rsidP="00F811F9"/>
        </w:tc>
        <w:tc>
          <w:tcPr>
            <w:tcW w:w="1843" w:type="dxa"/>
            <w:tcBorders>
              <w:top w:val="dotted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A7BF6B" w14:textId="77777777" w:rsidR="00F811F9" w:rsidRPr="00052CAA" w:rsidRDefault="003B238D" w:rsidP="00F811F9">
            <w:r w:rsidRPr="00052CAA">
              <w:rPr>
                <w:rFonts w:cs="Calibri"/>
              </w:rPr>
              <w:t>Trail Below Knee</w:t>
            </w:r>
          </w:p>
        </w:tc>
        <w:tc>
          <w:tcPr>
            <w:tcW w:w="709" w:type="dxa"/>
            <w:tcBorders>
              <w:top w:val="dotted" w:sz="4" w:space="0" w:color="auto"/>
              <w:bottom w:val="single" w:sz="4" w:space="0" w:color="auto"/>
            </w:tcBorders>
            <w:noWrap/>
            <w:hideMark/>
          </w:tcPr>
          <w:p w14:paraId="336775AA" w14:textId="77777777" w:rsidR="00F811F9" w:rsidRPr="00D24B01" w:rsidRDefault="003B238D" w:rsidP="00F811F9">
            <w:r w:rsidRPr="00C61801">
              <w:t>7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2319D619" w14:textId="77777777" w:rsidR="00F811F9" w:rsidRPr="00D24B01" w:rsidRDefault="003B238D" w:rsidP="00F811F9">
            <w:pPr>
              <w:jc w:val="center"/>
            </w:pPr>
            <w:r w:rsidRPr="008A61FA">
              <w:t>-3.7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313740AB" w14:textId="77777777" w:rsidR="00F811F9" w:rsidRPr="00D24B01" w:rsidRDefault="003B238D" w:rsidP="00F811F9">
            <w:pPr>
              <w:jc w:val="center"/>
            </w:pPr>
            <w:r w:rsidRPr="008A61FA">
              <w:t>-2.6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2FB8B3D1" w14:textId="77777777" w:rsidR="00F811F9" w:rsidRPr="00D24B01" w:rsidRDefault="003B238D" w:rsidP="00F811F9">
            <w:pPr>
              <w:jc w:val="center"/>
            </w:pPr>
            <w:r w:rsidRPr="008A61FA">
              <w:t>-2.1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5BD72EA4" w14:textId="77777777" w:rsidR="00F811F9" w:rsidRPr="00D24B01" w:rsidRDefault="003B238D" w:rsidP="00F811F9">
            <w:pPr>
              <w:jc w:val="center"/>
            </w:pPr>
            <w:r w:rsidRPr="008A61FA">
              <w:t>1.4</w:t>
            </w:r>
          </w:p>
        </w:tc>
        <w:tc>
          <w:tcPr>
            <w:tcW w:w="1151" w:type="dxa"/>
            <w:tcBorders>
              <w:top w:val="dotted" w:sz="4" w:space="0" w:color="auto"/>
              <w:bottom w:val="single" w:sz="4" w:space="0" w:color="auto"/>
            </w:tcBorders>
            <w:noWrap/>
          </w:tcPr>
          <w:p w14:paraId="692541FC" w14:textId="77777777" w:rsidR="00F811F9" w:rsidRPr="00D24B01" w:rsidRDefault="003B238D" w:rsidP="00F811F9">
            <w:pPr>
              <w:jc w:val="center"/>
            </w:pPr>
            <w:r w:rsidRPr="008A61FA">
              <w:t>8.3</w:t>
            </w:r>
          </w:p>
        </w:tc>
      </w:tr>
    </w:tbl>
    <w:p w14:paraId="13311E47" w14:textId="77777777" w:rsidR="00796BA4" w:rsidRPr="00796BA4" w:rsidRDefault="00796BA4" w:rsidP="00796BA4">
      <w:pPr>
        <w:rPr>
          <w:lang w:val="en-US"/>
        </w:rPr>
      </w:pPr>
    </w:p>
    <w:sectPr w:rsidR="00796BA4" w:rsidRPr="00796B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0B23E7"/>
    <w:multiLevelType w:val="multilevel"/>
    <w:tmpl w:val="09DA3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924B3A"/>
    <w:multiLevelType w:val="hybridMultilevel"/>
    <w:tmpl w:val="6494E896"/>
    <w:lvl w:ilvl="0" w:tplc="91C6FD92">
      <w:start w:val="1"/>
      <w:numFmt w:val="decimal"/>
      <w:lvlText w:val="%1."/>
      <w:lvlJc w:val="left"/>
      <w:pPr>
        <w:ind w:left="1020" w:hanging="360"/>
      </w:pPr>
    </w:lvl>
    <w:lvl w:ilvl="1" w:tplc="6A1893AE">
      <w:start w:val="1"/>
      <w:numFmt w:val="decimal"/>
      <w:lvlText w:val="%2."/>
      <w:lvlJc w:val="left"/>
      <w:pPr>
        <w:ind w:left="1020" w:hanging="360"/>
      </w:pPr>
    </w:lvl>
    <w:lvl w:ilvl="2" w:tplc="2618BB26">
      <w:start w:val="1"/>
      <w:numFmt w:val="decimal"/>
      <w:lvlText w:val="%3."/>
      <w:lvlJc w:val="left"/>
      <w:pPr>
        <w:ind w:left="1020" w:hanging="360"/>
      </w:pPr>
    </w:lvl>
    <w:lvl w:ilvl="3" w:tplc="1FCC50F8">
      <w:start w:val="1"/>
      <w:numFmt w:val="decimal"/>
      <w:lvlText w:val="%4."/>
      <w:lvlJc w:val="left"/>
      <w:pPr>
        <w:ind w:left="1020" w:hanging="360"/>
      </w:pPr>
    </w:lvl>
    <w:lvl w:ilvl="4" w:tplc="8D84AD46">
      <w:start w:val="1"/>
      <w:numFmt w:val="decimal"/>
      <w:lvlText w:val="%5."/>
      <w:lvlJc w:val="left"/>
      <w:pPr>
        <w:ind w:left="1020" w:hanging="360"/>
      </w:pPr>
    </w:lvl>
    <w:lvl w:ilvl="5" w:tplc="D2F45ECC">
      <w:start w:val="1"/>
      <w:numFmt w:val="decimal"/>
      <w:lvlText w:val="%6."/>
      <w:lvlJc w:val="left"/>
      <w:pPr>
        <w:ind w:left="1020" w:hanging="360"/>
      </w:pPr>
    </w:lvl>
    <w:lvl w:ilvl="6" w:tplc="43602BA6">
      <w:start w:val="1"/>
      <w:numFmt w:val="decimal"/>
      <w:lvlText w:val="%7."/>
      <w:lvlJc w:val="left"/>
      <w:pPr>
        <w:ind w:left="1020" w:hanging="360"/>
      </w:pPr>
    </w:lvl>
    <w:lvl w:ilvl="7" w:tplc="CDFE182C">
      <w:start w:val="1"/>
      <w:numFmt w:val="decimal"/>
      <w:lvlText w:val="%8."/>
      <w:lvlJc w:val="left"/>
      <w:pPr>
        <w:ind w:left="1020" w:hanging="360"/>
      </w:pPr>
    </w:lvl>
    <w:lvl w:ilvl="8" w:tplc="C226DC90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14FC2B89"/>
    <w:multiLevelType w:val="hybridMultilevel"/>
    <w:tmpl w:val="6F9C1134"/>
    <w:lvl w:ilvl="0" w:tplc="8242BB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D0AE72A" w:tentative="1">
      <w:start w:val="1"/>
      <w:numFmt w:val="lowerLetter"/>
      <w:lvlText w:val="%2."/>
      <w:lvlJc w:val="left"/>
      <w:pPr>
        <w:ind w:left="1440" w:hanging="360"/>
      </w:pPr>
    </w:lvl>
    <w:lvl w:ilvl="2" w:tplc="E8967758" w:tentative="1">
      <w:start w:val="1"/>
      <w:numFmt w:val="lowerRoman"/>
      <w:lvlText w:val="%3."/>
      <w:lvlJc w:val="right"/>
      <w:pPr>
        <w:ind w:left="2160" w:hanging="180"/>
      </w:pPr>
    </w:lvl>
    <w:lvl w:ilvl="3" w:tplc="FDE87B06" w:tentative="1">
      <w:start w:val="1"/>
      <w:numFmt w:val="decimal"/>
      <w:lvlText w:val="%4."/>
      <w:lvlJc w:val="left"/>
      <w:pPr>
        <w:ind w:left="2880" w:hanging="360"/>
      </w:pPr>
    </w:lvl>
    <w:lvl w:ilvl="4" w:tplc="00ECDDA2" w:tentative="1">
      <w:start w:val="1"/>
      <w:numFmt w:val="lowerLetter"/>
      <w:lvlText w:val="%5."/>
      <w:lvlJc w:val="left"/>
      <w:pPr>
        <w:ind w:left="3600" w:hanging="360"/>
      </w:pPr>
    </w:lvl>
    <w:lvl w:ilvl="5" w:tplc="3A78993A" w:tentative="1">
      <w:start w:val="1"/>
      <w:numFmt w:val="lowerRoman"/>
      <w:lvlText w:val="%6."/>
      <w:lvlJc w:val="right"/>
      <w:pPr>
        <w:ind w:left="4320" w:hanging="180"/>
      </w:pPr>
    </w:lvl>
    <w:lvl w:ilvl="6" w:tplc="DB3E97FA" w:tentative="1">
      <w:start w:val="1"/>
      <w:numFmt w:val="decimal"/>
      <w:lvlText w:val="%7."/>
      <w:lvlJc w:val="left"/>
      <w:pPr>
        <w:ind w:left="5040" w:hanging="360"/>
      </w:pPr>
    </w:lvl>
    <w:lvl w:ilvl="7" w:tplc="D7347E72" w:tentative="1">
      <w:start w:val="1"/>
      <w:numFmt w:val="lowerLetter"/>
      <w:lvlText w:val="%8."/>
      <w:lvlJc w:val="left"/>
      <w:pPr>
        <w:ind w:left="5760" w:hanging="360"/>
      </w:pPr>
    </w:lvl>
    <w:lvl w:ilvl="8" w:tplc="4ADE92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A15CF6"/>
    <w:multiLevelType w:val="hybridMultilevel"/>
    <w:tmpl w:val="AB9AB150"/>
    <w:lvl w:ilvl="0" w:tplc="0BE0EB8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8E951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A1A77C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2250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B873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546B0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1C9F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3E98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E30835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D37A24"/>
    <w:multiLevelType w:val="multilevel"/>
    <w:tmpl w:val="28B2AD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C3E0F18"/>
    <w:multiLevelType w:val="hybridMultilevel"/>
    <w:tmpl w:val="9654C396"/>
    <w:lvl w:ilvl="0" w:tplc="D0D89F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E885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608C2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1092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1C85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BA4B11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D6F2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B407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1852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8B7784"/>
    <w:multiLevelType w:val="multilevel"/>
    <w:tmpl w:val="CCFC61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1A60C8"/>
    <w:multiLevelType w:val="multilevel"/>
    <w:tmpl w:val="300EF5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46E106D"/>
    <w:multiLevelType w:val="multilevel"/>
    <w:tmpl w:val="8CB697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7321C09"/>
    <w:multiLevelType w:val="multilevel"/>
    <w:tmpl w:val="6DC47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C0400C4"/>
    <w:multiLevelType w:val="multilevel"/>
    <w:tmpl w:val="144AB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C1C191C"/>
    <w:multiLevelType w:val="multilevel"/>
    <w:tmpl w:val="D444E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9943EE4"/>
    <w:multiLevelType w:val="multilevel"/>
    <w:tmpl w:val="D92E3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9D218AE"/>
    <w:multiLevelType w:val="multilevel"/>
    <w:tmpl w:val="16A89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BB627B8"/>
    <w:multiLevelType w:val="multilevel"/>
    <w:tmpl w:val="E8B05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EBB48FC"/>
    <w:multiLevelType w:val="multilevel"/>
    <w:tmpl w:val="5F2A2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837D02"/>
    <w:multiLevelType w:val="multilevel"/>
    <w:tmpl w:val="FD32F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2A87329"/>
    <w:multiLevelType w:val="multilevel"/>
    <w:tmpl w:val="8A6E02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B2511D4"/>
    <w:multiLevelType w:val="multilevel"/>
    <w:tmpl w:val="4AB2F8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3522383">
    <w:abstractNumId w:val="2"/>
  </w:num>
  <w:num w:numId="2" w16cid:durableId="2048405764">
    <w:abstractNumId w:val="3"/>
  </w:num>
  <w:num w:numId="3" w16cid:durableId="1620523343">
    <w:abstractNumId w:val="5"/>
  </w:num>
  <w:num w:numId="4" w16cid:durableId="1733888520">
    <w:abstractNumId w:val="9"/>
  </w:num>
  <w:num w:numId="5" w16cid:durableId="1215504629">
    <w:abstractNumId w:val="12"/>
  </w:num>
  <w:num w:numId="6" w16cid:durableId="1603225159">
    <w:abstractNumId w:val="0"/>
  </w:num>
  <w:num w:numId="7" w16cid:durableId="1905142284">
    <w:abstractNumId w:val="6"/>
  </w:num>
  <w:num w:numId="8" w16cid:durableId="1433167908">
    <w:abstractNumId w:val="8"/>
  </w:num>
  <w:num w:numId="9" w16cid:durableId="1636914299">
    <w:abstractNumId w:val="7"/>
  </w:num>
  <w:num w:numId="10" w16cid:durableId="1884516000">
    <w:abstractNumId w:val="13"/>
  </w:num>
  <w:num w:numId="11" w16cid:durableId="1951163410">
    <w:abstractNumId w:val="15"/>
  </w:num>
  <w:num w:numId="12" w16cid:durableId="1549952769">
    <w:abstractNumId w:val="4"/>
  </w:num>
  <w:num w:numId="13" w16cid:durableId="217085346">
    <w:abstractNumId w:val="16"/>
  </w:num>
  <w:num w:numId="14" w16cid:durableId="1041443475">
    <w:abstractNumId w:val="17"/>
  </w:num>
  <w:num w:numId="15" w16cid:durableId="444662794">
    <w:abstractNumId w:val="10"/>
  </w:num>
  <w:num w:numId="16" w16cid:durableId="1377855692">
    <w:abstractNumId w:val="14"/>
  </w:num>
  <w:num w:numId="17" w16cid:durableId="751702251">
    <w:abstractNumId w:val="11"/>
  </w:num>
  <w:num w:numId="18" w16cid:durableId="1199314413">
    <w:abstractNumId w:val="18"/>
  </w:num>
  <w:num w:numId="19" w16cid:durableId="13690618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365"/>
    <w:rsid w:val="000005B1"/>
    <w:rsid w:val="0000092E"/>
    <w:rsid w:val="0000409E"/>
    <w:rsid w:val="00006D16"/>
    <w:rsid w:val="0001423C"/>
    <w:rsid w:val="000217EB"/>
    <w:rsid w:val="00036CAC"/>
    <w:rsid w:val="00040B31"/>
    <w:rsid w:val="00052CAA"/>
    <w:rsid w:val="00055E56"/>
    <w:rsid w:val="00061DF4"/>
    <w:rsid w:val="00063FD2"/>
    <w:rsid w:val="000655B6"/>
    <w:rsid w:val="00082AE4"/>
    <w:rsid w:val="00086184"/>
    <w:rsid w:val="000A28A2"/>
    <w:rsid w:val="000A6BCE"/>
    <w:rsid w:val="000B4AB4"/>
    <w:rsid w:val="000B7DC5"/>
    <w:rsid w:val="000D371C"/>
    <w:rsid w:val="0010325B"/>
    <w:rsid w:val="001125F1"/>
    <w:rsid w:val="00117F40"/>
    <w:rsid w:val="001219A3"/>
    <w:rsid w:val="0014181E"/>
    <w:rsid w:val="00160631"/>
    <w:rsid w:val="00160D6D"/>
    <w:rsid w:val="001632B0"/>
    <w:rsid w:val="0017184C"/>
    <w:rsid w:val="00194EC4"/>
    <w:rsid w:val="00195C9C"/>
    <w:rsid w:val="001A6706"/>
    <w:rsid w:val="001B66CA"/>
    <w:rsid w:val="001B6768"/>
    <w:rsid w:val="001D103E"/>
    <w:rsid w:val="001D31C6"/>
    <w:rsid w:val="001D59C0"/>
    <w:rsid w:val="00200B12"/>
    <w:rsid w:val="00204737"/>
    <w:rsid w:val="0022342E"/>
    <w:rsid w:val="0023680D"/>
    <w:rsid w:val="00236ADC"/>
    <w:rsid w:val="00236FE8"/>
    <w:rsid w:val="00237ABB"/>
    <w:rsid w:val="002527DB"/>
    <w:rsid w:val="002543C3"/>
    <w:rsid w:val="002618B9"/>
    <w:rsid w:val="00261B83"/>
    <w:rsid w:val="002710AD"/>
    <w:rsid w:val="00272A34"/>
    <w:rsid w:val="002753C5"/>
    <w:rsid w:val="002856BF"/>
    <w:rsid w:val="002902DC"/>
    <w:rsid w:val="0029157D"/>
    <w:rsid w:val="002A61BA"/>
    <w:rsid w:val="002A7557"/>
    <w:rsid w:val="002D0207"/>
    <w:rsid w:val="002F14CB"/>
    <w:rsid w:val="00302303"/>
    <w:rsid w:val="0030698A"/>
    <w:rsid w:val="00311D75"/>
    <w:rsid w:val="00316C8D"/>
    <w:rsid w:val="00325875"/>
    <w:rsid w:val="00325D6B"/>
    <w:rsid w:val="00342DE0"/>
    <w:rsid w:val="00354E4D"/>
    <w:rsid w:val="003607F0"/>
    <w:rsid w:val="00363A67"/>
    <w:rsid w:val="0036506A"/>
    <w:rsid w:val="00370334"/>
    <w:rsid w:val="00372A54"/>
    <w:rsid w:val="00385757"/>
    <w:rsid w:val="00395684"/>
    <w:rsid w:val="003A5670"/>
    <w:rsid w:val="003A7365"/>
    <w:rsid w:val="003B0059"/>
    <w:rsid w:val="003B238D"/>
    <w:rsid w:val="003C02F7"/>
    <w:rsid w:val="003C2647"/>
    <w:rsid w:val="003C3F85"/>
    <w:rsid w:val="003C67E8"/>
    <w:rsid w:val="003C7DFF"/>
    <w:rsid w:val="003D3109"/>
    <w:rsid w:val="003D3740"/>
    <w:rsid w:val="003D616C"/>
    <w:rsid w:val="003E2950"/>
    <w:rsid w:val="003E6DA6"/>
    <w:rsid w:val="003F2DDB"/>
    <w:rsid w:val="003F4D5C"/>
    <w:rsid w:val="00405A4F"/>
    <w:rsid w:val="00406CCC"/>
    <w:rsid w:val="004126AA"/>
    <w:rsid w:val="00431AE1"/>
    <w:rsid w:val="00433892"/>
    <w:rsid w:val="00435C9B"/>
    <w:rsid w:val="004374A0"/>
    <w:rsid w:val="0043780D"/>
    <w:rsid w:val="00454567"/>
    <w:rsid w:val="004566FC"/>
    <w:rsid w:val="00461FA9"/>
    <w:rsid w:val="00465F72"/>
    <w:rsid w:val="00473D34"/>
    <w:rsid w:val="0048675F"/>
    <w:rsid w:val="00492835"/>
    <w:rsid w:val="00495658"/>
    <w:rsid w:val="004A7D0E"/>
    <w:rsid w:val="004B0E74"/>
    <w:rsid w:val="004B1D52"/>
    <w:rsid w:val="004C0247"/>
    <w:rsid w:val="004C0E57"/>
    <w:rsid w:val="004D33DB"/>
    <w:rsid w:val="004D77B4"/>
    <w:rsid w:val="004D7AE1"/>
    <w:rsid w:val="004E0E1C"/>
    <w:rsid w:val="004E1C6D"/>
    <w:rsid w:val="004E5E9E"/>
    <w:rsid w:val="0051115C"/>
    <w:rsid w:val="00513285"/>
    <w:rsid w:val="005202D0"/>
    <w:rsid w:val="00526DB0"/>
    <w:rsid w:val="005422BB"/>
    <w:rsid w:val="00544D20"/>
    <w:rsid w:val="00554174"/>
    <w:rsid w:val="00557897"/>
    <w:rsid w:val="00564219"/>
    <w:rsid w:val="00565DE6"/>
    <w:rsid w:val="005705B4"/>
    <w:rsid w:val="00576609"/>
    <w:rsid w:val="00582FC5"/>
    <w:rsid w:val="00590ADF"/>
    <w:rsid w:val="00595109"/>
    <w:rsid w:val="005A1007"/>
    <w:rsid w:val="005A4393"/>
    <w:rsid w:val="005A5389"/>
    <w:rsid w:val="005A596F"/>
    <w:rsid w:val="005B532D"/>
    <w:rsid w:val="005D76AB"/>
    <w:rsid w:val="005E6A8E"/>
    <w:rsid w:val="005F5794"/>
    <w:rsid w:val="0060081B"/>
    <w:rsid w:val="00602D13"/>
    <w:rsid w:val="00605C83"/>
    <w:rsid w:val="00611995"/>
    <w:rsid w:val="00612E60"/>
    <w:rsid w:val="00621329"/>
    <w:rsid w:val="00630033"/>
    <w:rsid w:val="006324B1"/>
    <w:rsid w:val="0063464F"/>
    <w:rsid w:val="00635C33"/>
    <w:rsid w:val="00636056"/>
    <w:rsid w:val="00640877"/>
    <w:rsid w:val="00640CD6"/>
    <w:rsid w:val="006429ED"/>
    <w:rsid w:val="00644198"/>
    <w:rsid w:val="006472C0"/>
    <w:rsid w:val="006473FC"/>
    <w:rsid w:val="006524C7"/>
    <w:rsid w:val="00657028"/>
    <w:rsid w:val="00676AC1"/>
    <w:rsid w:val="00676CB8"/>
    <w:rsid w:val="006773E6"/>
    <w:rsid w:val="006805E5"/>
    <w:rsid w:val="006851FC"/>
    <w:rsid w:val="0068637C"/>
    <w:rsid w:val="006A048D"/>
    <w:rsid w:val="006A56E4"/>
    <w:rsid w:val="006B5347"/>
    <w:rsid w:val="006B6422"/>
    <w:rsid w:val="006C288C"/>
    <w:rsid w:val="006C2D12"/>
    <w:rsid w:val="006C400C"/>
    <w:rsid w:val="006D3560"/>
    <w:rsid w:val="006F391E"/>
    <w:rsid w:val="006F3BB6"/>
    <w:rsid w:val="00705F8F"/>
    <w:rsid w:val="007146EA"/>
    <w:rsid w:val="00721E69"/>
    <w:rsid w:val="00723862"/>
    <w:rsid w:val="007242E0"/>
    <w:rsid w:val="00724AC7"/>
    <w:rsid w:val="00730320"/>
    <w:rsid w:val="00731224"/>
    <w:rsid w:val="00737571"/>
    <w:rsid w:val="0073772C"/>
    <w:rsid w:val="00750FA6"/>
    <w:rsid w:val="00752A96"/>
    <w:rsid w:val="00754E0C"/>
    <w:rsid w:val="007550F0"/>
    <w:rsid w:val="007608AC"/>
    <w:rsid w:val="00775139"/>
    <w:rsid w:val="007775D1"/>
    <w:rsid w:val="00787B2E"/>
    <w:rsid w:val="00792468"/>
    <w:rsid w:val="00794665"/>
    <w:rsid w:val="0079602F"/>
    <w:rsid w:val="00796BA4"/>
    <w:rsid w:val="007A1EF6"/>
    <w:rsid w:val="007A3DFA"/>
    <w:rsid w:val="007A4006"/>
    <w:rsid w:val="007B083D"/>
    <w:rsid w:val="007B1EDD"/>
    <w:rsid w:val="007B7F4C"/>
    <w:rsid w:val="007E1D38"/>
    <w:rsid w:val="007E6EC0"/>
    <w:rsid w:val="007F1D41"/>
    <w:rsid w:val="007F4DBF"/>
    <w:rsid w:val="00810B3F"/>
    <w:rsid w:val="00813365"/>
    <w:rsid w:val="0081548A"/>
    <w:rsid w:val="00817877"/>
    <w:rsid w:val="0082205D"/>
    <w:rsid w:val="00823C5A"/>
    <w:rsid w:val="00833FDE"/>
    <w:rsid w:val="00840350"/>
    <w:rsid w:val="00852C20"/>
    <w:rsid w:val="00856FE5"/>
    <w:rsid w:val="00863131"/>
    <w:rsid w:val="008810AA"/>
    <w:rsid w:val="00884AD6"/>
    <w:rsid w:val="008969AF"/>
    <w:rsid w:val="008A3173"/>
    <w:rsid w:val="008A5836"/>
    <w:rsid w:val="008A61FA"/>
    <w:rsid w:val="008A6E79"/>
    <w:rsid w:val="008B178F"/>
    <w:rsid w:val="008B4B9A"/>
    <w:rsid w:val="008C3283"/>
    <w:rsid w:val="008C7A3F"/>
    <w:rsid w:val="008D348F"/>
    <w:rsid w:val="008D7577"/>
    <w:rsid w:val="008E3BBC"/>
    <w:rsid w:val="008F628B"/>
    <w:rsid w:val="00906641"/>
    <w:rsid w:val="00911211"/>
    <w:rsid w:val="00915E73"/>
    <w:rsid w:val="00923623"/>
    <w:rsid w:val="0093086F"/>
    <w:rsid w:val="0096047B"/>
    <w:rsid w:val="00961312"/>
    <w:rsid w:val="009831B0"/>
    <w:rsid w:val="00986C66"/>
    <w:rsid w:val="00995707"/>
    <w:rsid w:val="009A1429"/>
    <w:rsid w:val="009A2372"/>
    <w:rsid w:val="009A534E"/>
    <w:rsid w:val="009A63AB"/>
    <w:rsid w:val="009B3ECD"/>
    <w:rsid w:val="009B77FE"/>
    <w:rsid w:val="009B7E3E"/>
    <w:rsid w:val="009C3A0F"/>
    <w:rsid w:val="009C7970"/>
    <w:rsid w:val="009D458B"/>
    <w:rsid w:val="009D627A"/>
    <w:rsid w:val="009F05D9"/>
    <w:rsid w:val="009F17AA"/>
    <w:rsid w:val="00A04306"/>
    <w:rsid w:val="00A16D55"/>
    <w:rsid w:val="00A33637"/>
    <w:rsid w:val="00A35AC9"/>
    <w:rsid w:val="00A41968"/>
    <w:rsid w:val="00A44332"/>
    <w:rsid w:val="00A531F4"/>
    <w:rsid w:val="00A57178"/>
    <w:rsid w:val="00A67C03"/>
    <w:rsid w:val="00A86150"/>
    <w:rsid w:val="00A96B37"/>
    <w:rsid w:val="00AB2E27"/>
    <w:rsid w:val="00AB74FE"/>
    <w:rsid w:val="00AC2C1F"/>
    <w:rsid w:val="00AE1DDC"/>
    <w:rsid w:val="00B10F0F"/>
    <w:rsid w:val="00B15CDC"/>
    <w:rsid w:val="00B21DEE"/>
    <w:rsid w:val="00B26F1F"/>
    <w:rsid w:val="00B40DD9"/>
    <w:rsid w:val="00B5254D"/>
    <w:rsid w:val="00B53F01"/>
    <w:rsid w:val="00B567AC"/>
    <w:rsid w:val="00B5723E"/>
    <w:rsid w:val="00B66A67"/>
    <w:rsid w:val="00B770CB"/>
    <w:rsid w:val="00B822EE"/>
    <w:rsid w:val="00B91B65"/>
    <w:rsid w:val="00B92A9B"/>
    <w:rsid w:val="00B93CA5"/>
    <w:rsid w:val="00BA339D"/>
    <w:rsid w:val="00BB471D"/>
    <w:rsid w:val="00BB4DB4"/>
    <w:rsid w:val="00BC559F"/>
    <w:rsid w:val="00BC5742"/>
    <w:rsid w:val="00BD0CE0"/>
    <w:rsid w:val="00BD3A3B"/>
    <w:rsid w:val="00BE2E4C"/>
    <w:rsid w:val="00BE3551"/>
    <w:rsid w:val="00BE6A9A"/>
    <w:rsid w:val="00BE7166"/>
    <w:rsid w:val="00BE754C"/>
    <w:rsid w:val="00BF1E80"/>
    <w:rsid w:val="00BF77AA"/>
    <w:rsid w:val="00BF7CA6"/>
    <w:rsid w:val="00C114D3"/>
    <w:rsid w:val="00C17C99"/>
    <w:rsid w:val="00C262D8"/>
    <w:rsid w:val="00C3093E"/>
    <w:rsid w:val="00C3515C"/>
    <w:rsid w:val="00C37CE4"/>
    <w:rsid w:val="00C41FE2"/>
    <w:rsid w:val="00C47531"/>
    <w:rsid w:val="00C53578"/>
    <w:rsid w:val="00C60CD0"/>
    <w:rsid w:val="00C61801"/>
    <w:rsid w:val="00C6303D"/>
    <w:rsid w:val="00C74AF1"/>
    <w:rsid w:val="00C802FC"/>
    <w:rsid w:val="00C91C1D"/>
    <w:rsid w:val="00C9485B"/>
    <w:rsid w:val="00CA0E2D"/>
    <w:rsid w:val="00CA344E"/>
    <w:rsid w:val="00CA4F44"/>
    <w:rsid w:val="00CA5570"/>
    <w:rsid w:val="00CB0D8A"/>
    <w:rsid w:val="00CB17D5"/>
    <w:rsid w:val="00CD2593"/>
    <w:rsid w:val="00CD25E1"/>
    <w:rsid w:val="00CD6AD8"/>
    <w:rsid w:val="00CD79CC"/>
    <w:rsid w:val="00CE44BD"/>
    <w:rsid w:val="00CE4E59"/>
    <w:rsid w:val="00CE77E6"/>
    <w:rsid w:val="00CF37D0"/>
    <w:rsid w:val="00D03E9A"/>
    <w:rsid w:val="00D05F87"/>
    <w:rsid w:val="00D06B5B"/>
    <w:rsid w:val="00D10857"/>
    <w:rsid w:val="00D24B01"/>
    <w:rsid w:val="00D25E08"/>
    <w:rsid w:val="00D26748"/>
    <w:rsid w:val="00D4193F"/>
    <w:rsid w:val="00D41DAB"/>
    <w:rsid w:val="00D4460D"/>
    <w:rsid w:val="00D55150"/>
    <w:rsid w:val="00D71977"/>
    <w:rsid w:val="00D74890"/>
    <w:rsid w:val="00D766B6"/>
    <w:rsid w:val="00D77AB2"/>
    <w:rsid w:val="00D84EC2"/>
    <w:rsid w:val="00D91D1C"/>
    <w:rsid w:val="00DA0C7A"/>
    <w:rsid w:val="00DA1837"/>
    <w:rsid w:val="00DA1E57"/>
    <w:rsid w:val="00DA5C5C"/>
    <w:rsid w:val="00DA6FC4"/>
    <w:rsid w:val="00DA75E7"/>
    <w:rsid w:val="00DB67DD"/>
    <w:rsid w:val="00DB69C8"/>
    <w:rsid w:val="00DC2C55"/>
    <w:rsid w:val="00DC60D2"/>
    <w:rsid w:val="00DD2B4A"/>
    <w:rsid w:val="00DD3E1B"/>
    <w:rsid w:val="00DD4AEF"/>
    <w:rsid w:val="00DD5126"/>
    <w:rsid w:val="00DD750F"/>
    <w:rsid w:val="00DE0F4D"/>
    <w:rsid w:val="00DE1FD1"/>
    <w:rsid w:val="00DE4235"/>
    <w:rsid w:val="00DF42A0"/>
    <w:rsid w:val="00E0259F"/>
    <w:rsid w:val="00E12629"/>
    <w:rsid w:val="00E13466"/>
    <w:rsid w:val="00E13A57"/>
    <w:rsid w:val="00E14C2C"/>
    <w:rsid w:val="00E153F8"/>
    <w:rsid w:val="00E229A3"/>
    <w:rsid w:val="00E27BE3"/>
    <w:rsid w:val="00E34716"/>
    <w:rsid w:val="00E36647"/>
    <w:rsid w:val="00E4051E"/>
    <w:rsid w:val="00E42DE9"/>
    <w:rsid w:val="00E44440"/>
    <w:rsid w:val="00E50C96"/>
    <w:rsid w:val="00E52EBD"/>
    <w:rsid w:val="00E54722"/>
    <w:rsid w:val="00E5529D"/>
    <w:rsid w:val="00E608ED"/>
    <w:rsid w:val="00E613B9"/>
    <w:rsid w:val="00E64D08"/>
    <w:rsid w:val="00E66ABB"/>
    <w:rsid w:val="00E679E7"/>
    <w:rsid w:val="00E74FCD"/>
    <w:rsid w:val="00E94409"/>
    <w:rsid w:val="00E9463E"/>
    <w:rsid w:val="00EA2E24"/>
    <w:rsid w:val="00EB13AB"/>
    <w:rsid w:val="00EB7E0B"/>
    <w:rsid w:val="00ED3563"/>
    <w:rsid w:val="00EE7616"/>
    <w:rsid w:val="00EF1712"/>
    <w:rsid w:val="00EF74CB"/>
    <w:rsid w:val="00EF766D"/>
    <w:rsid w:val="00F04C5E"/>
    <w:rsid w:val="00F05E14"/>
    <w:rsid w:val="00F10EDD"/>
    <w:rsid w:val="00F16BC9"/>
    <w:rsid w:val="00F2116D"/>
    <w:rsid w:val="00F23D0E"/>
    <w:rsid w:val="00F357A1"/>
    <w:rsid w:val="00F35FF0"/>
    <w:rsid w:val="00F41319"/>
    <w:rsid w:val="00F41AC0"/>
    <w:rsid w:val="00F4750E"/>
    <w:rsid w:val="00F533BE"/>
    <w:rsid w:val="00F53981"/>
    <w:rsid w:val="00F558E2"/>
    <w:rsid w:val="00F61C86"/>
    <w:rsid w:val="00F63447"/>
    <w:rsid w:val="00F66494"/>
    <w:rsid w:val="00F811F9"/>
    <w:rsid w:val="00F8236B"/>
    <w:rsid w:val="00F86A99"/>
    <w:rsid w:val="00F90F14"/>
    <w:rsid w:val="00F92C1F"/>
    <w:rsid w:val="00F93EA7"/>
    <w:rsid w:val="00F975FE"/>
    <w:rsid w:val="00FA59D6"/>
    <w:rsid w:val="00FA7DAF"/>
    <w:rsid w:val="00FB0BA4"/>
    <w:rsid w:val="00FC1517"/>
    <w:rsid w:val="00FD3CFC"/>
    <w:rsid w:val="00FD5417"/>
    <w:rsid w:val="00FD5BDA"/>
    <w:rsid w:val="00FD6785"/>
    <w:rsid w:val="00FE75F9"/>
    <w:rsid w:val="00FE7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9903A"/>
  <w15:chartTrackingRefBased/>
  <w15:docId w15:val="{3C357344-6E1F-4CA7-B0D9-82B578B79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9D6"/>
  </w:style>
  <w:style w:type="paragraph" w:styleId="Heading1">
    <w:name w:val="heading 1"/>
    <w:basedOn w:val="Normal"/>
    <w:next w:val="Normal"/>
    <w:link w:val="Heading1Char"/>
    <w:uiPriority w:val="9"/>
    <w:qFormat/>
    <w:rsid w:val="008133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33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33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33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33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33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33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33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33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33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133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133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33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33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33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33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33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33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33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33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33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33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33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33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33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33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33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33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3365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9A534E"/>
    <w:pPr>
      <w:tabs>
        <w:tab w:val="left" w:pos="264"/>
      </w:tabs>
      <w:spacing w:after="240" w:line="240" w:lineRule="auto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4E0E1C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0E1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596F"/>
    <w:rPr>
      <w:color w:val="96607D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04306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435C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logo-bmj-journals">
    <w:name w:val="logo-bmj-journals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irst">
    <w:name w:val="first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leaf">
    <w:name w:val="leaf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Title1">
    <w:name w:val="Title1"/>
    <w:basedOn w:val="DefaultParagraphFont"/>
    <w:rsid w:val="00554174"/>
  </w:style>
  <w:style w:type="character" w:customStyle="1" w:styleId="icon">
    <w:name w:val="icon"/>
    <w:basedOn w:val="DefaultParagraphFont"/>
    <w:rsid w:val="00554174"/>
  </w:style>
  <w:style w:type="paragraph" w:customStyle="1" w:styleId="last">
    <w:name w:val="last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active">
    <w:name w:val="active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icon-article-text">
    <w:name w:val="icon-article-text"/>
    <w:basedOn w:val="DefaultParagraphFont"/>
    <w:rsid w:val="00554174"/>
  </w:style>
  <w:style w:type="character" w:customStyle="1" w:styleId="icon-article-info">
    <w:name w:val="icon-article-info"/>
    <w:basedOn w:val="DefaultParagraphFont"/>
    <w:rsid w:val="00554174"/>
  </w:style>
  <w:style w:type="character" w:customStyle="1" w:styleId="icon-citation-tools">
    <w:name w:val="icon-citation-tools"/>
    <w:basedOn w:val="DefaultParagraphFont"/>
    <w:rsid w:val="00554174"/>
  </w:style>
  <w:style w:type="character" w:customStyle="1" w:styleId="icon-share">
    <w:name w:val="icon-share"/>
    <w:basedOn w:val="DefaultParagraphFont"/>
    <w:rsid w:val="00554174"/>
  </w:style>
  <w:style w:type="character" w:customStyle="1" w:styleId="icon-responses">
    <w:name w:val="icon-responses"/>
    <w:basedOn w:val="DefaultParagraphFont"/>
    <w:rsid w:val="00554174"/>
  </w:style>
  <w:style w:type="character" w:customStyle="1" w:styleId="icon-article-stats">
    <w:name w:val="icon-article-stats"/>
    <w:basedOn w:val="DefaultParagraphFont"/>
    <w:rsid w:val="00554174"/>
  </w:style>
  <w:style w:type="character" w:customStyle="1" w:styleId="icon-article-alerts">
    <w:name w:val="icon-article-alerts"/>
    <w:basedOn w:val="DefaultParagraphFont"/>
    <w:rsid w:val="00554174"/>
  </w:style>
  <w:style w:type="paragraph" w:styleId="NormalWeb">
    <w:name w:val="Normal (Web)"/>
    <w:basedOn w:val="Normal"/>
    <w:uiPriority w:val="99"/>
    <w:semiHidden/>
    <w:unhideWhenUsed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554174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554174"/>
    <w:rPr>
      <w:i/>
      <w:iCs/>
    </w:rPr>
  </w:style>
  <w:style w:type="character" w:customStyle="1" w:styleId="highwire-cite-access">
    <w:name w:val="highwire-cite-access"/>
    <w:basedOn w:val="DefaultParagraphFont"/>
    <w:rsid w:val="00554174"/>
  </w:style>
  <w:style w:type="character" w:customStyle="1" w:styleId="highwire-citation-access">
    <w:name w:val="highwire-citation-access"/>
    <w:basedOn w:val="DefaultParagraphFont"/>
    <w:rsid w:val="00554174"/>
  </w:style>
  <w:style w:type="character" w:customStyle="1" w:styleId="highwire-access-icon">
    <w:name w:val="highwire-access-icon"/>
    <w:basedOn w:val="DefaultParagraphFont"/>
    <w:rsid w:val="00554174"/>
  </w:style>
  <w:style w:type="paragraph" w:customStyle="1" w:styleId="contributor">
    <w:name w:val="contributor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ame">
    <w:name w:val="name"/>
    <w:basedOn w:val="DefaultParagraphFont"/>
    <w:rsid w:val="00554174"/>
  </w:style>
  <w:style w:type="character" w:customStyle="1" w:styleId="xref-sep">
    <w:name w:val="xref-sep"/>
    <w:basedOn w:val="DefaultParagraphFont"/>
    <w:rsid w:val="00554174"/>
  </w:style>
  <w:style w:type="paragraph" w:customStyle="1" w:styleId="corresp">
    <w:name w:val="corresp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orresp-label">
    <w:name w:val="corresp-label"/>
    <w:basedOn w:val="DefaultParagraphFont"/>
    <w:rsid w:val="00554174"/>
  </w:style>
  <w:style w:type="character" w:customStyle="1" w:styleId="em-link">
    <w:name w:val="em-link"/>
    <w:basedOn w:val="DefaultParagraphFont"/>
    <w:rsid w:val="00554174"/>
  </w:style>
  <w:style w:type="character" w:customStyle="1" w:styleId="em-addr">
    <w:name w:val="em-addr"/>
    <w:basedOn w:val="DefaultParagraphFont"/>
    <w:rsid w:val="00554174"/>
  </w:style>
  <w:style w:type="character" w:customStyle="1" w:styleId="highwire-journal-article-marker-start">
    <w:name w:val="highwire-journal-article-marker-start"/>
    <w:basedOn w:val="DefaultParagraphFont"/>
    <w:rsid w:val="00554174"/>
  </w:style>
  <w:style w:type="character" w:customStyle="1" w:styleId="highwire-journal-article-marker-end">
    <w:name w:val="highwire-journal-article-marker-end"/>
    <w:basedOn w:val="DefaultParagraphFont"/>
    <w:rsid w:val="00554174"/>
  </w:style>
  <w:style w:type="character" w:customStyle="1" w:styleId="related-urls">
    <w:name w:val="related-urls"/>
    <w:basedOn w:val="DefaultParagraphFont"/>
    <w:rsid w:val="00554174"/>
  </w:style>
  <w:style w:type="paragraph" w:customStyle="1" w:styleId="altmetric-see-more-details">
    <w:name w:val="altmetric-see-more-details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view-inline">
    <w:name w:val="view-inline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view-popup">
    <w:name w:val="view-popup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table-label">
    <w:name w:val="table-label"/>
    <w:basedOn w:val="DefaultParagraphFont"/>
    <w:rsid w:val="00554174"/>
  </w:style>
  <w:style w:type="paragraph" w:customStyle="1" w:styleId="first-child">
    <w:name w:val="first-child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boxed-text-label">
    <w:name w:val="boxed-text-label"/>
    <w:basedOn w:val="DefaultParagraphFont"/>
    <w:rsid w:val="00554174"/>
  </w:style>
  <w:style w:type="character" w:styleId="Emphasis">
    <w:name w:val="Emphasis"/>
    <w:basedOn w:val="DefaultParagraphFont"/>
    <w:uiPriority w:val="20"/>
    <w:qFormat/>
    <w:rsid w:val="00554174"/>
    <w:rPr>
      <w:i/>
      <w:iCs/>
    </w:rPr>
  </w:style>
  <w:style w:type="character" w:customStyle="1" w:styleId="inline-formula">
    <w:name w:val="inline-formula"/>
    <w:basedOn w:val="DefaultParagraphFont"/>
    <w:rsid w:val="00554174"/>
  </w:style>
  <w:style w:type="character" w:customStyle="1" w:styleId="highwire-responsive-lazyload">
    <w:name w:val="highwire-responsive-lazyload"/>
    <w:basedOn w:val="DefaultParagraphFont"/>
    <w:rsid w:val="00554174"/>
  </w:style>
  <w:style w:type="character" w:customStyle="1" w:styleId="disp-formula">
    <w:name w:val="disp-formula"/>
    <w:basedOn w:val="DefaultParagraphFont"/>
    <w:rsid w:val="00554174"/>
  </w:style>
  <w:style w:type="character" w:customStyle="1" w:styleId="cit-auth">
    <w:name w:val="cit-auth"/>
    <w:basedOn w:val="DefaultParagraphFont"/>
    <w:rsid w:val="00554174"/>
  </w:style>
  <w:style w:type="character" w:customStyle="1" w:styleId="cit-name-surname">
    <w:name w:val="cit-name-surname"/>
    <w:basedOn w:val="DefaultParagraphFont"/>
    <w:rsid w:val="00554174"/>
  </w:style>
  <w:style w:type="character" w:customStyle="1" w:styleId="cit-name-given-names">
    <w:name w:val="cit-name-given-names"/>
    <w:basedOn w:val="DefaultParagraphFont"/>
    <w:rsid w:val="00554174"/>
  </w:style>
  <w:style w:type="character" w:customStyle="1" w:styleId="cit-source">
    <w:name w:val="cit-source"/>
    <w:basedOn w:val="DefaultParagraphFont"/>
    <w:rsid w:val="00554174"/>
  </w:style>
  <w:style w:type="character" w:customStyle="1" w:styleId="cit-publ-name">
    <w:name w:val="cit-publ-name"/>
    <w:basedOn w:val="DefaultParagraphFont"/>
    <w:rsid w:val="00554174"/>
  </w:style>
  <w:style w:type="character" w:customStyle="1" w:styleId="cit-pub-date">
    <w:name w:val="cit-pub-date"/>
    <w:basedOn w:val="DefaultParagraphFont"/>
    <w:rsid w:val="00554174"/>
  </w:style>
  <w:style w:type="character" w:customStyle="1" w:styleId="cit-article-title">
    <w:name w:val="cit-article-title"/>
    <w:basedOn w:val="DefaultParagraphFont"/>
    <w:rsid w:val="00554174"/>
  </w:style>
  <w:style w:type="character" w:customStyle="1" w:styleId="cit-vol">
    <w:name w:val="cit-vol"/>
    <w:basedOn w:val="DefaultParagraphFont"/>
    <w:rsid w:val="00554174"/>
  </w:style>
  <w:style w:type="character" w:customStyle="1" w:styleId="cit-fpage">
    <w:name w:val="cit-fpage"/>
    <w:basedOn w:val="DefaultParagraphFont"/>
    <w:rsid w:val="00554174"/>
  </w:style>
  <w:style w:type="character" w:customStyle="1" w:styleId="cit-lpage">
    <w:name w:val="cit-lpage"/>
    <w:basedOn w:val="DefaultParagraphFont"/>
    <w:rsid w:val="00554174"/>
  </w:style>
  <w:style w:type="character" w:customStyle="1" w:styleId="cit-pub-id-sep">
    <w:name w:val="cit-pub-id-sep"/>
    <w:basedOn w:val="DefaultParagraphFont"/>
    <w:rsid w:val="00554174"/>
  </w:style>
  <w:style w:type="character" w:customStyle="1" w:styleId="cit-pub-id">
    <w:name w:val="cit-pub-id"/>
    <w:basedOn w:val="DefaultParagraphFont"/>
    <w:rsid w:val="00554174"/>
  </w:style>
  <w:style w:type="character" w:customStyle="1" w:styleId="cit-pub-id-scheme-pmid">
    <w:name w:val="cit-pub-id-scheme-pmid"/>
    <w:basedOn w:val="DefaultParagraphFont"/>
    <w:rsid w:val="00554174"/>
  </w:style>
  <w:style w:type="character" w:customStyle="1" w:styleId="cit-reflinks-full-text">
    <w:name w:val="cit-reflinks-full-text"/>
    <w:basedOn w:val="DefaultParagraphFont"/>
    <w:rsid w:val="00554174"/>
  </w:style>
  <w:style w:type="character" w:customStyle="1" w:styleId="free-full-text">
    <w:name w:val="free-full-text"/>
    <w:basedOn w:val="DefaultParagraphFont"/>
    <w:rsid w:val="00554174"/>
  </w:style>
  <w:style w:type="character" w:customStyle="1" w:styleId="cit-etal">
    <w:name w:val="cit-etal"/>
    <w:basedOn w:val="DefaultParagraphFont"/>
    <w:rsid w:val="00554174"/>
  </w:style>
  <w:style w:type="character" w:customStyle="1" w:styleId="cit-elocation-id">
    <w:name w:val="cit-elocation-id"/>
    <w:basedOn w:val="DefaultParagraphFont"/>
    <w:rsid w:val="00554174"/>
  </w:style>
  <w:style w:type="character" w:customStyle="1" w:styleId="cit-chapter-title">
    <w:name w:val="cit-chapter-title"/>
    <w:basedOn w:val="DefaultParagraphFont"/>
    <w:rsid w:val="00554174"/>
  </w:style>
  <w:style w:type="character" w:customStyle="1" w:styleId="cit-comment">
    <w:name w:val="cit-comment"/>
    <w:basedOn w:val="DefaultParagraphFont"/>
    <w:rsid w:val="00554174"/>
  </w:style>
  <w:style w:type="character" w:customStyle="1" w:styleId="cit-ed">
    <w:name w:val="cit-ed"/>
    <w:basedOn w:val="DefaultParagraphFont"/>
    <w:rsid w:val="00554174"/>
  </w:style>
  <w:style w:type="character" w:customStyle="1" w:styleId="cit-reflinks-abstract">
    <w:name w:val="cit-reflinks-abstract"/>
    <w:basedOn w:val="DefaultParagraphFont"/>
    <w:rsid w:val="00554174"/>
  </w:style>
  <w:style w:type="character" w:customStyle="1" w:styleId="cit-sep">
    <w:name w:val="cit-sep"/>
    <w:basedOn w:val="DefaultParagraphFont"/>
    <w:rsid w:val="00554174"/>
  </w:style>
  <w:style w:type="character" w:customStyle="1" w:styleId="cit-edition">
    <w:name w:val="cit-edition"/>
    <w:basedOn w:val="DefaultParagraphFont"/>
    <w:rsid w:val="00554174"/>
  </w:style>
  <w:style w:type="character" w:customStyle="1" w:styleId="cit-publ-loc">
    <w:name w:val="cit-publ-loc"/>
    <w:basedOn w:val="DefaultParagraphFont"/>
    <w:rsid w:val="00554174"/>
  </w:style>
  <w:style w:type="paragraph" w:customStyle="1" w:styleId="fn-other">
    <w:name w:val="fn-other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fn-label">
    <w:name w:val="fn-label"/>
    <w:basedOn w:val="DefaultParagraphFont"/>
    <w:rsid w:val="00554174"/>
  </w:style>
  <w:style w:type="paragraph" w:customStyle="1" w:styleId="fn-conflict">
    <w:name w:val="fn-conflict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ighwire-citation-author">
    <w:name w:val="highwire-citation-author"/>
    <w:basedOn w:val="DefaultParagraphFont"/>
    <w:rsid w:val="00554174"/>
  </w:style>
  <w:style w:type="character" w:customStyle="1" w:styleId="highwire-cite-metadata-journal">
    <w:name w:val="highwire-cite-metadata-journal"/>
    <w:basedOn w:val="DefaultParagraphFont"/>
    <w:rsid w:val="00554174"/>
  </w:style>
  <w:style w:type="character" w:customStyle="1" w:styleId="highwire-cite-metadata-year">
    <w:name w:val="highwire-cite-metadata-year"/>
    <w:basedOn w:val="DefaultParagraphFont"/>
    <w:rsid w:val="00554174"/>
  </w:style>
  <w:style w:type="character" w:customStyle="1" w:styleId="highwire-cite-metadata-volume">
    <w:name w:val="highwire-cite-metadata-volume"/>
    <w:basedOn w:val="DefaultParagraphFont"/>
    <w:rsid w:val="00554174"/>
  </w:style>
  <w:style w:type="character" w:customStyle="1" w:styleId="highwire-cite-metadata-pages">
    <w:name w:val="highwire-cite-metadata-pages"/>
    <w:basedOn w:val="DefaultParagraphFont"/>
    <w:rsid w:val="00554174"/>
  </w:style>
  <w:style w:type="character" w:customStyle="1" w:styleId="highwire-cite-metadata-date">
    <w:name w:val="highwire-cite-metadata-date"/>
    <w:basedOn w:val="DefaultParagraphFont"/>
    <w:rsid w:val="00554174"/>
  </w:style>
  <w:style w:type="character" w:customStyle="1" w:styleId="label">
    <w:name w:val="label"/>
    <w:basedOn w:val="DefaultParagraphFont"/>
    <w:rsid w:val="00554174"/>
  </w:style>
  <w:style w:type="character" w:customStyle="1" w:styleId="highwire-cite-metadata-doi">
    <w:name w:val="highwire-cite-metadata-doi"/>
    <w:basedOn w:val="DefaultParagraphFont"/>
    <w:rsid w:val="00554174"/>
  </w:style>
  <w:style w:type="paragraph" w:customStyle="1" w:styleId="expanded">
    <w:name w:val="expanded"/>
    <w:basedOn w:val="Normal"/>
    <w:rsid w:val="0055417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online-issn">
    <w:name w:val="online-issn"/>
    <w:basedOn w:val="DefaultParagraphFont"/>
    <w:rsid w:val="00554174"/>
  </w:style>
  <w:style w:type="character" w:customStyle="1" w:styleId="print-issn">
    <w:name w:val="print-issn"/>
    <w:basedOn w:val="DefaultParagraphFont"/>
    <w:rsid w:val="00554174"/>
  </w:style>
  <w:style w:type="character" w:styleId="CommentReference">
    <w:name w:val="annotation reference"/>
    <w:basedOn w:val="DefaultParagraphFont"/>
    <w:uiPriority w:val="99"/>
    <w:semiHidden/>
    <w:unhideWhenUsed/>
    <w:rsid w:val="00A16D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6D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6D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6D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6D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1007"/>
    <w:pPr>
      <w:spacing w:after="0" w:line="240" w:lineRule="auto"/>
    </w:pPr>
  </w:style>
  <w:style w:type="character" w:customStyle="1" w:styleId="uv3um">
    <w:name w:val="uv3um"/>
    <w:basedOn w:val="DefaultParagraphFont"/>
    <w:rsid w:val="00160D6D"/>
  </w:style>
  <w:style w:type="character" w:customStyle="1" w:styleId="UnresolvedMention2">
    <w:name w:val="Unresolved Mention2"/>
    <w:basedOn w:val="DefaultParagraphFont"/>
    <w:uiPriority w:val="99"/>
    <w:rsid w:val="0000409E"/>
    <w:rPr>
      <w:color w:val="605E5C"/>
      <w:shd w:val="clear" w:color="auto" w:fill="E1DFDD"/>
    </w:rPr>
  </w:style>
  <w:style w:type="paragraph" w:customStyle="1" w:styleId="xl67">
    <w:name w:val="xl67"/>
    <w:basedOn w:val="Normal"/>
    <w:rsid w:val="008154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8154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81548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81548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81548A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81548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8154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8154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81548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8154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8154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81548A"/>
    <w:pPr>
      <w:pBdr>
        <w:bottom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9">
    <w:name w:val="xl79"/>
    <w:basedOn w:val="Normal"/>
    <w:rsid w:val="0081548A"/>
    <w:pPr>
      <w:pBdr>
        <w:bottom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0">
    <w:name w:val="xl80"/>
    <w:basedOn w:val="Normal"/>
    <w:rsid w:val="0081548A"/>
    <w:pPr>
      <w:pBdr>
        <w:bottom w:val="dotted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1">
    <w:name w:val="xl81"/>
    <w:basedOn w:val="Normal"/>
    <w:rsid w:val="0081548A"/>
    <w:pPr>
      <w:pBdr>
        <w:bottom w:val="dotted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2">
    <w:name w:val="xl82"/>
    <w:basedOn w:val="Normal"/>
    <w:rsid w:val="008154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3">
    <w:name w:val="xl83"/>
    <w:basedOn w:val="Normal"/>
    <w:rsid w:val="008154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84">
    <w:name w:val="xl84"/>
    <w:basedOn w:val="Normal"/>
    <w:rsid w:val="0081548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74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75916F6B050F49BD5BE864CE030E50" ma:contentTypeVersion="18" ma:contentTypeDescription="Create a new document." ma:contentTypeScope="" ma:versionID="09e0c1b4611f8f1abe5bd3c9ef8ecfc7">
  <xsd:schema xmlns:xsd="http://www.w3.org/2001/XMLSchema" xmlns:xs="http://www.w3.org/2001/XMLSchema" xmlns:p="http://schemas.microsoft.com/office/2006/metadata/properties" xmlns:ns2="bb405433-c34d-46b5-8a9f-316e2e36ce02" xmlns:ns3="bb187bc6-4a9a-4599-a5df-f5578e9b1552" targetNamespace="http://schemas.microsoft.com/office/2006/metadata/properties" ma:root="true" ma:fieldsID="160a74bc831282c323a06f4557b250a3" ns2:_="" ns3:_="">
    <xsd:import namespace="bb405433-c34d-46b5-8a9f-316e2e36ce02"/>
    <xsd:import namespace="bb187bc6-4a9a-4599-a5df-f5578e9b15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05433-c34d-46b5-8a9f-316e2e36ce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b9c54590-f5cc-49b5-b64f-b77018cde3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187bc6-4a9a-4599-a5df-f5578e9b155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c132a15-1b05-475a-a639-20e5e81490ff}" ma:internalName="TaxCatchAll" ma:showField="CatchAllData" ma:web="bb187bc6-4a9a-4599-a5df-f5578e9b15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BNT_Author.XSL" StyleName="ABNT NBR 6023:2002*" Version="1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b405433-c34d-46b5-8a9f-316e2e36ce02">
      <Terms xmlns="http://schemas.microsoft.com/office/infopath/2007/PartnerControls"/>
    </lcf76f155ced4ddcb4097134ff3c332f>
    <TaxCatchAll xmlns="bb187bc6-4a9a-4599-a5df-f5578e9b1552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1850279-E2DE-4697-B9FC-295377E6F9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405433-c34d-46b5-8a9f-316e2e36ce02"/>
    <ds:schemaRef ds:uri="bb187bc6-4a9a-4599-a5df-f5578e9b15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9189CE-B8C5-4772-8CEB-298739EDA6D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4D33C58-2CF1-48A2-9D60-EFD5114EEFF3}">
  <ds:schemaRefs>
    <ds:schemaRef ds:uri="http://schemas.microsoft.com/office/2006/metadata/properties"/>
    <ds:schemaRef ds:uri="http://schemas.microsoft.com/office/infopath/2007/PartnerControls"/>
    <ds:schemaRef ds:uri="bb405433-c34d-46b5-8a9f-316e2e36ce02"/>
    <ds:schemaRef ds:uri="bb187bc6-4a9a-4599-a5df-f5578e9b1552"/>
  </ds:schemaRefs>
</ds:datastoreItem>
</file>

<file path=customXml/itemProps4.xml><?xml version="1.0" encoding="utf-8"?>
<ds:datastoreItem xmlns:ds="http://schemas.openxmlformats.org/officeDocument/2006/customXml" ds:itemID="{0668034A-2CFC-41F3-8AF1-26B30124AE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667</Words>
  <Characters>15207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an Jones</dc:creator>
  <cp:lastModifiedBy>Kristian Jones</cp:lastModifiedBy>
  <cp:revision>3</cp:revision>
  <dcterms:created xsi:type="dcterms:W3CDTF">2025-07-14T09:22:00Z</dcterms:created>
  <dcterms:modified xsi:type="dcterms:W3CDTF">2026-03-16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jSe4U0lQ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0C75916F6B050F49BD5BE864CE030E50</vt:lpwstr>
  </property>
  <property fmtid="{D5CDD505-2E9C-101B-9397-08002B2CF9AE}" pid="4" name="MediaServiceImageTags">
    <vt:lpwstr/>
  </property>
</Properties>
</file>